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2CB9B" w14:textId="77777777" w:rsidR="00FC45E9" w:rsidRPr="00DB460F" w:rsidRDefault="00FC45E9" w:rsidP="00FC45E9">
      <w:pPr>
        <w:rPr>
          <w:rFonts w:cstheme="minorHAnsi"/>
          <w:b/>
          <w:sz w:val="24"/>
          <w:szCs w:val="24"/>
          <w:u w:val="single"/>
        </w:rPr>
      </w:pPr>
    </w:p>
    <w:p w14:paraId="7389D7CA" w14:textId="77777777" w:rsidR="00FC45E9" w:rsidRPr="00DB460F" w:rsidRDefault="00FC45E9" w:rsidP="00FC45E9">
      <w:pPr>
        <w:jc w:val="center"/>
        <w:rPr>
          <w:rFonts w:cstheme="minorHAnsi"/>
          <w:b/>
          <w:sz w:val="24"/>
          <w:szCs w:val="24"/>
          <w:u w:val="single"/>
        </w:rPr>
      </w:pPr>
      <w:r w:rsidRPr="00DB460F">
        <w:rPr>
          <w:rFonts w:cstheme="minorHAnsi"/>
          <w:b/>
          <w:sz w:val="24"/>
          <w:szCs w:val="24"/>
          <w:u w:val="single"/>
        </w:rPr>
        <w:t>Data Extraction 1.</w:t>
      </w:r>
    </w:p>
    <w:tbl>
      <w:tblPr>
        <w:tblStyle w:val="TableGrid"/>
        <w:tblW w:w="5000" w:type="pct"/>
        <w:tblLook w:val="04A0" w:firstRow="1" w:lastRow="0" w:firstColumn="1" w:lastColumn="0" w:noHBand="0" w:noVBand="1"/>
      </w:tblPr>
      <w:tblGrid>
        <w:gridCol w:w="4883"/>
        <w:gridCol w:w="2678"/>
        <w:gridCol w:w="1455"/>
      </w:tblGrid>
      <w:tr w:rsidR="00FC45E9" w:rsidRPr="00DB460F" w14:paraId="61A177EA" w14:textId="77777777" w:rsidTr="005139E4">
        <w:tc>
          <w:tcPr>
            <w:tcW w:w="5000" w:type="pct"/>
            <w:gridSpan w:val="3"/>
          </w:tcPr>
          <w:p w14:paraId="0A286276"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w:t>
            </w:r>
            <w:proofErr w:type="spellStart"/>
            <w:r w:rsidRPr="00DB460F">
              <w:rPr>
                <w:rFonts w:cstheme="minorHAnsi"/>
                <w:sz w:val="24"/>
                <w:szCs w:val="24"/>
              </w:rPr>
              <w:t>Rungapadiachy</w:t>
            </w:r>
            <w:proofErr w:type="spellEnd"/>
            <w:r w:rsidRPr="00DB460F">
              <w:rPr>
                <w:rFonts w:cstheme="minorHAnsi"/>
                <w:sz w:val="24"/>
                <w:szCs w:val="24"/>
              </w:rPr>
              <w:t xml:space="preserve"> D.M., Madill A. &amp; Gough B. (2004) Mental Health Student Nurses’ Perception of the Role of the Mental Health Nurse. </w:t>
            </w:r>
            <w:r w:rsidRPr="00DB460F">
              <w:rPr>
                <w:rFonts w:cstheme="minorHAnsi"/>
                <w:i/>
                <w:iCs/>
                <w:sz w:val="24"/>
                <w:szCs w:val="24"/>
              </w:rPr>
              <w:t xml:space="preserve">Journal of Psychiatric and Mental Health Nursing. </w:t>
            </w:r>
            <w:r w:rsidRPr="00DB460F">
              <w:rPr>
                <w:rFonts w:cstheme="minorHAnsi"/>
                <w:b/>
                <w:bCs/>
                <w:sz w:val="24"/>
                <w:szCs w:val="24"/>
              </w:rPr>
              <w:t>11</w:t>
            </w:r>
            <w:r w:rsidRPr="00DB460F">
              <w:rPr>
                <w:rFonts w:cstheme="minorHAnsi"/>
                <w:sz w:val="24"/>
                <w:szCs w:val="24"/>
              </w:rPr>
              <w:t>, 714-724.</w:t>
            </w:r>
          </w:p>
          <w:p w14:paraId="4A5608EE" w14:textId="77777777" w:rsidR="00FC45E9" w:rsidRPr="00DB460F" w:rsidRDefault="00FC45E9" w:rsidP="005139E4">
            <w:pPr>
              <w:spacing w:line="360" w:lineRule="auto"/>
              <w:rPr>
                <w:rFonts w:cstheme="minorHAnsi"/>
                <w:sz w:val="24"/>
                <w:szCs w:val="24"/>
              </w:rPr>
            </w:pPr>
          </w:p>
        </w:tc>
      </w:tr>
      <w:tr w:rsidR="00FC45E9" w:rsidRPr="00DB460F" w14:paraId="33331AC2" w14:textId="77777777" w:rsidTr="005139E4">
        <w:tc>
          <w:tcPr>
            <w:tcW w:w="2708" w:type="pct"/>
          </w:tcPr>
          <w:p w14:paraId="0A82239A"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3D9C8B62" w14:textId="77777777" w:rsidR="00FC45E9" w:rsidRPr="00DB460F" w:rsidRDefault="00FC45E9" w:rsidP="005139E4">
            <w:pPr>
              <w:spacing w:line="360" w:lineRule="auto"/>
              <w:rPr>
                <w:rFonts w:cstheme="minorHAnsi"/>
                <w:sz w:val="24"/>
                <w:szCs w:val="24"/>
              </w:rPr>
            </w:pPr>
          </w:p>
        </w:tc>
        <w:tc>
          <w:tcPr>
            <w:tcW w:w="2292" w:type="pct"/>
            <w:gridSpan w:val="2"/>
          </w:tcPr>
          <w:p w14:paraId="399C1089"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0/05/2024.</w:t>
            </w:r>
          </w:p>
        </w:tc>
      </w:tr>
      <w:tr w:rsidR="00FC45E9" w:rsidRPr="00DB460F" w14:paraId="1A9785CE" w14:textId="77777777" w:rsidTr="005139E4">
        <w:tc>
          <w:tcPr>
            <w:tcW w:w="5000" w:type="pct"/>
            <w:gridSpan w:val="3"/>
          </w:tcPr>
          <w:p w14:paraId="4A9646CA" w14:textId="77777777" w:rsidR="00FC45E9" w:rsidRPr="00DB460F" w:rsidRDefault="00FC45E9" w:rsidP="005139E4">
            <w:pPr>
              <w:rPr>
                <w:rFonts w:cstheme="minorHAnsi"/>
                <w:sz w:val="24"/>
                <w:szCs w:val="24"/>
              </w:rPr>
            </w:pPr>
            <w:r w:rsidRPr="00DB460F">
              <w:rPr>
                <w:rFonts w:cstheme="minorHAnsi"/>
                <w:sz w:val="24"/>
                <w:szCs w:val="24"/>
              </w:rPr>
              <w:t>Aim of Study: To investigate the role of mental health nurses from the point of view of student mental health nurses.</w:t>
            </w:r>
          </w:p>
          <w:p w14:paraId="022683B6" w14:textId="77777777" w:rsidR="00FC45E9" w:rsidRPr="00DB460F" w:rsidRDefault="00FC45E9" w:rsidP="005139E4">
            <w:pPr>
              <w:spacing w:line="360" w:lineRule="auto"/>
              <w:rPr>
                <w:rFonts w:cstheme="minorHAnsi"/>
                <w:sz w:val="24"/>
                <w:szCs w:val="24"/>
              </w:rPr>
            </w:pPr>
          </w:p>
        </w:tc>
      </w:tr>
      <w:tr w:rsidR="00FC45E9" w:rsidRPr="00DB460F" w14:paraId="39E729AB" w14:textId="77777777" w:rsidTr="005139E4">
        <w:tc>
          <w:tcPr>
            <w:tcW w:w="5000" w:type="pct"/>
            <w:gridSpan w:val="3"/>
          </w:tcPr>
          <w:p w14:paraId="41F4FB84" w14:textId="77777777" w:rsidR="00FC45E9" w:rsidRPr="00DB460F" w:rsidRDefault="00FC45E9" w:rsidP="005139E4">
            <w:pPr>
              <w:rPr>
                <w:rFonts w:cstheme="minorHAnsi"/>
                <w:sz w:val="24"/>
                <w:szCs w:val="24"/>
              </w:rPr>
            </w:pPr>
            <w:r w:rsidRPr="00DB460F">
              <w:rPr>
                <w:rFonts w:cstheme="minorHAnsi"/>
                <w:sz w:val="24"/>
                <w:szCs w:val="24"/>
              </w:rPr>
              <w:t>Study design: Qualitative, Grounded Theory Approach.</w:t>
            </w:r>
          </w:p>
          <w:p w14:paraId="6E61D2F6" w14:textId="77777777" w:rsidR="00FC45E9" w:rsidRPr="00DB460F" w:rsidRDefault="00FC45E9" w:rsidP="005139E4">
            <w:pPr>
              <w:spacing w:line="360" w:lineRule="auto"/>
              <w:rPr>
                <w:rFonts w:cstheme="minorHAnsi"/>
                <w:sz w:val="24"/>
                <w:szCs w:val="24"/>
              </w:rPr>
            </w:pPr>
          </w:p>
        </w:tc>
      </w:tr>
      <w:tr w:rsidR="00FC45E9" w:rsidRPr="00DB460F" w14:paraId="4FAA6D24" w14:textId="77777777" w:rsidTr="005139E4">
        <w:tc>
          <w:tcPr>
            <w:tcW w:w="2708" w:type="pct"/>
          </w:tcPr>
          <w:p w14:paraId="74365A29"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Study took place in the school of nursing in an unnamed University in UK, the name was withheld to maintain confidentiality,</w:t>
            </w:r>
          </w:p>
          <w:p w14:paraId="642DDD50" w14:textId="77777777" w:rsidR="00FC45E9" w:rsidRPr="00DB460F" w:rsidRDefault="00FC45E9" w:rsidP="005139E4">
            <w:pPr>
              <w:spacing w:line="360" w:lineRule="auto"/>
              <w:rPr>
                <w:rFonts w:cstheme="minorHAnsi"/>
                <w:sz w:val="24"/>
                <w:szCs w:val="24"/>
              </w:rPr>
            </w:pPr>
          </w:p>
          <w:p w14:paraId="4E90412B" w14:textId="77777777" w:rsidR="00FC45E9" w:rsidRPr="00DB460F" w:rsidRDefault="00FC45E9" w:rsidP="005139E4">
            <w:pPr>
              <w:spacing w:line="360" w:lineRule="auto"/>
              <w:rPr>
                <w:rFonts w:cstheme="minorHAnsi"/>
                <w:sz w:val="24"/>
                <w:szCs w:val="24"/>
              </w:rPr>
            </w:pPr>
          </w:p>
        </w:tc>
        <w:tc>
          <w:tcPr>
            <w:tcW w:w="2292" w:type="pct"/>
            <w:gridSpan w:val="2"/>
          </w:tcPr>
          <w:p w14:paraId="0F20F92C" w14:textId="77777777" w:rsidR="00FC45E9" w:rsidRPr="00DB460F" w:rsidRDefault="00FC45E9" w:rsidP="005139E4">
            <w:pPr>
              <w:rPr>
                <w:rFonts w:cstheme="minorHAnsi"/>
                <w:sz w:val="24"/>
                <w:szCs w:val="24"/>
              </w:rPr>
            </w:pPr>
            <w:r w:rsidRPr="00DB460F">
              <w:rPr>
                <w:rFonts w:cstheme="minorHAnsi"/>
                <w:sz w:val="24"/>
                <w:szCs w:val="24"/>
              </w:rPr>
              <w:t xml:space="preserve">Study period (dates study was done): </w:t>
            </w:r>
          </w:p>
          <w:p w14:paraId="7F03CBB2" w14:textId="77777777" w:rsidR="00FC45E9" w:rsidRPr="00DB460F" w:rsidRDefault="00FC45E9" w:rsidP="005139E4">
            <w:pPr>
              <w:rPr>
                <w:rFonts w:cstheme="minorHAnsi"/>
                <w:sz w:val="24"/>
                <w:szCs w:val="24"/>
              </w:rPr>
            </w:pPr>
            <w:r w:rsidRPr="00DB460F">
              <w:rPr>
                <w:rFonts w:cstheme="minorHAnsi"/>
                <w:sz w:val="24"/>
                <w:szCs w:val="24"/>
              </w:rPr>
              <w:t>Study conducted during participants’ last 6 months of transition to qualified mental health nurse.</w:t>
            </w:r>
          </w:p>
        </w:tc>
      </w:tr>
      <w:tr w:rsidR="00FC45E9" w:rsidRPr="00DB460F" w14:paraId="10D21A63" w14:textId="77777777" w:rsidTr="005139E4">
        <w:tc>
          <w:tcPr>
            <w:tcW w:w="5000" w:type="pct"/>
            <w:gridSpan w:val="3"/>
          </w:tcPr>
          <w:p w14:paraId="5829D31F"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Grounded Theory saturation approach used.</w:t>
            </w:r>
          </w:p>
          <w:p w14:paraId="57952C52" w14:textId="77777777" w:rsidR="00FC45E9" w:rsidRPr="00DB460F" w:rsidRDefault="00FC45E9" w:rsidP="005139E4">
            <w:pPr>
              <w:spacing w:line="360" w:lineRule="auto"/>
              <w:rPr>
                <w:rFonts w:cstheme="minorHAnsi"/>
                <w:sz w:val="24"/>
                <w:szCs w:val="24"/>
              </w:rPr>
            </w:pPr>
          </w:p>
        </w:tc>
      </w:tr>
      <w:tr w:rsidR="00FC45E9" w:rsidRPr="00DB460F" w14:paraId="733F044F" w14:textId="77777777" w:rsidTr="005139E4">
        <w:tc>
          <w:tcPr>
            <w:tcW w:w="5000" w:type="pct"/>
            <w:gridSpan w:val="3"/>
          </w:tcPr>
          <w:p w14:paraId="674AFE36"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Undergraduate mental health nursing students.</w:t>
            </w:r>
          </w:p>
          <w:p w14:paraId="43074AF0" w14:textId="77777777" w:rsidR="00FC45E9" w:rsidRPr="00DB460F" w:rsidRDefault="00FC45E9" w:rsidP="005139E4">
            <w:pPr>
              <w:spacing w:line="360" w:lineRule="auto"/>
              <w:rPr>
                <w:rFonts w:cstheme="minorHAnsi"/>
                <w:sz w:val="24"/>
                <w:szCs w:val="24"/>
              </w:rPr>
            </w:pPr>
          </w:p>
          <w:p w14:paraId="09D2B38E" w14:textId="77777777" w:rsidR="00FC45E9" w:rsidRPr="00DB460F" w:rsidRDefault="00FC45E9" w:rsidP="005139E4">
            <w:pPr>
              <w:spacing w:line="360" w:lineRule="auto"/>
              <w:rPr>
                <w:rFonts w:cstheme="minorHAnsi"/>
                <w:sz w:val="24"/>
                <w:szCs w:val="24"/>
              </w:rPr>
            </w:pPr>
          </w:p>
        </w:tc>
      </w:tr>
      <w:tr w:rsidR="00FC45E9" w:rsidRPr="00DB460F" w14:paraId="26262BFF" w14:textId="77777777" w:rsidTr="005139E4">
        <w:tc>
          <w:tcPr>
            <w:tcW w:w="5000" w:type="pct"/>
            <w:gridSpan w:val="3"/>
          </w:tcPr>
          <w:p w14:paraId="53952D9B"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Final numbers included in the study: 14 student mental health nurses. </w:t>
            </w:r>
          </w:p>
          <w:p w14:paraId="1D036429" w14:textId="77777777" w:rsidR="00FC45E9" w:rsidRPr="00DB460F" w:rsidRDefault="00FC45E9" w:rsidP="005139E4">
            <w:pPr>
              <w:spacing w:line="360" w:lineRule="auto"/>
              <w:rPr>
                <w:rFonts w:cstheme="minorHAnsi"/>
                <w:sz w:val="24"/>
                <w:szCs w:val="24"/>
              </w:rPr>
            </w:pPr>
          </w:p>
        </w:tc>
      </w:tr>
      <w:tr w:rsidR="00FC45E9" w:rsidRPr="00DB460F" w14:paraId="23948C6A" w14:textId="77777777" w:rsidTr="005139E4">
        <w:tc>
          <w:tcPr>
            <w:tcW w:w="5000" w:type="pct"/>
            <w:gridSpan w:val="3"/>
          </w:tcPr>
          <w:p w14:paraId="2172AAD5"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14 MHSNs, all undertaking 3-year diploma in nursing studies. 8 women and 6 men. Age between 21 and 50 with a mean age of 35.</w:t>
            </w:r>
          </w:p>
          <w:p w14:paraId="47107503" w14:textId="77777777" w:rsidR="00FC45E9" w:rsidRPr="00DB460F" w:rsidRDefault="00FC45E9" w:rsidP="005139E4">
            <w:pPr>
              <w:spacing w:line="360" w:lineRule="auto"/>
              <w:rPr>
                <w:rFonts w:cstheme="minorHAnsi"/>
                <w:sz w:val="24"/>
                <w:szCs w:val="24"/>
              </w:rPr>
            </w:pPr>
          </w:p>
          <w:p w14:paraId="5D65C071" w14:textId="77777777" w:rsidR="00FC45E9" w:rsidRPr="00DB460F" w:rsidRDefault="00FC45E9" w:rsidP="005139E4">
            <w:pPr>
              <w:spacing w:line="360" w:lineRule="auto"/>
              <w:rPr>
                <w:rFonts w:cstheme="minorHAnsi"/>
                <w:sz w:val="24"/>
                <w:szCs w:val="24"/>
              </w:rPr>
            </w:pPr>
          </w:p>
        </w:tc>
      </w:tr>
      <w:tr w:rsidR="00FC45E9" w:rsidRPr="00DB460F" w14:paraId="1C2468B0" w14:textId="77777777" w:rsidTr="005139E4">
        <w:trPr>
          <w:cantSplit/>
        </w:trPr>
        <w:tc>
          <w:tcPr>
            <w:tcW w:w="5000" w:type="pct"/>
            <w:gridSpan w:val="3"/>
          </w:tcPr>
          <w:p w14:paraId="14DB7E6D"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 xml:space="preserve">Description of data collection method (e.g. type of interviews, observations, location of data collection, etc.) </w:t>
            </w:r>
          </w:p>
          <w:p w14:paraId="438DCCC0"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ata collection through semi-structured interviews. Interviews were structured around themes which were identified by first researcher. </w:t>
            </w:r>
          </w:p>
          <w:p w14:paraId="31F4C196" w14:textId="77777777" w:rsidR="00FC45E9" w:rsidRPr="00DB460F" w:rsidRDefault="00FC45E9" w:rsidP="005139E4">
            <w:pPr>
              <w:spacing w:line="360" w:lineRule="auto"/>
              <w:rPr>
                <w:rFonts w:cstheme="minorHAnsi"/>
                <w:sz w:val="24"/>
                <w:szCs w:val="24"/>
              </w:rPr>
            </w:pPr>
            <w:r w:rsidRPr="00DB460F">
              <w:rPr>
                <w:rFonts w:cstheme="minorHAnsi"/>
                <w:sz w:val="24"/>
                <w:szCs w:val="24"/>
              </w:rPr>
              <w:t>Interviews took 45 mins to 1 hour and were conducted during last 6 months of MHSN transition to qualification. Interviews conducted in small classroom and tape recorded. Tape recordings transcribed verbatim.</w:t>
            </w:r>
          </w:p>
          <w:p w14:paraId="15B3572F" w14:textId="77777777" w:rsidR="00FC45E9" w:rsidRPr="00DB460F" w:rsidRDefault="00FC45E9" w:rsidP="005139E4">
            <w:pPr>
              <w:spacing w:line="360" w:lineRule="auto"/>
              <w:rPr>
                <w:rFonts w:cstheme="minorHAnsi"/>
                <w:sz w:val="24"/>
                <w:szCs w:val="24"/>
              </w:rPr>
            </w:pPr>
          </w:p>
        </w:tc>
      </w:tr>
      <w:tr w:rsidR="00FC45E9" w:rsidRPr="00DB460F" w14:paraId="4E476C50" w14:textId="77777777" w:rsidTr="005139E4">
        <w:tc>
          <w:tcPr>
            <w:tcW w:w="5000" w:type="pct"/>
            <w:gridSpan w:val="3"/>
          </w:tcPr>
          <w:p w14:paraId="3BD0EDC5"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analysis method (e.g. content analysis, thematic, etc.): Thematic analysis. QSR NUD*ST 4 software used. </w:t>
            </w:r>
          </w:p>
          <w:p w14:paraId="593E837E" w14:textId="77777777" w:rsidR="00FC45E9" w:rsidRPr="00DB460F" w:rsidRDefault="00FC45E9" w:rsidP="005139E4">
            <w:pPr>
              <w:spacing w:line="360" w:lineRule="auto"/>
              <w:rPr>
                <w:rFonts w:cstheme="minorHAnsi"/>
                <w:sz w:val="24"/>
                <w:szCs w:val="24"/>
              </w:rPr>
            </w:pPr>
          </w:p>
        </w:tc>
      </w:tr>
      <w:tr w:rsidR="00FC45E9" w:rsidRPr="00DB460F" w14:paraId="766C7B70" w14:textId="77777777" w:rsidTr="005139E4">
        <w:tc>
          <w:tcPr>
            <w:tcW w:w="4193" w:type="pct"/>
            <w:gridSpan w:val="2"/>
          </w:tcPr>
          <w:p w14:paraId="2513165A"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684D33A4" w14:textId="77777777" w:rsidR="00FC45E9" w:rsidRPr="00DB460F" w:rsidRDefault="00FC45E9" w:rsidP="005139E4">
            <w:pPr>
              <w:spacing w:line="276" w:lineRule="auto"/>
              <w:rPr>
                <w:rFonts w:cstheme="minorHAnsi"/>
                <w:sz w:val="24"/>
                <w:szCs w:val="24"/>
              </w:rPr>
            </w:pPr>
          </w:p>
        </w:tc>
        <w:tc>
          <w:tcPr>
            <w:tcW w:w="807" w:type="pct"/>
          </w:tcPr>
          <w:p w14:paraId="74C2F636"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5EE055F5" w14:textId="77777777" w:rsidTr="005139E4">
        <w:tc>
          <w:tcPr>
            <w:tcW w:w="4193" w:type="pct"/>
            <w:gridSpan w:val="2"/>
          </w:tcPr>
          <w:p w14:paraId="3AC86169" w14:textId="77777777" w:rsidR="00FC45E9" w:rsidRPr="00DB460F" w:rsidRDefault="00FC45E9" w:rsidP="005139E4">
            <w:pPr>
              <w:spacing w:line="360" w:lineRule="auto"/>
              <w:rPr>
                <w:rFonts w:cstheme="minorHAnsi"/>
                <w:sz w:val="24"/>
                <w:szCs w:val="24"/>
              </w:rPr>
            </w:pPr>
            <w:r w:rsidRPr="00DB460F">
              <w:rPr>
                <w:rFonts w:cstheme="minorHAnsi"/>
                <w:sz w:val="24"/>
                <w:szCs w:val="24"/>
              </w:rPr>
              <w:t>6 themes highlighted in results.</w:t>
            </w:r>
          </w:p>
          <w:p w14:paraId="344DDE6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Theme 1: Mental health nurse as administrator.</w:t>
            </w:r>
          </w:p>
          <w:p w14:paraId="2A58CB90"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Mental health nurses seen by student mental health nurses as having an administrative role. </w:t>
            </w:r>
          </w:p>
          <w:p w14:paraId="2B86201E"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Managing day to day activities. Doing lots of paperwork. Liaison between patient and other staff. Participating in ward rounds. Giving handovers. Advocating between patient and team. </w:t>
            </w:r>
          </w:p>
          <w:p w14:paraId="538AD957" w14:textId="77777777" w:rsidR="00FC45E9" w:rsidRPr="00DB460F" w:rsidRDefault="00FC45E9" w:rsidP="005139E4">
            <w:pPr>
              <w:spacing w:line="276" w:lineRule="auto"/>
              <w:rPr>
                <w:rFonts w:cstheme="minorHAnsi"/>
                <w:sz w:val="24"/>
                <w:szCs w:val="24"/>
              </w:rPr>
            </w:pPr>
            <w:r w:rsidRPr="00DB460F">
              <w:rPr>
                <w:rFonts w:cstheme="minorHAnsi"/>
                <w:sz w:val="24"/>
                <w:szCs w:val="24"/>
              </w:rPr>
              <w:t>“Nurses constantly manage the patients’ day-to-day neds and requirements.”</w:t>
            </w:r>
          </w:p>
          <w:p w14:paraId="10C0D286" w14:textId="77777777" w:rsidR="00FC45E9" w:rsidRPr="00DB460F" w:rsidRDefault="00FC45E9" w:rsidP="005139E4">
            <w:pPr>
              <w:spacing w:line="276" w:lineRule="auto"/>
              <w:rPr>
                <w:rFonts w:cstheme="minorHAnsi"/>
                <w:sz w:val="24"/>
                <w:szCs w:val="24"/>
              </w:rPr>
            </w:pPr>
            <w:r w:rsidRPr="00DB460F">
              <w:rPr>
                <w:rFonts w:cstheme="minorHAnsi"/>
                <w:sz w:val="24"/>
                <w:szCs w:val="24"/>
              </w:rPr>
              <w:t>“The amount of paperwork made it so the nurses didn’t have a lot of one-to-one contact with patients.”</w:t>
            </w:r>
          </w:p>
          <w:p w14:paraId="50591214" w14:textId="77777777" w:rsidR="00FC45E9" w:rsidRPr="00DB460F" w:rsidRDefault="00FC45E9" w:rsidP="005139E4">
            <w:pPr>
              <w:spacing w:line="276" w:lineRule="auto"/>
              <w:rPr>
                <w:rFonts w:cstheme="minorHAnsi"/>
                <w:sz w:val="24"/>
                <w:szCs w:val="24"/>
              </w:rPr>
            </w:pPr>
            <w:r w:rsidRPr="00DB460F">
              <w:rPr>
                <w:rFonts w:cstheme="minorHAnsi"/>
                <w:sz w:val="24"/>
                <w:szCs w:val="24"/>
              </w:rPr>
              <w:t>“There’s a tendency to hide behind paperwork.”</w:t>
            </w:r>
          </w:p>
          <w:p w14:paraId="04177A56" w14:textId="77777777" w:rsidR="00FC45E9" w:rsidRPr="00DB460F" w:rsidRDefault="00FC45E9" w:rsidP="005139E4">
            <w:pPr>
              <w:spacing w:line="276" w:lineRule="auto"/>
              <w:rPr>
                <w:rFonts w:cstheme="minorHAnsi"/>
                <w:sz w:val="24"/>
                <w:szCs w:val="24"/>
              </w:rPr>
            </w:pPr>
            <w:r w:rsidRPr="00DB460F">
              <w:rPr>
                <w:rFonts w:cstheme="minorHAnsi"/>
                <w:sz w:val="24"/>
                <w:szCs w:val="24"/>
              </w:rPr>
              <w:t>Student nurses did recognise nurses as advocates.</w:t>
            </w:r>
          </w:p>
          <w:p w14:paraId="13BCEC64" w14:textId="77777777" w:rsidR="00FC45E9" w:rsidRPr="00DB460F" w:rsidRDefault="00FC45E9" w:rsidP="005139E4">
            <w:pPr>
              <w:spacing w:line="276" w:lineRule="auto"/>
              <w:rPr>
                <w:rFonts w:cstheme="minorHAnsi"/>
                <w:sz w:val="24"/>
                <w:szCs w:val="24"/>
              </w:rPr>
            </w:pPr>
            <w:r w:rsidRPr="00DB460F">
              <w:rPr>
                <w:rFonts w:cstheme="minorHAnsi"/>
                <w:sz w:val="24"/>
                <w:szCs w:val="24"/>
              </w:rPr>
              <w:t>“Sometimes when a patient had an adverse reaction to medication, it was usually the nurse who informs the doctor and suggests that the patient’s medication be reviewed.”</w:t>
            </w:r>
          </w:p>
          <w:p w14:paraId="51C5862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Theme 2: MHN as an agent of physical interventions. </w:t>
            </w:r>
          </w:p>
          <w:p w14:paraId="21B961FD" w14:textId="77777777" w:rsidR="00FC45E9" w:rsidRPr="00DB460F" w:rsidRDefault="00FC45E9" w:rsidP="005139E4">
            <w:pPr>
              <w:spacing w:line="276" w:lineRule="auto"/>
              <w:rPr>
                <w:rFonts w:cstheme="minorHAnsi"/>
                <w:sz w:val="24"/>
                <w:szCs w:val="24"/>
              </w:rPr>
            </w:pPr>
            <w:r w:rsidRPr="00DB460F">
              <w:rPr>
                <w:rFonts w:cstheme="minorHAnsi"/>
                <w:sz w:val="24"/>
                <w:szCs w:val="24"/>
              </w:rPr>
              <w:t>MHSN observe MHN engaging in hands on activities or “clinical duties” or non-hands on care/”non-clinical duties.”</w:t>
            </w:r>
          </w:p>
          <w:p w14:paraId="5FF0E121"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linical duties consist of helping patient with activities of daily living such as nutrition or hygiene. Also consists of “Level </w:t>
            </w:r>
            <w:proofErr w:type="spellStart"/>
            <w:r w:rsidRPr="00DB460F">
              <w:rPr>
                <w:rFonts w:cstheme="minorHAnsi"/>
                <w:sz w:val="24"/>
                <w:szCs w:val="24"/>
              </w:rPr>
              <w:t>obs</w:t>
            </w:r>
            <w:proofErr w:type="spellEnd"/>
            <w:r w:rsidRPr="00DB460F">
              <w:rPr>
                <w:rFonts w:cstheme="minorHAnsi"/>
                <w:sz w:val="24"/>
                <w:szCs w:val="24"/>
              </w:rPr>
              <w:t xml:space="preserve">”, or general observation of patient. </w:t>
            </w:r>
          </w:p>
          <w:p w14:paraId="36F98E00" w14:textId="77777777" w:rsidR="00FC45E9" w:rsidRPr="00DB460F" w:rsidRDefault="00FC45E9" w:rsidP="005139E4">
            <w:pPr>
              <w:spacing w:line="276" w:lineRule="auto"/>
              <w:rPr>
                <w:rFonts w:cstheme="minorHAnsi"/>
                <w:sz w:val="24"/>
                <w:szCs w:val="24"/>
              </w:rPr>
            </w:pPr>
            <w:r w:rsidRPr="00DB460F">
              <w:rPr>
                <w:rFonts w:cstheme="minorHAnsi"/>
                <w:sz w:val="24"/>
                <w:szCs w:val="24"/>
              </w:rPr>
              <w:t>These are also jobs assigned to care attendants.</w:t>
            </w:r>
          </w:p>
          <w:p w14:paraId="1EC955C4" w14:textId="77777777" w:rsidR="00FC45E9" w:rsidRPr="00DB460F" w:rsidRDefault="00FC45E9" w:rsidP="005139E4">
            <w:pPr>
              <w:spacing w:line="276" w:lineRule="auto"/>
              <w:rPr>
                <w:rFonts w:cstheme="minorHAnsi"/>
                <w:sz w:val="24"/>
                <w:szCs w:val="24"/>
              </w:rPr>
            </w:pPr>
            <w:r w:rsidRPr="00DB460F">
              <w:rPr>
                <w:rFonts w:cstheme="minorHAnsi"/>
                <w:sz w:val="24"/>
                <w:szCs w:val="24"/>
              </w:rPr>
              <w:t>Non-clinical duties consist of activities such as bed making, laundry or escorting patients.</w:t>
            </w:r>
          </w:p>
          <w:p w14:paraId="2CEC09C9" w14:textId="77777777" w:rsidR="00FC45E9" w:rsidRPr="00DB460F" w:rsidRDefault="00FC45E9" w:rsidP="005139E4">
            <w:pPr>
              <w:spacing w:line="276" w:lineRule="auto"/>
              <w:rPr>
                <w:rFonts w:cstheme="minorHAnsi"/>
                <w:sz w:val="24"/>
                <w:szCs w:val="24"/>
              </w:rPr>
            </w:pPr>
            <w:r w:rsidRPr="00DB460F">
              <w:rPr>
                <w:rFonts w:cstheme="minorHAnsi"/>
                <w:sz w:val="24"/>
                <w:szCs w:val="24"/>
              </w:rPr>
              <w:lastRenderedPageBreak/>
              <w:t>“MHN has to practically do everything for dementia patients, feeding them making sure they are ok, etc.”</w:t>
            </w:r>
          </w:p>
          <w:p w14:paraId="764025B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Theme 3: MHN as administrator of drugs.  </w:t>
            </w:r>
          </w:p>
          <w:p w14:paraId="15F45C3D" w14:textId="77777777" w:rsidR="00FC45E9" w:rsidRPr="00DB460F" w:rsidRDefault="00FC45E9" w:rsidP="005139E4">
            <w:pPr>
              <w:spacing w:line="276" w:lineRule="auto"/>
              <w:rPr>
                <w:rFonts w:cstheme="minorHAnsi"/>
                <w:sz w:val="24"/>
                <w:szCs w:val="24"/>
              </w:rPr>
            </w:pPr>
            <w:r w:rsidRPr="00DB460F">
              <w:rPr>
                <w:rFonts w:cstheme="minorHAnsi"/>
                <w:sz w:val="24"/>
                <w:szCs w:val="24"/>
              </w:rPr>
              <w:t>MHSN observed MHN as drug administrator. This is seen as an important role. Some MHNS feel that medication is overused. Some feel that there is not enough emphasis on other kinds of therapies.</w:t>
            </w:r>
          </w:p>
          <w:p w14:paraId="5A8359D0" w14:textId="77777777" w:rsidR="00FC45E9" w:rsidRPr="00DB460F" w:rsidRDefault="00FC45E9" w:rsidP="005139E4">
            <w:pPr>
              <w:spacing w:line="276" w:lineRule="auto"/>
              <w:rPr>
                <w:rFonts w:cstheme="minorHAnsi"/>
                <w:sz w:val="24"/>
                <w:szCs w:val="24"/>
              </w:rPr>
            </w:pPr>
            <w:r w:rsidRPr="00DB460F">
              <w:rPr>
                <w:rFonts w:cstheme="minorHAnsi"/>
                <w:sz w:val="24"/>
                <w:szCs w:val="24"/>
              </w:rPr>
              <w:t>“Too much emphasis on medication and little emphasis on communicating with people.”</w:t>
            </w:r>
          </w:p>
          <w:p w14:paraId="7C196F9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Theme 4: MHN as agent of psychological interventions.</w:t>
            </w:r>
          </w:p>
          <w:p w14:paraId="76DB6E7D"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MHNS observed that engaging in therapeutic activities such as groups or one to one was very important. Sitting with a patient for a chat was seen as very important but also invisible because it is generally unstructured. Sometimes nurses too busy to engage in therapeutic groups. </w:t>
            </w:r>
          </w:p>
          <w:p w14:paraId="5B2AA1E0" w14:textId="77777777" w:rsidR="00FC45E9" w:rsidRPr="00DB460F" w:rsidRDefault="00FC45E9" w:rsidP="005139E4">
            <w:pPr>
              <w:spacing w:line="276" w:lineRule="auto"/>
              <w:rPr>
                <w:rFonts w:cstheme="minorHAnsi"/>
                <w:sz w:val="24"/>
                <w:szCs w:val="24"/>
              </w:rPr>
            </w:pPr>
            <w:r w:rsidRPr="00DB460F">
              <w:rPr>
                <w:rFonts w:cstheme="minorHAnsi"/>
                <w:i/>
                <w:iCs/>
                <w:sz w:val="24"/>
                <w:szCs w:val="24"/>
              </w:rPr>
              <w:t>“Sitting and talking with patients are not always activities that are clearly visible to others, on the face of it, it looks like they are just watching TV, but they are actually sitting and talking to somebody.”</w:t>
            </w:r>
            <w:r w:rsidRPr="00DB460F">
              <w:rPr>
                <w:rFonts w:cstheme="minorHAnsi"/>
                <w:sz w:val="24"/>
                <w:szCs w:val="24"/>
              </w:rPr>
              <w:t xml:space="preserve"> </w:t>
            </w:r>
          </w:p>
          <w:p w14:paraId="0D9100F2" w14:textId="77777777" w:rsidR="00FC45E9" w:rsidRPr="00DB460F" w:rsidRDefault="00FC45E9" w:rsidP="005139E4">
            <w:pPr>
              <w:spacing w:line="360" w:lineRule="auto"/>
              <w:rPr>
                <w:rFonts w:cstheme="minorHAnsi"/>
                <w:sz w:val="24"/>
                <w:szCs w:val="24"/>
              </w:rPr>
            </w:pPr>
            <w:r w:rsidRPr="00DB460F">
              <w:rPr>
                <w:rFonts w:cstheme="minorHAnsi"/>
                <w:b/>
                <w:sz w:val="24"/>
                <w:szCs w:val="24"/>
              </w:rPr>
              <w:t>Theme 5: MHN as teacher. MHNS saw MHN as having a formal role as</w:t>
            </w:r>
            <w:r w:rsidRPr="00DB460F">
              <w:rPr>
                <w:rFonts w:cstheme="minorHAnsi"/>
                <w:sz w:val="24"/>
                <w:szCs w:val="24"/>
              </w:rPr>
              <w:t xml:space="preserve"> teacher to care attendants, families etc.</w:t>
            </w:r>
          </w:p>
          <w:p w14:paraId="0EDDECFA" w14:textId="77777777" w:rsidR="00FC45E9" w:rsidRPr="00DB460F" w:rsidRDefault="00FC45E9" w:rsidP="005139E4">
            <w:pPr>
              <w:spacing w:line="360" w:lineRule="auto"/>
              <w:rPr>
                <w:rFonts w:cstheme="minorHAnsi"/>
                <w:i/>
                <w:sz w:val="24"/>
                <w:szCs w:val="24"/>
              </w:rPr>
            </w:pPr>
            <w:r w:rsidRPr="00DB460F">
              <w:rPr>
                <w:rFonts w:cstheme="minorHAnsi"/>
                <w:i/>
                <w:sz w:val="24"/>
                <w:szCs w:val="24"/>
              </w:rPr>
              <w:t>“MHN would explain things to families or reading rights to patients.”</w:t>
            </w:r>
          </w:p>
          <w:p w14:paraId="72D8FAF9" w14:textId="77777777" w:rsidR="00FC45E9" w:rsidRPr="00DB460F" w:rsidRDefault="00FC45E9" w:rsidP="005139E4">
            <w:pPr>
              <w:spacing w:line="360" w:lineRule="auto"/>
              <w:rPr>
                <w:rFonts w:cstheme="minorHAnsi"/>
                <w:b/>
                <w:sz w:val="24"/>
                <w:szCs w:val="24"/>
              </w:rPr>
            </w:pPr>
            <w:r w:rsidRPr="00DB460F">
              <w:rPr>
                <w:rFonts w:cstheme="minorHAnsi"/>
                <w:b/>
                <w:sz w:val="24"/>
                <w:szCs w:val="24"/>
              </w:rPr>
              <w:t>Theme 6: MHN as agent of non-therapeutic interventions.</w:t>
            </w:r>
          </w:p>
          <w:p w14:paraId="09211F97" w14:textId="77777777" w:rsidR="00FC45E9" w:rsidRPr="00DB460F" w:rsidRDefault="00FC45E9" w:rsidP="005139E4">
            <w:pPr>
              <w:spacing w:line="276" w:lineRule="auto"/>
              <w:rPr>
                <w:rFonts w:cstheme="minorHAnsi"/>
                <w:sz w:val="24"/>
                <w:szCs w:val="24"/>
              </w:rPr>
            </w:pPr>
            <w:r w:rsidRPr="00DB460F">
              <w:rPr>
                <w:rFonts w:cstheme="minorHAnsi"/>
                <w:sz w:val="24"/>
                <w:szCs w:val="24"/>
              </w:rPr>
              <w:t>MHNS observed/perceived MHN as engaging in non-therapeutic activities such as misconduct or malpractice. Others were observed to be deliberately not involved with patients, such as gossiping in the nurses’ station. Others seemed to lack key skills. Others had a negative attitude or approach to care.</w:t>
            </w:r>
          </w:p>
          <w:p w14:paraId="56C5A48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Some nurses would hide when things got tense.”</w:t>
            </w:r>
          </w:p>
        </w:tc>
        <w:tc>
          <w:tcPr>
            <w:tcW w:w="807" w:type="pct"/>
          </w:tcPr>
          <w:p w14:paraId="774552C9" w14:textId="77777777" w:rsidR="00FC45E9" w:rsidRPr="00DB460F" w:rsidRDefault="00FC45E9" w:rsidP="005139E4">
            <w:pPr>
              <w:spacing w:line="276" w:lineRule="auto"/>
              <w:rPr>
                <w:rFonts w:cstheme="minorHAnsi"/>
                <w:sz w:val="24"/>
                <w:szCs w:val="24"/>
              </w:rPr>
            </w:pPr>
          </w:p>
          <w:p w14:paraId="61C9BC0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16-717.</w:t>
            </w:r>
          </w:p>
          <w:p w14:paraId="133EFEE9" w14:textId="77777777" w:rsidR="00FC45E9" w:rsidRPr="00DB460F" w:rsidRDefault="00FC45E9" w:rsidP="005139E4">
            <w:pPr>
              <w:spacing w:line="276" w:lineRule="auto"/>
              <w:rPr>
                <w:rFonts w:cstheme="minorHAnsi"/>
                <w:sz w:val="24"/>
                <w:szCs w:val="24"/>
              </w:rPr>
            </w:pPr>
          </w:p>
          <w:p w14:paraId="72C5E41E" w14:textId="77777777" w:rsidR="00FC45E9" w:rsidRPr="00DB460F" w:rsidRDefault="00FC45E9" w:rsidP="005139E4">
            <w:pPr>
              <w:spacing w:line="276" w:lineRule="auto"/>
              <w:rPr>
                <w:rFonts w:cstheme="minorHAnsi"/>
                <w:sz w:val="24"/>
                <w:szCs w:val="24"/>
              </w:rPr>
            </w:pPr>
          </w:p>
          <w:p w14:paraId="2CCD4AEF" w14:textId="77777777" w:rsidR="00FC45E9" w:rsidRPr="00DB460F" w:rsidRDefault="00FC45E9" w:rsidP="005139E4">
            <w:pPr>
              <w:spacing w:line="276" w:lineRule="auto"/>
              <w:rPr>
                <w:rFonts w:cstheme="minorHAnsi"/>
                <w:sz w:val="24"/>
                <w:szCs w:val="24"/>
              </w:rPr>
            </w:pPr>
          </w:p>
          <w:p w14:paraId="5AC08C5D" w14:textId="77777777" w:rsidR="00FC45E9" w:rsidRPr="00DB460F" w:rsidRDefault="00FC45E9" w:rsidP="005139E4">
            <w:pPr>
              <w:spacing w:line="276" w:lineRule="auto"/>
              <w:rPr>
                <w:rFonts w:cstheme="minorHAnsi"/>
                <w:sz w:val="24"/>
                <w:szCs w:val="24"/>
              </w:rPr>
            </w:pPr>
          </w:p>
          <w:p w14:paraId="27D5A7F3" w14:textId="77777777" w:rsidR="00FC45E9" w:rsidRPr="00DB460F" w:rsidRDefault="00FC45E9" w:rsidP="005139E4">
            <w:pPr>
              <w:spacing w:line="276" w:lineRule="auto"/>
              <w:rPr>
                <w:rFonts w:cstheme="minorHAnsi"/>
                <w:sz w:val="24"/>
                <w:szCs w:val="24"/>
              </w:rPr>
            </w:pPr>
          </w:p>
          <w:p w14:paraId="4A98D8CA" w14:textId="77777777" w:rsidR="00FC45E9" w:rsidRPr="00DB460F" w:rsidRDefault="00FC45E9" w:rsidP="005139E4">
            <w:pPr>
              <w:spacing w:line="276" w:lineRule="auto"/>
              <w:rPr>
                <w:rFonts w:cstheme="minorHAnsi"/>
                <w:sz w:val="24"/>
                <w:szCs w:val="24"/>
              </w:rPr>
            </w:pPr>
          </w:p>
          <w:p w14:paraId="64C18A1C" w14:textId="77777777" w:rsidR="00FC45E9" w:rsidRPr="00DB460F" w:rsidRDefault="00FC45E9" w:rsidP="005139E4">
            <w:pPr>
              <w:spacing w:line="276" w:lineRule="auto"/>
              <w:rPr>
                <w:rFonts w:cstheme="minorHAnsi"/>
                <w:sz w:val="24"/>
                <w:szCs w:val="24"/>
              </w:rPr>
            </w:pPr>
          </w:p>
          <w:p w14:paraId="6FDC2E02" w14:textId="77777777" w:rsidR="00FC45E9" w:rsidRPr="00DB460F" w:rsidRDefault="00FC45E9" w:rsidP="005139E4">
            <w:pPr>
              <w:spacing w:line="276" w:lineRule="auto"/>
              <w:rPr>
                <w:rFonts w:cstheme="minorHAnsi"/>
                <w:sz w:val="24"/>
                <w:szCs w:val="24"/>
              </w:rPr>
            </w:pPr>
          </w:p>
          <w:p w14:paraId="6CDDFAC2" w14:textId="77777777" w:rsidR="00FC45E9" w:rsidRPr="00DB460F" w:rsidRDefault="00FC45E9" w:rsidP="005139E4">
            <w:pPr>
              <w:spacing w:line="276" w:lineRule="auto"/>
              <w:rPr>
                <w:rFonts w:cstheme="minorHAnsi"/>
                <w:sz w:val="24"/>
                <w:szCs w:val="24"/>
              </w:rPr>
            </w:pPr>
          </w:p>
          <w:p w14:paraId="1AE9E462" w14:textId="77777777" w:rsidR="00FC45E9" w:rsidRPr="00DB460F" w:rsidRDefault="00FC45E9" w:rsidP="005139E4">
            <w:pPr>
              <w:spacing w:line="276" w:lineRule="auto"/>
              <w:rPr>
                <w:rFonts w:cstheme="minorHAnsi"/>
                <w:sz w:val="24"/>
                <w:szCs w:val="24"/>
              </w:rPr>
            </w:pPr>
          </w:p>
          <w:p w14:paraId="19EB397A" w14:textId="77777777" w:rsidR="00FC45E9" w:rsidRPr="00DB460F" w:rsidRDefault="00FC45E9" w:rsidP="005139E4">
            <w:pPr>
              <w:spacing w:line="276" w:lineRule="auto"/>
              <w:rPr>
                <w:rFonts w:cstheme="minorHAnsi"/>
                <w:sz w:val="24"/>
                <w:szCs w:val="24"/>
              </w:rPr>
            </w:pPr>
          </w:p>
          <w:p w14:paraId="7008C7CC" w14:textId="77777777" w:rsidR="00FC45E9" w:rsidRPr="00DB460F" w:rsidRDefault="00FC45E9" w:rsidP="005139E4">
            <w:pPr>
              <w:spacing w:line="276" w:lineRule="auto"/>
              <w:rPr>
                <w:rFonts w:cstheme="minorHAnsi"/>
                <w:sz w:val="24"/>
                <w:szCs w:val="24"/>
              </w:rPr>
            </w:pPr>
          </w:p>
          <w:p w14:paraId="1BE5CC15" w14:textId="77777777" w:rsidR="00FC45E9" w:rsidRPr="00DB460F" w:rsidRDefault="00FC45E9" w:rsidP="005139E4">
            <w:pPr>
              <w:spacing w:line="276" w:lineRule="auto"/>
              <w:rPr>
                <w:rFonts w:cstheme="minorHAnsi"/>
                <w:sz w:val="24"/>
                <w:szCs w:val="24"/>
              </w:rPr>
            </w:pPr>
          </w:p>
          <w:p w14:paraId="03CCB589" w14:textId="77777777" w:rsidR="00FC45E9" w:rsidRDefault="00FC45E9" w:rsidP="005139E4">
            <w:pPr>
              <w:spacing w:line="276" w:lineRule="auto"/>
              <w:rPr>
                <w:rFonts w:cstheme="minorHAnsi"/>
                <w:b/>
                <w:sz w:val="24"/>
                <w:szCs w:val="24"/>
              </w:rPr>
            </w:pPr>
          </w:p>
          <w:p w14:paraId="59D2F58E" w14:textId="4A038330" w:rsidR="00FC45E9" w:rsidRPr="00DB460F" w:rsidRDefault="00FC45E9" w:rsidP="005139E4">
            <w:pPr>
              <w:spacing w:line="276" w:lineRule="auto"/>
              <w:rPr>
                <w:rFonts w:cstheme="minorHAnsi"/>
                <w:b/>
                <w:sz w:val="24"/>
                <w:szCs w:val="24"/>
              </w:rPr>
            </w:pPr>
            <w:r w:rsidRPr="00DB460F">
              <w:rPr>
                <w:rFonts w:cstheme="minorHAnsi"/>
                <w:b/>
                <w:sz w:val="24"/>
                <w:szCs w:val="24"/>
              </w:rPr>
              <w:t>717-718.</w:t>
            </w:r>
          </w:p>
          <w:p w14:paraId="0D231DB5" w14:textId="77777777" w:rsidR="00FC45E9" w:rsidRPr="00DB460F" w:rsidRDefault="00FC45E9" w:rsidP="005139E4">
            <w:pPr>
              <w:spacing w:line="276" w:lineRule="auto"/>
              <w:rPr>
                <w:rFonts w:cstheme="minorHAnsi"/>
                <w:sz w:val="24"/>
                <w:szCs w:val="24"/>
              </w:rPr>
            </w:pPr>
          </w:p>
          <w:p w14:paraId="1737696B" w14:textId="77777777" w:rsidR="00FC45E9" w:rsidRPr="00DB460F" w:rsidRDefault="00FC45E9" w:rsidP="005139E4">
            <w:pPr>
              <w:spacing w:line="276" w:lineRule="auto"/>
              <w:rPr>
                <w:rFonts w:cstheme="minorHAnsi"/>
                <w:sz w:val="24"/>
                <w:szCs w:val="24"/>
              </w:rPr>
            </w:pPr>
          </w:p>
          <w:p w14:paraId="43D3FE58" w14:textId="77777777" w:rsidR="00FC45E9" w:rsidRPr="00DB460F" w:rsidRDefault="00FC45E9" w:rsidP="005139E4">
            <w:pPr>
              <w:spacing w:line="276" w:lineRule="auto"/>
              <w:rPr>
                <w:rFonts w:cstheme="minorHAnsi"/>
                <w:sz w:val="24"/>
                <w:szCs w:val="24"/>
              </w:rPr>
            </w:pPr>
          </w:p>
          <w:p w14:paraId="36D152F5" w14:textId="77777777" w:rsidR="00FC45E9" w:rsidRPr="00DB460F" w:rsidRDefault="00FC45E9" w:rsidP="005139E4">
            <w:pPr>
              <w:spacing w:line="276" w:lineRule="auto"/>
              <w:rPr>
                <w:rFonts w:cstheme="minorHAnsi"/>
                <w:sz w:val="24"/>
                <w:szCs w:val="24"/>
              </w:rPr>
            </w:pPr>
          </w:p>
          <w:p w14:paraId="17684471" w14:textId="77777777" w:rsidR="00FC45E9" w:rsidRPr="00DB460F" w:rsidRDefault="00FC45E9" w:rsidP="005139E4">
            <w:pPr>
              <w:spacing w:line="276" w:lineRule="auto"/>
              <w:rPr>
                <w:rFonts w:cstheme="minorHAnsi"/>
                <w:sz w:val="24"/>
                <w:szCs w:val="24"/>
              </w:rPr>
            </w:pPr>
          </w:p>
          <w:p w14:paraId="161668D0" w14:textId="77777777" w:rsidR="00FC45E9" w:rsidRPr="00DB460F" w:rsidRDefault="00FC45E9" w:rsidP="005139E4">
            <w:pPr>
              <w:spacing w:line="276" w:lineRule="auto"/>
              <w:rPr>
                <w:rFonts w:cstheme="minorHAnsi"/>
                <w:sz w:val="24"/>
                <w:szCs w:val="24"/>
              </w:rPr>
            </w:pPr>
          </w:p>
          <w:p w14:paraId="74BFAB28" w14:textId="77777777" w:rsidR="00FC45E9" w:rsidRPr="00DB460F" w:rsidRDefault="00FC45E9" w:rsidP="005139E4">
            <w:pPr>
              <w:spacing w:line="276" w:lineRule="auto"/>
              <w:rPr>
                <w:rFonts w:cstheme="minorHAnsi"/>
                <w:sz w:val="24"/>
                <w:szCs w:val="24"/>
              </w:rPr>
            </w:pPr>
          </w:p>
          <w:p w14:paraId="78161530" w14:textId="77777777" w:rsidR="00FC45E9" w:rsidRPr="00DB460F" w:rsidRDefault="00FC45E9" w:rsidP="005139E4">
            <w:pPr>
              <w:spacing w:line="276" w:lineRule="auto"/>
              <w:rPr>
                <w:rFonts w:cstheme="minorHAnsi"/>
                <w:sz w:val="24"/>
                <w:szCs w:val="24"/>
              </w:rPr>
            </w:pPr>
          </w:p>
          <w:p w14:paraId="0237D5CA" w14:textId="77777777" w:rsidR="00FC45E9" w:rsidRPr="00DB460F" w:rsidRDefault="00FC45E9" w:rsidP="005139E4">
            <w:pPr>
              <w:spacing w:line="276" w:lineRule="auto"/>
              <w:rPr>
                <w:rFonts w:cstheme="minorHAnsi"/>
                <w:sz w:val="24"/>
                <w:szCs w:val="24"/>
              </w:rPr>
            </w:pPr>
          </w:p>
          <w:p w14:paraId="331169E5" w14:textId="77777777" w:rsidR="00FC45E9" w:rsidRPr="00DB460F" w:rsidRDefault="00FC45E9" w:rsidP="005139E4">
            <w:pPr>
              <w:spacing w:line="276" w:lineRule="auto"/>
              <w:rPr>
                <w:rFonts w:cstheme="minorHAnsi"/>
                <w:sz w:val="24"/>
                <w:szCs w:val="24"/>
              </w:rPr>
            </w:pPr>
          </w:p>
          <w:p w14:paraId="3E1842EC" w14:textId="77777777" w:rsidR="00FC45E9" w:rsidRPr="00A10F6F" w:rsidRDefault="00FC45E9" w:rsidP="005139E4">
            <w:pPr>
              <w:spacing w:line="276" w:lineRule="auto"/>
              <w:rPr>
                <w:rFonts w:cstheme="minorHAnsi"/>
                <w:b/>
                <w:bCs/>
                <w:sz w:val="24"/>
                <w:szCs w:val="24"/>
              </w:rPr>
            </w:pPr>
            <w:r w:rsidRPr="00A10F6F">
              <w:rPr>
                <w:rFonts w:cstheme="minorHAnsi"/>
                <w:b/>
                <w:bCs/>
                <w:sz w:val="24"/>
                <w:szCs w:val="24"/>
              </w:rPr>
              <w:t>718.</w:t>
            </w:r>
          </w:p>
          <w:p w14:paraId="43CC2237" w14:textId="77777777" w:rsidR="00FC45E9" w:rsidRPr="00A10F6F" w:rsidRDefault="00FC45E9" w:rsidP="005139E4">
            <w:pPr>
              <w:spacing w:line="276" w:lineRule="auto"/>
              <w:rPr>
                <w:rFonts w:cstheme="minorHAnsi"/>
                <w:b/>
                <w:bCs/>
                <w:sz w:val="24"/>
                <w:szCs w:val="24"/>
              </w:rPr>
            </w:pPr>
          </w:p>
          <w:p w14:paraId="09496097" w14:textId="77777777" w:rsidR="00FC45E9" w:rsidRPr="00A10F6F" w:rsidRDefault="00FC45E9" w:rsidP="005139E4">
            <w:pPr>
              <w:spacing w:line="276" w:lineRule="auto"/>
              <w:rPr>
                <w:rFonts w:cstheme="minorHAnsi"/>
                <w:b/>
                <w:bCs/>
                <w:sz w:val="24"/>
                <w:szCs w:val="24"/>
              </w:rPr>
            </w:pPr>
          </w:p>
          <w:p w14:paraId="5F0B34B4" w14:textId="77777777" w:rsidR="00FC45E9" w:rsidRPr="00A10F6F" w:rsidRDefault="00FC45E9" w:rsidP="005139E4">
            <w:pPr>
              <w:spacing w:line="276" w:lineRule="auto"/>
              <w:rPr>
                <w:rFonts w:cstheme="minorHAnsi"/>
                <w:b/>
                <w:bCs/>
                <w:sz w:val="24"/>
                <w:szCs w:val="24"/>
              </w:rPr>
            </w:pPr>
          </w:p>
          <w:p w14:paraId="4BF1D1E7" w14:textId="77777777" w:rsidR="00FC45E9" w:rsidRPr="00A10F6F" w:rsidRDefault="00FC45E9" w:rsidP="005139E4">
            <w:pPr>
              <w:spacing w:line="276" w:lineRule="auto"/>
              <w:rPr>
                <w:rFonts w:cstheme="minorHAnsi"/>
                <w:b/>
                <w:bCs/>
                <w:sz w:val="24"/>
                <w:szCs w:val="24"/>
              </w:rPr>
            </w:pPr>
          </w:p>
          <w:p w14:paraId="170E7611" w14:textId="77777777" w:rsidR="00FC45E9" w:rsidRPr="00A10F6F" w:rsidRDefault="00FC45E9" w:rsidP="005139E4">
            <w:pPr>
              <w:spacing w:line="276" w:lineRule="auto"/>
              <w:rPr>
                <w:rFonts w:cstheme="minorHAnsi"/>
                <w:b/>
                <w:bCs/>
                <w:sz w:val="24"/>
                <w:szCs w:val="24"/>
              </w:rPr>
            </w:pPr>
          </w:p>
          <w:p w14:paraId="20D43A47" w14:textId="77777777" w:rsidR="00FC45E9" w:rsidRPr="00A10F6F" w:rsidRDefault="00FC45E9" w:rsidP="005139E4">
            <w:pPr>
              <w:spacing w:line="276" w:lineRule="auto"/>
              <w:rPr>
                <w:rFonts w:cstheme="minorHAnsi"/>
                <w:b/>
                <w:bCs/>
                <w:sz w:val="24"/>
                <w:szCs w:val="24"/>
              </w:rPr>
            </w:pPr>
          </w:p>
          <w:p w14:paraId="08CC6FF1" w14:textId="77777777" w:rsidR="00FC45E9" w:rsidRPr="00A10F6F" w:rsidRDefault="00FC45E9" w:rsidP="005139E4">
            <w:pPr>
              <w:spacing w:line="276" w:lineRule="auto"/>
              <w:rPr>
                <w:rFonts w:cstheme="minorHAnsi"/>
                <w:b/>
                <w:bCs/>
                <w:sz w:val="24"/>
                <w:szCs w:val="24"/>
              </w:rPr>
            </w:pPr>
            <w:r w:rsidRPr="00A10F6F">
              <w:rPr>
                <w:rFonts w:cstheme="minorHAnsi"/>
                <w:b/>
                <w:bCs/>
                <w:sz w:val="24"/>
                <w:szCs w:val="24"/>
              </w:rPr>
              <w:t>718.</w:t>
            </w:r>
          </w:p>
          <w:p w14:paraId="25EF223B" w14:textId="77777777" w:rsidR="00FC45E9" w:rsidRPr="00DB460F" w:rsidRDefault="00FC45E9" w:rsidP="005139E4">
            <w:pPr>
              <w:spacing w:line="276" w:lineRule="auto"/>
              <w:rPr>
                <w:rFonts w:cstheme="minorHAnsi"/>
                <w:sz w:val="24"/>
                <w:szCs w:val="24"/>
              </w:rPr>
            </w:pPr>
          </w:p>
          <w:p w14:paraId="6200F551" w14:textId="77777777" w:rsidR="00FC45E9" w:rsidRPr="00DB460F" w:rsidRDefault="00FC45E9" w:rsidP="005139E4">
            <w:pPr>
              <w:spacing w:line="276" w:lineRule="auto"/>
              <w:rPr>
                <w:rFonts w:cstheme="minorHAnsi"/>
                <w:sz w:val="24"/>
                <w:szCs w:val="24"/>
              </w:rPr>
            </w:pPr>
          </w:p>
          <w:p w14:paraId="59D013FE" w14:textId="77777777" w:rsidR="00FC45E9" w:rsidRPr="00DB460F" w:rsidRDefault="00FC45E9" w:rsidP="005139E4">
            <w:pPr>
              <w:spacing w:line="276" w:lineRule="auto"/>
              <w:rPr>
                <w:rFonts w:cstheme="minorHAnsi"/>
                <w:sz w:val="24"/>
                <w:szCs w:val="24"/>
              </w:rPr>
            </w:pPr>
          </w:p>
          <w:p w14:paraId="1E9BE2D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18.</w:t>
            </w:r>
          </w:p>
          <w:p w14:paraId="5D5B588E" w14:textId="77777777" w:rsidR="00FC45E9" w:rsidRPr="00DB460F" w:rsidRDefault="00FC45E9" w:rsidP="005139E4">
            <w:pPr>
              <w:spacing w:line="276" w:lineRule="auto"/>
              <w:rPr>
                <w:rFonts w:cstheme="minorHAnsi"/>
                <w:sz w:val="24"/>
                <w:szCs w:val="24"/>
              </w:rPr>
            </w:pPr>
          </w:p>
          <w:p w14:paraId="14612DBC" w14:textId="77777777" w:rsidR="00FC45E9" w:rsidRPr="00DB460F" w:rsidRDefault="00FC45E9" w:rsidP="005139E4">
            <w:pPr>
              <w:spacing w:line="276" w:lineRule="auto"/>
              <w:rPr>
                <w:rFonts w:cstheme="minorHAnsi"/>
                <w:sz w:val="24"/>
                <w:szCs w:val="24"/>
              </w:rPr>
            </w:pPr>
          </w:p>
          <w:p w14:paraId="6F243938" w14:textId="77777777" w:rsidR="00FC45E9" w:rsidRPr="00A10F6F" w:rsidRDefault="00FC45E9" w:rsidP="005139E4">
            <w:pPr>
              <w:spacing w:line="276" w:lineRule="auto"/>
              <w:rPr>
                <w:rFonts w:cstheme="minorHAnsi"/>
                <w:b/>
                <w:bCs/>
                <w:sz w:val="24"/>
                <w:szCs w:val="24"/>
              </w:rPr>
            </w:pPr>
            <w:r w:rsidRPr="00A10F6F">
              <w:rPr>
                <w:rFonts w:cstheme="minorHAnsi"/>
                <w:b/>
                <w:bCs/>
                <w:sz w:val="24"/>
                <w:szCs w:val="24"/>
              </w:rPr>
              <w:t>718.</w:t>
            </w:r>
          </w:p>
          <w:p w14:paraId="5BB414D3" w14:textId="77777777" w:rsidR="00FC45E9" w:rsidRPr="00DB460F" w:rsidRDefault="00FC45E9" w:rsidP="005139E4">
            <w:pPr>
              <w:spacing w:line="276" w:lineRule="auto"/>
              <w:rPr>
                <w:rFonts w:cstheme="minorHAnsi"/>
                <w:sz w:val="24"/>
                <w:szCs w:val="24"/>
              </w:rPr>
            </w:pPr>
          </w:p>
          <w:p w14:paraId="268FC9AE" w14:textId="77777777" w:rsidR="00FC45E9" w:rsidRPr="00DB460F" w:rsidRDefault="00FC45E9" w:rsidP="005139E4">
            <w:pPr>
              <w:spacing w:line="276" w:lineRule="auto"/>
              <w:rPr>
                <w:rFonts w:cstheme="minorHAnsi"/>
                <w:sz w:val="24"/>
                <w:szCs w:val="24"/>
              </w:rPr>
            </w:pPr>
          </w:p>
          <w:p w14:paraId="7538E8AE" w14:textId="77777777" w:rsidR="00FC45E9" w:rsidRPr="00DB460F" w:rsidRDefault="00FC45E9" w:rsidP="005139E4">
            <w:pPr>
              <w:spacing w:line="276" w:lineRule="auto"/>
              <w:rPr>
                <w:rFonts w:cstheme="minorHAnsi"/>
                <w:sz w:val="24"/>
                <w:szCs w:val="24"/>
              </w:rPr>
            </w:pPr>
          </w:p>
          <w:p w14:paraId="23435E90" w14:textId="77777777" w:rsidR="00FC45E9" w:rsidRPr="00A10F6F" w:rsidRDefault="00FC45E9" w:rsidP="005139E4">
            <w:pPr>
              <w:spacing w:line="276" w:lineRule="auto"/>
              <w:rPr>
                <w:rFonts w:cstheme="minorHAnsi"/>
                <w:b/>
                <w:bCs/>
                <w:sz w:val="24"/>
                <w:szCs w:val="24"/>
              </w:rPr>
            </w:pPr>
            <w:r w:rsidRPr="00A10F6F">
              <w:rPr>
                <w:rFonts w:cstheme="minorHAnsi"/>
                <w:b/>
                <w:bCs/>
                <w:sz w:val="24"/>
                <w:szCs w:val="24"/>
              </w:rPr>
              <w:t>718-719.</w:t>
            </w:r>
          </w:p>
          <w:p w14:paraId="6A8F7DD2" w14:textId="77777777" w:rsidR="00FC45E9" w:rsidRPr="00DB460F" w:rsidRDefault="00FC45E9" w:rsidP="005139E4">
            <w:pPr>
              <w:spacing w:line="276" w:lineRule="auto"/>
              <w:rPr>
                <w:rFonts w:cstheme="minorHAnsi"/>
                <w:sz w:val="24"/>
                <w:szCs w:val="24"/>
              </w:rPr>
            </w:pPr>
          </w:p>
          <w:p w14:paraId="1DDAD462" w14:textId="77777777" w:rsidR="00FC45E9" w:rsidRPr="00DB460F" w:rsidRDefault="00FC45E9" w:rsidP="005139E4">
            <w:pPr>
              <w:spacing w:line="276" w:lineRule="auto"/>
              <w:rPr>
                <w:rFonts w:cstheme="minorHAnsi"/>
                <w:sz w:val="24"/>
                <w:szCs w:val="24"/>
              </w:rPr>
            </w:pPr>
          </w:p>
          <w:p w14:paraId="6F126713" w14:textId="77777777" w:rsidR="00FC45E9" w:rsidRPr="00DB460F" w:rsidRDefault="00FC45E9" w:rsidP="005139E4">
            <w:pPr>
              <w:spacing w:line="276" w:lineRule="auto"/>
              <w:rPr>
                <w:rFonts w:cstheme="minorHAnsi"/>
                <w:sz w:val="24"/>
                <w:szCs w:val="24"/>
              </w:rPr>
            </w:pPr>
          </w:p>
          <w:p w14:paraId="30093BF0" w14:textId="77777777" w:rsidR="00FC45E9" w:rsidRPr="00DB460F" w:rsidRDefault="00FC45E9" w:rsidP="005139E4">
            <w:pPr>
              <w:spacing w:line="276" w:lineRule="auto"/>
              <w:rPr>
                <w:rFonts w:cstheme="minorHAnsi"/>
                <w:sz w:val="24"/>
                <w:szCs w:val="24"/>
              </w:rPr>
            </w:pPr>
          </w:p>
          <w:p w14:paraId="6D4D3FB9" w14:textId="77777777" w:rsidR="00FC45E9" w:rsidRPr="00DB460F" w:rsidRDefault="00FC45E9" w:rsidP="005139E4">
            <w:pPr>
              <w:spacing w:line="276" w:lineRule="auto"/>
              <w:rPr>
                <w:rFonts w:cstheme="minorHAnsi"/>
                <w:sz w:val="24"/>
                <w:szCs w:val="24"/>
              </w:rPr>
            </w:pPr>
          </w:p>
          <w:p w14:paraId="47929EB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19</w:t>
            </w:r>
          </w:p>
        </w:tc>
      </w:tr>
    </w:tbl>
    <w:p w14:paraId="5F4E72AA" w14:textId="77777777" w:rsidR="00FC45E9" w:rsidRPr="00DB460F" w:rsidRDefault="00FC45E9" w:rsidP="00FC45E9">
      <w:pPr>
        <w:rPr>
          <w:rFonts w:cstheme="minorHAnsi"/>
          <w:b/>
          <w:sz w:val="24"/>
          <w:szCs w:val="24"/>
          <w:u w:val="single"/>
        </w:rPr>
      </w:pPr>
    </w:p>
    <w:p w14:paraId="5F91DBB7" w14:textId="77777777" w:rsidR="00FC45E9" w:rsidRPr="00DB460F" w:rsidRDefault="00FC45E9" w:rsidP="00FC45E9">
      <w:pPr>
        <w:jc w:val="center"/>
        <w:rPr>
          <w:rFonts w:cstheme="minorHAnsi"/>
          <w:b/>
          <w:sz w:val="24"/>
          <w:szCs w:val="24"/>
          <w:u w:val="single"/>
        </w:rPr>
      </w:pPr>
    </w:p>
    <w:p w14:paraId="79A6F443" w14:textId="77777777" w:rsidR="00FC45E9" w:rsidRPr="00DB460F" w:rsidRDefault="00FC45E9" w:rsidP="00FC45E9">
      <w:pPr>
        <w:jc w:val="center"/>
        <w:rPr>
          <w:rFonts w:cstheme="minorHAnsi"/>
          <w:b/>
          <w:sz w:val="24"/>
          <w:szCs w:val="24"/>
          <w:u w:val="single"/>
        </w:rPr>
      </w:pPr>
    </w:p>
    <w:p w14:paraId="14F5A70D" w14:textId="77777777" w:rsidR="00FC45E9" w:rsidRPr="00DB460F" w:rsidRDefault="00FC45E9" w:rsidP="00FC45E9">
      <w:pPr>
        <w:jc w:val="center"/>
        <w:rPr>
          <w:rFonts w:cstheme="minorHAnsi"/>
          <w:b/>
          <w:sz w:val="24"/>
          <w:szCs w:val="24"/>
          <w:u w:val="single"/>
        </w:rPr>
      </w:pPr>
    </w:p>
    <w:p w14:paraId="2F16692D" w14:textId="77777777" w:rsidR="00FC45E9" w:rsidRPr="00DB460F" w:rsidRDefault="00FC45E9" w:rsidP="00FC45E9">
      <w:pPr>
        <w:jc w:val="center"/>
        <w:rPr>
          <w:rFonts w:cstheme="minorHAnsi"/>
          <w:b/>
          <w:sz w:val="24"/>
          <w:szCs w:val="24"/>
          <w:u w:val="single"/>
        </w:rPr>
      </w:pPr>
    </w:p>
    <w:p w14:paraId="09CDB9D2" w14:textId="77777777" w:rsidR="00FC45E9" w:rsidRPr="00DB460F" w:rsidRDefault="00FC45E9" w:rsidP="00FC45E9">
      <w:pPr>
        <w:jc w:val="center"/>
        <w:rPr>
          <w:rFonts w:cstheme="minorHAnsi"/>
          <w:b/>
          <w:sz w:val="24"/>
          <w:szCs w:val="24"/>
          <w:u w:val="single"/>
        </w:rPr>
      </w:pPr>
    </w:p>
    <w:p w14:paraId="345E51EE" w14:textId="77777777" w:rsidR="00FC45E9" w:rsidRPr="00DB460F" w:rsidRDefault="00FC45E9" w:rsidP="00FC45E9">
      <w:pPr>
        <w:jc w:val="center"/>
        <w:rPr>
          <w:rFonts w:cstheme="minorHAnsi"/>
          <w:b/>
          <w:sz w:val="24"/>
          <w:szCs w:val="24"/>
          <w:u w:val="single"/>
        </w:rPr>
      </w:pPr>
    </w:p>
    <w:p w14:paraId="2179EA7C" w14:textId="77777777" w:rsidR="00FC45E9" w:rsidRPr="00DB460F" w:rsidRDefault="00FC45E9" w:rsidP="00FC45E9">
      <w:pPr>
        <w:jc w:val="center"/>
        <w:rPr>
          <w:rFonts w:cstheme="minorHAnsi"/>
          <w:b/>
          <w:sz w:val="24"/>
          <w:szCs w:val="24"/>
          <w:u w:val="single"/>
        </w:rPr>
      </w:pPr>
    </w:p>
    <w:p w14:paraId="5D255469" w14:textId="77777777" w:rsidR="00FC45E9" w:rsidRPr="00DB460F" w:rsidRDefault="00FC45E9" w:rsidP="00FC45E9">
      <w:pPr>
        <w:jc w:val="center"/>
        <w:rPr>
          <w:rFonts w:cstheme="minorHAnsi"/>
          <w:b/>
          <w:sz w:val="24"/>
          <w:szCs w:val="24"/>
          <w:u w:val="single"/>
        </w:rPr>
      </w:pPr>
    </w:p>
    <w:p w14:paraId="60923290" w14:textId="77777777" w:rsidR="00446A08" w:rsidRDefault="00446A08" w:rsidP="00FC45E9">
      <w:pPr>
        <w:jc w:val="center"/>
        <w:rPr>
          <w:rFonts w:cstheme="minorHAnsi"/>
          <w:b/>
          <w:sz w:val="24"/>
          <w:szCs w:val="24"/>
          <w:u w:val="single"/>
        </w:rPr>
      </w:pPr>
    </w:p>
    <w:p w14:paraId="229BE1D8" w14:textId="77777777" w:rsidR="00446A08" w:rsidRDefault="00446A08" w:rsidP="00FC45E9">
      <w:pPr>
        <w:jc w:val="center"/>
        <w:rPr>
          <w:rFonts w:cstheme="minorHAnsi"/>
          <w:b/>
          <w:sz w:val="24"/>
          <w:szCs w:val="24"/>
          <w:u w:val="single"/>
        </w:rPr>
      </w:pPr>
    </w:p>
    <w:p w14:paraId="7C243747" w14:textId="63AA9826"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2.</w:t>
      </w:r>
    </w:p>
    <w:tbl>
      <w:tblPr>
        <w:tblStyle w:val="TableGrid"/>
        <w:tblW w:w="5000" w:type="pct"/>
        <w:tblLook w:val="04A0" w:firstRow="1" w:lastRow="0" w:firstColumn="1" w:lastColumn="0" w:noHBand="0" w:noVBand="1"/>
      </w:tblPr>
      <w:tblGrid>
        <w:gridCol w:w="4883"/>
        <w:gridCol w:w="2678"/>
        <w:gridCol w:w="1455"/>
      </w:tblGrid>
      <w:tr w:rsidR="00FC45E9" w:rsidRPr="00DB460F" w14:paraId="3B73FCAD" w14:textId="77777777" w:rsidTr="005139E4">
        <w:tc>
          <w:tcPr>
            <w:tcW w:w="5000" w:type="pct"/>
            <w:gridSpan w:val="3"/>
          </w:tcPr>
          <w:p w14:paraId="146997A8"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Barlow K. (2006) Perceptions of the Role of the Community Psychiatric Nurse. </w:t>
            </w:r>
            <w:r w:rsidRPr="00DB460F">
              <w:rPr>
                <w:rFonts w:cstheme="minorHAnsi"/>
                <w:i/>
                <w:iCs/>
                <w:sz w:val="24"/>
                <w:szCs w:val="24"/>
              </w:rPr>
              <w:t>Nursing Times.</w:t>
            </w:r>
            <w:r w:rsidRPr="00DB460F">
              <w:rPr>
                <w:rFonts w:cstheme="minorHAnsi"/>
                <w:sz w:val="24"/>
                <w:szCs w:val="24"/>
              </w:rPr>
              <w:t xml:space="preserve"> 102 (</w:t>
            </w:r>
            <w:r w:rsidRPr="00DB460F">
              <w:rPr>
                <w:rFonts w:cstheme="minorHAnsi"/>
                <w:b/>
                <w:bCs/>
                <w:sz w:val="24"/>
                <w:szCs w:val="24"/>
              </w:rPr>
              <w:t>9</w:t>
            </w:r>
            <w:r w:rsidRPr="00DB460F">
              <w:rPr>
                <w:rFonts w:cstheme="minorHAnsi"/>
                <w:sz w:val="24"/>
                <w:szCs w:val="24"/>
              </w:rPr>
              <w:t>), 34-38.</w:t>
            </w:r>
          </w:p>
          <w:p w14:paraId="31EBBB0F" w14:textId="77777777" w:rsidR="00FC45E9" w:rsidRPr="00DB460F" w:rsidRDefault="00FC45E9" w:rsidP="005139E4">
            <w:pPr>
              <w:spacing w:line="360" w:lineRule="auto"/>
              <w:rPr>
                <w:rFonts w:cstheme="minorHAnsi"/>
                <w:sz w:val="24"/>
                <w:szCs w:val="24"/>
              </w:rPr>
            </w:pPr>
          </w:p>
        </w:tc>
      </w:tr>
      <w:tr w:rsidR="00FC45E9" w:rsidRPr="00DB460F" w14:paraId="744832A8" w14:textId="77777777" w:rsidTr="005139E4">
        <w:tc>
          <w:tcPr>
            <w:tcW w:w="2708" w:type="pct"/>
          </w:tcPr>
          <w:p w14:paraId="6BB14499"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0AA193ED" w14:textId="77777777" w:rsidR="00FC45E9" w:rsidRPr="00DB460F" w:rsidRDefault="00FC45E9" w:rsidP="005139E4">
            <w:pPr>
              <w:spacing w:line="360" w:lineRule="auto"/>
              <w:rPr>
                <w:rFonts w:cstheme="minorHAnsi"/>
                <w:sz w:val="24"/>
                <w:szCs w:val="24"/>
              </w:rPr>
            </w:pPr>
          </w:p>
        </w:tc>
        <w:tc>
          <w:tcPr>
            <w:tcW w:w="2292" w:type="pct"/>
            <w:gridSpan w:val="2"/>
          </w:tcPr>
          <w:p w14:paraId="73B4A5C4"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0/05/2024.</w:t>
            </w:r>
          </w:p>
        </w:tc>
      </w:tr>
      <w:tr w:rsidR="00FC45E9" w:rsidRPr="00DB460F" w14:paraId="7F5760C8" w14:textId="77777777" w:rsidTr="005139E4">
        <w:tc>
          <w:tcPr>
            <w:tcW w:w="5000" w:type="pct"/>
            <w:gridSpan w:val="3"/>
          </w:tcPr>
          <w:p w14:paraId="10CC4AF3"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plore the self-perceived differences between the contributions of CPN compared with other MDT members in a community mental health team for older adults. To examine the role of the CPN in dementia care on a CMHT.</w:t>
            </w:r>
          </w:p>
          <w:p w14:paraId="0863FFC2" w14:textId="77777777" w:rsidR="00FC45E9" w:rsidRPr="00DB460F" w:rsidRDefault="00FC45E9" w:rsidP="005139E4">
            <w:pPr>
              <w:spacing w:line="360" w:lineRule="auto"/>
              <w:rPr>
                <w:rFonts w:cstheme="minorHAnsi"/>
                <w:sz w:val="24"/>
                <w:szCs w:val="24"/>
              </w:rPr>
            </w:pPr>
          </w:p>
        </w:tc>
      </w:tr>
      <w:tr w:rsidR="00FC45E9" w:rsidRPr="00DB460F" w14:paraId="2681A223" w14:textId="77777777" w:rsidTr="005139E4">
        <w:tc>
          <w:tcPr>
            <w:tcW w:w="5000" w:type="pct"/>
            <w:gridSpan w:val="3"/>
          </w:tcPr>
          <w:p w14:paraId="5628D868"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w:t>
            </w:r>
          </w:p>
          <w:p w14:paraId="78030271" w14:textId="77777777" w:rsidR="00FC45E9" w:rsidRPr="00DB460F" w:rsidRDefault="00FC45E9" w:rsidP="005139E4">
            <w:pPr>
              <w:spacing w:line="360" w:lineRule="auto"/>
              <w:rPr>
                <w:rFonts w:cstheme="minorHAnsi"/>
                <w:sz w:val="24"/>
                <w:szCs w:val="24"/>
              </w:rPr>
            </w:pPr>
          </w:p>
        </w:tc>
      </w:tr>
      <w:tr w:rsidR="00FC45E9" w:rsidRPr="00DB460F" w14:paraId="68EF6DF0" w14:textId="77777777" w:rsidTr="005139E4">
        <w:tc>
          <w:tcPr>
            <w:tcW w:w="2708" w:type="pct"/>
          </w:tcPr>
          <w:p w14:paraId="5635E092"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Community mental health team (CMHT) for older persons in Dumfries &amp; Galloway, Scotland.</w:t>
            </w:r>
          </w:p>
          <w:p w14:paraId="6BF5224B" w14:textId="77777777" w:rsidR="00FC45E9" w:rsidRPr="00DB460F" w:rsidRDefault="00FC45E9" w:rsidP="005139E4">
            <w:pPr>
              <w:spacing w:line="360" w:lineRule="auto"/>
              <w:rPr>
                <w:rFonts w:cstheme="minorHAnsi"/>
                <w:sz w:val="24"/>
                <w:szCs w:val="24"/>
              </w:rPr>
            </w:pPr>
          </w:p>
          <w:p w14:paraId="36318E9C" w14:textId="77777777" w:rsidR="00FC45E9" w:rsidRPr="00DB460F" w:rsidRDefault="00FC45E9" w:rsidP="005139E4">
            <w:pPr>
              <w:spacing w:line="360" w:lineRule="auto"/>
              <w:rPr>
                <w:rFonts w:cstheme="minorHAnsi"/>
                <w:sz w:val="24"/>
                <w:szCs w:val="24"/>
              </w:rPr>
            </w:pPr>
          </w:p>
        </w:tc>
        <w:tc>
          <w:tcPr>
            <w:tcW w:w="2292" w:type="pct"/>
            <w:gridSpan w:val="2"/>
          </w:tcPr>
          <w:p w14:paraId="2638B7C9"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t stated in text.</w:t>
            </w:r>
          </w:p>
        </w:tc>
      </w:tr>
      <w:tr w:rsidR="00FC45E9" w:rsidRPr="00DB460F" w14:paraId="3F259EE1" w14:textId="77777777" w:rsidTr="005139E4">
        <w:tc>
          <w:tcPr>
            <w:tcW w:w="5000" w:type="pct"/>
            <w:gridSpan w:val="3"/>
          </w:tcPr>
          <w:p w14:paraId="44597ACF"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Convenient sample. Participants recruited anonymously at a multi-disciplinary meeting at the researcher’s workplace.</w:t>
            </w:r>
          </w:p>
          <w:p w14:paraId="37C9433F" w14:textId="77777777" w:rsidR="00FC45E9" w:rsidRPr="00DB460F" w:rsidRDefault="00FC45E9" w:rsidP="005139E4">
            <w:pPr>
              <w:spacing w:line="360" w:lineRule="auto"/>
              <w:rPr>
                <w:rFonts w:cstheme="minorHAnsi"/>
                <w:sz w:val="24"/>
                <w:szCs w:val="24"/>
              </w:rPr>
            </w:pPr>
          </w:p>
        </w:tc>
      </w:tr>
      <w:tr w:rsidR="00FC45E9" w:rsidRPr="00DB460F" w14:paraId="5A7F3587" w14:textId="77777777" w:rsidTr="005139E4">
        <w:tc>
          <w:tcPr>
            <w:tcW w:w="5000" w:type="pct"/>
            <w:gridSpan w:val="3"/>
          </w:tcPr>
          <w:p w14:paraId="214CF329"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Community Psychiatric Nurses (CPN) and staff who work alongside them.</w:t>
            </w:r>
          </w:p>
          <w:p w14:paraId="20192212" w14:textId="77777777" w:rsidR="00FC45E9" w:rsidRPr="00DB460F" w:rsidRDefault="00FC45E9" w:rsidP="005139E4">
            <w:pPr>
              <w:spacing w:line="360" w:lineRule="auto"/>
              <w:rPr>
                <w:rFonts w:cstheme="minorHAnsi"/>
                <w:sz w:val="24"/>
                <w:szCs w:val="24"/>
              </w:rPr>
            </w:pPr>
          </w:p>
          <w:p w14:paraId="7F3CCC86" w14:textId="77777777" w:rsidR="00FC45E9" w:rsidRPr="00DB460F" w:rsidRDefault="00FC45E9" w:rsidP="005139E4">
            <w:pPr>
              <w:spacing w:line="360" w:lineRule="auto"/>
              <w:rPr>
                <w:rFonts w:cstheme="minorHAnsi"/>
                <w:sz w:val="24"/>
                <w:szCs w:val="24"/>
              </w:rPr>
            </w:pPr>
          </w:p>
        </w:tc>
      </w:tr>
      <w:tr w:rsidR="00FC45E9" w:rsidRPr="00DB460F" w14:paraId="15E1967B" w14:textId="77777777" w:rsidTr="005139E4">
        <w:tc>
          <w:tcPr>
            <w:tcW w:w="5000" w:type="pct"/>
            <w:gridSpan w:val="3"/>
          </w:tcPr>
          <w:p w14:paraId="5D3557D4"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9 participants in total.</w:t>
            </w:r>
          </w:p>
          <w:p w14:paraId="62774D69" w14:textId="77777777" w:rsidR="00FC45E9" w:rsidRPr="00DB460F" w:rsidRDefault="00FC45E9" w:rsidP="005139E4">
            <w:pPr>
              <w:spacing w:line="360" w:lineRule="auto"/>
              <w:rPr>
                <w:rFonts w:cstheme="minorHAnsi"/>
                <w:sz w:val="24"/>
                <w:szCs w:val="24"/>
              </w:rPr>
            </w:pPr>
          </w:p>
        </w:tc>
      </w:tr>
      <w:tr w:rsidR="00FC45E9" w:rsidRPr="00DB460F" w14:paraId="380339CD" w14:textId="77777777" w:rsidTr="005139E4">
        <w:tc>
          <w:tcPr>
            <w:tcW w:w="5000" w:type="pct"/>
            <w:gridSpan w:val="3"/>
          </w:tcPr>
          <w:p w14:paraId="0A569E4A"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4 CPNs and 5 other members of staff from researcher’s team. Disciplines not stated. All members had backgrounds of working in older adult or dementia care.</w:t>
            </w:r>
          </w:p>
        </w:tc>
      </w:tr>
      <w:tr w:rsidR="00FC45E9" w:rsidRPr="00DB460F" w14:paraId="52558F55" w14:textId="77777777" w:rsidTr="005139E4">
        <w:tc>
          <w:tcPr>
            <w:tcW w:w="5000" w:type="pct"/>
            <w:gridSpan w:val="3"/>
          </w:tcPr>
          <w:p w14:paraId="6ECD3AC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Questionnaires containing a number of open </w:t>
            </w:r>
            <w:r w:rsidRPr="00DB460F">
              <w:rPr>
                <w:rFonts w:cstheme="minorHAnsi"/>
                <w:sz w:val="24"/>
                <w:szCs w:val="24"/>
              </w:rPr>
              <w:lastRenderedPageBreak/>
              <w:t>ended questions, which would have constituted the basis of a semi structured interview, were distributed to staff at a team meeting.</w:t>
            </w:r>
          </w:p>
        </w:tc>
      </w:tr>
      <w:tr w:rsidR="00FC45E9" w:rsidRPr="00DB460F" w14:paraId="42BC64E5" w14:textId="77777777" w:rsidTr="005139E4">
        <w:tc>
          <w:tcPr>
            <w:tcW w:w="5000" w:type="pct"/>
            <w:gridSpan w:val="3"/>
          </w:tcPr>
          <w:p w14:paraId="37688705"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Thematic analysis.</w:t>
            </w:r>
          </w:p>
          <w:p w14:paraId="4010AE2C" w14:textId="77777777" w:rsidR="00FC45E9" w:rsidRPr="00DB460F" w:rsidRDefault="00FC45E9" w:rsidP="005139E4">
            <w:pPr>
              <w:spacing w:line="360" w:lineRule="auto"/>
              <w:rPr>
                <w:rFonts w:cstheme="minorHAnsi"/>
                <w:sz w:val="24"/>
                <w:szCs w:val="24"/>
              </w:rPr>
            </w:pPr>
          </w:p>
          <w:p w14:paraId="5AF6A247" w14:textId="77777777" w:rsidR="00FC45E9" w:rsidRPr="00DB460F" w:rsidRDefault="00FC45E9" w:rsidP="005139E4">
            <w:pPr>
              <w:spacing w:line="360" w:lineRule="auto"/>
              <w:rPr>
                <w:rFonts w:cstheme="minorHAnsi"/>
                <w:sz w:val="24"/>
                <w:szCs w:val="24"/>
              </w:rPr>
            </w:pPr>
          </w:p>
        </w:tc>
      </w:tr>
      <w:tr w:rsidR="00FC45E9" w:rsidRPr="00DB460F" w14:paraId="6DCEF044" w14:textId="77777777" w:rsidTr="005139E4">
        <w:tc>
          <w:tcPr>
            <w:tcW w:w="4193" w:type="pct"/>
            <w:gridSpan w:val="2"/>
          </w:tcPr>
          <w:p w14:paraId="50777CA2"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12F52BB8" w14:textId="77777777" w:rsidR="00FC45E9" w:rsidRPr="00DB460F" w:rsidRDefault="00FC45E9" w:rsidP="005139E4">
            <w:pPr>
              <w:spacing w:line="276" w:lineRule="auto"/>
              <w:rPr>
                <w:rFonts w:cstheme="minorHAnsi"/>
                <w:sz w:val="24"/>
                <w:szCs w:val="24"/>
              </w:rPr>
            </w:pPr>
          </w:p>
        </w:tc>
        <w:tc>
          <w:tcPr>
            <w:tcW w:w="807" w:type="pct"/>
          </w:tcPr>
          <w:p w14:paraId="629AF5A7"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3E73B79D" w14:textId="77777777" w:rsidTr="005139E4">
        <w:tc>
          <w:tcPr>
            <w:tcW w:w="4193" w:type="pct"/>
            <w:gridSpan w:val="2"/>
          </w:tcPr>
          <w:p w14:paraId="36E4506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8 themes in accordance with questions asked to participants.</w:t>
            </w:r>
          </w:p>
          <w:p w14:paraId="6FEE127A" w14:textId="77777777" w:rsidR="00FC45E9" w:rsidRPr="00DB460F" w:rsidRDefault="00FC45E9" w:rsidP="005139E4">
            <w:pPr>
              <w:spacing w:line="276" w:lineRule="auto"/>
              <w:rPr>
                <w:rFonts w:cstheme="minorHAnsi"/>
                <w:sz w:val="24"/>
                <w:szCs w:val="24"/>
              </w:rPr>
            </w:pPr>
          </w:p>
          <w:p w14:paraId="1B47CAF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1: Skills and Attributes. </w:t>
            </w:r>
          </w:p>
          <w:p w14:paraId="2C41DD91" w14:textId="77777777" w:rsidR="00FC45E9" w:rsidRPr="00DB460F" w:rsidRDefault="00FC45E9" w:rsidP="005139E4">
            <w:pPr>
              <w:spacing w:line="276" w:lineRule="auto"/>
              <w:rPr>
                <w:rFonts w:cstheme="minorHAnsi"/>
                <w:sz w:val="24"/>
                <w:szCs w:val="24"/>
              </w:rPr>
            </w:pPr>
            <w:r w:rsidRPr="00DB460F">
              <w:rPr>
                <w:rFonts w:cstheme="minorHAnsi"/>
                <w:sz w:val="24"/>
                <w:szCs w:val="24"/>
              </w:rPr>
              <w:t>CPNs feel that “they utilise models of care such as holism and humanism.”</w:t>
            </w:r>
          </w:p>
          <w:p w14:paraId="75DDBEDE" w14:textId="77777777" w:rsidR="00FC45E9" w:rsidRPr="00DB460F" w:rsidRDefault="00FC45E9" w:rsidP="005139E4">
            <w:pPr>
              <w:spacing w:line="276" w:lineRule="auto"/>
              <w:rPr>
                <w:rFonts w:cstheme="minorHAnsi"/>
                <w:sz w:val="24"/>
                <w:szCs w:val="24"/>
              </w:rPr>
            </w:pPr>
            <w:r w:rsidRPr="00DB460F">
              <w:rPr>
                <w:rFonts w:cstheme="minorHAnsi"/>
                <w:sz w:val="24"/>
                <w:szCs w:val="24"/>
              </w:rPr>
              <w:t>CPNs believe that “they translate a traditional medical model approach to working with people with dementia into a more humanistic and holistic approach.”</w:t>
            </w:r>
          </w:p>
          <w:p w14:paraId="56F03785" w14:textId="77777777" w:rsidR="00FC45E9" w:rsidRPr="00DB460F" w:rsidRDefault="00FC45E9" w:rsidP="005139E4">
            <w:pPr>
              <w:spacing w:line="276" w:lineRule="auto"/>
              <w:rPr>
                <w:rFonts w:cstheme="minorHAnsi"/>
                <w:sz w:val="24"/>
                <w:szCs w:val="24"/>
              </w:rPr>
            </w:pPr>
            <w:r w:rsidRPr="00DB460F">
              <w:rPr>
                <w:rFonts w:cstheme="minorHAnsi"/>
                <w:bCs/>
                <w:i/>
                <w:sz w:val="24"/>
                <w:szCs w:val="24"/>
              </w:rPr>
              <w:t>“Community Psychiatric Nurses (CPNs) are patient, practical, flexible and with a good level of common sense. CPN is a translator on the patient’s level.”</w:t>
            </w:r>
          </w:p>
          <w:p w14:paraId="588EC04F" w14:textId="77777777" w:rsidR="00FC45E9" w:rsidRPr="00DB460F" w:rsidRDefault="00FC45E9" w:rsidP="005139E4">
            <w:pPr>
              <w:spacing w:line="276" w:lineRule="auto"/>
              <w:rPr>
                <w:rFonts w:cstheme="minorHAnsi"/>
                <w:sz w:val="24"/>
                <w:szCs w:val="24"/>
              </w:rPr>
            </w:pPr>
            <w:r w:rsidRPr="00DB460F">
              <w:rPr>
                <w:rFonts w:cstheme="minorHAnsi"/>
                <w:sz w:val="24"/>
                <w:szCs w:val="24"/>
              </w:rPr>
              <w:t>CPN uses therapeutic relationship.</w:t>
            </w:r>
          </w:p>
          <w:p w14:paraId="77746C1D" w14:textId="77777777" w:rsidR="00FC45E9" w:rsidRPr="00DB460F" w:rsidRDefault="00FC45E9" w:rsidP="005139E4">
            <w:pPr>
              <w:spacing w:line="276" w:lineRule="auto"/>
              <w:rPr>
                <w:rFonts w:cstheme="minorHAnsi"/>
                <w:sz w:val="24"/>
                <w:szCs w:val="24"/>
              </w:rPr>
            </w:pPr>
            <w:r w:rsidRPr="00DB460F">
              <w:rPr>
                <w:rFonts w:cstheme="minorHAnsi"/>
                <w:sz w:val="24"/>
                <w:szCs w:val="24"/>
              </w:rPr>
              <w:t>Other staff see CPN as “having knowledge, giving advice, problem solving, education.”</w:t>
            </w:r>
          </w:p>
          <w:p w14:paraId="4864976F"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Knowledge base</w:t>
            </w:r>
          </w:p>
          <w:p w14:paraId="561263C0"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PN found it hard to identify knowledge base which informs their practice. They could identify acquired practitioner knowledge. </w:t>
            </w:r>
          </w:p>
          <w:p w14:paraId="1A89A235" w14:textId="77777777" w:rsidR="00FC45E9" w:rsidRPr="00DB460F" w:rsidRDefault="00FC45E9" w:rsidP="005139E4">
            <w:pPr>
              <w:spacing w:line="276" w:lineRule="auto"/>
              <w:rPr>
                <w:rFonts w:cstheme="minorHAnsi"/>
                <w:sz w:val="24"/>
                <w:szCs w:val="24"/>
              </w:rPr>
            </w:pPr>
            <w:r w:rsidRPr="00DB460F">
              <w:rPr>
                <w:rFonts w:cstheme="minorHAnsi"/>
                <w:sz w:val="24"/>
                <w:szCs w:val="24"/>
              </w:rPr>
              <w:t>CPNs identify sources of knowledge such as books. They see the value of life experience etc.</w:t>
            </w:r>
          </w:p>
          <w:p w14:paraId="2D207C7C" w14:textId="77777777" w:rsidR="00FC45E9" w:rsidRPr="00DB460F" w:rsidRDefault="00FC45E9" w:rsidP="005139E4">
            <w:pPr>
              <w:spacing w:line="276" w:lineRule="auto"/>
              <w:rPr>
                <w:rFonts w:cstheme="minorHAnsi"/>
                <w:sz w:val="24"/>
                <w:szCs w:val="24"/>
              </w:rPr>
            </w:pPr>
            <w:r w:rsidRPr="00DB460F">
              <w:rPr>
                <w:rFonts w:cstheme="minorHAnsi"/>
                <w:sz w:val="24"/>
                <w:szCs w:val="24"/>
              </w:rPr>
              <w:t>Others saw CPN as knowledgeable about medical conditions, medication, giving injections.</w:t>
            </w:r>
          </w:p>
          <w:p w14:paraId="5254617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3: Teamworking. </w:t>
            </w:r>
          </w:p>
          <w:p w14:paraId="0A2CB3FB"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PNs felt they brought </w:t>
            </w:r>
            <w:r w:rsidRPr="00DB460F">
              <w:rPr>
                <w:rFonts w:cstheme="minorHAnsi"/>
                <w:i/>
                <w:sz w:val="24"/>
                <w:szCs w:val="24"/>
              </w:rPr>
              <w:t xml:space="preserve">“pragmatism, flexibility, versatility, and multiskilling to teamwork. Utilitarian role, filling in for absent colleagues.” </w:t>
            </w:r>
          </w:p>
          <w:p w14:paraId="7001672B" w14:textId="77777777" w:rsidR="00FC45E9" w:rsidRPr="00DB460F" w:rsidRDefault="00FC45E9" w:rsidP="005139E4">
            <w:pPr>
              <w:spacing w:line="276" w:lineRule="auto"/>
              <w:rPr>
                <w:rFonts w:cstheme="minorHAnsi"/>
                <w:sz w:val="24"/>
                <w:szCs w:val="24"/>
              </w:rPr>
            </w:pPr>
            <w:r w:rsidRPr="00DB460F">
              <w:rPr>
                <w:rFonts w:cstheme="minorHAnsi"/>
                <w:sz w:val="24"/>
                <w:szCs w:val="24"/>
              </w:rPr>
              <w:t>Therapeutic relationships, relationship forming and relationship using.</w:t>
            </w:r>
          </w:p>
          <w:p w14:paraId="00DFC54D" w14:textId="77777777" w:rsidR="00FC45E9" w:rsidRPr="00DB460F" w:rsidRDefault="00FC45E9" w:rsidP="005139E4">
            <w:pPr>
              <w:spacing w:line="276" w:lineRule="auto"/>
              <w:rPr>
                <w:rFonts w:cstheme="minorHAnsi"/>
                <w:b/>
                <w:bCs/>
                <w:sz w:val="24"/>
                <w:szCs w:val="24"/>
              </w:rPr>
            </w:pPr>
            <w:r w:rsidRPr="00DB460F">
              <w:rPr>
                <w:rFonts w:cstheme="minorHAnsi"/>
                <w:sz w:val="24"/>
                <w:szCs w:val="24"/>
              </w:rPr>
              <w:t xml:space="preserve">Others saw CPN as someone who questions, has good communication skills, valued team advisor. </w:t>
            </w:r>
            <w:r w:rsidRPr="00DB460F">
              <w:rPr>
                <w:rFonts w:cstheme="minorHAnsi"/>
                <w:bCs/>
                <w:sz w:val="24"/>
                <w:szCs w:val="24"/>
              </w:rPr>
              <w:t>Team recognised these skills before CPN did.</w:t>
            </w:r>
          </w:p>
          <w:p w14:paraId="23A0C502" w14:textId="77777777" w:rsidR="00FC45E9" w:rsidRPr="00DB460F" w:rsidRDefault="00FC45E9" w:rsidP="005139E4">
            <w:pPr>
              <w:spacing w:line="276" w:lineRule="auto"/>
              <w:rPr>
                <w:rFonts w:cstheme="minorHAnsi"/>
                <w:sz w:val="24"/>
                <w:szCs w:val="24"/>
              </w:rPr>
            </w:pPr>
            <w:r w:rsidRPr="00DB460F">
              <w:rPr>
                <w:rFonts w:cstheme="minorHAnsi"/>
                <w:sz w:val="24"/>
                <w:szCs w:val="24"/>
              </w:rPr>
              <w:t>Skill sharer.</w:t>
            </w:r>
          </w:p>
          <w:p w14:paraId="69B2B3B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Value of Contributors.</w:t>
            </w:r>
          </w:p>
          <w:p w14:paraId="07A67973" w14:textId="77777777" w:rsidR="00FC45E9" w:rsidRPr="00DB460F" w:rsidRDefault="00FC45E9" w:rsidP="005139E4">
            <w:pPr>
              <w:spacing w:line="276" w:lineRule="auto"/>
              <w:rPr>
                <w:rFonts w:cstheme="minorHAnsi"/>
                <w:sz w:val="24"/>
                <w:szCs w:val="24"/>
              </w:rPr>
            </w:pPr>
            <w:r w:rsidRPr="00DB460F">
              <w:rPr>
                <w:rFonts w:cstheme="minorHAnsi"/>
                <w:sz w:val="24"/>
                <w:szCs w:val="24"/>
              </w:rPr>
              <w:lastRenderedPageBreak/>
              <w:t>CPNs had differing views on how they were viewed by other team members.</w:t>
            </w:r>
          </w:p>
          <w:p w14:paraId="188DDE7D"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Some thought they were </w:t>
            </w:r>
            <w:r w:rsidRPr="00DB460F">
              <w:rPr>
                <w:rFonts w:cstheme="minorHAnsi"/>
                <w:i/>
                <w:sz w:val="24"/>
                <w:szCs w:val="24"/>
              </w:rPr>
              <w:t>“taken for granted, some thought they were highly valued, some thought they were valued depending on their contribution.”</w:t>
            </w:r>
            <w:r w:rsidRPr="00DB460F">
              <w:rPr>
                <w:rFonts w:cstheme="minorHAnsi"/>
                <w:sz w:val="24"/>
                <w:szCs w:val="24"/>
              </w:rPr>
              <w:t xml:space="preserve"> </w:t>
            </w:r>
          </w:p>
          <w:p w14:paraId="159D0D3F" w14:textId="77777777" w:rsidR="00FC45E9" w:rsidRPr="00DB460F" w:rsidRDefault="00FC45E9" w:rsidP="005139E4">
            <w:pPr>
              <w:spacing w:line="276" w:lineRule="auto"/>
              <w:rPr>
                <w:rFonts w:cstheme="minorHAnsi"/>
                <w:sz w:val="24"/>
                <w:szCs w:val="24"/>
              </w:rPr>
            </w:pPr>
            <w:r w:rsidRPr="00DB460F">
              <w:rPr>
                <w:rFonts w:cstheme="minorHAnsi"/>
                <w:sz w:val="24"/>
                <w:szCs w:val="24"/>
              </w:rPr>
              <w:t>CPN thinks they are valued for their feedback at team meetings but not for the knowledge or skill which were used to gain the information.</w:t>
            </w:r>
          </w:p>
          <w:p w14:paraId="4511E754"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 Differences in care provision.</w:t>
            </w:r>
          </w:p>
          <w:p w14:paraId="5AE45941" w14:textId="77777777" w:rsidR="00FC45E9" w:rsidRPr="00DB460F" w:rsidRDefault="00FC45E9" w:rsidP="005139E4">
            <w:pPr>
              <w:spacing w:line="276" w:lineRule="auto"/>
              <w:rPr>
                <w:rFonts w:cstheme="minorHAnsi"/>
                <w:sz w:val="24"/>
                <w:szCs w:val="24"/>
              </w:rPr>
            </w:pPr>
            <w:r w:rsidRPr="00DB460F">
              <w:rPr>
                <w:rFonts w:cstheme="minorHAnsi"/>
                <w:sz w:val="24"/>
                <w:szCs w:val="24"/>
              </w:rPr>
              <w:t>Most CPNs thought they brought something different to the team and that their unique attributes were valuable. They felt like they were a good resource for the team.</w:t>
            </w:r>
          </w:p>
          <w:p w14:paraId="0541075B" w14:textId="77777777" w:rsidR="00FC45E9" w:rsidRPr="00DB460F" w:rsidRDefault="00FC45E9" w:rsidP="005139E4">
            <w:pPr>
              <w:spacing w:line="276" w:lineRule="auto"/>
              <w:rPr>
                <w:rFonts w:cstheme="minorHAnsi"/>
                <w:sz w:val="24"/>
                <w:szCs w:val="24"/>
              </w:rPr>
            </w:pPr>
            <w:r w:rsidRPr="00DB460F">
              <w:rPr>
                <w:rFonts w:cstheme="minorHAnsi"/>
                <w:sz w:val="24"/>
                <w:szCs w:val="24"/>
              </w:rPr>
              <w:t>Others viewed CPN as doing more visits but without clear reason.</w:t>
            </w:r>
          </w:p>
          <w:p w14:paraId="2AC3E163"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PN knowledge base is limited to medication and mental illness. </w:t>
            </w:r>
          </w:p>
          <w:p w14:paraId="37AA56B3" w14:textId="77777777" w:rsidR="00FC45E9" w:rsidRPr="00DB460F" w:rsidRDefault="00FC45E9" w:rsidP="005139E4">
            <w:pPr>
              <w:spacing w:line="276" w:lineRule="auto"/>
              <w:rPr>
                <w:rFonts w:cstheme="minorHAnsi"/>
                <w:sz w:val="24"/>
                <w:szCs w:val="24"/>
              </w:rPr>
            </w:pPr>
            <w:r w:rsidRPr="00DB460F">
              <w:rPr>
                <w:rFonts w:cstheme="minorHAnsi"/>
                <w:sz w:val="24"/>
                <w:szCs w:val="24"/>
              </w:rPr>
              <w:t>But problem-solving skills and therapeutic activities recognised.</w:t>
            </w:r>
          </w:p>
          <w:p w14:paraId="1CCCF2A9"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 Practice Example</w:t>
            </w:r>
          </w:p>
          <w:p w14:paraId="7D860ADE" w14:textId="77777777" w:rsidR="00FC45E9" w:rsidRPr="00DB460F" w:rsidRDefault="00FC45E9" w:rsidP="005139E4">
            <w:pPr>
              <w:spacing w:line="276" w:lineRule="auto"/>
              <w:rPr>
                <w:rFonts w:cstheme="minorHAnsi"/>
                <w:sz w:val="24"/>
                <w:szCs w:val="24"/>
              </w:rPr>
            </w:pPr>
            <w:r w:rsidRPr="00DB460F">
              <w:rPr>
                <w:rFonts w:cstheme="minorHAnsi"/>
                <w:sz w:val="24"/>
                <w:szCs w:val="24"/>
              </w:rPr>
              <w:t>CPN finds it difficult to remain loyal to the team if team is making decisions which have negative connotations for patient.</w:t>
            </w:r>
          </w:p>
          <w:p w14:paraId="1A5BDFCF"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 Training</w:t>
            </w:r>
          </w:p>
          <w:p w14:paraId="51A5D719" w14:textId="77777777" w:rsidR="00FC45E9" w:rsidRPr="00DB460F" w:rsidRDefault="00FC45E9" w:rsidP="005139E4">
            <w:pPr>
              <w:spacing w:line="276" w:lineRule="auto"/>
              <w:rPr>
                <w:rFonts w:cstheme="minorHAnsi"/>
                <w:sz w:val="24"/>
                <w:szCs w:val="24"/>
              </w:rPr>
            </w:pPr>
            <w:r w:rsidRPr="00DB460F">
              <w:rPr>
                <w:rFonts w:cstheme="minorHAnsi"/>
                <w:sz w:val="24"/>
                <w:szCs w:val="24"/>
              </w:rPr>
              <w:t>CPN thought that they had limited access to post grad training.</w:t>
            </w:r>
          </w:p>
          <w:p w14:paraId="6239BE2F" w14:textId="77777777" w:rsidR="00FC45E9" w:rsidRPr="00DB460F" w:rsidRDefault="00FC45E9" w:rsidP="005139E4">
            <w:pPr>
              <w:spacing w:line="276" w:lineRule="auto"/>
              <w:rPr>
                <w:rFonts w:cstheme="minorHAnsi"/>
                <w:sz w:val="24"/>
                <w:szCs w:val="24"/>
              </w:rPr>
            </w:pPr>
            <w:r w:rsidRPr="00DB460F">
              <w:rPr>
                <w:rFonts w:cstheme="minorHAnsi"/>
                <w:sz w:val="24"/>
                <w:szCs w:val="24"/>
              </w:rPr>
              <w:t>Most of their skills were learned on the job.</w:t>
            </w:r>
          </w:p>
          <w:p w14:paraId="5C4204B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8: Perceived Consensus. </w:t>
            </w:r>
          </w:p>
          <w:p w14:paraId="6BBAB83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 xml:space="preserve">“Lack of understanding and consensus about CPN role.” </w:t>
            </w:r>
          </w:p>
          <w:p w14:paraId="75390AFC" w14:textId="77777777" w:rsidR="00FC45E9" w:rsidRPr="00DB460F" w:rsidRDefault="00FC45E9" w:rsidP="005139E4">
            <w:pPr>
              <w:spacing w:line="276" w:lineRule="auto"/>
              <w:rPr>
                <w:rFonts w:cstheme="minorHAnsi"/>
                <w:i/>
                <w:sz w:val="24"/>
                <w:szCs w:val="24"/>
              </w:rPr>
            </w:pPr>
            <w:r w:rsidRPr="00DB460F">
              <w:rPr>
                <w:rFonts w:cstheme="minorHAnsi"/>
                <w:sz w:val="24"/>
                <w:szCs w:val="24"/>
              </w:rPr>
              <w:t>Some CPNs “</w:t>
            </w:r>
            <w:r w:rsidRPr="00DB460F">
              <w:rPr>
                <w:rFonts w:cstheme="minorHAnsi"/>
                <w:i/>
                <w:sz w:val="24"/>
                <w:szCs w:val="24"/>
              </w:rPr>
              <w:t>didn’t understand their own role.”</w:t>
            </w:r>
          </w:p>
          <w:p w14:paraId="2867680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Same kinds of tasks as other team members.”</w:t>
            </w:r>
          </w:p>
          <w:p w14:paraId="220D849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The only thing that CPNs do that we don’t is jab bums.”</w:t>
            </w:r>
          </w:p>
          <w:p w14:paraId="7BA57936" w14:textId="77777777" w:rsidR="00FC45E9" w:rsidRPr="00DB460F" w:rsidRDefault="00FC45E9" w:rsidP="005139E4">
            <w:pPr>
              <w:spacing w:line="276" w:lineRule="auto"/>
              <w:rPr>
                <w:rFonts w:cstheme="minorHAnsi"/>
                <w:sz w:val="24"/>
                <w:szCs w:val="24"/>
              </w:rPr>
            </w:pPr>
          </w:p>
          <w:p w14:paraId="16280854" w14:textId="77777777" w:rsidR="00FC45E9" w:rsidRPr="00DB460F" w:rsidRDefault="00FC45E9" w:rsidP="005139E4">
            <w:pPr>
              <w:spacing w:line="276" w:lineRule="auto"/>
              <w:rPr>
                <w:rFonts w:cstheme="minorHAnsi"/>
                <w:sz w:val="24"/>
                <w:szCs w:val="24"/>
              </w:rPr>
            </w:pPr>
          </w:p>
          <w:p w14:paraId="18D42DCC" w14:textId="77777777" w:rsidR="00FC45E9" w:rsidRPr="00DB460F" w:rsidRDefault="00FC45E9" w:rsidP="005139E4">
            <w:pPr>
              <w:spacing w:line="276" w:lineRule="auto"/>
              <w:rPr>
                <w:rFonts w:cstheme="minorHAnsi"/>
                <w:sz w:val="24"/>
                <w:szCs w:val="24"/>
              </w:rPr>
            </w:pPr>
          </w:p>
          <w:p w14:paraId="1EEDB631" w14:textId="77777777" w:rsidR="00FC45E9" w:rsidRPr="00DB460F" w:rsidRDefault="00FC45E9" w:rsidP="005139E4">
            <w:pPr>
              <w:spacing w:line="276" w:lineRule="auto"/>
              <w:rPr>
                <w:rFonts w:cstheme="minorHAnsi"/>
                <w:sz w:val="24"/>
                <w:szCs w:val="24"/>
              </w:rPr>
            </w:pPr>
          </w:p>
          <w:p w14:paraId="2073296E" w14:textId="77777777" w:rsidR="00FC45E9" w:rsidRPr="00DB460F" w:rsidRDefault="00FC45E9" w:rsidP="005139E4">
            <w:pPr>
              <w:spacing w:line="276" w:lineRule="auto"/>
              <w:rPr>
                <w:rFonts w:cstheme="minorHAnsi"/>
                <w:sz w:val="24"/>
                <w:szCs w:val="24"/>
              </w:rPr>
            </w:pPr>
          </w:p>
          <w:p w14:paraId="7D091A34" w14:textId="77777777" w:rsidR="00FC45E9" w:rsidRPr="00DB460F" w:rsidRDefault="00FC45E9" w:rsidP="005139E4">
            <w:pPr>
              <w:spacing w:line="276" w:lineRule="auto"/>
              <w:rPr>
                <w:rFonts w:cstheme="minorHAnsi"/>
                <w:sz w:val="24"/>
                <w:szCs w:val="24"/>
              </w:rPr>
            </w:pPr>
          </w:p>
          <w:p w14:paraId="613F3466" w14:textId="77777777" w:rsidR="00FC45E9" w:rsidRPr="00DB460F" w:rsidRDefault="00FC45E9" w:rsidP="005139E4">
            <w:pPr>
              <w:spacing w:line="276" w:lineRule="auto"/>
              <w:rPr>
                <w:rFonts w:cstheme="minorHAnsi"/>
                <w:sz w:val="24"/>
                <w:szCs w:val="24"/>
              </w:rPr>
            </w:pPr>
          </w:p>
        </w:tc>
        <w:tc>
          <w:tcPr>
            <w:tcW w:w="807" w:type="pct"/>
          </w:tcPr>
          <w:p w14:paraId="50CA2277" w14:textId="77777777" w:rsidR="00FC45E9" w:rsidRPr="00DB460F" w:rsidRDefault="00FC45E9" w:rsidP="005139E4">
            <w:pPr>
              <w:spacing w:line="276" w:lineRule="auto"/>
              <w:rPr>
                <w:rFonts w:cstheme="minorHAnsi"/>
                <w:sz w:val="24"/>
                <w:szCs w:val="24"/>
              </w:rPr>
            </w:pPr>
          </w:p>
          <w:p w14:paraId="75992145" w14:textId="77777777" w:rsidR="00FC45E9" w:rsidRPr="00DB460F" w:rsidRDefault="00FC45E9" w:rsidP="005139E4">
            <w:pPr>
              <w:spacing w:line="276" w:lineRule="auto"/>
              <w:rPr>
                <w:rFonts w:cstheme="minorHAnsi"/>
                <w:sz w:val="24"/>
                <w:szCs w:val="24"/>
              </w:rPr>
            </w:pPr>
          </w:p>
          <w:p w14:paraId="0E9E3F7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6.</w:t>
            </w:r>
          </w:p>
          <w:p w14:paraId="67F490C3" w14:textId="77777777" w:rsidR="00FC45E9" w:rsidRPr="00DB460F" w:rsidRDefault="00FC45E9" w:rsidP="005139E4">
            <w:pPr>
              <w:spacing w:line="276" w:lineRule="auto"/>
              <w:rPr>
                <w:rFonts w:cstheme="minorHAnsi"/>
                <w:sz w:val="24"/>
                <w:szCs w:val="24"/>
              </w:rPr>
            </w:pPr>
          </w:p>
          <w:p w14:paraId="2C628A51" w14:textId="77777777" w:rsidR="00FC45E9" w:rsidRPr="00DB460F" w:rsidRDefault="00FC45E9" w:rsidP="005139E4">
            <w:pPr>
              <w:spacing w:line="276" w:lineRule="auto"/>
              <w:rPr>
                <w:rFonts w:cstheme="minorHAnsi"/>
                <w:sz w:val="24"/>
                <w:szCs w:val="24"/>
              </w:rPr>
            </w:pPr>
          </w:p>
          <w:p w14:paraId="5B611A78" w14:textId="77777777" w:rsidR="00FC45E9" w:rsidRPr="00DB460F" w:rsidRDefault="00FC45E9" w:rsidP="005139E4">
            <w:pPr>
              <w:spacing w:line="276" w:lineRule="auto"/>
              <w:rPr>
                <w:rFonts w:cstheme="minorHAnsi"/>
                <w:sz w:val="24"/>
                <w:szCs w:val="24"/>
              </w:rPr>
            </w:pPr>
          </w:p>
          <w:p w14:paraId="37414DA7" w14:textId="77777777" w:rsidR="00FC45E9" w:rsidRPr="00DB460F" w:rsidRDefault="00FC45E9" w:rsidP="005139E4">
            <w:pPr>
              <w:spacing w:line="276" w:lineRule="auto"/>
              <w:rPr>
                <w:rFonts w:cstheme="minorHAnsi"/>
                <w:sz w:val="24"/>
                <w:szCs w:val="24"/>
              </w:rPr>
            </w:pPr>
            <w:r w:rsidRPr="00DB460F">
              <w:rPr>
                <w:rFonts w:cstheme="minorHAnsi"/>
                <w:sz w:val="24"/>
                <w:szCs w:val="24"/>
              </w:rPr>
              <w:t>36.</w:t>
            </w:r>
          </w:p>
          <w:p w14:paraId="5F4CD443" w14:textId="77777777" w:rsidR="00FC45E9" w:rsidRPr="00DB460F" w:rsidRDefault="00FC45E9" w:rsidP="005139E4">
            <w:pPr>
              <w:spacing w:line="276" w:lineRule="auto"/>
              <w:rPr>
                <w:rFonts w:cstheme="minorHAnsi"/>
                <w:sz w:val="24"/>
                <w:szCs w:val="24"/>
              </w:rPr>
            </w:pPr>
          </w:p>
          <w:p w14:paraId="2177EAF4" w14:textId="77777777" w:rsidR="00FC45E9" w:rsidRPr="00DB460F" w:rsidRDefault="00FC45E9" w:rsidP="005139E4">
            <w:pPr>
              <w:spacing w:line="276" w:lineRule="auto"/>
              <w:rPr>
                <w:rFonts w:cstheme="minorHAnsi"/>
                <w:sz w:val="24"/>
                <w:szCs w:val="24"/>
              </w:rPr>
            </w:pPr>
          </w:p>
          <w:p w14:paraId="107D599A" w14:textId="77777777" w:rsidR="00FC45E9" w:rsidRPr="00DB460F" w:rsidRDefault="00FC45E9" w:rsidP="005139E4">
            <w:pPr>
              <w:spacing w:line="276" w:lineRule="auto"/>
              <w:rPr>
                <w:rFonts w:cstheme="minorHAnsi"/>
                <w:sz w:val="24"/>
                <w:szCs w:val="24"/>
              </w:rPr>
            </w:pPr>
          </w:p>
          <w:p w14:paraId="33E31CF2" w14:textId="77777777" w:rsidR="00FC45E9" w:rsidRPr="00DB460F" w:rsidRDefault="00FC45E9" w:rsidP="005139E4">
            <w:pPr>
              <w:spacing w:line="276" w:lineRule="auto"/>
              <w:rPr>
                <w:rFonts w:cstheme="minorHAnsi"/>
                <w:sz w:val="24"/>
                <w:szCs w:val="24"/>
              </w:rPr>
            </w:pPr>
          </w:p>
          <w:p w14:paraId="0FF7AF86" w14:textId="77777777" w:rsidR="00FC45E9" w:rsidRDefault="00FC45E9" w:rsidP="005139E4">
            <w:pPr>
              <w:spacing w:line="276" w:lineRule="auto"/>
              <w:rPr>
                <w:rFonts w:cstheme="minorHAnsi"/>
                <w:b/>
                <w:sz w:val="24"/>
                <w:szCs w:val="24"/>
              </w:rPr>
            </w:pPr>
          </w:p>
          <w:p w14:paraId="4B87917F" w14:textId="77777777" w:rsidR="00FC45E9" w:rsidRDefault="00FC45E9" w:rsidP="005139E4">
            <w:pPr>
              <w:spacing w:line="276" w:lineRule="auto"/>
              <w:rPr>
                <w:rFonts w:cstheme="minorHAnsi"/>
                <w:b/>
                <w:sz w:val="24"/>
                <w:szCs w:val="24"/>
              </w:rPr>
            </w:pPr>
          </w:p>
          <w:p w14:paraId="416078E0" w14:textId="77777777" w:rsidR="00FC45E9" w:rsidRDefault="00FC45E9" w:rsidP="005139E4">
            <w:pPr>
              <w:spacing w:line="276" w:lineRule="auto"/>
              <w:rPr>
                <w:rFonts w:cstheme="minorHAnsi"/>
                <w:b/>
                <w:sz w:val="24"/>
                <w:szCs w:val="24"/>
              </w:rPr>
            </w:pPr>
          </w:p>
          <w:p w14:paraId="2ADA4C01" w14:textId="2AE57FB1" w:rsidR="00FC45E9" w:rsidRPr="00DB460F" w:rsidRDefault="00FC45E9" w:rsidP="005139E4">
            <w:pPr>
              <w:spacing w:line="276" w:lineRule="auto"/>
              <w:rPr>
                <w:rFonts w:cstheme="minorHAnsi"/>
                <w:b/>
                <w:sz w:val="24"/>
                <w:szCs w:val="24"/>
              </w:rPr>
            </w:pPr>
            <w:r w:rsidRPr="00DB460F">
              <w:rPr>
                <w:rFonts w:cstheme="minorHAnsi"/>
                <w:b/>
                <w:sz w:val="24"/>
                <w:szCs w:val="24"/>
              </w:rPr>
              <w:t>36.</w:t>
            </w:r>
          </w:p>
          <w:p w14:paraId="13A27EE9" w14:textId="77777777" w:rsidR="00FC45E9" w:rsidRPr="00DB460F" w:rsidRDefault="00FC45E9" w:rsidP="005139E4">
            <w:pPr>
              <w:spacing w:line="276" w:lineRule="auto"/>
              <w:rPr>
                <w:rFonts w:cstheme="minorHAnsi"/>
                <w:sz w:val="24"/>
                <w:szCs w:val="24"/>
              </w:rPr>
            </w:pPr>
          </w:p>
          <w:p w14:paraId="5BEB5B21" w14:textId="77777777" w:rsidR="00FC45E9" w:rsidRPr="00DB460F" w:rsidRDefault="00FC45E9" w:rsidP="005139E4">
            <w:pPr>
              <w:spacing w:line="276" w:lineRule="auto"/>
              <w:rPr>
                <w:rFonts w:cstheme="minorHAnsi"/>
                <w:sz w:val="24"/>
                <w:szCs w:val="24"/>
              </w:rPr>
            </w:pPr>
          </w:p>
          <w:p w14:paraId="6F13DA73" w14:textId="77777777" w:rsidR="00FC45E9" w:rsidRPr="00DB460F" w:rsidRDefault="00FC45E9" w:rsidP="005139E4">
            <w:pPr>
              <w:spacing w:line="276" w:lineRule="auto"/>
              <w:rPr>
                <w:rFonts w:cstheme="minorHAnsi"/>
                <w:sz w:val="24"/>
                <w:szCs w:val="24"/>
              </w:rPr>
            </w:pPr>
          </w:p>
          <w:p w14:paraId="67B06955" w14:textId="77777777" w:rsidR="00FC45E9" w:rsidRPr="00DB460F" w:rsidRDefault="00FC45E9" w:rsidP="005139E4">
            <w:pPr>
              <w:spacing w:line="276" w:lineRule="auto"/>
              <w:rPr>
                <w:rFonts w:cstheme="minorHAnsi"/>
                <w:sz w:val="24"/>
                <w:szCs w:val="24"/>
              </w:rPr>
            </w:pPr>
          </w:p>
          <w:p w14:paraId="75C5CFF2" w14:textId="77777777" w:rsidR="00FC45E9" w:rsidRPr="00DB460F" w:rsidRDefault="00FC45E9" w:rsidP="005139E4">
            <w:pPr>
              <w:spacing w:line="276" w:lineRule="auto"/>
              <w:rPr>
                <w:rFonts w:cstheme="minorHAnsi"/>
                <w:sz w:val="24"/>
                <w:szCs w:val="24"/>
              </w:rPr>
            </w:pPr>
          </w:p>
          <w:p w14:paraId="40C77099" w14:textId="77777777" w:rsidR="00FC45E9" w:rsidRPr="00DB460F" w:rsidRDefault="00FC45E9" w:rsidP="005139E4">
            <w:pPr>
              <w:spacing w:line="276" w:lineRule="auto"/>
              <w:rPr>
                <w:rFonts w:cstheme="minorHAnsi"/>
                <w:sz w:val="24"/>
                <w:szCs w:val="24"/>
              </w:rPr>
            </w:pPr>
          </w:p>
          <w:p w14:paraId="3E3776D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6</w:t>
            </w:r>
          </w:p>
          <w:p w14:paraId="70D63CF0" w14:textId="77777777" w:rsidR="00FC45E9" w:rsidRPr="00DB460F" w:rsidRDefault="00FC45E9" w:rsidP="005139E4">
            <w:pPr>
              <w:spacing w:line="276" w:lineRule="auto"/>
              <w:rPr>
                <w:rFonts w:cstheme="minorHAnsi"/>
                <w:sz w:val="24"/>
                <w:szCs w:val="24"/>
              </w:rPr>
            </w:pPr>
          </w:p>
          <w:p w14:paraId="65ECBD8B" w14:textId="77777777" w:rsidR="00FC45E9" w:rsidRPr="00DB460F" w:rsidRDefault="00FC45E9" w:rsidP="005139E4">
            <w:pPr>
              <w:spacing w:line="276" w:lineRule="auto"/>
              <w:rPr>
                <w:rFonts w:cstheme="minorHAnsi"/>
                <w:sz w:val="24"/>
                <w:szCs w:val="24"/>
              </w:rPr>
            </w:pPr>
          </w:p>
          <w:p w14:paraId="46306F2A" w14:textId="77777777" w:rsidR="00FC45E9" w:rsidRPr="00DB460F" w:rsidRDefault="00FC45E9" w:rsidP="005139E4">
            <w:pPr>
              <w:spacing w:line="276" w:lineRule="auto"/>
              <w:rPr>
                <w:rFonts w:cstheme="minorHAnsi"/>
                <w:sz w:val="24"/>
                <w:szCs w:val="24"/>
              </w:rPr>
            </w:pPr>
          </w:p>
          <w:p w14:paraId="4B2566CA" w14:textId="77777777" w:rsidR="00FC45E9" w:rsidRPr="00DB460F" w:rsidRDefault="00FC45E9" w:rsidP="005139E4">
            <w:pPr>
              <w:spacing w:line="276" w:lineRule="auto"/>
              <w:rPr>
                <w:rFonts w:cstheme="minorHAnsi"/>
                <w:sz w:val="24"/>
                <w:szCs w:val="24"/>
              </w:rPr>
            </w:pPr>
          </w:p>
          <w:p w14:paraId="74E526A0" w14:textId="77777777" w:rsidR="00FC45E9" w:rsidRPr="00DB460F" w:rsidRDefault="00FC45E9" w:rsidP="005139E4">
            <w:pPr>
              <w:spacing w:line="276" w:lineRule="auto"/>
              <w:rPr>
                <w:rFonts w:cstheme="minorHAnsi"/>
                <w:sz w:val="24"/>
                <w:szCs w:val="24"/>
              </w:rPr>
            </w:pPr>
          </w:p>
          <w:p w14:paraId="1607C0C3" w14:textId="77777777" w:rsidR="00FC45E9" w:rsidRPr="00DB460F" w:rsidRDefault="00FC45E9" w:rsidP="005139E4">
            <w:pPr>
              <w:spacing w:line="276" w:lineRule="auto"/>
              <w:rPr>
                <w:rFonts w:cstheme="minorHAnsi"/>
                <w:sz w:val="24"/>
                <w:szCs w:val="24"/>
              </w:rPr>
            </w:pPr>
          </w:p>
          <w:p w14:paraId="739A6D1E" w14:textId="77777777" w:rsidR="00FC45E9" w:rsidRDefault="00FC45E9" w:rsidP="005139E4">
            <w:pPr>
              <w:spacing w:line="276" w:lineRule="auto"/>
              <w:rPr>
                <w:rFonts w:cstheme="minorHAnsi"/>
                <w:b/>
                <w:sz w:val="24"/>
                <w:szCs w:val="24"/>
              </w:rPr>
            </w:pPr>
          </w:p>
          <w:p w14:paraId="1F4F999D" w14:textId="77777777" w:rsidR="00FC45E9" w:rsidRDefault="00FC45E9" w:rsidP="005139E4">
            <w:pPr>
              <w:spacing w:line="276" w:lineRule="auto"/>
              <w:rPr>
                <w:rFonts w:cstheme="minorHAnsi"/>
                <w:b/>
                <w:sz w:val="24"/>
                <w:szCs w:val="24"/>
              </w:rPr>
            </w:pPr>
          </w:p>
          <w:p w14:paraId="5AACAB7D" w14:textId="77777777" w:rsidR="00FC45E9" w:rsidRDefault="00FC45E9" w:rsidP="005139E4">
            <w:pPr>
              <w:spacing w:line="276" w:lineRule="auto"/>
              <w:rPr>
                <w:rFonts w:cstheme="minorHAnsi"/>
                <w:b/>
                <w:sz w:val="24"/>
                <w:szCs w:val="24"/>
              </w:rPr>
            </w:pPr>
          </w:p>
          <w:p w14:paraId="427ABD66" w14:textId="2D3BD119" w:rsidR="00FC45E9" w:rsidRPr="00DB460F" w:rsidRDefault="00FC45E9" w:rsidP="005139E4">
            <w:pPr>
              <w:spacing w:line="276" w:lineRule="auto"/>
              <w:rPr>
                <w:rFonts w:cstheme="minorHAnsi"/>
                <w:b/>
                <w:sz w:val="24"/>
                <w:szCs w:val="24"/>
              </w:rPr>
            </w:pPr>
            <w:r w:rsidRPr="00DB460F">
              <w:rPr>
                <w:rFonts w:cstheme="minorHAnsi"/>
                <w:b/>
                <w:sz w:val="24"/>
                <w:szCs w:val="24"/>
              </w:rPr>
              <w:t>37.</w:t>
            </w:r>
          </w:p>
          <w:p w14:paraId="79C0D39C" w14:textId="77777777" w:rsidR="00FC45E9" w:rsidRPr="00DB460F" w:rsidRDefault="00FC45E9" w:rsidP="005139E4">
            <w:pPr>
              <w:spacing w:line="276" w:lineRule="auto"/>
              <w:rPr>
                <w:rFonts w:cstheme="minorHAnsi"/>
                <w:sz w:val="24"/>
                <w:szCs w:val="24"/>
              </w:rPr>
            </w:pPr>
          </w:p>
          <w:p w14:paraId="7582F48A" w14:textId="77777777" w:rsidR="00FC45E9" w:rsidRPr="00DB460F" w:rsidRDefault="00FC45E9" w:rsidP="005139E4">
            <w:pPr>
              <w:spacing w:line="276" w:lineRule="auto"/>
              <w:rPr>
                <w:rFonts w:cstheme="minorHAnsi"/>
                <w:sz w:val="24"/>
                <w:szCs w:val="24"/>
              </w:rPr>
            </w:pPr>
          </w:p>
          <w:p w14:paraId="3BEC4F7D" w14:textId="77777777" w:rsidR="00FC45E9" w:rsidRPr="00DB460F" w:rsidRDefault="00FC45E9" w:rsidP="005139E4">
            <w:pPr>
              <w:spacing w:line="276" w:lineRule="auto"/>
              <w:rPr>
                <w:rFonts w:cstheme="minorHAnsi"/>
                <w:sz w:val="24"/>
                <w:szCs w:val="24"/>
              </w:rPr>
            </w:pPr>
          </w:p>
          <w:p w14:paraId="73B243E7" w14:textId="77777777" w:rsidR="00FC45E9" w:rsidRPr="00DB460F" w:rsidRDefault="00FC45E9" w:rsidP="005139E4">
            <w:pPr>
              <w:spacing w:line="276" w:lineRule="auto"/>
              <w:rPr>
                <w:rFonts w:cstheme="minorHAnsi"/>
                <w:sz w:val="24"/>
                <w:szCs w:val="24"/>
              </w:rPr>
            </w:pPr>
          </w:p>
          <w:p w14:paraId="18E3D86D" w14:textId="77777777" w:rsidR="00FC45E9" w:rsidRPr="00DB460F" w:rsidRDefault="00FC45E9" w:rsidP="005139E4">
            <w:pPr>
              <w:spacing w:line="276" w:lineRule="auto"/>
              <w:rPr>
                <w:rFonts w:cstheme="minorHAnsi"/>
                <w:sz w:val="24"/>
                <w:szCs w:val="24"/>
              </w:rPr>
            </w:pPr>
          </w:p>
          <w:p w14:paraId="63AE5F10" w14:textId="77777777" w:rsidR="00FC45E9" w:rsidRDefault="00FC45E9" w:rsidP="005139E4">
            <w:pPr>
              <w:spacing w:line="276" w:lineRule="auto"/>
              <w:rPr>
                <w:rFonts w:cstheme="minorHAnsi"/>
                <w:b/>
                <w:sz w:val="24"/>
                <w:szCs w:val="24"/>
              </w:rPr>
            </w:pPr>
          </w:p>
          <w:p w14:paraId="17D8527C" w14:textId="77777777" w:rsidR="00FC45E9" w:rsidRDefault="00FC45E9" w:rsidP="005139E4">
            <w:pPr>
              <w:spacing w:line="276" w:lineRule="auto"/>
              <w:rPr>
                <w:rFonts w:cstheme="minorHAnsi"/>
                <w:b/>
                <w:sz w:val="24"/>
                <w:szCs w:val="24"/>
              </w:rPr>
            </w:pPr>
          </w:p>
          <w:p w14:paraId="77F28976" w14:textId="3381DBC1" w:rsidR="00FC45E9" w:rsidRPr="00DB460F" w:rsidRDefault="00FC45E9" w:rsidP="005139E4">
            <w:pPr>
              <w:spacing w:line="276" w:lineRule="auto"/>
              <w:rPr>
                <w:rFonts w:cstheme="minorHAnsi"/>
                <w:b/>
                <w:sz w:val="24"/>
                <w:szCs w:val="24"/>
              </w:rPr>
            </w:pPr>
            <w:r w:rsidRPr="00DB460F">
              <w:rPr>
                <w:rFonts w:cstheme="minorHAnsi"/>
                <w:b/>
                <w:sz w:val="24"/>
                <w:szCs w:val="24"/>
              </w:rPr>
              <w:t>37.</w:t>
            </w:r>
          </w:p>
          <w:p w14:paraId="2E907917" w14:textId="77777777" w:rsidR="00FC45E9" w:rsidRPr="00DB460F" w:rsidRDefault="00FC45E9" w:rsidP="005139E4">
            <w:pPr>
              <w:spacing w:line="276" w:lineRule="auto"/>
              <w:rPr>
                <w:rFonts w:cstheme="minorHAnsi"/>
                <w:sz w:val="24"/>
                <w:szCs w:val="24"/>
              </w:rPr>
            </w:pPr>
          </w:p>
          <w:p w14:paraId="77823FB1" w14:textId="77777777" w:rsidR="00FC45E9" w:rsidRPr="00DB460F" w:rsidRDefault="00FC45E9" w:rsidP="005139E4">
            <w:pPr>
              <w:spacing w:line="276" w:lineRule="auto"/>
              <w:rPr>
                <w:rFonts w:cstheme="minorHAnsi"/>
                <w:sz w:val="24"/>
                <w:szCs w:val="24"/>
              </w:rPr>
            </w:pPr>
          </w:p>
          <w:p w14:paraId="5AD26F6C" w14:textId="77777777" w:rsidR="00FC45E9" w:rsidRPr="00DB460F" w:rsidRDefault="00FC45E9" w:rsidP="005139E4">
            <w:pPr>
              <w:spacing w:line="276" w:lineRule="auto"/>
              <w:rPr>
                <w:rFonts w:cstheme="minorHAnsi"/>
                <w:sz w:val="24"/>
                <w:szCs w:val="24"/>
              </w:rPr>
            </w:pPr>
          </w:p>
          <w:p w14:paraId="56096178" w14:textId="77777777" w:rsidR="00FC45E9" w:rsidRPr="00DB460F" w:rsidRDefault="00FC45E9" w:rsidP="005139E4">
            <w:pPr>
              <w:spacing w:line="276" w:lineRule="auto"/>
              <w:rPr>
                <w:rFonts w:cstheme="minorHAnsi"/>
                <w:sz w:val="24"/>
                <w:szCs w:val="24"/>
              </w:rPr>
            </w:pPr>
          </w:p>
          <w:p w14:paraId="40ED0D43" w14:textId="77777777" w:rsidR="00FC45E9" w:rsidRPr="00DB460F" w:rsidRDefault="00FC45E9" w:rsidP="005139E4">
            <w:pPr>
              <w:spacing w:line="276" w:lineRule="auto"/>
              <w:rPr>
                <w:rFonts w:cstheme="minorHAnsi"/>
                <w:sz w:val="24"/>
                <w:szCs w:val="24"/>
              </w:rPr>
            </w:pPr>
          </w:p>
          <w:p w14:paraId="6122A6EB" w14:textId="77777777" w:rsidR="00FC45E9" w:rsidRPr="00DB460F" w:rsidRDefault="00FC45E9" w:rsidP="005139E4">
            <w:pPr>
              <w:spacing w:line="276" w:lineRule="auto"/>
              <w:rPr>
                <w:rFonts w:cstheme="minorHAnsi"/>
                <w:sz w:val="24"/>
                <w:szCs w:val="24"/>
              </w:rPr>
            </w:pPr>
          </w:p>
          <w:p w14:paraId="096A6E93" w14:textId="77777777" w:rsidR="00FC45E9" w:rsidRPr="00DB460F" w:rsidRDefault="00FC45E9" w:rsidP="005139E4">
            <w:pPr>
              <w:spacing w:line="276" w:lineRule="auto"/>
              <w:rPr>
                <w:rFonts w:cstheme="minorHAnsi"/>
                <w:sz w:val="24"/>
                <w:szCs w:val="24"/>
              </w:rPr>
            </w:pPr>
            <w:r w:rsidRPr="00DB460F">
              <w:rPr>
                <w:rFonts w:cstheme="minorHAnsi"/>
                <w:sz w:val="24"/>
                <w:szCs w:val="24"/>
              </w:rPr>
              <w:t>37-38.</w:t>
            </w:r>
          </w:p>
          <w:p w14:paraId="5320B1C7" w14:textId="77777777" w:rsidR="00FC45E9" w:rsidRPr="00DB460F" w:rsidRDefault="00FC45E9" w:rsidP="005139E4">
            <w:pPr>
              <w:spacing w:line="276" w:lineRule="auto"/>
              <w:rPr>
                <w:rFonts w:cstheme="minorHAnsi"/>
                <w:sz w:val="24"/>
                <w:szCs w:val="24"/>
              </w:rPr>
            </w:pPr>
          </w:p>
          <w:p w14:paraId="2850F7DC" w14:textId="77777777" w:rsidR="00FC45E9" w:rsidRPr="00DB460F" w:rsidRDefault="00FC45E9" w:rsidP="005139E4">
            <w:pPr>
              <w:spacing w:line="276" w:lineRule="auto"/>
              <w:rPr>
                <w:rFonts w:cstheme="minorHAnsi"/>
                <w:sz w:val="24"/>
                <w:szCs w:val="24"/>
              </w:rPr>
            </w:pPr>
          </w:p>
          <w:p w14:paraId="45418139" w14:textId="77777777" w:rsidR="00FC45E9" w:rsidRPr="00DB460F" w:rsidRDefault="00FC45E9" w:rsidP="005139E4">
            <w:pPr>
              <w:spacing w:line="276" w:lineRule="auto"/>
              <w:rPr>
                <w:rFonts w:cstheme="minorHAnsi"/>
                <w:sz w:val="24"/>
                <w:szCs w:val="24"/>
              </w:rPr>
            </w:pPr>
            <w:r w:rsidRPr="00DB460F">
              <w:rPr>
                <w:rFonts w:cstheme="minorHAnsi"/>
                <w:sz w:val="24"/>
                <w:szCs w:val="24"/>
              </w:rPr>
              <w:t>38.</w:t>
            </w:r>
          </w:p>
          <w:p w14:paraId="7D073A6D" w14:textId="77777777" w:rsidR="00FC45E9" w:rsidRPr="00DB460F" w:rsidRDefault="00FC45E9" w:rsidP="005139E4">
            <w:pPr>
              <w:spacing w:line="276" w:lineRule="auto"/>
              <w:rPr>
                <w:rFonts w:cstheme="minorHAnsi"/>
                <w:sz w:val="24"/>
                <w:szCs w:val="24"/>
              </w:rPr>
            </w:pPr>
          </w:p>
          <w:p w14:paraId="195955D2" w14:textId="77777777" w:rsidR="00FC45E9" w:rsidRPr="00DB460F" w:rsidRDefault="00FC45E9" w:rsidP="005139E4">
            <w:pPr>
              <w:spacing w:line="276" w:lineRule="auto"/>
              <w:rPr>
                <w:rFonts w:cstheme="minorHAnsi"/>
                <w:sz w:val="24"/>
                <w:szCs w:val="24"/>
              </w:rPr>
            </w:pPr>
          </w:p>
          <w:p w14:paraId="133E1443" w14:textId="77777777" w:rsidR="00FC45E9" w:rsidRPr="00DB460F" w:rsidRDefault="00FC45E9" w:rsidP="005139E4">
            <w:pPr>
              <w:spacing w:line="276" w:lineRule="auto"/>
              <w:rPr>
                <w:rFonts w:cstheme="minorHAnsi"/>
                <w:sz w:val="24"/>
                <w:szCs w:val="24"/>
              </w:rPr>
            </w:pPr>
            <w:r w:rsidRPr="00DB460F">
              <w:rPr>
                <w:rFonts w:cstheme="minorHAnsi"/>
                <w:sz w:val="24"/>
                <w:szCs w:val="24"/>
              </w:rPr>
              <w:t>38.</w:t>
            </w:r>
          </w:p>
          <w:p w14:paraId="4F9BFFF1" w14:textId="77777777" w:rsidR="00FC45E9" w:rsidRPr="00DB460F" w:rsidRDefault="00FC45E9" w:rsidP="005139E4">
            <w:pPr>
              <w:spacing w:line="276" w:lineRule="auto"/>
              <w:rPr>
                <w:rFonts w:cstheme="minorHAnsi"/>
                <w:sz w:val="24"/>
                <w:szCs w:val="24"/>
              </w:rPr>
            </w:pPr>
          </w:p>
          <w:p w14:paraId="2EB6A3D5" w14:textId="77777777" w:rsidR="00FC45E9" w:rsidRPr="00DB460F" w:rsidRDefault="00FC45E9" w:rsidP="005139E4">
            <w:pPr>
              <w:spacing w:line="276" w:lineRule="auto"/>
              <w:rPr>
                <w:rFonts w:cstheme="minorHAnsi"/>
                <w:sz w:val="24"/>
                <w:szCs w:val="24"/>
              </w:rPr>
            </w:pPr>
          </w:p>
          <w:p w14:paraId="2FB7EFB5" w14:textId="77777777" w:rsidR="00FC45E9" w:rsidRPr="00DB460F" w:rsidRDefault="00FC45E9" w:rsidP="005139E4">
            <w:pPr>
              <w:spacing w:line="276" w:lineRule="auto"/>
              <w:rPr>
                <w:rFonts w:cstheme="minorHAnsi"/>
                <w:sz w:val="24"/>
                <w:szCs w:val="24"/>
              </w:rPr>
            </w:pPr>
            <w:r w:rsidRPr="00DB460F">
              <w:rPr>
                <w:rFonts w:cstheme="minorHAnsi"/>
                <w:sz w:val="24"/>
                <w:szCs w:val="24"/>
              </w:rPr>
              <w:t>38.</w:t>
            </w:r>
          </w:p>
        </w:tc>
      </w:tr>
    </w:tbl>
    <w:p w14:paraId="7857D919" w14:textId="77777777" w:rsidR="00FC45E9" w:rsidRPr="00DB460F" w:rsidRDefault="00FC45E9" w:rsidP="00FC45E9">
      <w:pPr>
        <w:rPr>
          <w:rFonts w:cstheme="minorHAnsi"/>
          <w:sz w:val="24"/>
          <w:szCs w:val="24"/>
        </w:rPr>
      </w:pPr>
    </w:p>
    <w:p w14:paraId="5D3096D5" w14:textId="77777777" w:rsidR="00FC45E9" w:rsidRPr="00DB460F" w:rsidRDefault="00FC45E9" w:rsidP="00FC45E9">
      <w:pPr>
        <w:rPr>
          <w:rFonts w:cstheme="minorHAnsi"/>
          <w:sz w:val="24"/>
          <w:szCs w:val="24"/>
        </w:rPr>
      </w:pPr>
    </w:p>
    <w:p w14:paraId="2C1741DF" w14:textId="77777777" w:rsidR="00FC45E9" w:rsidRPr="00DB460F" w:rsidRDefault="00FC45E9" w:rsidP="00FC45E9">
      <w:pPr>
        <w:rPr>
          <w:rFonts w:cstheme="minorHAnsi"/>
          <w:sz w:val="24"/>
          <w:szCs w:val="24"/>
        </w:rPr>
      </w:pPr>
    </w:p>
    <w:p w14:paraId="1346CF59" w14:textId="77777777" w:rsidR="00FC45E9" w:rsidRDefault="00FC45E9" w:rsidP="00FC45E9">
      <w:pPr>
        <w:rPr>
          <w:rFonts w:cstheme="minorHAnsi"/>
          <w:sz w:val="24"/>
          <w:szCs w:val="24"/>
        </w:rPr>
      </w:pPr>
    </w:p>
    <w:p w14:paraId="4B85AC5D" w14:textId="77777777" w:rsidR="00446A08" w:rsidRDefault="00446A08" w:rsidP="00FC45E9">
      <w:pPr>
        <w:jc w:val="center"/>
        <w:rPr>
          <w:rFonts w:cstheme="minorHAnsi"/>
          <w:b/>
          <w:sz w:val="24"/>
          <w:szCs w:val="24"/>
          <w:u w:val="single"/>
        </w:rPr>
      </w:pPr>
    </w:p>
    <w:p w14:paraId="3B89751C" w14:textId="77777777" w:rsidR="00446A08" w:rsidRDefault="00446A08" w:rsidP="00FC45E9">
      <w:pPr>
        <w:jc w:val="center"/>
        <w:rPr>
          <w:rFonts w:cstheme="minorHAnsi"/>
          <w:b/>
          <w:sz w:val="24"/>
          <w:szCs w:val="24"/>
          <w:u w:val="single"/>
        </w:rPr>
      </w:pPr>
    </w:p>
    <w:p w14:paraId="7E62B19A" w14:textId="77777777" w:rsidR="00446A08" w:rsidRDefault="00446A08" w:rsidP="00FC45E9">
      <w:pPr>
        <w:jc w:val="center"/>
        <w:rPr>
          <w:rFonts w:cstheme="minorHAnsi"/>
          <w:b/>
          <w:sz w:val="24"/>
          <w:szCs w:val="24"/>
          <w:u w:val="single"/>
        </w:rPr>
      </w:pPr>
    </w:p>
    <w:p w14:paraId="1E8D39D0" w14:textId="235E940E"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3.</w:t>
      </w:r>
    </w:p>
    <w:tbl>
      <w:tblPr>
        <w:tblStyle w:val="TableGrid"/>
        <w:tblW w:w="5000" w:type="pct"/>
        <w:tblLook w:val="04A0" w:firstRow="1" w:lastRow="0" w:firstColumn="1" w:lastColumn="0" w:noHBand="0" w:noVBand="1"/>
      </w:tblPr>
      <w:tblGrid>
        <w:gridCol w:w="4883"/>
        <w:gridCol w:w="2678"/>
        <w:gridCol w:w="1455"/>
      </w:tblGrid>
      <w:tr w:rsidR="00FC45E9" w:rsidRPr="00DB460F" w14:paraId="15219B89" w14:textId="77777777" w:rsidTr="005139E4">
        <w:tc>
          <w:tcPr>
            <w:tcW w:w="5000" w:type="pct"/>
            <w:gridSpan w:val="3"/>
          </w:tcPr>
          <w:p w14:paraId="2AEFA80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Deady R. (2005) Psychiatric Nursing in Ireland: A Phenomenological Study of the Attitudes, Values, and Beliefs of Irish Trained Psychiatric Nurses. </w:t>
            </w:r>
            <w:r w:rsidRPr="00DB460F">
              <w:rPr>
                <w:rFonts w:cstheme="minorHAnsi"/>
                <w:i/>
                <w:iCs/>
                <w:sz w:val="24"/>
                <w:szCs w:val="24"/>
              </w:rPr>
              <w:t xml:space="preserve">Archives of Psychiatric Nursing. </w:t>
            </w:r>
            <w:r w:rsidRPr="00DB460F">
              <w:rPr>
                <w:rFonts w:cstheme="minorHAnsi"/>
                <w:sz w:val="24"/>
                <w:szCs w:val="24"/>
              </w:rPr>
              <w:t>19 (</w:t>
            </w:r>
            <w:r w:rsidRPr="00DB460F">
              <w:rPr>
                <w:rFonts w:cstheme="minorHAnsi"/>
                <w:b/>
                <w:bCs/>
                <w:sz w:val="24"/>
                <w:szCs w:val="24"/>
              </w:rPr>
              <w:t>5</w:t>
            </w:r>
            <w:r w:rsidRPr="00DB460F">
              <w:rPr>
                <w:rFonts w:cstheme="minorHAnsi"/>
                <w:sz w:val="24"/>
                <w:szCs w:val="24"/>
              </w:rPr>
              <w:t>), 210-216.</w:t>
            </w:r>
          </w:p>
          <w:p w14:paraId="470E92C6" w14:textId="77777777" w:rsidR="00FC45E9" w:rsidRPr="00DB460F" w:rsidRDefault="00FC45E9" w:rsidP="005139E4">
            <w:pPr>
              <w:spacing w:line="360" w:lineRule="auto"/>
              <w:rPr>
                <w:rFonts w:cstheme="minorHAnsi"/>
                <w:sz w:val="24"/>
                <w:szCs w:val="24"/>
              </w:rPr>
            </w:pPr>
          </w:p>
        </w:tc>
      </w:tr>
      <w:tr w:rsidR="00FC45E9" w:rsidRPr="00DB460F" w14:paraId="45570689" w14:textId="77777777" w:rsidTr="005139E4">
        <w:tc>
          <w:tcPr>
            <w:tcW w:w="2708" w:type="pct"/>
          </w:tcPr>
          <w:p w14:paraId="455895EF"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727CD062" w14:textId="77777777" w:rsidR="00FC45E9" w:rsidRPr="00DB460F" w:rsidRDefault="00FC45E9" w:rsidP="005139E4">
            <w:pPr>
              <w:spacing w:line="360" w:lineRule="auto"/>
              <w:rPr>
                <w:rFonts w:cstheme="minorHAnsi"/>
                <w:sz w:val="24"/>
                <w:szCs w:val="24"/>
              </w:rPr>
            </w:pPr>
          </w:p>
        </w:tc>
        <w:tc>
          <w:tcPr>
            <w:tcW w:w="2292" w:type="pct"/>
            <w:gridSpan w:val="2"/>
          </w:tcPr>
          <w:p w14:paraId="39532248"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1/05/2024.</w:t>
            </w:r>
          </w:p>
        </w:tc>
      </w:tr>
      <w:tr w:rsidR="00FC45E9" w:rsidRPr="00DB460F" w14:paraId="6C7820B2" w14:textId="77777777" w:rsidTr="005139E4">
        <w:tc>
          <w:tcPr>
            <w:tcW w:w="5000" w:type="pct"/>
            <w:gridSpan w:val="3"/>
          </w:tcPr>
          <w:p w14:paraId="36A2A291"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ascertain whether there is a collective set of attitudes, values, and beliefs which underpin the experience of Irish psychiatric nurses.</w:t>
            </w:r>
          </w:p>
          <w:p w14:paraId="184364A1" w14:textId="77777777" w:rsidR="00FC45E9" w:rsidRPr="00DB460F" w:rsidRDefault="00FC45E9" w:rsidP="005139E4">
            <w:pPr>
              <w:spacing w:line="360" w:lineRule="auto"/>
              <w:rPr>
                <w:rFonts w:cstheme="minorHAnsi"/>
                <w:sz w:val="24"/>
                <w:szCs w:val="24"/>
              </w:rPr>
            </w:pPr>
          </w:p>
        </w:tc>
      </w:tr>
      <w:tr w:rsidR="00FC45E9" w:rsidRPr="00DB460F" w14:paraId="186C77A1" w14:textId="77777777" w:rsidTr="005139E4">
        <w:tc>
          <w:tcPr>
            <w:tcW w:w="5000" w:type="pct"/>
            <w:gridSpan w:val="3"/>
          </w:tcPr>
          <w:p w14:paraId="578B2CF2"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design: Qualitative. Phenomenological Approach. </w:t>
            </w:r>
          </w:p>
          <w:p w14:paraId="1148297E" w14:textId="77777777" w:rsidR="00FC45E9" w:rsidRPr="00DB460F" w:rsidRDefault="00FC45E9" w:rsidP="005139E4">
            <w:pPr>
              <w:spacing w:line="360" w:lineRule="auto"/>
              <w:rPr>
                <w:rFonts w:cstheme="minorHAnsi"/>
                <w:sz w:val="24"/>
                <w:szCs w:val="24"/>
              </w:rPr>
            </w:pPr>
          </w:p>
        </w:tc>
      </w:tr>
      <w:tr w:rsidR="00FC45E9" w:rsidRPr="00DB460F" w14:paraId="4F6F1CFB" w14:textId="77777777" w:rsidTr="005139E4">
        <w:tc>
          <w:tcPr>
            <w:tcW w:w="2708" w:type="pct"/>
          </w:tcPr>
          <w:p w14:paraId="14361F74"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Public mental health service in Ireland, providing inpatient and outpatient care.</w:t>
            </w:r>
          </w:p>
          <w:p w14:paraId="7B614EF3" w14:textId="77777777" w:rsidR="00FC45E9" w:rsidRPr="00DB460F" w:rsidRDefault="00FC45E9" w:rsidP="005139E4">
            <w:pPr>
              <w:spacing w:line="360" w:lineRule="auto"/>
              <w:rPr>
                <w:rFonts w:cstheme="minorHAnsi"/>
                <w:sz w:val="24"/>
                <w:szCs w:val="24"/>
              </w:rPr>
            </w:pPr>
          </w:p>
          <w:p w14:paraId="5F1EA7C0" w14:textId="77777777" w:rsidR="00FC45E9" w:rsidRPr="00DB460F" w:rsidRDefault="00FC45E9" w:rsidP="005139E4">
            <w:pPr>
              <w:spacing w:line="360" w:lineRule="auto"/>
              <w:rPr>
                <w:rFonts w:cstheme="minorHAnsi"/>
                <w:sz w:val="24"/>
                <w:szCs w:val="24"/>
              </w:rPr>
            </w:pPr>
          </w:p>
        </w:tc>
        <w:tc>
          <w:tcPr>
            <w:tcW w:w="2292" w:type="pct"/>
            <w:gridSpan w:val="2"/>
          </w:tcPr>
          <w:p w14:paraId="36166B1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period (dates study was done): </w:t>
            </w:r>
          </w:p>
          <w:p w14:paraId="1517DC67" w14:textId="77777777" w:rsidR="00FC45E9" w:rsidRPr="00DB460F" w:rsidRDefault="00FC45E9" w:rsidP="005139E4">
            <w:pPr>
              <w:spacing w:line="360" w:lineRule="auto"/>
              <w:rPr>
                <w:rFonts w:cstheme="minorHAnsi"/>
                <w:sz w:val="24"/>
                <w:szCs w:val="24"/>
              </w:rPr>
            </w:pPr>
            <w:r w:rsidRPr="00DB460F">
              <w:rPr>
                <w:rFonts w:cstheme="minorHAnsi"/>
                <w:sz w:val="24"/>
                <w:szCs w:val="24"/>
              </w:rPr>
              <w:t>Not stated in text.</w:t>
            </w:r>
          </w:p>
        </w:tc>
      </w:tr>
      <w:tr w:rsidR="00FC45E9" w:rsidRPr="00DB460F" w14:paraId="15C55445" w14:textId="77777777" w:rsidTr="005139E4">
        <w:tc>
          <w:tcPr>
            <w:tcW w:w="5000" w:type="pct"/>
            <w:gridSpan w:val="3"/>
          </w:tcPr>
          <w:p w14:paraId="74B7A08C"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Purposive sample. Chosen due to their level of experience, training, and their representative grade within nurse management. All participants were taught under Irish apprenticeship method.</w:t>
            </w:r>
          </w:p>
          <w:p w14:paraId="4397131F" w14:textId="77777777" w:rsidR="00FC45E9" w:rsidRPr="00DB460F" w:rsidRDefault="00FC45E9" w:rsidP="005139E4">
            <w:pPr>
              <w:spacing w:line="360" w:lineRule="auto"/>
              <w:rPr>
                <w:rFonts w:cstheme="minorHAnsi"/>
                <w:sz w:val="24"/>
                <w:szCs w:val="24"/>
              </w:rPr>
            </w:pPr>
          </w:p>
        </w:tc>
      </w:tr>
      <w:tr w:rsidR="00FC45E9" w:rsidRPr="00DB460F" w14:paraId="6948E61A" w14:textId="77777777" w:rsidTr="005139E4">
        <w:tc>
          <w:tcPr>
            <w:tcW w:w="5000" w:type="pct"/>
            <w:gridSpan w:val="3"/>
          </w:tcPr>
          <w:p w14:paraId="4E3EA3E5"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Irish ethnicity, more than 10 years’ experience, working within representative grade of clinical or nurse management.</w:t>
            </w:r>
          </w:p>
          <w:p w14:paraId="5422774F" w14:textId="77777777" w:rsidR="00FC45E9" w:rsidRPr="00DB460F" w:rsidRDefault="00FC45E9" w:rsidP="005139E4">
            <w:pPr>
              <w:spacing w:line="360" w:lineRule="auto"/>
              <w:rPr>
                <w:rFonts w:cstheme="minorHAnsi"/>
                <w:sz w:val="24"/>
                <w:szCs w:val="24"/>
              </w:rPr>
            </w:pPr>
          </w:p>
          <w:p w14:paraId="4947F9D9" w14:textId="77777777" w:rsidR="00FC45E9" w:rsidRPr="00DB460F" w:rsidRDefault="00FC45E9" w:rsidP="005139E4">
            <w:pPr>
              <w:spacing w:line="360" w:lineRule="auto"/>
              <w:rPr>
                <w:rFonts w:cstheme="minorHAnsi"/>
                <w:sz w:val="24"/>
                <w:szCs w:val="24"/>
              </w:rPr>
            </w:pPr>
          </w:p>
        </w:tc>
      </w:tr>
      <w:tr w:rsidR="00FC45E9" w:rsidRPr="00DB460F" w14:paraId="7C10CFD6" w14:textId="77777777" w:rsidTr="005139E4">
        <w:tc>
          <w:tcPr>
            <w:tcW w:w="5000" w:type="pct"/>
            <w:gridSpan w:val="3"/>
          </w:tcPr>
          <w:p w14:paraId="2CB05F58"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8 participants.</w:t>
            </w:r>
          </w:p>
          <w:p w14:paraId="05467C07" w14:textId="77777777" w:rsidR="00FC45E9" w:rsidRPr="00DB460F" w:rsidRDefault="00FC45E9" w:rsidP="005139E4">
            <w:pPr>
              <w:spacing w:line="360" w:lineRule="auto"/>
              <w:rPr>
                <w:rFonts w:cstheme="minorHAnsi"/>
                <w:sz w:val="24"/>
                <w:szCs w:val="24"/>
              </w:rPr>
            </w:pPr>
          </w:p>
        </w:tc>
      </w:tr>
      <w:tr w:rsidR="00FC45E9" w:rsidRPr="00DB460F" w14:paraId="6E3AF9E8" w14:textId="77777777" w:rsidTr="005139E4">
        <w:tc>
          <w:tcPr>
            <w:tcW w:w="5000" w:type="pct"/>
            <w:gridSpan w:val="3"/>
          </w:tcPr>
          <w:p w14:paraId="2C0246E5"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4 men and 4 women, Irish born and educated, have worked within clinical or nursing management.</w:t>
            </w:r>
          </w:p>
          <w:p w14:paraId="6E66864C" w14:textId="77777777" w:rsidR="00FC45E9" w:rsidRPr="00DB460F" w:rsidRDefault="00FC45E9" w:rsidP="005139E4">
            <w:pPr>
              <w:spacing w:line="360" w:lineRule="auto"/>
              <w:rPr>
                <w:rFonts w:cstheme="minorHAnsi"/>
                <w:sz w:val="24"/>
                <w:szCs w:val="24"/>
              </w:rPr>
            </w:pPr>
          </w:p>
        </w:tc>
      </w:tr>
      <w:tr w:rsidR="00FC45E9" w:rsidRPr="00DB460F" w14:paraId="309294D8" w14:textId="77777777" w:rsidTr="005139E4">
        <w:tc>
          <w:tcPr>
            <w:tcW w:w="5000" w:type="pct"/>
            <w:gridSpan w:val="3"/>
          </w:tcPr>
          <w:p w14:paraId="6792337D"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Structured interviews.</w:t>
            </w:r>
          </w:p>
          <w:p w14:paraId="6ECE2623" w14:textId="77777777" w:rsidR="00FC45E9" w:rsidRPr="00DB460F" w:rsidRDefault="00FC45E9" w:rsidP="005139E4">
            <w:pPr>
              <w:spacing w:line="360" w:lineRule="auto"/>
              <w:rPr>
                <w:rFonts w:cstheme="minorHAnsi"/>
                <w:sz w:val="24"/>
                <w:szCs w:val="24"/>
              </w:rPr>
            </w:pPr>
          </w:p>
          <w:p w14:paraId="759A03D9" w14:textId="77777777" w:rsidR="00FC45E9" w:rsidRPr="00DB460F" w:rsidRDefault="00FC45E9" w:rsidP="005139E4">
            <w:pPr>
              <w:spacing w:line="360" w:lineRule="auto"/>
              <w:rPr>
                <w:rFonts w:cstheme="minorHAnsi"/>
                <w:sz w:val="24"/>
                <w:szCs w:val="24"/>
              </w:rPr>
            </w:pPr>
          </w:p>
        </w:tc>
      </w:tr>
      <w:tr w:rsidR="00FC45E9" w:rsidRPr="00DB460F" w14:paraId="2968F4D4" w14:textId="77777777" w:rsidTr="005139E4">
        <w:tc>
          <w:tcPr>
            <w:tcW w:w="5000" w:type="pct"/>
            <w:gridSpan w:val="3"/>
          </w:tcPr>
          <w:p w14:paraId="0264E370"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Thematic Analysis.</w:t>
            </w:r>
          </w:p>
          <w:p w14:paraId="7375DF4E" w14:textId="77777777" w:rsidR="00FC45E9" w:rsidRPr="00DB460F" w:rsidRDefault="00FC45E9" w:rsidP="005139E4">
            <w:pPr>
              <w:spacing w:line="360" w:lineRule="auto"/>
              <w:rPr>
                <w:rFonts w:cstheme="minorHAnsi"/>
                <w:sz w:val="24"/>
                <w:szCs w:val="24"/>
              </w:rPr>
            </w:pPr>
          </w:p>
          <w:p w14:paraId="0C04A635" w14:textId="77777777" w:rsidR="00FC45E9" w:rsidRPr="00DB460F" w:rsidRDefault="00FC45E9" w:rsidP="005139E4">
            <w:pPr>
              <w:spacing w:line="360" w:lineRule="auto"/>
              <w:rPr>
                <w:rFonts w:cstheme="minorHAnsi"/>
                <w:sz w:val="24"/>
                <w:szCs w:val="24"/>
              </w:rPr>
            </w:pPr>
          </w:p>
        </w:tc>
      </w:tr>
      <w:tr w:rsidR="00FC45E9" w:rsidRPr="00DB460F" w14:paraId="1F2344B3" w14:textId="77777777" w:rsidTr="005139E4">
        <w:tc>
          <w:tcPr>
            <w:tcW w:w="4193" w:type="pct"/>
            <w:gridSpan w:val="2"/>
          </w:tcPr>
          <w:p w14:paraId="3A853DFC"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24A7C5A3" w14:textId="77777777" w:rsidR="00FC45E9" w:rsidRPr="00DB460F" w:rsidRDefault="00FC45E9" w:rsidP="005139E4">
            <w:pPr>
              <w:spacing w:line="276" w:lineRule="auto"/>
              <w:rPr>
                <w:rFonts w:cstheme="minorHAnsi"/>
                <w:sz w:val="24"/>
                <w:szCs w:val="24"/>
              </w:rPr>
            </w:pPr>
          </w:p>
        </w:tc>
        <w:tc>
          <w:tcPr>
            <w:tcW w:w="807" w:type="pct"/>
          </w:tcPr>
          <w:p w14:paraId="5355D6EE"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40326909" w14:textId="77777777" w:rsidTr="005139E4">
        <w:tc>
          <w:tcPr>
            <w:tcW w:w="4193" w:type="pct"/>
            <w:gridSpan w:val="2"/>
          </w:tcPr>
          <w:p w14:paraId="270F5182" w14:textId="77777777" w:rsidR="00FC45E9" w:rsidRPr="00DB460F" w:rsidRDefault="00FC45E9" w:rsidP="005139E4">
            <w:pPr>
              <w:spacing w:line="276" w:lineRule="auto"/>
              <w:rPr>
                <w:rFonts w:cstheme="minorHAnsi"/>
                <w:sz w:val="24"/>
                <w:szCs w:val="24"/>
              </w:rPr>
            </w:pPr>
          </w:p>
          <w:p w14:paraId="11B6B0D6"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 themes emerged from the study.</w:t>
            </w:r>
          </w:p>
          <w:p w14:paraId="28AAB598" w14:textId="77777777" w:rsidR="00FC45E9" w:rsidRPr="00DB460F" w:rsidRDefault="00FC45E9" w:rsidP="005139E4">
            <w:pPr>
              <w:spacing w:line="276" w:lineRule="auto"/>
              <w:rPr>
                <w:rFonts w:cstheme="minorHAnsi"/>
                <w:sz w:val="24"/>
                <w:szCs w:val="24"/>
              </w:rPr>
            </w:pPr>
          </w:p>
          <w:p w14:paraId="3805565F" w14:textId="77777777" w:rsidR="00FC45E9" w:rsidRPr="00DB460F" w:rsidRDefault="00FC45E9" w:rsidP="005139E4">
            <w:pPr>
              <w:spacing w:line="276" w:lineRule="auto"/>
              <w:rPr>
                <w:rFonts w:cstheme="minorHAnsi"/>
                <w:sz w:val="24"/>
                <w:szCs w:val="24"/>
              </w:rPr>
            </w:pPr>
            <w:r w:rsidRPr="00DB460F">
              <w:rPr>
                <w:rFonts w:cstheme="minorHAnsi"/>
                <w:b/>
                <w:sz w:val="24"/>
                <w:szCs w:val="24"/>
              </w:rPr>
              <w:t>1:</w:t>
            </w:r>
            <w:r w:rsidRPr="00DB460F">
              <w:rPr>
                <w:rFonts w:cstheme="minorHAnsi"/>
                <w:sz w:val="24"/>
                <w:szCs w:val="24"/>
              </w:rPr>
              <w:t xml:space="preserve"> Psychiatric nurses saw themselves as different from other disciplines of nursing. Felt that other nursing disciplines viewed them as inferior due to them having more male nurses and being more militant. But having better interpersonal skills than general nurses.</w:t>
            </w:r>
          </w:p>
          <w:p w14:paraId="3FCF3F4C" w14:textId="77777777" w:rsidR="00FC45E9" w:rsidRPr="00DB460F" w:rsidRDefault="00FC45E9" w:rsidP="005139E4">
            <w:pPr>
              <w:spacing w:line="276" w:lineRule="auto"/>
              <w:rPr>
                <w:rFonts w:cstheme="minorHAnsi"/>
                <w:sz w:val="24"/>
                <w:szCs w:val="24"/>
              </w:rPr>
            </w:pPr>
            <w:r w:rsidRPr="00DB460F">
              <w:rPr>
                <w:rFonts w:cstheme="minorHAnsi"/>
                <w:b/>
                <w:sz w:val="24"/>
                <w:szCs w:val="24"/>
              </w:rPr>
              <w:t>2:</w:t>
            </w:r>
            <w:r w:rsidRPr="00DB460F">
              <w:rPr>
                <w:rFonts w:cstheme="minorHAnsi"/>
                <w:sz w:val="24"/>
                <w:szCs w:val="24"/>
              </w:rPr>
              <w:t xml:space="preserve"> Psychiatric nurses felt that they have worked within a system that does not necessarily support them</w:t>
            </w:r>
          </w:p>
          <w:p w14:paraId="0CBC16B6" w14:textId="77777777" w:rsidR="00FC45E9" w:rsidRPr="00DB460F" w:rsidRDefault="00FC45E9" w:rsidP="005139E4">
            <w:pPr>
              <w:spacing w:line="276" w:lineRule="auto"/>
              <w:rPr>
                <w:rFonts w:cstheme="minorHAnsi"/>
                <w:sz w:val="24"/>
                <w:szCs w:val="24"/>
              </w:rPr>
            </w:pPr>
            <w:r w:rsidRPr="00DB460F">
              <w:rPr>
                <w:rFonts w:cstheme="minorHAnsi"/>
                <w:b/>
                <w:sz w:val="24"/>
                <w:szCs w:val="24"/>
              </w:rPr>
              <w:t>3:</w:t>
            </w:r>
            <w:r w:rsidRPr="00DB460F">
              <w:rPr>
                <w:rFonts w:cstheme="minorHAnsi"/>
                <w:sz w:val="24"/>
                <w:szCs w:val="24"/>
              </w:rPr>
              <w:t xml:space="preserve"> Interpersonal/caring role central to psychiatric nursing. Suggestion that psychiatric nurse role is paternalistic and designed to protect patients from society and give them a level of functioning within it. Re-establishing patients back into society.</w:t>
            </w:r>
          </w:p>
          <w:p w14:paraId="26BFFE43" w14:textId="77777777" w:rsidR="00FC45E9" w:rsidRPr="00DB460F" w:rsidRDefault="00FC45E9" w:rsidP="005139E4">
            <w:pPr>
              <w:spacing w:line="276" w:lineRule="auto"/>
              <w:rPr>
                <w:rFonts w:cstheme="minorHAnsi"/>
                <w:sz w:val="24"/>
                <w:szCs w:val="24"/>
              </w:rPr>
            </w:pPr>
            <w:r w:rsidRPr="00DB460F">
              <w:rPr>
                <w:rFonts w:cstheme="minorHAnsi"/>
                <w:b/>
                <w:sz w:val="24"/>
                <w:szCs w:val="24"/>
              </w:rPr>
              <w:t>4</w:t>
            </w:r>
            <w:r w:rsidRPr="00DB460F">
              <w:rPr>
                <w:rFonts w:cstheme="minorHAnsi"/>
                <w:sz w:val="24"/>
                <w:szCs w:val="24"/>
              </w:rPr>
              <w:t>: Psychiatric nursing discipline is predominately governed by the medical profession. Power relations within MDT are uneven.</w:t>
            </w:r>
          </w:p>
          <w:p w14:paraId="2E8A2862" w14:textId="77777777" w:rsidR="00FC45E9" w:rsidRPr="00DB460F" w:rsidRDefault="00FC45E9" w:rsidP="005139E4">
            <w:pPr>
              <w:spacing w:line="276" w:lineRule="auto"/>
              <w:rPr>
                <w:rFonts w:cstheme="minorHAnsi"/>
                <w:sz w:val="24"/>
                <w:szCs w:val="24"/>
              </w:rPr>
            </w:pPr>
            <w:r w:rsidRPr="00DB460F">
              <w:rPr>
                <w:rFonts w:cstheme="minorHAnsi"/>
                <w:b/>
                <w:sz w:val="24"/>
                <w:szCs w:val="24"/>
              </w:rPr>
              <w:t>5:</w:t>
            </w:r>
            <w:r w:rsidRPr="00DB460F">
              <w:rPr>
                <w:rFonts w:cstheme="minorHAnsi"/>
                <w:sz w:val="24"/>
                <w:szCs w:val="24"/>
              </w:rPr>
              <w:t xml:space="preserve"> Psychiatric nurses expressed a positive attitude about mental health care in the community but at the time, most was still institutional.</w:t>
            </w:r>
          </w:p>
          <w:p w14:paraId="053BFB7E" w14:textId="77777777" w:rsidR="00FC45E9" w:rsidRPr="00DB460F" w:rsidRDefault="00FC45E9" w:rsidP="005139E4">
            <w:pPr>
              <w:spacing w:line="276" w:lineRule="auto"/>
              <w:rPr>
                <w:rFonts w:cstheme="minorHAnsi"/>
                <w:sz w:val="24"/>
                <w:szCs w:val="24"/>
              </w:rPr>
            </w:pPr>
            <w:r w:rsidRPr="00DB460F">
              <w:rPr>
                <w:rFonts w:cstheme="minorHAnsi"/>
                <w:b/>
                <w:sz w:val="24"/>
                <w:szCs w:val="24"/>
              </w:rPr>
              <w:t>6:</w:t>
            </w:r>
            <w:r w:rsidRPr="00DB460F">
              <w:rPr>
                <w:rFonts w:cstheme="minorHAnsi"/>
                <w:sz w:val="24"/>
                <w:szCs w:val="24"/>
              </w:rPr>
              <w:t xml:space="preserve"> Most psychiatric nurses admitted having had progressive attitudes about mental health care which were informed by education and experience.</w:t>
            </w:r>
          </w:p>
          <w:p w14:paraId="692BB39D" w14:textId="77777777" w:rsidR="00FC45E9" w:rsidRPr="00DB460F" w:rsidRDefault="00FC45E9" w:rsidP="005139E4">
            <w:pPr>
              <w:spacing w:line="276" w:lineRule="auto"/>
              <w:rPr>
                <w:rFonts w:cstheme="minorHAnsi"/>
                <w:sz w:val="24"/>
                <w:szCs w:val="24"/>
              </w:rPr>
            </w:pPr>
            <w:r w:rsidRPr="00DB460F">
              <w:rPr>
                <w:rFonts w:cstheme="minorHAnsi"/>
                <w:b/>
                <w:sz w:val="24"/>
                <w:szCs w:val="24"/>
              </w:rPr>
              <w:t>7:</w:t>
            </w:r>
            <w:r w:rsidRPr="00DB460F">
              <w:rPr>
                <w:rFonts w:cstheme="minorHAnsi"/>
                <w:sz w:val="24"/>
                <w:szCs w:val="24"/>
              </w:rPr>
              <w:t xml:space="preserve"> No participant spoke about philosophies or models of nursing without being prompted. It was implied that their value was limited.</w:t>
            </w:r>
          </w:p>
          <w:p w14:paraId="4C9679A2" w14:textId="77777777" w:rsidR="00FC45E9" w:rsidRPr="00DB460F" w:rsidRDefault="00FC45E9" w:rsidP="005139E4">
            <w:pPr>
              <w:spacing w:line="276" w:lineRule="auto"/>
              <w:rPr>
                <w:rFonts w:cstheme="minorHAnsi"/>
                <w:sz w:val="24"/>
                <w:szCs w:val="24"/>
              </w:rPr>
            </w:pPr>
          </w:p>
          <w:p w14:paraId="43C50F66" w14:textId="77777777" w:rsidR="00FC45E9" w:rsidRPr="00DB460F" w:rsidRDefault="00FC45E9" w:rsidP="005139E4">
            <w:pPr>
              <w:spacing w:line="276" w:lineRule="auto"/>
              <w:rPr>
                <w:rFonts w:cstheme="minorHAnsi"/>
                <w:sz w:val="24"/>
                <w:szCs w:val="24"/>
              </w:rPr>
            </w:pPr>
          </w:p>
          <w:p w14:paraId="79EC83D5" w14:textId="77777777" w:rsidR="00FC45E9" w:rsidRPr="00DB460F" w:rsidRDefault="00FC45E9" w:rsidP="005139E4">
            <w:pPr>
              <w:spacing w:line="276" w:lineRule="auto"/>
              <w:rPr>
                <w:rFonts w:cstheme="minorHAnsi"/>
                <w:sz w:val="24"/>
                <w:szCs w:val="24"/>
              </w:rPr>
            </w:pPr>
          </w:p>
          <w:p w14:paraId="018A8309" w14:textId="77777777" w:rsidR="00FC45E9" w:rsidRPr="00DB460F" w:rsidRDefault="00FC45E9" w:rsidP="005139E4">
            <w:pPr>
              <w:spacing w:line="276" w:lineRule="auto"/>
              <w:rPr>
                <w:rFonts w:cstheme="minorHAnsi"/>
                <w:sz w:val="24"/>
                <w:szCs w:val="24"/>
              </w:rPr>
            </w:pPr>
          </w:p>
          <w:p w14:paraId="39D19F1A" w14:textId="77777777" w:rsidR="00FC45E9" w:rsidRPr="00DB460F" w:rsidRDefault="00FC45E9" w:rsidP="005139E4">
            <w:pPr>
              <w:spacing w:line="276" w:lineRule="auto"/>
              <w:rPr>
                <w:rFonts w:cstheme="minorHAnsi"/>
                <w:sz w:val="24"/>
                <w:szCs w:val="24"/>
              </w:rPr>
            </w:pPr>
          </w:p>
        </w:tc>
        <w:tc>
          <w:tcPr>
            <w:tcW w:w="807" w:type="pct"/>
          </w:tcPr>
          <w:p w14:paraId="39D17014" w14:textId="77777777" w:rsidR="00FC45E9" w:rsidRPr="00DB460F" w:rsidRDefault="00FC45E9" w:rsidP="005139E4">
            <w:pPr>
              <w:spacing w:line="276" w:lineRule="auto"/>
              <w:rPr>
                <w:rFonts w:cstheme="minorHAnsi"/>
                <w:sz w:val="24"/>
                <w:szCs w:val="24"/>
              </w:rPr>
            </w:pPr>
          </w:p>
          <w:p w14:paraId="32C58715" w14:textId="77777777" w:rsidR="00FC45E9" w:rsidRPr="00DB460F" w:rsidRDefault="00FC45E9" w:rsidP="005139E4">
            <w:pPr>
              <w:spacing w:line="276" w:lineRule="auto"/>
              <w:rPr>
                <w:rFonts w:cstheme="minorHAnsi"/>
                <w:sz w:val="24"/>
                <w:szCs w:val="24"/>
              </w:rPr>
            </w:pPr>
          </w:p>
          <w:p w14:paraId="5EDC05F8" w14:textId="77777777" w:rsidR="00FC45E9" w:rsidRPr="00DB460F" w:rsidRDefault="00FC45E9" w:rsidP="005139E4">
            <w:pPr>
              <w:spacing w:line="276" w:lineRule="auto"/>
              <w:rPr>
                <w:rFonts w:cstheme="minorHAnsi"/>
                <w:sz w:val="24"/>
                <w:szCs w:val="24"/>
              </w:rPr>
            </w:pPr>
          </w:p>
          <w:p w14:paraId="39DDF70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13.</w:t>
            </w:r>
          </w:p>
          <w:p w14:paraId="135A8BA8" w14:textId="77777777" w:rsidR="00FC45E9" w:rsidRPr="00DB460F" w:rsidRDefault="00FC45E9" w:rsidP="005139E4">
            <w:pPr>
              <w:spacing w:line="276" w:lineRule="auto"/>
              <w:rPr>
                <w:rFonts w:cstheme="minorHAnsi"/>
                <w:b/>
                <w:sz w:val="24"/>
                <w:szCs w:val="24"/>
              </w:rPr>
            </w:pPr>
          </w:p>
          <w:p w14:paraId="13AC63C8" w14:textId="77777777" w:rsidR="00FC45E9" w:rsidRPr="00DB460F" w:rsidRDefault="00FC45E9" w:rsidP="005139E4">
            <w:pPr>
              <w:spacing w:line="276" w:lineRule="auto"/>
              <w:rPr>
                <w:rFonts w:cstheme="minorHAnsi"/>
                <w:b/>
                <w:sz w:val="24"/>
                <w:szCs w:val="24"/>
              </w:rPr>
            </w:pPr>
          </w:p>
          <w:p w14:paraId="577CA887" w14:textId="77777777" w:rsidR="00FC45E9" w:rsidRPr="00DB460F" w:rsidRDefault="00FC45E9" w:rsidP="005139E4">
            <w:pPr>
              <w:spacing w:line="276" w:lineRule="auto"/>
              <w:rPr>
                <w:rFonts w:cstheme="minorHAnsi"/>
                <w:b/>
                <w:sz w:val="24"/>
                <w:szCs w:val="24"/>
              </w:rPr>
            </w:pPr>
          </w:p>
          <w:p w14:paraId="645A17B6"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13.</w:t>
            </w:r>
          </w:p>
          <w:p w14:paraId="6F4C84B2" w14:textId="77777777" w:rsidR="00FC45E9" w:rsidRPr="00DB460F" w:rsidRDefault="00FC45E9" w:rsidP="005139E4">
            <w:pPr>
              <w:spacing w:line="276" w:lineRule="auto"/>
              <w:rPr>
                <w:rFonts w:cstheme="minorHAnsi"/>
                <w:b/>
                <w:sz w:val="24"/>
                <w:szCs w:val="24"/>
              </w:rPr>
            </w:pPr>
          </w:p>
          <w:p w14:paraId="658B89DD"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13.</w:t>
            </w:r>
          </w:p>
          <w:p w14:paraId="3534BE06" w14:textId="77777777" w:rsidR="00FC45E9" w:rsidRPr="00DB460F" w:rsidRDefault="00FC45E9" w:rsidP="005139E4">
            <w:pPr>
              <w:spacing w:line="276" w:lineRule="auto"/>
              <w:rPr>
                <w:rFonts w:cstheme="minorHAnsi"/>
                <w:b/>
                <w:sz w:val="24"/>
                <w:szCs w:val="24"/>
              </w:rPr>
            </w:pPr>
          </w:p>
          <w:p w14:paraId="436AC4BF" w14:textId="77777777" w:rsidR="00FC45E9" w:rsidRPr="00DB460F" w:rsidRDefault="00FC45E9" w:rsidP="005139E4">
            <w:pPr>
              <w:spacing w:line="276" w:lineRule="auto"/>
              <w:rPr>
                <w:rFonts w:cstheme="minorHAnsi"/>
                <w:b/>
                <w:sz w:val="24"/>
                <w:szCs w:val="24"/>
              </w:rPr>
            </w:pPr>
          </w:p>
          <w:p w14:paraId="720AA1AF" w14:textId="77777777" w:rsidR="00FC45E9" w:rsidRPr="00DB460F" w:rsidRDefault="00FC45E9" w:rsidP="005139E4">
            <w:pPr>
              <w:spacing w:line="276" w:lineRule="auto"/>
              <w:rPr>
                <w:rFonts w:cstheme="minorHAnsi"/>
                <w:b/>
                <w:sz w:val="24"/>
                <w:szCs w:val="24"/>
              </w:rPr>
            </w:pPr>
          </w:p>
          <w:p w14:paraId="1CE9AFA9"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13-214.</w:t>
            </w:r>
          </w:p>
          <w:p w14:paraId="4C04AE40" w14:textId="77777777" w:rsidR="00FC45E9" w:rsidRPr="00DB460F" w:rsidRDefault="00FC45E9" w:rsidP="005139E4">
            <w:pPr>
              <w:spacing w:line="276" w:lineRule="auto"/>
              <w:rPr>
                <w:rFonts w:cstheme="minorHAnsi"/>
                <w:b/>
                <w:sz w:val="24"/>
                <w:szCs w:val="24"/>
              </w:rPr>
            </w:pPr>
          </w:p>
          <w:p w14:paraId="6A9DAE8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14.</w:t>
            </w:r>
          </w:p>
          <w:p w14:paraId="3E3C8239" w14:textId="77777777" w:rsidR="00FC45E9" w:rsidRPr="00DB460F" w:rsidRDefault="00FC45E9" w:rsidP="005139E4">
            <w:pPr>
              <w:spacing w:line="276" w:lineRule="auto"/>
              <w:rPr>
                <w:rFonts w:cstheme="minorHAnsi"/>
                <w:b/>
                <w:sz w:val="24"/>
                <w:szCs w:val="24"/>
              </w:rPr>
            </w:pPr>
          </w:p>
          <w:p w14:paraId="325CAC1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14.</w:t>
            </w:r>
          </w:p>
          <w:p w14:paraId="28437B20" w14:textId="77777777" w:rsidR="00FC45E9" w:rsidRPr="00DB460F" w:rsidRDefault="00FC45E9" w:rsidP="005139E4">
            <w:pPr>
              <w:spacing w:line="276" w:lineRule="auto"/>
              <w:rPr>
                <w:rFonts w:cstheme="minorHAnsi"/>
                <w:b/>
                <w:sz w:val="24"/>
                <w:szCs w:val="24"/>
              </w:rPr>
            </w:pPr>
          </w:p>
          <w:p w14:paraId="3FD74302" w14:textId="77777777" w:rsidR="00FC45E9" w:rsidRPr="00DB460F" w:rsidRDefault="00FC45E9" w:rsidP="005139E4">
            <w:pPr>
              <w:spacing w:line="276" w:lineRule="auto"/>
              <w:rPr>
                <w:rFonts w:cstheme="minorHAnsi"/>
                <w:sz w:val="24"/>
                <w:szCs w:val="24"/>
              </w:rPr>
            </w:pPr>
            <w:r w:rsidRPr="00DB460F">
              <w:rPr>
                <w:rFonts w:cstheme="minorHAnsi"/>
                <w:b/>
                <w:sz w:val="24"/>
                <w:szCs w:val="24"/>
              </w:rPr>
              <w:t>214.</w:t>
            </w:r>
          </w:p>
        </w:tc>
      </w:tr>
    </w:tbl>
    <w:p w14:paraId="78AEC7CA" w14:textId="77777777" w:rsidR="00446A08" w:rsidRDefault="00446A08" w:rsidP="00FC45E9">
      <w:pPr>
        <w:jc w:val="center"/>
        <w:rPr>
          <w:rFonts w:cstheme="minorHAnsi"/>
          <w:b/>
          <w:sz w:val="24"/>
          <w:szCs w:val="24"/>
          <w:u w:val="single"/>
        </w:rPr>
      </w:pPr>
    </w:p>
    <w:p w14:paraId="2A4FB008" w14:textId="77777777" w:rsidR="00446A08" w:rsidRDefault="00446A08" w:rsidP="00FC45E9">
      <w:pPr>
        <w:jc w:val="center"/>
        <w:rPr>
          <w:rFonts w:cstheme="minorHAnsi"/>
          <w:b/>
          <w:sz w:val="24"/>
          <w:szCs w:val="24"/>
          <w:u w:val="single"/>
        </w:rPr>
      </w:pPr>
    </w:p>
    <w:p w14:paraId="5DA4D593" w14:textId="77777777" w:rsidR="00446A08" w:rsidRDefault="00446A08" w:rsidP="00FC45E9">
      <w:pPr>
        <w:jc w:val="center"/>
        <w:rPr>
          <w:rFonts w:cstheme="minorHAnsi"/>
          <w:b/>
          <w:sz w:val="24"/>
          <w:szCs w:val="24"/>
          <w:u w:val="single"/>
        </w:rPr>
      </w:pPr>
    </w:p>
    <w:p w14:paraId="68F458C8" w14:textId="4E20DC00"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4.</w:t>
      </w:r>
    </w:p>
    <w:tbl>
      <w:tblPr>
        <w:tblStyle w:val="TableGrid"/>
        <w:tblW w:w="5000" w:type="pct"/>
        <w:tblLook w:val="04A0" w:firstRow="1" w:lastRow="0" w:firstColumn="1" w:lastColumn="0" w:noHBand="0" w:noVBand="1"/>
      </w:tblPr>
      <w:tblGrid>
        <w:gridCol w:w="4883"/>
        <w:gridCol w:w="2678"/>
        <w:gridCol w:w="1455"/>
      </w:tblGrid>
      <w:tr w:rsidR="00FC45E9" w:rsidRPr="00DB460F" w14:paraId="548BA5F9" w14:textId="77777777" w:rsidTr="005139E4">
        <w:tc>
          <w:tcPr>
            <w:tcW w:w="5000" w:type="pct"/>
            <w:gridSpan w:val="3"/>
          </w:tcPr>
          <w:p w14:paraId="00FEDAAF"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Bray J. (1999) An Ethnographic Study of Psychiatric Nursing. </w:t>
            </w:r>
            <w:r w:rsidRPr="00DB460F">
              <w:rPr>
                <w:rFonts w:cstheme="minorHAnsi"/>
                <w:i/>
                <w:iCs/>
                <w:sz w:val="24"/>
                <w:szCs w:val="24"/>
              </w:rPr>
              <w:t xml:space="preserve">Journal of Psychiatric and Mental Health Nursing. </w:t>
            </w:r>
            <w:r w:rsidRPr="00DB460F">
              <w:rPr>
                <w:rFonts w:cstheme="minorHAnsi"/>
                <w:b/>
                <w:bCs/>
                <w:sz w:val="24"/>
                <w:szCs w:val="24"/>
              </w:rPr>
              <w:t>6</w:t>
            </w:r>
            <w:r w:rsidRPr="00DB460F">
              <w:rPr>
                <w:rFonts w:cstheme="minorHAnsi"/>
                <w:sz w:val="24"/>
                <w:szCs w:val="24"/>
              </w:rPr>
              <w:t>, 297-305.</w:t>
            </w:r>
          </w:p>
          <w:p w14:paraId="4C181FE0" w14:textId="77777777" w:rsidR="00FC45E9" w:rsidRPr="00DB460F" w:rsidRDefault="00FC45E9" w:rsidP="005139E4">
            <w:pPr>
              <w:spacing w:line="360" w:lineRule="auto"/>
              <w:rPr>
                <w:rFonts w:cstheme="minorHAnsi"/>
                <w:sz w:val="24"/>
                <w:szCs w:val="24"/>
              </w:rPr>
            </w:pPr>
          </w:p>
        </w:tc>
      </w:tr>
      <w:tr w:rsidR="00FC45E9" w:rsidRPr="00DB460F" w14:paraId="03550F0A" w14:textId="77777777" w:rsidTr="005139E4">
        <w:tc>
          <w:tcPr>
            <w:tcW w:w="2708" w:type="pct"/>
          </w:tcPr>
          <w:p w14:paraId="0C6B1F58"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049E3D4D" w14:textId="77777777" w:rsidR="00FC45E9" w:rsidRPr="00DB460F" w:rsidRDefault="00FC45E9" w:rsidP="005139E4">
            <w:pPr>
              <w:spacing w:line="360" w:lineRule="auto"/>
              <w:rPr>
                <w:rFonts w:cstheme="minorHAnsi"/>
                <w:sz w:val="24"/>
                <w:szCs w:val="24"/>
              </w:rPr>
            </w:pPr>
          </w:p>
        </w:tc>
        <w:tc>
          <w:tcPr>
            <w:tcW w:w="2292" w:type="pct"/>
            <w:gridSpan w:val="2"/>
          </w:tcPr>
          <w:p w14:paraId="45A26DA4"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1/05/2024.</w:t>
            </w:r>
          </w:p>
        </w:tc>
      </w:tr>
      <w:tr w:rsidR="00FC45E9" w:rsidRPr="00DB460F" w14:paraId="1D531217" w14:textId="77777777" w:rsidTr="005139E4">
        <w:tc>
          <w:tcPr>
            <w:tcW w:w="5000" w:type="pct"/>
            <w:gridSpan w:val="3"/>
          </w:tcPr>
          <w:p w14:paraId="712E99AB"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investigate what constitutes a beneficial relationship between a nurse and patient. To find the meaning of Professional Closeness for a trained nurse. To establish under what conditions professional closeness occurs and which factors prevent it from happening.</w:t>
            </w:r>
          </w:p>
          <w:p w14:paraId="23CA2751" w14:textId="77777777" w:rsidR="00FC45E9" w:rsidRPr="00DB460F" w:rsidRDefault="00FC45E9" w:rsidP="005139E4">
            <w:pPr>
              <w:spacing w:line="360" w:lineRule="auto"/>
              <w:rPr>
                <w:rFonts w:cstheme="minorHAnsi"/>
                <w:sz w:val="24"/>
                <w:szCs w:val="24"/>
              </w:rPr>
            </w:pPr>
          </w:p>
        </w:tc>
      </w:tr>
      <w:tr w:rsidR="00FC45E9" w:rsidRPr="00DB460F" w14:paraId="701168E8" w14:textId="77777777" w:rsidTr="005139E4">
        <w:tc>
          <w:tcPr>
            <w:tcW w:w="5000" w:type="pct"/>
            <w:gridSpan w:val="3"/>
          </w:tcPr>
          <w:p w14:paraId="16E9B0A9"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Ethnographic.</w:t>
            </w:r>
          </w:p>
          <w:p w14:paraId="1E2AEEA1" w14:textId="77777777" w:rsidR="00FC45E9" w:rsidRPr="00DB460F" w:rsidRDefault="00FC45E9" w:rsidP="005139E4">
            <w:pPr>
              <w:spacing w:line="360" w:lineRule="auto"/>
              <w:rPr>
                <w:rFonts w:cstheme="minorHAnsi"/>
                <w:sz w:val="24"/>
                <w:szCs w:val="24"/>
              </w:rPr>
            </w:pPr>
          </w:p>
        </w:tc>
      </w:tr>
      <w:tr w:rsidR="00FC45E9" w:rsidRPr="00DB460F" w14:paraId="1CD71EB4" w14:textId="77777777" w:rsidTr="005139E4">
        <w:tc>
          <w:tcPr>
            <w:tcW w:w="2708" w:type="pct"/>
          </w:tcPr>
          <w:p w14:paraId="66F284FD"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UK. 3 unspecified psychiatric units.</w:t>
            </w:r>
          </w:p>
          <w:p w14:paraId="00E4CFBB" w14:textId="77777777" w:rsidR="00FC45E9" w:rsidRPr="00DB460F" w:rsidRDefault="00FC45E9" w:rsidP="005139E4">
            <w:pPr>
              <w:spacing w:line="360" w:lineRule="auto"/>
              <w:rPr>
                <w:rFonts w:cstheme="minorHAnsi"/>
                <w:sz w:val="24"/>
                <w:szCs w:val="24"/>
              </w:rPr>
            </w:pPr>
          </w:p>
          <w:p w14:paraId="6501E909" w14:textId="77777777" w:rsidR="00FC45E9" w:rsidRPr="00DB460F" w:rsidRDefault="00FC45E9" w:rsidP="005139E4">
            <w:pPr>
              <w:spacing w:line="360" w:lineRule="auto"/>
              <w:rPr>
                <w:rFonts w:cstheme="minorHAnsi"/>
                <w:sz w:val="24"/>
                <w:szCs w:val="24"/>
              </w:rPr>
            </w:pPr>
          </w:p>
        </w:tc>
        <w:tc>
          <w:tcPr>
            <w:tcW w:w="2292" w:type="pct"/>
            <w:gridSpan w:val="2"/>
          </w:tcPr>
          <w:p w14:paraId="1555EFA4"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period (dates study was done): </w:t>
            </w:r>
          </w:p>
        </w:tc>
      </w:tr>
      <w:tr w:rsidR="00FC45E9" w:rsidRPr="00DB460F" w14:paraId="60C11A72" w14:textId="77777777" w:rsidTr="005139E4">
        <w:tc>
          <w:tcPr>
            <w:tcW w:w="5000" w:type="pct"/>
            <w:gridSpan w:val="3"/>
          </w:tcPr>
          <w:p w14:paraId="03C194BE"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Opportunistic.</w:t>
            </w:r>
          </w:p>
          <w:p w14:paraId="3473FD17" w14:textId="77777777" w:rsidR="00FC45E9" w:rsidRPr="00DB460F" w:rsidRDefault="00FC45E9" w:rsidP="005139E4">
            <w:pPr>
              <w:spacing w:line="360" w:lineRule="auto"/>
              <w:rPr>
                <w:rFonts w:cstheme="minorHAnsi"/>
                <w:sz w:val="24"/>
                <w:szCs w:val="24"/>
              </w:rPr>
            </w:pPr>
          </w:p>
        </w:tc>
      </w:tr>
      <w:tr w:rsidR="00FC45E9" w:rsidRPr="00DB460F" w14:paraId="0B6B83CA" w14:textId="77777777" w:rsidTr="005139E4">
        <w:tc>
          <w:tcPr>
            <w:tcW w:w="5000" w:type="pct"/>
            <w:gridSpan w:val="3"/>
          </w:tcPr>
          <w:p w14:paraId="6B205F01"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None specified, opportunistic sample.</w:t>
            </w:r>
          </w:p>
          <w:p w14:paraId="53E9902A" w14:textId="77777777" w:rsidR="00FC45E9" w:rsidRPr="00DB460F" w:rsidRDefault="00FC45E9" w:rsidP="005139E4">
            <w:pPr>
              <w:spacing w:line="360" w:lineRule="auto"/>
              <w:rPr>
                <w:rFonts w:cstheme="minorHAnsi"/>
                <w:sz w:val="24"/>
                <w:szCs w:val="24"/>
              </w:rPr>
            </w:pPr>
          </w:p>
          <w:p w14:paraId="424C7D30" w14:textId="77777777" w:rsidR="00FC45E9" w:rsidRPr="00DB460F" w:rsidRDefault="00FC45E9" w:rsidP="005139E4">
            <w:pPr>
              <w:spacing w:line="360" w:lineRule="auto"/>
              <w:rPr>
                <w:rFonts w:cstheme="minorHAnsi"/>
                <w:sz w:val="24"/>
                <w:szCs w:val="24"/>
              </w:rPr>
            </w:pPr>
          </w:p>
        </w:tc>
      </w:tr>
      <w:tr w:rsidR="00FC45E9" w:rsidRPr="00DB460F" w14:paraId="5757D2F5" w14:textId="77777777" w:rsidTr="005139E4">
        <w:tc>
          <w:tcPr>
            <w:tcW w:w="5000" w:type="pct"/>
            <w:gridSpan w:val="3"/>
          </w:tcPr>
          <w:p w14:paraId="36AB9EB2"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15 trained nurses.</w:t>
            </w:r>
          </w:p>
          <w:p w14:paraId="70F3E2FC" w14:textId="77777777" w:rsidR="00FC45E9" w:rsidRPr="00DB460F" w:rsidRDefault="00FC45E9" w:rsidP="005139E4">
            <w:pPr>
              <w:spacing w:line="360" w:lineRule="auto"/>
              <w:rPr>
                <w:rFonts w:cstheme="minorHAnsi"/>
                <w:sz w:val="24"/>
                <w:szCs w:val="24"/>
              </w:rPr>
            </w:pPr>
          </w:p>
        </w:tc>
      </w:tr>
      <w:tr w:rsidR="00FC45E9" w:rsidRPr="00DB460F" w14:paraId="732FB83C" w14:textId="77777777" w:rsidTr="005139E4">
        <w:tc>
          <w:tcPr>
            <w:tcW w:w="5000" w:type="pct"/>
            <w:gridSpan w:val="3"/>
          </w:tcPr>
          <w:p w14:paraId="5F44F31E"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the recruited sample (e.g. demographics, etc.) Ward staff, </w:t>
            </w:r>
          </w:p>
        </w:tc>
      </w:tr>
      <w:tr w:rsidR="00FC45E9" w:rsidRPr="00DB460F" w14:paraId="2A1BC398" w14:textId="77777777" w:rsidTr="005139E4">
        <w:tc>
          <w:tcPr>
            <w:tcW w:w="5000" w:type="pct"/>
            <w:gridSpan w:val="3"/>
          </w:tcPr>
          <w:p w14:paraId="08BBDD0C"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Overt observation of interactions between nurses and patients. Overt observation of activities on the ward and questioning staff about observations. Semi-structured interviews with trained staff. Informal discussions with patients and untrained staff.</w:t>
            </w:r>
          </w:p>
        </w:tc>
      </w:tr>
      <w:tr w:rsidR="00FC45E9" w:rsidRPr="00DB460F" w14:paraId="4754468D" w14:textId="77777777" w:rsidTr="005139E4">
        <w:tc>
          <w:tcPr>
            <w:tcW w:w="5000" w:type="pct"/>
            <w:gridSpan w:val="3"/>
          </w:tcPr>
          <w:p w14:paraId="062B5478"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analysis method (e.g. content analysis, thematic, etc.): Author stated that in Ethnography, data analysis is not considered a distinct stage of research.6 step process described in this case: listening to data to gain meaning, </w:t>
            </w:r>
            <w:r w:rsidRPr="00DB460F">
              <w:rPr>
                <w:rFonts w:cstheme="minorHAnsi"/>
                <w:sz w:val="24"/>
                <w:szCs w:val="24"/>
              </w:rPr>
              <w:lastRenderedPageBreak/>
              <w:t>extraction of significant statements followed by formulation and integration of statements into themes and phenomena of interest and formulation of statement of essential structure.</w:t>
            </w:r>
          </w:p>
        </w:tc>
      </w:tr>
      <w:tr w:rsidR="00FC45E9" w:rsidRPr="00DB460F" w14:paraId="1338FA56" w14:textId="77777777" w:rsidTr="005139E4">
        <w:tc>
          <w:tcPr>
            <w:tcW w:w="4193" w:type="pct"/>
            <w:gridSpan w:val="2"/>
          </w:tcPr>
          <w:p w14:paraId="07236997"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lastRenderedPageBreak/>
              <w:t>Findings:</w:t>
            </w:r>
            <w:r w:rsidRPr="00DB460F">
              <w:rPr>
                <w:rFonts w:cstheme="minorHAnsi"/>
                <w:sz w:val="24"/>
                <w:szCs w:val="24"/>
              </w:rPr>
              <w:t xml:space="preserve"> All data that reflects views or experiences of the phenomenon under investigation</w:t>
            </w:r>
          </w:p>
          <w:p w14:paraId="74967B94" w14:textId="77777777" w:rsidR="00FC45E9" w:rsidRPr="00DB460F" w:rsidRDefault="00FC45E9" w:rsidP="005139E4">
            <w:pPr>
              <w:spacing w:line="276" w:lineRule="auto"/>
              <w:rPr>
                <w:rFonts w:cstheme="minorHAnsi"/>
                <w:sz w:val="24"/>
                <w:szCs w:val="24"/>
              </w:rPr>
            </w:pPr>
          </w:p>
        </w:tc>
        <w:tc>
          <w:tcPr>
            <w:tcW w:w="807" w:type="pct"/>
          </w:tcPr>
          <w:p w14:paraId="4C0FBFAC"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4DBD32C0" w14:textId="77777777" w:rsidTr="005139E4">
        <w:tc>
          <w:tcPr>
            <w:tcW w:w="4193" w:type="pct"/>
            <w:gridSpan w:val="2"/>
          </w:tcPr>
          <w:p w14:paraId="0BE86859"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Findings show different experiences of working closely with patients in a psychiatric unit. Highlights the patient focus of the profession. 3 themes:</w:t>
            </w:r>
          </w:p>
          <w:p w14:paraId="6DF7CD29"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1: The difficulty of working closely with mentally disturbed individuals. </w:t>
            </w:r>
          </w:p>
          <w:p w14:paraId="56868BE3"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Participants describe strong emotional reactions and talk about personal cost of various patient behaviours such as bad behaviour or self-harm or suicide. </w:t>
            </w:r>
          </w:p>
          <w:p w14:paraId="02B1762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Through the illness, the bad times you get to know the person. Like J can be a B…but underneath this is a kind nice person.”</w:t>
            </w:r>
          </w:p>
          <w:p w14:paraId="6D0FA012" w14:textId="77777777" w:rsidR="00FC45E9" w:rsidRPr="00DB460F" w:rsidRDefault="00FC45E9" w:rsidP="005139E4">
            <w:pPr>
              <w:spacing w:line="276" w:lineRule="auto"/>
              <w:rPr>
                <w:rFonts w:cstheme="minorHAnsi"/>
                <w:bCs/>
                <w:i/>
                <w:sz w:val="24"/>
                <w:szCs w:val="24"/>
              </w:rPr>
            </w:pPr>
            <w:r w:rsidRPr="00DB460F">
              <w:rPr>
                <w:rFonts w:cstheme="minorHAnsi"/>
                <w:bCs/>
                <w:i/>
                <w:sz w:val="24"/>
                <w:szCs w:val="24"/>
              </w:rPr>
              <w:t xml:space="preserve">“Working with them makes me feel closer, building a partnership, building a rapport. If you don’t like them, it’s another challenge, yes it </w:t>
            </w:r>
            <w:proofErr w:type="spellStart"/>
            <w:r w:rsidRPr="00DB460F">
              <w:rPr>
                <w:rFonts w:cstheme="minorHAnsi"/>
                <w:bCs/>
                <w:i/>
                <w:sz w:val="24"/>
                <w:szCs w:val="24"/>
              </w:rPr>
              <w:t>is</w:t>
            </w:r>
            <w:proofErr w:type="gramStart"/>
            <w:r w:rsidRPr="00DB460F">
              <w:rPr>
                <w:rFonts w:cstheme="minorHAnsi"/>
                <w:bCs/>
                <w:i/>
                <w:sz w:val="24"/>
                <w:szCs w:val="24"/>
              </w:rPr>
              <w:t>..</w:t>
            </w:r>
            <w:proofErr w:type="gramEnd"/>
            <w:r w:rsidRPr="00DB460F">
              <w:rPr>
                <w:rFonts w:cstheme="minorHAnsi"/>
                <w:bCs/>
                <w:i/>
                <w:sz w:val="24"/>
                <w:szCs w:val="24"/>
              </w:rPr>
              <w:t>I</w:t>
            </w:r>
            <w:proofErr w:type="spellEnd"/>
            <w:r w:rsidRPr="00DB460F">
              <w:rPr>
                <w:rFonts w:cstheme="minorHAnsi"/>
                <w:bCs/>
                <w:i/>
                <w:sz w:val="24"/>
                <w:szCs w:val="24"/>
              </w:rPr>
              <w:t xml:space="preserve"> don’t like every patient I work with but there’s something I can identify to work with because if I understand what’s happening to them, that’s what helps me.” </w:t>
            </w:r>
          </w:p>
          <w:p w14:paraId="0B7CB8D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Maintaining Distance.</w:t>
            </w:r>
          </w:p>
          <w:p w14:paraId="4ACB1872" w14:textId="77777777" w:rsidR="00FC45E9" w:rsidRPr="00DB460F" w:rsidRDefault="00FC45E9" w:rsidP="005139E4">
            <w:pPr>
              <w:spacing w:line="276" w:lineRule="auto"/>
              <w:rPr>
                <w:rFonts w:cstheme="minorHAnsi"/>
                <w:sz w:val="24"/>
                <w:szCs w:val="24"/>
              </w:rPr>
            </w:pPr>
            <w:r w:rsidRPr="00DB460F">
              <w:rPr>
                <w:rFonts w:cstheme="minorHAnsi"/>
                <w:sz w:val="24"/>
                <w:szCs w:val="24"/>
              </w:rPr>
              <w:t>Close observations/</w:t>
            </w:r>
            <w:proofErr w:type="spellStart"/>
            <w:r w:rsidRPr="00DB460F">
              <w:rPr>
                <w:rFonts w:cstheme="minorHAnsi"/>
                <w:sz w:val="24"/>
                <w:szCs w:val="24"/>
              </w:rPr>
              <w:t>specialing</w:t>
            </w:r>
            <w:proofErr w:type="spellEnd"/>
            <w:r w:rsidRPr="00DB460F">
              <w:rPr>
                <w:rFonts w:cstheme="minorHAnsi"/>
                <w:sz w:val="24"/>
                <w:szCs w:val="24"/>
              </w:rPr>
              <w:t xml:space="preserve"> of patients can be intense and difficult.</w:t>
            </w:r>
          </w:p>
          <w:p w14:paraId="6C75A42E" w14:textId="77777777" w:rsidR="00FC45E9" w:rsidRPr="00DB460F" w:rsidRDefault="00FC45E9" w:rsidP="005139E4">
            <w:pPr>
              <w:spacing w:line="276" w:lineRule="auto"/>
              <w:rPr>
                <w:rFonts w:cstheme="minorHAnsi"/>
                <w:sz w:val="24"/>
                <w:szCs w:val="24"/>
              </w:rPr>
            </w:pPr>
            <w:r w:rsidRPr="00DB460F">
              <w:rPr>
                <w:rFonts w:cstheme="minorHAnsi"/>
                <w:sz w:val="24"/>
                <w:szCs w:val="24"/>
              </w:rPr>
              <w:t>“Close observations can be destructive because we use bank staff who don’t know the patient or their motives.”</w:t>
            </w:r>
          </w:p>
          <w:p w14:paraId="78285F96"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Congruent care.</w:t>
            </w:r>
          </w:p>
          <w:p w14:paraId="3FE7E678"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Dissonance among participants about aspects of their work, notably spending time with patients is unsupported by the institution. </w:t>
            </w:r>
          </w:p>
          <w:p w14:paraId="3E814F81"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show enormous motivation and commitment to their patients.</w:t>
            </w:r>
          </w:p>
          <w:p w14:paraId="01D3CD67" w14:textId="77777777" w:rsidR="00FC45E9" w:rsidRPr="00DB460F" w:rsidRDefault="00FC45E9" w:rsidP="005139E4">
            <w:pPr>
              <w:spacing w:line="276" w:lineRule="auto"/>
              <w:rPr>
                <w:rFonts w:cstheme="minorHAnsi"/>
                <w:sz w:val="24"/>
                <w:szCs w:val="24"/>
              </w:rPr>
            </w:pPr>
            <w:r w:rsidRPr="00DB460F">
              <w:rPr>
                <w:rFonts w:cstheme="minorHAnsi"/>
                <w:bCs/>
                <w:i/>
                <w:sz w:val="24"/>
                <w:szCs w:val="24"/>
              </w:rPr>
              <w:t>“We’re able to offer people a place where they feel safe. There’s a chance to talk to people who care about what they’re going through. Being there and being able to listen, they don’t feel valued and that’s what they need.”</w:t>
            </w:r>
          </w:p>
          <w:p w14:paraId="357B8B1C" w14:textId="77777777" w:rsidR="00FC45E9" w:rsidRPr="00DB460F" w:rsidRDefault="00FC45E9" w:rsidP="005139E4">
            <w:pPr>
              <w:spacing w:line="276" w:lineRule="auto"/>
              <w:rPr>
                <w:rFonts w:cstheme="minorHAnsi"/>
                <w:sz w:val="24"/>
                <w:szCs w:val="24"/>
              </w:rPr>
            </w:pPr>
            <w:r w:rsidRPr="00DB460F">
              <w:rPr>
                <w:rFonts w:cstheme="minorHAnsi"/>
                <w:i/>
                <w:sz w:val="24"/>
                <w:szCs w:val="24"/>
              </w:rPr>
              <w:t>“Connecting with them, helping them feel accepted, respect are what it’s all about</w:t>
            </w:r>
            <w:r w:rsidRPr="00DB460F">
              <w:rPr>
                <w:rFonts w:cstheme="minorHAnsi"/>
                <w:sz w:val="24"/>
                <w:szCs w:val="24"/>
              </w:rPr>
              <w:t>”</w:t>
            </w:r>
          </w:p>
          <w:p w14:paraId="5F948ED5" w14:textId="77777777" w:rsidR="00FC45E9" w:rsidRPr="00DB460F" w:rsidRDefault="00FC45E9" w:rsidP="005139E4">
            <w:pPr>
              <w:spacing w:line="276" w:lineRule="auto"/>
              <w:rPr>
                <w:rFonts w:cstheme="minorHAnsi"/>
                <w:sz w:val="24"/>
                <w:szCs w:val="24"/>
              </w:rPr>
            </w:pPr>
          </w:p>
          <w:p w14:paraId="6138742B" w14:textId="77777777" w:rsidR="00FC45E9" w:rsidRPr="00DB460F" w:rsidRDefault="00FC45E9" w:rsidP="005139E4">
            <w:pPr>
              <w:spacing w:line="276" w:lineRule="auto"/>
              <w:rPr>
                <w:rFonts w:cstheme="minorHAnsi"/>
                <w:sz w:val="24"/>
                <w:szCs w:val="24"/>
              </w:rPr>
            </w:pPr>
            <w:r w:rsidRPr="00DB460F">
              <w:rPr>
                <w:rFonts w:cstheme="minorHAnsi"/>
                <w:sz w:val="24"/>
                <w:szCs w:val="24"/>
              </w:rPr>
              <w:t>Article highlights patient focus, challenges and emotional aspect, as well as invisibility of mental health nursing.</w:t>
            </w:r>
          </w:p>
          <w:p w14:paraId="4DCD79F3" w14:textId="77777777" w:rsidR="00FC45E9" w:rsidRPr="00DB460F" w:rsidRDefault="00FC45E9" w:rsidP="005139E4">
            <w:pPr>
              <w:spacing w:line="276" w:lineRule="auto"/>
              <w:rPr>
                <w:rFonts w:cstheme="minorHAnsi"/>
                <w:sz w:val="24"/>
                <w:szCs w:val="24"/>
              </w:rPr>
            </w:pPr>
          </w:p>
          <w:p w14:paraId="6A61A3D9" w14:textId="268C3130" w:rsidR="00FC45E9" w:rsidRPr="00DB460F" w:rsidRDefault="00FC45E9" w:rsidP="005139E4">
            <w:pPr>
              <w:spacing w:line="276" w:lineRule="auto"/>
              <w:rPr>
                <w:rFonts w:cstheme="minorHAnsi"/>
                <w:sz w:val="24"/>
                <w:szCs w:val="24"/>
              </w:rPr>
            </w:pPr>
          </w:p>
          <w:p w14:paraId="3ED7B118" w14:textId="77777777" w:rsidR="00FC45E9" w:rsidRPr="00DB460F" w:rsidRDefault="00FC45E9" w:rsidP="005139E4">
            <w:pPr>
              <w:spacing w:line="276" w:lineRule="auto"/>
              <w:rPr>
                <w:rFonts w:cstheme="minorHAnsi"/>
                <w:sz w:val="24"/>
                <w:szCs w:val="24"/>
              </w:rPr>
            </w:pPr>
          </w:p>
        </w:tc>
        <w:tc>
          <w:tcPr>
            <w:tcW w:w="807" w:type="pct"/>
          </w:tcPr>
          <w:p w14:paraId="73B1C9D2" w14:textId="77777777" w:rsidR="00FC45E9" w:rsidRPr="00DB460F" w:rsidRDefault="00FC45E9" w:rsidP="005139E4">
            <w:pPr>
              <w:spacing w:line="276" w:lineRule="auto"/>
              <w:rPr>
                <w:rFonts w:cstheme="minorHAnsi"/>
                <w:sz w:val="24"/>
                <w:szCs w:val="24"/>
              </w:rPr>
            </w:pPr>
          </w:p>
          <w:p w14:paraId="069870E8" w14:textId="77777777" w:rsidR="00FC45E9" w:rsidRPr="00DB460F" w:rsidRDefault="00FC45E9" w:rsidP="005139E4">
            <w:pPr>
              <w:spacing w:line="276" w:lineRule="auto"/>
              <w:rPr>
                <w:rFonts w:cstheme="minorHAnsi"/>
                <w:sz w:val="24"/>
                <w:szCs w:val="24"/>
              </w:rPr>
            </w:pPr>
          </w:p>
          <w:p w14:paraId="345FBE10" w14:textId="77777777" w:rsidR="00FC45E9" w:rsidRDefault="00FC45E9" w:rsidP="005139E4">
            <w:pPr>
              <w:spacing w:line="276" w:lineRule="auto"/>
              <w:rPr>
                <w:rFonts w:cstheme="minorHAnsi"/>
                <w:b/>
                <w:sz w:val="24"/>
                <w:szCs w:val="24"/>
              </w:rPr>
            </w:pPr>
          </w:p>
          <w:p w14:paraId="21303240" w14:textId="60E10A94" w:rsidR="00FC45E9" w:rsidRPr="00DB460F" w:rsidRDefault="00FC45E9" w:rsidP="005139E4">
            <w:pPr>
              <w:spacing w:line="276" w:lineRule="auto"/>
              <w:rPr>
                <w:rFonts w:cstheme="minorHAnsi"/>
                <w:b/>
                <w:sz w:val="24"/>
                <w:szCs w:val="24"/>
              </w:rPr>
            </w:pPr>
            <w:r w:rsidRPr="00DB460F">
              <w:rPr>
                <w:rFonts w:cstheme="minorHAnsi"/>
                <w:b/>
                <w:sz w:val="24"/>
                <w:szCs w:val="24"/>
              </w:rPr>
              <w:t>300-301.</w:t>
            </w:r>
          </w:p>
          <w:p w14:paraId="51047D0B" w14:textId="77777777" w:rsidR="00FC45E9" w:rsidRPr="00DB460F" w:rsidRDefault="00FC45E9" w:rsidP="005139E4">
            <w:pPr>
              <w:spacing w:line="276" w:lineRule="auto"/>
              <w:rPr>
                <w:rFonts w:cstheme="minorHAnsi"/>
                <w:sz w:val="24"/>
                <w:szCs w:val="24"/>
              </w:rPr>
            </w:pPr>
          </w:p>
          <w:p w14:paraId="343DE6E3" w14:textId="77777777" w:rsidR="00FC45E9" w:rsidRPr="00DB460F" w:rsidRDefault="00FC45E9" w:rsidP="005139E4">
            <w:pPr>
              <w:spacing w:line="276" w:lineRule="auto"/>
              <w:rPr>
                <w:rFonts w:cstheme="minorHAnsi"/>
                <w:sz w:val="24"/>
                <w:szCs w:val="24"/>
              </w:rPr>
            </w:pPr>
          </w:p>
          <w:p w14:paraId="45CF6EC7" w14:textId="77777777" w:rsidR="00FC45E9" w:rsidRPr="00DB460F" w:rsidRDefault="00FC45E9" w:rsidP="005139E4">
            <w:pPr>
              <w:spacing w:line="276" w:lineRule="auto"/>
              <w:rPr>
                <w:rFonts w:cstheme="minorHAnsi"/>
                <w:sz w:val="24"/>
                <w:szCs w:val="24"/>
              </w:rPr>
            </w:pPr>
          </w:p>
          <w:p w14:paraId="41D999BE" w14:textId="77777777" w:rsidR="00FC45E9" w:rsidRPr="00DB460F" w:rsidRDefault="00FC45E9" w:rsidP="005139E4">
            <w:pPr>
              <w:spacing w:line="276" w:lineRule="auto"/>
              <w:rPr>
                <w:rFonts w:cstheme="minorHAnsi"/>
                <w:sz w:val="24"/>
                <w:szCs w:val="24"/>
              </w:rPr>
            </w:pPr>
          </w:p>
          <w:p w14:paraId="53EBD28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00.</w:t>
            </w:r>
          </w:p>
          <w:p w14:paraId="18F79FD1" w14:textId="77777777" w:rsidR="00FC45E9" w:rsidRPr="00DB460F" w:rsidRDefault="00FC45E9" w:rsidP="005139E4">
            <w:pPr>
              <w:spacing w:line="276" w:lineRule="auto"/>
              <w:rPr>
                <w:rFonts w:cstheme="minorHAnsi"/>
                <w:sz w:val="24"/>
                <w:szCs w:val="24"/>
              </w:rPr>
            </w:pPr>
          </w:p>
          <w:p w14:paraId="6EBADF8D"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01.</w:t>
            </w:r>
          </w:p>
          <w:p w14:paraId="121F2122" w14:textId="77777777" w:rsidR="00FC45E9" w:rsidRPr="00DB460F" w:rsidRDefault="00FC45E9" w:rsidP="005139E4">
            <w:pPr>
              <w:spacing w:line="276" w:lineRule="auto"/>
              <w:rPr>
                <w:rFonts w:cstheme="minorHAnsi"/>
                <w:sz w:val="24"/>
                <w:szCs w:val="24"/>
              </w:rPr>
            </w:pPr>
          </w:p>
          <w:p w14:paraId="3FE412B9" w14:textId="77777777" w:rsidR="00FC45E9" w:rsidRDefault="00FC45E9" w:rsidP="005139E4">
            <w:pPr>
              <w:spacing w:line="276" w:lineRule="auto"/>
              <w:rPr>
                <w:rFonts w:cstheme="minorHAnsi"/>
                <w:b/>
                <w:sz w:val="24"/>
                <w:szCs w:val="24"/>
              </w:rPr>
            </w:pPr>
          </w:p>
          <w:p w14:paraId="7A10CEF9" w14:textId="77777777" w:rsidR="00FC45E9" w:rsidRDefault="00FC45E9" w:rsidP="005139E4">
            <w:pPr>
              <w:spacing w:line="276" w:lineRule="auto"/>
              <w:rPr>
                <w:rFonts w:cstheme="minorHAnsi"/>
                <w:b/>
                <w:sz w:val="24"/>
                <w:szCs w:val="24"/>
              </w:rPr>
            </w:pPr>
          </w:p>
          <w:p w14:paraId="65A0729F" w14:textId="77777777" w:rsidR="00FC45E9" w:rsidRDefault="00FC45E9" w:rsidP="005139E4">
            <w:pPr>
              <w:spacing w:line="276" w:lineRule="auto"/>
              <w:rPr>
                <w:rFonts w:cstheme="minorHAnsi"/>
                <w:b/>
                <w:sz w:val="24"/>
                <w:szCs w:val="24"/>
              </w:rPr>
            </w:pPr>
          </w:p>
          <w:p w14:paraId="4F46C109" w14:textId="71E126F5" w:rsidR="00FC45E9" w:rsidRPr="00DB460F" w:rsidRDefault="00FC45E9" w:rsidP="005139E4">
            <w:pPr>
              <w:spacing w:line="276" w:lineRule="auto"/>
              <w:rPr>
                <w:rFonts w:cstheme="minorHAnsi"/>
                <w:b/>
                <w:sz w:val="24"/>
                <w:szCs w:val="24"/>
              </w:rPr>
            </w:pPr>
            <w:r w:rsidRPr="00DB460F">
              <w:rPr>
                <w:rFonts w:cstheme="minorHAnsi"/>
                <w:b/>
                <w:sz w:val="24"/>
                <w:szCs w:val="24"/>
              </w:rPr>
              <w:t>301-302.</w:t>
            </w:r>
          </w:p>
          <w:p w14:paraId="68684C23" w14:textId="77777777" w:rsidR="00FC45E9" w:rsidRPr="00DB460F" w:rsidRDefault="00FC45E9" w:rsidP="005139E4">
            <w:pPr>
              <w:spacing w:line="276" w:lineRule="auto"/>
              <w:rPr>
                <w:rFonts w:cstheme="minorHAnsi"/>
                <w:sz w:val="24"/>
                <w:szCs w:val="24"/>
              </w:rPr>
            </w:pPr>
          </w:p>
          <w:p w14:paraId="043DBAB4" w14:textId="77777777" w:rsidR="00FC45E9" w:rsidRPr="00DB460F" w:rsidRDefault="00FC45E9" w:rsidP="005139E4">
            <w:pPr>
              <w:spacing w:line="276" w:lineRule="auto"/>
              <w:rPr>
                <w:rFonts w:cstheme="minorHAnsi"/>
                <w:sz w:val="24"/>
                <w:szCs w:val="24"/>
              </w:rPr>
            </w:pPr>
          </w:p>
          <w:p w14:paraId="4F3032A7" w14:textId="77777777" w:rsidR="00FC45E9" w:rsidRPr="00DB460F" w:rsidRDefault="00FC45E9" w:rsidP="005139E4">
            <w:pPr>
              <w:spacing w:line="276" w:lineRule="auto"/>
              <w:rPr>
                <w:rFonts w:cstheme="minorHAnsi"/>
                <w:sz w:val="24"/>
                <w:szCs w:val="24"/>
              </w:rPr>
            </w:pPr>
          </w:p>
          <w:p w14:paraId="0714116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02-303.</w:t>
            </w:r>
          </w:p>
          <w:p w14:paraId="27EC6301" w14:textId="77777777" w:rsidR="00FC45E9" w:rsidRPr="00DB460F" w:rsidRDefault="00FC45E9" w:rsidP="005139E4">
            <w:pPr>
              <w:spacing w:line="276" w:lineRule="auto"/>
              <w:rPr>
                <w:rFonts w:cstheme="minorHAnsi"/>
                <w:sz w:val="24"/>
                <w:szCs w:val="24"/>
              </w:rPr>
            </w:pPr>
          </w:p>
          <w:p w14:paraId="329ED4E3" w14:textId="77777777" w:rsidR="00FC45E9" w:rsidRPr="00DB460F" w:rsidRDefault="00FC45E9" w:rsidP="005139E4">
            <w:pPr>
              <w:spacing w:line="276" w:lineRule="auto"/>
              <w:rPr>
                <w:rFonts w:cstheme="minorHAnsi"/>
                <w:sz w:val="24"/>
                <w:szCs w:val="24"/>
              </w:rPr>
            </w:pPr>
          </w:p>
          <w:p w14:paraId="1259D2CC" w14:textId="77777777" w:rsidR="00FC45E9" w:rsidRPr="00DB460F" w:rsidRDefault="00FC45E9" w:rsidP="005139E4">
            <w:pPr>
              <w:spacing w:line="276" w:lineRule="auto"/>
              <w:rPr>
                <w:rFonts w:cstheme="minorHAnsi"/>
                <w:sz w:val="24"/>
                <w:szCs w:val="24"/>
              </w:rPr>
            </w:pPr>
          </w:p>
          <w:p w14:paraId="3A8C8F79" w14:textId="77777777" w:rsidR="00FC45E9" w:rsidRDefault="00FC45E9" w:rsidP="005139E4">
            <w:pPr>
              <w:spacing w:line="276" w:lineRule="auto"/>
              <w:rPr>
                <w:rFonts w:cstheme="minorHAnsi"/>
                <w:i/>
                <w:sz w:val="24"/>
                <w:szCs w:val="24"/>
              </w:rPr>
            </w:pPr>
          </w:p>
          <w:p w14:paraId="1AF896C8" w14:textId="575A3413" w:rsidR="00FC45E9" w:rsidRPr="00DB460F" w:rsidRDefault="00FC45E9" w:rsidP="005139E4">
            <w:pPr>
              <w:spacing w:line="276" w:lineRule="auto"/>
              <w:rPr>
                <w:rFonts w:cstheme="minorHAnsi"/>
                <w:i/>
                <w:sz w:val="24"/>
                <w:szCs w:val="24"/>
              </w:rPr>
            </w:pPr>
            <w:r w:rsidRPr="00DB460F">
              <w:rPr>
                <w:rFonts w:cstheme="minorHAnsi"/>
                <w:i/>
                <w:sz w:val="24"/>
                <w:szCs w:val="24"/>
              </w:rPr>
              <w:t>302.</w:t>
            </w:r>
          </w:p>
        </w:tc>
      </w:tr>
    </w:tbl>
    <w:p w14:paraId="199E01C2" w14:textId="77777777" w:rsidR="00446A08" w:rsidRDefault="00446A08" w:rsidP="00446A08">
      <w:pPr>
        <w:rPr>
          <w:rFonts w:cstheme="minorHAnsi"/>
          <w:b/>
          <w:sz w:val="24"/>
          <w:szCs w:val="24"/>
        </w:rPr>
      </w:pPr>
    </w:p>
    <w:p w14:paraId="14A8F751" w14:textId="4393D6A3" w:rsidR="00FC45E9" w:rsidRPr="00DB460F" w:rsidRDefault="00FC45E9" w:rsidP="00446A08">
      <w:pPr>
        <w:jc w:val="center"/>
        <w:rPr>
          <w:rFonts w:cstheme="minorHAnsi"/>
          <w:b/>
          <w:sz w:val="24"/>
          <w:szCs w:val="24"/>
          <w:u w:val="single"/>
        </w:rPr>
      </w:pPr>
      <w:r w:rsidRPr="00DB460F">
        <w:rPr>
          <w:rFonts w:cstheme="minorHAnsi"/>
          <w:b/>
          <w:sz w:val="24"/>
          <w:szCs w:val="24"/>
          <w:u w:val="single"/>
        </w:rPr>
        <w:lastRenderedPageBreak/>
        <w:t>Data Extraction 5.</w:t>
      </w:r>
    </w:p>
    <w:tbl>
      <w:tblPr>
        <w:tblStyle w:val="TableGrid"/>
        <w:tblW w:w="5000" w:type="pct"/>
        <w:tblLook w:val="04A0" w:firstRow="1" w:lastRow="0" w:firstColumn="1" w:lastColumn="0" w:noHBand="0" w:noVBand="1"/>
      </w:tblPr>
      <w:tblGrid>
        <w:gridCol w:w="4883"/>
        <w:gridCol w:w="2678"/>
        <w:gridCol w:w="1455"/>
      </w:tblGrid>
      <w:tr w:rsidR="00FC45E9" w:rsidRPr="00DB460F" w14:paraId="495D6C08" w14:textId="77777777" w:rsidTr="005139E4">
        <w:tc>
          <w:tcPr>
            <w:tcW w:w="5000" w:type="pct"/>
            <w:gridSpan w:val="3"/>
          </w:tcPr>
          <w:p w14:paraId="31249BA5"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Savio M. (1991) Psychiatric Nursing in Italy: An Extinguished Profession or an Emerging Professionalism. </w:t>
            </w:r>
            <w:r w:rsidRPr="00DB460F">
              <w:rPr>
                <w:rFonts w:cstheme="minorHAnsi"/>
                <w:i/>
                <w:iCs/>
                <w:sz w:val="24"/>
                <w:szCs w:val="24"/>
              </w:rPr>
              <w:t xml:space="preserve">The International Journal of Social Psychiatry. </w:t>
            </w:r>
            <w:r w:rsidRPr="00DB460F">
              <w:rPr>
                <w:rFonts w:cstheme="minorHAnsi"/>
                <w:sz w:val="24"/>
                <w:szCs w:val="24"/>
              </w:rPr>
              <w:t>37 (</w:t>
            </w:r>
            <w:r w:rsidRPr="00DB460F">
              <w:rPr>
                <w:rFonts w:cstheme="minorHAnsi"/>
                <w:b/>
                <w:bCs/>
                <w:sz w:val="24"/>
                <w:szCs w:val="24"/>
              </w:rPr>
              <w:t xml:space="preserve">4), </w:t>
            </w:r>
            <w:r w:rsidRPr="00DB460F">
              <w:rPr>
                <w:rFonts w:cstheme="minorHAnsi"/>
                <w:sz w:val="24"/>
                <w:szCs w:val="24"/>
              </w:rPr>
              <w:t>293-299.</w:t>
            </w:r>
          </w:p>
          <w:p w14:paraId="6473CBC7" w14:textId="77777777" w:rsidR="00FC45E9" w:rsidRPr="00DB460F" w:rsidRDefault="00FC45E9" w:rsidP="005139E4">
            <w:pPr>
              <w:spacing w:line="360" w:lineRule="auto"/>
              <w:rPr>
                <w:rFonts w:cstheme="minorHAnsi"/>
                <w:sz w:val="24"/>
                <w:szCs w:val="24"/>
              </w:rPr>
            </w:pPr>
          </w:p>
        </w:tc>
      </w:tr>
      <w:tr w:rsidR="00FC45E9" w:rsidRPr="00DB460F" w14:paraId="107D8BE3" w14:textId="77777777" w:rsidTr="005139E4">
        <w:tc>
          <w:tcPr>
            <w:tcW w:w="2708" w:type="pct"/>
          </w:tcPr>
          <w:p w14:paraId="20064779"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2BF0BB42" w14:textId="77777777" w:rsidR="00FC45E9" w:rsidRPr="00DB460F" w:rsidRDefault="00FC45E9" w:rsidP="005139E4">
            <w:pPr>
              <w:spacing w:line="360" w:lineRule="auto"/>
              <w:rPr>
                <w:rFonts w:cstheme="minorHAnsi"/>
                <w:sz w:val="24"/>
                <w:szCs w:val="24"/>
              </w:rPr>
            </w:pPr>
          </w:p>
        </w:tc>
        <w:tc>
          <w:tcPr>
            <w:tcW w:w="2292" w:type="pct"/>
            <w:gridSpan w:val="2"/>
          </w:tcPr>
          <w:p w14:paraId="4D4CA5B2"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1/05/2024.</w:t>
            </w:r>
          </w:p>
        </w:tc>
      </w:tr>
      <w:tr w:rsidR="00FC45E9" w:rsidRPr="00DB460F" w14:paraId="3A659046" w14:textId="77777777" w:rsidTr="005139E4">
        <w:tc>
          <w:tcPr>
            <w:tcW w:w="5000" w:type="pct"/>
            <w:gridSpan w:val="3"/>
          </w:tcPr>
          <w:p w14:paraId="3B6C3E5C"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investigate if the professional identity of psychiatric nurses has changed since moving to another care setting, to investigate how, despite them having a custodial role in the past, psychiatric nurses were employed as key agents to make the change and lastly, to find out how psychiatric nurses fit into the multi-disciplinary teams which are key in new system.</w:t>
            </w:r>
          </w:p>
          <w:p w14:paraId="42A1206B" w14:textId="77777777" w:rsidR="00FC45E9" w:rsidRPr="00DB460F" w:rsidRDefault="00FC45E9" w:rsidP="005139E4">
            <w:pPr>
              <w:spacing w:line="360" w:lineRule="auto"/>
              <w:rPr>
                <w:rFonts w:cstheme="minorHAnsi"/>
                <w:sz w:val="24"/>
                <w:szCs w:val="24"/>
              </w:rPr>
            </w:pPr>
          </w:p>
        </w:tc>
      </w:tr>
      <w:tr w:rsidR="00FC45E9" w:rsidRPr="00DB460F" w14:paraId="613DADDB" w14:textId="77777777" w:rsidTr="005139E4">
        <w:tc>
          <w:tcPr>
            <w:tcW w:w="5000" w:type="pct"/>
            <w:gridSpan w:val="3"/>
          </w:tcPr>
          <w:p w14:paraId="655C9A61"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w:t>
            </w:r>
          </w:p>
          <w:p w14:paraId="2C9B69FC" w14:textId="77777777" w:rsidR="00FC45E9" w:rsidRPr="00DB460F" w:rsidRDefault="00FC45E9" w:rsidP="005139E4">
            <w:pPr>
              <w:spacing w:line="360" w:lineRule="auto"/>
              <w:rPr>
                <w:rFonts w:cstheme="minorHAnsi"/>
                <w:sz w:val="24"/>
                <w:szCs w:val="24"/>
              </w:rPr>
            </w:pPr>
          </w:p>
        </w:tc>
      </w:tr>
      <w:tr w:rsidR="00FC45E9" w:rsidRPr="00DB460F" w14:paraId="0320024C" w14:textId="77777777" w:rsidTr="005139E4">
        <w:tc>
          <w:tcPr>
            <w:tcW w:w="2708" w:type="pct"/>
          </w:tcPr>
          <w:p w14:paraId="16438513"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A Community Mental Health Centre (CMHC) IN Piedmont, Italy. Catchment area of 37,000. A walk-in service open mon-</w:t>
            </w:r>
            <w:proofErr w:type="spellStart"/>
            <w:r w:rsidRPr="00DB460F">
              <w:rPr>
                <w:rFonts w:cstheme="minorHAnsi"/>
                <w:sz w:val="24"/>
                <w:szCs w:val="24"/>
              </w:rPr>
              <w:t>fri</w:t>
            </w:r>
            <w:proofErr w:type="spellEnd"/>
            <w:r w:rsidRPr="00DB460F">
              <w:rPr>
                <w:rFonts w:cstheme="minorHAnsi"/>
                <w:sz w:val="24"/>
                <w:szCs w:val="24"/>
              </w:rPr>
              <w:t xml:space="preserve">, 8am -18pm, attached to local general hospital where there is a psychiatric ward. Counselling/Psychotherapy and home visits offered. </w:t>
            </w:r>
          </w:p>
          <w:p w14:paraId="3754ED90" w14:textId="77777777" w:rsidR="00FC45E9" w:rsidRPr="00DB460F" w:rsidRDefault="00FC45E9" w:rsidP="005139E4">
            <w:pPr>
              <w:spacing w:line="360" w:lineRule="auto"/>
              <w:rPr>
                <w:rFonts w:cstheme="minorHAnsi"/>
                <w:sz w:val="24"/>
                <w:szCs w:val="24"/>
              </w:rPr>
            </w:pPr>
          </w:p>
          <w:p w14:paraId="502A87FA" w14:textId="77777777" w:rsidR="00FC45E9" w:rsidRPr="00DB460F" w:rsidRDefault="00FC45E9" w:rsidP="005139E4">
            <w:pPr>
              <w:spacing w:line="360" w:lineRule="auto"/>
              <w:rPr>
                <w:rFonts w:cstheme="minorHAnsi"/>
                <w:sz w:val="24"/>
                <w:szCs w:val="24"/>
              </w:rPr>
            </w:pPr>
          </w:p>
        </w:tc>
        <w:tc>
          <w:tcPr>
            <w:tcW w:w="2292" w:type="pct"/>
            <w:gridSpan w:val="2"/>
          </w:tcPr>
          <w:p w14:paraId="0AAF536C"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t specified in text.</w:t>
            </w:r>
          </w:p>
        </w:tc>
      </w:tr>
      <w:tr w:rsidR="00FC45E9" w:rsidRPr="00DB460F" w14:paraId="2FE2AF29" w14:textId="77777777" w:rsidTr="005139E4">
        <w:tc>
          <w:tcPr>
            <w:tcW w:w="5000" w:type="pct"/>
            <w:gridSpan w:val="3"/>
          </w:tcPr>
          <w:p w14:paraId="7E04C997"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Convenient sample. Location selected first.</w:t>
            </w:r>
          </w:p>
          <w:p w14:paraId="18B6979A" w14:textId="77777777" w:rsidR="00FC45E9" w:rsidRPr="00DB460F" w:rsidRDefault="00FC45E9" w:rsidP="005139E4">
            <w:pPr>
              <w:spacing w:line="360" w:lineRule="auto"/>
              <w:rPr>
                <w:rFonts w:cstheme="minorHAnsi"/>
                <w:sz w:val="24"/>
                <w:szCs w:val="24"/>
              </w:rPr>
            </w:pPr>
          </w:p>
        </w:tc>
      </w:tr>
      <w:tr w:rsidR="00FC45E9" w:rsidRPr="00DB460F" w14:paraId="72036199" w14:textId="77777777" w:rsidTr="005139E4">
        <w:tc>
          <w:tcPr>
            <w:tcW w:w="5000" w:type="pct"/>
            <w:gridSpan w:val="3"/>
          </w:tcPr>
          <w:p w14:paraId="266684EC"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Not specified.</w:t>
            </w:r>
          </w:p>
          <w:p w14:paraId="46062115" w14:textId="77777777" w:rsidR="00FC45E9" w:rsidRPr="00DB460F" w:rsidRDefault="00FC45E9" w:rsidP="005139E4">
            <w:pPr>
              <w:spacing w:line="360" w:lineRule="auto"/>
              <w:rPr>
                <w:rFonts w:cstheme="minorHAnsi"/>
                <w:sz w:val="24"/>
                <w:szCs w:val="24"/>
              </w:rPr>
            </w:pPr>
          </w:p>
          <w:p w14:paraId="74300A2D" w14:textId="77777777" w:rsidR="00FC45E9" w:rsidRPr="00DB460F" w:rsidRDefault="00FC45E9" w:rsidP="005139E4">
            <w:pPr>
              <w:spacing w:line="360" w:lineRule="auto"/>
              <w:rPr>
                <w:rFonts w:cstheme="minorHAnsi"/>
                <w:sz w:val="24"/>
                <w:szCs w:val="24"/>
              </w:rPr>
            </w:pPr>
          </w:p>
        </w:tc>
      </w:tr>
      <w:tr w:rsidR="00FC45E9" w:rsidRPr="00DB460F" w14:paraId="0058F2F5" w14:textId="77777777" w:rsidTr="005139E4">
        <w:tc>
          <w:tcPr>
            <w:tcW w:w="5000" w:type="pct"/>
            <w:gridSpan w:val="3"/>
          </w:tcPr>
          <w:p w14:paraId="06C4112A"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9 participants.</w:t>
            </w:r>
          </w:p>
          <w:p w14:paraId="2AD31EFF" w14:textId="77777777" w:rsidR="00FC45E9" w:rsidRPr="00DB460F" w:rsidRDefault="00FC45E9" w:rsidP="005139E4">
            <w:pPr>
              <w:spacing w:line="360" w:lineRule="auto"/>
              <w:rPr>
                <w:rFonts w:cstheme="minorHAnsi"/>
                <w:sz w:val="24"/>
                <w:szCs w:val="24"/>
              </w:rPr>
            </w:pPr>
          </w:p>
        </w:tc>
      </w:tr>
      <w:tr w:rsidR="00FC45E9" w:rsidRPr="00DB460F" w14:paraId="1C04B0D7" w14:textId="77777777" w:rsidTr="005139E4">
        <w:tc>
          <w:tcPr>
            <w:tcW w:w="5000" w:type="pct"/>
            <w:gridSpan w:val="3"/>
          </w:tcPr>
          <w:p w14:paraId="6F6D5E11"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 xml:space="preserve">Description of the recruited sample (e.g. demographics, etc.) 9 nurses, all of whom had previously transferred from the local hospital to the community setting. Some had more than 10 years’ experience and some more than 20 years’ experience.  </w:t>
            </w:r>
          </w:p>
          <w:p w14:paraId="51BEB3CD" w14:textId="77777777" w:rsidR="00FC45E9" w:rsidRPr="00DB460F" w:rsidRDefault="00FC45E9" w:rsidP="005139E4">
            <w:pPr>
              <w:spacing w:line="360" w:lineRule="auto"/>
              <w:rPr>
                <w:rFonts w:cstheme="minorHAnsi"/>
                <w:sz w:val="24"/>
                <w:szCs w:val="24"/>
              </w:rPr>
            </w:pPr>
          </w:p>
        </w:tc>
      </w:tr>
      <w:tr w:rsidR="00FC45E9" w:rsidRPr="00DB460F" w14:paraId="4D0FB2D2" w14:textId="77777777" w:rsidTr="005139E4">
        <w:tc>
          <w:tcPr>
            <w:tcW w:w="5000" w:type="pct"/>
            <w:gridSpan w:val="3"/>
          </w:tcPr>
          <w:p w14:paraId="7B00FB1F"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Data collected via 2 rounds of open ended semi-structured interviews. Interviews lasted approximately 1 ½ hours. Field work, consisting of observation of participants also took place.</w:t>
            </w:r>
          </w:p>
          <w:p w14:paraId="6FAEDE5A" w14:textId="77777777" w:rsidR="00FC45E9" w:rsidRPr="00DB460F" w:rsidRDefault="00FC45E9" w:rsidP="005139E4">
            <w:pPr>
              <w:spacing w:line="360" w:lineRule="auto"/>
              <w:rPr>
                <w:rFonts w:cstheme="minorHAnsi"/>
                <w:sz w:val="24"/>
                <w:szCs w:val="24"/>
              </w:rPr>
            </w:pPr>
          </w:p>
          <w:p w14:paraId="229519E9" w14:textId="77777777" w:rsidR="00FC45E9" w:rsidRPr="00DB460F" w:rsidRDefault="00FC45E9" w:rsidP="005139E4">
            <w:pPr>
              <w:spacing w:line="360" w:lineRule="auto"/>
              <w:rPr>
                <w:rFonts w:cstheme="minorHAnsi"/>
                <w:sz w:val="24"/>
                <w:szCs w:val="24"/>
              </w:rPr>
            </w:pPr>
          </w:p>
        </w:tc>
      </w:tr>
      <w:tr w:rsidR="00FC45E9" w:rsidRPr="00DB460F" w14:paraId="1C16867B" w14:textId="77777777" w:rsidTr="005139E4">
        <w:tc>
          <w:tcPr>
            <w:tcW w:w="5000" w:type="pct"/>
            <w:gridSpan w:val="3"/>
          </w:tcPr>
          <w:p w14:paraId="6E4BFE73"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analysis method (e.g. content analysis, thematic, etc.): Brief account of process in text, transcribing of tape-recorded interviews.</w:t>
            </w:r>
          </w:p>
          <w:p w14:paraId="746D6BA6" w14:textId="77777777" w:rsidR="00FC45E9" w:rsidRPr="00DB460F" w:rsidRDefault="00FC45E9" w:rsidP="005139E4">
            <w:pPr>
              <w:spacing w:line="360" w:lineRule="auto"/>
              <w:rPr>
                <w:rFonts w:cstheme="minorHAnsi"/>
                <w:sz w:val="24"/>
                <w:szCs w:val="24"/>
              </w:rPr>
            </w:pPr>
          </w:p>
          <w:p w14:paraId="24C7B279" w14:textId="77777777" w:rsidR="00FC45E9" w:rsidRPr="00DB460F" w:rsidRDefault="00FC45E9" w:rsidP="005139E4">
            <w:pPr>
              <w:spacing w:line="360" w:lineRule="auto"/>
              <w:rPr>
                <w:rFonts w:cstheme="minorHAnsi"/>
                <w:sz w:val="24"/>
                <w:szCs w:val="24"/>
              </w:rPr>
            </w:pPr>
          </w:p>
        </w:tc>
      </w:tr>
      <w:tr w:rsidR="00FC45E9" w:rsidRPr="00DB460F" w14:paraId="18671602" w14:textId="77777777" w:rsidTr="005139E4">
        <w:tc>
          <w:tcPr>
            <w:tcW w:w="4193" w:type="pct"/>
            <w:gridSpan w:val="2"/>
          </w:tcPr>
          <w:p w14:paraId="2731CAD7"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3C3F6FC0" w14:textId="77777777" w:rsidR="00FC45E9" w:rsidRPr="00DB460F" w:rsidRDefault="00FC45E9" w:rsidP="005139E4">
            <w:pPr>
              <w:spacing w:line="276" w:lineRule="auto"/>
              <w:rPr>
                <w:rFonts w:cstheme="minorHAnsi"/>
                <w:sz w:val="24"/>
                <w:szCs w:val="24"/>
              </w:rPr>
            </w:pPr>
          </w:p>
        </w:tc>
        <w:tc>
          <w:tcPr>
            <w:tcW w:w="807" w:type="pct"/>
          </w:tcPr>
          <w:p w14:paraId="68AEE3D3"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66A9E78B" w14:textId="77777777" w:rsidTr="005139E4">
        <w:tc>
          <w:tcPr>
            <w:tcW w:w="4193" w:type="pct"/>
            <w:gridSpan w:val="2"/>
          </w:tcPr>
          <w:p w14:paraId="45C403F9" w14:textId="77777777" w:rsidR="00FC45E9" w:rsidRPr="00DB460F" w:rsidRDefault="00FC45E9" w:rsidP="005139E4">
            <w:pPr>
              <w:spacing w:line="276" w:lineRule="auto"/>
              <w:rPr>
                <w:rFonts w:cstheme="minorHAnsi"/>
                <w:sz w:val="24"/>
                <w:szCs w:val="24"/>
              </w:rPr>
            </w:pPr>
          </w:p>
          <w:p w14:paraId="0BD9389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Findings from this study were presented in Tables which showed differences, if any, in certain nursing activities between the hospital and community setting.</w:t>
            </w:r>
          </w:p>
          <w:p w14:paraId="275D6149" w14:textId="77777777" w:rsidR="00FC45E9" w:rsidRPr="00DB460F" w:rsidRDefault="00FC45E9" w:rsidP="005139E4">
            <w:pPr>
              <w:spacing w:line="276" w:lineRule="auto"/>
              <w:rPr>
                <w:rFonts w:cstheme="minorHAnsi"/>
                <w:sz w:val="24"/>
                <w:szCs w:val="24"/>
              </w:rPr>
            </w:pPr>
            <w:r w:rsidRPr="00DB460F">
              <w:rPr>
                <w:rFonts w:cstheme="minorHAnsi"/>
                <w:sz w:val="24"/>
                <w:szCs w:val="24"/>
              </w:rPr>
              <w:t>Highlights factors in transition from institutional setting to community setting.</w:t>
            </w:r>
          </w:p>
          <w:p w14:paraId="4469F23B" w14:textId="77777777" w:rsidR="00FC45E9" w:rsidRPr="00DB460F" w:rsidRDefault="00FC45E9" w:rsidP="005139E4">
            <w:pPr>
              <w:spacing w:line="276" w:lineRule="auto"/>
              <w:rPr>
                <w:rFonts w:cstheme="minorHAnsi"/>
                <w:sz w:val="24"/>
                <w:szCs w:val="24"/>
              </w:rPr>
            </w:pPr>
          </w:p>
          <w:p w14:paraId="2F7E8A91" w14:textId="77777777" w:rsidR="00FC45E9" w:rsidRPr="00DB460F" w:rsidRDefault="00FC45E9" w:rsidP="005139E4">
            <w:pPr>
              <w:spacing w:line="276" w:lineRule="auto"/>
              <w:rPr>
                <w:rFonts w:cstheme="minorHAnsi"/>
                <w:sz w:val="24"/>
                <w:szCs w:val="24"/>
              </w:rPr>
            </w:pPr>
            <w:r w:rsidRPr="00DB460F">
              <w:rPr>
                <w:rFonts w:cstheme="minorHAnsi"/>
                <w:sz w:val="24"/>
                <w:szCs w:val="24"/>
              </w:rPr>
              <w:t>Medication administration was the same in both settings.</w:t>
            </w:r>
          </w:p>
          <w:p w14:paraId="24969AF1" w14:textId="77777777" w:rsidR="00FC45E9" w:rsidRPr="00DB460F" w:rsidRDefault="00FC45E9" w:rsidP="005139E4">
            <w:pPr>
              <w:spacing w:line="276" w:lineRule="auto"/>
              <w:rPr>
                <w:rFonts w:cstheme="minorHAnsi"/>
                <w:sz w:val="24"/>
                <w:szCs w:val="24"/>
              </w:rPr>
            </w:pPr>
            <w:r w:rsidRPr="00DB460F">
              <w:rPr>
                <w:rFonts w:cstheme="minorHAnsi"/>
                <w:sz w:val="24"/>
                <w:szCs w:val="24"/>
              </w:rPr>
              <w:t>Medication monitoring was greater in the community.</w:t>
            </w:r>
          </w:p>
          <w:p w14:paraId="40C2E738" w14:textId="77777777" w:rsidR="00FC45E9" w:rsidRPr="00DB460F" w:rsidRDefault="00FC45E9" w:rsidP="005139E4">
            <w:pPr>
              <w:spacing w:line="276" w:lineRule="auto"/>
              <w:rPr>
                <w:rFonts w:cstheme="minorHAnsi"/>
                <w:sz w:val="24"/>
                <w:szCs w:val="24"/>
              </w:rPr>
            </w:pPr>
            <w:r w:rsidRPr="00DB460F">
              <w:rPr>
                <w:rFonts w:cstheme="minorHAnsi"/>
                <w:sz w:val="24"/>
                <w:szCs w:val="24"/>
              </w:rPr>
              <w:t>Helping patients with personal hygiene was greater in the hospital.</w:t>
            </w:r>
          </w:p>
          <w:p w14:paraId="102D16C1" w14:textId="77777777" w:rsidR="00FC45E9" w:rsidRPr="00DB460F" w:rsidRDefault="00FC45E9" w:rsidP="005139E4">
            <w:pPr>
              <w:spacing w:line="276" w:lineRule="auto"/>
              <w:rPr>
                <w:rFonts w:cstheme="minorHAnsi"/>
                <w:sz w:val="24"/>
                <w:szCs w:val="24"/>
              </w:rPr>
            </w:pPr>
            <w:r w:rsidRPr="00DB460F">
              <w:rPr>
                <w:rFonts w:cstheme="minorHAnsi"/>
                <w:sz w:val="24"/>
                <w:szCs w:val="24"/>
              </w:rPr>
              <w:t>Talking with clients was the same in both settings.</w:t>
            </w:r>
          </w:p>
          <w:p w14:paraId="2CCEA190" w14:textId="77777777" w:rsidR="00FC45E9" w:rsidRPr="00DB460F" w:rsidRDefault="00FC45E9" w:rsidP="005139E4">
            <w:pPr>
              <w:spacing w:line="276" w:lineRule="auto"/>
              <w:rPr>
                <w:rFonts w:cstheme="minorHAnsi"/>
                <w:sz w:val="24"/>
                <w:szCs w:val="24"/>
              </w:rPr>
            </w:pPr>
            <w:r w:rsidRPr="00DB460F">
              <w:rPr>
                <w:rFonts w:cstheme="minorHAnsi"/>
                <w:sz w:val="24"/>
                <w:szCs w:val="24"/>
              </w:rPr>
              <w:t>Meeting clients’ relatives and home visits were greater in the community.</w:t>
            </w:r>
          </w:p>
          <w:p w14:paraId="0E18D4AD" w14:textId="77777777" w:rsidR="00FC45E9" w:rsidRPr="00DB460F" w:rsidRDefault="00FC45E9" w:rsidP="005139E4">
            <w:pPr>
              <w:spacing w:line="276" w:lineRule="auto"/>
              <w:rPr>
                <w:rFonts w:cstheme="minorHAnsi"/>
                <w:sz w:val="24"/>
                <w:szCs w:val="24"/>
              </w:rPr>
            </w:pPr>
            <w:r w:rsidRPr="00DB460F">
              <w:rPr>
                <w:rFonts w:cstheme="minorHAnsi"/>
                <w:sz w:val="24"/>
                <w:szCs w:val="24"/>
              </w:rPr>
              <w:t>Leisure activities with clients and counselling were also greater in the community.</w:t>
            </w:r>
          </w:p>
          <w:p w14:paraId="69A3AFA3" w14:textId="77777777" w:rsidR="00FC45E9" w:rsidRPr="00DB460F" w:rsidRDefault="00FC45E9" w:rsidP="005139E4">
            <w:pPr>
              <w:spacing w:line="276" w:lineRule="auto"/>
              <w:rPr>
                <w:rFonts w:cstheme="minorHAnsi"/>
                <w:sz w:val="24"/>
                <w:szCs w:val="24"/>
              </w:rPr>
            </w:pPr>
            <w:r w:rsidRPr="00DB460F">
              <w:rPr>
                <w:rFonts w:cstheme="minorHAnsi"/>
                <w:sz w:val="24"/>
                <w:szCs w:val="24"/>
              </w:rPr>
              <w:t>More of a feeling of autonomy in hospital perhaps due to them being more familiar with the environment.</w:t>
            </w:r>
          </w:p>
          <w:p w14:paraId="4795E24C" w14:textId="77777777" w:rsidR="00FC45E9" w:rsidRPr="00DB460F" w:rsidRDefault="00FC45E9" w:rsidP="005139E4">
            <w:pPr>
              <w:spacing w:line="276" w:lineRule="auto"/>
              <w:rPr>
                <w:rFonts w:cstheme="minorHAnsi"/>
                <w:sz w:val="24"/>
                <w:szCs w:val="24"/>
              </w:rPr>
            </w:pPr>
            <w:r w:rsidRPr="00DB460F">
              <w:rPr>
                <w:rFonts w:cstheme="minorHAnsi"/>
                <w:sz w:val="24"/>
                <w:szCs w:val="24"/>
              </w:rPr>
              <w:t>Some resistance by some to move due to having to give up autonomy to work in multidisciplinary team.</w:t>
            </w:r>
          </w:p>
          <w:p w14:paraId="5C174E88" w14:textId="77777777" w:rsidR="00FC45E9" w:rsidRPr="00DB460F" w:rsidRDefault="00FC45E9" w:rsidP="005139E4">
            <w:pPr>
              <w:spacing w:line="276" w:lineRule="auto"/>
              <w:rPr>
                <w:rFonts w:cstheme="minorHAnsi"/>
                <w:sz w:val="24"/>
                <w:szCs w:val="24"/>
              </w:rPr>
            </w:pPr>
            <w:r w:rsidRPr="00DB460F">
              <w:rPr>
                <w:rFonts w:cstheme="minorHAnsi"/>
                <w:sz w:val="24"/>
                <w:szCs w:val="24"/>
              </w:rPr>
              <w:t>Others welcome move to more progressive model of care.</w:t>
            </w:r>
          </w:p>
          <w:p w14:paraId="052C97D8" w14:textId="77777777" w:rsidR="00FC45E9" w:rsidRPr="00DB460F" w:rsidRDefault="00FC45E9" w:rsidP="005139E4">
            <w:pPr>
              <w:spacing w:line="276" w:lineRule="auto"/>
              <w:rPr>
                <w:rFonts w:cstheme="minorHAnsi"/>
                <w:sz w:val="24"/>
                <w:szCs w:val="24"/>
              </w:rPr>
            </w:pPr>
          </w:p>
          <w:p w14:paraId="4F3859BF" w14:textId="2FFE0A0C" w:rsidR="00FC45E9" w:rsidRPr="00DB460F" w:rsidRDefault="00FC45E9" w:rsidP="005139E4">
            <w:pPr>
              <w:spacing w:line="276" w:lineRule="auto"/>
              <w:rPr>
                <w:rFonts w:cstheme="minorHAnsi"/>
                <w:sz w:val="24"/>
                <w:szCs w:val="24"/>
              </w:rPr>
            </w:pPr>
          </w:p>
        </w:tc>
        <w:tc>
          <w:tcPr>
            <w:tcW w:w="807" w:type="pct"/>
          </w:tcPr>
          <w:p w14:paraId="3FD7C11D" w14:textId="77777777" w:rsidR="00FC45E9" w:rsidRPr="00DB460F" w:rsidRDefault="00FC45E9" w:rsidP="005139E4">
            <w:pPr>
              <w:spacing w:line="276" w:lineRule="auto"/>
              <w:rPr>
                <w:rFonts w:cstheme="minorHAnsi"/>
                <w:sz w:val="24"/>
                <w:szCs w:val="24"/>
              </w:rPr>
            </w:pPr>
          </w:p>
          <w:p w14:paraId="53184F6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95-298.</w:t>
            </w:r>
          </w:p>
        </w:tc>
      </w:tr>
    </w:tbl>
    <w:p w14:paraId="21F498A6" w14:textId="27C21B38" w:rsidR="00FC45E9" w:rsidRPr="00DB460F" w:rsidRDefault="00FC45E9" w:rsidP="00446A08">
      <w:pPr>
        <w:jc w:val="center"/>
        <w:rPr>
          <w:rFonts w:cstheme="minorHAnsi"/>
          <w:b/>
          <w:sz w:val="24"/>
          <w:szCs w:val="24"/>
          <w:u w:val="single"/>
        </w:rPr>
      </w:pPr>
      <w:r w:rsidRPr="00DB460F">
        <w:rPr>
          <w:rFonts w:cstheme="minorHAnsi"/>
          <w:b/>
          <w:sz w:val="24"/>
          <w:szCs w:val="24"/>
          <w:u w:val="single"/>
        </w:rPr>
        <w:lastRenderedPageBreak/>
        <w:t>Data Extraction 6.</w:t>
      </w:r>
    </w:p>
    <w:tbl>
      <w:tblPr>
        <w:tblStyle w:val="TableGrid"/>
        <w:tblW w:w="5000" w:type="pct"/>
        <w:tblLook w:val="04A0" w:firstRow="1" w:lastRow="0" w:firstColumn="1" w:lastColumn="0" w:noHBand="0" w:noVBand="1"/>
      </w:tblPr>
      <w:tblGrid>
        <w:gridCol w:w="4883"/>
        <w:gridCol w:w="2678"/>
        <w:gridCol w:w="1455"/>
      </w:tblGrid>
      <w:tr w:rsidR="00FC45E9" w:rsidRPr="00DB460F" w14:paraId="31E09E14" w14:textId="77777777" w:rsidTr="005139E4">
        <w:tc>
          <w:tcPr>
            <w:tcW w:w="5000" w:type="pct"/>
            <w:gridSpan w:val="3"/>
          </w:tcPr>
          <w:p w14:paraId="3F90D24D"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Sercu C., Ayala R.A. &amp; Bracke P. (2015) How does Stigma Influence Mental Health Nurse Identities? An Ethnographic Study of the Meaning of Stigma for Nursing Role Identities in Two Belgian Psychiatric Hospitals. </w:t>
            </w:r>
            <w:r w:rsidRPr="00DB460F">
              <w:rPr>
                <w:rFonts w:cstheme="minorHAnsi"/>
                <w:i/>
                <w:iCs/>
                <w:sz w:val="24"/>
                <w:szCs w:val="24"/>
              </w:rPr>
              <w:t xml:space="preserve">International Journal of Nursing Studies. </w:t>
            </w:r>
            <w:r w:rsidRPr="00DB460F">
              <w:rPr>
                <w:rFonts w:cstheme="minorHAnsi"/>
                <w:b/>
                <w:bCs/>
                <w:sz w:val="24"/>
                <w:szCs w:val="24"/>
              </w:rPr>
              <w:t>52</w:t>
            </w:r>
            <w:r w:rsidRPr="00DB460F">
              <w:rPr>
                <w:rFonts w:cstheme="minorHAnsi"/>
                <w:sz w:val="24"/>
                <w:szCs w:val="24"/>
              </w:rPr>
              <w:t>, 307-316</w:t>
            </w:r>
          </w:p>
        </w:tc>
      </w:tr>
      <w:tr w:rsidR="00FC45E9" w:rsidRPr="00DB460F" w14:paraId="70C03A05" w14:textId="77777777" w:rsidTr="005139E4">
        <w:tc>
          <w:tcPr>
            <w:tcW w:w="2708" w:type="pct"/>
          </w:tcPr>
          <w:p w14:paraId="111D3165"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27FCB826" w14:textId="77777777" w:rsidR="00FC45E9" w:rsidRPr="00DB460F" w:rsidRDefault="00FC45E9" w:rsidP="005139E4">
            <w:pPr>
              <w:spacing w:line="360" w:lineRule="auto"/>
              <w:rPr>
                <w:rFonts w:cstheme="minorHAnsi"/>
                <w:sz w:val="24"/>
                <w:szCs w:val="24"/>
              </w:rPr>
            </w:pPr>
          </w:p>
        </w:tc>
        <w:tc>
          <w:tcPr>
            <w:tcW w:w="2292" w:type="pct"/>
            <w:gridSpan w:val="2"/>
          </w:tcPr>
          <w:p w14:paraId="25315615"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2/05/2024.</w:t>
            </w:r>
          </w:p>
        </w:tc>
      </w:tr>
      <w:tr w:rsidR="00FC45E9" w:rsidRPr="00DB460F" w14:paraId="6C25C59D" w14:textId="77777777" w:rsidTr="005139E4">
        <w:tc>
          <w:tcPr>
            <w:tcW w:w="5000" w:type="pct"/>
            <w:gridSpan w:val="3"/>
          </w:tcPr>
          <w:p w14:paraId="197EBC38"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plore how stigma may give meaning to mental health nurse identities.</w:t>
            </w:r>
          </w:p>
          <w:p w14:paraId="2E076120" w14:textId="77777777" w:rsidR="00FC45E9" w:rsidRPr="00DB460F" w:rsidRDefault="00FC45E9" w:rsidP="005139E4">
            <w:pPr>
              <w:spacing w:line="360" w:lineRule="auto"/>
              <w:rPr>
                <w:rFonts w:cstheme="minorHAnsi"/>
                <w:sz w:val="24"/>
                <w:szCs w:val="24"/>
              </w:rPr>
            </w:pPr>
          </w:p>
        </w:tc>
      </w:tr>
      <w:tr w:rsidR="00FC45E9" w:rsidRPr="00DB460F" w14:paraId="522AE1BB" w14:textId="77777777" w:rsidTr="005139E4">
        <w:tc>
          <w:tcPr>
            <w:tcW w:w="5000" w:type="pct"/>
            <w:gridSpan w:val="3"/>
          </w:tcPr>
          <w:p w14:paraId="001B12B2"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Case Study Design.</w:t>
            </w:r>
          </w:p>
          <w:p w14:paraId="29A8F77B" w14:textId="77777777" w:rsidR="00FC45E9" w:rsidRPr="00DB460F" w:rsidRDefault="00FC45E9" w:rsidP="005139E4">
            <w:pPr>
              <w:spacing w:line="360" w:lineRule="auto"/>
              <w:rPr>
                <w:rFonts w:cstheme="minorHAnsi"/>
                <w:sz w:val="24"/>
                <w:szCs w:val="24"/>
              </w:rPr>
            </w:pPr>
          </w:p>
        </w:tc>
      </w:tr>
      <w:tr w:rsidR="00FC45E9" w:rsidRPr="00DB460F" w14:paraId="20951CC7" w14:textId="77777777" w:rsidTr="005139E4">
        <w:tc>
          <w:tcPr>
            <w:tcW w:w="2708" w:type="pct"/>
          </w:tcPr>
          <w:p w14:paraId="5222A610"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4 wards in 2 psychiatric hospitals in Ghent, Belgium. Location deals with patients with dual-diagnosis, mental illness and substance misuse. The 2 hospitals had different models of care. The first was focused on a diagnostic approach as a basis for care, the second used a social model.</w:t>
            </w:r>
          </w:p>
        </w:tc>
        <w:tc>
          <w:tcPr>
            <w:tcW w:w="2292" w:type="pct"/>
            <w:gridSpan w:val="2"/>
          </w:tcPr>
          <w:p w14:paraId="16499991"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Study conducted between 2011 and 2012.</w:t>
            </w:r>
          </w:p>
        </w:tc>
      </w:tr>
      <w:tr w:rsidR="00FC45E9" w:rsidRPr="00DB460F" w14:paraId="38A4E8B5" w14:textId="77777777" w:rsidTr="005139E4">
        <w:tc>
          <w:tcPr>
            <w:tcW w:w="5000" w:type="pct"/>
            <w:gridSpan w:val="3"/>
          </w:tcPr>
          <w:p w14:paraId="137DD49D"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Purposive sampling, candidates taken from 2 specially chosen locations.</w:t>
            </w:r>
          </w:p>
          <w:p w14:paraId="5D52481A" w14:textId="77777777" w:rsidR="00FC45E9" w:rsidRPr="00DB460F" w:rsidRDefault="00FC45E9" w:rsidP="005139E4">
            <w:pPr>
              <w:spacing w:line="360" w:lineRule="auto"/>
              <w:rPr>
                <w:rFonts w:cstheme="minorHAnsi"/>
                <w:sz w:val="24"/>
                <w:szCs w:val="24"/>
              </w:rPr>
            </w:pPr>
          </w:p>
        </w:tc>
      </w:tr>
      <w:tr w:rsidR="00FC45E9" w:rsidRPr="00DB460F" w14:paraId="39BFE61D" w14:textId="77777777" w:rsidTr="005139E4">
        <w:tc>
          <w:tcPr>
            <w:tcW w:w="5000" w:type="pct"/>
            <w:gridSpan w:val="3"/>
          </w:tcPr>
          <w:p w14:paraId="29804AB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Inclusion and Exclusion criteria: Nurses with specialist mental health nurse qualification. </w:t>
            </w:r>
          </w:p>
        </w:tc>
      </w:tr>
      <w:tr w:rsidR="00FC45E9" w:rsidRPr="00DB460F" w14:paraId="1B937C4F" w14:textId="77777777" w:rsidTr="005139E4">
        <w:tc>
          <w:tcPr>
            <w:tcW w:w="5000" w:type="pct"/>
            <w:gridSpan w:val="3"/>
          </w:tcPr>
          <w:p w14:paraId="11EBBBE2"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33.</w:t>
            </w:r>
          </w:p>
        </w:tc>
      </w:tr>
      <w:tr w:rsidR="00FC45E9" w:rsidRPr="00DB460F" w14:paraId="27503150" w14:textId="77777777" w:rsidTr="005139E4">
        <w:tc>
          <w:tcPr>
            <w:tcW w:w="5000" w:type="pct"/>
            <w:gridSpan w:val="3"/>
          </w:tcPr>
          <w:p w14:paraId="0414A6D0"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Specialist mental health nurses. Participants aged between 26 and 58. 61% female, 39% male. All educated at least to degree level. Some participants had master’s degrees in psychology or philosophy.</w:t>
            </w:r>
          </w:p>
        </w:tc>
      </w:tr>
      <w:tr w:rsidR="00FC45E9" w:rsidRPr="00DB460F" w14:paraId="3F2BDF7E" w14:textId="77777777" w:rsidTr="005139E4">
        <w:tc>
          <w:tcPr>
            <w:tcW w:w="5000" w:type="pct"/>
            <w:gridSpan w:val="3"/>
          </w:tcPr>
          <w:p w14:paraId="4A8082EF"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collection method (e.g. type of interviews, observations, location of data collection, etc.) Observation of nurses at work on ward at specific times of the day, and semi-structured interviews.</w:t>
            </w:r>
          </w:p>
        </w:tc>
      </w:tr>
      <w:tr w:rsidR="00FC45E9" w:rsidRPr="00DB460F" w14:paraId="0AF80DE6" w14:textId="77777777" w:rsidTr="005139E4">
        <w:tc>
          <w:tcPr>
            <w:tcW w:w="5000" w:type="pct"/>
            <w:gridSpan w:val="3"/>
          </w:tcPr>
          <w:p w14:paraId="1129C85B"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analysis method (e.g. content analysis, thematic, etc.): Data analysed using </w:t>
            </w:r>
            <w:proofErr w:type="spellStart"/>
            <w:r w:rsidRPr="00DB460F">
              <w:rPr>
                <w:rFonts w:cstheme="minorHAnsi"/>
                <w:sz w:val="24"/>
                <w:szCs w:val="24"/>
              </w:rPr>
              <w:t>Nvivo</w:t>
            </w:r>
            <w:proofErr w:type="spellEnd"/>
            <w:r w:rsidRPr="00DB460F">
              <w:rPr>
                <w:rFonts w:cstheme="minorHAnsi"/>
                <w:sz w:val="24"/>
                <w:szCs w:val="24"/>
              </w:rPr>
              <w:t xml:space="preserve"> software. Constructivist grounded theory approach. Coding and thematic analysis.</w:t>
            </w:r>
          </w:p>
        </w:tc>
      </w:tr>
      <w:tr w:rsidR="00FC45E9" w:rsidRPr="00DB460F" w14:paraId="18A0B244" w14:textId="77777777" w:rsidTr="005139E4">
        <w:tc>
          <w:tcPr>
            <w:tcW w:w="4193" w:type="pct"/>
            <w:gridSpan w:val="2"/>
          </w:tcPr>
          <w:p w14:paraId="6939E4ED"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6D105706" w14:textId="77777777" w:rsidR="00FC45E9" w:rsidRPr="00DB460F" w:rsidRDefault="00FC45E9" w:rsidP="005139E4">
            <w:pPr>
              <w:spacing w:line="276" w:lineRule="auto"/>
              <w:rPr>
                <w:rFonts w:cstheme="minorHAnsi"/>
                <w:sz w:val="24"/>
                <w:szCs w:val="24"/>
              </w:rPr>
            </w:pPr>
          </w:p>
        </w:tc>
        <w:tc>
          <w:tcPr>
            <w:tcW w:w="807" w:type="pct"/>
          </w:tcPr>
          <w:p w14:paraId="26E775D8"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7E88B8E5" w14:textId="77777777" w:rsidTr="005139E4">
        <w:tc>
          <w:tcPr>
            <w:tcW w:w="4193" w:type="pct"/>
            <w:gridSpan w:val="2"/>
          </w:tcPr>
          <w:p w14:paraId="67E3A98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 themes.</w:t>
            </w:r>
          </w:p>
          <w:p w14:paraId="23EB7D2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Reasons for wanting to become a mental health nurse?</w:t>
            </w:r>
          </w:p>
          <w:p w14:paraId="1C2E1F16"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n the beginning, I wanted to be a general nurse, but my internship was so disappointing. I thought for example to pass by some service users and say hello, but I noticed that the nurses didn’t appreciate it. After I choose psychiatry and that was it. Just the fact that you don’t wear a uniform and the way they dealt with service users, really working with them, that’s what really attracted me” Hanne.</w:t>
            </w:r>
          </w:p>
          <w:p w14:paraId="306B4C82" w14:textId="77777777" w:rsidR="00FC45E9" w:rsidRPr="00DB460F" w:rsidRDefault="00FC45E9" w:rsidP="005139E4">
            <w:pPr>
              <w:spacing w:line="276" w:lineRule="auto"/>
              <w:rPr>
                <w:rFonts w:cstheme="minorHAnsi"/>
                <w:sz w:val="24"/>
                <w:szCs w:val="24"/>
              </w:rPr>
            </w:pPr>
            <w:r w:rsidRPr="00DB460F">
              <w:rPr>
                <w:rFonts w:cstheme="minorHAnsi"/>
                <w:i/>
                <w:iCs/>
                <w:sz w:val="24"/>
                <w:szCs w:val="24"/>
              </w:rPr>
              <w:t>“I chose to work as a mental health nurse because general nursing is very technical. The contact with service users is medicalised and hospitalisations are too short which means that people are approached in a less human way” Ringo</w:t>
            </w:r>
          </w:p>
          <w:p w14:paraId="1F62F5F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Meaning of stigma for nursing identities.</w:t>
            </w:r>
          </w:p>
          <w:p w14:paraId="3281C271" w14:textId="77777777" w:rsidR="00FC45E9" w:rsidRPr="00DB460F" w:rsidRDefault="00FC45E9" w:rsidP="005139E4">
            <w:pPr>
              <w:spacing w:line="276" w:lineRule="auto"/>
              <w:rPr>
                <w:rFonts w:cstheme="minorHAnsi"/>
                <w:sz w:val="24"/>
                <w:szCs w:val="24"/>
              </w:rPr>
            </w:pPr>
            <w:r w:rsidRPr="00DB460F">
              <w:rPr>
                <w:rFonts w:cstheme="minorHAnsi"/>
                <w:sz w:val="24"/>
                <w:szCs w:val="24"/>
              </w:rPr>
              <w:t>Some MHNs are motivated to counteract the discrediting treatment of patients with mental illness.</w:t>
            </w:r>
          </w:p>
          <w:p w14:paraId="370D431E" w14:textId="77777777" w:rsidR="00FC45E9" w:rsidRPr="00DB460F" w:rsidRDefault="00FC45E9" w:rsidP="005139E4">
            <w:pPr>
              <w:spacing w:line="276" w:lineRule="auto"/>
              <w:rPr>
                <w:rFonts w:cstheme="minorHAnsi"/>
                <w:sz w:val="24"/>
                <w:szCs w:val="24"/>
              </w:rPr>
            </w:pPr>
            <w:r w:rsidRPr="00DB460F">
              <w:rPr>
                <w:rFonts w:cstheme="minorHAnsi"/>
                <w:sz w:val="24"/>
                <w:szCs w:val="24"/>
              </w:rPr>
              <w:t>Differences between some nurses internalised motivation and role expectation.</w:t>
            </w:r>
          </w:p>
          <w:p w14:paraId="12D4961D"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Being their equal.</w:t>
            </w:r>
          </w:p>
          <w:p w14:paraId="008FA391" w14:textId="77777777" w:rsidR="00FC45E9" w:rsidRPr="00DB460F" w:rsidRDefault="00FC45E9" w:rsidP="005139E4">
            <w:pPr>
              <w:spacing w:line="276" w:lineRule="auto"/>
              <w:rPr>
                <w:rFonts w:cstheme="minorHAnsi"/>
                <w:sz w:val="24"/>
                <w:szCs w:val="24"/>
              </w:rPr>
            </w:pPr>
            <w:r w:rsidRPr="00DB460F">
              <w:rPr>
                <w:rFonts w:cstheme="minorHAnsi"/>
                <w:sz w:val="24"/>
                <w:szCs w:val="24"/>
              </w:rPr>
              <w:t>Nursing identity rooted in standing up for mentally ill patients or taking a stance against negative societal depiction of mentally ill people. Positioning themselves as equal to patients.</w:t>
            </w:r>
          </w:p>
          <w:p w14:paraId="21829AAA"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Unclear diagnoses? Patients don’t need to be excessively labelled. </w:t>
            </w:r>
          </w:p>
          <w:p w14:paraId="2A742CF3" w14:textId="77777777" w:rsidR="00FC45E9" w:rsidRPr="00DB460F" w:rsidRDefault="00FC45E9" w:rsidP="005139E4">
            <w:pPr>
              <w:spacing w:line="276" w:lineRule="auto"/>
              <w:rPr>
                <w:rFonts w:cstheme="minorHAnsi"/>
                <w:sz w:val="24"/>
                <w:szCs w:val="24"/>
              </w:rPr>
            </w:pPr>
            <w:r w:rsidRPr="00DB460F">
              <w:rPr>
                <w:rFonts w:cstheme="minorHAnsi"/>
                <w:i/>
                <w:sz w:val="24"/>
                <w:szCs w:val="24"/>
              </w:rPr>
              <w:t>“It is very important that people can be who they are without their undefined problems. When you talk about people with a personality disorder, you talk about all of us, I don’t know anyone in this world who doesn’t have a personality disorder”</w:t>
            </w:r>
            <w:r w:rsidRPr="00DB460F">
              <w:rPr>
                <w:rFonts w:cstheme="minorHAnsi"/>
                <w:sz w:val="24"/>
                <w:szCs w:val="24"/>
              </w:rPr>
              <w:t xml:space="preserve"> Peter.</w:t>
            </w:r>
          </w:p>
          <w:p w14:paraId="45ED264E" w14:textId="77777777" w:rsidR="00FC45E9" w:rsidRPr="00DB460F" w:rsidRDefault="00FC45E9" w:rsidP="005139E4">
            <w:pPr>
              <w:spacing w:line="276" w:lineRule="auto"/>
              <w:rPr>
                <w:rFonts w:cstheme="minorHAnsi"/>
                <w:sz w:val="24"/>
                <w:szCs w:val="24"/>
              </w:rPr>
            </w:pPr>
            <w:r w:rsidRPr="00DB460F">
              <w:rPr>
                <w:rFonts w:cstheme="minorHAnsi"/>
                <w:sz w:val="24"/>
                <w:szCs w:val="24"/>
              </w:rPr>
              <w:t>MHN see their role as in opposition to stigma.</w:t>
            </w:r>
          </w:p>
          <w:p w14:paraId="35E34D2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Living a nursing dilemma.</w:t>
            </w:r>
          </w:p>
          <w:p w14:paraId="6C128B0E"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onversely, Some nurses define their role by the type of patients they look after. </w:t>
            </w:r>
          </w:p>
          <w:p w14:paraId="1E6D8E66"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Disparity between nurses use of diagnosis as a descriptor as opposed to the anti-stigma approach. Tension between the </w:t>
            </w:r>
            <w:r w:rsidRPr="00DB460F">
              <w:rPr>
                <w:rFonts w:cstheme="minorHAnsi"/>
                <w:sz w:val="24"/>
                <w:szCs w:val="24"/>
              </w:rPr>
              <w:lastRenderedPageBreak/>
              <w:t>diagnostic point of reference and nurses beliefs that this is stigmatising.</w:t>
            </w:r>
          </w:p>
          <w:p w14:paraId="6BFCB1B3"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5: Nursing and stigma in a therapeutic framework. </w:t>
            </w:r>
          </w:p>
          <w:p w14:paraId="583A0747" w14:textId="77777777" w:rsidR="00FC45E9" w:rsidRPr="00DB460F" w:rsidRDefault="00FC45E9" w:rsidP="005139E4">
            <w:pPr>
              <w:spacing w:line="276" w:lineRule="auto"/>
              <w:rPr>
                <w:rFonts w:cstheme="minorHAnsi"/>
                <w:sz w:val="24"/>
                <w:szCs w:val="24"/>
              </w:rPr>
            </w:pPr>
            <w:r w:rsidRPr="00DB460F">
              <w:rPr>
                <w:rFonts w:cstheme="minorHAnsi"/>
                <w:sz w:val="24"/>
                <w:szCs w:val="24"/>
              </w:rPr>
              <w:t>Diagnostic frame of reference can help shape therapeutic frameworks and helps inform role expectations.</w:t>
            </w:r>
          </w:p>
          <w:p w14:paraId="4536145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 think it’s good to focus on a specific diagnostic profile, because people with a pure depression often say they didn’t find help in places with a mix of different diagnostic profiles” Lore.</w:t>
            </w:r>
          </w:p>
          <w:p w14:paraId="46B66C59" w14:textId="77777777" w:rsidR="00FC45E9" w:rsidRPr="00DB460F" w:rsidRDefault="00FC45E9" w:rsidP="005139E4">
            <w:pPr>
              <w:spacing w:line="276" w:lineRule="auto"/>
              <w:rPr>
                <w:rFonts w:cstheme="minorHAnsi"/>
                <w:sz w:val="24"/>
                <w:szCs w:val="24"/>
              </w:rPr>
            </w:pPr>
            <w:r w:rsidRPr="00DB460F">
              <w:rPr>
                <w:rFonts w:cstheme="minorHAnsi"/>
                <w:sz w:val="24"/>
                <w:szCs w:val="24"/>
              </w:rPr>
              <w:t>Overall, nursing identity is divided between humanistic, anti-stigma POV and medical diagnostic POV which is stigmatising but may also be helpful.</w:t>
            </w:r>
          </w:p>
          <w:p w14:paraId="5F677503" w14:textId="77777777" w:rsidR="00FC45E9" w:rsidRPr="00DB460F" w:rsidRDefault="00FC45E9" w:rsidP="005139E4">
            <w:pPr>
              <w:spacing w:line="276" w:lineRule="auto"/>
              <w:rPr>
                <w:rFonts w:cstheme="minorHAnsi"/>
                <w:sz w:val="24"/>
                <w:szCs w:val="24"/>
              </w:rPr>
            </w:pPr>
          </w:p>
        </w:tc>
        <w:tc>
          <w:tcPr>
            <w:tcW w:w="807" w:type="pct"/>
          </w:tcPr>
          <w:p w14:paraId="1F00D666" w14:textId="77777777" w:rsidR="00FC45E9" w:rsidRPr="00DB460F" w:rsidRDefault="00FC45E9" w:rsidP="005139E4">
            <w:pPr>
              <w:spacing w:line="276" w:lineRule="auto"/>
              <w:rPr>
                <w:rFonts w:cstheme="minorHAnsi"/>
                <w:sz w:val="24"/>
                <w:szCs w:val="24"/>
              </w:rPr>
            </w:pPr>
          </w:p>
          <w:p w14:paraId="7E2DC684" w14:textId="77777777" w:rsidR="00FC45E9" w:rsidRPr="00DB460F" w:rsidRDefault="00FC45E9" w:rsidP="005139E4">
            <w:pPr>
              <w:spacing w:line="276" w:lineRule="auto"/>
              <w:rPr>
                <w:rFonts w:cstheme="minorHAnsi"/>
                <w:sz w:val="24"/>
                <w:szCs w:val="24"/>
              </w:rPr>
            </w:pPr>
            <w:r w:rsidRPr="00DB460F">
              <w:rPr>
                <w:rFonts w:cstheme="minorHAnsi"/>
                <w:sz w:val="24"/>
                <w:szCs w:val="24"/>
              </w:rPr>
              <w:t>310-311</w:t>
            </w:r>
          </w:p>
          <w:p w14:paraId="3D25B063"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10</w:t>
            </w:r>
          </w:p>
          <w:p w14:paraId="69EC984F" w14:textId="77777777" w:rsidR="00FC45E9" w:rsidRPr="00DB460F" w:rsidRDefault="00FC45E9" w:rsidP="005139E4">
            <w:pPr>
              <w:spacing w:line="276" w:lineRule="auto"/>
              <w:rPr>
                <w:rFonts w:cstheme="minorHAnsi"/>
                <w:sz w:val="24"/>
                <w:szCs w:val="24"/>
              </w:rPr>
            </w:pPr>
          </w:p>
          <w:p w14:paraId="349C0071" w14:textId="77777777" w:rsidR="00FC45E9" w:rsidRPr="00DB460F" w:rsidRDefault="00FC45E9" w:rsidP="005139E4">
            <w:pPr>
              <w:spacing w:line="276" w:lineRule="auto"/>
              <w:rPr>
                <w:rFonts w:cstheme="minorHAnsi"/>
                <w:sz w:val="24"/>
                <w:szCs w:val="24"/>
              </w:rPr>
            </w:pPr>
          </w:p>
          <w:p w14:paraId="5FC9BE8C" w14:textId="77777777" w:rsidR="00FC45E9" w:rsidRPr="00DB460F" w:rsidRDefault="00FC45E9" w:rsidP="005139E4">
            <w:pPr>
              <w:spacing w:line="276" w:lineRule="auto"/>
              <w:rPr>
                <w:rFonts w:cstheme="minorHAnsi"/>
                <w:sz w:val="24"/>
                <w:szCs w:val="24"/>
              </w:rPr>
            </w:pPr>
          </w:p>
          <w:p w14:paraId="599FF658" w14:textId="77777777" w:rsidR="00FC45E9" w:rsidRPr="00DB460F" w:rsidRDefault="00FC45E9" w:rsidP="005139E4">
            <w:pPr>
              <w:spacing w:line="276" w:lineRule="auto"/>
              <w:rPr>
                <w:rFonts w:cstheme="minorHAnsi"/>
                <w:sz w:val="24"/>
                <w:szCs w:val="24"/>
              </w:rPr>
            </w:pPr>
          </w:p>
          <w:p w14:paraId="68BA86FA" w14:textId="77777777" w:rsidR="00FC45E9" w:rsidRPr="00DB460F" w:rsidRDefault="00FC45E9" w:rsidP="005139E4">
            <w:pPr>
              <w:spacing w:line="276" w:lineRule="auto"/>
              <w:rPr>
                <w:rFonts w:cstheme="minorHAnsi"/>
                <w:sz w:val="24"/>
                <w:szCs w:val="24"/>
              </w:rPr>
            </w:pPr>
          </w:p>
          <w:p w14:paraId="56D90C1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11</w:t>
            </w:r>
          </w:p>
          <w:p w14:paraId="5FB0F3EA" w14:textId="77777777" w:rsidR="00FC45E9" w:rsidRPr="00DB460F" w:rsidRDefault="00FC45E9" w:rsidP="005139E4">
            <w:pPr>
              <w:spacing w:line="276" w:lineRule="auto"/>
              <w:rPr>
                <w:rFonts w:cstheme="minorHAnsi"/>
                <w:sz w:val="24"/>
                <w:szCs w:val="24"/>
              </w:rPr>
            </w:pPr>
          </w:p>
          <w:p w14:paraId="228A4EFF" w14:textId="77777777" w:rsidR="00FC45E9" w:rsidRPr="00DB460F" w:rsidRDefault="00FC45E9" w:rsidP="005139E4">
            <w:pPr>
              <w:spacing w:line="276" w:lineRule="auto"/>
              <w:rPr>
                <w:rFonts w:cstheme="minorHAnsi"/>
                <w:sz w:val="24"/>
                <w:szCs w:val="24"/>
              </w:rPr>
            </w:pPr>
          </w:p>
          <w:p w14:paraId="2F055133" w14:textId="77777777" w:rsidR="00FC45E9" w:rsidRPr="00DB460F" w:rsidRDefault="00FC45E9" w:rsidP="005139E4">
            <w:pPr>
              <w:spacing w:line="276" w:lineRule="auto"/>
              <w:rPr>
                <w:rFonts w:cstheme="minorHAnsi"/>
                <w:sz w:val="24"/>
                <w:szCs w:val="24"/>
              </w:rPr>
            </w:pPr>
          </w:p>
          <w:p w14:paraId="7A08CCB8" w14:textId="77777777" w:rsidR="00FC45E9" w:rsidRPr="00DB460F" w:rsidRDefault="00FC45E9" w:rsidP="005139E4">
            <w:pPr>
              <w:spacing w:line="276" w:lineRule="auto"/>
              <w:rPr>
                <w:rFonts w:cstheme="minorHAnsi"/>
                <w:sz w:val="24"/>
                <w:szCs w:val="24"/>
              </w:rPr>
            </w:pPr>
            <w:r w:rsidRPr="00DB460F">
              <w:rPr>
                <w:rFonts w:cstheme="minorHAnsi"/>
                <w:sz w:val="24"/>
                <w:szCs w:val="24"/>
              </w:rPr>
              <w:t>311.</w:t>
            </w:r>
          </w:p>
          <w:p w14:paraId="3EA29BB7" w14:textId="77777777" w:rsidR="00FC45E9" w:rsidRPr="00DB460F" w:rsidRDefault="00FC45E9" w:rsidP="005139E4">
            <w:pPr>
              <w:spacing w:line="276" w:lineRule="auto"/>
              <w:rPr>
                <w:rFonts w:cstheme="minorHAnsi"/>
                <w:sz w:val="24"/>
                <w:szCs w:val="24"/>
              </w:rPr>
            </w:pPr>
          </w:p>
          <w:p w14:paraId="7F3C9278" w14:textId="77777777" w:rsidR="00FC45E9" w:rsidRPr="00DB460F" w:rsidRDefault="00FC45E9" w:rsidP="005139E4">
            <w:pPr>
              <w:spacing w:line="276" w:lineRule="auto"/>
              <w:rPr>
                <w:rFonts w:cstheme="minorHAnsi"/>
                <w:sz w:val="24"/>
                <w:szCs w:val="24"/>
              </w:rPr>
            </w:pPr>
          </w:p>
          <w:p w14:paraId="51CC0160" w14:textId="77777777" w:rsidR="00FC45E9" w:rsidRPr="00DB460F" w:rsidRDefault="00FC45E9" w:rsidP="005139E4">
            <w:pPr>
              <w:spacing w:line="276" w:lineRule="auto"/>
              <w:rPr>
                <w:rFonts w:cstheme="minorHAnsi"/>
                <w:sz w:val="24"/>
                <w:szCs w:val="24"/>
              </w:rPr>
            </w:pPr>
          </w:p>
          <w:p w14:paraId="1A5D9C6A" w14:textId="77777777" w:rsidR="00FC45E9" w:rsidRPr="00DB460F" w:rsidRDefault="00FC45E9" w:rsidP="005139E4">
            <w:pPr>
              <w:spacing w:line="276" w:lineRule="auto"/>
              <w:rPr>
                <w:rFonts w:cstheme="minorHAnsi"/>
                <w:sz w:val="24"/>
                <w:szCs w:val="24"/>
              </w:rPr>
            </w:pPr>
            <w:r w:rsidRPr="00DB460F">
              <w:rPr>
                <w:rFonts w:cstheme="minorHAnsi"/>
                <w:sz w:val="24"/>
                <w:szCs w:val="24"/>
              </w:rPr>
              <w:t>.</w:t>
            </w:r>
          </w:p>
          <w:p w14:paraId="7895B762" w14:textId="77777777" w:rsidR="00FC45E9" w:rsidRPr="00DB460F" w:rsidRDefault="00FC45E9" w:rsidP="005139E4">
            <w:pPr>
              <w:spacing w:line="276" w:lineRule="auto"/>
              <w:rPr>
                <w:rFonts w:cstheme="minorHAnsi"/>
                <w:sz w:val="24"/>
                <w:szCs w:val="24"/>
              </w:rPr>
            </w:pPr>
            <w:r w:rsidRPr="00DB460F">
              <w:rPr>
                <w:rFonts w:cstheme="minorHAnsi"/>
                <w:sz w:val="24"/>
                <w:szCs w:val="24"/>
              </w:rPr>
              <w:t>311.</w:t>
            </w:r>
          </w:p>
          <w:p w14:paraId="22A9100E" w14:textId="77777777" w:rsidR="00FC45E9" w:rsidRPr="00DB460F" w:rsidRDefault="00FC45E9" w:rsidP="005139E4">
            <w:pPr>
              <w:spacing w:line="276" w:lineRule="auto"/>
              <w:rPr>
                <w:rFonts w:cstheme="minorHAnsi"/>
                <w:sz w:val="24"/>
                <w:szCs w:val="24"/>
              </w:rPr>
            </w:pPr>
          </w:p>
          <w:p w14:paraId="4AD9C0D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11.</w:t>
            </w:r>
          </w:p>
          <w:p w14:paraId="1EC75365" w14:textId="77777777" w:rsidR="00FC45E9" w:rsidRPr="00DB460F" w:rsidRDefault="00FC45E9" w:rsidP="005139E4">
            <w:pPr>
              <w:spacing w:line="276" w:lineRule="auto"/>
              <w:rPr>
                <w:rFonts w:cstheme="minorHAnsi"/>
                <w:sz w:val="24"/>
                <w:szCs w:val="24"/>
              </w:rPr>
            </w:pPr>
          </w:p>
          <w:p w14:paraId="5FD6FD04" w14:textId="77777777" w:rsidR="00FC45E9" w:rsidRPr="00DB460F" w:rsidRDefault="00FC45E9" w:rsidP="005139E4">
            <w:pPr>
              <w:spacing w:line="276" w:lineRule="auto"/>
              <w:rPr>
                <w:rFonts w:cstheme="minorHAnsi"/>
                <w:sz w:val="24"/>
                <w:szCs w:val="24"/>
              </w:rPr>
            </w:pPr>
          </w:p>
          <w:p w14:paraId="55B56C8D" w14:textId="77777777" w:rsidR="00FC45E9" w:rsidRPr="00DB460F" w:rsidRDefault="00FC45E9" w:rsidP="005139E4">
            <w:pPr>
              <w:spacing w:line="276" w:lineRule="auto"/>
              <w:rPr>
                <w:rFonts w:cstheme="minorHAnsi"/>
                <w:sz w:val="24"/>
                <w:szCs w:val="24"/>
              </w:rPr>
            </w:pPr>
          </w:p>
          <w:p w14:paraId="2C123EDB" w14:textId="77777777" w:rsidR="00FC45E9" w:rsidRPr="00DB460F" w:rsidRDefault="00FC45E9" w:rsidP="005139E4">
            <w:pPr>
              <w:spacing w:line="276" w:lineRule="auto"/>
              <w:rPr>
                <w:rFonts w:cstheme="minorHAnsi"/>
                <w:sz w:val="24"/>
                <w:szCs w:val="24"/>
              </w:rPr>
            </w:pPr>
          </w:p>
          <w:p w14:paraId="7E950EA8" w14:textId="77777777" w:rsidR="00FC45E9" w:rsidRDefault="00FC45E9" w:rsidP="005139E4">
            <w:pPr>
              <w:spacing w:line="276" w:lineRule="auto"/>
              <w:rPr>
                <w:rFonts w:cstheme="minorHAnsi"/>
                <w:sz w:val="24"/>
                <w:szCs w:val="24"/>
              </w:rPr>
            </w:pPr>
          </w:p>
          <w:p w14:paraId="0190371A" w14:textId="77777777" w:rsidR="00FC45E9" w:rsidRDefault="00FC45E9" w:rsidP="005139E4">
            <w:pPr>
              <w:spacing w:line="276" w:lineRule="auto"/>
              <w:rPr>
                <w:rFonts w:cstheme="minorHAnsi"/>
                <w:sz w:val="24"/>
                <w:szCs w:val="24"/>
              </w:rPr>
            </w:pPr>
          </w:p>
          <w:p w14:paraId="2227BBB6" w14:textId="77777777" w:rsidR="00FC45E9" w:rsidRDefault="00FC45E9" w:rsidP="005139E4">
            <w:pPr>
              <w:spacing w:line="276" w:lineRule="auto"/>
              <w:rPr>
                <w:rFonts w:cstheme="minorHAnsi"/>
                <w:sz w:val="24"/>
                <w:szCs w:val="24"/>
              </w:rPr>
            </w:pPr>
          </w:p>
          <w:p w14:paraId="53022509" w14:textId="149E90DA" w:rsidR="00FC45E9" w:rsidRPr="00DB460F" w:rsidRDefault="00FC45E9" w:rsidP="005139E4">
            <w:pPr>
              <w:spacing w:line="276" w:lineRule="auto"/>
              <w:rPr>
                <w:rFonts w:cstheme="minorHAnsi"/>
                <w:sz w:val="24"/>
                <w:szCs w:val="24"/>
              </w:rPr>
            </w:pPr>
            <w:r w:rsidRPr="00DB460F">
              <w:rPr>
                <w:rFonts w:cstheme="minorHAnsi"/>
                <w:sz w:val="24"/>
                <w:szCs w:val="24"/>
              </w:rPr>
              <w:t>312-313.</w:t>
            </w:r>
          </w:p>
          <w:p w14:paraId="14539D11" w14:textId="77777777" w:rsidR="00FC45E9" w:rsidRPr="00DB460F" w:rsidRDefault="00FC45E9" w:rsidP="005139E4">
            <w:pPr>
              <w:spacing w:line="276" w:lineRule="auto"/>
              <w:rPr>
                <w:rFonts w:cstheme="minorHAnsi"/>
                <w:sz w:val="24"/>
                <w:szCs w:val="24"/>
              </w:rPr>
            </w:pPr>
          </w:p>
          <w:p w14:paraId="66BD6400" w14:textId="77777777" w:rsidR="00FC45E9" w:rsidRPr="00DB460F" w:rsidRDefault="00FC45E9" w:rsidP="005139E4">
            <w:pPr>
              <w:spacing w:line="276" w:lineRule="auto"/>
              <w:rPr>
                <w:rFonts w:cstheme="minorHAnsi"/>
                <w:sz w:val="24"/>
                <w:szCs w:val="24"/>
              </w:rPr>
            </w:pPr>
          </w:p>
          <w:p w14:paraId="0AB23124" w14:textId="77777777" w:rsidR="00FC45E9" w:rsidRPr="00DB460F" w:rsidRDefault="00FC45E9" w:rsidP="005139E4">
            <w:pPr>
              <w:spacing w:line="276" w:lineRule="auto"/>
              <w:rPr>
                <w:rFonts w:cstheme="minorHAnsi"/>
                <w:sz w:val="24"/>
                <w:szCs w:val="24"/>
              </w:rPr>
            </w:pPr>
          </w:p>
          <w:p w14:paraId="7113DD16" w14:textId="77777777" w:rsidR="00FC45E9" w:rsidRPr="00DB460F" w:rsidRDefault="00FC45E9" w:rsidP="005139E4">
            <w:pPr>
              <w:spacing w:line="276" w:lineRule="auto"/>
              <w:rPr>
                <w:rFonts w:cstheme="minorHAnsi"/>
                <w:sz w:val="24"/>
                <w:szCs w:val="24"/>
              </w:rPr>
            </w:pPr>
          </w:p>
          <w:p w14:paraId="221578E0" w14:textId="77777777" w:rsidR="00FC45E9" w:rsidRPr="00DB460F" w:rsidRDefault="00FC45E9" w:rsidP="005139E4">
            <w:pPr>
              <w:spacing w:line="276" w:lineRule="auto"/>
              <w:rPr>
                <w:rFonts w:cstheme="minorHAnsi"/>
                <w:sz w:val="24"/>
                <w:szCs w:val="24"/>
              </w:rPr>
            </w:pPr>
          </w:p>
          <w:p w14:paraId="2CCAE1CC" w14:textId="77777777" w:rsidR="00FC45E9" w:rsidRPr="00DB460F" w:rsidRDefault="00FC45E9" w:rsidP="005139E4">
            <w:pPr>
              <w:spacing w:line="276" w:lineRule="auto"/>
              <w:rPr>
                <w:rFonts w:cstheme="minorHAnsi"/>
                <w:sz w:val="24"/>
                <w:szCs w:val="24"/>
              </w:rPr>
            </w:pPr>
            <w:r w:rsidRPr="00DB460F">
              <w:rPr>
                <w:rFonts w:cstheme="minorHAnsi"/>
                <w:sz w:val="24"/>
                <w:szCs w:val="24"/>
              </w:rPr>
              <w:t>313.</w:t>
            </w:r>
          </w:p>
          <w:p w14:paraId="7E452054" w14:textId="77777777" w:rsidR="00FC45E9" w:rsidRPr="00DB460F" w:rsidRDefault="00FC45E9" w:rsidP="005139E4">
            <w:pPr>
              <w:spacing w:line="276" w:lineRule="auto"/>
              <w:rPr>
                <w:rFonts w:cstheme="minorHAnsi"/>
                <w:sz w:val="24"/>
                <w:szCs w:val="24"/>
              </w:rPr>
            </w:pPr>
          </w:p>
          <w:p w14:paraId="3CF632D2" w14:textId="77777777" w:rsidR="00FC45E9" w:rsidRPr="00DB460F" w:rsidRDefault="00FC45E9" w:rsidP="005139E4">
            <w:pPr>
              <w:spacing w:line="276" w:lineRule="auto"/>
              <w:rPr>
                <w:rFonts w:cstheme="minorHAnsi"/>
                <w:sz w:val="24"/>
                <w:szCs w:val="24"/>
              </w:rPr>
            </w:pPr>
          </w:p>
          <w:p w14:paraId="4C088951"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13.</w:t>
            </w:r>
          </w:p>
        </w:tc>
      </w:tr>
    </w:tbl>
    <w:p w14:paraId="5E2A2C8A" w14:textId="77777777" w:rsidR="00FC45E9" w:rsidRPr="00DB460F" w:rsidRDefault="00FC45E9" w:rsidP="00FC45E9">
      <w:pPr>
        <w:jc w:val="center"/>
        <w:rPr>
          <w:rFonts w:cstheme="minorHAnsi"/>
          <w:b/>
          <w:sz w:val="24"/>
          <w:szCs w:val="24"/>
        </w:rPr>
      </w:pPr>
    </w:p>
    <w:p w14:paraId="12FB9402" w14:textId="77777777" w:rsidR="00FC45E9" w:rsidRPr="00DB460F" w:rsidRDefault="00FC45E9" w:rsidP="00FC45E9">
      <w:pPr>
        <w:jc w:val="center"/>
        <w:rPr>
          <w:rFonts w:cstheme="minorHAnsi"/>
          <w:b/>
          <w:sz w:val="24"/>
          <w:szCs w:val="24"/>
        </w:rPr>
      </w:pPr>
    </w:p>
    <w:p w14:paraId="5869DD74" w14:textId="77777777" w:rsidR="00FC45E9" w:rsidRPr="00DB460F" w:rsidRDefault="00FC45E9" w:rsidP="00FC45E9">
      <w:pPr>
        <w:jc w:val="center"/>
        <w:rPr>
          <w:rFonts w:cstheme="minorHAnsi"/>
          <w:b/>
          <w:sz w:val="24"/>
          <w:szCs w:val="24"/>
          <w:u w:val="single"/>
        </w:rPr>
      </w:pPr>
    </w:p>
    <w:p w14:paraId="706184FA" w14:textId="77777777" w:rsidR="00FC45E9" w:rsidRPr="00DB460F" w:rsidRDefault="00FC45E9" w:rsidP="00FC45E9">
      <w:pPr>
        <w:jc w:val="center"/>
        <w:rPr>
          <w:rFonts w:cstheme="minorHAnsi"/>
          <w:b/>
          <w:sz w:val="24"/>
          <w:szCs w:val="24"/>
          <w:u w:val="single"/>
        </w:rPr>
      </w:pPr>
    </w:p>
    <w:p w14:paraId="683762DA" w14:textId="77777777" w:rsidR="00FC45E9" w:rsidRPr="00DB460F" w:rsidRDefault="00FC45E9" w:rsidP="00FC45E9">
      <w:pPr>
        <w:jc w:val="center"/>
        <w:rPr>
          <w:rFonts w:cstheme="minorHAnsi"/>
          <w:b/>
          <w:sz w:val="24"/>
          <w:szCs w:val="24"/>
          <w:u w:val="single"/>
        </w:rPr>
      </w:pPr>
    </w:p>
    <w:p w14:paraId="2FD84519" w14:textId="77777777" w:rsidR="00FC45E9" w:rsidRDefault="00FC45E9" w:rsidP="00FC45E9">
      <w:pPr>
        <w:jc w:val="center"/>
        <w:rPr>
          <w:rFonts w:cstheme="minorHAnsi"/>
          <w:b/>
          <w:sz w:val="24"/>
          <w:szCs w:val="24"/>
          <w:u w:val="single"/>
        </w:rPr>
      </w:pPr>
    </w:p>
    <w:p w14:paraId="16DFAC3F" w14:textId="77777777" w:rsidR="00FC45E9" w:rsidRDefault="00FC45E9" w:rsidP="00FC45E9">
      <w:pPr>
        <w:jc w:val="center"/>
        <w:rPr>
          <w:rFonts w:cstheme="minorHAnsi"/>
          <w:b/>
          <w:sz w:val="24"/>
          <w:szCs w:val="24"/>
          <w:u w:val="single"/>
        </w:rPr>
      </w:pPr>
    </w:p>
    <w:p w14:paraId="1DDFB066" w14:textId="77777777" w:rsidR="00FC45E9" w:rsidRDefault="00FC45E9" w:rsidP="00FC45E9">
      <w:pPr>
        <w:jc w:val="center"/>
        <w:rPr>
          <w:rFonts w:cstheme="minorHAnsi"/>
          <w:b/>
          <w:sz w:val="24"/>
          <w:szCs w:val="24"/>
          <w:u w:val="single"/>
        </w:rPr>
      </w:pPr>
    </w:p>
    <w:p w14:paraId="297F05C8" w14:textId="77777777" w:rsidR="00FC45E9" w:rsidRDefault="00FC45E9" w:rsidP="00FC45E9">
      <w:pPr>
        <w:jc w:val="center"/>
        <w:rPr>
          <w:rFonts w:cstheme="minorHAnsi"/>
          <w:b/>
          <w:sz w:val="24"/>
          <w:szCs w:val="24"/>
          <w:u w:val="single"/>
        </w:rPr>
      </w:pPr>
    </w:p>
    <w:p w14:paraId="090DA380" w14:textId="77777777" w:rsidR="00FC45E9" w:rsidRDefault="00FC45E9" w:rsidP="00FC45E9">
      <w:pPr>
        <w:jc w:val="center"/>
        <w:rPr>
          <w:rFonts w:cstheme="minorHAnsi"/>
          <w:b/>
          <w:sz w:val="24"/>
          <w:szCs w:val="24"/>
          <w:u w:val="single"/>
        </w:rPr>
      </w:pPr>
    </w:p>
    <w:p w14:paraId="6B4610CE" w14:textId="77777777" w:rsidR="00FC45E9" w:rsidRDefault="00FC45E9" w:rsidP="00FC45E9">
      <w:pPr>
        <w:jc w:val="center"/>
        <w:rPr>
          <w:rFonts w:cstheme="minorHAnsi"/>
          <w:b/>
          <w:sz w:val="24"/>
          <w:szCs w:val="24"/>
          <w:u w:val="single"/>
        </w:rPr>
      </w:pPr>
    </w:p>
    <w:p w14:paraId="79FFAE96" w14:textId="77777777" w:rsidR="00FC45E9" w:rsidRDefault="00FC45E9" w:rsidP="00FC45E9">
      <w:pPr>
        <w:jc w:val="center"/>
        <w:rPr>
          <w:rFonts w:cstheme="minorHAnsi"/>
          <w:b/>
          <w:sz w:val="24"/>
          <w:szCs w:val="24"/>
          <w:u w:val="single"/>
        </w:rPr>
      </w:pPr>
    </w:p>
    <w:p w14:paraId="60D9A527" w14:textId="77777777" w:rsidR="00FC45E9" w:rsidRDefault="00FC45E9" w:rsidP="00FC45E9">
      <w:pPr>
        <w:jc w:val="center"/>
        <w:rPr>
          <w:rFonts w:cstheme="minorHAnsi"/>
          <w:b/>
          <w:sz w:val="24"/>
          <w:szCs w:val="24"/>
          <w:u w:val="single"/>
        </w:rPr>
      </w:pPr>
    </w:p>
    <w:p w14:paraId="18A1C254" w14:textId="77777777" w:rsidR="00FC45E9" w:rsidRDefault="00FC45E9" w:rsidP="00FC45E9">
      <w:pPr>
        <w:jc w:val="center"/>
        <w:rPr>
          <w:rFonts w:cstheme="minorHAnsi"/>
          <w:b/>
          <w:sz w:val="24"/>
          <w:szCs w:val="24"/>
          <w:u w:val="single"/>
        </w:rPr>
      </w:pPr>
    </w:p>
    <w:p w14:paraId="10A8DF58" w14:textId="77777777" w:rsidR="00FC45E9" w:rsidRDefault="00FC45E9" w:rsidP="00FC45E9">
      <w:pPr>
        <w:jc w:val="center"/>
        <w:rPr>
          <w:rFonts w:cstheme="minorHAnsi"/>
          <w:b/>
          <w:sz w:val="24"/>
          <w:szCs w:val="24"/>
          <w:u w:val="single"/>
        </w:rPr>
      </w:pPr>
    </w:p>
    <w:p w14:paraId="398CE9BE" w14:textId="77777777" w:rsidR="00FC45E9" w:rsidRDefault="00FC45E9" w:rsidP="00FC45E9">
      <w:pPr>
        <w:jc w:val="center"/>
        <w:rPr>
          <w:rFonts w:cstheme="minorHAnsi"/>
          <w:b/>
          <w:sz w:val="24"/>
          <w:szCs w:val="24"/>
          <w:u w:val="single"/>
        </w:rPr>
      </w:pPr>
    </w:p>
    <w:p w14:paraId="6DEFEF65" w14:textId="77777777" w:rsidR="00FC45E9" w:rsidRDefault="00FC45E9" w:rsidP="00FC45E9">
      <w:pPr>
        <w:jc w:val="center"/>
        <w:rPr>
          <w:rFonts w:cstheme="minorHAnsi"/>
          <w:b/>
          <w:sz w:val="24"/>
          <w:szCs w:val="24"/>
          <w:u w:val="single"/>
        </w:rPr>
      </w:pPr>
    </w:p>
    <w:p w14:paraId="28BFD993" w14:textId="77777777" w:rsidR="00FC45E9" w:rsidRDefault="00FC45E9" w:rsidP="00FC45E9">
      <w:pPr>
        <w:jc w:val="center"/>
        <w:rPr>
          <w:rFonts w:cstheme="minorHAnsi"/>
          <w:b/>
          <w:sz w:val="24"/>
          <w:szCs w:val="24"/>
          <w:u w:val="single"/>
        </w:rPr>
      </w:pPr>
    </w:p>
    <w:p w14:paraId="630A94D2" w14:textId="77777777" w:rsidR="00FC45E9" w:rsidRDefault="00FC45E9" w:rsidP="00FC45E9">
      <w:pPr>
        <w:jc w:val="center"/>
        <w:rPr>
          <w:rFonts w:cstheme="minorHAnsi"/>
          <w:b/>
          <w:sz w:val="24"/>
          <w:szCs w:val="24"/>
          <w:u w:val="single"/>
        </w:rPr>
      </w:pPr>
    </w:p>
    <w:p w14:paraId="27FC33E0" w14:textId="77777777" w:rsidR="00FC45E9" w:rsidRDefault="00FC45E9" w:rsidP="00FC45E9">
      <w:pPr>
        <w:jc w:val="center"/>
        <w:rPr>
          <w:rFonts w:cstheme="minorHAnsi"/>
          <w:b/>
          <w:sz w:val="24"/>
          <w:szCs w:val="24"/>
          <w:u w:val="single"/>
        </w:rPr>
      </w:pPr>
    </w:p>
    <w:p w14:paraId="115EEE52" w14:textId="77777777" w:rsidR="00FC45E9" w:rsidRDefault="00FC45E9" w:rsidP="00FC45E9">
      <w:pPr>
        <w:jc w:val="center"/>
        <w:rPr>
          <w:rFonts w:cstheme="minorHAnsi"/>
          <w:b/>
          <w:sz w:val="24"/>
          <w:szCs w:val="24"/>
          <w:u w:val="single"/>
        </w:rPr>
      </w:pPr>
    </w:p>
    <w:p w14:paraId="3E95AC74" w14:textId="77777777" w:rsidR="00446A08" w:rsidRDefault="00446A08" w:rsidP="00FC45E9">
      <w:pPr>
        <w:jc w:val="center"/>
        <w:rPr>
          <w:rFonts w:cstheme="minorHAnsi"/>
          <w:b/>
          <w:sz w:val="24"/>
          <w:szCs w:val="24"/>
          <w:u w:val="single"/>
        </w:rPr>
      </w:pPr>
    </w:p>
    <w:p w14:paraId="01E98062" w14:textId="5C9AED7D"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7.</w:t>
      </w:r>
    </w:p>
    <w:tbl>
      <w:tblPr>
        <w:tblStyle w:val="TableGrid"/>
        <w:tblW w:w="5000" w:type="pct"/>
        <w:tblLook w:val="04A0" w:firstRow="1" w:lastRow="0" w:firstColumn="1" w:lastColumn="0" w:noHBand="0" w:noVBand="1"/>
      </w:tblPr>
      <w:tblGrid>
        <w:gridCol w:w="4883"/>
        <w:gridCol w:w="2678"/>
        <w:gridCol w:w="1455"/>
      </w:tblGrid>
      <w:tr w:rsidR="00FC45E9" w:rsidRPr="00DB460F" w14:paraId="3400867E" w14:textId="77777777" w:rsidTr="005139E4">
        <w:tc>
          <w:tcPr>
            <w:tcW w:w="5000" w:type="pct"/>
            <w:gridSpan w:val="3"/>
          </w:tcPr>
          <w:p w14:paraId="75EED2BD"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Terry J. (2020) “In the Middle”: A Qualitative Study of Talk about Mental Health Nursing Roles and Work. </w:t>
            </w:r>
            <w:r w:rsidRPr="00DB460F">
              <w:rPr>
                <w:rFonts w:cstheme="minorHAnsi"/>
                <w:i/>
                <w:iCs/>
                <w:sz w:val="24"/>
                <w:szCs w:val="24"/>
              </w:rPr>
              <w:t xml:space="preserve">International Journal of Mental Health Nursing. </w:t>
            </w:r>
            <w:r w:rsidRPr="00DB460F">
              <w:rPr>
                <w:rFonts w:cstheme="minorHAnsi"/>
                <w:b/>
                <w:bCs/>
                <w:sz w:val="24"/>
                <w:szCs w:val="24"/>
              </w:rPr>
              <w:t>29</w:t>
            </w:r>
            <w:r w:rsidRPr="00DB460F">
              <w:rPr>
                <w:rFonts w:cstheme="minorHAnsi"/>
                <w:sz w:val="24"/>
                <w:szCs w:val="24"/>
              </w:rPr>
              <w:t>, 414-426.</w:t>
            </w:r>
          </w:p>
          <w:p w14:paraId="6617A421" w14:textId="77777777" w:rsidR="00FC45E9" w:rsidRPr="00DB460F" w:rsidRDefault="00FC45E9" w:rsidP="005139E4">
            <w:pPr>
              <w:spacing w:line="360" w:lineRule="auto"/>
              <w:rPr>
                <w:rFonts w:cstheme="minorHAnsi"/>
                <w:sz w:val="24"/>
                <w:szCs w:val="24"/>
              </w:rPr>
            </w:pPr>
          </w:p>
        </w:tc>
      </w:tr>
      <w:tr w:rsidR="00FC45E9" w:rsidRPr="00DB460F" w14:paraId="5BE2F12D" w14:textId="77777777" w:rsidTr="005139E4">
        <w:tc>
          <w:tcPr>
            <w:tcW w:w="2708" w:type="pct"/>
          </w:tcPr>
          <w:p w14:paraId="133456F5"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59F8BDE8" w14:textId="77777777" w:rsidR="00FC45E9" w:rsidRPr="00DB460F" w:rsidRDefault="00FC45E9" w:rsidP="005139E4">
            <w:pPr>
              <w:spacing w:line="360" w:lineRule="auto"/>
              <w:rPr>
                <w:rFonts w:cstheme="minorHAnsi"/>
                <w:sz w:val="24"/>
                <w:szCs w:val="24"/>
              </w:rPr>
            </w:pPr>
          </w:p>
        </w:tc>
        <w:tc>
          <w:tcPr>
            <w:tcW w:w="2292" w:type="pct"/>
            <w:gridSpan w:val="2"/>
          </w:tcPr>
          <w:p w14:paraId="369A635E"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3/05/2024.</w:t>
            </w:r>
          </w:p>
        </w:tc>
      </w:tr>
      <w:tr w:rsidR="00FC45E9" w:rsidRPr="00DB460F" w14:paraId="6523021E" w14:textId="77777777" w:rsidTr="005139E4">
        <w:tc>
          <w:tcPr>
            <w:tcW w:w="5000" w:type="pct"/>
            <w:gridSpan w:val="3"/>
          </w:tcPr>
          <w:p w14:paraId="2C4B37FF"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amine how talk about mental health nursing work, roles and identities was handled by participants from multiple perspectives.</w:t>
            </w:r>
          </w:p>
          <w:p w14:paraId="5CAFF3A6" w14:textId="77777777" w:rsidR="00FC45E9" w:rsidRPr="00DB460F" w:rsidRDefault="00FC45E9" w:rsidP="005139E4">
            <w:pPr>
              <w:spacing w:line="360" w:lineRule="auto"/>
              <w:rPr>
                <w:rFonts w:cstheme="minorHAnsi"/>
                <w:sz w:val="24"/>
                <w:szCs w:val="24"/>
              </w:rPr>
            </w:pPr>
          </w:p>
        </w:tc>
      </w:tr>
      <w:tr w:rsidR="00FC45E9" w:rsidRPr="00DB460F" w14:paraId="01203BF7" w14:textId="77777777" w:rsidTr="005139E4">
        <w:tc>
          <w:tcPr>
            <w:tcW w:w="5000" w:type="pct"/>
            <w:gridSpan w:val="3"/>
          </w:tcPr>
          <w:p w14:paraId="0B151870"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Thematic Analysis.</w:t>
            </w:r>
          </w:p>
          <w:p w14:paraId="43572481" w14:textId="77777777" w:rsidR="00FC45E9" w:rsidRPr="00DB460F" w:rsidRDefault="00FC45E9" w:rsidP="005139E4">
            <w:pPr>
              <w:spacing w:line="360" w:lineRule="auto"/>
              <w:rPr>
                <w:rFonts w:cstheme="minorHAnsi"/>
                <w:sz w:val="24"/>
                <w:szCs w:val="24"/>
              </w:rPr>
            </w:pPr>
          </w:p>
        </w:tc>
      </w:tr>
      <w:tr w:rsidR="00FC45E9" w:rsidRPr="00DB460F" w14:paraId="17AFA957" w14:textId="77777777" w:rsidTr="005139E4">
        <w:tc>
          <w:tcPr>
            <w:tcW w:w="2708" w:type="pct"/>
          </w:tcPr>
          <w:p w14:paraId="4CA910B4"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Study set in Wales UK. Mental health nurses recruited from former cohorts of students from one unnamed University. Service users recruited from charitable organisations. Focus groups recruited from one unnamed University</w:t>
            </w:r>
          </w:p>
          <w:p w14:paraId="0CF2960C" w14:textId="77777777" w:rsidR="00FC45E9" w:rsidRPr="00DB460F" w:rsidRDefault="00FC45E9" w:rsidP="005139E4">
            <w:pPr>
              <w:spacing w:line="360" w:lineRule="auto"/>
              <w:rPr>
                <w:rFonts w:cstheme="minorHAnsi"/>
                <w:sz w:val="24"/>
                <w:szCs w:val="24"/>
              </w:rPr>
            </w:pPr>
          </w:p>
          <w:p w14:paraId="51730254" w14:textId="77777777" w:rsidR="00FC45E9" w:rsidRPr="00DB460F" w:rsidRDefault="00FC45E9" w:rsidP="005139E4">
            <w:pPr>
              <w:spacing w:line="360" w:lineRule="auto"/>
              <w:rPr>
                <w:rFonts w:cstheme="minorHAnsi"/>
                <w:sz w:val="24"/>
                <w:szCs w:val="24"/>
              </w:rPr>
            </w:pPr>
          </w:p>
        </w:tc>
        <w:tc>
          <w:tcPr>
            <w:tcW w:w="2292" w:type="pct"/>
            <w:gridSpan w:val="2"/>
          </w:tcPr>
          <w:p w14:paraId="442D44A8"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t stated in text.</w:t>
            </w:r>
          </w:p>
        </w:tc>
      </w:tr>
      <w:tr w:rsidR="00FC45E9" w:rsidRPr="00DB460F" w14:paraId="0CA5CA83" w14:textId="77777777" w:rsidTr="005139E4">
        <w:tc>
          <w:tcPr>
            <w:tcW w:w="5000" w:type="pct"/>
            <w:gridSpan w:val="3"/>
          </w:tcPr>
          <w:p w14:paraId="49002CF2"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Purposive sampling method. Specific recruits sought. </w:t>
            </w:r>
          </w:p>
          <w:p w14:paraId="26C91E8D" w14:textId="77777777" w:rsidR="00FC45E9" w:rsidRPr="00DB460F" w:rsidRDefault="00FC45E9" w:rsidP="005139E4">
            <w:pPr>
              <w:spacing w:line="360" w:lineRule="auto"/>
              <w:rPr>
                <w:rFonts w:cstheme="minorHAnsi"/>
                <w:sz w:val="24"/>
                <w:szCs w:val="24"/>
              </w:rPr>
            </w:pPr>
          </w:p>
        </w:tc>
      </w:tr>
      <w:tr w:rsidR="00FC45E9" w:rsidRPr="00DB460F" w14:paraId="4D609159" w14:textId="77777777" w:rsidTr="005139E4">
        <w:tc>
          <w:tcPr>
            <w:tcW w:w="5000" w:type="pct"/>
            <w:gridSpan w:val="3"/>
          </w:tcPr>
          <w:p w14:paraId="4F56BB69"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Service user participants must have had some contact with a mental health nurse within the past 10 years.</w:t>
            </w:r>
          </w:p>
        </w:tc>
      </w:tr>
      <w:tr w:rsidR="00FC45E9" w:rsidRPr="00DB460F" w14:paraId="4CD865FA" w14:textId="77777777" w:rsidTr="005139E4">
        <w:tc>
          <w:tcPr>
            <w:tcW w:w="5000" w:type="pct"/>
            <w:gridSpan w:val="3"/>
          </w:tcPr>
          <w:p w14:paraId="0CB4D3E2"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17 mental health nurses and 13 mental health service users.</w:t>
            </w:r>
          </w:p>
          <w:p w14:paraId="103142B2" w14:textId="77777777" w:rsidR="00FC45E9" w:rsidRPr="00DB460F" w:rsidRDefault="00FC45E9" w:rsidP="005139E4">
            <w:pPr>
              <w:spacing w:line="360" w:lineRule="auto"/>
              <w:rPr>
                <w:rFonts w:cstheme="minorHAnsi"/>
                <w:sz w:val="24"/>
                <w:szCs w:val="24"/>
              </w:rPr>
            </w:pPr>
          </w:p>
        </w:tc>
      </w:tr>
      <w:tr w:rsidR="00FC45E9" w:rsidRPr="00DB460F" w14:paraId="6A9141DD" w14:textId="77777777" w:rsidTr="005139E4">
        <w:tc>
          <w:tcPr>
            <w:tcW w:w="5000" w:type="pct"/>
            <w:gridSpan w:val="3"/>
          </w:tcPr>
          <w:p w14:paraId="24CD1452"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17 MHN. 16 women 1 man. Between 4 months and 18 months experience. Variety of working locations.</w:t>
            </w:r>
          </w:p>
        </w:tc>
      </w:tr>
      <w:tr w:rsidR="00FC45E9" w:rsidRPr="00DB460F" w14:paraId="36FF4E64" w14:textId="77777777" w:rsidTr="005139E4">
        <w:tc>
          <w:tcPr>
            <w:tcW w:w="5000" w:type="pct"/>
            <w:gridSpan w:val="3"/>
          </w:tcPr>
          <w:p w14:paraId="61989E57"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semi-structured interviews with mental health </w:t>
            </w:r>
            <w:r w:rsidRPr="00DB460F">
              <w:rPr>
                <w:rFonts w:cstheme="minorHAnsi"/>
                <w:sz w:val="24"/>
                <w:szCs w:val="24"/>
              </w:rPr>
              <w:lastRenderedPageBreak/>
              <w:t xml:space="preserve">nurses and service users. Focus groups with 3 groups of mental health nursing students </w:t>
            </w:r>
          </w:p>
        </w:tc>
      </w:tr>
      <w:tr w:rsidR="00FC45E9" w:rsidRPr="00DB460F" w14:paraId="71B3AE2A" w14:textId="77777777" w:rsidTr="005139E4">
        <w:tc>
          <w:tcPr>
            <w:tcW w:w="5000" w:type="pct"/>
            <w:gridSpan w:val="3"/>
          </w:tcPr>
          <w:p w14:paraId="7B6F238C"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Transcripts read, re-read and coded.</w:t>
            </w:r>
          </w:p>
        </w:tc>
      </w:tr>
      <w:tr w:rsidR="00FC45E9" w:rsidRPr="00DB460F" w14:paraId="37C53522" w14:textId="77777777" w:rsidTr="005139E4">
        <w:tc>
          <w:tcPr>
            <w:tcW w:w="4193" w:type="pct"/>
            <w:gridSpan w:val="2"/>
          </w:tcPr>
          <w:p w14:paraId="152D684A"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tc>
        <w:tc>
          <w:tcPr>
            <w:tcW w:w="807" w:type="pct"/>
          </w:tcPr>
          <w:p w14:paraId="0A068912"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65ADFADF" w14:textId="77777777" w:rsidTr="005139E4">
        <w:tc>
          <w:tcPr>
            <w:tcW w:w="4193" w:type="pct"/>
            <w:gridSpan w:val="2"/>
          </w:tcPr>
          <w:p w14:paraId="239418A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 themes.</w:t>
            </w:r>
          </w:p>
          <w:p w14:paraId="03831E4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Nurses are coordinators of everybody else.</w:t>
            </w:r>
          </w:p>
          <w:p w14:paraId="582C7E0D" w14:textId="77777777" w:rsidR="00FC45E9" w:rsidRPr="00DB460F" w:rsidRDefault="00FC45E9" w:rsidP="005139E4">
            <w:pPr>
              <w:spacing w:line="276" w:lineRule="auto"/>
              <w:rPr>
                <w:rFonts w:cstheme="minorHAnsi"/>
                <w:sz w:val="24"/>
                <w:szCs w:val="24"/>
              </w:rPr>
            </w:pPr>
            <w:r w:rsidRPr="00DB460F">
              <w:rPr>
                <w:rFonts w:cstheme="minorHAnsi"/>
                <w:sz w:val="24"/>
                <w:szCs w:val="24"/>
              </w:rPr>
              <w:t>One nurse struggled with the role and with others perceptions of role.</w:t>
            </w:r>
          </w:p>
          <w:p w14:paraId="3DEC9BC7"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just get the sense that nurses have had everything taken away from them. They’ve been left with this position of supposed professional status, but actually we can’t do anything. OTs, physiotherapists, doctors, social workers, they’re the ones with the proper roles, and it seems to me the nurse in the middle coordinates it.” Laura.</w:t>
            </w:r>
          </w:p>
          <w:p w14:paraId="39210014"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ve had conversations with service users where they’ve said, well you know my nurse, yes, she’s someone who pops out once a month or I come into the mental health team base to see her once a month, and she’ll give you an injection or something, that’s her job. But other people see you as their main port of call really.” Angela.</w:t>
            </w:r>
          </w:p>
          <w:p w14:paraId="420CD07D" w14:textId="77777777" w:rsidR="00FC45E9" w:rsidRPr="00DB460F" w:rsidRDefault="00FC45E9" w:rsidP="005139E4">
            <w:pPr>
              <w:spacing w:line="276" w:lineRule="auto"/>
              <w:rPr>
                <w:rFonts w:cstheme="minorHAnsi"/>
                <w:sz w:val="24"/>
                <w:szCs w:val="24"/>
              </w:rPr>
            </w:pPr>
            <w:r w:rsidRPr="00DB460F">
              <w:rPr>
                <w:rFonts w:cstheme="minorHAnsi"/>
                <w:sz w:val="24"/>
                <w:szCs w:val="24"/>
              </w:rPr>
              <w:t>Care-coordinator a stipulated MHN role in wales.</w:t>
            </w:r>
          </w:p>
          <w:p w14:paraId="00A7215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Nursing work limited by coordination.</w:t>
            </w:r>
          </w:p>
          <w:p w14:paraId="26B760A6" w14:textId="77777777" w:rsidR="00FC45E9" w:rsidRPr="00DB460F" w:rsidRDefault="00FC45E9" w:rsidP="005139E4">
            <w:pPr>
              <w:spacing w:line="276" w:lineRule="auto"/>
              <w:rPr>
                <w:rFonts w:cstheme="minorHAnsi"/>
                <w:sz w:val="24"/>
                <w:szCs w:val="24"/>
              </w:rPr>
            </w:pPr>
            <w:r w:rsidRPr="00DB460F">
              <w:rPr>
                <w:rFonts w:cstheme="minorHAnsi"/>
                <w:sz w:val="24"/>
                <w:szCs w:val="24"/>
              </w:rPr>
              <w:t>Role ambiguity affects professional identity.</w:t>
            </w:r>
          </w:p>
          <w:p w14:paraId="640389C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There’s no, ‘we refer to the social worker’ because as care coordinators we do that, And I find it limits our nursing role massively. You know, if we didn’t have to do all these housings and referrals and everything like that, we’d be able to do the actual nursing with the patient which, to be honest with you I never do.” Ben.</w:t>
            </w:r>
          </w:p>
          <w:p w14:paraId="76CAB6C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Bridging the gap.</w:t>
            </w:r>
          </w:p>
          <w:p w14:paraId="59D3F4DF" w14:textId="77777777" w:rsidR="00FC45E9" w:rsidRPr="00DB460F" w:rsidRDefault="00FC45E9" w:rsidP="005139E4">
            <w:pPr>
              <w:spacing w:line="276" w:lineRule="auto"/>
              <w:rPr>
                <w:rFonts w:cstheme="minorHAnsi"/>
                <w:sz w:val="24"/>
                <w:szCs w:val="24"/>
              </w:rPr>
            </w:pPr>
            <w:r w:rsidRPr="00DB460F">
              <w:rPr>
                <w:rFonts w:cstheme="minorHAnsi"/>
                <w:sz w:val="24"/>
                <w:szCs w:val="24"/>
              </w:rPr>
              <w:t>Service users think that MHNs bridge the gap between disciplines. Sian service user.</w:t>
            </w:r>
          </w:p>
          <w:p w14:paraId="3365E88D"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4: Jack of all trades, master of none. </w:t>
            </w:r>
          </w:p>
          <w:p w14:paraId="67974562" w14:textId="77777777" w:rsidR="00FC45E9" w:rsidRPr="00DB460F" w:rsidRDefault="00FC45E9" w:rsidP="005139E4">
            <w:pPr>
              <w:spacing w:line="276" w:lineRule="auto"/>
              <w:rPr>
                <w:rFonts w:cstheme="minorHAnsi"/>
                <w:sz w:val="24"/>
                <w:szCs w:val="24"/>
              </w:rPr>
            </w:pPr>
            <w:r w:rsidRPr="00DB460F">
              <w:rPr>
                <w:rFonts w:cstheme="minorHAnsi"/>
                <w:sz w:val="24"/>
                <w:szCs w:val="24"/>
              </w:rPr>
              <w:t>MHN needs to have a multitude of different skills in order to carry out their multi-faceted duties. Role is very diverse.</w:t>
            </w:r>
          </w:p>
          <w:p w14:paraId="314DAA7A"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think you are that Jack of All Trades, Master of None in some respects, or you become very exceptional in the area in which you work. ‘Cos even though we’re registered mental health nurses, I think you specialise within the area of which you work, that’s where the expertise comes from.” Emma.</w:t>
            </w:r>
          </w:p>
          <w:p w14:paraId="0B91D70D" w14:textId="77777777" w:rsidR="00FC45E9" w:rsidRPr="00DB460F" w:rsidRDefault="00FC45E9" w:rsidP="005139E4">
            <w:pPr>
              <w:spacing w:line="276" w:lineRule="auto"/>
              <w:rPr>
                <w:rFonts w:cstheme="minorHAnsi"/>
                <w:i/>
                <w:iCs/>
                <w:sz w:val="24"/>
                <w:szCs w:val="24"/>
              </w:rPr>
            </w:pPr>
            <w:r w:rsidRPr="00DB460F">
              <w:rPr>
                <w:rFonts w:cstheme="minorHAnsi"/>
                <w:bCs/>
                <w:sz w:val="24"/>
                <w:szCs w:val="24"/>
              </w:rPr>
              <w:t>“</w:t>
            </w:r>
            <w:r w:rsidRPr="00DB460F">
              <w:rPr>
                <w:rFonts w:cstheme="minorHAnsi"/>
                <w:bCs/>
                <w:i/>
                <w:iCs/>
                <w:sz w:val="24"/>
                <w:szCs w:val="24"/>
              </w:rPr>
              <w:t xml:space="preserve">I agree that you need to be in some level a specialist in what you do, rather than a jack of all trades. Erm, you know, I’m not saying </w:t>
            </w:r>
            <w:r w:rsidRPr="00DB460F">
              <w:rPr>
                <w:rFonts w:cstheme="minorHAnsi"/>
                <w:bCs/>
                <w:i/>
                <w:iCs/>
                <w:sz w:val="24"/>
                <w:szCs w:val="24"/>
              </w:rPr>
              <w:lastRenderedPageBreak/>
              <w:t xml:space="preserve">that we should do absolutely everything. I’m not an occupational therapist, you know they’ve got skills and knowledge that I certainly don’t have. Erm, I’m not a psychologist or whatever. Erm, but a lot of it I think well, why can’t we do that, if </w:t>
            </w:r>
            <w:proofErr w:type="spellStart"/>
            <w:r w:rsidRPr="00DB460F">
              <w:rPr>
                <w:rFonts w:cstheme="minorHAnsi"/>
                <w:bCs/>
                <w:i/>
                <w:iCs/>
                <w:sz w:val="24"/>
                <w:szCs w:val="24"/>
              </w:rPr>
              <w:t>its</w:t>
            </w:r>
            <w:proofErr w:type="spellEnd"/>
            <w:r w:rsidRPr="00DB460F">
              <w:rPr>
                <w:rFonts w:cstheme="minorHAnsi"/>
                <w:bCs/>
                <w:i/>
                <w:iCs/>
                <w:sz w:val="24"/>
                <w:szCs w:val="24"/>
              </w:rPr>
              <w:t xml:space="preserve"> part of our role? If it’s going to improve services, or improve me as a nurse or improve outcomes for the people that I’m working with, then you know why can’t we do that? Just because we’ve always done it that way, doesn’t mean we’ve got to carry on doing it” (Angela).</w:t>
            </w:r>
          </w:p>
          <w:p w14:paraId="74F3C132" w14:textId="77777777" w:rsidR="00FC45E9" w:rsidRPr="00DB460F" w:rsidRDefault="00FC45E9" w:rsidP="005139E4">
            <w:pPr>
              <w:spacing w:line="276" w:lineRule="auto"/>
              <w:rPr>
                <w:rFonts w:cstheme="minorHAnsi"/>
                <w:sz w:val="24"/>
                <w:szCs w:val="24"/>
              </w:rPr>
            </w:pPr>
            <w:r w:rsidRPr="00DB460F">
              <w:rPr>
                <w:rFonts w:cstheme="minorHAnsi"/>
                <w:sz w:val="24"/>
                <w:szCs w:val="24"/>
              </w:rPr>
              <w:t>Specialising also might help reduce the idea of MHN being lacking in specific skills and knowledge.</w:t>
            </w:r>
          </w:p>
          <w:p w14:paraId="46479333" w14:textId="77777777" w:rsidR="00FC45E9" w:rsidRPr="00DB460F" w:rsidRDefault="00FC45E9" w:rsidP="005139E4">
            <w:pPr>
              <w:spacing w:line="276" w:lineRule="auto"/>
              <w:rPr>
                <w:rFonts w:cstheme="minorHAnsi"/>
                <w:sz w:val="24"/>
                <w:szCs w:val="24"/>
              </w:rPr>
            </w:pPr>
            <w:r w:rsidRPr="00DB460F">
              <w:rPr>
                <w:rFonts w:cstheme="minorHAnsi"/>
                <w:sz w:val="24"/>
                <w:szCs w:val="24"/>
              </w:rPr>
              <w:t>MHN could be accused of stealing roles from other disciplines.</w:t>
            </w:r>
          </w:p>
          <w:p w14:paraId="42E6E511" w14:textId="77777777" w:rsidR="00FC45E9" w:rsidRPr="00DB460F" w:rsidRDefault="00FC45E9" w:rsidP="005139E4">
            <w:pPr>
              <w:spacing w:line="276" w:lineRule="auto"/>
              <w:rPr>
                <w:rFonts w:cstheme="minorHAnsi"/>
                <w:sz w:val="24"/>
                <w:szCs w:val="24"/>
              </w:rPr>
            </w:pPr>
            <w:r w:rsidRPr="00DB460F">
              <w:rPr>
                <w:rFonts w:cstheme="minorHAnsi"/>
                <w:sz w:val="24"/>
                <w:szCs w:val="24"/>
              </w:rPr>
              <w:t>Specialisation maybe comes with experience.</w:t>
            </w:r>
          </w:p>
          <w:p w14:paraId="2EEE9957" w14:textId="77777777" w:rsidR="00FC45E9" w:rsidRPr="00DB460F" w:rsidRDefault="00FC45E9" w:rsidP="005139E4">
            <w:pPr>
              <w:spacing w:line="276" w:lineRule="auto"/>
              <w:rPr>
                <w:rFonts w:cstheme="minorHAnsi"/>
                <w:b/>
                <w:sz w:val="24"/>
                <w:szCs w:val="24"/>
              </w:rPr>
            </w:pPr>
          </w:p>
          <w:p w14:paraId="127D621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 Being in the middle.</w:t>
            </w:r>
          </w:p>
          <w:p w14:paraId="6F29E59F" w14:textId="77777777" w:rsidR="00FC45E9" w:rsidRPr="00DB460F" w:rsidRDefault="00FC45E9" w:rsidP="005139E4">
            <w:pPr>
              <w:spacing w:line="276" w:lineRule="auto"/>
              <w:rPr>
                <w:rFonts w:cstheme="minorHAnsi"/>
                <w:sz w:val="24"/>
                <w:szCs w:val="24"/>
              </w:rPr>
            </w:pPr>
            <w:r w:rsidRPr="00DB460F">
              <w:rPr>
                <w:rFonts w:cstheme="minorHAnsi"/>
                <w:i/>
                <w:sz w:val="24"/>
                <w:szCs w:val="24"/>
              </w:rPr>
              <w:t>“I just get a feeling that perhaps in my experience, I’m treated like a bit of a skivvy to be honest. Lack of respect, I think for the role, especially by families.”</w:t>
            </w:r>
            <w:r w:rsidRPr="00DB460F">
              <w:rPr>
                <w:rFonts w:cstheme="minorHAnsi"/>
                <w:sz w:val="24"/>
                <w:szCs w:val="24"/>
              </w:rPr>
              <w:t xml:space="preserve"> Laura.</w:t>
            </w:r>
          </w:p>
          <w:p w14:paraId="355B04F7" w14:textId="77777777" w:rsidR="00FC45E9" w:rsidRPr="00DB460F" w:rsidRDefault="00FC45E9" w:rsidP="005139E4">
            <w:pPr>
              <w:spacing w:line="276" w:lineRule="auto"/>
              <w:rPr>
                <w:rFonts w:cstheme="minorHAnsi"/>
                <w:sz w:val="24"/>
                <w:szCs w:val="24"/>
              </w:rPr>
            </w:pPr>
            <w:r w:rsidRPr="00DB460F">
              <w:rPr>
                <w:rFonts w:cstheme="minorHAnsi"/>
                <w:sz w:val="24"/>
                <w:szCs w:val="24"/>
              </w:rPr>
              <w:t>MHN has central role.</w:t>
            </w:r>
          </w:p>
          <w:p w14:paraId="7FDA4979" w14:textId="77777777" w:rsidR="00FC45E9" w:rsidRPr="00DB460F" w:rsidRDefault="00FC45E9" w:rsidP="005139E4">
            <w:pPr>
              <w:spacing w:line="276" w:lineRule="auto"/>
              <w:rPr>
                <w:rFonts w:cstheme="minorHAnsi"/>
                <w:sz w:val="24"/>
                <w:szCs w:val="24"/>
              </w:rPr>
            </w:pPr>
            <w:r w:rsidRPr="00DB460F">
              <w:rPr>
                <w:rFonts w:cstheme="minorHAnsi"/>
                <w:sz w:val="24"/>
                <w:szCs w:val="24"/>
              </w:rPr>
              <w:t>Public doesn’t fully understand it and has a bad attitude towards it</w:t>
            </w:r>
          </w:p>
        </w:tc>
        <w:tc>
          <w:tcPr>
            <w:tcW w:w="807" w:type="pct"/>
          </w:tcPr>
          <w:p w14:paraId="7441ADAD" w14:textId="77777777" w:rsidR="00FC45E9" w:rsidRPr="00DB460F" w:rsidRDefault="00FC45E9" w:rsidP="005139E4">
            <w:pPr>
              <w:spacing w:line="276" w:lineRule="auto"/>
              <w:rPr>
                <w:rFonts w:cstheme="minorHAnsi"/>
                <w:sz w:val="24"/>
                <w:szCs w:val="24"/>
              </w:rPr>
            </w:pPr>
          </w:p>
          <w:p w14:paraId="16B0B678" w14:textId="77777777" w:rsidR="00FC45E9" w:rsidRPr="00DB460F" w:rsidRDefault="00FC45E9" w:rsidP="005139E4">
            <w:pPr>
              <w:spacing w:line="276" w:lineRule="auto"/>
              <w:rPr>
                <w:rFonts w:cstheme="minorHAnsi"/>
                <w:sz w:val="24"/>
                <w:szCs w:val="24"/>
              </w:rPr>
            </w:pPr>
            <w:r w:rsidRPr="00DB460F">
              <w:rPr>
                <w:rFonts w:cstheme="minorHAnsi"/>
                <w:sz w:val="24"/>
                <w:szCs w:val="24"/>
              </w:rPr>
              <w:t>418.</w:t>
            </w:r>
          </w:p>
          <w:p w14:paraId="1454CD5F" w14:textId="77777777" w:rsidR="00FC45E9" w:rsidRPr="00DB460F" w:rsidRDefault="00FC45E9" w:rsidP="005139E4">
            <w:pPr>
              <w:spacing w:line="276" w:lineRule="auto"/>
              <w:rPr>
                <w:rFonts w:cstheme="minorHAnsi"/>
                <w:sz w:val="24"/>
                <w:szCs w:val="24"/>
              </w:rPr>
            </w:pPr>
          </w:p>
          <w:p w14:paraId="14577CB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18</w:t>
            </w:r>
          </w:p>
          <w:p w14:paraId="7B578191" w14:textId="77777777" w:rsidR="00FC45E9" w:rsidRPr="00DB460F" w:rsidRDefault="00FC45E9" w:rsidP="005139E4">
            <w:pPr>
              <w:spacing w:line="276" w:lineRule="auto"/>
              <w:rPr>
                <w:rFonts w:cstheme="minorHAnsi"/>
                <w:sz w:val="24"/>
                <w:szCs w:val="24"/>
              </w:rPr>
            </w:pPr>
          </w:p>
          <w:p w14:paraId="67128DC3" w14:textId="77777777" w:rsidR="00FC45E9" w:rsidRPr="00DB460F" w:rsidRDefault="00FC45E9" w:rsidP="005139E4">
            <w:pPr>
              <w:spacing w:line="276" w:lineRule="auto"/>
              <w:rPr>
                <w:rFonts w:cstheme="minorHAnsi"/>
                <w:sz w:val="24"/>
                <w:szCs w:val="24"/>
              </w:rPr>
            </w:pPr>
          </w:p>
          <w:p w14:paraId="4DD555DE" w14:textId="77777777" w:rsidR="00FC45E9" w:rsidRPr="00DB460F" w:rsidRDefault="00FC45E9" w:rsidP="005139E4">
            <w:pPr>
              <w:spacing w:line="276" w:lineRule="auto"/>
              <w:rPr>
                <w:rFonts w:cstheme="minorHAnsi"/>
                <w:sz w:val="24"/>
                <w:szCs w:val="24"/>
              </w:rPr>
            </w:pPr>
          </w:p>
          <w:p w14:paraId="0C4C124C" w14:textId="77777777" w:rsidR="00FC45E9" w:rsidRPr="00DB460F" w:rsidRDefault="00FC45E9" w:rsidP="005139E4">
            <w:pPr>
              <w:spacing w:line="276" w:lineRule="auto"/>
              <w:rPr>
                <w:rFonts w:cstheme="minorHAnsi"/>
                <w:sz w:val="24"/>
                <w:szCs w:val="24"/>
              </w:rPr>
            </w:pPr>
          </w:p>
          <w:p w14:paraId="5D66AF9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18</w:t>
            </w:r>
          </w:p>
          <w:p w14:paraId="476C4193" w14:textId="77777777" w:rsidR="00FC45E9" w:rsidRPr="00DB460F" w:rsidRDefault="00FC45E9" w:rsidP="005139E4">
            <w:pPr>
              <w:spacing w:line="276" w:lineRule="auto"/>
              <w:rPr>
                <w:rFonts w:cstheme="minorHAnsi"/>
                <w:sz w:val="24"/>
                <w:szCs w:val="24"/>
              </w:rPr>
            </w:pPr>
          </w:p>
          <w:p w14:paraId="1F1C83F0" w14:textId="77777777" w:rsidR="00FC45E9" w:rsidRPr="00DB460F" w:rsidRDefault="00FC45E9" w:rsidP="005139E4">
            <w:pPr>
              <w:spacing w:line="276" w:lineRule="auto"/>
              <w:rPr>
                <w:rFonts w:cstheme="minorHAnsi"/>
                <w:sz w:val="24"/>
                <w:szCs w:val="24"/>
              </w:rPr>
            </w:pPr>
          </w:p>
          <w:p w14:paraId="23FE585E" w14:textId="77777777" w:rsidR="00FC45E9" w:rsidRPr="00DB460F" w:rsidRDefault="00FC45E9" w:rsidP="005139E4">
            <w:pPr>
              <w:spacing w:line="276" w:lineRule="auto"/>
              <w:rPr>
                <w:rFonts w:cstheme="minorHAnsi"/>
                <w:sz w:val="24"/>
                <w:szCs w:val="24"/>
              </w:rPr>
            </w:pPr>
          </w:p>
          <w:p w14:paraId="6F90E13E" w14:textId="77777777" w:rsidR="00FC45E9" w:rsidRPr="00DB460F" w:rsidRDefault="00FC45E9" w:rsidP="005139E4">
            <w:pPr>
              <w:spacing w:line="276" w:lineRule="auto"/>
              <w:rPr>
                <w:rFonts w:cstheme="minorHAnsi"/>
                <w:sz w:val="24"/>
                <w:szCs w:val="24"/>
              </w:rPr>
            </w:pPr>
          </w:p>
          <w:p w14:paraId="241DF239" w14:textId="77777777" w:rsidR="00FC45E9" w:rsidRPr="00DB460F" w:rsidRDefault="00FC45E9" w:rsidP="005139E4">
            <w:pPr>
              <w:spacing w:line="276" w:lineRule="auto"/>
              <w:rPr>
                <w:rFonts w:cstheme="minorHAnsi"/>
                <w:sz w:val="24"/>
                <w:szCs w:val="24"/>
              </w:rPr>
            </w:pPr>
          </w:p>
          <w:p w14:paraId="2BE2415C" w14:textId="77777777" w:rsidR="00FC45E9" w:rsidRPr="00DB460F" w:rsidRDefault="00FC45E9" w:rsidP="005139E4">
            <w:pPr>
              <w:spacing w:line="276" w:lineRule="auto"/>
              <w:rPr>
                <w:rFonts w:cstheme="minorHAnsi"/>
                <w:sz w:val="24"/>
                <w:szCs w:val="24"/>
              </w:rPr>
            </w:pPr>
            <w:r w:rsidRPr="00DB460F">
              <w:rPr>
                <w:rFonts w:cstheme="minorHAnsi"/>
                <w:sz w:val="24"/>
                <w:szCs w:val="24"/>
              </w:rPr>
              <w:t>419.</w:t>
            </w:r>
          </w:p>
          <w:p w14:paraId="21F2394B" w14:textId="77777777" w:rsidR="00FC45E9" w:rsidRPr="00DB460F" w:rsidRDefault="00FC45E9" w:rsidP="005139E4">
            <w:pPr>
              <w:spacing w:line="276" w:lineRule="auto"/>
              <w:rPr>
                <w:rFonts w:cstheme="minorHAnsi"/>
                <w:sz w:val="24"/>
                <w:szCs w:val="24"/>
              </w:rPr>
            </w:pPr>
          </w:p>
          <w:p w14:paraId="648CC80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19</w:t>
            </w:r>
          </w:p>
          <w:p w14:paraId="07E300A7" w14:textId="77777777" w:rsidR="00FC45E9" w:rsidRPr="00DB460F" w:rsidRDefault="00FC45E9" w:rsidP="005139E4">
            <w:pPr>
              <w:spacing w:line="276" w:lineRule="auto"/>
              <w:rPr>
                <w:rFonts w:cstheme="minorHAnsi"/>
                <w:sz w:val="24"/>
                <w:szCs w:val="24"/>
              </w:rPr>
            </w:pPr>
          </w:p>
          <w:p w14:paraId="2A9CB20E" w14:textId="77777777" w:rsidR="00FC45E9" w:rsidRPr="00DB460F" w:rsidRDefault="00FC45E9" w:rsidP="005139E4">
            <w:pPr>
              <w:spacing w:line="276" w:lineRule="auto"/>
              <w:rPr>
                <w:rFonts w:cstheme="minorHAnsi"/>
                <w:sz w:val="24"/>
                <w:szCs w:val="24"/>
              </w:rPr>
            </w:pPr>
          </w:p>
          <w:p w14:paraId="58677D14" w14:textId="77777777" w:rsidR="00FC45E9" w:rsidRPr="00DB460F" w:rsidRDefault="00FC45E9" w:rsidP="005139E4">
            <w:pPr>
              <w:spacing w:line="276" w:lineRule="auto"/>
              <w:rPr>
                <w:rFonts w:cstheme="minorHAnsi"/>
                <w:sz w:val="24"/>
                <w:szCs w:val="24"/>
              </w:rPr>
            </w:pPr>
          </w:p>
          <w:p w14:paraId="153658BC" w14:textId="77777777" w:rsidR="00FC45E9" w:rsidRPr="00DB460F" w:rsidRDefault="00FC45E9" w:rsidP="005139E4">
            <w:pPr>
              <w:spacing w:line="276" w:lineRule="auto"/>
              <w:rPr>
                <w:rFonts w:cstheme="minorHAnsi"/>
                <w:sz w:val="24"/>
                <w:szCs w:val="24"/>
              </w:rPr>
            </w:pPr>
          </w:p>
          <w:p w14:paraId="60F6F06C" w14:textId="77777777" w:rsidR="00FC45E9" w:rsidRPr="00DB460F" w:rsidRDefault="00FC45E9" w:rsidP="005139E4">
            <w:pPr>
              <w:spacing w:line="276" w:lineRule="auto"/>
              <w:rPr>
                <w:rFonts w:cstheme="minorHAnsi"/>
                <w:sz w:val="24"/>
                <w:szCs w:val="24"/>
              </w:rPr>
            </w:pPr>
          </w:p>
          <w:p w14:paraId="7C724E0D" w14:textId="77777777" w:rsidR="00FC45E9" w:rsidRPr="00DB460F" w:rsidRDefault="00FC45E9" w:rsidP="005139E4">
            <w:pPr>
              <w:spacing w:line="276" w:lineRule="auto"/>
              <w:rPr>
                <w:rFonts w:cstheme="minorHAnsi"/>
                <w:sz w:val="24"/>
                <w:szCs w:val="24"/>
              </w:rPr>
            </w:pPr>
          </w:p>
          <w:p w14:paraId="48293B5D" w14:textId="77777777" w:rsidR="00FC45E9" w:rsidRPr="00DB460F" w:rsidRDefault="00FC45E9" w:rsidP="005139E4">
            <w:pPr>
              <w:spacing w:line="276" w:lineRule="auto"/>
              <w:rPr>
                <w:rFonts w:cstheme="minorHAnsi"/>
                <w:sz w:val="24"/>
                <w:szCs w:val="24"/>
              </w:rPr>
            </w:pPr>
          </w:p>
          <w:p w14:paraId="70D73553" w14:textId="77777777" w:rsidR="00FC45E9" w:rsidRPr="00DB460F" w:rsidRDefault="00FC45E9" w:rsidP="005139E4">
            <w:pPr>
              <w:spacing w:line="276" w:lineRule="auto"/>
              <w:rPr>
                <w:rFonts w:cstheme="minorHAnsi"/>
                <w:sz w:val="24"/>
                <w:szCs w:val="24"/>
              </w:rPr>
            </w:pPr>
            <w:r w:rsidRPr="00DB460F">
              <w:rPr>
                <w:rFonts w:cstheme="minorHAnsi"/>
                <w:sz w:val="24"/>
                <w:szCs w:val="24"/>
              </w:rPr>
              <w:t>420-421.</w:t>
            </w:r>
          </w:p>
          <w:p w14:paraId="0B25A97E" w14:textId="77777777" w:rsidR="00FC45E9" w:rsidRPr="00DB460F" w:rsidRDefault="00FC45E9" w:rsidP="005139E4">
            <w:pPr>
              <w:spacing w:line="276" w:lineRule="auto"/>
              <w:rPr>
                <w:rFonts w:cstheme="minorHAnsi"/>
                <w:sz w:val="24"/>
                <w:szCs w:val="24"/>
              </w:rPr>
            </w:pPr>
          </w:p>
          <w:p w14:paraId="3EE3EF76" w14:textId="77777777" w:rsidR="00FC45E9" w:rsidRPr="00DB460F" w:rsidRDefault="00FC45E9" w:rsidP="005139E4">
            <w:pPr>
              <w:spacing w:line="276" w:lineRule="auto"/>
              <w:rPr>
                <w:rFonts w:cstheme="minorHAnsi"/>
                <w:i/>
                <w:sz w:val="24"/>
                <w:szCs w:val="24"/>
              </w:rPr>
            </w:pPr>
          </w:p>
          <w:p w14:paraId="49664D8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20</w:t>
            </w:r>
          </w:p>
          <w:p w14:paraId="74B9B8DE" w14:textId="77777777" w:rsidR="00FC45E9" w:rsidRPr="00DB460F" w:rsidRDefault="00FC45E9" w:rsidP="005139E4">
            <w:pPr>
              <w:spacing w:line="276" w:lineRule="auto"/>
              <w:rPr>
                <w:rFonts w:cstheme="minorHAnsi"/>
                <w:i/>
                <w:sz w:val="24"/>
                <w:szCs w:val="24"/>
              </w:rPr>
            </w:pPr>
          </w:p>
          <w:p w14:paraId="13F601A8" w14:textId="77777777" w:rsidR="00FC45E9" w:rsidRPr="00DB460F" w:rsidRDefault="00FC45E9" w:rsidP="005139E4">
            <w:pPr>
              <w:spacing w:line="276" w:lineRule="auto"/>
              <w:rPr>
                <w:rFonts w:cstheme="minorHAnsi"/>
                <w:i/>
                <w:sz w:val="24"/>
                <w:szCs w:val="24"/>
              </w:rPr>
            </w:pPr>
          </w:p>
          <w:p w14:paraId="5FAA37D0" w14:textId="77777777" w:rsidR="00FC45E9" w:rsidRPr="00DB460F" w:rsidRDefault="00FC45E9" w:rsidP="005139E4">
            <w:pPr>
              <w:spacing w:line="276" w:lineRule="auto"/>
              <w:rPr>
                <w:rFonts w:cstheme="minorHAnsi"/>
                <w:i/>
                <w:sz w:val="24"/>
                <w:szCs w:val="24"/>
              </w:rPr>
            </w:pPr>
          </w:p>
          <w:p w14:paraId="202BFFB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21</w:t>
            </w:r>
          </w:p>
          <w:p w14:paraId="52FE6241" w14:textId="77777777" w:rsidR="00FC45E9" w:rsidRPr="00DB460F" w:rsidRDefault="00FC45E9" w:rsidP="005139E4">
            <w:pPr>
              <w:spacing w:line="276" w:lineRule="auto"/>
              <w:rPr>
                <w:rFonts w:cstheme="minorHAnsi"/>
                <w:i/>
                <w:sz w:val="24"/>
                <w:szCs w:val="24"/>
              </w:rPr>
            </w:pPr>
          </w:p>
          <w:p w14:paraId="040C2FBC" w14:textId="77777777" w:rsidR="00FC45E9" w:rsidRPr="00DB460F" w:rsidRDefault="00FC45E9" w:rsidP="005139E4">
            <w:pPr>
              <w:spacing w:line="276" w:lineRule="auto"/>
              <w:rPr>
                <w:rFonts w:cstheme="minorHAnsi"/>
                <w:i/>
                <w:sz w:val="24"/>
                <w:szCs w:val="24"/>
              </w:rPr>
            </w:pPr>
          </w:p>
          <w:p w14:paraId="628FE3C9" w14:textId="77777777" w:rsidR="00FC45E9" w:rsidRPr="00DB460F" w:rsidRDefault="00FC45E9" w:rsidP="005139E4">
            <w:pPr>
              <w:spacing w:line="276" w:lineRule="auto"/>
              <w:rPr>
                <w:rFonts w:cstheme="minorHAnsi"/>
                <w:i/>
                <w:sz w:val="24"/>
                <w:szCs w:val="24"/>
              </w:rPr>
            </w:pPr>
          </w:p>
          <w:p w14:paraId="45228177" w14:textId="77777777" w:rsidR="00FC45E9" w:rsidRPr="00DB460F" w:rsidRDefault="00FC45E9" w:rsidP="005139E4">
            <w:pPr>
              <w:spacing w:line="276" w:lineRule="auto"/>
              <w:rPr>
                <w:rFonts w:cstheme="minorHAnsi"/>
                <w:i/>
                <w:sz w:val="24"/>
                <w:szCs w:val="24"/>
              </w:rPr>
            </w:pPr>
          </w:p>
          <w:p w14:paraId="57CD9E33" w14:textId="77777777" w:rsidR="00FC45E9" w:rsidRPr="00DB460F" w:rsidRDefault="00FC45E9" w:rsidP="005139E4">
            <w:pPr>
              <w:spacing w:line="276" w:lineRule="auto"/>
              <w:rPr>
                <w:rFonts w:cstheme="minorHAnsi"/>
                <w:i/>
                <w:sz w:val="24"/>
                <w:szCs w:val="24"/>
              </w:rPr>
            </w:pPr>
          </w:p>
          <w:p w14:paraId="063B00EB" w14:textId="77777777" w:rsidR="00FC45E9" w:rsidRPr="00DB460F" w:rsidRDefault="00FC45E9" w:rsidP="005139E4">
            <w:pPr>
              <w:spacing w:line="276" w:lineRule="auto"/>
              <w:rPr>
                <w:rFonts w:cstheme="minorHAnsi"/>
                <w:i/>
                <w:sz w:val="24"/>
                <w:szCs w:val="24"/>
              </w:rPr>
            </w:pPr>
          </w:p>
          <w:p w14:paraId="209EEA8D" w14:textId="77777777" w:rsidR="00FC45E9" w:rsidRPr="00DB460F" w:rsidRDefault="00FC45E9" w:rsidP="005139E4">
            <w:pPr>
              <w:spacing w:line="276" w:lineRule="auto"/>
              <w:rPr>
                <w:rFonts w:cstheme="minorHAnsi"/>
                <w:i/>
                <w:sz w:val="24"/>
                <w:szCs w:val="24"/>
              </w:rPr>
            </w:pPr>
          </w:p>
          <w:p w14:paraId="0B98D906" w14:textId="77777777" w:rsidR="00FC45E9" w:rsidRPr="00DB460F" w:rsidRDefault="00FC45E9" w:rsidP="005139E4">
            <w:pPr>
              <w:spacing w:line="276" w:lineRule="auto"/>
              <w:rPr>
                <w:rFonts w:cstheme="minorHAnsi"/>
                <w:i/>
                <w:sz w:val="24"/>
                <w:szCs w:val="24"/>
              </w:rPr>
            </w:pPr>
          </w:p>
          <w:p w14:paraId="01CA7EB2" w14:textId="77777777" w:rsidR="00FC45E9" w:rsidRPr="00DB460F" w:rsidRDefault="00FC45E9" w:rsidP="005139E4">
            <w:pPr>
              <w:spacing w:line="276" w:lineRule="auto"/>
              <w:rPr>
                <w:rFonts w:cstheme="minorHAnsi"/>
                <w:i/>
                <w:sz w:val="24"/>
                <w:szCs w:val="24"/>
              </w:rPr>
            </w:pPr>
          </w:p>
          <w:p w14:paraId="506B1907" w14:textId="77777777" w:rsidR="00FC45E9" w:rsidRPr="00DB460F" w:rsidRDefault="00FC45E9" w:rsidP="005139E4">
            <w:pPr>
              <w:spacing w:line="276" w:lineRule="auto"/>
              <w:rPr>
                <w:rFonts w:cstheme="minorHAnsi"/>
                <w:i/>
                <w:sz w:val="24"/>
                <w:szCs w:val="24"/>
              </w:rPr>
            </w:pPr>
          </w:p>
          <w:p w14:paraId="37ABFB63" w14:textId="77777777" w:rsidR="00FC45E9" w:rsidRPr="00DB460F" w:rsidRDefault="00FC45E9" w:rsidP="005139E4">
            <w:pPr>
              <w:spacing w:line="276" w:lineRule="auto"/>
              <w:rPr>
                <w:rFonts w:cstheme="minorHAnsi"/>
                <w:i/>
                <w:sz w:val="24"/>
                <w:szCs w:val="24"/>
              </w:rPr>
            </w:pPr>
          </w:p>
          <w:p w14:paraId="5BD7C746" w14:textId="77777777" w:rsidR="00FC45E9" w:rsidRPr="00DB460F" w:rsidRDefault="00FC45E9" w:rsidP="005139E4">
            <w:pPr>
              <w:spacing w:line="276" w:lineRule="auto"/>
              <w:rPr>
                <w:rFonts w:cstheme="minorHAnsi"/>
                <w:i/>
                <w:sz w:val="24"/>
                <w:szCs w:val="24"/>
              </w:rPr>
            </w:pPr>
          </w:p>
          <w:p w14:paraId="0004BF1F" w14:textId="77777777" w:rsidR="00FC45E9" w:rsidRPr="00DB460F" w:rsidRDefault="00FC45E9" w:rsidP="005139E4">
            <w:pPr>
              <w:spacing w:line="276" w:lineRule="auto"/>
              <w:rPr>
                <w:rFonts w:cstheme="minorHAnsi"/>
                <w:i/>
                <w:sz w:val="24"/>
                <w:szCs w:val="24"/>
              </w:rPr>
            </w:pPr>
          </w:p>
          <w:p w14:paraId="16DAE30C" w14:textId="77777777" w:rsidR="00FC45E9" w:rsidRDefault="00FC45E9" w:rsidP="005139E4">
            <w:pPr>
              <w:spacing w:line="276" w:lineRule="auto"/>
              <w:rPr>
                <w:rFonts w:cstheme="minorHAnsi"/>
                <w:sz w:val="24"/>
                <w:szCs w:val="24"/>
              </w:rPr>
            </w:pPr>
          </w:p>
          <w:p w14:paraId="01170664" w14:textId="77777777" w:rsidR="00FC45E9" w:rsidRDefault="00FC45E9" w:rsidP="005139E4">
            <w:pPr>
              <w:spacing w:line="276" w:lineRule="auto"/>
              <w:rPr>
                <w:rFonts w:cstheme="minorHAnsi"/>
                <w:sz w:val="24"/>
                <w:szCs w:val="24"/>
              </w:rPr>
            </w:pPr>
          </w:p>
          <w:p w14:paraId="5124B0F2" w14:textId="6645067E" w:rsidR="00FC45E9" w:rsidRPr="00DB460F" w:rsidRDefault="00FC45E9" w:rsidP="005139E4">
            <w:pPr>
              <w:spacing w:line="276" w:lineRule="auto"/>
              <w:rPr>
                <w:rFonts w:cstheme="minorHAnsi"/>
                <w:sz w:val="24"/>
                <w:szCs w:val="24"/>
              </w:rPr>
            </w:pPr>
            <w:r w:rsidRPr="00DB460F">
              <w:rPr>
                <w:rFonts w:cstheme="minorHAnsi"/>
                <w:sz w:val="24"/>
                <w:szCs w:val="24"/>
              </w:rPr>
              <w:t>421.</w:t>
            </w:r>
          </w:p>
          <w:p w14:paraId="07A525F6"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21.</w:t>
            </w:r>
          </w:p>
        </w:tc>
      </w:tr>
    </w:tbl>
    <w:p w14:paraId="5E7E392B" w14:textId="77777777" w:rsidR="00FC45E9" w:rsidRPr="00DB460F" w:rsidRDefault="00FC45E9" w:rsidP="00FC45E9">
      <w:pPr>
        <w:jc w:val="center"/>
        <w:rPr>
          <w:rFonts w:cstheme="minorHAnsi"/>
          <w:b/>
          <w:sz w:val="24"/>
          <w:szCs w:val="24"/>
        </w:rPr>
      </w:pPr>
    </w:p>
    <w:p w14:paraId="2B63FFA3" w14:textId="77777777" w:rsidR="00FC45E9" w:rsidRPr="00DB460F" w:rsidRDefault="00FC45E9" w:rsidP="00FC45E9">
      <w:pPr>
        <w:jc w:val="center"/>
        <w:rPr>
          <w:rFonts w:cstheme="minorHAnsi"/>
          <w:b/>
          <w:sz w:val="24"/>
          <w:szCs w:val="24"/>
        </w:rPr>
      </w:pPr>
    </w:p>
    <w:p w14:paraId="3652E1F6" w14:textId="77777777" w:rsidR="00FC45E9" w:rsidRPr="00DB460F" w:rsidRDefault="00FC45E9" w:rsidP="00FC45E9">
      <w:pPr>
        <w:jc w:val="center"/>
        <w:rPr>
          <w:rFonts w:cstheme="minorHAnsi"/>
          <w:b/>
          <w:sz w:val="24"/>
          <w:szCs w:val="24"/>
        </w:rPr>
      </w:pPr>
    </w:p>
    <w:p w14:paraId="24B37ABA" w14:textId="77777777" w:rsidR="00FC45E9" w:rsidRPr="00DB460F" w:rsidRDefault="00FC45E9" w:rsidP="00FC45E9">
      <w:pPr>
        <w:jc w:val="center"/>
        <w:rPr>
          <w:rFonts w:cstheme="minorHAnsi"/>
          <w:b/>
          <w:sz w:val="24"/>
          <w:szCs w:val="24"/>
        </w:rPr>
      </w:pPr>
    </w:p>
    <w:p w14:paraId="1477FBAD" w14:textId="77777777" w:rsidR="00FC45E9" w:rsidRPr="00DB460F" w:rsidRDefault="00FC45E9" w:rsidP="00FC45E9">
      <w:pPr>
        <w:jc w:val="center"/>
        <w:rPr>
          <w:rFonts w:cstheme="minorHAnsi"/>
          <w:b/>
          <w:sz w:val="24"/>
          <w:szCs w:val="24"/>
        </w:rPr>
      </w:pPr>
    </w:p>
    <w:p w14:paraId="59FEE7F9" w14:textId="77777777" w:rsidR="00FC45E9" w:rsidRPr="00DB460F" w:rsidRDefault="00FC45E9" w:rsidP="00FC45E9">
      <w:pPr>
        <w:jc w:val="center"/>
        <w:rPr>
          <w:rFonts w:cstheme="minorHAnsi"/>
          <w:b/>
          <w:sz w:val="24"/>
          <w:szCs w:val="24"/>
        </w:rPr>
      </w:pPr>
    </w:p>
    <w:p w14:paraId="23162A47" w14:textId="77777777" w:rsidR="00FC45E9" w:rsidRPr="00DB460F" w:rsidRDefault="00FC45E9" w:rsidP="00FC45E9">
      <w:pPr>
        <w:jc w:val="center"/>
        <w:rPr>
          <w:rFonts w:cstheme="minorHAnsi"/>
          <w:b/>
          <w:sz w:val="24"/>
          <w:szCs w:val="24"/>
        </w:rPr>
      </w:pPr>
    </w:p>
    <w:p w14:paraId="2460B212" w14:textId="77777777" w:rsidR="00FC45E9" w:rsidRPr="00DB460F" w:rsidRDefault="00FC45E9" w:rsidP="00FC45E9">
      <w:pPr>
        <w:jc w:val="center"/>
        <w:rPr>
          <w:rFonts w:cstheme="minorHAnsi"/>
          <w:b/>
          <w:sz w:val="24"/>
          <w:szCs w:val="24"/>
        </w:rPr>
      </w:pPr>
    </w:p>
    <w:p w14:paraId="2C9C32EF" w14:textId="77777777" w:rsidR="00FC45E9" w:rsidRPr="00DB460F" w:rsidRDefault="00FC45E9" w:rsidP="00FC45E9">
      <w:pPr>
        <w:jc w:val="center"/>
        <w:rPr>
          <w:rFonts w:cstheme="minorHAnsi"/>
          <w:b/>
          <w:sz w:val="24"/>
          <w:szCs w:val="24"/>
        </w:rPr>
      </w:pPr>
    </w:p>
    <w:p w14:paraId="7F5ABEDB" w14:textId="77777777" w:rsidR="00FC45E9" w:rsidRPr="00DB460F" w:rsidRDefault="00FC45E9" w:rsidP="00FC45E9">
      <w:pPr>
        <w:jc w:val="center"/>
        <w:rPr>
          <w:rFonts w:cstheme="minorHAnsi"/>
          <w:b/>
          <w:sz w:val="24"/>
          <w:szCs w:val="24"/>
        </w:rPr>
      </w:pPr>
    </w:p>
    <w:p w14:paraId="5758D510" w14:textId="77777777" w:rsidR="00FC45E9" w:rsidRPr="00DB460F" w:rsidRDefault="00FC45E9" w:rsidP="00FC45E9">
      <w:pPr>
        <w:rPr>
          <w:rFonts w:cstheme="minorHAnsi"/>
          <w:b/>
          <w:sz w:val="24"/>
          <w:szCs w:val="24"/>
        </w:rPr>
      </w:pPr>
    </w:p>
    <w:p w14:paraId="05F2AA3F" w14:textId="77777777" w:rsidR="00FC45E9" w:rsidRDefault="00FC45E9" w:rsidP="00FC45E9">
      <w:pPr>
        <w:jc w:val="center"/>
        <w:rPr>
          <w:rFonts w:cstheme="minorHAnsi"/>
          <w:b/>
          <w:sz w:val="24"/>
          <w:szCs w:val="24"/>
          <w:u w:val="single"/>
        </w:rPr>
      </w:pPr>
    </w:p>
    <w:p w14:paraId="4979E7C9" w14:textId="77777777" w:rsidR="00FC45E9" w:rsidRDefault="00FC45E9" w:rsidP="00FC45E9">
      <w:pPr>
        <w:jc w:val="center"/>
        <w:rPr>
          <w:rFonts w:cstheme="minorHAnsi"/>
          <w:b/>
          <w:sz w:val="24"/>
          <w:szCs w:val="24"/>
          <w:u w:val="single"/>
        </w:rPr>
      </w:pPr>
    </w:p>
    <w:p w14:paraId="6625AFBF" w14:textId="77777777" w:rsidR="00446A08" w:rsidRDefault="00446A08" w:rsidP="00FC45E9">
      <w:pPr>
        <w:jc w:val="center"/>
        <w:rPr>
          <w:rFonts w:cstheme="minorHAnsi"/>
          <w:b/>
          <w:sz w:val="24"/>
          <w:szCs w:val="24"/>
          <w:u w:val="single"/>
        </w:rPr>
      </w:pPr>
    </w:p>
    <w:p w14:paraId="3A8F2018" w14:textId="77777777" w:rsidR="00446A08" w:rsidRDefault="00446A08" w:rsidP="00FC45E9">
      <w:pPr>
        <w:jc w:val="center"/>
        <w:rPr>
          <w:rFonts w:cstheme="minorHAnsi"/>
          <w:b/>
          <w:sz w:val="24"/>
          <w:szCs w:val="24"/>
          <w:u w:val="single"/>
        </w:rPr>
      </w:pPr>
    </w:p>
    <w:p w14:paraId="635308C9" w14:textId="77777777" w:rsidR="00446A08" w:rsidRDefault="00446A08" w:rsidP="00FC45E9">
      <w:pPr>
        <w:jc w:val="center"/>
        <w:rPr>
          <w:rFonts w:cstheme="minorHAnsi"/>
          <w:b/>
          <w:sz w:val="24"/>
          <w:szCs w:val="24"/>
          <w:u w:val="single"/>
        </w:rPr>
      </w:pPr>
    </w:p>
    <w:p w14:paraId="20BDCF87" w14:textId="77777777" w:rsidR="00446A08" w:rsidRDefault="00446A08" w:rsidP="00FC45E9">
      <w:pPr>
        <w:jc w:val="center"/>
        <w:rPr>
          <w:rFonts w:cstheme="minorHAnsi"/>
          <w:b/>
          <w:sz w:val="24"/>
          <w:szCs w:val="24"/>
          <w:u w:val="single"/>
        </w:rPr>
      </w:pPr>
    </w:p>
    <w:p w14:paraId="64BDECFF" w14:textId="03850281"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8.</w:t>
      </w:r>
    </w:p>
    <w:tbl>
      <w:tblPr>
        <w:tblStyle w:val="TableGrid"/>
        <w:tblW w:w="5000" w:type="pct"/>
        <w:tblLook w:val="04A0" w:firstRow="1" w:lastRow="0" w:firstColumn="1" w:lastColumn="0" w:noHBand="0" w:noVBand="1"/>
      </w:tblPr>
      <w:tblGrid>
        <w:gridCol w:w="4883"/>
        <w:gridCol w:w="2678"/>
        <w:gridCol w:w="1455"/>
      </w:tblGrid>
      <w:tr w:rsidR="00FC45E9" w:rsidRPr="00DB460F" w14:paraId="5898C7A2" w14:textId="77777777" w:rsidTr="005139E4">
        <w:tc>
          <w:tcPr>
            <w:tcW w:w="5000" w:type="pct"/>
            <w:gridSpan w:val="3"/>
          </w:tcPr>
          <w:p w14:paraId="6539F0D0"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McCrae N., Askey-Jones S. &amp; Laker C. (2014) Merely a Stepping Stone? Professional Identity and Career Prospects following Postgraduate Mental Health Nurse Training. </w:t>
            </w:r>
            <w:r w:rsidRPr="00DB460F">
              <w:rPr>
                <w:rFonts w:cstheme="minorHAnsi"/>
                <w:i/>
                <w:iCs/>
                <w:sz w:val="24"/>
                <w:szCs w:val="24"/>
              </w:rPr>
              <w:t>Journal of Psychiatric and Mental Health Nursing.</w:t>
            </w:r>
            <w:r w:rsidRPr="00DB460F">
              <w:rPr>
                <w:rFonts w:cstheme="minorHAnsi"/>
                <w:sz w:val="24"/>
                <w:szCs w:val="24"/>
              </w:rPr>
              <w:t xml:space="preserve"> </w:t>
            </w:r>
            <w:r w:rsidRPr="00DB460F">
              <w:rPr>
                <w:rFonts w:cstheme="minorHAnsi"/>
                <w:b/>
                <w:bCs/>
                <w:sz w:val="24"/>
                <w:szCs w:val="24"/>
              </w:rPr>
              <w:t>21</w:t>
            </w:r>
            <w:r w:rsidRPr="00DB460F">
              <w:rPr>
                <w:rFonts w:cstheme="minorHAnsi"/>
                <w:sz w:val="24"/>
                <w:szCs w:val="24"/>
              </w:rPr>
              <w:t>, 767-773.</w:t>
            </w:r>
          </w:p>
          <w:p w14:paraId="7AD85744" w14:textId="77777777" w:rsidR="00FC45E9" w:rsidRPr="00DB460F" w:rsidRDefault="00FC45E9" w:rsidP="005139E4">
            <w:pPr>
              <w:spacing w:line="360" w:lineRule="auto"/>
              <w:rPr>
                <w:rFonts w:cstheme="minorHAnsi"/>
                <w:sz w:val="24"/>
                <w:szCs w:val="24"/>
              </w:rPr>
            </w:pPr>
          </w:p>
        </w:tc>
      </w:tr>
      <w:tr w:rsidR="00FC45E9" w:rsidRPr="00DB460F" w14:paraId="2CEB8B38" w14:textId="77777777" w:rsidTr="005139E4">
        <w:tc>
          <w:tcPr>
            <w:tcW w:w="2708" w:type="pct"/>
          </w:tcPr>
          <w:p w14:paraId="782F7C79"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50C71A01" w14:textId="77777777" w:rsidR="00FC45E9" w:rsidRPr="00DB460F" w:rsidRDefault="00FC45E9" w:rsidP="005139E4">
            <w:pPr>
              <w:spacing w:line="360" w:lineRule="auto"/>
              <w:rPr>
                <w:rFonts w:cstheme="minorHAnsi"/>
                <w:sz w:val="24"/>
                <w:szCs w:val="24"/>
              </w:rPr>
            </w:pPr>
          </w:p>
        </w:tc>
        <w:tc>
          <w:tcPr>
            <w:tcW w:w="2292" w:type="pct"/>
            <w:gridSpan w:val="2"/>
          </w:tcPr>
          <w:p w14:paraId="013D6F82"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23/05/2024.</w:t>
            </w:r>
          </w:p>
        </w:tc>
      </w:tr>
      <w:tr w:rsidR="00FC45E9" w:rsidRPr="00DB460F" w14:paraId="300C69FB" w14:textId="77777777" w:rsidTr="005139E4">
        <w:tc>
          <w:tcPr>
            <w:tcW w:w="5000" w:type="pct"/>
            <w:gridSpan w:val="3"/>
          </w:tcPr>
          <w:p w14:paraId="6348B7A3"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plore facilitators and barriers to professional identity in newly qualified nurses of accelerated postgraduate mental health nursing training. Also to examine the influence of individual perspectives and training experience on socialisation and career plans.</w:t>
            </w:r>
          </w:p>
          <w:p w14:paraId="77B9DAD1" w14:textId="77777777" w:rsidR="00FC45E9" w:rsidRPr="00DB460F" w:rsidRDefault="00FC45E9" w:rsidP="005139E4">
            <w:pPr>
              <w:spacing w:line="360" w:lineRule="auto"/>
              <w:rPr>
                <w:rFonts w:cstheme="minorHAnsi"/>
                <w:sz w:val="24"/>
                <w:szCs w:val="24"/>
              </w:rPr>
            </w:pPr>
          </w:p>
        </w:tc>
      </w:tr>
      <w:tr w:rsidR="00FC45E9" w:rsidRPr="00DB460F" w14:paraId="5E5C1542" w14:textId="77777777" w:rsidTr="005139E4">
        <w:tc>
          <w:tcPr>
            <w:tcW w:w="5000" w:type="pct"/>
            <w:gridSpan w:val="3"/>
          </w:tcPr>
          <w:p w14:paraId="674A84F1"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Grounded Theory.</w:t>
            </w:r>
          </w:p>
          <w:p w14:paraId="30DB0BAF" w14:textId="77777777" w:rsidR="00FC45E9" w:rsidRPr="00DB460F" w:rsidRDefault="00FC45E9" w:rsidP="005139E4">
            <w:pPr>
              <w:spacing w:line="360" w:lineRule="auto"/>
              <w:rPr>
                <w:rFonts w:cstheme="minorHAnsi"/>
                <w:sz w:val="24"/>
                <w:szCs w:val="24"/>
              </w:rPr>
            </w:pPr>
          </w:p>
        </w:tc>
      </w:tr>
      <w:tr w:rsidR="00FC45E9" w:rsidRPr="00DB460F" w14:paraId="0358C796" w14:textId="77777777" w:rsidTr="005139E4">
        <w:tc>
          <w:tcPr>
            <w:tcW w:w="2708" w:type="pct"/>
          </w:tcPr>
          <w:p w14:paraId="0DA87945"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study setting/location(s): Kings College London, Postgraduate diploma in mental health nursing. </w:t>
            </w:r>
          </w:p>
          <w:p w14:paraId="1340FBF3" w14:textId="77777777" w:rsidR="00FC45E9" w:rsidRPr="00DB460F" w:rsidRDefault="00FC45E9" w:rsidP="005139E4">
            <w:pPr>
              <w:spacing w:line="360" w:lineRule="auto"/>
              <w:rPr>
                <w:rFonts w:cstheme="minorHAnsi"/>
                <w:sz w:val="24"/>
                <w:szCs w:val="24"/>
              </w:rPr>
            </w:pPr>
          </w:p>
          <w:p w14:paraId="3F0E4F60" w14:textId="77777777" w:rsidR="00FC45E9" w:rsidRPr="00DB460F" w:rsidRDefault="00FC45E9" w:rsidP="005139E4">
            <w:pPr>
              <w:spacing w:line="360" w:lineRule="auto"/>
              <w:rPr>
                <w:rFonts w:cstheme="minorHAnsi"/>
                <w:sz w:val="24"/>
                <w:szCs w:val="24"/>
              </w:rPr>
            </w:pPr>
          </w:p>
        </w:tc>
        <w:tc>
          <w:tcPr>
            <w:tcW w:w="2292" w:type="pct"/>
            <w:gridSpan w:val="2"/>
          </w:tcPr>
          <w:p w14:paraId="2307F543"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2012</w:t>
            </w:r>
          </w:p>
        </w:tc>
      </w:tr>
      <w:tr w:rsidR="00FC45E9" w:rsidRPr="00DB460F" w14:paraId="501FE58E" w14:textId="77777777" w:rsidTr="005139E4">
        <w:tc>
          <w:tcPr>
            <w:tcW w:w="5000" w:type="pct"/>
            <w:gridSpan w:val="3"/>
          </w:tcPr>
          <w:p w14:paraId="7FED7A77"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Grounded theory theoretical sampling until saturation of responses/ no new information. </w:t>
            </w:r>
          </w:p>
          <w:p w14:paraId="5480112E" w14:textId="77777777" w:rsidR="00FC45E9" w:rsidRPr="00DB460F" w:rsidRDefault="00FC45E9" w:rsidP="005139E4">
            <w:pPr>
              <w:spacing w:line="360" w:lineRule="auto"/>
              <w:rPr>
                <w:rFonts w:cstheme="minorHAnsi"/>
                <w:sz w:val="24"/>
                <w:szCs w:val="24"/>
              </w:rPr>
            </w:pPr>
          </w:p>
        </w:tc>
      </w:tr>
      <w:tr w:rsidR="00FC45E9" w:rsidRPr="00DB460F" w14:paraId="4008EA2A" w14:textId="77777777" w:rsidTr="005139E4">
        <w:tc>
          <w:tcPr>
            <w:tcW w:w="5000" w:type="pct"/>
            <w:gridSpan w:val="3"/>
          </w:tcPr>
          <w:p w14:paraId="72B65C3D"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w:t>
            </w:r>
          </w:p>
          <w:p w14:paraId="58FD8054" w14:textId="77777777" w:rsidR="00FC45E9" w:rsidRPr="00DB460F" w:rsidRDefault="00FC45E9" w:rsidP="005139E4">
            <w:pPr>
              <w:spacing w:line="360" w:lineRule="auto"/>
              <w:rPr>
                <w:rFonts w:cstheme="minorHAnsi"/>
                <w:sz w:val="24"/>
                <w:szCs w:val="24"/>
              </w:rPr>
            </w:pPr>
          </w:p>
          <w:p w14:paraId="1030ED36" w14:textId="77777777" w:rsidR="00FC45E9" w:rsidRPr="00DB460F" w:rsidRDefault="00FC45E9" w:rsidP="005139E4">
            <w:pPr>
              <w:spacing w:line="360" w:lineRule="auto"/>
              <w:rPr>
                <w:rFonts w:cstheme="minorHAnsi"/>
                <w:sz w:val="24"/>
                <w:szCs w:val="24"/>
              </w:rPr>
            </w:pPr>
          </w:p>
        </w:tc>
      </w:tr>
      <w:tr w:rsidR="00FC45E9" w:rsidRPr="00DB460F" w14:paraId="3379D07E" w14:textId="77777777" w:rsidTr="005139E4">
        <w:tc>
          <w:tcPr>
            <w:tcW w:w="5000" w:type="pct"/>
            <w:gridSpan w:val="3"/>
          </w:tcPr>
          <w:p w14:paraId="310C13EB"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10 participants.</w:t>
            </w:r>
          </w:p>
          <w:p w14:paraId="3764DCDD" w14:textId="77777777" w:rsidR="00FC45E9" w:rsidRPr="00DB460F" w:rsidRDefault="00FC45E9" w:rsidP="005139E4">
            <w:pPr>
              <w:spacing w:line="360" w:lineRule="auto"/>
              <w:rPr>
                <w:rFonts w:cstheme="minorHAnsi"/>
                <w:sz w:val="24"/>
                <w:szCs w:val="24"/>
              </w:rPr>
            </w:pPr>
          </w:p>
        </w:tc>
      </w:tr>
      <w:tr w:rsidR="00FC45E9" w:rsidRPr="00DB460F" w14:paraId="380D9B1A" w14:textId="77777777" w:rsidTr="005139E4">
        <w:tc>
          <w:tcPr>
            <w:tcW w:w="5000" w:type="pct"/>
            <w:gridSpan w:val="3"/>
          </w:tcPr>
          <w:p w14:paraId="6340532E"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10 participants from diverse academic backgrounds, anthropology, psychology, English, sociology and management. 9 female, 1 male. 8 still working in nursing, 2 have left profession.</w:t>
            </w:r>
          </w:p>
          <w:p w14:paraId="35C3EAA5" w14:textId="77777777" w:rsidR="00FC45E9" w:rsidRPr="00DB460F" w:rsidRDefault="00FC45E9" w:rsidP="005139E4">
            <w:pPr>
              <w:spacing w:line="360" w:lineRule="auto"/>
              <w:rPr>
                <w:rFonts w:cstheme="minorHAnsi"/>
                <w:sz w:val="24"/>
                <w:szCs w:val="24"/>
              </w:rPr>
            </w:pPr>
          </w:p>
        </w:tc>
      </w:tr>
      <w:tr w:rsidR="00FC45E9" w:rsidRPr="00DB460F" w14:paraId="0E4ACA2E" w14:textId="77777777" w:rsidTr="005139E4">
        <w:tc>
          <w:tcPr>
            <w:tcW w:w="5000" w:type="pct"/>
            <w:gridSpan w:val="3"/>
          </w:tcPr>
          <w:p w14:paraId="7D040224"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collection method (e.g. type of interviews, observations, location of data collection, etc.) Semi-structured interviews and user-focused monitoring.</w:t>
            </w:r>
          </w:p>
          <w:p w14:paraId="1DD32D25" w14:textId="77777777" w:rsidR="00FC45E9" w:rsidRPr="00DB460F" w:rsidRDefault="00FC45E9" w:rsidP="005139E4">
            <w:pPr>
              <w:spacing w:line="360" w:lineRule="auto"/>
              <w:rPr>
                <w:rFonts w:cstheme="minorHAnsi"/>
                <w:sz w:val="24"/>
                <w:szCs w:val="24"/>
              </w:rPr>
            </w:pPr>
          </w:p>
          <w:p w14:paraId="4977A6E7" w14:textId="77777777" w:rsidR="00FC45E9" w:rsidRPr="00DB460F" w:rsidRDefault="00FC45E9" w:rsidP="005139E4">
            <w:pPr>
              <w:spacing w:line="360" w:lineRule="auto"/>
              <w:rPr>
                <w:rFonts w:cstheme="minorHAnsi"/>
                <w:sz w:val="24"/>
                <w:szCs w:val="24"/>
              </w:rPr>
            </w:pPr>
          </w:p>
        </w:tc>
      </w:tr>
      <w:tr w:rsidR="00FC45E9" w:rsidRPr="00DB460F" w14:paraId="028273BF" w14:textId="77777777" w:rsidTr="005139E4">
        <w:tc>
          <w:tcPr>
            <w:tcW w:w="5000" w:type="pct"/>
            <w:gridSpan w:val="3"/>
          </w:tcPr>
          <w:p w14:paraId="663B0D84"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analysis method (e.g. content analysis, thematic, etc.): Interviews were recorded and transcribed verbatim. Thematic analysis using </w:t>
            </w:r>
            <w:proofErr w:type="spellStart"/>
            <w:r w:rsidRPr="00DB460F">
              <w:rPr>
                <w:rFonts w:cstheme="minorHAnsi"/>
                <w:sz w:val="24"/>
                <w:szCs w:val="24"/>
              </w:rPr>
              <w:t>Nvivo</w:t>
            </w:r>
            <w:proofErr w:type="spellEnd"/>
            <w:r w:rsidRPr="00DB460F">
              <w:rPr>
                <w:rFonts w:cstheme="minorHAnsi"/>
                <w:sz w:val="24"/>
                <w:szCs w:val="24"/>
              </w:rPr>
              <w:t xml:space="preserve"> software.</w:t>
            </w:r>
          </w:p>
        </w:tc>
      </w:tr>
      <w:tr w:rsidR="00FC45E9" w:rsidRPr="00DB460F" w14:paraId="08D2B99B" w14:textId="77777777" w:rsidTr="005139E4">
        <w:tc>
          <w:tcPr>
            <w:tcW w:w="4193" w:type="pct"/>
            <w:gridSpan w:val="2"/>
          </w:tcPr>
          <w:p w14:paraId="619F245A"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314272DB" w14:textId="77777777" w:rsidR="00FC45E9" w:rsidRPr="00DB460F" w:rsidRDefault="00FC45E9" w:rsidP="005139E4">
            <w:pPr>
              <w:spacing w:line="276" w:lineRule="auto"/>
              <w:rPr>
                <w:rFonts w:cstheme="minorHAnsi"/>
                <w:sz w:val="24"/>
                <w:szCs w:val="24"/>
              </w:rPr>
            </w:pPr>
          </w:p>
        </w:tc>
        <w:tc>
          <w:tcPr>
            <w:tcW w:w="807" w:type="pct"/>
          </w:tcPr>
          <w:p w14:paraId="5D3D0416"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446E20B6" w14:textId="77777777" w:rsidTr="005139E4">
        <w:tc>
          <w:tcPr>
            <w:tcW w:w="4193" w:type="pct"/>
            <w:gridSpan w:val="2"/>
          </w:tcPr>
          <w:p w14:paraId="17271B38"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 themes emerged from data.</w:t>
            </w:r>
          </w:p>
          <w:p w14:paraId="524BF7C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Motives for choosing nurse training.</w:t>
            </w:r>
          </w:p>
          <w:p w14:paraId="476C7ABC"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don’t want to say that it was a means to an end but it kind of was. I was trying to get into clinical psychology but I had a pretty average degree. I tried for a couple of years and then decided I wanted to just start working in mental health in some front-line role, so I chose nursing.”</w:t>
            </w:r>
          </w:p>
          <w:p w14:paraId="27AD4D0C" w14:textId="77777777" w:rsidR="00FC45E9" w:rsidRPr="00DB460F" w:rsidRDefault="00FC45E9" w:rsidP="005139E4">
            <w:pPr>
              <w:spacing w:line="276" w:lineRule="auto"/>
              <w:rPr>
                <w:rFonts w:cstheme="minorHAnsi"/>
                <w:sz w:val="24"/>
                <w:szCs w:val="24"/>
              </w:rPr>
            </w:pPr>
            <w:r w:rsidRPr="00DB460F">
              <w:rPr>
                <w:rFonts w:cstheme="minorHAnsi"/>
                <w:sz w:val="24"/>
                <w:szCs w:val="24"/>
              </w:rPr>
              <w:t>Others said they had caring traits, liked listening to people and understanding their problems.</w:t>
            </w:r>
          </w:p>
          <w:p w14:paraId="3E719B8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Conceptualisation of nursing.</w:t>
            </w:r>
          </w:p>
          <w:p w14:paraId="27685F8A" w14:textId="77777777" w:rsidR="00FC45E9" w:rsidRPr="00DB460F" w:rsidRDefault="00FC45E9" w:rsidP="005139E4">
            <w:pPr>
              <w:spacing w:line="276" w:lineRule="auto"/>
              <w:rPr>
                <w:rFonts w:cstheme="minorHAnsi"/>
                <w:sz w:val="24"/>
                <w:szCs w:val="24"/>
              </w:rPr>
            </w:pPr>
            <w:r w:rsidRPr="00DB460F">
              <w:rPr>
                <w:rFonts w:cstheme="minorHAnsi"/>
                <w:sz w:val="24"/>
                <w:szCs w:val="24"/>
              </w:rPr>
              <w:t>Some participants found MHN role hard to define.</w:t>
            </w:r>
          </w:p>
          <w:p w14:paraId="6A25EE46" w14:textId="77777777" w:rsidR="00FC45E9" w:rsidRPr="00DB460F" w:rsidRDefault="00FC45E9" w:rsidP="005139E4">
            <w:pPr>
              <w:spacing w:line="276" w:lineRule="auto"/>
              <w:rPr>
                <w:rFonts w:cstheme="minorHAnsi"/>
                <w:sz w:val="24"/>
                <w:szCs w:val="24"/>
              </w:rPr>
            </w:pPr>
            <w:r w:rsidRPr="00DB460F">
              <w:rPr>
                <w:rFonts w:cstheme="minorHAnsi"/>
                <w:sz w:val="24"/>
                <w:szCs w:val="24"/>
              </w:rPr>
              <w:t>Some felt community was more distinct than hospital because of more clearly defined duties. Psychological intervention just everyday interaction with patients.</w:t>
            </w:r>
          </w:p>
          <w:p w14:paraId="4C32D5A9"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Nursing seen as less structured than psychology. </w:t>
            </w:r>
          </w:p>
          <w:p w14:paraId="553B9341" w14:textId="77777777" w:rsidR="00FC45E9" w:rsidRPr="00DB460F" w:rsidRDefault="00FC45E9" w:rsidP="005139E4">
            <w:pPr>
              <w:spacing w:line="276" w:lineRule="auto"/>
              <w:rPr>
                <w:rFonts w:cstheme="minorHAnsi"/>
                <w:sz w:val="24"/>
                <w:szCs w:val="24"/>
              </w:rPr>
            </w:pPr>
            <w:r w:rsidRPr="00DB460F">
              <w:rPr>
                <w:rFonts w:cstheme="minorHAnsi"/>
                <w:sz w:val="24"/>
                <w:szCs w:val="24"/>
              </w:rPr>
              <w:t>“</w:t>
            </w:r>
            <w:r w:rsidRPr="00DB460F">
              <w:rPr>
                <w:rFonts w:cstheme="minorHAnsi"/>
                <w:i/>
                <w:sz w:val="24"/>
                <w:szCs w:val="24"/>
              </w:rPr>
              <w:t>We’re not working on these patients for six weeks or however long they’re going to be part of the intervention, its ongoing, it can be for years, and the level of support can change.”</w:t>
            </w:r>
          </w:p>
          <w:p w14:paraId="698CFCCD" w14:textId="77777777" w:rsidR="00FC45E9" w:rsidRPr="00DB460F" w:rsidRDefault="00FC45E9" w:rsidP="005139E4">
            <w:pPr>
              <w:spacing w:line="276" w:lineRule="auto"/>
              <w:rPr>
                <w:rFonts w:cstheme="minorHAnsi"/>
                <w:sz w:val="24"/>
                <w:szCs w:val="24"/>
              </w:rPr>
            </w:pPr>
            <w:r w:rsidRPr="00DB460F">
              <w:rPr>
                <w:rFonts w:cstheme="minorHAnsi"/>
                <w:sz w:val="24"/>
                <w:szCs w:val="24"/>
              </w:rPr>
              <w:t>Tolerance, flexibility, calmness and a sense of humour seen as important characteristics.</w:t>
            </w:r>
          </w:p>
          <w:p w14:paraId="60CB3CA8"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Identity constructed around nursing values and presence. </w:t>
            </w:r>
          </w:p>
          <w:p w14:paraId="6FE2E05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Literally being there for the patient is the biggest part of nursing and that’s something which is not given full credit.”</w:t>
            </w:r>
          </w:p>
          <w:p w14:paraId="6DC5EF6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Experience in nursing.</w:t>
            </w:r>
          </w:p>
          <w:p w14:paraId="5D7E356E" w14:textId="77777777" w:rsidR="00FC45E9" w:rsidRPr="00DB460F" w:rsidRDefault="00FC45E9" w:rsidP="005139E4">
            <w:pPr>
              <w:spacing w:line="276" w:lineRule="auto"/>
              <w:rPr>
                <w:rFonts w:cstheme="minorHAnsi"/>
                <w:sz w:val="24"/>
                <w:szCs w:val="24"/>
              </w:rPr>
            </w:pPr>
            <w:r w:rsidRPr="00DB460F">
              <w:rPr>
                <w:rFonts w:cstheme="minorHAnsi"/>
                <w:sz w:val="24"/>
                <w:szCs w:val="24"/>
              </w:rPr>
              <w:t>Clinical placements were formative for students.</w:t>
            </w:r>
          </w:p>
          <w:p w14:paraId="4DD4B645" w14:textId="77777777" w:rsidR="00FC45E9" w:rsidRPr="00DB460F" w:rsidRDefault="00FC45E9" w:rsidP="005139E4">
            <w:pPr>
              <w:spacing w:line="276" w:lineRule="auto"/>
              <w:rPr>
                <w:rFonts w:cstheme="minorHAnsi"/>
                <w:sz w:val="24"/>
                <w:szCs w:val="24"/>
              </w:rPr>
            </w:pPr>
            <w:r w:rsidRPr="00DB460F">
              <w:rPr>
                <w:rFonts w:cstheme="minorHAnsi"/>
                <w:sz w:val="24"/>
                <w:szCs w:val="24"/>
              </w:rPr>
              <w:t>Some mentors seen as role models.</w:t>
            </w:r>
          </w:p>
          <w:p w14:paraId="746151D3" w14:textId="77777777" w:rsidR="00FC45E9" w:rsidRPr="00DB460F" w:rsidRDefault="00FC45E9" w:rsidP="005139E4">
            <w:pPr>
              <w:spacing w:line="276" w:lineRule="auto"/>
              <w:rPr>
                <w:rFonts w:cstheme="minorHAnsi"/>
                <w:sz w:val="24"/>
                <w:szCs w:val="24"/>
              </w:rPr>
            </w:pPr>
            <w:r w:rsidRPr="00DB460F">
              <w:rPr>
                <w:rFonts w:cstheme="minorHAnsi"/>
                <w:sz w:val="24"/>
                <w:szCs w:val="24"/>
              </w:rPr>
              <w:t>Qualified nurses who juggled many tasks and still me patients’ needs were highly regarded.</w:t>
            </w:r>
          </w:p>
          <w:p w14:paraId="548D06E9" w14:textId="77777777" w:rsidR="00FC45E9" w:rsidRPr="00DB460F" w:rsidRDefault="00FC45E9" w:rsidP="005139E4">
            <w:pPr>
              <w:spacing w:line="276" w:lineRule="auto"/>
              <w:rPr>
                <w:rFonts w:cstheme="minorHAnsi"/>
                <w:sz w:val="24"/>
                <w:szCs w:val="24"/>
              </w:rPr>
            </w:pPr>
            <w:r w:rsidRPr="00DB460F">
              <w:rPr>
                <w:rFonts w:cstheme="minorHAnsi"/>
                <w:sz w:val="24"/>
                <w:szCs w:val="24"/>
              </w:rPr>
              <w:t>Some qualified nurses were seen negatively, e.g. “Burnt Out”.</w:t>
            </w:r>
          </w:p>
          <w:p w14:paraId="414EEAD7" w14:textId="77777777" w:rsidR="00FC45E9" w:rsidRPr="00DB460F" w:rsidRDefault="00FC45E9" w:rsidP="005139E4">
            <w:pPr>
              <w:spacing w:line="276" w:lineRule="auto"/>
              <w:rPr>
                <w:rFonts w:cstheme="minorHAnsi"/>
                <w:sz w:val="24"/>
                <w:szCs w:val="24"/>
              </w:rPr>
            </w:pPr>
            <w:r w:rsidRPr="00DB460F">
              <w:rPr>
                <w:rFonts w:cstheme="minorHAnsi"/>
                <w:sz w:val="24"/>
                <w:szCs w:val="24"/>
              </w:rPr>
              <w:lastRenderedPageBreak/>
              <w:t>Academic status of MHN helped strengthen participants’ professional identity despite theory practice gap.</w:t>
            </w:r>
          </w:p>
          <w:p w14:paraId="0B941DE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Knowing that there’s a whole academic discipline of mental health nursing, because when you go onto a ward, you don’t think this is informed by academe or the latest evidence-based-practice. So it was good to know that an academic tradition exists, even though it may not be visible on a day-to-day level on shift.”</w:t>
            </w:r>
          </w:p>
          <w:p w14:paraId="4C4C4B63"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Social Identification.</w:t>
            </w:r>
          </w:p>
          <w:p w14:paraId="25F4E357"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proud to qualify as MHN.</w:t>
            </w:r>
          </w:p>
          <w:p w14:paraId="3EC25A4C"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feel very passionate about nursing as a career. I had a few status issues with it before, which sounds really naff, but I came from a really posh school. In went back to my ten-year reunion and everyone’s a lawyer. Nursing was never considered a respectable qualification but having done it, it’s literally the best thing.”</w:t>
            </w:r>
          </w:p>
          <w:p w14:paraId="410ED958" w14:textId="77777777" w:rsidR="00FC45E9" w:rsidRPr="00DB460F" w:rsidRDefault="00FC45E9" w:rsidP="005139E4">
            <w:pPr>
              <w:spacing w:line="276" w:lineRule="auto"/>
              <w:rPr>
                <w:rFonts w:cstheme="minorHAnsi"/>
                <w:sz w:val="24"/>
                <w:szCs w:val="24"/>
              </w:rPr>
            </w:pPr>
            <w:r w:rsidRPr="00DB460F">
              <w:rPr>
                <w:rFonts w:cstheme="minorHAnsi"/>
                <w:sz w:val="24"/>
                <w:szCs w:val="24"/>
              </w:rPr>
              <w:t>Some students felt a status differential between other professions and nursing.</w:t>
            </w:r>
          </w:p>
          <w:p w14:paraId="71B4E699"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 xml:space="preserve">“A doctor was like, ‘you’ve done a degree in psychology-why are you being a nurse?” </w:t>
            </w:r>
          </w:p>
          <w:p w14:paraId="43FF6F6C"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Nurses transcending traditional status demarcation more evident in community. </w:t>
            </w:r>
          </w:p>
          <w:p w14:paraId="3962552E" w14:textId="77777777" w:rsidR="00FC45E9" w:rsidRPr="00DB460F" w:rsidRDefault="00FC45E9" w:rsidP="005139E4">
            <w:pPr>
              <w:spacing w:line="276" w:lineRule="auto"/>
              <w:rPr>
                <w:rFonts w:cstheme="minorHAnsi"/>
                <w:sz w:val="24"/>
                <w:szCs w:val="24"/>
              </w:rPr>
            </w:pPr>
            <w:r w:rsidRPr="00DB460F">
              <w:rPr>
                <w:rFonts w:cstheme="minorHAnsi"/>
                <w:sz w:val="24"/>
                <w:szCs w:val="24"/>
              </w:rPr>
              <w:t>Nurses tend to come from lower educational attainment and lower socio-economic status than other professions.</w:t>
            </w:r>
          </w:p>
          <w:p w14:paraId="0C6AA27A"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aware of disciplinary culture, where nurses are worried about being struck off.</w:t>
            </w:r>
          </w:p>
          <w:p w14:paraId="71E7D0D9"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 Institutional Identification.</w:t>
            </w:r>
          </w:p>
          <w:p w14:paraId="65440D51" w14:textId="77777777" w:rsidR="00FC45E9" w:rsidRPr="00DB460F" w:rsidRDefault="00FC45E9" w:rsidP="005139E4">
            <w:pPr>
              <w:spacing w:line="276" w:lineRule="auto"/>
              <w:rPr>
                <w:rFonts w:cstheme="minorHAnsi"/>
                <w:sz w:val="24"/>
                <w:szCs w:val="24"/>
              </w:rPr>
            </w:pPr>
            <w:r w:rsidRPr="00DB460F">
              <w:rPr>
                <w:rFonts w:cstheme="minorHAnsi"/>
                <w:sz w:val="24"/>
                <w:szCs w:val="24"/>
              </w:rPr>
              <w:t>NHS preferred employer because of opportunities and resources.</w:t>
            </w:r>
          </w:p>
          <w:p w14:paraId="7EBFB942" w14:textId="77777777" w:rsidR="00FC45E9" w:rsidRPr="00DB460F" w:rsidRDefault="00FC45E9" w:rsidP="005139E4">
            <w:pPr>
              <w:spacing w:line="276" w:lineRule="auto"/>
              <w:rPr>
                <w:rFonts w:cstheme="minorHAnsi"/>
                <w:sz w:val="24"/>
                <w:szCs w:val="24"/>
              </w:rPr>
            </w:pPr>
            <w:r w:rsidRPr="00DB460F">
              <w:rPr>
                <w:rFonts w:cstheme="minorHAnsi"/>
                <w:sz w:val="24"/>
                <w:szCs w:val="24"/>
              </w:rPr>
              <w:t>Staff shortages persist in NHS.</w:t>
            </w:r>
          </w:p>
          <w:p w14:paraId="1C331B34" w14:textId="77777777" w:rsidR="00FC45E9" w:rsidRPr="00DB460F" w:rsidRDefault="00FC45E9" w:rsidP="005139E4">
            <w:pPr>
              <w:spacing w:line="276" w:lineRule="auto"/>
              <w:rPr>
                <w:rFonts w:cstheme="minorHAnsi"/>
                <w:sz w:val="24"/>
                <w:szCs w:val="24"/>
              </w:rPr>
            </w:pPr>
            <w:r w:rsidRPr="00DB460F">
              <w:rPr>
                <w:rFonts w:cstheme="minorHAnsi"/>
                <w:bCs/>
                <w:i/>
                <w:iCs/>
                <w:sz w:val="24"/>
                <w:szCs w:val="24"/>
              </w:rPr>
              <w:t>“I get the sense that in the public sector, you can just come along, and you can be very lazy if you want to, and you don’t have to work to a high standard. Standards are very low, whereas in the private sector, you have to be good, or you don’t get work. The private sector feels much harder and more ruthless, but I quite like that. I like people demanding a high standard (51).</w:t>
            </w:r>
          </w:p>
          <w:p w14:paraId="6FA7680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 Future career plans.</w:t>
            </w:r>
          </w:p>
          <w:p w14:paraId="044F32C9"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took different career paths on qualification.</w:t>
            </w:r>
          </w:p>
          <w:p w14:paraId="6D5BF2E7" w14:textId="77777777" w:rsidR="00FC45E9" w:rsidRPr="00DB460F" w:rsidRDefault="00FC45E9" w:rsidP="005139E4">
            <w:pPr>
              <w:spacing w:line="276" w:lineRule="auto"/>
              <w:rPr>
                <w:rFonts w:cstheme="minorHAnsi"/>
                <w:sz w:val="24"/>
                <w:szCs w:val="24"/>
              </w:rPr>
            </w:pPr>
            <w:r w:rsidRPr="00DB460F">
              <w:rPr>
                <w:rFonts w:cstheme="minorHAnsi"/>
                <w:sz w:val="24"/>
                <w:szCs w:val="24"/>
              </w:rPr>
              <w:t>Some worked in inpatient setting.</w:t>
            </w:r>
          </w:p>
          <w:p w14:paraId="7B82765C" w14:textId="77777777" w:rsidR="00FC45E9" w:rsidRPr="00DB460F" w:rsidRDefault="00FC45E9" w:rsidP="005139E4">
            <w:pPr>
              <w:spacing w:line="276" w:lineRule="auto"/>
              <w:rPr>
                <w:rFonts w:cstheme="minorHAnsi"/>
                <w:sz w:val="24"/>
                <w:szCs w:val="24"/>
              </w:rPr>
            </w:pPr>
            <w:r w:rsidRPr="00DB460F">
              <w:rPr>
                <w:rFonts w:cstheme="minorHAnsi"/>
                <w:sz w:val="24"/>
                <w:szCs w:val="24"/>
              </w:rPr>
              <w:t>Some continued training in other skills such as CBT.</w:t>
            </w:r>
          </w:p>
          <w:p w14:paraId="57039DBC" w14:textId="77777777" w:rsidR="00FC45E9" w:rsidRPr="00DB460F" w:rsidRDefault="00FC45E9" w:rsidP="005139E4">
            <w:pPr>
              <w:spacing w:line="276" w:lineRule="auto"/>
              <w:rPr>
                <w:rFonts w:cstheme="minorHAnsi"/>
                <w:sz w:val="24"/>
                <w:szCs w:val="24"/>
              </w:rPr>
            </w:pPr>
            <w:r w:rsidRPr="00DB460F">
              <w:rPr>
                <w:rFonts w:cstheme="minorHAnsi"/>
                <w:sz w:val="24"/>
                <w:szCs w:val="24"/>
              </w:rPr>
              <w:t>Some considered doing PHD,</w:t>
            </w:r>
          </w:p>
          <w:p w14:paraId="40C707F1" w14:textId="77777777" w:rsidR="00FC45E9" w:rsidRPr="00DB460F" w:rsidRDefault="00FC45E9" w:rsidP="005139E4">
            <w:pPr>
              <w:spacing w:line="276" w:lineRule="auto"/>
              <w:rPr>
                <w:rFonts w:cstheme="minorHAnsi"/>
                <w:sz w:val="24"/>
                <w:szCs w:val="24"/>
              </w:rPr>
            </w:pPr>
          </w:p>
          <w:p w14:paraId="2E888FCE" w14:textId="77777777" w:rsidR="00FC45E9" w:rsidRPr="00DB460F" w:rsidRDefault="00FC45E9" w:rsidP="005139E4">
            <w:pPr>
              <w:spacing w:line="276" w:lineRule="auto"/>
              <w:rPr>
                <w:rFonts w:cstheme="minorHAnsi"/>
                <w:sz w:val="24"/>
                <w:szCs w:val="24"/>
              </w:rPr>
            </w:pPr>
          </w:p>
        </w:tc>
        <w:tc>
          <w:tcPr>
            <w:tcW w:w="807" w:type="pct"/>
          </w:tcPr>
          <w:p w14:paraId="480190DA" w14:textId="77777777" w:rsidR="00FC45E9" w:rsidRPr="00DB460F" w:rsidRDefault="00FC45E9" w:rsidP="005139E4">
            <w:pPr>
              <w:spacing w:line="276" w:lineRule="auto"/>
              <w:rPr>
                <w:rFonts w:cstheme="minorHAnsi"/>
                <w:sz w:val="24"/>
                <w:szCs w:val="24"/>
              </w:rPr>
            </w:pPr>
          </w:p>
          <w:p w14:paraId="7F1ECBD1" w14:textId="77777777" w:rsidR="00FC45E9" w:rsidRPr="00DB460F" w:rsidRDefault="00FC45E9" w:rsidP="005139E4">
            <w:pPr>
              <w:spacing w:line="276" w:lineRule="auto"/>
              <w:rPr>
                <w:rFonts w:cstheme="minorHAnsi"/>
                <w:sz w:val="24"/>
                <w:szCs w:val="24"/>
              </w:rPr>
            </w:pPr>
            <w:r w:rsidRPr="00DB460F">
              <w:rPr>
                <w:rFonts w:cstheme="minorHAnsi"/>
                <w:sz w:val="24"/>
                <w:szCs w:val="24"/>
              </w:rPr>
              <w:t>769</w:t>
            </w:r>
          </w:p>
          <w:p w14:paraId="5B7DFBD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69.</w:t>
            </w:r>
          </w:p>
          <w:p w14:paraId="0B339578" w14:textId="77777777" w:rsidR="00FC45E9" w:rsidRPr="00DB460F" w:rsidRDefault="00FC45E9" w:rsidP="005139E4">
            <w:pPr>
              <w:spacing w:line="276" w:lineRule="auto"/>
              <w:rPr>
                <w:rFonts w:cstheme="minorHAnsi"/>
                <w:sz w:val="24"/>
                <w:szCs w:val="24"/>
              </w:rPr>
            </w:pPr>
          </w:p>
          <w:p w14:paraId="54F9C3B5" w14:textId="77777777" w:rsidR="00FC45E9" w:rsidRPr="00DB460F" w:rsidRDefault="00FC45E9" w:rsidP="005139E4">
            <w:pPr>
              <w:spacing w:line="276" w:lineRule="auto"/>
              <w:rPr>
                <w:rFonts w:cstheme="minorHAnsi"/>
                <w:sz w:val="24"/>
                <w:szCs w:val="24"/>
              </w:rPr>
            </w:pPr>
          </w:p>
          <w:p w14:paraId="0CD5C98E" w14:textId="77777777" w:rsidR="00FC45E9" w:rsidRPr="00DB460F" w:rsidRDefault="00FC45E9" w:rsidP="005139E4">
            <w:pPr>
              <w:spacing w:line="276" w:lineRule="auto"/>
              <w:rPr>
                <w:rFonts w:cstheme="minorHAnsi"/>
                <w:sz w:val="24"/>
                <w:szCs w:val="24"/>
              </w:rPr>
            </w:pPr>
          </w:p>
          <w:p w14:paraId="00A1F50D" w14:textId="77777777" w:rsidR="00FC45E9" w:rsidRPr="00DB460F" w:rsidRDefault="00FC45E9" w:rsidP="005139E4">
            <w:pPr>
              <w:spacing w:line="276" w:lineRule="auto"/>
              <w:rPr>
                <w:rFonts w:cstheme="minorHAnsi"/>
                <w:sz w:val="24"/>
                <w:szCs w:val="24"/>
              </w:rPr>
            </w:pPr>
          </w:p>
          <w:p w14:paraId="6042AA7E" w14:textId="77777777" w:rsidR="00FC45E9" w:rsidRPr="00DB460F" w:rsidRDefault="00FC45E9" w:rsidP="005139E4">
            <w:pPr>
              <w:spacing w:line="276" w:lineRule="auto"/>
              <w:rPr>
                <w:rFonts w:cstheme="minorHAnsi"/>
                <w:sz w:val="24"/>
                <w:szCs w:val="24"/>
              </w:rPr>
            </w:pPr>
          </w:p>
          <w:p w14:paraId="78939B82" w14:textId="77777777" w:rsidR="00FC45E9" w:rsidRPr="00DB460F" w:rsidRDefault="00FC45E9" w:rsidP="005139E4">
            <w:pPr>
              <w:spacing w:line="276" w:lineRule="auto"/>
              <w:rPr>
                <w:rFonts w:cstheme="minorHAnsi"/>
                <w:sz w:val="24"/>
                <w:szCs w:val="24"/>
              </w:rPr>
            </w:pPr>
            <w:r w:rsidRPr="00DB460F">
              <w:rPr>
                <w:rFonts w:cstheme="minorHAnsi"/>
                <w:sz w:val="24"/>
                <w:szCs w:val="24"/>
              </w:rPr>
              <w:t>769-770.</w:t>
            </w:r>
          </w:p>
          <w:p w14:paraId="51C1B992" w14:textId="77777777" w:rsidR="00FC45E9" w:rsidRPr="00DB460F" w:rsidRDefault="00FC45E9" w:rsidP="005139E4">
            <w:pPr>
              <w:spacing w:line="276" w:lineRule="auto"/>
              <w:rPr>
                <w:rFonts w:cstheme="minorHAnsi"/>
                <w:sz w:val="24"/>
                <w:szCs w:val="24"/>
              </w:rPr>
            </w:pPr>
          </w:p>
          <w:p w14:paraId="0FF8ECE2" w14:textId="77777777" w:rsidR="00FC45E9" w:rsidRPr="00DB460F" w:rsidRDefault="00FC45E9" w:rsidP="005139E4">
            <w:pPr>
              <w:spacing w:line="276" w:lineRule="auto"/>
              <w:rPr>
                <w:rFonts w:cstheme="minorHAnsi"/>
                <w:sz w:val="24"/>
                <w:szCs w:val="24"/>
              </w:rPr>
            </w:pPr>
          </w:p>
          <w:p w14:paraId="5BA46195" w14:textId="77777777" w:rsidR="00FC45E9" w:rsidRPr="00DB460F" w:rsidRDefault="00FC45E9" w:rsidP="005139E4">
            <w:pPr>
              <w:spacing w:line="276" w:lineRule="auto"/>
              <w:rPr>
                <w:rFonts w:cstheme="minorHAnsi"/>
                <w:sz w:val="24"/>
                <w:szCs w:val="24"/>
              </w:rPr>
            </w:pPr>
          </w:p>
          <w:p w14:paraId="4C4075E8" w14:textId="77777777" w:rsidR="00FC45E9" w:rsidRPr="00DB460F" w:rsidRDefault="00FC45E9" w:rsidP="005139E4">
            <w:pPr>
              <w:spacing w:line="276" w:lineRule="auto"/>
              <w:rPr>
                <w:rFonts w:cstheme="minorHAnsi"/>
                <w:sz w:val="24"/>
                <w:szCs w:val="24"/>
              </w:rPr>
            </w:pPr>
          </w:p>
          <w:p w14:paraId="5FF82AE2" w14:textId="77777777" w:rsidR="00FC45E9" w:rsidRPr="00DB460F" w:rsidRDefault="00FC45E9" w:rsidP="005139E4">
            <w:pPr>
              <w:spacing w:line="276" w:lineRule="auto"/>
              <w:rPr>
                <w:rFonts w:cstheme="minorHAnsi"/>
                <w:sz w:val="24"/>
                <w:szCs w:val="24"/>
              </w:rPr>
            </w:pPr>
          </w:p>
          <w:p w14:paraId="4E9205A1"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70</w:t>
            </w:r>
          </w:p>
          <w:p w14:paraId="52EED00C" w14:textId="77777777" w:rsidR="00FC45E9" w:rsidRPr="00DB460F" w:rsidRDefault="00FC45E9" w:rsidP="005139E4">
            <w:pPr>
              <w:spacing w:line="276" w:lineRule="auto"/>
              <w:rPr>
                <w:rFonts w:cstheme="minorHAnsi"/>
                <w:sz w:val="24"/>
                <w:szCs w:val="24"/>
              </w:rPr>
            </w:pPr>
          </w:p>
          <w:p w14:paraId="2EB03F0B" w14:textId="77777777" w:rsidR="00FC45E9" w:rsidRPr="00DB460F" w:rsidRDefault="00FC45E9" w:rsidP="005139E4">
            <w:pPr>
              <w:spacing w:line="276" w:lineRule="auto"/>
              <w:rPr>
                <w:rFonts w:cstheme="minorHAnsi"/>
                <w:sz w:val="24"/>
                <w:szCs w:val="24"/>
              </w:rPr>
            </w:pPr>
          </w:p>
          <w:p w14:paraId="3A6F44F0" w14:textId="77777777" w:rsidR="00FC45E9" w:rsidRPr="00DB460F" w:rsidRDefault="00FC45E9" w:rsidP="005139E4">
            <w:pPr>
              <w:spacing w:line="276" w:lineRule="auto"/>
              <w:rPr>
                <w:rFonts w:cstheme="minorHAnsi"/>
                <w:sz w:val="24"/>
                <w:szCs w:val="24"/>
              </w:rPr>
            </w:pPr>
          </w:p>
          <w:p w14:paraId="59B49104" w14:textId="77777777" w:rsidR="00FC45E9" w:rsidRPr="00DB460F" w:rsidRDefault="00FC45E9" w:rsidP="005139E4">
            <w:pPr>
              <w:spacing w:line="276" w:lineRule="auto"/>
              <w:rPr>
                <w:rFonts w:cstheme="minorHAnsi"/>
                <w:sz w:val="24"/>
                <w:szCs w:val="24"/>
              </w:rPr>
            </w:pPr>
          </w:p>
          <w:p w14:paraId="7F2C1A85" w14:textId="77777777" w:rsidR="00FC45E9" w:rsidRPr="00DB460F" w:rsidRDefault="00FC45E9" w:rsidP="005139E4">
            <w:pPr>
              <w:spacing w:line="276" w:lineRule="auto"/>
              <w:rPr>
                <w:rFonts w:cstheme="minorHAnsi"/>
                <w:sz w:val="24"/>
                <w:szCs w:val="24"/>
              </w:rPr>
            </w:pPr>
          </w:p>
          <w:p w14:paraId="5A0258E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70.</w:t>
            </w:r>
          </w:p>
          <w:p w14:paraId="27186D42" w14:textId="77777777" w:rsidR="00FC45E9" w:rsidRPr="00DB460F" w:rsidRDefault="00FC45E9" w:rsidP="005139E4">
            <w:pPr>
              <w:spacing w:line="276" w:lineRule="auto"/>
              <w:rPr>
                <w:rFonts w:cstheme="minorHAnsi"/>
                <w:sz w:val="24"/>
                <w:szCs w:val="24"/>
              </w:rPr>
            </w:pPr>
          </w:p>
          <w:p w14:paraId="6F243552" w14:textId="77777777" w:rsidR="00FC45E9" w:rsidRPr="00DB460F" w:rsidRDefault="00FC45E9" w:rsidP="005139E4">
            <w:pPr>
              <w:spacing w:line="276" w:lineRule="auto"/>
              <w:rPr>
                <w:rFonts w:cstheme="minorHAnsi"/>
                <w:sz w:val="24"/>
                <w:szCs w:val="24"/>
              </w:rPr>
            </w:pPr>
          </w:p>
          <w:p w14:paraId="5B1E7B68" w14:textId="77777777" w:rsidR="00FC45E9" w:rsidRPr="00DB460F" w:rsidRDefault="00FC45E9" w:rsidP="005139E4">
            <w:pPr>
              <w:spacing w:line="276" w:lineRule="auto"/>
              <w:rPr>
                <w:rFonts w:cstheme="minorHAnsi"/>
                <w:sz w:val="24"/>
                <w:szCs w:val="24"/>
              </w:rPr>
            </w:pPr>
          </w:p>
          <w:p w14:paraId="3B711EEC" w14:textId="77777777" w:rsidR="00FC45E9" w:rsidRPr="00DB460F" w:rsidRDefault="00FC45E9" w:rsidP="005139E4">
            <w:pPr>
              <w:spacing w:line="276" w:lineRule="auto"/>
              <w:rPr>
                <w:rFonts w:cstheme="minorHAnsi"/>
                <w:sz w:val="24"/>
                <w:szCs w:val="24"/>
              </w:rPr>
            </w:pPr>
          </w:p>
          <w:p w14:paraId="7DBC0AEA" w14:textId="77777777" w:rsidR="00FC45E9" w:rsidRPr="00DB460F" w:rsidRDefault="00FC45E9" w:rsidP="005139E4">
            <w:pPr>
              <w:spacing w:line="276" w:lineRule="auto"/>
              <w:rPr>
                <w:rFonts w:cstheme="minorHAnsi"/>
                <w:sz w:val="24"/>
                <w:szCs w:val="24"/>
              </w:rPr>
            </w:pPr>
          </w:p>
          <w:p w14:paraId="31FBA247" w14:textId="77777777" w:rsidR="00FC45E9" w:rsidRPr="00DB460F" w:rsidRDefault="00FC45E9" w:rsidP="005139E4">
            <w:pPr>
              <w:spacing w:line="276" w:lineRule="auto"/>
              <w:rPr>
                <w:rFonts w:cstheme="minorHAnsi"/>
                <w:sz w:val="24"/>
                <w:szCs w:val="24"/>
              </w:rPr>
            </w:pPr>
          </w:p>
          <w:p w14:paraId="1D8D4D98" w14:textId="77777777" w:rsidR="00FC45E9" w:rsidRPr="00DB460F" w:rsidRDefault="00FC45E9" w:rsidP="005139E4">
            <w:pPr>
              <w:spacing w:line="276" w:lineRule="auto"/>
              <w:rPr>
                <w:rFonts w:cstheme="minorHAnsi"/>
                <w:sz w:val="24"/>
                <w:szCs w:val="24"/>
              </w:rPr>
            </w:pPr>
          </w:p>
          <w:p w14:paraId="50E684DA" w14:textId="77777777" w:rsidR="00FC45E9" w:rsidRPr="00DB460F" w:rsidRDefault="00FC45E9" w:rsidP="005139E4">
            <w:pPr>
              <w:spacing w:line="276" w:lineRule="auto"/>
              <w:rPr>
                <w:rFonts w:cstheme="minorHAnsi"/>
                <w:sz w:val="24"/>
                <w:szCs w:val="24"/>
              </w:rPr>
            </w:pPr>
          </w:p>
          <w:p w14:paraId="368387B9" w14:textId="77777777" w:rsidR="00FC45E9" w:rsidRPr="00DB460F" w:rsidRDefault="00FC45E9" w:rsidP="005139E4">
            <w:pPr>
              <w:spacing w:line="276" w:lineRule="auto"/>
              <w:rPr>
                <w:rFonts w:cstheme="minorHAnsi"/>
                <w:sz w:val="24"/>
                <w:szCs w:val="24"/>
              </w:rPr>
            </w:pPr>
          </w:p>
          <w:p w14:paraId="6EFA8697" w14:textId="77777777" w:rsidR="00FC45E9" w:rsidRPr="00DB460F" w:rsidRDefault="00FC45E9" w:rsidP="005139E4">
            <w:pPr>
              <w:spacing w:line="276" w:lineRule="auto"/>
              <w:rPr>
                <w:rFonts w:cstheme="minorHAnsi"/>
                <w:i/>
                <w:sz w:val="24"/>
                <w:szCs w:val="24"/>
              </w:rPr>
            </w:pPr>
            <w:r w:rsidRPr="00DB460F">
              <w:rPr>
                <w:rFonts w:cstheme="minorHAnsi"/>
                <w:i/>
                <w:sz w:val="24"/>
                <w:szCs w:val="24"/>
              </w:rPr>
              <w:lastRenderedPageBreak/>
              <w:t>770.</w:t>
            </w:r>
          </w:p>
          <w:p w14:paraId="1C0A4C83" w14:textId="77777777" w:rsidR="00FC45E9" w:rsidRPr="00DB460F" w:rsidRDefault="00FC45E9" w:rsidP="005139E4">
            <w:pPr>
              <w:spacing w:line="276" w:lineRule="auto"/>
              <w:rPr>
                <w:rFonts w:cstheme="minorHAnsi"/>
                <w:sz w:val="24"/>
                <w:szCs w:val="24"/>
              </w:rPr>
            </w:pPr>
          </w:p>
          <w:p w14:paraId="52260898" w14:textId="77777777" w:rsidR="00FC45E9" w:rsidRPr="00DB460F" w:rsidRDefault="00FC45E9" w:rsidP="005139E4">
            <w:pPr>
              <w:spacing w:line="276" w:lineRule="auto"/>
              <w:rPr>
                <w:rFonts w:cstheme="minorHAnsi"/>
                <w:sz w:val="24"/>
                <w:szCs w:val="24"/>
              </w:rPr>
            </w:pPr>
          </w:p>
          <w:p w14:paraId="1824823E" w14:textId="77777777" w:rsidR="00FC45E9" w:rsidRPr="00DB460F" w:rsidRDefault="00FC45E9" w:rsidP="005139E4">
            <w:pPr>
              <w:spacing w:line="276" w:lineRule="auto"/>
              <w:rPr>
                <w:rFonts w:cstheme="minorHAnsi"/>
                <w:sz w:val="24"/>
                <w:szCs w:val="24"/>
              </w:rPr>
            </w:pPr>
          </w:p>
          <w:p w14:paraId="4BA541E4" w14:textId="77777777" w:rsidR="00FC45E9" w:rsidRPr="00DB460F" w:rsidRDefault="00FC45E9" w:rsidP="005139E4">
            <w:pPr>
              <w:spacing w:line="276" w:lineRule="auto"/>
              <w:rPr>
                <w:rFonts w:cstheme="minorHAnsi"/>
                <w:sz w:val="24"/>
                <w:szCs w:val="24"/>
              </w:rPr>
            </w:pPr>
          </w:p>
          <w:p w14:paraId="620CB828" w14:textId="77777777" w:rsidR="00FC45E9" w:rsidRDefault="00FC45E9" w:rsidP="005139E4">
            <w:pPr>
              <w:spacing w:line="276" w:lineRule="auto"/>
              <w:rPr>
                <w:rFonts w:cstheme="minorHAnsi"/>
                <w:sz w:val="24"/>
                <w:szCs w:val="24"/>
              </w:rPr>
            </w:pPr>
          </w:p>
          <w:p w14:paraId="6927CC85" w14:textId="77777777" w:rsidR="00FC45E9" w:rsidRDefault="00FC45E9" w:rsidP="005139E4">
            <w:pPr>
              <w:spacing w:line="276" w:lineRule="auto"/>
              <w:rPr>
                <w:rFonts w:cstheme="minorHAnsi"/>
                <w:sz w:val="24"/>
                <w:szCs w:val="24"/>
              </w:rPr>
            </w:pPr>
          </w:p>
          <w:p w14:paraId="1DDD989A" w14:textId="1D01CD25" w:rsidR="00FC45E9" w:rsidRPr="00DB460F" w:rsidRDefault="00FC45E9" w:rsidP="005139E4">
            <w:pPr>
              <w:spacing w:line="276" w:lineRule="auto"/>
              <w:rPr>
                <w:rFonts w:cstheme="minorHAnsi"/>
                <w:sz w:val="24"/>
                <w:szCs w:val="24"/>
              </w:rPr>
            </w:pPr>
            <w:r w:rsidRPr="00DB460F">
              <w:rPr>
                <w:rFonts w:cstheme="minorHAnsi"/>
                <w:sz w:val="24"/>
                <w:szCs w:val="24"/>
              </w:rPr>
              <w:t>770</w:t>
            </w:r>
          </w:p>
          <w:p w14:paraId="59341E71" w14:textId="77777777" w:rsidR="00FC45E9" w:rsidRPr="00DB460F" w:rsidRDefault="00FC45E9" w:rsidP="005139E4">
            <w:pPr>
              <w:spacing w:line="276" w:lineRule="auto"/>
              <w:rPr>
                <w:rFonts w:cstheme="minorHAnsi"/>
                <w:sz w:val="24"/>
                <w:szCs w:val="24"/>
              </w:rPr>
            </w:pPr>
          </w:p>
          <w:p w14:paraId="3F80AE5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70</w:t>
            </w:r>
          </w:p>
          <w:p w14:paraId="46AE1368" w14:textId="77777777" w:rsidR="00FC45E9" w:rsidRPr="00DB460F" w:rsidRDefault="00FC45E9" w:rsidP="005139E4">
            <w:pPr>
              <w:spacing w:line="276" w:lineRule="auto"/>
              <w:rPr>
                <w:rFonts w:cstheme="minorHAnsi"/>
                <w:i/>
                <w:sz w:val="24"/>
                <w:szCs w:val="24"/>
              </w:rPr>
            </w:pPr>
          </w:p>
          <w:p w14:paraId="1F2B4CA8" w14:textId="77777777" w:rsidR="00FC45E9" w:rsidRPr="00DB460F" w:rsidRDefault="00FC45E9" w:rsidP="005139E4">
            <w:pPr>
              <w:spacing w:line="276" w:lineRule="auto"/>
              <w:rPr>
                <w:rFonts w:cstheme="minorHAnsi"/>
                <w:i/>
                <w:sz w:val="24"/>
                <w:szCs w:val="24"/>
              </w:rPr>
            </w:pPr>
          </w:p>
          <w:p w14:paraId="5B2894A2" w14:textId="77777777" w:rsidR="00FC45E9" w:rsidRPr="00DB460F" w:rsidRDefault="00FC45E9" w:rsidP="005139E4">
            <w:pPr>
              <w:spacing w:line="276" w:lineRule="auto"/>
              <w:rPr>
                <w:rFonts w:cstheme="minorHAnsi"/>
                <w:i/>
                <w:sz w:val="24"/>
                <w:szCs w:val="24"/>
              </w:rPr>
            </w:pPr>
          </w:p>
          <w:p w14:paraId="3EDAEF42" w14:textId="77777777" w:rsidR="00FC45E9" w:rsidRPr="00DB460F" w:rsidRDefault="00FC45E9" w:rsidP="005139E4">
            <w:pPr>
              <w:spacing w:line="276" w:lineRule="auto"/>
              <w:rPr>
                <w:rFonts w:cstheme="minorHAnsi"/>
                <w:i/>
                <w:sz w:val="24"/>
                <w:szCs w:val="24"/>
              </w:rPr>
            </w:pPr>
          </w:p>
          <w:p w14:paraId="701979BC" w14:textId="77777777" w:rsidR="00FC45E9" w:rsidRPr="00DB460F" w:rsidRDefault="00FC45E9" w:rsidP="005139E4">
            <w:pPr>
              <w:spacing w:line="276" w:lineRule="auto"/>
              <w:rPr>
                <w:rFonts w:cstheme="minorHAnsi"/>
                <w:i/>
                <w:sz w:val="24"/>
                <w:szCs w:val="24"/>
              </w:rPr>
            </w:pPr>
          </w:p>
          <w:p w14:paraId="1C601B6F" w14:textId="77777777" w:rsidR="00FC45E9" w:rsidRPr="00DB460F" w:rsidRDefault="00FC45E9" w:rsidP="005139E4">
            <w:pPr>
              <w:spacing w:line="276" w:lineRule="auto"/>
              <w:rPr>
                <w:rFonts w:cstheme="minorHAnsi"/>
                <w:i/>
                <w:sz w:val="24"/>
                <w:szCs w:val="24"/>
              </w:rPr>
            </w:pPr>
          </w:p>
          <w:p w14:paraId="2E0927CC" w14:textId="77777777" w:rsidR="00FC45E9" w:rsidRPr="00DB460F" w:rsidRDefault="00FC45E9" w:rsidP="005139E4">
            <w:pPr>
              <w:spacing w:line="276" w:lineRule="auto"/>
              <w:rPr>
                <w:rFonts w:cstheme="minorHAnsi"/>
                <w:i/>
                <w:sz w:val="24"/>
                <w:szCs w:val="24"/>
              </w:rPr>
            </w:pPr>
          </w:p>
          <w:p w14:paraId="304898F9" w14:textId="77777777" w:rsidR="00FC45E9" w:rsidRPr="00DB460F" w:rsidRDefault="00FC45E9" w:rsidP="005139E4">
            <w:pPr>
              <w:spacing w:line="276" w:lineRule="auto"/>
              <w:rPr>
                <w:rFonts w:cstheme="minorHAnsi"/>
                <w:i/>
                <w:sz w:val="24"/>
                <w:szCs w:val="24"/>
              </w:rPr>
            </w:pPr>
          </w:p>
          <w:p w14:paraId="6C215674" w14:textId="77777777" w:rsidR="00FC45E9" w:rsidRPr="00DB460F" w:rsidRDefault="00FC45E9" w:rsidP="005139E4">
            <w:pPr>
              <w:spacing w:line="276" w:lineRule="auto"/>
              <w:rPr>
                <w:rFonts w:cstheme="minorHAnsi"/>
                <w:i/>
                <w:sz w:val="24"/>
                <w:szCs w:val="24"/>
              </w:rPr>
            </w:pPr>
          </w:p>
          <w:p w14:paraId="55FEA3B7" w14:textId="77777777" w:rsidR="00FC45E9" w:rsidRPr="00DB460F" w:rsidRDefault="00FC45E9" w:rsidP="005139E4">
            <w:pPr>
              <w:spacing w:line="276" w:lineRule="auto"/>
              <w:rPr>
                <w:rFonts w:cstheme="minorHAnsi"/>
                <w:i/>
                <w:sz w:val="24"/>
                <w:szCs w:val="24"/>
              </w:rPr>
            </w:pPr>
          </w:p>
          <w:p w14:paraId="24DB7BD3" w14:textId="77777777" w:rsidR="00FC45E9" w:rsidRPr="00DB460F" w:rsidRDefault="00FC45E9" w:rsidP="005139E4">
            <w:pPr>
              <w:spacing w:line="276" w:lineRule="auto"/>
              <w:rPr>
                <w:rFonts w:cstheme="minorHAnsi"/>
                <w:i/>
                <w:sz w:val="24"/>
                <w:szCs w:val="24"/>
              </w:rPr>
            </w:pPr>
          </w:p>
          <w:p w14:paraId="132A070D" w14:textId="77777777" w:rsidR="00FC45E9" w:rsidRPr="00DB460F" w:rsidRDefault="00FC45E9" w:rsidP="005139E4">
            <w:pPr>
              <w:spacing w:line="276" w:lineRule="auto"/>
              <w:rPr>
                <w:rFonts w:cstheme="minorHAnsi"/>
                <w:i/>
                <w:sz w:val="24"/>
                <w:szCs w:val="24"/>
              </w:rPr>
            </w:pPr>
          </w:p>
          <w:p w14:paraId="4E5D3671" w14:textId="77777777" w:rsidR="00FC45E9" w:rsidRPr="00DB460F" w:rsidRDefault="00FC45E9" w:rsidP="005139E4">
            <w:pPr>
              <w:spacing w:line="276" w:lineRule="auto"/>
              <w:rPr>
                <w:rFonts w:cstheme="minorHAnsi"/>
                <w:i/>
                <w:sz w:val="24"/>
                <w:szCs w:val="24"/>
              </w:rPr>
            </w:pPr>
          </w:p>
          <w:p w14:paraId="68FE7A25" w14:textId="77777777" w:rsidR="00FC45E9" w:rsidRPr="00DB460F" w:rsidRDefault="00FC45E9" w:rsidP="005139E4">
            <w:pPr>
              <w:spacing w:line="276" w:lineRule="auto"/>
              <w:rPr>
                <w:rFonts w:cstheme="minorHAnsi"/>
                <w:i/>
                <w:sz w:val="24"/>
                <w:szCs w:val="24"/>
              </w:rPr>
            </w:pPr>
          </w:p>
          <w:p w14:paraId="05A0C944" w14:textId="77777777" w:rsidR="00FC45E9" w:rsidRPr="00DB460F" w:rsidRDefault="00FC45E9" w:rsidP="005139E4">
            <w:pPr>
              <w:spacing w:line="276" w:lineRule="auto"/>
              <w:rPr>
                <w:rFonts w:cstheme="minorHAnsi"/>
                <w:sz w:val="24"/>
                <w:szCs w:val="24"/>
              </w:rPr>
            </w:pPr>
            <w:r w:rsidRPr="00DB460F">
              <w:rPr>
                <w:rFonts w:cstheme="minorHAnsi"/>
                <w:sz w:val="24"/>
                <w:szCs w:val="24"/>
              </w:rPr>
              <w:t>771</w:t>
            </w:r>
          </w:p>
          <w:p w14:paraId="0455F7CB" w14:textId="77777777" w:rsidR="00FC45E9" w:rsidRPr="00DB460F" w:rsidRDefault="00FC45E9" w:rsidP="005139E4">
            <w:pPr>
              <w:spacing w:line="276" w:lineRule="auto"/>
              <w:rPr>
                <w:rFonts w:cstheme="minorHAnsi"/>
                <w:i/>
                <w:sz w:val="24"/>
                <w:szCs w:val="24"/>
              </w:rPr>
            </w:pPr>
          </w:p>
          <w:p w14:paraId="710FE229" w14:textId="77777777" w:rsidR="00FC45E9" w:rsidRPr="00DB460F" w:rsidRDefault="00FC45E9" w:rsidP="005139E4">
            <w:pPr>
              <w:spacing w:line="276" w:lineRule="auto"/>
              <w:rPr>
                <w:rFonts w:cstheme="minorHAnsi"/>
                <w:i/>
                <w:sz w:val="24"/>
                <w:szCs w:val="24"/>
              </w:rPr>
            </w:pPr>
          </w:p>
          <w:p w14:paraId="096440AD"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71.</w:t>
            </w:r>
          </w:p>
          <w:p w14:paraId="6611D109" w14:textId="77777777" w:rsidR="00FC45E9" w:rsidRPr="00DB460F" w:rsidRDefault="00FC45E9" w:rsidP="005139E4">
            <w:pPr>
              <w:spacing w:line="276" w:lineRule="auto"/>
              <w:rPr>
                <w:rFonts w:cstheme="minorHAnsi"/>
                <w:i/>
                <w:sz w:val="24"/>
                <w:szCs w:val="24"/>
              </w:rPr>
            </w:pPr>
          </w:p>
          <w:p w14:paraId="548D3C35" w14:textId="77777777" w:rsidR="00FC45E9" w:rsidRPr="00DB460F" w:rsidRDefault="00FC45E9" w:rsidP="005139E4">
            <w:pPr>
              <w:spacing w:line="276" w:lineRule="auto"/>
              <w:rPr>
                <w:rFonts w:cstheme="minorHAnsi"/>
                <w:i/>
                <w:sz w:val="24"/>
                <w:szCs w:val="24"/>
              </w:rPr>
            </w:pPr>
          </w:p>
          <w:p w14:paraId="494B9359" w14:textId="77777777" w:rsidR="00FC45E9" w:rsidRPr="00DB460F" w:rsidRDefault="00FC45E9" w:rsidP="005139E4">
            <w:pPr>
              <w:spacing w:line="276" w:lineRule="auto"/>
              <w:rPr>
                <w:rFonts w:cstheme="minorHAnsi"/>
                <w:i/>
                <w:sz w:val="24"/>
                <w:szCs w:val="24"/>
              </w:rPr>
            </w:pPr>
          </w:p>
          <w:p w14:paraId="73608BDB" w14:textId="77777777" w:rsidR="00FC45E9" w:rsidRPr="00DB460F" w:rsidRDefault="00FC45E9" w:rsidP="005139E4">
            <w:pPr>
              <w:spacing w:line="276" w:lineRule="auto"/>
              <w:rPr>
                <w:rFonts w:cstheme="minorHAnsi"/>
                <w:i/>
                <w:sz w:val="24"/>
                <w:szCs w:val="24"/>
              </w:rPr>
            </w:pPr>
          </w:p>
          <w:p w14:paraId="59E2382F" w14:textId="77777777" w:rsidR="00FC45E9" w:rsidRPr="00DB460F" w:rsidRDefault="00FC45E9" w:rsidP="005139E4">
            <w:pPr>
              <w:spacing w:line="276" w:lineRule="auto"/>
              <w:rPr>
                <w:rFonts w:cstheme="minorHAnsi"/>
                <w:i/>
                <w:sz w:val="24"/>
                <w:szCs w:val="24"/>
              </w:rPr>
            </w:pPr>
          </w:p>
          <w:p w14:paraId="56924501" w14:textId="77777777" w:rsidR="00FC45E9" w:rsidRPr="00DB460F" w:rsidRDefault="00FC45E9" w:rsidP="005139E4">
            <w:pPr>
              <w:spacing w:line="276" w:lineRule="auto"/>
              <w:rPr>
                <w:rFonts w:cstheme="minorHAnsi"/>
                <w:sz w:val="24"/>
                <w:szCs w:val="24"/>
              </w:rPr>
            </w:pPr>
            <w:r w:rsidRPr="00DB460F">
              <w:rPr>
                <w:rFonts w:cstheme="minorHAnsi"/>
                <w:sz w:val="24"/>
                <w:szCs w:val="24"/>
              </w:rPr>
              <w:t>771.</w:t>
            </w:r>
          </w:p>
        </w:tc>
      </w:tr>
    </w:tbl>
    <w:p w14:paraId="4FE9CECB" w14:textId="77777777" w:rsidR="00FC45E9" w:rsidRPr="00DB460F" w:rsidRDefault="00FC45E9" w:rsidP="00FC45E9">
      <w:pPr>
        <w:rPr>
          <w:rFonts w:cstheme="minorHAnsi"/>
          <w:b/>
          <w:sz w:val="24"/>
          <w:szCs w:val="24"/>
        </w:rPr>
      </w:pPr>
    </w:p>
    <w:p w14:paraId="57AF1211" w14:textId="77777777" w:rsidR="00FC45E9" w:rsidRPr="00DB460F" w:rsidRDefault="00FC45E9" w:rsidP="00FC45E9">
      <w:pPr>
        <w:jc w:val="center"/>
        <w:rPr>
          <w:rFonts w:cstheme="minorHAnsi"/>
          <w:b/>
          <w:sz w:val="24"/>
          <w:szCs w:val="24"/>
          <w:u w:val="single"/>
        </w:rPr>
      </w:pPr>
    </w:p>
    <w:p w14:paraId="72550B96" w14:textId="77777777" w:rsidR="00FC45E9" w:rsidRPr="00DB460F" w:rsidRDefault="00FC45E9" w:rsidP="00FC45E9">
      <w:pPr>
        <w:jc w:val="center"/>
        <w:rPr>
          <w:rFonts w:cstheme="minorHAnsi"/>
          <w:b/>
          <w:sz w:val="24"/>
          <w:szCs w:val="24"/>
          <w:u w:val="single"/>
        </w:rPr>
      </w:pPr>
    </w:p>
    <w:p w14:paraId="43AA6B88" w14:textId="77777777"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9.</w:t>
      </w:r>
    </w:p>
    <w:tbl>
      <w:tblPr>
        <w:tblStyle w:val="TableGrid"/>
        <w:tblW w:w="5000" w:type="pct"/>
        <w:tblLook w:val="04A0" w:firstRow="1" w:lastRow="0" w:firstColumn="1" w:lastColumn="0" w:noHBand="0" w:noVBand="1"/>
      </w:tblPr>
      <w:tblGrid>
        <w:gridCol w:w="4883"/>
        <w:gridCol w:w="2678"/>
        <w:gridCol w:w="1455"/>
      </w:tblGrid>
      <w:tr w:rsidR="00FC45E9" w:rsidRPr="00DB460F" w14:paraId="6A8049AF" w14:textId="77777777" w:rsidTr="005139E4">
        <w:tc>
          <w:tcPr>
            <w:tcW w:w="5000" w:type="pct"/>
            <w:gridSpan w:val="3"/>
          </w:tcPr>
          <w:p w14:paraId="7BEC2BED"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Hurley J. &amp; Lakeman R. (2011) Becoming a Psychiatric Mental Health Nurse in the UK: A Qualitative Study Exploring Processes of Identity Formation. </w:t>
            </w:r>
            <w:r w:rsidRPr="00DB460F">
              <w:rPr>
                <w:rFonts w:cstheme="minorHAnsi"/>
                <w:i/>
                <w:iCs/>
                <w:sz w:val="24"/>
                <w:szCs w:val="24"/>
              </w:rPr>
              <w:t>Issues in Mental Health Nursing.</w:t>
            </w:r>
            <w:r w:rsidRPr="00DB460F">
              <w:rPr>
                <w:rFonts w:cstheme="minorHAnsi"/>
                <w:b/>
                <w:bCs/>
                <w:sz w:val="24"/>
                <w:szCs w:val="24"/>
              </w:rPr>
              <w:t xml:space="preserve"> 32</w:t>
            </w:r>
            <w:r w:rsidRPr="00DB460F">
              <w:rPr>
                <w:rFonts w:cstheme="minorHAnsi"/>
                <w:sz w:val="24"/>
                <w:szCs w:val="24"/>
              </w:rPr>
              <w:t>, 745-751.</w:t>
            </w:r>
          </w:p>
          <w:p w14:paraId="2E5E160A" w14:textId="77777777" w:rsidR="00FC45E9" w:rsidRPr="00DB460F" w:rsidRDefault="00FC45E9" w:rsidP="005139E4">
            <w:pPr>
              <w:spacing w:line="360" w:lineRule="auto"/>
              <w:rPr>
                <w:rFonts w:cstheme="minorHAnsi"/>
                <w:sz w:val="24"/>
                <w:szCs w:val="24"/>
              </w:rPr>
            </w:pPr>
          </w:p>
        </w:tc>
      </w:tr>
      <w:tr w:rsidR="00FC45E9" w:rsidRPr="00DB460F" w14:paraId="76529B96" w14:textId="77777777" w:rsidTr="005139E4">
        <w:tc>
          <w:tcPr>
            <w:tcW w:w="2708" w:type="pct"/>
          </w:tcPr>
          <w:p w14:paraId="5697A66C"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12D87400" w14:textId="77777777" w:rsidR="00FC45E9" w:rsidRPr="00DB460F" w:rsidRDefault="00FC45E9" w:rsidP="005139E4">
            <w:pPr>
              <w:spacing w:line="360" w:lineRule="auto"/>
              <w:rPr>
                <w:rFonts w:cstheme="minorHAnsi"/>
                <w:sz w:val="24"/>
                <w:szCs w:val="24"/>
              </w:rPr>
            </w:pPr>
          </w:p>
        </w:tc>
        <w:tc>
          <w:tcPr>
            <w:tcW w:w="2292" w:type="pct"/>
            <w:gridSpan w:val="2"/>
          </w:tcPr>
          <w:p w14:paraId="14E6D3A8"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4/06/24.</w:t>
            </w:r>
          </w:p>
        </w:tc>
      </w:tr>
      <w:tr w:rsidR="00FC45E9" w:rsidRPr="00DB460F" w14:paraId="5BB72738" w14:textId="77777777" w:rsidTr="005139E4">
        <w:tc>
          <w:tcPr>
            <w:tcW w:w="5000" w:type="pct"/>
            <w:gridSpan w:val="3"/>
          </w:tcPr>
          <w:p w14:paraId="5A27B53D"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understand the processes by which Mental Health Nurses (MHNs) reached their current identities both professionally and personally.</w:t>
            </w:r>
          </w:p>
          <w:p w14:paraId="4060C6CB" w14:textId="77777777" w:rsidR="00FC45E9" w:rsidRPr="00DB460F" w:rsidRDefault="00FC45E9" w:rsidP="005139E4">
            <w:pPr>
              <w:spacing w:line="360" w:lineRule="auto"/>
              <w:rPr>
                <w:rFonts w:cstheme="minorHAnsi"/>
                <w:sz w:val="24"/>
                <w:szCs w:val="24"/>
              </w:rPr>
            </w:pPr>
          </w:p>
        </w:tc>
      </w:tr>
      <w:tr w:rsidR="00FC45E9" w:rsidRPr="00DB460F" w14:paraId="2D80BC13" w14:textId="77777777" w:rsidTr="005139E4">
        <w:tc>
          <w:tcPr>
            <w:tcW w:w="5000" w:type="pct"/>
            <w:gridSpan w:val="3"/>
          </w:tcPr>
          <w:p w14:paraId="1C688881"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Direct Phenomenology.</w:t>
            </w:r>
          </w:p>
          <w:p w14:paraId="71498BAF" w14:textId="77777777" w:rsidR="00FC45E9" w:rsidRPr="00DB460F" w:rsidRDefault="00FC45E9" w:rsidP="005139E4">
            <w:pPr>
              <w:spacing w:line="360" w:lineRule="auto"/>
              <w:rPr>
                <w:rFonts w:cstheme="minorHAnsi"/>
                <w:sz w:val="24"/>
                <w:szCs w:val="24"/>
              </w:rPr>
            </w:pPr>
          </w:p>
        </w:tc>
      </w:tr>
      <w:tr w:rsidR="00FC45E9" w:rsidRPr="00DB460F" w14:paraId="1BAF807D" w14:textId="77777777" w:rsidTr="005139E4">
        <w:tc>
          <w:tcPr>
            <w:tcW w:w="2708" w:type="pct"/>
          </w:tcPr>
          <w:p w14:paraId="3EBBF65A"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England and Scotland. 3 NHS mental health trusts and 2 Universities.</w:t>
            </w:r>
          </w:p>
          <w:p w14:paraId="4BE69F2E" w14:textId="77777777" w:rsidR="00FC45E9" w:rsidRPr="00DB460F" w:rsidRDefault="00FC45E9" w:rsidP="005139E4">
            <w:pPr>
              <w:spacing w:line="360" w:lineRule="auto"/>
              <w:rPr>
                <w:rFonts w:cstheme="minorHAnsi"/>
                <w:sz w:val="24"/>
                <w:szCs w:val="24"/>
              </w:rPr>
            </w:pPr>
          </w:p>
          <w:p w14:paraId="6975824C" w14:textId="77777777" w:rsidR="00FC45E9" w:rsidRPr="00DB460F" w:rsidRDefault="00FC45E9" w:rsidP="005139E4">
            <w:pPr>
              <w:spacing w:line="360" w:lineRule="auto"/>
              <w:rPr>
                <w:rFonts w:cstheme="minorHAnsi"/>
                <w:sz w:val="24"/>
                <w:szCs w:val="24"/>
              </w:rPr>
            </w:pPr>
          </w:p>
        </w:tc>
        <w:tc>
          <w:tcPr>
            <w:tcW w:w="2292" w:type="pct"/>
            <w:gridSpan w:val="2"/>
          </w:tcPr>
          <w:p w14:paraId="5C148E9A"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t stated.</w:t>
            </w:r>
          </w:p>
        </w:tc>
      </w:tr>
      <w:tr w:rsidR="00FC45E9" w:rsidRPr="00DB460F" w14:paraId="791D0D9A" w14:textId="77777777" w:rsidTr="005139E4">
        <w:tc>
          <w:tcPr>
            <w:tcW w:w="5000" w:type="pct"/>
            <w:gridSpan w:val="3"/>
          </w:tcPr>
          <w:p w14:paraId="36E10D62"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Purposive sampling. Participants invited to take part in study by email. </w:t>
            </w:r>
          </w:p>
          <w:p w14:paraId="72CB3780" w14:textId="77777777" w:rsidR="00FC45E9" w:rsidRPr="00DB460F" w:rsidRDefault="00FC45E9" w:rsidP="005139E4">
            <w:pPr>
              <w:spacing w:line="360" w:lineRule="auto"/>
              <w:rPr>
                <w:rFonts w:cstheme="minorHAnsi"/>
                <w:sz w:val="24"/>
                <w:szCs w:val="24"/>
              </w:rPr>
            </w:pPr>
          </w:p>
        </w:tc>
      </w:tr>
      <w:tr w:rsidR="00FC45E9" w:rsidRPr="00DB460F" w14:paraId="6615B52B" w14:textId="77777777" w:rsidTr="005139E4">
        <w:tc>
          <w:tcPr>
            <w:tcW w:w="5000" w:type="pct"/>
            <w:gridSpan w:val="3"/>
          </w:tcPr>
          <w:p w14:paraId="6A9FC08F"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Inclusion and Exclusion criteria: Participants had to be qualified MHNs who practiced or were engaged in delivering talking therapy. </w:t>
            </w:r>
          </w:p>
          <w:p w14:paraId="0DAB1248" w14:textId="77777777" w:rsidR="00FC45E9" w:rsidRPr="00DB460F" w:rsidRDefault="00FC45E9" w:rsidP="005139E4">
            <w:pPr>
              <w:spacing w:line="360" w:lineRule="auto"/>
              <w:rPr>
                <w:rFonts w:cstheme="minorHAnsi"/>
                <w:sz w:val="24"/>
                <w:szCs w:val="24"/>
              </w:rPr>
            </w:pPr>
          </w:p>
          <w:p w14:paraId="76E90FF2" w14:textId="77777777" w:rsidR="00FC45E9" w:rsidRPr="00DB460F" w:rsidRDefault="00FC45E9" w:rsidP="005139E4">
            <w:pPr>
              <w:spacing w:line="360" w:lineRule="auto"/>
              <w:rPr>
                <w:rFonts w:cstheme="minorHAnsi"/>
                <w:sz w:val="24"/>
                <w:szCs w:val="24"/>
              </w:rPr>
            </w:pPr>
          </w:p>
        </w:tc>
      </w:tr>
      <w:tr w:rsidR="00FC45E9" w:rsidRPr="00DB460F" w14:paraId="39E983CE" w14:textId="77777777" w:rsidTr="005139E4">
        <w:tc>
          <w:tcPr>
            <w:tcW w:w="5000" w:type="pct"/>
            <w:gridSpan w:val="3"/>
          </w:tcPr>
          <w:p w14:paraId="69D40F01"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Final numbers included in the study: 24. </w:t>
            </w:r>
          </w:p>
          <w:p w14:paraId="07509825" w14:textId="77777777" w:rsidR="00FC45E9" w:rsidRPr="00DB460F" w:rsidRDefault="00FC45E9" w:rsidP="005139E4">
            <w:pPr>
              <w:spacing w:line="360" w:lineRule="auto"/>
              <w:rPr>
                <w:rFonts w:cstheme="minorHAnsi"/>
                <w:sz w:val="24"/>
                <w:szCs w:val="24"/>
              </w:rPr>
            </w:pPr>
          </w:p>
        </w:tc>
      </w:tr>
      <w:tr w:rsidR="00FC45E9" w:rsidRPr="00DB460F" w14:paraId="1B9B0911" w14:textId="77777777" w:rsidTr="005139E4">
        <w:tc>
          <w:tcPr>
            <w:tcW w:w="5000" w:type="pct"/>
            <w:gridSpan w:val="3"/>
          </w:tcPr>
          <w:p w14:paraId="4E7250C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the recruited sample (e.g. demographics, etc.) 5 participants had 0-10 years MHN experience, 10 had 10-20 years’ experience, 9 had 20+ years’ experience. 13 participants were female and 11 were male. 7 participants were based in the research base in England, 9 at one of two Scottish bases (A) and 8 at Scottish base (B). 4 participants were educated to diploma level, 10 to degree level and 10 to masters’ level. 4 had no therapy qualification, 11 had done a short </w:t>
            </w:r>
            <w:r w:rsidRPr="00DB460F">
              <w:rPr>
                <w:rFonts w:cstheme="minorHAnsi"/>
                <w:sz w:val="24"/>
                <w:szCs w:val="24"/>
              </w:rPr>
              <w:lastRenderedPageBreak/>
              <w:t xml:space="preserve">course and 9 had a formal qualification. 4 participants were in a core academic role, 3 in a core managerial role, and 7 in core clinical roles. </w:t>
            </w:r>
          </w:p>
          <w:p w14:paraId="12928F95" w14:textId="77777777" w:rsidR="00FC45E9" w:rsidRPr="00DB460F" w:rsidRDefault="00FC45E9" w:rsidP="005139E4">
            <w:pPr>
              <w:spacing w:line="360" w:lineRule="auto"/>
              <w:rPr>
                <w:rFonts w:cstheme="minorHAnsi"/>
                <w:sz w:val="24"/>
                <w:szCs w:val="24"/>
              </w:rPr>
            </w:pPr>
          </w:p>
        </w:tc>
      </w:tr>
      <w:tr w:rsidR="00FC45E9" w:rsidRPr="00DB460F" w14:paraId="2CD1A275" w14:textId="77777777" w:rsidTr="005139E4">
        <w:tc>
          <w:tcPr>
            <w:tcW w:w="5000" w:type="pct"/>
            <w:gridSpan w:val="3"/>
          </w:tcPr>
          <w:p w14:paraId="25B7A506"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 xml:space="preserve">Description of data collection method (e.g. type of interviews, observations, location of data collection, etc.) Semi-structured interviews, which lasted approx. 1 hour and were conducted in the participants’ work environment. </w:t>
            </w:r>
          </w:p>
          <w:p w14:paraId="11429479" w14:textId="77777777" w:rsidR="00FC45E9" w:rsidRPr="00DB460F" w:rsidRDefault="00FC45E9" w:rsidP="005139E4">
            <w:pPr>
              <w:spacing w:line="360" w:lineRule="auto"/>
              <w:rPr>
                <w:rFonts w:cstheme="minorHAnsi"/>
                <w:sz w:val="24"/>
                <w:szCs w:val="24"/>
              </w:rPr>
            </w:pPr>
          </w:p>
          <w:p w14:paraId="4246AFC3" w14:textId="77777777" w:rsidR="00FC45E9" w:rsidRPr="00DB460F" w:rsidRDefault="00FC45E9" w:rsidP="005139E4">
            <w:pPr>
              <w:spacing w:line="360" w:lineRule="auto"/>
              <w:rPr>
                <w:rFonts w:cstheme="minorHAnsi"/>
                <w:sz w:val="24"/>
                <w:szCs w:val="24"/>
              </w:rPr>
            </w:pPr>
          </w:p>
        </w:tc>
      </w:tr>
      <w:tr w:rsidR="00FC45E9" w:rsidRPr="00DB460F" w14:paraId="4ABF4F31" w14:textId="77777777" w:rsidTr="005139E4">
        <w:tc>
          <w:tcPr>
            <w:tcW w:w="5000" w:type="pct"/>
            <w:gridSpan w:val="3"/>
          </w:tcPr>
          <w:p w14:paraId="01523B73"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analysis method (e.g. content analysis, thematic, etc.): Transcribed data was repeatedly read, in accordance with phenomenological approach, in order to find meaning beyond superficial level, such as issues relating to the self or individual reality construction. </w:t>
            </w:r>
            <w:proofErr w:type="spellStart"/>
            <w:r w:rsidRPr="00DB460F">
              <w:rPr>
                <w:rFonts w:cstheme="minorHAnsi"/>
                <w:sz w:val="24"/>
                <w:szCs w:val="24"/>
              </w:rPr>
              <w:t>Nvivo</w:t>
            </w:r>
            <w:proofErr w:type="spellEnd"/>
            <w:r w:rsidRPr="00DB460F">
              <w:rPr>
                <w:rFonts w:cstheme="minorHAnsi"/>
                <w:sz w:val="24"/>
                <w:szCs w:val="24"/>
              </w:rPr>
              <w:t xml:space="preserve"> qualitative software was used to assist data analysis process. </w:t>
            </w:r>
          </w:p>
        </w:tc>
      </w:tr>
      <w:tr w:rsidR="00FC45E9" w:rsidRPr="00DB460F" w14:paraId="59E898DE" w14:textId="77777777" w:rsidTr="005139E4">
        <w:tc>
          <w:tcPr>
            <w:tcW w:w="4193" w:type="pct"/>
            <w:gridSpan w:val="2"/>
          </w:tcPr>
          <w:p w14:paraId="284DEF48"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50E17259" w14:textId="77777777" w:rsidR="00FC45E9" w:rsidRPr="00DB460F" w:rsidRDefault="00FC45E9" w:rsidP="005139E4">
            <w:pPr>
              <w:spacing w:line="276" w:lineRule="auto"/>
              <w:rPr>
                <w:rFonts w:cstheme="minorHAnsi"/>
                <w:sz w:val="24"/>
                <w:szCs w:val="24"/>
              </w:rPr>
            </w:pPr>
          </w:p>
        </w:tc>
        <w:tc>
          <w:tcPr>
            <w:tcW w:w="807" w:type="pct"/>
          </w:tcPr>
          <w:p w14:paraId="73ECAE53"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19DA86A5" w14:textId="77777777" w:rsidTr="005139E4">
        <w:tc>
          <w:tcPr>
            <w:tcW w:w="4193" w:type="pct"/>
            <w:gridSpan w:val="2"/>
          </w:tcPr>
          <w:p w14:paraId="4B3D5A1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themes emerged from the study.</w:t>
            </w:r>
          </w:p>
          <w:p w14:paraId="0BB5C4E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1: Identity journeys through direct and vicarious work-based experience with service users. </w:t>
            </w:r>
          </w:p>
          <w:p w14:paraId="574E98C5" w14:textId="77777777" w:rsidR="00FC45E9" w:rsidRPr="00DB460F" w:rsidRDefault="00FC45E9" w:rsidP="005139E4">
            <w:pPr>
              <w:spacing w:line="276" w:lineRule="auto"/>
              <w:rPr>
                <w:rFonts w:cstheme="minorHAnsi"/>
                <w:sz w:val="24"/>
                <w:szCs w:val="24"/>
              </w:rPr>
            </w:pPr>
            <w:r w:rsidRPr="00DB460F">
              <w:rPr>
                <w:rFonts w:cstheme="minorHAnsi"/>
                <w:sz w:val="24"/>
                <w:szCs w:val="24"/>
              </w:rPr>
              <w:t>Nearly all participants identified their work with service users as well as their learned roles and knowledge from experienced staff during the socialisation process as key to forming their nursing identity.</w:t>
            </w:r>
          </w:p>
          <w:p w14:paraId="7D479DC5"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think things like role modelling and coaching, exposure to good clinicians, getting a chance to hear these good clinicians talk out loud about what they do. Working with people and getting feedback has also helped” (research participant 12)</w:t>
            </w:r>
          </w:p>
          <w:p w14:paraId="3F7C9776"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 xml:space="preserve">“I think </w:t>
            </w:r>
            <w:proofErr w:type="gramStart"/>
            <w:r w:rsidRPr="00DB460F">
              <w:rPr>
                <w:rFonts w:cstheme="minorHAnsi"/>
                <w:i/>
                <w:sz w:val="24"/>
                <w:szCs w:val="24"/>
              </w:rPr>
              <w:t>it’s</w:t>
            </w:r>
            <w:proofErr w:type="gramEnd"/>
            <w:r w:rsidRPr="00DB460F">
              <w:rPr>
                <w:rFonts w:cstheme="minorHAnsi"/>
                <w:i/>
                <w:sz w:val="24"/>
                <w:szCs w:val="24"/>
              </w:rPr>
              <w:t xml:space="preserve"> (MHN) fascinating and it makes you grow and it’s not just the bizarre realities, it’s the everyday realities. It’s what people need out of life. A big chunk of me is the patient’s I saw.” (RP 2).</w:t>
            </w:r>
          </w:p>
          <w:p w14:paraId="29CB5E5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Identity journeys through non-work-based education and training.</w:t>
            </w:r>
          </w:p>
          <w:p w14:paraId="79EDF1BC" w14:textId="77777777" w:rsidR="00FC45E9" w:rsidRPr="00DB460F" w:rsidRDefault="00FC45E9" w:rsidP="005139E4">
            <w:pPr>
              <w:spacing w:line="276" w:lineRule="auto"/>
              <w:rPr>
                <w:rFonts w:cstheme="minorHAnsi"/>
                <w:sz w:val="24"/>
                <w:szCs w:val="24"/>
              </w:rPr>
            </w:pPr>
            <w:r w:rsidRPr="00DB460F">
              <w:rPr>
                <w:rFonts w:cstheme="minorHAnsi"/>
                <w:sz w:val="24"/>
                <w:szCs w:val="24"/>
              </w:rPr>
              <w:t>Nearly all participants spoke about the influence of education and training on their professional identity. Formal education and training led to a higher level of professional worth. Formal education and training advanced participants’ clinical practice.</w:t>
            </w:r>
          </w:p>
          <w:p w14:paraId="385FAED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 think a training course in CBT allowed my practice to become more structured, what I’ve found is I’ll work and do a much fuller assessment than I ever did before.” (RP 23)</w:t>
            </w:r>
          </w:p>
          <w:p w14:paraId="49C4079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lastRenderedPageBreak/>
              <w:t>“I can make a difference by using psychological approaches. You then want to focus more on the counselling aspect of the mental health nursing role, because that’s where you see yourself most effective.” (RP 3).</w:t>
            </w:r>
          </w:p>
          <w:p w14:paraId="0064D5C6"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Identity journeys through assuming new job titles and roles.</w:t>
            </w:r>
          </w:p>
          <w:p w14:paraId="3769C833" w14:textId="77777777" w:rsidR="00FC45E9" w:rsidRPr="00DB460F" w:rsidRDefault="00FC45E9" w:rsidP="005139E4">
            <w:pPr>
              <w:spacing w:line="276" w:lineRule="auto"/>
              <w:rPr>
                <w:rFonts w:cstheme="minorHAnsi"/>
                <w:sz w:val="24"/>
                <w:szCs w:val="24"/>
              </w:rPr>
            </w:pPr>
            <w:r w:rsidRPr="00DB460F">
              <w:rPr>
                <w:rFonts w:cstheme="minorHAnsi"/>
                <w:sz w:val="24"/>
                <w:szCs w:val="24"/>
              </w:rPr>
              <w:t>Much of the sample spoke about how new job titles and advanced training affected their professional identity.</w:t>
            </w:r>
          </w:p>
          <w:p w14:paraId="70321A01"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m not really too sure about my professional identity at the moment, because my title here is CBT therapist. I’m not a nurse therapist, I’m a CBT therapist and in some way, I know I’m still an RPN.” (RP 17).</w:t>
            </w:r>
          </w:p>
          <w:p w14:paraId="4D1C798B" w14:textId="77777777" w:rsidR="00FC45E9" w:rsidRPr="00DB460F" w:rsidRDefault="00FC45E9" w:rsidP="005139E4">
            <w:pPr>
              <w:spacing w:line="276" w:lineRule="auto"/>
              <w:rPr>
                <w:rFonts w:cstheme="minorHAnsi"/>
                <w:sz w:val="24"/>
                <w:szCs w:val="24"/>
              </w:rPr>
            </w:pPr>
            <w:r w:rsidRPr="00DB460F">
              <w:rPr>
                <w:rFonts w:cstheme="minorHAnsi"/>
                <w:sz w:val="24"/>
                <w:szCs w:val="24"/>
              </w:rPr>
              <w:t>Internal divisions and hierarchies within mental health nursing.</w:t>
            </w:r>
          </w:p>
          <w:p w14:paraId="586FB9F6"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 used to refer to myself as a nurse but now I refer to myself as a CPN, as if to distance myself from inpatient nursing” (RP 16)</w:t>
            </w:r>
          </w:p>
          <w:p w14:paraId="513E04DB" w14:textId="77777777" w:rsidR="00FC45E9" w:rsidRPr="00DB460F" w:rsidRDefault="00FC45E9" w:rsidP="005139E4">
            <w:pPr>
              <w:spacing w:line="276" w:lineRule="auto"/>
              <w:rPr>
                <w:rFonts w:cstheme="minorHAnsi"/>
                <w:sz w:val="24"/>
                <w:szCs w:val="24"/>
              </w:rPr>
            </w:pPr>
            <w:r w:rsidRPr="00DB460F">
              <w:rPr>
                <w:rFonts w:cstheme="minorHAnsi"/>
                <w:sz w:val="24"/>
                <w:szCs w:val="24"/>
              </w:rPr>
              <w:t>Newly assumed titles and roles through further education create ambivalence to some about their professional identity but also created a valued distinction between them and others. Giddens (1997) stated that an individual’s name or title is very important to group identity.</w:t>
            </w:r>
          </w:p>
          <w:p w14:paraId="534D346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Exit journeys.</w:t>
            </w:r>
          </w:p>
          <w:p w14:paraId="53DF3984" w14:textId="77777777" w:rsidR="00FC45E9" w:rsidRPr="00DB460F" w:rsidRDefault="00FC45E9" w:rsidP="005139E4">
            <w:pPr>
              <w:spacing w:line="276" w:lineRule="auto"/>
              <w:rPr>
                <w:rFonts w:cstheme="minorHAnsi"/>
                <w:sz w:val="24"/>
                <w:szCs w:val="24"/>
              </w:rPr>
            </w:pPr>
            <w:r w:rsidRPr="00DB460F">
              <w:rPr>
                <w:rFonts w:cstheme="minorHAnsi"/>
                <w:sz w:val="24"/>
                <w:szCs w:val="24"/>
              </w:rPr>
              <w:t>Just over half of the participants effectively left mental health nursing when they assumed new roles or titles which led to a new identity. This is most prevalent in later career participants.</w:t>
            </w:r>
          </w:p>
          <w:p w14:paraId="35AE5359"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MHNs are leaving the profession and aligning themselves elsewhere. Almost as if they, at some subconscious level, have hit at an idea that they need to latch onto a different profession because this one is going, and other professions have more clout.” (RP8).</w:t>
            </w:r>
          </w:p>
          <w:p w14:paraId="7BC0415D" w14:textId="77777777" w:rsidR="00FC45E9" w:rsidRPr="00DB460F" w:rsidRDefault="00FC45E9" w:rsidP="005139E4">
            <w:pPr>
              <w:spacing w:line="276" w:lineRule="auto"/>
              <w:rPr>
                <w:rFonts w:cstheme="minorHAnsi"/>
                <w:sz w:val="24"/>
                <w:szCs w:val="24"/>
              </w:rPr>
            </w:pPr>
          </w:p>
          <w:p w14:paraId="19988A4B" w14:textId="77777777" w:rsidR="00FC45E9" w:rsidRPr="00DB460F" w:rsidRDefault="00FC45E9" w:rsidP="005139E4">
            <w:pPr>
              <w:spacing w:line="276" w:lineRule="auto"/>
              <w:rPr>
                <w:rFonts w:cstheme="minorHAnsi"/>
                <w:sz w:val="24"/>
                <w:szCs w:val="24"/>
              </w:rPr>
            </w:pPr>
          </w:p>
          <w:p w14:paraId="0BFE1C51" w14:textId="77777777" w:rsidR="00FC45E9" w:rsidRPr="00DB460F" w:rsidRDefault="00FC45E9" w:rsidP="005139E4">
            <w:pPr>
              <w:spacing w:line="276" w:lineRule="auto"/>
              <w:rPr>
                <w:rFonts w:cstheme="minorHAnsi"/>
                <w:sz w:val="24"/>
                <w:szCs w:val="24"/>
              </w:rPr>
            </w:pPr>
          </w:p>
          <w:p w14:paraId="2E910454" w14:textId="77777777" w:rsidR="00FC45E9" w:rsidRPr="00DB460F" w:rsidRDefault="00FC45E9" w:rsidP="005139E4">
            <w:pPr>
              <w:spacing w:line="276" w:lineRule="auto"/>
              <w:rPr>
                <w:rFonts w:cstheme="minorHAnsi"/>
                <w:sz w:val="24"/>
                <w:szCs w:val="24"/>
              </w:rPr>
            </w:pPr>
          </w:p>
          <w:p w14:paraId="0C5FC723" w14:textId="77777777" w:rsidR="00FC45E9" w:rsidRPr="00DB460F" w:rsidRDefault="00FC45E9" w:rsidP="005139E4">
            <w:pPr>
              <w:spacing w:line="276" w:lineRule="auto"/>
              <w:rPr>
                <w:rFonts w:cstheme="minorHAnsi"/>
                <w:sz w:val="24"/>
                <w:szCs w:val="24"/>
              </w:rPr>
            </w:pPr>
          </w:p>
          <w:p w14:paraId="51673B2B" w14:textId="77777777" w:rsidR="00FC45E9" w:rsidRPr="00DB460F" w:rsidRDefault="00FC45E9" w:rsidP="005139E4">
            <w:pPr>
              <w:spacing w:line="276" w:lineRule="auto"/>
              <w:rPr>
                <w:rFonts w:cstheme="minorHAnsi"/>
                <w:sz w:val="24"/>
                <w:szCs w:val="24"/>
              </w:rPr>
            </w:pPr>
          </w:p>
          <w:p w14:paraId="0055B5F8" w14:textId="77777777" w:rsidR="00FC45E9" w:rsidRPr="00DB460F" w:rsidRDefault="00FC45E9" w:rsidP="005139E4">
            <w:pPr>
              <w:spacing w:line="276" w:lineRule="auto"/>
              <w:rPr>
                <w:rFonts w:cstheme="minorHAnsi"/>
                <w:sz w:val="24"/>
                <w:szCs w:val="24"/>
              </w:rPr>
            </w:pPr>
          </w:p>
          <w:p w14:paraId="73329A4C" w14:textId="77777777" w:rsidR="00FC45E9" w:rsidRPr="00DB460F" w:rsidRDefault="00FC45E9" w:rsidP="005139E4">
            <w:pPr>
              <w:spacing w:line="276" w:lineRule="auto"/>
              <w:rPr>
                <w:rFonts w:cstheme="minorHAnsi"/>
                <w:sz w:val="24"/>
                <w:szCs w:val="24"/>
              </w:rPr>
            </w:pPr>
          </w:p>
          <w:p w14:paraId="77564015" w14:textId="77777777" w:rsidR="00FC45E9" w:rsidRPr="00DB460F" w:rsidRDefault="00FC45E9" w:rsidP="005139E4">
            <w:pPr>
              <w:spacing w:line="276" w:lineRule="auto"/>
              <w:rPr>
                <w:rFonts w:cstheme="minorHAnsi"/>
                <w:sz w:val="24"/>
                <w:szCs w:val="24"/>
              </w:rPr>
            </w:pPr>
          </w:p>
          <w:p w14:paraId="42E55233" w14:textId="77777777" w:rsidR="00FC45E9" w:rsidRPr="00DB460F" w:rsidRDefault="00FC45E9" w:rsidP="005139E4">
            <w:pPr>
              <w:spacing w:line="276" w:lineRule="auto"/>
              <w:rPr>
                <w:rFonts w:cstheme="minorHAnsi"/>
                <w:sz w:val="24"/>
                <w:szCs w:val="24"/>
              </w:rPr>
            </w:pPr>
          </w:p>
        </w:tc>
        <w:tc>
          <w:tcPr>
            <w:tcW w:w="807" w:type="pct"/>
          </w:tcPr>
          <w:p w14:paraId="728F5002" w14:textId="77777777" w:rsidR="00FC45E9" w:rsidRPr="00DB460F" w:rsidRDefault="00FC45E9" w:rsidP="005139E4">
            <w:pPr>
              <w:spacing w:line="276" w:lineRule="auto"/>
              <w:rPr>
                <w:rFonts w:cstheme="minorHAnsi"/>
                <w:sz w:val="24"/>
                <w:szCs w:val="24"/>
              </w:rPr>
            </w:pPr>
          </w:p>
          <w:p w14:paraId="7EFD42A0" w14:textId="77777777" w:rsidR="00FC45E9" w:rsidRPr="00DB460F" w:rsidRDefault="00FC45E9" w:rsidP="005139E4">
            <w:pPr>
              <w:spacing w:line="276" w:lineRule="auto"/>
              <w:rPr>
                <w:rFonts w:cstheme="minorHAnsi"/>
                <w:sz w:val="24"/>
                <w:szCs w:val="24"/>
              </w:rPr>
            </w:pPr>
            <w:r w:rsidRPr="00DB460F">
              <w:rPr>
                <w:rFonts w:cstheme="minorHAnsi"/>
                <w:sz w:val="24"/>
                <w:szCs w:val="24"/>
              </w:rPr>
              <w:t>747</w:t>
            </w:r>
          </w:p>
          <w:p w14:paraId="54F1F586" w14:textId="77777777" w:rsidR="00FC45E9" w:rsidRPr="00DB460F" w:rsidRDefault="00FC45E9" w:rsidP="005139E4">
            <w:pPr>
              <w:spacing w:line="276" w:lineRule="auto"/>
              <w:rPr>
                <w:rFonts w:cstheme="minorHAnsi"/>
                <w:sz w:val="24"/>
                <w:szCs w:val="24"/>
              </w:rPr>
            </w:pPr>
          </w:p>
          <w:p w14:paraId="61650A31" w14:textId="77777777" w:rsidR="00FC45E9" w:rsidRPr="00DB460F" w:rsidRDefault="00FC45E9" w:rsidP="005139E4">
            <w:pPr>
              <w:spacing w:line="276" w:lineRule="auto"/>
              <w:rPr>
                <w:rFonts w:cstheme="minorHAnsi"/>
                <w:sz w:val="24"/>
                <w:szCs w:val="24"/>
              </w:rPr>
            </w:pPr>
          </w:p>
          <w:p w14:paraId="7C44E4F2" w14:textId="77777777" w:rsidR="00FC45E9" w:rsidRPr="00DB460F" w:rsidRDefault="00FC45E9" w:rsidP="005139E4">
            <w:pPr>
              <w:spacing w:line="276" w:lineRule="auto"/>
              <w:rPr>
                <w:rFonts w:cstheme="minorHAnsi"/>
                <w:sz w:val="24"/>
                <w:szCs w:val="24"/>
              </w:rPr>
            </w:pPr>
          </w:p>
          <w:p w14:paraId="7A100E5F" w14:textId="77777777" w:rsidR="00FC45E9" w:rsidRPr="00DB460F" w:rsidRDefault="00FC45E9" w:rsidP="005139E4">
            <w:pPr>
              <w:spacing w:line="276" w:lineRule="auto"/>
              <w:rPr>
                <w:rFonts w:cstheme="minorHAnsi"/>
                <w:sz w:val="24"/>
                <w:szCs w:val="24"/>
              </w:rPr>
            </w:pPr>
          </w:p>
          <w:p w14:paraId="5504597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47</w:t>
            </w:r>
          </w:p>
          <w:p w14:paraId="22E8BC97" w14:textId="77777777" w:rsidR="00FC45E9" w:rsidRPr="00DB460F" w:rsidRDefault="00FC45E9" w:rsidP="005139E4">
            <w:pPr>
              <w:spacing w:line="276" w:lineRule="auto"/>
              <w:rPr>
                <w:rFonts w:cstheme="minorHAnsi"/>
                <w:sz w:val="24"/>
                <w:szCs w:val="24"/>
              </w:rPr>
            </w:pPr>
          </w:p>
          <w:p w14:paraId="5597B396" w14:textId="77777777" w:rsidR="00FC45E9" w:rsidRPr="00DB460F" w:rsidRDefault="00FC45E9" w:rsidP="005139E4">
            <w:pPr>
              <w:spacing w:line="276" w:lineRule="auto"/>
              <w:rPr>
                <w:rFonts w:cstheme="minorHAnsi"/>
                <w:sz w:val="24"/>
                <w:szCs w:val="24"/>
              </w:rPr>
            </w:pPr>
          </w:p>
          <w:p w14:paraId="37D16D51" w14:textId="77777777" w:rsidR="00FC45E9" w:rsidRPr="00DB460F" w:rsidRDefault="00FC45E9" w:rsidP="005139E4">
            <w:pPr>
              <w:spacing w:line="276" w:lineRule="auto"/>
              <w:rPr>
                <w:rFonts w:cstheme="minorHAnsi"/>
                <w:sz w:val="24"/>
                <w:szCs w:val="24"/>
              </w:rPr>
            </w:pPr>
          </w:p>
          <w:p w14:paraId="785B7E8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47.</w:t>
            </w:r>
          </w:p>
          <w:p w14:paraId="6911495E" w14:textId="77777777" w:rsidR="00FC45E9" w:rsidRPr="00DB460F" w:rsidRDefault="00FC45E9" w:rsidP="005139E4">
            <w:pPr>
              <w:spacing w:line="276" w:lineRule="auto"/>
              <w:rPr>
                <w:rFonts w:cstheme="minorHAnsi"/>
                <w:sz w:val="24"/>
                <w:szCs w:val="24"/>
              </w:rPr>
            </w:pPr>
          </w:p>
          <w:p w14:paraId="57389D00" w14:textId="77777777" w:rsidR="00FC45E9" w:rsidRPr="00DB460F" w:rsidRDefault="00FC45E9" w:rsidP="005139E4">
            <w:pPr>
              <w:spacing w:line="276" w:lineRule="auto"/>
              <w:rPr>
                <w:rFonts w:cstheme="minorHAnsi"/>
                <w:sz w:val="24"/>
                <w:szCs w:val="24"/>
              </w:rPr>
            </w:pPr>
          </w:p>
          <w:p w14:paraId="31EBDA86" w14:textId="77777777" w:rsidR="00FC45E9" w:rsidRPr="00DB460F" w:rsidRDefault="00FC45E9" w:rsidP="005139E4">
            <w:pPr>
              <w:spacing w:line="276" w:lineRule="auto"/>
              <w:rPr>
                <w:rFonts w:cstheme="minorHAnsi"/>
                <w:sz w:val="24"/>
                <w:szCs w:val="24"/>
              </w:rPr>
            </w:pPr>
            <w:r w:rsidRPr="00DB460F">
              <w:rPr>
                <w:rFonts w:cstheme="minorHAnsi"/>
                <w:sz w:val="24"/>
                <w:szCs w:val="24"/>
              </w:rPr>
              <w:t>747-748.</w:t>
            </w:r>
          </w:p>
          <w:p w14:paraId="402B1222" w14:textId="77777777" w:rsidR="00FC45E9" w:rsidRPr="00DB460F" w:rsidRDefault="00FC45E9" w:rsidP="005139E4">
            <w:pPr>
              <w:spacing w:line="276" w:lineRule="auto"/>
              <w:rPr>
                <w:rFonts w:cstheme="minorHAnsi"/>
                <w:sz w:val="24"/>
                <w:szCs w:val="24"/>
              </w:rPr>
            </w:pPr>
          </w:p>
          <w:p w14:paraId="4F6378D1" w14:textId="77777777" w:rsidR="00FC45E9" w:rsidRPr="00DB460F" w:rsidRDefault="00FC45E9" w:rsidP="005139E4">
            <w:pPr>
              <w:spacing w:line="276" w:lineRule="auto"/>
              <w:rPr>
                <w:rFonts w:cstheme="minorHAnsi"/>
                <w:sz w:val="24"/>
                <w:szCs w:val="24"/>
              </w:rPr>
            </w:pPr>
          </w:p>
          <w:p w14:paraId="361EDB4B" w14:textId="77777777" w:rsidR="00FC45E9" w:rsidRPr="00DB460F" w:rsidRDefault="00FC45E9" w:rsidP="005139E4">
            <w:pPr>
              <w:spacing w:line="276" w:lineRule="auto"/>
              <w:rPr>
                <w:rFonts w:cstheme="minorHAnsi"/>
                <w:sz w:val="24"/>
                <w:szCs w:val="24"/>
              </w:rPr>
            </w:pPr>
          </w:p>
          <w:p w14:paraId="58CF9F44" w14:textId="77777777" w:rsidR="00FC45E9" w:rsidRPr="00DB460F" w:rsidRDefault="00FC45E9" w:rsidP="005139E4">
            <w:pPr>
              <w:spacing w:line="276" w:lineRule="auto"/>
              <w:rPr>
                <w:rFonts w:cstheme="minorHAnsi"/>
                <w:sz w:val="24"/>
                <w:szCs w:val="24"/>
              </w:rPr>
            </w:pPr>
          </w:p>
          <w:p w14:paraId="301DD76F" w14:textId="77777777" w:rsidR="00FC45E9" w:rsidRPr="00DB460F" w:rsidRDefault="00FC45E9" w:rsidP="005139E4">
            <w:pPr>
              <w:spacing w:line="276" w:lineRule="auto"/>
              <w:rPr>
                <w:rFonts w:cstheme="minorHAnsi"/>
                <w:sz w:val="24"/>
                <w:szCs w:val="24"/>
              </w:rPr>
            </w:pPr>
            <w:r w:rsidRPr="00DB460F">
              <w:rPr>
                <w:rFonts w:cstheme="minorHAnsi"/>
                <w:sz w:val="24"/>
                <w:szCs w:val="24"/>
              </w:rPr>
              <w:t>747</w:t>
            </w:r>
          </w:p>
          <w:p w14:paraId="03DE8E1A" w14:textId="77777777" w:rsidR="00FC45E9" w:rsidRPr="00DB460F" w:rsidRDefault="00FC45E9" w:rsidP="005139E4">
            <w:pPr>
              <w:spacing w:line="276" w:lineRule="auto"/>
              <w:rPr>
                <w:rFonts w:cstheme="minorHAnsi"/>
                <w:sz w:val="24"/>
                <w:szCs w:val="24"/>
              </w:rPr>
            </w:pPr>
          </w:p>
          <w:p w14:paraId="0BFE2795" w14:textId="77777777" w:rsidR="00FC45E9" w:rsidRPr="00DB460F" w:rsidRDefault="00FC45E9" w:rsidP="005139E4">
            <w:pPr>
              <w:spacing w:line="276" w:lineRule="auto"/>
              <w:rPr>
                <w:rFonts w:cstheme="minorHAnsi"/>
                <w:sz w:val="24"/>
                <w:szCs w:val="24"/>
              </w:rPr>
            </w:pPr>
          </w:p>
          <w:p w14:paraId="30413215" w14:textId="77777777" w:rsidR="00FC45E9" w:rsidRPr="00DB460F" w:rsidRDefault="00FC45E9" w:rsidP="005139E4">
            <w:pPr>
              <w:spacing w:line="276" w:lineRule="auto"/>
              <w:rPr>
                <w:rFonts w:cstheme="minorHAnsi"/>
                <w:sz w:val="24"/>
                <w:szCs w:val="24"/>
              </w:rPr>
            </w:pPr>
          </w:p>
          <w:p w14:paraId="502B16E3" w14:textId="77777777" w:rsidR="00FC45E9" w:rsidRPr="00DB460F" w:rsidRDefault="00FC45E9" w:rsidP="005139E4">
            <w:pPr>
              <w:spacing w:line="276" w:lineRule="auto"/>
              <w:rPr>
                <w:rFonts w:cstheme="minorHAnsi"/>
                <w:sz w:val="24"/>
                <w:szCs w:val="24"/>
              </w:rPr>
            </w:pPr>
            <w:r w:rsidRPr="00DB460F">
              <w:rPr>
                <w:rFonts w:cstheme="minorHAnsi"/>
                <w:sz w:val="24"/>
                <w:szCs w:val="24"/>
              </w:rPr>
              <w:t>748</w:t>
            </w:r>
          </w:p>
          <w:p w14:paraId="2019D257" w14:textId="77777777" w:rsidR="00FC45E9" w:rsidRPr="00DB460F" w:rsidRDefault="00FC45E9" w:rsidP="005139E4">
            <w:pPr>
              <w:spacing w:line="276" w:lineRule="auto"/>
              <w:rPr>
                <w:rFonts w:cstheme="minorHAnsi"/>
                <w:sz w:val="24"/>
                <w:szCs w:val="24"/>
              </w:rPr>
            </w:pPr>
          </w:p>
          <w:p w14:paraId="19A71F36" w14:textId="77777777" w:rsidR="00FC45E9" w:rsidRPr="00DB460F" w:rsidRDefault="00FC45E9" w:rsidP="005139E4">
            <w:pPr>
              <w:spacing w:line="276" w:lineRule="auto"/>
              <w:rPr>
                <w:rFonts w:cstheme="minorHAnsi"/>
                <w:sz w:val="24"/>
                <w:szCs w:val="24"/>
              </w:rPr>
            </w:pPr>
          </w:p>
          <w:p w14:paraId="3B6518A9" w14:textId="77777777" w:rsidR="00FC45E9" w:rsidRPr="00DB460F" w:rsidRDefault="00FC45E9" w:rsidP="005139E4">
            <w:pPr>
              <w:spacing w:line="276" w:lineRule="auto"/>
              <w:rPr>
                <w:rFonts w:cstheme="minorHAnsi"/>
                <w:sz w:val="24"/>
                <w:szCs w:val="24"/>
              </w:rPr>
            </w:pPr>
          </w:p>
          <w:p w14:paraId="306FCE28" w14:textId="77777777" w:rsidR="00FC45E9" w:rsidRPr="00DB460F" w:rsidRDefault="00FC45E9" w:rsidP="005139E4">
            <w:pPr>
              <w:spacing w:line="276" w:lineRule="auto"/>
              <w:rPr>
                <w:rFonts w:cstheme="minorHAnsi"/>
                <w:sz w:val="24"/>
                <w:szCs w:val="24"/>
              </w:rPr>
            </w:pPr>
          </w:p>
          <w:p w14:paraId="4C44A84D" w14:textId="77777777" w:rsidR="00FC45E9" w:rsidRPr="00DB460F" w:rsidRDefault="00FC45E9" w:rsidP="005139E4">
            <w:pPr>
              <w:spacing w:line="276" w:lineRule="auto"/>
              <w:rPr>
                <w:rFonts w:cstheme="minorHAnsi"/>
                <w:sz w:val="24"/>
                <w:szCs w:val="24"/>
              </w:rPr>
            </w:pPr>
          </w:p>
          <w:p w14:paraId="00F96EAA" w14:textId="77777777" w:rsidR="00FC45E9" w:rsidRPr="00DB460F" w:rsidRDefault="00FC45E9" w:rsidP="005139E4">
            <w:pPr>
              <w:spacing w:line="276" w:lineRule="auto"/>
              <w:rPr>
                <w:rFonts w:cstheme="minorHAnsi"/>
                <w:sz w:val="24"/>
                <w:szCs w:val="24"/>
              </w:rPr>
            </w:pPr>
            <w:r w:rsidRPr="00DB460F">
              <w:rPr>
                <w:rFonts w:cstheme="minorHAnsi"/>
                <w:sz w:val="24"/>
                <w:szCs w:val="24"/>
              </w:rPr>
              <w:t>748.</w:t>
            </w:r>
          </w:p>
          <w:p w14:paraId="7C171751" w14:textId="77777777" w:rsidR="00FC45E9" w:rsidRPr="00DB460F" w:rsidRDefault="00FC45E9" w:rsidP="005139E4">
            <w:pPr>
              <w:spacing w:line="276" w:lineRule="auto"/>
              <w:rPr>
                <w:rFonts w:cstheme="minorHAnsi"/>
                <w:sz w:val="24"/>
                <w:szCs w:val="24"/>
              </w:rPr>
            </w:pPr>
          </w:p>
          <w:p w14:paraId="1CE67B09" w14:textId="77777777" w:rsidR="00FC45E9" w:rsidRPr="00DB460F" w:rsidRDefault="00FC45E9" w:rsidP="005139E4">
            <w:pPr>
              <w:spacing w:line="276" w:lineRule="auto"/>
              <w:rPr>
                <w:rFonts w:cstheme="minorHAnsi"/>
                <w:sz w:val="24"/>
                <w:szCs w:val="24"/>
              </w:rPr>
            </w:pPr>
          </w:p>
          <w:p w14:paraId="510AC9F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48.</w:t>
            </w:r>
          </w:p>
          <w:p w14:paraId="25F3877D" w14:textId="77777777" w:rsidR="00FC45E9" w:rsidRPr="00DB460F" w:rsidRDefault="00FC45E9" w:rsidP="005139E4">
            <w:pPr>
              <w:spacing w:line="276" w:lineRule="auto"/>
              <w:rPr>
                <w:rFonts w:cstheme="minorHAnsi"/>
                <w:sz w:val="24"/>
                <w:szCs w:val="24"/>
              </w:rPr>
            </w:pPr>
          </w:p>
          <w:p w14:paraId="0AA19011" w14:textId="77777777" w:rsidR="00FC45E9" w:rsidRPr="00DB460F" w:rsidRDefault="00FC45E9" w:rsidP="005139E4">
            <w:pPr>
              <w:spacing w:line="276" w:lineRule="auto"/>
              <w:rPr>
                <w:rFonts w:cstheme="minorHAnsi"/>
                <w:sz w:val="24"/>
                <w:szCs w:val="24"/>
              </w:rPr>
            </w:pPr>
          </w:p>
          <w:p w14:paraId="7320A4DA" w14:textId="77777777" w:rsidR="00FC45E9" w:rsidRPr="00DB460F" w:rsidRDefault="00FC45E9" w:rsidP="005139E4">
            <w:pPr>
              <w:spacing w:line="276" w:lineRule="auto"/>
              <w:rPr>
                <w:rFonts w:cstheme="minorHAnsi"/>
                <w:sz w:val="24"/>
                <w:szCs w:val="24"/>
              </w:rPr>
            </w:pPr>
          </w:p>
          <w:p w14:paraId="466146BE" w14:textId="77777777" w:rsidR="00FC45E9" w:rsidRPr="00DB460F" w:rsidRDefault="00FC45E9" w:rsidP="005139E4">
            <w:pPr>
              <w:spacing w:line="276" w:lineRule="auto"/>
              <w:rPr>
                <w:rFonts w:cstheme="minorHAnsi"/>
                <w:sz w:val="24"/>
                <w:szCs w:val="24"/>
              </w:rPr>
            </w:pPr>
          </w:p>
          <w:p w14:paraId="1CE3B121" w14:textId="77777777" w:rsidR="00FC45E9" w:rsidRPr="00DB460F" w:rsidRDefault="00FC45E9" w:rsidP="005139E4">
            <w:pPr>
              <w:spacing w:line="276" w:lineRule="auto"/>
              <w:rPr>
                <w:rFonts w:cstheme="minorHAnsi"/>
                <w:sz w:val="24"/>
                <w:szCs w:val="24"/>
              </w:rPr>
            </w:pPr>
          </w:p>
          <w:p w14:paraId="660F0B1D" w14:textId="77777777" w:rsidR="00FC45E9" w:rsidRPr="00DB460F" w:rsidRDefault="00FC45E9" w:rsidP="005139E4">
            <w:pPr>
              <w:spacing w:line="276" w:lineRule="auto"/>
              <w:rPr>
                <w:rFonts w:cstheme="minorHAnsi"/>
                <w:sz w:val="24"/>
                <w:szCs w:val="24"/>
              </w:rPr>
            </w:pPr>
          </w:p>
          <w:p w14:paraId="6A2A465A" w14:textId="77777777" w:rsidR="00FC45E9" w:rsidRPr="00DB460F" w:rsidRDefault="00FC45E9" w:rsidP="005139E4">
            <w:pPr>
              <w:spacing w:line="276" w:lineRule="auto"/>
              <w:rPr>
                <w:rFonts w:cstheme="minorHAnsi"/>
                <w:sz w:val="24"/>
                <w:szCs w:val="24"/>
              </w:rPr>
            </w:pPr>
          </w:p>
          <w:p w14:paraId="72D9DD55" w14:textId="77777777" w:rsidR="00FC45E9" w:rsidRPr="00DB460F" w:rsidRDefault="00FC45E9" w:rsidP="005139E4">
            <w:pPr>
              <w:spacing w:line="276" w:lineRule="auto"/>
              <w:rPr>
                <w:rFonts w:cstheme="minorHAnsi"/>
                <w:sz w:val="24"/>
                <w:szCs w:val="24"/>
              </w:rPr>
            </w:pPr>
          </w:p>
          <w:p w14:paraId="2B0D02A3" w14:textId="77777777" w:rsidR="00FC45E9" w:rsidRPr="00DB460F" w:rsidRDefault="00FC45E9" w:rsidP="005139E4">
            <w:pPr>
              <w:spacing w:line="276" w:lineRule="auto"/>
              <w:rPr>
                <w:rFonts w:cstheme="minorHAnsi"/>
                <w:sz w:val="24"/>
                <w:szCs w:val="24"/>
              </w:rPr>
            </w:pPr>
          </w:p>
          <w:p w14:paraId="2D2AEB53" w14:textId="77777777" w:rsidR="00FC45E9" w:rsidRPr="00DB460F" w:rsidRDefault="00FC45E9" w:rsidP="005139E4">
            <w:pPr>
              <w:spacing w:line="276" w:lineRule="auto"/>
              <w:rPr>
                <w:rFonts w:cstheme="minorHAnsi"/>
                <w:sz w:val="24"/>
                <w:szCs w:val="24"/>
              </w:rPr>
            </w:pPr>
          </w:p>
          <w:p w14:paraId="6292AD43" w14:textId="77777777" w:rsidR="00FC45E9" w:rsidRPr="00DB460F" w:rsidRDefault="00FC45E9" w:rsidP="005139E4">
            <w:pPr>
              <w:spacing w:line="276" w:lineRule="auto"/>
              <w:rPr>
                <w:rFonts w:cstheme="minorHAnsi"/>
                <w:sz w:val="24"/>
                <w:szCs w:val="24"/>
              </w:rPr>
            </w:pPr>
          </w:p>
          <w:p w14:paraId="300DC293" w14:textId="77777777" w:rsidR="00FC45E9" w:rsidRPr="00DB460F" w:rsidRDefault="00FC45E9" w:rsidP="005139E4">
            <w:pPr>
              <w:spacing w:line="276" w:lineRule="auto"/>
              <w:rPr>
                <w:rFonts w:cstheme="minorHAnsi"/>
                <w:sz w:val="24"/>
                <w:szCs w:val="24"/>
              </w:rPr>
            </w:pPr>
            <w:r w:rsidRPr="00DB460F">
              <w:rPr>
                <w:rFonts w:cstheme="minorHAnsi"/>
                <w:sz w:val="24"/>
                <w:szCs w:val="24"/>
              </w:rPr>
              <w:t>748.</w:t>
            </w:r>
          </w:p>
          <w:p w14:paraId="1AEE5613" w14:textId="77777777" w:rsidR="00FC45E9" w:rsidRPr="00DB460F" w:rsidRDefault="00FC45E9" w:rsidP="005139E4">
            <w:pPr>
              <w:spacing w:line="276" w:lineRule="auto"/>
              <w:rPr>
                <w:rFonts w:cstheme="minorHAnsi"/>
                <w:sz w:val="24"/>
                <w:szCs w:val="24"/>
              </w:rPr>
            </w:pPr>
          </w:p>
          <w:p w14:paraId="4468D41E" w14:textId="77777777" w:rsidR="00FC45E9" w:rsidRPr="00DB460F" w:rsidRDefault="00FC45E9" w:rsidP="005139E4">
            <w:pPr>
              <w:spacing w:line="276" w:lineRule="auto"/>
              <w:rPr>
                <w:rFonts w:cstheme="minorHAnsi"/>
                <w:sz w:val="24"/>
                <w:szCs w:val="24"/>
              </w:rPr>
            </w:pPr>
          </w:p>
          <w:p w14:paraId="049E6C1A" w14:textId="77777777" w:rsidR="00FC45E9" w:rsidRPr="00DB460F" w:rsidRDefault="00FC45E9" w:rsidP="005139E4">
            <w:pPr>
              <w:spacing w:line="276" w:lineRule="auto"/>
              <w:rPr>
                <w:rFonts w:cstheme="minorHAnsi"/>
                <w:sz w:val="24"/>
                <w:szCs w:val="24"/>
              </w:rPr>
            </w:pPr>
          </w:p>
          <w:p w14:paraId="4CA5D5D2" w14:textId="77777777" w:rsidR="00FC45E9" w:rsidRPr="00DB460F" w:rsidRDefault="00FC45E9" w:rsidP="005139E4">
            <w:pPr>
              <w:spacing w:line="276" w:lineRule="auto"/>
              <w:rPr>
                <w:rFonts w:cstheme="minorHAnsi"/>
                <w:sz w:val="24"/>
                <w:szCs w:val="24"/>
              </w:rPr>
            </w:pPr>
          </w:p>
          <w:p w14:paraId="1108B1DC" w14:textId="77777777" w:rsidR="00FC45E9" w:rsidRPr="00DB460F" w:rsidRDefault="00FC45E9" w:rsidP="005139E4">
            <w:pPr>
              <w:spacing w:line="276" w:lineRule="auto"/>
              <w:rPr>
                <w:rFonts w:cstheme="minorHAnsi"/>
                <w:sz w:val="24"/>
                <w:szCs w:val="24"/>
              </w:rPr>
            </w:pPr>
          </w:p>
          <w:p w14:paraId="159BECDD" w14:textId="77777777" w:rsidR="00FC45E9" w:rsidRPr="00DB460F" w:rsidRDefault="00FC45E9" w:rsidP="005139E4">
            <w:pPr>
              <w:spacing w:line="276" w:lineRule="auto"/>
              <w:rPr>
                <w:rFonts w:cstheme="minorHAnsi"/>
                <w:sz w:val="24"/>
                <w:szCs w:val="24"/>
              </w:rPr>
            </w:pPr>
          </w:p>
        </w:tc>
      </w:tr>
    </w:tbl>
    <w:p w14:paraId="6F6C2FCC" w14:textId="77777777" w:rsidR="00FC45E9" w:rsidRPr="00DB460F" w:rsidRDefault="00FC45E9" w:rsidP="00FC45E9">
      <w:pPr>
        <w:rPr>
          <w:rFonts w:cstheme="minorHAnsi"/>
          <w:b/>
          <w:sz w:val="24"/>
          <w:szCs w:val="24"/>
        </w:rPr>
      </w:pPr>
    </w:p>
    <w:p w14:paraId="259E2AF1" w14:textId="77777777" w:rsidR="00446A08" w:rsidRDefault="00446A08" w:rsidP="00FC45E9">
      <w:pPr>
        <w:jc w:val="center"/>
        <w:rPr>
          <w:rFonts w:cstheme="minorHAnsi"/>
          <w:b/>
          <w:sz w:val="24"/>
          <w:szCs w:val="24"/>
          <w:u w:val="single"/>
        </w:rPr>
      </w:pPr>
    </w:p>
    <w:p w14:paraId="616509AB" w14:textId="77777777" w:rsidR="00446A08" w:rsidRDefault="00446A08" w:rsidP="00FC45E9">
      <w:pPr>
        <w:jc w:val="center"/>
        <w:rPr>
          <w:rFonts w:cstheme="minorHAnsi"/>
          <w:b/>
          <w:sz w:val="24"/>
          <w:szCs w:val="24"/>
          <w:u w:val="single"/>
        </w:rPr>
      </w:pPr>
    </w:p>
    <w:p w14:paraId="75B8CDEC" w14:textId="77777777" w:rsidR="00446A08" w:rsidRDefault="00446A08" w:rsidP="00FC45E9">
      <w:pPr>
        <w:jc w:val="center"/>
        <w:rPr>
          <w:rFonts w:cstheme="minorHAnsi"/>
          <w:b/>
          <w:sz w:val="24"/>
          <w:szCs w:val="24"/>
          <w:u w:val="single"/>
        </w:rPr>
      </w:pPr>
    </w:p>
    <w:p w14:paraId="7A7B4180" w14:textId="77777777" w:rsidR="00446A08" w:rsidRDefault="00446A08" w:rsidP="00FC45E9">
      <w:pPr>
        <w:jc w:val="center"/>
        <w:rPr>
          <w:rFonts w:cstheme="minorHAnsi"/>
          <w:b/>
          <w:sz w:val="24"/>
          <w:szCs w:val="24"/>
          <w:u w:val="single"/>
        </w:rPr>
      </w:pPr>
    </w:p>
    <w:p w14:paraId="2472865E" w14:textId="4DC0DA15"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0.</w:t>
      </w:r>
    </w:p>
    <w:tbl>
      <w:tblPr>
        <w:tblStyle w:val="TableGrid"/>
        <w:tblW w:w="5000" w:type="pct"/>
        <w:tblLook w:val="04A0" w:firstRow="1" w:lastRow="0" w:firstColumn="1" w:lastColumn="0" w:noHBand="0" w:noVBand="1"/>
      </w:tblPr>
      <w:tblGrid>
        <w:gridCol w:w="4883"/>
        <w:gridCol w:w="2678"/>
        <w:gridCol w:w="1455"/>
      </w:tblGrid>
      <w:tr w:rsidR="00FC45E9" w:rsidRPr="00DB460F" w14:paraId="28F06634" w14:textId="77777777" w:rsidTr="005139E4">
        <w:tc>
          <w:tcPr>
            <w:tcW w:w="5000" w:type="pct"/>
            <w:gridSpan w:val="3"/>
          </w:tcPr>
          <w:p w14:paraId="5899954B"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Hurley J. (2009) A Qualitative Study of Mental Health Nurse Identities: Many Roles, One Profession. </w:t>
            </w:r>
            <w:r w:rsidRPr="00DB460F">
              <w:rPr>
                <w:rFonts w:cstheme="minorHAnsi"/>
                <w:i/>
                <w:iCs/>
                <w:sz w:val="24"/>
                <w:szCs w:val="24"/>
              </w:rPr>
              <w:t xml:space="preserve">International Journal of Mental Health Nursing. </w:t>
            </w:r>
            <w:r w:rsidRPr="00DB460F">
              <w:rPr>
                <w:rFonts w:cstheme="minorHAnsi"/>
                <w:b/>
                <w:bCs/>
                <w:sz w:val="24"/>
                <w:szCs w:val="24"/>
              </w:rPr>
              <w:t xml:space="preserve">18, </w:t>
            </w:r>
            <w:r w:rsidRPr="00DB460F">
              <w:rPr>
                <w:rFonts w:cstheme="minorHAnsi"/>
                <w:sz w:val="24"/>
                <w:szCs w:val="24"/>
              </w:rPr>
              <w:t>383-390.</w:t>
            </w:r>
          </w:p>
          <w:p w14:paraId="17015396" w14:textId="77777777" w:rsidR="00FC45E9" w:rsidRPr="00DB460F" w:rsidRDefault="00FC45E9" w:rsidP="005139E4">
            <w:pPr>
              <w:spacing w:line="360" w:lineRule="auto"/>
              <w:rPr>
                <w:rFonts w:cstheme="minorHAnsi"/>
                <w:sz w:val="24"/>
                <w:szCs w:val="24"/>
              </w:rPr>
            </w:pPr>
          </w:p>
        </w:tc>
      </w:tr>
      <w:tr w:rsidR="00FC45E9" w:rsidRPr="00DB460F" w14:paraId="0E3AF40A" w14:textId="77777777" w:rsidTr="005139E4">
        <w:tc>
          <w:tcPr>
            <w:tcW w:w="2708" w:type="pct"/>
          </w:tcPr>
          <w:p w14:paraId="298DA206"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398D7E72" w14:textId="77777777" w:rsidR="00FC45E9" w:rsidRPr="00DB460F" w:rsidRDefault="00FC45E9" w:rsidP="005139E4">
            <w:pPr>
              <w:spacing w:line="360" w:lineRule="auto"/>
              <w:rPr>
                <w:rFonts w:cstheme="minorHAnsi"/>
                <w:sz w:val="24"/>
                <w:szCs w:val="24"/>
              </w:rPr>
            </w:pPr>
          </w:p>
        </w:tc>
        <w:tc>
          <w:tcPr>
            <w:tcW w:w="2292" w:type="pct"/>
            <w:gridSpan w:val="2"/>
          </w:tcPr>
          <w:p w14:paraId="0438B316"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4/06/2024.</w:t>
            </w:r>
          </w:p>
        </w:tc>
      </w:tr>
      <w:tr w:rsidR="00FC45E9" w:rsidRPr="00DB460F" w14:paraId="03F50A11" w14:textId="77777777" w:rsidTr="005139E4">
        <w:tc>
          <w:tcPr>
            <w:tcW w:w="5000" w:type="pct"/>
            <w:gridSpan w:val="3"/>
          </w:tcPr>
          <w:p w14:paraId="06B0DB15"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strengthen understanding of mental health nurse identities in order to ensure future role evolution in keeping with MHN opinion on future direction of profession.</w:t>
            </w:r>
          </w:p>
          <w:p w14:paraId="49D177FD" w14:textId="77777777" w:rsidR="00FC45E9" w:rsidRPr="00DB460F" w:rsidRDefault="00FC45E9" w:rsidP="005139E4">
            <w:pPr>
              <w:spacing w:line="360" w:lineRule="auto"/>
              <w:rPr>
                <w:rFonts w:cstheme="minorHAnsi"/>
                <w:sz w:val="24"/>
                <w:szCs w:val="24"/>
              </w:rPr>
            </w:pPr>
          </w:p>
        </w:tc>
      </w:tr>
      <w:tr w:rsidR="00FC45E9" w:rsidRPr="00DB460F" w14:paraId="3B3F83F8" w14:textId="77777777" w:rsidTr="005139E4">
        <w:tc>
          <w:tcPr>
            <w:tcW w:w="5000" w:type="pct"/>
            <w:gridSpan w:val="3"/>
          </w:tcPr>
          <w:p w14:paraId="6A8FE9E4"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Phenomenological.</w:t>
            </w:r>
          </w:p>
          <w:p w14:paraId="2E0CC71E" w14:textId="77777777" w:rsidR="00FC45E9" w:rsidRPr="00DB460F" w:rsidRDefault="00FC45E9" w:rsidP="005139E4">
            <w:pPr>
              <w:spacing w:line="360" w:lineRule="auto"/>
              <w:rPr>
                <w:rFonts w:cstheme="minorHAnsi"/>
                <w:sz w:val="24"/>
                <w:szCs w:val="24"/>
              </w:rPr>
            </w:pPr>
          </w:p>
        </w:tc>
      </w:tr>
      <w:tr w:rsidR="00FC45E9" w:rsidRPr="00DB460F" w14:paraId="519C86A5" w14:textId="77777777" w:rsidTr="005139E4">
        <w:tc>
          <w:tcPr>
            <w:tcW w:w="2708" w:type="pct"/>
          </w:tcPr>
          <w:p w14:paraId="0EB6922B"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study setting/location(s): Local health trusts in England and Scotland. </w:t>
            </w:r>
          </w:p>
          <w:p w14:paraId="0D1243A1" w14:textId="77777777" w:rsidR="00FC45E9" w:rsidRPr="00DB460F" w:rsidRDefault="00FC45E9" w:rsidP="005139E4">
            <w:pPr>
              <w:spacing w:line="360" w:lineRule="auto"/>
              <w:rPr>
                <w:rFonts w:cstheme="minorHAnsi"/>
                <w:sz w:val="24"/>
                <w:szCs w:val="24"/>
              </w:rPr>
            </w:pPr>
          </w:p>
          <w:p w14:paraId="10B94052" w14:textId="77777777" w:rsidR="00FC45E9" w:rsidRPr="00DB460F" w:rsidRDefault="00FC45E9" w:rsidP="005139E4">
            <w:pPr>
              <w:spacing w:line="360" w:lineRule="auto"/>
              <w:rPr>
                <w:rFonts w:cstheme="minorHAnsi"/>
                <w:sz w:val="24"/>
                <w:szCs w:val="24"/>
              </w:rPr>
            </w:pPr>
          </w:p>
        </w:tc>
        <w:tc>
          <w:tcPr>
            <w:tcW w:w="2292" w:type="pct"/>
            <w:gridSpan w:val="2"/>
          </w:tcPr>
          <w:p w14:paraId="2DE5528C"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2008.</w:t>
            </w:r>
          </w:p>
        </w:tc>
      </w:tr>
      <w:tr w:rsidR="00FC45E9" w:rsidRPr="00DB460F" w14:paraId="59109C02" w14:textId="77777777" w:rsidTr="005139E4">
        <w:tc>
          <w:tcPr>
            <w:tcW w:w="5000" w:type="pct"/>
            <w:gridSpan w:val="3"/>
          </w:tcPr>
          <w:p w14:paraId="7CE65436"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Purposive sampling. Participants recruited via written invitation to their management.</w:t>
            </w:r>
          </w:p>
          <w:p w14:paraId="2B398784" w14:textId="77777777" w:rsidR="00FC45E9" w:rsidRPr="00DB460F" w:rsidRDefault="00FC45E9" w:rsidP="005139E4">
            <w:pPr>
              <w:spacing w:line="360" w:lineRule="auto"/>
              <w:rPr>
                <w:rFonts w:cstheme="minorHAnsi"/>
                <w:sz w:val="24"/>
                <w:szCs w:val="24"/>
              </w:rPr>
            </w:pPr>
          </w:p>
        </w:tc>
      </w:tr>
      <w:tr w:rsidR="00FC45E9" w:rsidRPr="00DB460F" w14:paraId="469D7AB8" w14:textId="77777777" w:rsidTr="005139E4">
        <w:tc>
          <w:tcPr>
            <w:tcW w:w="5000" w:type="pct"/>
            <w:gridSpan w:val="3"/>
          </w:tcPr>
          <w:p w14:paraId="6D3DD662"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Mental health nurses.</w:t>
            </w:r>
          </w:p>
          <w:p w14:paraId="78566FC0" w14:textId="77777777" w:rsidR="00FC45E9" w:rsidRPr="00DB460F" w:rsidRDefault="00FC45E9" w:rsidP="005139E4">
            <w:pPr>
              <w:spacing w:line="360" w:lineRule="auto"/>
              <w:rPr>
                <w:rFonts w:cstheme="minorHAnsi"/>
                <w:sz w:val="24"/>
                <w:szCs w:val="24"/>
              </w:rPr>
            </w:pPr>
          </w:p>
          <w:p w14:paraId="270A0639" w14:textId="77777777" w:rsidR="00FC45E9" w:rsidRPr="00DB460F" w:rsidRDefault="00FC45E9" w:rsidP="005139E4">
            <w:pPr>
              <w:spacing w:line="360" w:lineRule="auto"/>
              <w:rPr>
                <w:rFonts w:cstheme="minorHAnsi"/>
                <w:sz w:val="24"/>
                <w:szCs w:val="24"/>
              </w:rPr>
            </w:pPr>
          </w:p>
        </w:tc>
      </w:tr>
      <w:tr w:rsidR="00FC45E9" w:rsidRPr="00DB460F" w14:paraId="1256D7DC" w14:textId="77777777" w:rsidTr="005139E4">
        <w:tc>
          <w:tcPr>
            <w:tcW w:w="5000" w:type="pct"/>
            <w:gridSpan w:val="3"/>
          </w:tcPr>
          <w:p w14:paraId="2279BFA9"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24. Initially 25 but one participants’ data was unusable.</w:t>
            </w:r>
          </w:p>
          <w:p w14:paraId="33BA6F91" w14:textId="77777777" w:rsidR="00FC45E9" w:rsidRPr="00DB460F" w:rsidRDefault="00FC45E9" w:rsidP="005139E4">
            <w:pPr>
              <w:spacing w:line="360" w:lineRule="auto"/>
              <w:rPr>
                <w:rFonts w:cstheme="minorHAnsi"/>
                <w:sz w:val="24"/>
                <w:szCs w:val="24"/>
              </w:rPr>
            </w:pPr>
          </w:p>
        </w:tc>
      </w:tr>
      <w:tr w:rsidR="00FC45E9" w:rsidRPr="00DB460F" w14:paraId="2CFC545E" w14:textId="77777777" w:rsidTr="005139E4">
        <w:tc>
          <w:tcPr>
            <w:tcW w:w="5000" w:type="pct"/>
            <w:gridSpan w:val="3"/>
          </w:tcPr>
          <w:p w14:paraId="28A3BFA8"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5 participants had 0-10 years’ experience, 10 had 10-20 years and 9 had 20=years. 13 participants were female and 11 were male. 7 participants were English based and 17 were Scottish based. 4 participants were educated to diploma level, 10 to degree level and 10 to masters’ level.</w:t>
            </w:r>
          </w:p>
        </w:tc>
      </w:tr>
      <w:tr w:rsidR="00FC45E9" w:rsidRPr="00DB460F" w14:paraId="0E0E03DC" w14:textId="77777777" w:rsidTr="005139E4">
        <w:tc>
          <w:tcPr>
            <w:tcW w:w="5000" w:type="pct"/>
            <w:gridSpan w:val="3"/>
          </w:tcPr>
          <w:p w14:paraId="673D66CC"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collection method (e.g. type of interviews, observations, location of data collection, etc.) Semi-structured interviews.</w:t>
            </w:r>
          </w:p>
          <w:p w14:paraId="399D9958" w14:textId="77777777" w:rsidR="00FC45E9" w:rsidRPr="00DB460F" w:rsidRDefault="00FC45E9" w:rsidP="005139E4">
            <w:pPr>
              <w:spacing w:line="360" w:lineRule="auto"/>
              <w:rPr>
                <w:rFonts w:cstheme="minorHAnsi"/>
                <w:sz w:val="24"/>
                <w:szCs w:val="24"/>
              </w:rPr>
            </w:pPr>
          </w:p>
          <w:p w14:paraId="6E109AC2" w14:textId="77777777" w:rsidR="00FC45E9" w:rsidRPr="00DB460F" w:rsidRDefault="00FC45E9" w:rsidP="005139E4">
            <w:pPr>
              <w:spacing w:line="360" w:lineRule="auto"/>
              <w:rPr>
                <w:rFonts w:cstheme="minorHAnsi"/>
                <w:sz w:val="24"/>
                <w:szCs w:val="24"/>
              </w:rPr>
            </w:pPr>
          </w:p>
        </w:tc>
      </w:tr>
      <w:tr w:rsidR="00FC45E9" w:rsidRPr="00DB460F" w14:paraId="6F3DD0C4" w14:textId="77777777" w:rsidTr="005139E4">
        <w:tc>
          <w:tcPr>
            <w:tcW w:w="5000" w:type="pct"/>
            <w:gridSpan w:val="3"/>
          </w:tcPr>
          <w:p w14:paraId="4AB6BA4E"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analysis method (e.g. content analysis, thematic, etc.): Interpretivist stance. Transcribed interviews read and coded using NVivo software.</w:t>
            </w:r>
          </w:p>
          <w:p w14:paraId="5F1622B1" w14:textId="77777777" w:rsidR="00FC45E9" w:rsidRPr="00DB460F" w:rsidRDefault="00FC45E9" w:rsidP="005139E4">
            <w:pPr>
              <w:spacing w:line="360" w:lineRule="auto"/>
              <w:rPr>
                <w:rFonts w:cstheme="minorHAnsi"/>
                <w:sz w:val="24"/>
                <w:szCs w:val="24"/>
              </w:rPr>
            </w:pPr>
          </w:p>
        </w:tc>
      </w:tr>
      <w:tr w:rsidR="00FC45E9" w:rsidRPr="00DB460F" w14:paraId="4FDBD3AD" w14:textId="77777777" w:rsidTr="005139E4">
        <w:tc>
          <w:tcPr>
            <w:tcW w:w="4193" w:type="pct"/>
            <w:gridSpan w:val="2"/>
          </w:tcPr>
          <w:p w14:paraId="317EE1B2"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6BA5321E" w14:textId="77777777" w:rsidR="00FC45E9" w:rsidRPr="00DB460F" w:rsidRDefault="00FC45E9" w:rsidP="005139E4">
            <w:pPr>
              <w:spacing w:line="276" w:lineRule="auto"/>
              <w:rPr>
                <w:rFonts w:cstheme="minorHAnsi"/>
                <w:sz w:val="24"/>
                <w:szCs w:val="24"/>
              </w:rPr>
            </w:pPr>
          </w:p>
        </w:tc>
        <w:tc>
          <w:tcPr>
            <w:tcW w:w="807" w:type="pct"/>
          </w:tcPr>
          <w:p w14:paraId="3B809B8A"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3841F893" w14:textId="77777777" w:rsidTr="005139E4">
        <w:tc>
          <w:tcPr>
            <w:tcW w:w="4193" w:type="pct"/>
            <w:gridSpan w:val="2"/>
          </w:tcPr>
          <w:p w14:paraId="3F5465D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 themes emerged.</w:t>
            </w:r>
          </w:p>
          <w:p w14:paraId="23D2F83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MHN as a generic specialist.</w:t>
            </w:r>
          </w:p>
          <w:p w14:paraId="6F882D8A" w14:textId="77777777" w:rsidR="00FC45E9" w:rsidRPr="00DB460F" w:rsidRDefault="00FC45E9" w:rsidP="005139E4">
            <w:pPr>
              <w:spacing w:line="276" w:lineRule="auto"/>
              <w:rPr>
                <w:rFonts w:cstheme="minorHAnsi"/>
                <w:sz w:val="24"/>
                <w:szCs w:val="24"/>
              </w:rPr>
            </w:pPr>
            <w:r w:rsidRPr="00DB460F">
              <w:rPr>
                <w:rFonts w:cstheme="minorHAnsi"/>
                <w:sz w:val="24"/>
                <w:szCs w:val="24"/>
              </w:rPr>
              <w:t>All participants stated that mental health nursing involves the need to respond to a wide range of patient needs, physiological, psychological and social.</w:t>
            </w:r>
          </w:p>
          <w:p w14:paraId="5647FABF" w14:textId="77777777" w:rsidR="00FC45E9" w:rsidRPr="00DB460F" w:rsidRDefault="00FC45E9" w:rsidP="005139E4">
            <w:pPr>
              <w:spacing w:line="276" w:lineRule="auto"/>
              <w:rPr>
                <w:rFonts w:cstheme="minorHAnsi"/>
                <w:sz w:val="24"/>
                <w:szCs w:val="24"/>
              </w:rPr>
            </w:pPr>
            <w:bookmarkStart w:id="0" w:name="_Hlk171003155"/>
            <w:r w:rsidRPr="00DB460F">
              <w:rPr>
                <w:rFonts w:cstheme="minorHAnsi"/>
                <w:i/>
                <w:iCs/>
                <w:sz w:val="24"/>
                <w:szCs w:val="24"/>
              </w:rPr>
              <w:t>“The nurse, who is perhaps doing some sort of loose term psychological supportive therapy one moment, might the next moment be taking their pulse, or dressing a wound, and the next moment, might actually be helping them to sort their housing and the next moment possibly having a game of scrabble with that same person. Now I’ve never seen a psychotherapist, or, you know a clinical psychologist playing scrabble or fill in a housing form.”</w:t>
            </w:r>
            <w:r w:rsidRPr="00DB460F">
              <w:rPr>
                <w:rFonts w:cstheme="minorHAnsi"/>
                <w:sz w:val="24"/>
                <w:szCs w:val="24"/>
              </w:rPr>
              <w:t xml:space="preserve"> (RP 24).</w:t>
            </w:r>
          </w:p>
          <w:bookmarkEnd w:id="0"/>
          <w:p w14:paraId="226B55B8" w14:textId="77777777" w:rsidR="00FC45E9" w:rsidRPr="00DB460F" w:rsidRDefault="00FC45E9" w:rsidP="005139E4">
            <w:pPr>
              <w:spacing w:line="276" w:lineRule="auto"/>
              <w:rPr>
                <w:rFonts w:cstheme="minorHAnsi"/>
                <w:sz w:val="24"/>
                <w:szCs w:val="24"/>
              </w:rPr>
            </w:pPr>
            <w:r w:rsidRPr="00DB460F">
              <w:rPr>
                <w:rFonts w:cstheme="minorHAnsi"/>
                <w:sz w:val="24"/>
                <w:szCs w:val="24"/>
              </w:rPr>
              <w:t>MHN ability to respond to a wide variety of needs is a source of pride.</w:t>
            </w:r>
          </w:p>
          <w:p w14:paraId="0AC42FA4" w14:textId="77777777" w:rsidR="00FC45E9" w:rsidRPr="00DB460F" w:rsidRDefault="00FC45E9" w:rsidP="005139E4">
            <w:pPr>
              <w:spacing w:line="276" w:lineRule="auto"/>
              <w:rPr>
                <w:rFonts w:cstheme="minorHAnsi"/>
                <w:sz w:val="24"/>
                <w:szCs w:val="24"/>
              </w:rPr>
            </w:pPr>
            <w:r w:rsidRPr="00DB460F">
              <w:rPr>
                <w:rFonts w:cstheme="minorHAnsi"/>
                <w:sz w:val="24"/>
                <w:szCs w:val="24"/>
              </w:rPr>
              <w:t>“Jack of all trades” or “all-rounder” used in literature to describe variety of duties.</w:t>
            </w:r>
          </w:p>
          <w:p w14:paraId="2364581C"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see varied role as important part of their identity and something that no other discipline can do.</w:t>
            </w:r>
          </w:p>
          <w:p w14:paraId="5B94E01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2: MHN as having service user focus.   </w:t>
            </w:r>
          </w:p>
          <w:p w14:paraId="7966D6B5" w14:textId="77777777" w:rsidR="00FC45E9" w:rsidRPr="00DB460F" w:rsidRDefault="00FC45E9" w:rsidP="005139E4">
            <w:pPr>
              <w:spacing w:line="276" w:lineRule="auto"/>
              <w:rPr>
                <w:rFonts w:cstheme="minorHAnsi"/>
                <w:sz w:val="24"/>
                <w:szCs w:val="24"/>
              </w:rPr>
            </w:pPr>
            <w:r w:rsidRPr="00DB460F">
              <w:rPr>
                <w:rFonts w:cstheme="minorHAnsi"/>
                <w:sz w:val="24"/>
                <w:szCs w:val="24"/>
              </w:rPr>
              <w:t>Most participants saw this as key aspect of MHN identity and saw patient focus in MHN as more prominent than other disciplines.</w:t>
            </w:r>
          </w:p>
          <w:p w14:paraId="7947C89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 would say I work with people to support and promote their recovery in their self and well-being whatever that may be to them and it’s individual, everybody is on an individual journey.” (RP 20).</w:t>
            </w:r>
          </w:p>
          <w:p w14:paraId="51E796AF"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viewed their roles as being in response to service user need. However, in seeking to meet individual service user need and be a generic specialist, the MHN role has become very wide ranging.</w:t>
            </w:r>
          </w:p>
          <w:p w14:paraId="3C8C903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MHN as positioning and utilizing the personal self.</w:t>
            </w:r>
          </w:p>
          <w:p w14:paraId="7785633F"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Participants saw the therapeutic use of self as key to professional identity and more than other disciplines. </w:t>
            </w:r>
          </w:p>
          <w:p w14:paraId="533D5CD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lastRenderedPageBreak/>
              <w:t>“MHN allows you to develop that sense of personhood, and I think It’s more of a journey, a personal journey than being, say, a general nurse.” (RP 15).</w:t>
            </w:r>
          </w:p>
          <w:p w14:paraId="741FDF80" w14:textId="77777777" w:rsidR="00FC45E9" w:rsidRPr="00DB460F" w:rsidRDefault="00FC45E9" w:rsidP="005139E4">
            <w:pPr>
              <w:spacing w:line="276" w:lineRule="auto"/>
              <w:rPr>
                <w:rFonts w:cstheme="minorHAnsi"/>
                <w:sz w:val="24"/>
                <w:szCs w:val="24"/>
              </w:rPr>
            </w:pPr>
            <w:r w:rsidRPr="00DB460F">
              <w:rPr>
                <w:rFonts w:cstheme="minorHAnsi"/>
                <w:sz w:val="24"/>
                <w:szCs w:val="24"/>
              </w:rPr>
              <w:t>However, individual and personal aspect of interpersonal relationships, might be at odds with attempts to regulate professional roles and find group identity.</w:t>
            </w:r>
          </w:p>
          <w:p w14:paraId="05CE163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4: MHN as spending time with service user. </w:t>
            </w:r>
          </w:p>
          <w:p w14:paraId="4E36A786" w14:textId="77777777" w:rsidR="00FC45E9" w:rsidRPr="00DB460F" w:rsidRDefault="00FC45E9" w:rsidP="005139E4">
            <w:pPr>
              <w:spacing w:line="276" w:lineRule="auto"/>
              <w:rPr>
                <w:rFonts w:cstheme="minorHAnsi"/>
                <w:sz w:val="24"/>
                <w:szCs w:val="24"/>
              </w:rPr>
            </w:pPr>
            <w:r w:rsidRPr="00DB460F">
              <w:rPr>
                <w:rFonts w:cstheme="minorHAnsi"/>
                <w:sz w:val="24"/>
                <w:szCs w:val="24"/>
              </w:rPr>
              <w:t>79% of participants said that MHN spend more time with patients than other disciplines. Time is essential to building therapeutic relationships.</w:t>
            </w:r>
          </w:p>
          <w:p w14:paraId="21C5A955"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However, some literature says that time not always utilized with patients, such as in an acute ward. </w:t>
            </w:r>
          </w:p>
          <w:p w14:paraId="36FDD9B4"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 MHN delivering talk-based therapies in versatile ways.</w:t>
            </w:r>
          </w:p>
          <w:p w14:paraId="43958E3B" w14:textId="77777777" w:rsidR="00FC45E9" w:rsidRPr="00DB460F" w:rsidRDefault="00FC45E9" w:rsidP="005139E4">
            <w:pPr>
              <w:spacing w:line="276" w:lineRule="auto"/>
              <w:rPr>
                <w:rFonts w:cstheme="minorHAnsi"/>
                <w:sz w:val="24"/>
                <w:szCs w:val="24"/>
              </w:rPr>
            </w:pPr>
            <w:r w:rsidRPr="00DB460F">
              <w:rPr>
                <w:rFonts w:cstheme="minorHAnsi"/>
                <w:sz w:val="24"/>
                <w:szCs w:val="24"/>
              </w:rPr>
              <w:t>75% of participants said they deliver talk therapy in unique ways outside of formal environment.</w:t>
            </w:r>
          </w:p>
          <w:p w14:paraId="5B7E3DFB" w14:textId="77777777" w:rsidR="00FC45E9" w:rsidRPr="00DB460F" w:rsidRDefault="00FC45E9" w:rsidP="005139E4">
            <w:pPr>
              <w:spacing w:line="276" w:lineRule="auto"/>
              <w:rPr>
                <w:rFonts w:cstheme="minorHAnsi"/>
                <w:sz w:val="24"/>
                <w:szCs w:val="24"/>
              </w:rPr>
            </w:pPr>
            <w:r w:rsidRPr="00DB460F">
              <w:rPr>
                <w:rFonts w:cstheme="minorHAnsi"/>
                <w:sz w:val="24"/>
                <w:szCs w:val="24"/>
              </w:rPr>
              <w:t>Literature says that MHN improve access to therapy for some patients.</w:t>
            </w:r>
          </w:p>
          <w:p w14:paraId="151CAA24" w14:textId="77777777" w:rsidR="00FC45E9" w:rsidRPr="00DB460F" w:rsidRDefault="00FC45E9" w:rsidP="005139E4">
            <w:pPr>
              <w:spacing w:line="276" w:lineRule="auto"/>
              <w:rPr>
                <w:rFonts w:cstheme="minorHAnsi"/>
                <w:i/>
                <w:iCs/>
                <w:sz w:val="24"/>
                <w:szCs w:val="24"/>
              </w:rPr>
            </w:pPr>
            <w:bookmarkStart w:id="1" w:name="_Hlk171004446"/>
            <w:r w:rsidRPr="00DB460F">
              <w:rPr>
                <w:rFonts w:cstheme="minorHAnsi"/>
                <w:i/>
                <w:iCs/>
                <w:sz w:val="24"/>
                <w:szCs w:val="24"/>
              </w:rPr>
              <w:t>“We have garnered many things from other professions to make up what we are and I was a bit uncomfortable with that because I thought, what are we then? But as I went further on and looked, it’s that bit about bringing many things together and it’s how we put them together. There’s no other profession that combines all these different things in the way MHN does and then delivers it back.” (RP8).</w:t>
            </w:r>
          </w:p>
          <w:bookmarkEnd w:id="1"/>
          <w:p w14:paraId="07B7E665" w14:textId="77777777" w:rsidR="00FC45E9" w:rsidRPr="00DB460F" w:rsidRDefault="00FC45E9" w:rsidP="005139E4">
            <w:pPr>
              <w:spacing w:line="276" w:lineRule="auto"/>
              <w:rPr>
                <w:rFonts w:cstheme="minorHAnsi"/>
                <w:sz w:val="24"/>
                <w:szCs w:val="24"/>
              </w:rPr>
            </w:pPr>
            <w:r w:rsidRPr="00DB460F">
              <w:rPr>
                <w:rFonts w:cstheme="minorHAnsi"/>
                <w:sz w:val="24"/>
                <w:szCs w:val="24"/>
              </w:rPr>
              <w:t>However, for MHN to deliver interventions like CBT, it will take much commitment from MHN as well as organisational and financial support.</w:t>
            </w:r>
          </w:p>
          <w:p w14:paraId="350E76D3"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 The MHN as having an everyday attitude.</w:t>
            </w:r>
          </w:p>
          <w:p w14:paraId="06F15718" w14:textId="77777777" w:rsidR="00FC45E9" w:rsidRPr="00DB460F" w:rsidRDefault="00FC45E9" w:rsidP="005139E4">
            <w:pPr>
              <w:spacing w:line="276" w:lineRule="auto"/>
              <w:rPr>
                <w:rFonts w:cstheme="minorHAnsi"/>
                <w:sz w:val="24"/>
                <w:szCs w:val="24"/>
              </w:rPr>
            </w:pPr>
            <w:r w:rsidRPr="00DB460F">
              <w:rPr>
                <w:rFonts w:cstheme="minorHAnsi"/>
                <w:sz w:val="24"/>
                <w:szCs w:val="24"/>
              </w:rPr>
              <w:t>58% of participants thought that common sense a key part of MHN identity compared with other disciplines.</w:t>
            </w:r>
          </w:p>
          <w:p w14:paraId="73A6F068" w14:textId="77777777" w:rsidR="00FC45E9" w:rsidRPr="00DB460F" w:rsidRDefault="00FC45E9" w:rsidP="005139E4">
            <w:pPr>
              <w:spacing w:line="276" w:lineRule="auto"/>
              <w:rPr>
                <w:rFonts w:cstheme="minorHAnsi"/>
                <w:sz w:val="24"/>
                <w:szCs w:val="24"/>
              </w:rPr>
            </w:pPr>
            <w:bookmarkStart w:id="2" w:name="_Hlk171008914"/>
            <w:r w:rsidRPr="00DB460F">
              <w:rPr>
                <w:rFonts w:cstheme="minorHAnsi"/>
                <w:i/>
                <w:iCs/>
                <w:sz w:val="24"/>
                <w:szCs w:val="24"/>
              </w:rPr>
              <w:t>“I do believe that MHN do this; they play up their common sense, you know, all those darn psychologists and their high-</w:t>
            </w:r>
            <w:proofErr w:type="spellStart"/>
            <w:r w:rsidRPr="00DB460F">
              <w:rPr>
                <w:rFonts w:cstheme="minorHAnsi"/>
                <w:i/>
                <w:iCs/>
                <w:sz w:val="24"/>
                <w:szCs w:val="24"/>
              </w:rPr>
              <w:t>faluting</w:t>
            </w:r>
            <w:proofErr w:type="spellEnd"/>
            <w:r w:rsidRPr="00DB460F">
              <w:rPr>
                <w:rFonts w:cstheme="minorHAnsi"/>
                <w:i/>
                <w:iCs/>
                <w:sz w:val="24"/>
                <w:szCs w:val="24"/>
              </w:rPr>
              <w:t xml:space="preserve"> ideas. What we’ve got, yes we have got ideas, but we can translate it into </w:t>
            </w:r>
            <w:proofErr w:type="spellStart"/>
            <w:r w:rsidRPr="00DB460F">
              <w:rPr>
                <w:rFonts w:cstheme="minorHAnsi"/>
                <w:i/>
                <w:iCs/>
                <w:sz w:val="24"/>
                <w:szCs w:val="24"/>
              </w:rPr>
              <w:t>everyday</w:t>
            </w:r>
            <w:proofErr w:type="spellEnd"/>
            <w:r w:rsidRPr="00DB460F">
              <w:rPr>
                <w:rFonts w:cstheme="minorHAnsi"/>
                <w:i/>
                <w:iCs/>
                <w:sz w:val="24"/>
                <w:szCs w:val="24"/>
              </w:rPr>
              <w:t>, normal relationships, where people like our patients are.”</w:t>
            </w:r>
            <w:r w:rsidRPr="00DB460F">
              <w:rPr>
                <w:rFonts w:cstheme="minorHAnsi"/>
                <w:sz w:val="24"/>
                <w:szCs w:val="24"/>
              </w:rPr>
              <w:t xml:space="preserve"> </w:t>
            </w:r>
            <w:r w:rsidRPr="00DB460F">
              <w:rPr>
                <w:rFonts w:cstheme="minorHAnsi"/>
                <w:i/>
                <w:iCs/>
                <w:sz w:val="24"/>
                <w:szCs w:val="24"/>
              </w:rPr>
              <w:t>(RP 1).</w:t>
            </w:r>
          </w:p>
          <w:bookmarkEnd w:id="2"/>
          <w:p w14:paraId="6661CAED"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You can do things on a practical level for patients like sort out benefits or organise housing.” (RP 23).</w:t>
            </w:r>
          </w:p>
          <w:p w14:paraId="50B2DDC2" w14:textId="77777777" w:rsidR="00FC45E9" w:rsidRPr="00DB460F" w:rsidRDefault="00FC45E9" w:rsidP="005139E4">
            <w:pPr>
              <w:spacing w:line="276" w:lineRule="auto"/>
              <w:rPr>
                <w:rFonts w:cstheme="minorHAnsi"/>
                <w:sz w:val="24"/>
                <w:szCs w:val="24"/>
              </w:rPr>
            </w:pPr>
            <w:r w:rsidRPr="00DB460F">
              <w:rPr>
                <w:rFonts w:cstheme="minorHAnsi"/>
                <w:sz w:val="24"/>
                <w:szCs w:val="24"/>
              </w:rPr>
              <w:t>However, this may reinforce idea that MHN is nothing special as opposed to focused specialists.</w:t>
            </w:r>
          </w:p>
          <w:p w14:paraId="78F2386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 MHN as having transferable skills.</w:t>
            </w:r>
          </w:p>
          <w:p w14:paraId="7F6A10CB" w14:textId="77777777" w:rsidR="00FC45E9" w:rsidRPr="00DB460F" w:rsidRDefault="00FC45E9" w:rsidP="005139E4">
            <w:pPr>
              <w:spacing w:line="276" w:lineRule="auto"/>
              <w:rPr>
                <w:rFonts w:cstheme="minorHAnsi"/>
                <w:sz w:val="24"/>
                <w:szCs w:val="24"/>
              </w:rPr>
            </w:pPr>
            <w:r w:rsidRPr="00DB460F">
              <w:rPr>
                <w:rFonts w:cstheme="minorHAnsi"/>
                <w:sz w:val="24"/>
                <w:szCs w:val="24"/>
              </w:rPr>
              <w:t>50% of participants felt that MHN skills could be transferable into offering talk-based therapies.</w:t>
            </w:r>
          </w:p>
          <w:p w14:paraId="318E4671" w14:textId="658CBE96" w:rsidR="00FC45E9" w:rsidRPr="00DB460F" w:rsidRDefault="00FC45E9" w:rsidP="005139E4">
            <w:pPr>
              <w:spacing w:line="276" w:lineRule="auto"/>
              <w:rPr>
                <w:rFonts w:cstheme="minorHAnsi"/>
                <w:sz w:val="24"/>
                <w:szCs w:val="24"/>
              </w:rPr>
            </w:pPr>
          </w:p>
        </w:tc>
        <w:tc>
          <w:tcPr>
            <w:tcW w:w="807" w:type="pct"/>
          </w:tcPr>
          <w:p w14:paraId="3A3134B8" w14:textId="77777777" w:rsidR="00FC45E9" w:rsidRPr="00DB460F" w:rsidRDefault="00FC45E9" w:rsidP="005139E4">
            <w:pPr>
              <w:spacing w:line="276" w:lineRule="auto"/>
              <w:rPr>
                <w:rFonts w:cstheme="minorHAnsi"/>
                <w:sz w:val="24"/>
                <w:szCs w:val="24"/>
              </w:rPr>
            </w:pPr>
          </w:p>
          <w:p w14:paraId="0CC03E4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85.</w:t>
            </w:r>
          </w:p>
          <w:p w14:paraId="4620FB0F" w14:textId="77777777" w:rsidR="00FC45E9" w:rsidRPr="00DB460F" w:rsidRDefault="00FC45E9" w:rsidP="005139E4">
            <w:pPr>
              <w:spacing w:line="276" w:lineRule="auto"/>
              <w:rPr>
                <w:rFonts w:cstheme="minorHAnsi"/>
                <w:sz w:val="24"/>
                <w:szCs w:val="24"/>
              </w:rPr>
            </w:pPr>
          </w:p>
          <w:p w14:paraId="7A4C582B" w14:textId="77777777" w:rsidR="00FC45E9" w:rsidRPr="00DB460F" w:rsidRDefault="00FC45E9" w:rsidP="005139E4">
            <w:pPr>
              <w:spacing w:line="276" w:lineRule="auto"/>
              <w:rPr>
                <w:rFonts w:cstheme="minorHAnsi"/>
                <w:sz w:val="24"/>
                <w:szCs w:val="24"/>
              </w:rPr>
            </w:pPr>
          </w:p>
          <w:p w14:paraId="5DDF7523" w14:textId="77777777" w:rsidR="00FC45E9" w:rsidRPr="00DB460F" w:rsidRDefault="00FC45E9" w:rsidP="005139E4">
            <w:pPr>
              <w:spacing w:line="276" w:lineRule="auto"/>
              <w:rPr>
                <w:rFonts w:cstheme="minorHAnsi"/>
                <w:sz w:val="24"/>
                <w:szCs w:val="24"/>
              </w:rPr>
            </w:pPr>
          </w:p>
          <w:p w14:paraId="609DA1F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85.</w:t>
            </w:r>
          </w:p>
          <w:p w14:paraId="1A5A9FC7" w14:textId="77777777" w:rsidR="00FC45E9" w:rsidRPr="00DB460F" w:rsidRDefault="00FC45E9" w:rsidP="005139E4">
            <w:pPr>
              <w:spacing w:line="276" w:lineRule="auto"/>
              <w:rPr>
                <w:rFonts w:cstheme="minorHAnsi"/>
                <w:sz w:val="24"/>
                <w:szCs w:val="24"/>
              </w:rPr>
            </w:pPr>
          </w:p>
          <w:p w14:paraId="21B0471F" w14:textId="77777777" w:rsidR="00FC45E9" w:rsidRPr="00DB460F" w:rsidRDefault="00FC45E9" w:rsidP="005139E4">
            <w:pPr>
              <w:spacing w:line="276" w:lineRule="auto"/>
              <w:rPr>
                <w:rFonts w:cstheme="minorHAnsi"/>
                <w:sz w:val="24"/>
                <w:szCs w:val="24"/>
              </w:rPr>
            </w:pPr>
          </w:p>
          <w:p w14:paraId="02A54216" w14:textId="77777777" w:rsidR="00FC45E9" w:rsidRPr="00DB460F" w:rsidRDefault="00FC45E9" w:rsidP="005139E4">
            <w:pPr>
              <w:spacing w:line="276" w:lineRule="auto"/>
              <w:rPr>
                <w:rFonts w:cstheme="minorHAnsi"/>
                <w:sz w:val="24"/>
                <w:szCs w:val="24"/>
              </w:rPr>
            </w:pPr>
          </w:p>
          <w:p w14:paraId="18E506F5" w14:textId="77777777" w:rsidR="00FC45E9" w:rsidRPr="00DB460F" w:rsidRDefault="00FC45E9" w:rsidP="005139E4">
            <w:pPr>
              <w:spacing w:line="276" w:lineRule="auto"/>
              <w:rPr>
                <w:rFonts w:cstheme="minorHAnsi"/>
                <w:sz w:val="24"/>
                <w:szCs w:val="24"/>
              </w:rPr>
            </w:pPr>
          </w:p>
          <w:p w14:paraId="2548AAFE" w14:textId="77777777" w:rsidR="00FC45E9" w:rsidRPr="00DB460F" w:rsidRDefault="00FC45E9" w:rsidP="005139E4">
            <w:pPr>
              <w:spacing w:line="276" w:lineRule="auto"/>
              <w:rPr>
                <w:rFonts w:cstheme="minorHAnsi"/>
                <w:sz w:val="24"/>
                <w:szCs w:val="24"/>
              </w:rPr>
            </w:pPr>
          </w:p>
          <w:p w14:paraId="6FD48F6A" w14:textId="77777777" w:rsidR="00FC45E9" w:rsidRPr="00DB460F" w:rsidRDefault="00FC45E9" w:rsidP="005139E4">
            <w:pPr>
              <w:spacing w:line="276" w:lineRule="auto"/>
              <w:rPr>
                <w:rFonts w:cstheme="minorHAnsi"/>
                <w:sz w:val="24"/>
                <w:szCs w:val="24"/>
              </w:rPr>
            </w:pPr>
          </w:p>
          <w:p w14:paraId="488EB7BD" w14:textId="77777777" w:rsidR="00FC45E9" w:rsidRPr="00DB460F" w:rsidRDefault="00FC45E9" w:rsidP="005139E4">
            <w:pPr>
              <w:spacing w:line="276" w:lineRule="auto"/>
              <w:rPr>
                <w:rFonts w:cstheme="minorHAnsi"/>
                <w:sz w:val="24"/>
                <w:szCs w:val="24"/>
              </w:rPr>
            </w:pPr>
          </w:p>
          <w:p w14:paraId="262BAC99" w14:textId="77777777" w:rsidR="00FC45E9" w:rsidRPr="00DB460F" w:rsidRDefault="00FC45E9" w:rsidP="005139E4">
            <w:pPr>
              <w:spacing w:line="276" w:lineRule="auto"/>
              <w:rPr>
                <w:rFonts w:cstheme="minorHAnsi"/>
                <w:sz w:val="24"/>
                <w:szCs w:val="24"/>
              </w:rPr>
            </w:pPr>
          </w:p>
          <w:p w14:paraId="7DC53351" w14:textId="77777777" w:rsidR="00FC45E9" w:rsidRDefault="00FC45E9" w:rsidP="005139E4">
            <w:pPr>
              <w:spacing w:line="276" w:lineRule="auto"/>
              <w:rPr>
                <w:rFonts w:cstheme="minorHAnsi"/>
                <w:b/>
                <w:sz w:val="24"/>
                <w:szCs w:val="24"/>
              </w:rPr>
            </w:pPr>
          </w:p>
          <w:p w14:paraId="0E685D1B" w14:textId="77777777" w:rsidR="00FC45E9" w:rsidRDefault="00FC45E9" w:rsidP="005139E4">
            <w:pPr>
              <w:spacing w:line="276" w:lineRule="auto"/>
              <w:rPr>
                <w:rFonts w:cstheme="minorHAnsi"/>
                <w:b/>
                <w:sz w:val="24"/>
                <w:szCs w:val="24"/>
              </w:rPr>
            </w:pPr>
          </w:p>
          <w:p w14:paraId="2CCAC290" w14:textId="77777777" w:rsidR="00FC45E9" w:rsidRDefault="00FC45E9" w:rsidP="005139E4">
            <w:pPr>
              <w:spacing w:line="276" w:lineRule="auto"/>
              <w:rPr>
                <w:rFonts w:cstheme="minorHAnsi"/>
                <w:b/>
                <w:sz w:val="24"/>
                <w:szCs w:val="24"/>
              </w:rPr>
            </w:pPr>
          </w:p>
          <w:p w14:paraId="74892260" w14:textId="54C88CB4" w:rsidR="00FC45E9" w:rsidRPr="00DB460F" w:rsidRDefault="00FC45E9" w:rsidP="005139E4">
            <w:pPr>
              <w:spacing w:line="276" w:lineRule="auto"/>
              <w:rPr>
                <w:rFonts w:cstheme="minorHAnsi"/>
                <w:b/>
                <w:sz w:val="24"/>
                <w:szCs w:val="24"/>
              </w:rPr>
            </w:pPr>
            <w:r w:rsidRPr="00DB460F">
              <w:rPr>
                <w:rFonts w:cstheme="minorHAnsi"/>
                <w:b/>
                <w:sz w:val="24"/>
                <w:szCs w:val="24"/>
              </w:rPr>
              <w:t>386.</w:t>
            </w:r>
          </w:p>
          <w:p w14:paraId="4BF8B0F0" w14:textId="77777777" w:rsidR="00FC45E9" w:rsidRPr="00DB460F" w:rsidRDefault="00FC45E9" w:rsidP="005139E4">
            <w:pPr>
              <w:spacing w:line="276" w:lineRule="auto"/>
              <w:rPr>
                <w:rFonts w:cstheme="minorHAnsi"/>
                <w:sz w:val="24"/>
                <w:szCs w:val="24"/>
              </w:rPr>
            </w:pPr>
          </w:p>
          <w:p w14:paraId="1EA8CEF7" w14:textId="77777777" w:rsidR="00FC45E9" w:rsidRPr="00DB460F" w:rsidRDefault="00FC45E9" w:rsidP="005139E4">
            <w:pPr>
              <w:spacing w:line="276" w:lineRule="auto"/>
              <w:rPr>
                <w:rFonts w:cstheme="minorHAnsi"/>
                <w:sz w:val="24"/>
                <w:szCs w:val="24"/>
              </w:rPr>
            </w:pPr>
          </w:p>
          <w:p w14:paraId="4D18A32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86.</w:t>
            </w:r>
          </w:p>
          <w:p w14:paraId="45383609" w14:textId="77777777" w:rsidR="00FC45E9" w:rsidRPr="00DB460F" w:rsidRDefault="00FC45E9" w:rsidP="005139E4">
            <w:pPr>
              <w:spacing w:line="276" w:lineRule="auto"/>
              <w:rPr>
                <w:rFonts w:cstheme="minorHAnsi"/>
                <w:sz w:val="24"/>
                <w:szCs w:val="24"/>
              </w:rPr>
            </w:pPr>
          </w:p>
          <w:p w14:paraId="187DBE74" w14:textId="77777777" w:rsidR="00FC45E9" w:rsidRPr="00DB460F" w:rsidRDefault="00FC45E9" w:rsidP="005139E4">
            <w:pPr>
              <w:spacing w:line="276" w:lineRule="auto"/>
              <w:rPr>
                <w:rFonts w:cstheme="minorHAnsi"/>
                <w:sz w:val="24"/>
                <w:szCs w:val="24"/>
              </w:rPr>
            </w:pPr>
          </w:p>
          <w:p w14:paraId="2B00310C" w14:textId="77777777" w:rsidR="00FC45E9" w:rsidRPr="00DB460F" w:rsidRDefault="00FC45E9" w:rsidP="005139E4">
            <w:pPr>
              <w:spacing w:line="276" w:lineRule="auto"/>
              <w:rPr>
                <w:rFonts w:cstheme="minorHAnsi"/>
                <w:sz w:val="24"/>
                <w:szCs w:val="24"/>
              </w:rPr>
            </w:pPr>
          </w:p>
          <w:p w14:paraId="41666915" w14:textId="77777777" w:rsidR="00FC45E9" w:rsidRPr="00DB460F" w:rsidRDefault="00FC45E9" w:rsidP="005139E4">
            <w:pPr>
              <w:spacing w:line="276" w:lineRule="auto"/>
              <w:rPr>
                <w:rFonts w:cstheme="minorHAnsi"/>
                <w:sz w:val="24"/>
                <w:szCs w:val="24"/>
              </w:rPr>
            </w:pPr>
          </w:p>
          <w:p w14:paraId="10DA2EA9" w14:textId="77777777" w:rsidR="00FC45E9" w:rsidRPr="00DB460F" w:rsidRDefault="00FC45E9" w:rsidP="005139E4">
            <w:pPr>
              <w:spacing w:line="276" w:lineRule="auto"/>
              <w:rPr>
                <w:rFonts w:cstheme="minorHAnsi"/>
                <w:sz w:val="24"/>
                <w:szCs w:val="24"/>
              </w:rPr>
            </w:pPr>
          </w:p>
          <w:p w14:paraId="1D3CCFA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86.</w:t>
            </w:r>
          </w:p>
          <w:p w14:paraId="40F80839" w14:textId="77777777" w:rsidR="00FC45E9" w:rsidRPr="00DB460F" w:rsidRDefault="00FC45E9" w:rsidP="005139E4">
            <w:pPr>
              <w:spacing w:line="276" w:lineRule="auto"/>
              <w:rPr>
                <w:rFonts w:cstheme="minorHAnsi"/>
                <w:sz w:val="24"/>
                <w:szCs w:val="24"/>
              </w:rPr>
            </w:pPr>
          </w:p>
          <w:p w14:paraId="06604D86" w14:textId="77777777" w:rsidR="00FC45E9" w:rsidRPr="00DB460F" w:rsidRDefault="00FC45E9" w:rsidP="005139E4">
            <w:pPr>
              <w:spacing w:line="276" w:lineRule="auto"/>
              <w:rPr>
                <w:rFonts w:cstheme="minorHAnsi"/>
                <w:sz w:val="24"/>
                <w:szCs w:val="24"/>
              </w:rPr>
            </w:pPr>
          </w:p>
          <w:p w14:paraId="378AC6D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86.</w:t>
            </w:r>
          </w:p>
          <w:p w14:paraId="61FB635F" w14:textId="77777777" w:rsidR="00FC45E9" w:rsidRPr="00DB460F" w:rsidRDefault="00FC45E9" w:rsidP="005139E4">
            <w:pPr>
              <w:spacing w:line="276" w:lineRule="auto"/>
              <w:rPr>
                <w:rFonts w:cstheme="minorHAnsi"/>
                <w:sz w:val="24"/>
                <w:szCs w:val="24"/>
              </w:rPr>
            </w:pPr>
          </w:p>
          <w:p w14:paraId="04202CF9" w14:textId="77777777" w:rsidR="00FC45E9" w:rsidRPr="00DB460F" w:rsidRDefault="00FC45E9" w:rsidP="005139E4">
            <w:pPr>
              <w:spacing w:line="276" w:lineRule="auto"/>
              <w:rPr>
                <w:rFonts w:cstheme="minorHAnsi"/>
                <w:sz w:val="24"/>
                <w:szCs w:val="24"/>
              </w:rPr>
            </w:pPr>
          </w:p>
          <w:p w14:paraId="616A10CA" w14:textId="77777777" w:rsidR="00FC45E9" w:rsidRPr="00DB460F" w:rsidRDefault="00FC45E9" w:rsidP="005139E4">
            <w:pPr>
              <w:spacing w:line="276" w:lineRule="auto"/>
              <w:rPr>
                <w:rFonts w:cstheme="minorHAnsi"/>
                <w:sz w:val="24"/>
                <w:szCs w:val="24"/>
              </w:rPr>
            </w:pPr>
          </w:p>
          <w:p w14:paraId="2B5268FE" w14:textId="77777777" w:rsidR="00FC45E9" w:rsidRDefault="00FC45E9" w:rsidP="005139E4">
            <w:pPr>
              <w:spacing w:line="276" w:lineRule="auto"/>
              <w:rPr>
                <w:rFonts w:cstheme="minorHAnsi"/>
                <w:b/>
                <w:sz w:val="24"/>
                <w:szCs w:val="24"/>
              </w:rPr>
            </w:pPr>
          </w:p>
          <w:p w14:paraId="794A07EF" w14:textId="77777777" w:rsidR="00FC45E9" w:rsidRDefault="00FC45E9" w:rsidP="005139E4">
            <w:pPr>
              <w:spacing w:line="276" w:lineRule="auto"/>
              <w:rPr>
                <w:rFonts w:cstheme="minorHAnsi"/>
                <w:b/>
                <w:sz w:val="24"/>
                <w:szCs w:val="24"/>
              </w:rPr>
            </w:pPr>
          </w:p>
          <w:p w14:paraId="3D130866" w14:textId="13929425" w:rsidR="00FC45E9" w:rsidRPr="00DB460F" w:rsidRDefault="00FC45E9" w:rsidP="005139E4">
            <w:pPr>
              <w:spacing w:line="276" w:lineRule="auto"/>
              <w:rPr>
                <w:rFonts w:cstheme="minorHAnsi"/>
                <w:b/>
                <w:sz w:val="24"/>
                <w:szCs w:val="24"/>
              </w:rPr>
            </w:pPr>
            <w:r w:rsidRPr="00DB460F">
              <w:rPr>
                <w:rFonts w:cstheme="minorHAnsi"/>
                <w:b/>
                <w:sz w:val="24"/>
                <w:szCs w:val="24"/>
              </w:rPr>
              <w:t>386-387.</w:t>
            </w:r>
          </w:p>
          <w:p w14:paraId="1E3603EE" w14:textId="77777777" w:rsidR="00FC45E9" w:rsidRPr="00DB460F" w:rsidRDefault="00FC45E9" w:rsidP="005139E4">
            <w:pPr>
              <w:spacing w:line="276" w:lineRule="auto"/>
              <w:rPr>
                <w:rFonts w:cstheme="minorHAnsi"/>
                <w:sz w:val="24"/>
                <w:szCs w:val="24"/>
              </w:rPr>
            </w:pPr>
          </w:p>
          <w:p w14:paraId="194170E5" w14:textId="77777777" w:rsidR="00FC45E9" w:rsidRPr="00DB460F" w:rsidRDefault="00FC45E9" w:rsidP="005139E4">
            <w:pPr>
              <w:spacing w:line="276" w:lineRule="auto"/>
              <w:rPr>
                <w:rFonts w:cstheme="minorHAnsi"/>
                <w:sz w:val="24"/>
                <w:szCs w:val="24"/>
              </w:rPr>
            </w:pPr>
          </w:p>
          <w:p w14:paraId="7E94B3D7" w14:textId="77777777" w:rsidR="00FC45E9" w:rsidRPr="00DB460F" w:rsidRDefault="00FC45E9" w:rsidP="005139E4">
            <w:pPr>
              <w:spacing w:line="276" w:lineRule="auto"/>
              <w:rPr>
                <w:rFonts w:cstheme="minorHAnsi"/>
                <w:sz w:val="24"/>
                <w:szCs w:val="24"/>
              </w:rPr>
            </w:pPr>
          </w:p>
          <w:p w14:paraId="29C43738" w14:textId="77777777" w:rsidR="00FC45E9" w:rsidRPr="00DB460F" w:rsidRDefault="00FC45E9" w:rsidP="005139E4">
            <w:pPr>
              <w:spacing w:line="276" w:lineRule="auto"/>
              <w:rPr>
                <w:rFonts w:cstheme="minorHAnsi"/>
                <w:sz w:val="24"/>
                <w:szCs w:val="24"/>
              </w:rPr>
            </w:pPr>
          </w:p>
          <w:p w14:paraId="55DB0D22" w14:textId="77777777" w:rsidR="00FC45E9" w:rsidRDefault="00FC45E9" w:rsidP="005139E4">
            <w:pPr>
              <w:spacing w:line="276" w:lineRule="auto"/>
              <w:rPr>
                <w:rFonts w:cstheme="minorHAnsi"/>
                <w:b/>
                <w:sz w:val="24"/>
                <w:szCs w:val="24"/>
              </w:rPr>
            </w:pPr>
          </w:p>
          <w:p w14:paraId="67871969" w14:textId="281F5A61" w:rsidR="00FC45E9" w:rsidRPr="00DB460F" w:rsidRDefault="00FC45E9" w:rsidP="005139E4">
            <w:pPr>
              <w:spacing w:line="276" w:lineRule="auto"/>
              <w:rPr>
                <w:rFonts w:cstheme="minorHAnsi"/>
                <w:b/>
                <w:sz w:val="24"/>
                <w:szCs w:val="24"/>
              </w:rPr>
            </w:pPr>
            <w:r w:rsidRPr="00DB460F">
              <w:rPr>
                <w:rFonts w:cstheme="minorHAnsi"/>
                <w:b/>
                <w:sz w:val="24"/>
                <w:szCs w:val="24"/>
              </w:rPr>
              <w:t>387.</w:t>
            </w:r>
          </w:p>
          <w:p w14:paraId="44E6C895" w14:textId="77777777" w:rsidR="00FC45E9" w:rsidRPr="00DB460F" w:rsidRDefault="00FC45E9" w:rsidP="005139E4">
            <w:pPr>
              <w:spacing w:line="276" w:lineRule="auto"/>
              <w:rPr>
                <w:rFonts w:cstheme="minorHAnsi"/>
                <w:sz w:val="24"/>
                <w:szCs w:val="24"/>
              </w:rPr>
            </w:pPr>
          </w:p>
          <w:p w14:paraId="64A9C422" w14:textId="77777777" w:rsidR="00FC45E9" w:rsidRPr="00DB460F" w:rsidRDefault="00FC45E9" w:rsidP="005139E4">
            <w:pPr>
              <w:spacing w:line="276" w:lineRule="auto"/>
              <w:rPr>
                <w:rFonts w:cstheme="minorHAnsi"/>
                <w:sz w:val="24"/>
                <w:szCs w:val="24"/>
              </w:rPr>
            </w:pPr>
          </w:p>
          <w:p w14:paraId="5FD63B8B" w14:textId="77777777" w:rsidR="00FC45E9" w:rsidRPr="00DB460F" w:rsidRDefault="00FC45E9" w:rsidP="005139E4">
            <w:pPr>
              <w:spacing w:line="276" w:lineRule="auto"/>
              <w:rPr>
                <w:rFonts w:cstheme="minorHAnsi"/>
                <w:sz w:val="24"/>
                <w:szCs w:val="24"/>
              </w:rPr>
            </w:pPr>
          </w:p>
          <w:p w14:paraId="38B7329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87</w:t>
            </w:r>
          </w:p>
          <w:p w14:paraId="671D992F" w14:textId="77777777" w:rsidR="00FC45E9" w:rsidRPr="00DB460F" w:rsidRDefault="00FC45E9" w:rsidP="005139E4">
            <w:pPr>
              <w:spacing w:line="276" w:lineRule="auto"/>
              <w:rPr>
                <w:rFonts w:cstheme="minorHAnsi"/>
                <w:sz w:val="24"/>
                <w:szCs w:val="24"/>
              </w:rPr>
            </w:pPr>
          </w:p>
          <w:p w14:paraId="722C052A" w14:textId="77777777" w:rsidR="00FC45E9" w:rsidRDefault="00FC45E9" w:rsidP="005139E4">
            <w:pPr>
              <w:spacing w:line="276" w:lineRule="auto"/>
              <w:rPr>
                <w:rFonts w:cstheme="minorHAnsi"/>
                <w:b/>
                <w:sz w:val="24"/>
                <w:szCs w:val="24"/>
              </w:rPr>
            </w:pPr>
          </w:p>
          <w:p w14:paraId="2B926310" w14:textId="77777777" w:rsidR="00FC45E9" w:rsidRDefault="00FC45E9" w:rsidP="005139E4">
            <w:pPr>
              <w:spacing w:line="276" w:lineRule="auto"/>
              <w:rPr>
                <w:rFonts w:cstheme="minorHAnsi"/>
                <w:b/>
                <w:sz w:val="24"/>
                <w:szCs w:val="24"/>
              </w:rPr>
            </w:pPr>
          </w:p>
          <w:p w14:paraId="58B19A9B" w14:textId="77777777" w:rsidR="00FC45E9" w:rsidRDefault="00FC45E9" w:rsidP="005139E4">
            <w:pPr>
              <w:spacing w:line="276" w:lineRule="auto"/>
              <w:rPr>
                <w:rFonts w:cstheme="minorHAnsi"/>
                <w:b/>
                <w:sz w:val="24"/>
                <w:szCs w:val="24"/>
              </w:rPr>
            </w:pPr>
          </w:p>
          <w:p w14:paraId="7D5A6E2B" w14:textId="77777777" w:rsidR="00FC45E9" w:rsidRDefault="00FC45E9" w:rsidP="005139E4">
            <w:pPr>
              <w:spacing w:line="276" w:lineRule="auto"/>
              <w:rPr>
                <w:rFonts w:cstheme="minorHAnsi"/>
                <w:b/>
                <w:sz w:val="24"/>
                <w:szCs w:val="24"/>
              </w:rPr>
            </w:pPr>
          </w:p>
          <w:p w14:paraId="134791DA" w14:textId="77777777" w:rsidR="00FC45E9" w:rsidRDefault="00FC45E9" w:rsidP="005139E4">
            <w:pPr>
              <w:spacing w:line="276" w:lineRule="auto"/>
              <w:rPr>
                <w:rFonts w:cstheme="minorHAnsi"/>
                <w:b/>
                <w:sz w:val="24"/>
                <w:szCs w:val="24"/>
              </w:rPr>
            </w:pPr>
          </w:p>
          <w:p w14:paraId="5E74BB6C" w14:textId="77777777" w:rsidR="00FC45E9" w:rsidRDefault="00FC45E9" w:rsidP="005139E4">
            <w:pPr>
              <w:spacing w:line="276" w:lineRule="auto"/>
              <w:rPr>
                <w:rFonts w:cstheme="minorHAnsi"/>
                <w:b/>
                <w:sz w:val="24"/>
                <w:szCs w:val="24"/>
              </w:rPr>
            </w:pPr>
          </w:p>
          <w:p w14:paraId="758A8C58" w14:textId="3BB30933" w:rsidR="00FC45E9" w:rsidRPr="00DB460F" w:rsidRDefault="00FC45E9" w:rsidP="005139E4">
            <w:pPr>
              <w:spacing w:line="276" w:lineRule="auto"/>
              <w:rPr>
                <w:rFonts w:cstheme="minorHAnsi"/>
                <w:b/>
                <w:sz w:val="24"/>
                <w:szCs w:val="24"/>
              </w:rPr>
            </w:pPr>
            <w:r w:rsidRPr="00DB460F">
              <w:rPr>
                <w:rFonts w:cstheme="minorHAnsi"/>
                <w:b/>
                <w:sz w:val="24"/>
                <w:szCs w:val="24"/>
              </w:rPr>
              <w:t>387.</w:t>
            </w:r>
          </w:p>
          <w:p w14:paraId="5F36F7DD" w14:textId="77777777" w:rsidR="00FC45E9" w:rsidRPr="00DB460F" w:rsidRDefault="00FC45E9" w:rsidP="005139E4">
            <w:pPr>
              <w:spacing w:line="276" w:lineRule="auto"/>
              <w:rPr>
                <w:rFonts w:cstheme="minorHAnsi"/>
                <w:sz w:val="24"/>
                <w:szCs w:val="24"/>
              </w:rPr>
            </w:pPr>
          </w:p>
          <w:p w14:paraId="5ACFC8B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87.</w:t>
            </w:r>
          </w:p>
          <w:p w14:paraId="70537F0C" w14:textId="77777777" w:rsidR="00FC45E9" w:rsidRPr="00DB460F" w:rsidRDefault="00FC45E9" w:rsidP="005139E4">
            <w:pPr>
              <w:spacing w:line="276" w:lineRule="auto"/>
              <w:rPr>
                <w:rFonts w:cstheme="minorHAnsi"/>
                <w:i/>
                <w:sz w:val="24"/>
                <w:szCs w:val="24"/>
              </w:rPr>
            </w:pPr>
          </w:p>
          <w:p w14:paraId="4E3DF182" w14:textId="77777777" w:rsidR="00FC45E9" w:rsidRPr="00DB460F" w:rsidRDefault="00FC45E9" w:rsidP="005139E4">
            <w:pPr>
              <w:spacing w:line="276" w:lineRule="auto"/>
              <w:rPr>
                <w:rFonts w:cstheme="minorHAnsi"/>
                <w:i/>
                <w:sz w:val="24"/>
                <w:szCs w:val="24"/>
              </w:rPr>
            </w:pPr>
          </w:p>
          <w:p w14:paraId="3966F5B3" w14:textId="77777777" w:rsidR="00FC45E9" w:rsidRPr="00DB460F" w:rsidRDefault="00FC45E9" w:rsidP="005139E4">
            <w:pPr>
              <w:spacing w:line="276" w:lineRule="auto"/>
              <w:rPr>
                <w:rFonts w:cstheme="minorHAnsi"/>
                <w:i/>
                <w:sz w:val="24"/>
                <w:szCs w:val="24"/>
              </w:rPr>
            </w:pPr>
          </w:p>
          <w:p w14:paraId="3DEC95F7"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87.</w:t>
            </w:r>
          </w:p>
        </w:tc>
      </w:tr>
    </w:tbl>
    <w:p w14:paraId="55EA030E" w14:textId="77777777" w:rsidR="00FC45E9" w:rsidRDefault="00FC45E9" w:rsidP="00FC45E9">
      <w:pPr>
        <w:jc w:val="center"/>
        <w:rPr>
          <w:rFonts w:cstheme="minorHAnsi"/>
          <w:b/>
          <w:sz w:val="24"/>
          <w:szCs w:val="24"/>
          <w:u w:val="single"/>
        </w:rPr>
      </w:pPr>
    </w:p>
    <w:p w14:paraId="0D842042" w14:textId="77777777"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1.</w:t>
      </w:r>
    </w:p>
    <w:tbl>
      <w:tblPr>
        <w:tblStyle w:val="TableGrid"/>
        <w:tblW w:w="5001" w:type="pct"/>
        <w:tblLook w:val="04A0" w:firstRow="1" w:lastRow="0" w:firstColumn="1" w:lastColumn="0" w:noHBand="0" w:noVBand="1"/>
      </w:tblPr>
      <w:tblGrid>
        <w:gridCol w:w="4884"/>
        <w:gridCol w:w="2677"/>
        <w:gridCol w:w="1457"/>
      </w:tblGrid>
      <w:tr w:rsidR="00FC45E9" w:rsidRPr="00764243" w14:paraId="549E945F" w14:textId="77777777" w:rsidTr="005139E4">
        <w:tc>
          <w:tcPr>
            <w:tcW w:w="5000" w:type="pct"/>
            <w:gridSpan w:val="3"/>
          </w:tcPr>
          <w:p w14:paraId="20D6343C" w14:textId="77777777" w:rsidR="00FC45E9" w:rsidRPr="00764243" w:rsidRDefault="00FC45E9" w:rsidP="005139E4">
            <w:pPr>
              <w:spacing w:line="360" w:lineRule="auto"/>
              <w:rPr>
                <w:rFonts w:cstheme="minorHAnsi"/>
                <w:sz w:val="24"/>
                <w:szCs w:val="24"/>
              </w:rPr>
            </w:pPr>
            <w:bookmarkStart w:id="3" w:name="_Hlk174902865"/>
            <w:r w:rsidRPr="00764243">
              <w:rPr>
                <w:rFonts w:cstheme="minorHAnsi"/>
                <w:sz w:val="24"/>
                <w:szCs w:val="24"/>
              </w:rPr>
              <w:t xml:space="preserve">Study Reference: Humble F. &amp; Cross W. (2010) Being Different: A Phenomenological Exploration of a Group of Veteran Psychiatric Nurses. </w:t>
            </w:r>
            <w:r w:rsidRPr="00764243">
              <w:rPr>
                <w:rFonts w:cstheme="minorHAnsi"/>
                <w:i/>
                <w:iCs/>
                <w:sz w:val="24"/>
                <w:szCs w:val="24"/>
              </w:rPr>
              <w:t xml:space="preserve">International Journal of Mental Health Nursing. </w:t>
            </w:r>
            <w:r w:rsidRPr="00764243">
              <w:rPr>
                <w:rFonts w:cstheme="minorHAnsi"/>
                <w:b/>
                <w:bCs/>
                <w:sz w:val="24"/>
                <w:szCs w:val="24"/>
              </w:rPr>
              <w:t>19</w:t>
            </w:r>
            <w:r w:rsidRPr="00764243">
              <w:rPr>
                <w:rFonts w:cstheme="minorHAnsi"/>
                <w:sz w:val="24"/>
                <w:szCs w:val="24"/>
              </w:rPr>
              <w:t>, 128-136.</w:t>
            </w:r>
          </w:p>
        </w:tc>
      </w:tr>
      <w:tr w:rsidR="00FC45E9" w:rsidRPr="00764243" w14:paraId="10113E6C" w14:textId="77777777" w:rsidTr="005139E4">
        <w:tc>
          <w:tcPr>
            <w:tcW w:w="2708" w:type="pct"/>
          </w:tcPr>
          <w:p w14:paraId="62AEF1A7" w14:textId="77777777" w:rsidR="00FC45E9" w:rsidRPr="00764243" w:rsidRDefault="00FC45E9" w:rsidP="005139E4">
            <w:pPr>
              <w:spacing w:line="360" w:lineRule="auto"/>
              <w:rPr>
                <w:rFonts w:cstheme="minorHAnsi"/>
                <w:sz w:val="24"/>
                <w:szCs w:val="24"/>
              </w:rPr>
            </w:pPr>
            <w:r w:rsidRPr="00764243">
              <w:rPr>
                <w:rFonts w:cstheme="minorHAnsi"/>
                <w:sz w:val="24"/>
                <w:szCs w:val="24"/>
              </w:rPr>
              <w:t>Person extracting data: Donagh O’Brien.</w:t>
            </w:r>
          </w:p>
          <w:p w14:paraId="6C797825" w14:textId="77777777" w:rsidR="00FC45E9" w:rsidRPr="00764243" w:rsidRDefault="00FC45E9" w:rsidP="005139E4">
            <w:pPr>
              <w:spacing w:line="360" w:lineRule="auto"/>
              <w:rPr>
                <w:rFonts w:cstheme="minorHAnsi"/>
                <w:sz w:val="24"/>
                <w:szCs w:val="24"/>
              </w:rPr>
            </w:pPr>
          </w:p>
        </w:tc>
        <w:tc>
          <w:tcPr>
            <w:tcW w:w="2292" w:type="pct"/>
            <w:gridSpan w:val="2"/>
          </w:tcPr>
          <w:p w14:paraId="0B03138A" w14:textId="77777777" w:rsidR="00FC45E9" w:rsidRPr="00764243" w:rsidRDefault="00FC45E9" w:rsidP="005139E4">
            <w:pPr>
              <w:spacing w:line="360" w:lineRule="auto"/>
              <w:rPr>
                <w:rFonts w:cstheme="minorHAnsi"/>
                <w:sz w:val="24"/>
                <w:szCs w:val="24"/>
              </w:rPr>
            </w:pPr>
            <w:r w:rsidRPr="00764243">
              <w:rPr>
                <w:rFonts w:cstheme="minorHAnsi"/>
                <w:sz w:val="24"/>
                <w:szCs w:val="24"/>
              </w:rPr>
              <w:t>Date data extracted: 04/06/2024.</w:t>
            </w:r>
          </w:p>
        </w:tc>
      </w:tr>
      <w:tr w:rsidR="00FC45E9" w:rsidRPr="00764243" w14:paraId="58FD7A3A" w14:textId="77777777" w:rsidTr="005139E4">
        <w:tc>
          <w:tcPr>
            <w:tcW w:w="5000" w:type="pct"/>
            <w:gridSpan w:val="3"/>
          </w:tcPr>
          <w:p w14:paraId="00946BF0" w14:textId="77777777" w:rsidR="00FC45E9" w:rsidRPr="00764243" w:rsidRDefault="00FC45E9" w:rsidP="005139E4">
            <w:pPr>
              <w:spacing w:line="360" w:lineRule="auto"/>
              <w:rPr>
                <w:rFonts w:cstheme="minorHAnsi"/>
                <w:sz w:val="24"/>
                <w:szCs w:val="24"/>
              </w:rPr>
            </w:pPr>
            <w:r w:rsidRPr="00764243">
              <w:rPr>
                <w:rFonts w:cstheme="minorHAnsi"/>
                <w:sz w:val="24"/>
                <w:szCs w:val="24"/>
              </w:rPr>
              <w:t>Aim of Study: To explore the lived experiences of a group of veteran psychiatric nurses in order to identify the factors which have influenced their continuation in the area of psychiatry. This against a backdrop of negativity about psychiatric nursing.</w:t>
            </w:r>
          </w:p>
        </w:tc>
      </w:tr>
      <w:tr w:rsidR="00FC45E9" w:rsidRPr="00764243" w14:paraId="2EB4FB57" w14:textId="77777777" w:rsidTr="005139E4">
        <w:tc>
          <w:tcPr>
            <w:tcW w:w="5000" w:type="pct"/>
            <w:gridSpan w:val="3"/>
          </w:tcPr>
          <w:p w14:paraId="0F46EB13" w14:textId="77777777" w:rsidR="00FC45E9" w:rsidRPr="00764243" w:rsidRDefault="00FC45E9" w:rsidP="005139E4">
            <w:pPr>
              <w:spacing w:line="360" w:lineRule="auto"/>
              <w:rPr>
                <w:rFonts w:cstheme="minorHAnsi"/>
                <w:sz w:val="24"/>
                <w:szCs w:val="24"/>
              </w:rPr>
            </w:pPr>
            <w:r w:rsidRPr="00764243">
              <w:rPr>
                <w:rFonts w:cstheme="minorHAnsi"/>
                <w:sz w:val="24"/>
                <w:szCs w:val="24"/>
              </w:rPr>
              <w:t>Study design: Qualitative. Heideggerian Phenomenological Hermeneutic.</w:t>
            </w:r>
          </w:p>
        </w:tc>
      </w:tr>
      <w:tr w:rsidR="00FC45E9" w:rsidRPr="00764243" w14:paraId="630B57D5" w14:textId="77777777" w:rsidTr="005139E4">
        <w:tc>
          <w:tcPr>
            <w:tcW w:w="2708" w:type="pct"/>
          </w:tcPr>
          <w:p w14:paraId="701AFE5C" w14:textId="77777777" w:rsidR="00FC45E9" w:rsidRPr="00764243" w:rsidRDefault="00FC45E9" w:rsidP="005139E4">
            <w:pPr>
              <w:spacing w:line="360" w:lineRule="auto"/>
              <w:rPr>
                <w:rFonts w:cstheme="minorHAnsi"/>
                <w:sz w:val="24"/>
                <w:szCs w:val="24"/>
              </w:rPr>
            </w:pPr>
            <w:r w:rsidRPr="00764243">
              <w:rPr>
                <w:rFonts w:cstheme="minorHAnsi"/>
                <w:sz w:val="24"/>
                <w:szCs w:val="24"/>
              </w:rPr>
              <w:t>Description of study setting/location(s): Australia. An unspecified acute unit.</w:t>
            </w:r>
          </w:p>
        </w:tc>
        <w:tc>
          <w:tcPr>
            <w:tcW w:w="2292" w:type="pct"/>
            <w:gridSpan w:val="2"/>
          </w:tcPr>
          <w:p w14:paraId="569D13BF" w14:textId="77777777" w:rsidR="00FC45E9" w:rsidRPr="00764243" w:rsidRDefault="00FC45E9" w:rsidP="005139E4">
            <w:pPr>
              <w:spacing w:line="360" w:lineRule="auto"/>
              <w:rPr>
                <w:rFonts w:cstheme="minorHAnsi"/>
                <w:sz w:val="24"/>
                <w:szCs w:val="24"/>
              </w:rPr>
            </w:pPr>
            <w:r w:rsidRPr="00764243">
              <w:rPr>
                <w:rFonts w:cstheme="minorHAnsi"/>
                <w:sz w:val="24"/>
                <w:szCs w:val="24"/>
              </w:rPr>
              <w:t>Study period (dates study was done): Not stated.</w:t>
            </w:r>
          </w:p>
        </w:tc>
      </w:tr>
      <w:tr w:rsidR="00FC45E9" w:rsidRPr="00764243" w14:paraId="2E4598A9" w14:textId="77777777" w:rsidTr="005139E4">
        <w:tc>
          <w:tcPr>
            <w:tcW w:w="5000" w:type="pct"/>
            <w:gridSpan w:val="3"/>
          </w:tcPr>
          <w:p w14:paraId="4535713A" w14:textId="77777777" w:rsidR="00FC45E9" w:rsidRPr="00764243" w:rsidRDefault="00FC45E9" w:rsidP="005139E4">
            <w:pPr>
              <w:spacing w:line="360" w:lineRule="auto"/>
              <w:rPr>
                <w:rFonts w:cstheme="minorHAnsi"/>
                <w:sz w:val="24"/>
                <w:szCs w:val="24"/>
              </w:rPr>
            </w:pPr>
            <w:r w:rsidRPr="00764243">
              <w:rPr>
                <w:rFonts w:cstheme="minorHAnsi"/>
                <w:sz w:val="24"/>
                <w:szCs w:val="24"/>
              </w:rPr>
              <w:t xml:space="preserve">Sampling method (e.g. purposive, convenient, etc.): Phenomenological sampling. A poster was put up in acute unit where hospital and community staff would see it, seeking volunteers. </w:t>
            </w:r>
          </w:p>
        </w:tc>
      </w:tr>
      <w:tr w:rsidR="00FC45E9" w:rsidRPr="00764243" w14:paraId="3E36FAB9" w14:textId="77777777" w:rsidTr="005139E4">
        <w:tc>
          <w:tcPr>
            <w:tcW w:w="5000" w:type="pct"/>
            <w:gridSpan w:val="3"/>
          </w:tcPr>
          <w:p w14:paraId="3EFE5606" w14:textId="77777777" w:rsidR="00FC45E9" w:rsidRPr="00764243" w:rsidRDefault="00FC45E9" w:rsidP="005139E4">
            <w:pPr>
              <w:spacing w:line="360" w:lineRule="auto"/>
              <w:rPr>
                <w:rFonts w:cstheme="minorHAnsi"/>
                <w:sz w:val="24"/>
                <w:szCs w:val="24"/>
              </w:rPr>
            </w:pPr>
            <w:r w:rsidRPr="00764243">
              <w:rPr>
                <w:rFonts w:cstheme="minorHAnsi"/>
                <w:sz w:val="24"/>
                <w:szCs w:val="24"/>
              </w:rPr>
              <w:t xml:space="preserve">Inclusion and Exclusion criteria: Psychiatric nurses with over 10 years’ experience. </w:t>
            </w:r>
          </w:p>
        </w:tc>
      </w:tr>
      <w:tr w:rsidR="00FC45E9" w:rsidRPr="00764243" w14:paraId="732C7C9C" w14:textId="77777777" w:rsidTr="005139E4">
        <w:tc>
          <w:tcPr>
            <w:tcW w:w="5000" w:type="pct"/>
            <w:gridSpan w:val="3"/>
          </w:tcPr>
          <w:p w14:paraId="5E3D5D2D" w14:textId="77777777" w:rsidR="00FC45E9" w:rsidRPr="00764243" w:rsidRDefault="00FC45E9" w:rsidP="005139E4">
            <w:pPr>
              <w:spacing w:line="360" w:lineRule="auto"/>
              <w:rPr>
                <w:rFonts w:cstheme="minorHAnsi"/>
                <w:sz w:val="24"/>
                <w:szCs w:val="24"/>
              </w:rPr>
            </w:pPr>
            <w:r w:rsidRPr="00764243">
              <w:rPr>
                <w:rFonts w:cstheme="minorHAnsi"/>
                <w:sz w:val="24"/>
                <w:szCs w:val="24"/>
              </w:rPr>
              <w:t>Final numbers included in the study: 7, at which number data saturation was reached.</w:t>
            </w:r>
          </w:p>
        </w:tc>
      </w:tr>
      <w:tr w:rsidR="00FC45E9" w:rsidRPr="00764243" w14:paraId="22E8AF8C" w14:textId="77777777" w:rsidTr="005139E4">
        <w:tc>
          <w:tcPr>
            <w:tcW w:w="5000" w:type="pct"/>
            <w:gridSpan w:val="3"/>
          </w:tcPr>
          <w:p w14:paraId="0CB550C8" w14:textId="77777777" w:rsidR="00FC45E9" w:rsidRPr="00764243" w:rsidRDefault="00FC45E9" w:rsidP="005139E4">
            <w:pPr>
              <w:spacing w:line="360" w:lineRule="auto"/>
              <w:rPr>
                <w:rFonts w:cstheme="minorHAnsi"/>
                <w:sz w:val="24"/>
                <w:szCs w:val="24"/>
              </w:rPr>
            </w:pPr>
            <w:r w:rsidRPr="00764243">
              <w:rPr>
                <w:rFonts w:cstheme="minorHAnsi"/>
                <w:sz w:val="24"/>
                <w:szCs w:val="24"/>
              </w:rPr>
              <w:t xml:space="preserve">Description of the recruited sample (e.g. demographics, etc.) 4 women and 3 men. </w:t>
            </w:r>
          </w:p>
        </w:tc>
      </w:tr>
      <w:tr w:rsidR="00FC45E9" w:rsidRPr="00764243" w14:paraId="3A9DDFF0" w14:textId="77777777" w:rsidTr="005139E4">
        <w:trPr>
          <w:cantSplit/>
        </w:trPr>
        <w:tc>
          <w:tcPr>
            <w:tcW w:w="5000" w:type="pct"/>
            <w:gridSpan w:val="3"/>
          </w:tcPr>
          <w:p w14:paraId="53A34BC0" w14:textId="77777777" w:rsidR="00FC45E9" w:rsidRPr="00764243" w:rsidRDefault="00FC45E9" w:rsidP="005139E4">
            <w:pPr>
              <w:spacing w:line="360" w:lineRule="auto"/>
              <w:rPr>
                <w:rFonts w:cstheme="minorHAnsi"/>
                <w:sz w:val="24"/>
                <w:szCs w:val="24"/>
              </w:rPr>
            </w:pPr>
            <w:r w:rsidRPr="00764243">
              <w:rPr>
                <w:rFonts w:cstheme="minorHAnsi"/>
                <w:sz w:val="24"/>
                <w:szCs w:val="24"/>
              </w:rPr>
              <w:t xml:space="preserve">Description of data collection method (e.g. type of interviews, observations, location of data collection, etc.) In depth interviews lasting 1-1.5 hours. Interview began with an invitation to describe how participant first entered psychiatric nursing and was led from then on by participant. </w:t>
            </w:r>
          </w:p>
        </w:tc>
      </w:tr>
      <w:tr w:rsidR="00FC45E9" w:rsidRPr="00764243" w14:paraId="2FBA3E77" w14:textId="77777777" w:rsidTr="005139E4">
        <w:trPr>
          <w:cantSplit/>
        </w:trPr>
        <w:tc>
          <w:tcPr>
            <w:tcW w:w="5000" w:type="pct"/>
            <w:gridSpan w:val="3"/>
          </w:tcPr>
          <w:p w14:paraId="55A4D633" w14:textId="77777777" w:rsidR="00FC45E9" w:rsidRPr="00764243" w:rsidRDefault="00FC45E9" w:rsidP="005139E4">
            <w:pPr>
              <w:spacing w:line="360" w:lineRule="auto"/>
              <w:rPr>
                <w:rFonts w:cstheme="minorHAnsi"/>
                <w:sz w:val="24"/>
                <w:szCs w:val="24"/>
              </w:rPr>
            </w:pPr>
            <w:r w:rsidRPr="00764243">
              <w:rPr>
                <w:rFonts w:cstheme="minorHAnsi"/>
                <w:sz w:val="24"/>
                <w:szCs w:val="24"/>
              </w:rPr>
              <w:t>Description of data analysis method (e.g. content analysis, thematic, etc.): Thematic analysis. Transcribed interviews read and re-read to identify themes. Coding and search for meaning followed.</w:t>
            </w:r>
          </w:p>
        </w:tc>
      </w:tr>
      <w:tr w:rsidR="00FC45E9" w:rsidRPr="00764243" w14:paraId="49CC9F1D" w14:textId="77777777" w:rsidTr="005139E4">
        <w:trPr>
          <w:cantSplit/>
        </w:trPr>
        <w:tc>
          <w:tcPr>
            <w:tcW w:w="5000" w:type="pct"/>
            <w:gridSpan w:val="3"/>
          </w:tcPr>
          <w:p w14:paraId="16FB3034"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3D74ED9E" w14:textId="77777777" w:rsidR="00FC45E9" w:rsidRPr="00764243" w:rsidRDefault="00FC45E9" w:rsidP="005139E4">
            <w:pPr>
              <w:spacing w:line="360" w:lineRule="auto"/>
              <w:rPr>
                <w:rFonts w:cstheme="minorHAnsi"/>
                <w:sz w:val="24"/>
                <w:szCs w:val="24"/>
              </w:rPr>
            </w:pPr>
          </w:p>
        </w:tc>
      </w:tr>
      <w:tr w:rsidR="00FC45E9" w:rsidRPr="00764243" w14:paraId="5DAF802F" w14:textId="77777777" w:rsidTr="005139E4">
        <w:trPr>
          <w:cantSplit/>
        </w:trPr>
        <w:tc>
          <w:tcPr>
            <w:tcW w:w="4192" w:type="pct"/>
            <w:gridSpan w:val="2"/>
          </w:tcPr>
          <w:p w14:paraId="4A00F7C6" w14:textId="77777777" w:rsidR="00FC45E9" w:rsidRPr="00764243" w:rsidRDefault="00FC45E9" w:rsidP="005139E4">
            <w:pPr>
              <w:spacing w:line="276" w:lineRule="auto"/>
              <w:rPr>
                <w:rFonts w:cstheme="minorHAnsi"/>
                <w:b/>
                <w:sz w:val="24"/>
                <w:szCs w:val="24"/>
                <w:lang w:val="en-GB"/>
              </w:rPr>
            </w:pPr>
            <w:r w:rsidRPr="00764243">
              <w:rPr>
                <w:rFonts w:cstheme="minorHAnsi"/>
                <w:b/>
                <w:sz w:val="24"/>
                <w:szCs w:val="24"/>
              </w:rPr>
              <w:lastRenderedPageBreak/>
              <w:t>Main theme was Being Different.</w:t>
            </w:r>
          </w:p>
          <w:p w14:paraId="222E3169" w14:textId="77777777" w:rsidR="00FC45E9" w:rsidRPr="00764243" w:rsidRDefault="00FC45E9" w:rsidP="005139E4">
            <w:pPr>
              <w:spacing w:line="276" w:lineRule="auto"/>
              <w:rPr>
                <w:rFonts w:cstheme="minorHAnsi"/>
                <w:b/>
                <w:sz w:val="24"/>
                <w:szCs w:val="24"/>
              </w:rPr>
            </w:pPr>
            <w:r w:rsidRPr="00764243">
              <w:rPr>
                <w:rFonts w:cstheme="minorHAnsi"/>
                <w:b/>
                <w:sz w:val="24"/>
                <w:szCs w:val="24"/>
              </w:rPr>
              <w:t xml:space="preserve">Participants were positive about being Psychiatric Nurses (PN). They felt comfortable in their role as PN. </w:t>
            </w:r>
          </w:p>
          <w:p w14:paraId="612A51C0" w14:textId="77777777" w:rsidR="00FC45E9" w:rsidRPr="00764243" w:rsidRDefault="00FC45E9" w:rsidP="005139E4">
            <w:pPr>
              <w:spacing w:line="276" w:lineRule="auto"/>
              <w:rPr>
                <w:rFonts w:cstheme="minorHAnsi"/>
                <w:sz w:val="24"/>
                <w:szCs w:val="24"/>
              </w:rPr>
            </w:pPr>
            <w:r w:rsidRPr="00764243">
              <w:rPr>
                <w:rFonts w:cstheme="minorHAnsi"/>
                <w:sz w:val="24"/>
                <w:szCs w:val="24"/>
              </w:rPr>
              <w:t>Participants identified individual attributes which helped them in their role as PN but also set them apart from other nurses and society in general.</w:t>
            </w:r>
          </w:p>
          <w:p w14:paraId="2F8F0CF7" w14:textId="77777777" w:rsidR="00FC45E9" w:rsidRPr="00764243" w:rsidRDefault="00FC45E9" w:rsidP="005139E4">
            <w:pPr>
              <w:spacing w:line="276" w:lineRule="auto"/>
              <w:rPr>
                <w:rFonts w:cstheme="minorHAnsi"/>
                <w:sz w:val="24"/>
                <w:szCs w:val="24"/>
              </w:rPr>
            </w:pPr>
            <w:r w:rsidRPr="00764243">
              <w:rPr>
                <w:rFonts w:cstheme="minorHAnsi"/>
                <w:bCs/>
                <w:i/>
                <w:iCs/>
                <w:sz w:val="24"/>
                <w:szCs w:val="24"/>
              </w:rPr>
              <w:t>“We are separate to other disciplines. It’s the attitude we have towards our patients. We’re not particularly intimidated or don’t feel threatened constantly by people who are potentially aggressive. With medical nursing, where there’s a physical problem, that’s what they’re there to do, they don’t look at other issues. We’ve a greater range of skills (Robert).”</w:t>
            </w:r>
          </w:p>
          <w:p w14:paraId="1DF12DE2" w14:textId="77777777" w:rsidR="00FC45E9" w:rsidRPr="00764243" w:rsidRDefault="00FC45E9" w:rsidP="005139E4">
            <w:pPr>
              <w:spacing w:line="276" w:lineRule="auto"/>
              <w:rPr>
                <w:rFonts w:cstheme="minorHAnsi"/>
                <w:sz w:val="24"/>
                <w:szCs w:val="24"/>
              </w:rPr>
            </w:pPr>
            <w:r w:rsidRPr="00764243">
              <w:rPr>
                <w:rFonts w:cstheme="minorHAnsi"/>
                <w:sz w:val="24"/>
                <w:szCs w:val="24"/>
              </w:rPr>
              <w:t>Robert also said that PN look different, mainly because they don’t wear uniforms.</w:t>
            </w:r>
          </w:p>
          <w:p w14:paraId="4879FBE3" w14:textId="77777777" w:rsidR="00FC45E9" w:rsidRPr="00764243" w:rsidRDefault="00FC45E9" w:rsidP="005139E4">
            <w:pPr>
              <w:spacing w:line="276" w:lineRule="auto"/>
              <w:rPr>
                <w:rFonts w:cstheme="minorHAnsi"/>
                <w:sz w:val="24"/>
                <w:szCs w:val="24"/>
              </w:rPr>
            </w:pPr>
            <w:r w:rsidRPr="00764243">
              <w:rPr>
                <w:rFonts w:cstheme="minorHAnsi"/>
                <w:i/>
                <w:iCs/>
                <w:sz w:val="24"/>
                <w:szCs w:val="24"/>
              </w:rPr>
              <w:t>“Years ago at parties, people would say, ’what do you do</w:t>
            </w:r>
            <w:proofErr w:type="gramStart"/>
            <w:r w:rsidRPr="00764243">
              <w:rPr>
                <w:rFonts w:cstheme="minorHAnsi"/>
                <w:i/>
                <w:iCs/>
                <w:sz w:val="24"/>
                <w:szCs w:val="24"/>
              </w:rPr>
              <w:t>?,</w:t>
            </w:r>
            <w:proofErr w:type="gramEnd"/>
            <w:r w:rsidRPr="00764243">
              <w:rPr>
                <w:rFonts w:cstheme="minorHAnsi"/>
                <w:i/>
                <w:iCs/>
                <w:sz w:val="24"/>
                <w:szCs w:val="24"/>
              </w:rPr>
              <w:t xml:space="preserve"> I’d say, ‘I’m a nurse,’ and they’d say ‘where do you work?’ and then they’d often say ‘oh, you’re a psych nurse. They’d say, ‘oh you must be patient’ or ‘oh you must be hard or tough.’ It was the community’s perception, the extreme perception of what madness and psychiatry is all about.”</w:t>
            </w:r>
            <w:r w:rsidRPr="00764243">
              <w:rPr>
                <w:rFonts w:cstheme="minorHAnsi"/>
                <w:sz w:val="24"/>
                <w:szCs w:val="24"/>
              </w:rPr>
              <w:t xml:space="preserve">  </w:t>
            </w:r>
            <w:r w:rsidRPr="00764243">
              <w:rPr>
                <w:rFonts w:cstheme="minorHAnsi"/>
                <w:i/>
                <w:iCs/>
                <w:sz w:val="24"/>
                <w:szCs w:val="24"/>
              </w:rPr>
              <w:t>(Frank).</w:t>
            </w:r>
          </w:p>
          <w:p w14:paraId="0AC10391" w14:textId="77777777" w:rsidR="00FC45E9" w:rsidRPr="00764243" w:rsidRDefault="00FC45E9" w:rsidP="005139E4">
            <w:pPr>
              <w:spacing w:line="276" w:lineRule="auto"/>
              <w:rPr>
                <w:rFonts w:cstheme="minorHAnsi"/>
                <w:sz w:val="24"/>
                <w:szCs w:val="24"/>
              </w:rPr>
            </w:pPr>
            <w:r w:rsidRPr="00764243">
              <w:rPr>
                <w:rFonts w:cstheme="minorHAnsi"/>
                <w:sz w:val="24"/>
                <w:szCs w:val="24"/>
              </w:rPr>
              <w:t>Image of PN is influenced by history of psychiatry and control.</w:t>
            </w:r>
          </w:p>
          <w:p w14:paraId="29B28BD2" w14:textId="77777777" w:rsidR="00FC45E9" w:rsidRPr="00764243" w:rsidRDefault="00FC45E9" w:rsidP="005139E4">
            <w:pPr>
              <w:spacing w:line="276" w:lineRule="auto"/>
              <w:rPr>
                <w:rFonts w:cstheme="minorHAnsi"/>
                <w:sz w:val="24"/>
                <w:szCs w:val="24"/>
              </w:rPr>
            </w:pPr>
            <w:r w:rsidRPr="00764243">
              <w:rPr>
                <w:rFonts w:cstheme="minorHAnsi"/>
                <w:sz w:val="24"/>
                <w:szCs w:val="24"/>
              </w:rPr>
              <w:t>“The difference between PN and patient is sometimes hard to tell, other than who has control of the keys.” (Veronica).</w:t>
            </w:r>
          </w:p>
          <w:p w14:paraId="41AACF54" w14:textId="77777777" w:rsidR="00FC45E9" w:rsidRPr="00764243" w:rsidRDefault="00FC45E9" w:rsidP="005139E4">
            <w:pPr>
              <w:spacing w:line="276" w:lineRule="auto"/>
              <w:rPr>
                <w:rFonts w:cstheme="minorHAnsi"/>
                <w:sz w:val="24"/>
                <w:szCs w:val="24"/>
              </w:rPr>
            </w:pPr>
            <w:r w:rsidRPr="00764243">
              <w:rPr>
                <w:rFonts w:cstheme="minorHAnsi"/>
                <w:sz w:val="24"/>
                <w:szCs w:val="24"/>
              </w:rPr>
              <w:t>Self-confidence identified as a useful attribute.</w:t>
            </w:r>
          </w:p>
          <w:p w14:paraId="50E0B3C3" w14:textId="77777777" w:rsidR="00FC45E9" w:rsidRPr="00764243" w:rsidRDefault="00FC45E9" w:rsidP="005139E4">
            <w:pPr>
              <w:spacing w:line="276" w:lineRule="auto"/>
              <w:rPr>
                <w:rFonts w:cstheme="minorHAnsi"/>
                <w:bCs/>
                <w:sz w:val="24"/>
                <w:szCs w:val="24"/>
              </w:rPr>
            </w:pPr>
            <w:r w:rsidRPr="00764243">
              <w:rPr>
                <w:rFonts w:cstheme="minorHAnsi"/>
                <w:bCs/>
                <w:i/>
                <w:sz w:val="24"/>
                <w:szCs w:val="24"/>
              </w:rPr>
              <w:t xml:space="preserve">“I think you have to be able to accept a bit of a shock or you wouldn’t stay in the job, so that makes us a bit different because I’ve found a lot of nurses are very conservative. I think we are a different breed because we aren’t shocked or horrified by what’s at work every day” (Elizabeth). </w:t>
            </w:r>
          </w:p>
          <w:p w14:paraId="575D2F68" w14:textId="77777777" w:rsidR="00FC45E9" w:rsidRPr="00764243" w:rsidRDefault="00FC45E9" w:rsidP="005139E4">
            <w:pPr>
              <w:spacing w:line="276" w:lineRule="auto"/>
              <w:rPr>
                <w:rFonts w:cstheme="minorHAnsi"/>
                <w:bCs/>
                <w:sz w:val="24"/>
                <w:szCs w:val="24"/>
              </w:rPr>
            </w:pPr>
            <w:r w:rsidRPr="00764243">
              <w:rPr>
                <w:rFonts w:cstheme="minorHAnsi"/>
                <w:bCs/>
                <w:sz w:val="24"/>
                <w:szCs w:val="24"/>
              </w:rPr>
              <w:t>“</w:t>
            </w:r>
            <w:r w:rsidRPr="00764243">
              <w:rPr>
                <w:rFonts w:cstheme="minorHAnsi"/>
                <w:bCs/>
                <w:i/>
                <w:sz w:val="24"/>
                <w:szCs w:val="24"/>
              </w:rPr>
              <w:t xml:space="preserve">Common sense. I suppose you do have to have a lot of self-confidence. A lot of the clients look up to you. You can’t afford to be too judgemental” (Margaret). </w:t>
            </w:r>
          </w:p>
          <w:p w14:paraId="2CF09461" w14:textId="77777777" w:rsidR="00FC45E9" w:rsidRPr="00764243" w:rsidRDefault="00FC45E9" w:rsidP="005139E4">
            <w:pPr>
              <w:spacing w:line="276" w:lineRule="auto"/>
              <w:rPr>
                <w:rFonts w:cstheme="minorHAnsi"/>
                <w:sz w:val="24"/>
                <w:szCs w:val="24"/>
              </w:rPr>
            </w:pPr>
            <w:r w:rsidRPr="00764243">
              <w:rPr>
                <w:rFonts w:cstheme="minorHAnsi"/>
                <w:sz w:val="24"/>
                <w:szCs w:val="24"/>
              </w:rPr>
              <w:t>Nurses own perceived vulnerability is the same as patients.</w:t>
            </w:r>
          </w:p>
          <w:p w14:paraId="247920C9"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Others might see my patients as different, but I don’t. they are sick people just like us, not an aberration. Some of us haven’t got it or we don’t know about it yet.” (Veronica).</w:t>
            </w:r>
          </w:p>
          <w:p w14:paraId="55EB86CD" w14:textId="77777777" w:rsidR="00FC45E9" w:rsidRPr="00764243" w:rsidRDefault="00FC45E9" w:rsidP="005139E4">
            <w:pPr>
              <w:spacing w:line="276" w:lineRule="auto"/>
              <w:rPr>
                <w:rFonts w:cstheme="minorHAnsi"/>
                <w:sz w:val="24"/>
                <w:szCs w:val="24"/>
              </w:rPr>
            </w:pPr>
            <w:r w:rsidRPr="00764243">
              <w:rPr>
                <w:rFonts w:cstheme="minorHAnsi"/>
                <w:sz w:val="24"/>
                <w:szCs w:val="24"/>
              </w:rPr>
              <w:t>Curiosity towards mental illness and understanding why people with mental illness are marginalised.</w:t>
            </w:r>
          </w:p>
          <w:p w14:paraId="479F40C3" w14:textId="77777777" w:rsidR="00FC45E9" w:rsidRPr="00764243" w:rsidRDefault="00FC45E9" w:rsidP="005139E4">
            <w:pPr>
              <w:spacing w:line="276" w:lineRule="auto"/>
              <w:rPr>
                <w:rFonts w:cstheme="minorHAnsi"/>
                <w:sz w:val="24"/>
                <w:szCs w:val="24"/>
              </w:rPr>
            </w:pPr>
            <w:r w:rsidRPr="00764243">
              <w:rPr>
                <w:rFonts w:cstheme="minorHAnsi"/>
                <w:i/>
                <w:iCs/>
                <w:sz w:val="24"/>
                <w:szCs w:val="24"/>
              </w:rPr>
              <w:t>“I do think that the curiosity of the troubled mind rather than the sick brain, and I make that distinction, is something that I suppose, even before I became a psych nurse, has always fascinated me” Frank.</w:t>
            </w:r>
            <w:r w:rsidRPr="00764243">
              <w:rPr>
                <w:rFonts w:cstheme="minorHAnsi"/>
                <w:sz w:val="24"/>
                <w:szCs w:val="24"/>
              </w:rPr>
              <w:t xml:space="preserve">  </w:t>
            </w:r>
          </w:p>
          <w:p w14:paraId="43844DF5" w14:textId="77777777" w:rsidR="00FC45E9" w:rsidRPr="00764243" w:rsidRDefault="00FC45E9" w:rsidP="005139E4">
            <w:pPr>
              <w:spacing w:line="276" w:lineRule="auto"/>
              <w:rPr>
                <w:rFonts w:cstheme="minorHAnsi"/>
                <w:sz w:val="24"/>
                <w:szCs w:val="24"/>
              </w:rPr>
            </w:pPr>
            <w:r w:rsidRPr="00764243">
              <w:rPr>
                <w:rFonts w:cstheme="minorHAnsi"/>
                <w:sz w:val="24"/>
                <w:szCs w:val="24"/>
              </w:rPr>
              <w:t>Assertiveness is part of the PN role and there may be political factors which contribute to different culture in PN.</w:t>
            </w:r>
          </w:p>
          <w:p w14:paraId="45AF9708" w14:textId="77777777" w:rsidR="00FC45E9" w:rsidRPr="00764243" w:rsidRDefault="00FC45E9" w:rsidP="005139E4">
            <w:pPr>
              <w:spacing w:line="276" w:lineRule="auto"/>
              <w:rPr>
                <w:rFonts w:cstheme="minorHAnsi"/>
                <w:i/>
                <w:sz w:val="24"/>
                <w:szCs w:val="24"/>
              </w:rPr>
            </w:pPr>
            <w:r w:rsidRPr="00764243">
              <w:rPr>
                <w:rFonts w:cstheme="minorHAnsi"/>
                <w:i/>
                <w:sz w:val="24"/>
                <w:szCs w:val="24"/>
              </w:rPr>
              <w:lastRenderedPageBreak/>
              <w:t>“The history of a strong and militant PN union makes it easier for us to stand up for patients and fight injustice.” (Robert)</w:t>
            </w:r>
          </w:p>
          <w:p w14:paraId="7C41DE60"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Advocating for patients is my moral duty.” (Frank).</w:t>
            </w:r>
          </w:p>
          <w:p w14:paraId="05FD0C3A" w14:textId="77777777" w:rsidR="00FC45E9" w:rsidRPr="00764243" w:rsidRDefault="00FC45E9" w:rsidP="005139E4">
            <w:pPr>
              <w:spacing w:line="276" w:lineRule="auto"/>
              <w:rPr>
                <w:rFonts w:cstheme="minorHAnsi"/>
                <w:sz w:val="24"/>
                <w:szCs w:val="24"/>
              </w:rPr>
            </w:pPr>
            <w:r w:rsidRPr="00764243">
              <w:rPr>
                <w:rFonts w:cstheme="minorHAnsi"/>
                <w:sz w:val="24"/>
                <w:szCs w:val="24"/>
              </w:rPr>
              <w:t>Acceptance and use of self is also seen as an important attribute for PN.</w:t>
            </w:r>
          </w:p>
          <w:p w14:paraId="57CAD094" w14:textId="77777777" w:rsidR="00FC45E9" w:rsidRPr="00764243" w:rsidRDefault="00FC45E9" w:rsidP="005139E4">
            <w:pPr>
              <w:spacing w:line="276" w:lineRule="auto"/>
              <w:rPr>
                <w:rFonts w:cstheme="minorHAnsi"/>
                <w:i/>
                <w:sz w:val="24"/>
                <w:szCs w:val="24"/>
              </w:rPr>
            </w:pPr>
            <w:r w:rsidRPr="00764243">
              <w:rPr>
                <w:rFonts w:cstheme="minorHAnsi"/>
                <w:i/>
                <w:iCs/>
                <w:sz w:val="24"/>
                <w:szCs w:val="24"/>
              </w:rPr>
              <w:t xml:space="preserve"> “And just my own feelings about what people need. I think really the bottom line with people is that they like to be listened to and your goals for people…you don’t have to sort of have them on Mars, the fact that they might be able to go down the street within a few months of a major mental illness, and you’ve helped them to sort out ways of getting back into the workforce, or getting back to socialising and communicating again with people. That’s the goal for me, that’s what </w:t>
            </w:r>
            <w:proofErr w:type="spellStart"/>
            <w:r w:rsidRPr="00764243">
              <w:rPr>
                <w:rFonts w:cstheme="minorHAnsi"/>
                <w:i/>
                <w:iCs/>
                <w:sz w:val="24"/>
                <w:szCs w:val="24"/>
              </w:rPr>
              <w:t>its</w:t>
            </w:r>
            <w:proofErr w:type="spellEnd"/>
            <w:r w:rsidRPr="00764243">
              <w:rPr>
                <w:rFonts w:cstheme="minorHAnsi"/>
                <w:i/>
                <w:iCs/>
                <w:sz w:val="24"/>
                <w:szCs w:val="24"/>
              </w:rPr>
              <w:t xml:space="preserve"> all about.” (Anne).</w:t>
            </w:r>
          </w:p>
        </w:tc>
        <w:tc>
          <w:tcPr>
            <w:tcW w:w="808" w:type="pct"/>
          </w:tcPr>
          <w:p w14:paraId="1AB0B0DC" w14:textId="77777777" w:rsidR="00FC45E9" w:rsidRPr="00764243" w:rsidRDefault="00FC45E9" w:rsidP="005139E4">
            <w:pPr>
              <w:spacing w:line="276" w:lineRule="auto"/>
              <w:rPr>
                <w:rFonts w:cstheme="minorHAnsi"/>
                <w:b/>
                <w:sz w:val="24"/>
                <w:szCs w:val="24"/>
              </w:rPr>
            </w:pPr>
            <w:r w:rsidRPr="00764243">
              <w:rPr>
                <w:rFonts w:cstheme="minorHAnsi"/>
                <w:b/>
                <w:sz w:val="24"/>
                <w:szCs w:val="24"/>
              </w:rPr>
              <w:lastRenderedPageBreak/>
              <w:t>131-133.</w:t>
            </w:r>
          </w:p>
          <w:p w14:paraId="077D9B67" w14:textId="77777777" w:rsidR="00FC45E9" w:rsidRPr="00764243" w:rsidRDefault="00FC45E9" w:rsidP="005139E4">
            <w:pPr>
              <w:spacing w:line="276" w:lineRule="auto"/>
              <w:rPr>
                <w:rFonts w:cstheme="minorHAnsi"/>
                <w:sz w:val="24"/>
                <w:szCs w:val="24"/>
              </w:rPr>
            </w:pPr>
          </w:p>
          <w:p w14:paraId="78BF69B9" w14:textId="77777777" w:rsidR="00FC45E9" w:rsidRPr="00764243" w:rsidRDefault="00FC45E9" w:rsidP="005139E4">
            <w:pPr>
              <w:spacing w:line="276" w:lineRule="auto"/>
              <w:rPr>
                <w:rFonts w:cstheme="minorHAnsi"/>
                <w:sz w:val="24"/>
                <w:szCs w:val="24"/>
              </w:rPr>
            </w:pPr>
          </w:p>
          <w:p w14:paraId="6247DDF5" w14:textId="77777777" w:rsidR="00FC45E9" w:rsidRPr="00764243" w:rsidRDefault="00FC45E9" w:rsidP="005139E4">
            <w:pPr>
              <w:spacing w:line="276" w:lineRule="auto"/>
              <w:rPr>
                <w:rFonts w:cstheme="minorHAnsi"/>
                <w:sz w:val="24"/>
                <w:szCs w:val="24"/>
              </w:rPr>
            </w:pPr>
          </w:p>
          <w:p w14:paraId="7A1AF4AA" w14:textId="77777777" w:rsidR="00FC45E9" w:rsidRPr="00764243" w:rsidRDefault="00FC45E9" w:rsidP="005139E4">
            <w:pPr>
              <w:spacing w:line="276" w:lineRule="auto"/>
              <w:rPr>
                <w:rFonts w:cstheme="minorHAnsi"/>
                <w:sz w:val="24"/>
                <w:szCs w:val="24"/>
              </w:rPr>
            </w:pPr>
          </w:p>
          <w:p w14:paraId="772916D7" w14:textId="77777777" w:rsidR="00FC45E9" w:rsidRDefault="00FC45E9" w:rsidP="005139E4">
            <w:pPr>
              <w:spacing w:line="276" w:lineRule="auto"/>
              <w:rPr>
                <w:rFonts w:cstheme="minorHAnsi"/>
                <w:i/>
                <w:sz w:val="24"/>
                <w:szCs w:val="24"/>
              </w:rPr>
            </w:pPr>
          </w:p>
          <w:p w14:paraId="7E5E2452"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131.</w:t>
            </w:r>
          </w:p>
          <w:p w14:paraId="7CA4657B" w14:textId="77777777" w:rsidR="00FC45E9" w:rsidRPr="00764243" w:rsidRDefault="00FC45E9" w:rsidP="005139E4">
            <w:pPr>
              <w:spacing w:line="276" w:lineRule="auto"/>
              <w:rPr>
                <w:rFonts w:cstheme="minorHAnsi"/>
                <w:sz w:val="24"/>
                <w:szCs w:val="24"/>
              </w:rPr>
            </w:pPr>
          </w:p>
          <w:p w14:paraId="49D61E16" w14:textId="77777777" w:rsidR="00FC45E9" w:rsidRPr="00764243" w:rsidRDefault="00FC45E9" w:rsidP="005139E4">
            <w:pPr>
              <w:spacing w:line="276" w:lineRule="auto"/>
              <w:rPr>
                <w:rFonts w:cstheme="minorHAnsi"/>
                <w:sz w:val="24"/>
                <w:szCs w:val="24"/>
              </w:rPr>
            </w:pPr>
          </w:p>
          <w:p w14:paraId="364D1C51" w14:textId="77777777" w:rsidR="00FC45E9" w:rsidRPr="00764243" w:rsidRDefault="00FC45E9" w:rsidP="005139E4">
            <w:pPr>
              <w:spacing w:line="276" w:lineRule="auto"/>
              <w:rPr>
                <w:rFonts w:cstheme="minorHAnsi"/>
                <w:sz w:val="24"/>
                <w:szCs w:val="24"/>
              </w:rPr>
            </w:pPr>
          </w:p>
          <w:p w14:paraId="47441F99" w14:textId="77777777" w:rsidR="00FC45E9" w:rsidRPr="00764243" w:rsidRDefault="00FC45E9" w:rsidP="005139E4">
            <w:pPr>
              <w:spacing w:line="276" w:lineRule="auto"/>
              <w:rPr>
                <w:rFonts w:cstheme="minorHAnsi"/>
                <w:sz w:val="24"/>
                <w:szCs w:val="24"/>
              </w:rPr>
            </w:pPr>
          </w:p>
          <w:p w14:paraId="1B7D1810" w14:textId="77777777" w:rsidR="00FC45E9" w:rsidRPr="00764243" w:rsidRDefault="00FC45E9" w:rsidP="005139E4">
            <w:pPr>
              <w:spacing w:line="276" w:lineRule="auto"/>
              <w:rPr>
                <w:rFonts w:cstheme="minorHAnsi"/>
                <w:sz w:val="24"/>
                <w:szCs w:val="24"/>
              </w:rPr>
            </w:pPr>
          </w:p>
          <w:p w14:paraId="2910CB5F" w14:textId="77777777" w:rsidR="00FC45E9" w:rsidRPr="00764243" w:rsidRDefault="00FC45E9" w:rsidP="005139E4">
            <w:pPr>
              <w:spacing w:line="276" w:lineRule="auto"/>
              <w:rPr>
                <w:rFonts w:cstheme="minorHAnsi"/>
                <w:sz w:val="24"/>
                <w:szCs w:val="24"/>
              </w:rPr>
            </w:pPr>
          </w:p>
          <w:p w14:paraId="0456BFC6" w14:textId="77777777" w:rsidR="00FC45E9" w:rsidRDefault="00FC45E9" w:rsidP="005139E4">
            <w:pPr>
              <w:spacing w:line="276" w:lineRule="auto"/>
              <w:rPr>
                <w:rFonts w:cstheme="minorHAnsi"/>
                <w:i/>
                <w:sz w:val="24"/>
                <w:szCs w:val="24"/>
              </w:rPr>
            </w:pPr>
          </w:p>
          <w:p w14:paraId="0F07D49E"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132</w:t>
            </w:r>
          </w:p>
          <w:p w14:paraId="3A746207" w14:textId="77777777" w:rsidR="00FC45E9" w:rsidRPr="00764243" w:rsidRDefault="00FC45E9" w:rsidP="005139E4">
            <w:pPr>
              <w:spacing w:line="276" w:lineRule="auto"/>
              <w:rPr>
                <w:rFonts w:cstheme="minorHAnsi"/>
                <w:sz w:val="24"/>
                <w:szCs w:val="24"/>
              </w:rPr>
            </w:pPr>
          </w:p>
          <w:p w14:paraId="1DE17BF7" w14:textId="77777777" w:rsidR="00FC45E9" w:rsidRPr="00764243" w:rsidRDefault="00FC45E9" w:rsidP="005139E4">
            <w:pPr>
              <w:spacing w:line="276" w:lineRule="auto"/>
              <w:rPr>
                <w:rFonts w:cstheme="minorHAnsi"/>
                <w:sz w:val="24"/>
                <w:szCs w:val="24"/>
              </w:rPr>
            </w:pPr>
          </w:p>
          <w:p w14:paraId="6E5D68E7" w14:textId="77777777" w:rsidR="00FC45E9" w:rsidRPr="00764243" w:rsidRDefault="00FC45E9" w:rsidP="005139E4">
            <w:pPr>
              <w:spacing w:line="276" w:lineRule="auto"/>
              <w:rPr>
                <w:rFonts w:cstheme="minorHAnsi"/>
                <w:sz w:val="24"/>
                <w:szCs w:val="24"/>
              </w:rPr>
            </w:pPr>
          </w:p>
          <w:p w14:paraId="108E4C46" w14:textId="77777777" w:rsidR="00FC45E9" w:rsidRPr="00764243" w:rsidRDefault="00FC45E9" w:rsidP="005139E4">
            <w:pPr>
              <w:spacing w:line="276" w:lineRule="auto"/>
              <w:rPr>
                <w:rFonts w:cstheme="minorHAnsi"/>
                <w:sz w:val="24"/>
                <w:szCs w:val="24"/>
              </w:rPr>
            </w:pPr>
          </w:p>
          <w:p w14:paraId="3E10D1B4" w14:textId="77777777" w:rsidR="00FC45E9" w:rsidRPr="00764243" w:rsidRDefault="00FC45E9" w:rsidP="005139E4">
            <w:pPr>
              <w:spacing w:line="276" w:lineRule="auto"/>
              <w:rPr>
                <w:rFonts w:cstheme="minorHAnsi"/>
                <w:sz w:val="24"/>
                <w:szCs w:val="24"/>
              </w:rPr>
            </w:pPr>
          </w:p>
          <w:p w14:paraId="2649A9AE" w14:textId="77777777" w:rsidR="00FC45E9" w:rsidRPr="00764243" w:rsidRDefault="00FC45E9" w:rsidP="005139E4">
            <w:pPr>
              <w:spacing w:line="276" w:lineRule="auto"/>
              <w:rPr>
                <w:rFonts w:cstheme="minorHAnsi"/>
                <w:sz w:val="24"/>
                <w:szCs w:val="24"/>
              </w:rPr>
            </w:pPr>
          </w:p>
          <w:p w14:paraId="72FF3008" w14:textId="77777777" w:rsidR="00FC45E9" w:rsidRPr="00764243" w:rsidRDefault="00FC45E9" w:rsidP="005139E4">
            <w:pPr>
              <w:spacing w:line="276" w:lineRule="auto"/>
              <w:rPr>
                <w:rFonts w:cstheme="minorHAnsi"/>
                <w:sz w:val="24"/>
                <w:szCs w:val="24"/>
              </w:rPr>
            </w:pPr>
          </w:p>
          <w:p w14:paraId="42E2891C" w14:textId="77777777" w:rsidR="00FC45E9" w:rsidRPr="00764243" w:rsidRDefault="00FC45E9" w:rsidP="005139E4">
            <w:pPr>
              <w:spacing w:line="276" w:lineRule="auto"/>
              <w:rPr>
                <w:rFonts w:cstheme="minorHAnsi"/>
                <w:sz w:val="24"/>
                <w:szCs w:val="24"/>
              </w:rPr>
            </w:pPr>
          </w:p>
          <w:p w14:paraId="07B2C7B9"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132</w:t>
            </w:r>
          </w:p>
          <w:p w14:paraId="70A4C1CC" w14:textId="77777777" w:rsidR="00FC45E9" w:rsidRPr="00764243" w:rsidRDefault="00FC45E9" w:rsidP="005139E4">
            <w:pPr>
              <w:spacing w:line="276" w:lineRule="auto"/>
              <w:rPr>
                <w:rFonts w:cstheme="minorHAnsi"/>
                <w:sz w:val="24"/>
                <w:szCs w:val="24"/>
              </w:rPr>
            </w:pPr>
          </w:p>
          <w:p w14:paraId="7BAB94C9" w14:textId="77777777" w:rsidR="00FC45E9" w:rsidRPr="00764243" w:rsidRDefault="00FC45E9" w:rsidP="005139E4">
            <w:pPr>
              <w:spacing w:line="276" w:lineRule="auto"/>
              <w:rPr>
                <w:rFonts w:cstheme="minorHAnsi"/>
                <w:sz w:val="24"/>
                <w:szCs w:val="24"/>
              </w:rPr>
            </w:pPr>
          </w:p>
          <w:p w14:paraId="0077CF98" w14:textId="77777777" w:rsidR="00FC45E9" w:rsidRPr="00764243" w:rsidRDefault="00FC45E9" w:rsidP="005139E4">
            <w:pPr>
              <w:spacing w:line="276" w:lineRule="auto"/>
              <w:rPr>
                <w:rFonts w:cstheme="minorHAnsi"/>
                <w:sz w:val="24"/>
                <w:szCs w:val="24"/>
              </w:rPr>
            </w:pPr>
          </w:p>
          <w:p w14:paraId="0F63B557"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132</w:t>
            </w:r>
          </w:p>
          <w:p w14:paraId="7F308A24" w14:textId="77777777" w:rsidR="00FC45E9" w:rsidRPr="00764243" w:rsidRDefault="00FC45E9" w:rsidP="005139E4">
            <w:pPr>
              <w:spacing w:line="276" w:lineRule="auto"/>
              <w:rPr>
                <w:rFonts w:cstheme="minorHAnsi"/>
                <w:sz w:val="24"/>
                <w:szCs w:val="24"/>
              </w:rPr>
            </w:pPr>
          </w:p>
          <w:p w14:paraId="043093FC" w14:textId="77777777" w:rsidR="00FC45E9" w:rsidRPr="00764243" w:rsidRDefault="00FC45E9" w:rsidP="005139E4">
            <w:pPr>
              <w:spacing w:line="276" w:lineRule="auto"/>
              <w:rPr>
                <w:rFonts w:cstheme="minorHAnsi"/>
                <w:sz w:val="24"/>
                <w:szCs w:val="24"/>
              </w:rPr>
            </w:pPr>
          </w:p>
          <w:p w14:paraId="56A9E105" w14:textId="77777777" w:rsidR="00FC45E9" w:rsidRPr="00764243" w:rsidRDefault="00FC45E9" w:rsidP="005139E4">
            <w:pPr>
              <w:spacing w:line="276" w:lineRule="auto"/>
              <w:rPr>
                <w:rFonts w:cstheme="minorHAnsi"/>
                <w:sz w:val="24"/>
                <w:szCs w:val="24"/>
              </w:rPr>
            </w:pPr>
          </w:p>
          <w:p w14:paraId="4E2A58AE"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132</w:t>
            </w:r>
          </w:p>
          <w:p w14:paraId="4998D936" w14:textId="77777777" w:rsidR="00FC45E9" w:rsidRPr="00764243" w:rsidRDefault="00FC45E9" w:rsidP="005139E4">
            <w:pPr>
              <w:spacing w:line="276" w:lineRule="auto"/>
              <w:rPr>
                <w:rFonts w:cstheme="minorHAnsi"/>
                <w:sz w:val="24"/>
                <w:szCs w:val="24"/>
              </w:rPr>
            </w:pPr>
          </w:p>
          <w:p w14:paraId="07D1C9D5" w14:textId="77777777" w:rsidR="00FC45E9" w:rsidRPr="00764243" w:rsidRDefault="00FC45E9" w:rsidP="005139E4">
            <w:pPr>
              <w:spacing w:line="276" w:lineRule="auto"/>
              <w:rPr>
                <w:rFonts w:cstheme="minorHAnsi"/>
                <w:sz w:val="24"/>
                <w:szCs w:val="24"/>
              </w:rPr>
            </w:pPr>
          </w:p>
          <w:p w14:paraId="1638A25C" w14:textId="77777777" w:rsidR="00FC45E9" w:rsidRPr="00764243" w:rsidRDefault="00FC45E9" w:rsidP="005139E4">
            <w:pPr>
              <w:spacing w:line="276" w:lineRule="auto"/>
              <w:rPr>
                <w:rFonts w:cstheme="minorHAnsi"/>
                <w:sz w:val="24"/>
                <w:szCs w:val="24"/>
              </w:rPr>
            </w:pPr>
          </w:p>
          <w:p w14:paraId="15B95CD2" w14:textId="77777777" w:rsidR="00FC45E9" w:rsidRPr="00764243" w:rsidRDefault="00FC45E9" w:rsidP="005139E4">
            <w:pPr>
              <w:spacing w:line="276" w:lineRule="auto"/>
              <w:rPr>
                <w:rFonts w:cstheme="minorHAnsi"/>
                <w:sz w:val="24"/>
                <w:szCs w:val="24"/>
              </w:rPr>
            </w:pPr>
          </w:p>
          <w:p w14:paraId="032A9D04"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132.</w:t>
            </w:r>
          </w:p>
          <w:p w14:paraId="14D642D3" w14:textId="77777777" w:rsidR="00FC45E9" w:rsidRPr="00764243" w:rsidRDefault="00FC45E9" w:rsidP="005139E4">
            <w:pPr>
              <w:spacing w:line="276" w:lineRule="auto"/>
              <w:rPr>
                <w:rFonts w:cstheme="minorHAnsi"/>
                <w:i/>
                <w:sz w:val="24"/>
                <w:szCs w:val="24"/>
              </w:rPr>
            </w:pPr>
          </w:p>
          <w:p w14:paraId="7ACE5E1C" w14:textId="77777777" w:rsidR="00FC45E9" w:rsidRPr="00764243" w:rsidRDefault="00FC45E9" w:rsidP="005139E4">
            <w:pPr>
              <w:spacing w:line="276" w:lineRule="auto"/>
              <w:rPr>
                <w:rFonts w:cstheme="minorHAnsi"/>
                <w:i/>
                <w:sz w:val="24"/>
                <w:szCs w:val="24"/>
              </w:rPr>
            </w:pPr>
          </w:p>
          <w:p w14:paraId="59FD57A0" w14:textId="77777777" w:rsidR="00FC45E9" w:rsidRPr="00764243" w:rsidRDefault="00FC45E9" w:rsidP="005139E4">
            <w:pPr>
              <w:spacing w:line="276" w:lineRule="auto"/>
              <w:rPr>
                <w:rFonts w:cstheme="minorHAnsi"/>
                <w:i/>
                <w:sz w:val="24"/>
                <w:szCs w:val="24"/>
              </w:rPr>
            </w:pPr>
          </w:p>
          <w:p w14:paraId="67176DEA" w14:textId="77777777" w:rsidR="00FC45E9" w:rsidRPr="00764243" w:rsidRDefault="00FC45E9" w:rsidP="005139E4">
            <w:pPr>
              <w:spacing w:line="276" w:lineRule="auto"/>
              <w:rPr>
                <w:rFonts w:cstheme="minorHAnsi"/>
                <w:i/>
                <w:sz w:val="24"/>
                <w:szCs w:val="24"/>
              </w:rPr>
            </w:pPr>
          </w:p>
          <w:p w14:paraId="08E08D37" w14:textId="77777777" w:rsidR="00FC45E9" w:rsidRPr="00764243" w:rsidRDefault="00FC45E9" w:rsidP="005139E4">
            <w:pPr>
              <w:spacing w:line="276" w:lineRule="auto"/>
              <w:rPr>
                <w:rFonts w:cstheme="minorHAnsi"/>
                <w:i/>
                <w:sz w:val="24"/>
                <w:szCs w:val="24"/>
              </w:rPr>
            </w:pPr>
            <w:r w:rsidRPr="00764243">
              <w:rPr>
                <w:rFonts w:cstheme="minorHAnsi"/>
                <w:i/>
                <w:sz w:val="24"/>
                <w:szCs w:val="24"/>
              </w:rPr>
              <w:t>132.</w:t>
            </w:r>
          </w:p>
          <w:p w14:paraId="29963D57" w14:textId="77777777" w:rsidR="00FC45E9" w:rsidRPr="00764243" w:rsidRDefault="00FC45E9" w:rsidP="005139E4">
            <w:pPr>
              <w:spacing w:line="276" w:lineRule="auto"/>
              <w:rPr>
                <w:rFonts w:cstheme="minorHAnsi"/>
                <w:sz w:val="24"/>
                <w:szCs w:val="24"/>
              </w:rPr>
            </w:pPr>
          </w:p>
          <w:p w14:paraId="03BBFB97" w14:textId="77777777" w:rsidR="00FC45E9" w:rsidRPr="00764243" w:rsidRDefault="00FC45E9" w:rsidP="005139E4">
            <w:pPr>
              <w:spacing w:line="276" w:lineRule="auto"/>
              <w:rPr>
                <w:rFonts w:cstheme="minorHAnsi"/>
                <w:i/>
                <w:sz w:val="24"/>
                <w:szCs w:val="24"/>
              </w:rPr>
            </w:pPr>
            <w:r w:rsidRPr="00764243">
              <w:rPr>
                <w:rFonts w:cstheme="minorHAnsi"/>
                <w:i/>
                <w:sz w:val="24"/>
                <w:szCs w:val="24"/>
              </w:rPr>
              <w:lastRenderedPageBreak/>
              <w:t>133.</w:t>
            </w:r>
          </w:p>
        </w:tc>
      </w:tr>
      <w:bookmarkEnd w:id="3"/>
    </w:tbl>
    <w:p w14:paraId="30D56AFC" w14:textId="77777777" w:rsidR="00FC45E9" w:rsidRPr="00DB460F" w:rsidRDefault="00FC45E9" w:rsidP="00FC45E9">
      <w:pPr>
        <w:rPr>
          <w:rFonts w:cstheme="minorHAnsi"/>
          <w:sz w:val="24"/>
          <w:szCs w:val="24"/>
        </w:rPr>
      </w:pPr>
    </w:p>
    <w:p w14:paraId="06760C35" w14:textId="77777777" w:rsidR="00FC45E9" w:rsidRPr="00DB460F" w:rsidRDefault="00FC45E9" w:rsidP="00FC45E9">
      <w:pPr>
        <w:jc w:val="center"/>
        <w:rPr>
          <w:rFonts w:cstheme="minorHAnsi"/>
          <w:b/>
          <w:sz w:val="24"/>
          <w:szCs w:val="24"/>
        </w:rPr>
      </w:pPr>
    </w:p>
    <w:p w14:paraId="79BF0BBE" w14:textId="77777777" w:rsidR="00FC45E9" w:rsidRPr="00DB460F" w:rsidRDefault="00FC45E9" w:rsidP="00FC45E9">
      <w:pPr>
        <w:jc w:val="center"/>
        <w:rPr>
          <w:rFonts w:cstheme="minorHAnsi"/>
          <w:b/>
          <w:sz w:val="24"/>
          <w:szCs w:val="24"/>
        </w:rPr>
      </w:pPr>
    </w:p>
    <w:p w14:paraId="31326499" w14:textId="77777777" w:rsidR="00FC45E9" w:rsidRPr="00DB460F" w:rsidRDefault="00FC45E9" w:rsidP="00FC45E9">
      <w:pPr>
        <w:jc w:val="center"/>
        <w:rPr>
          <w:rFonts w:cstheme="minorHAnsi"/>
          <w:b/>
          <w:sz w:val="24"/>
          <w:szCs w:val="24"/>
        </w:rPr>
      </w:pPr>
    </w:p>
    <w:p w14:paraId="7549FCB3" w14:textId="77777777" w:rsidR="00FC45E9" w:rsidRPr="00DB460F" w:rsidRDefault="00FC45E9" w:rsidP="00FC45E9">
      <w:pPr>
        <w:jc w:val="center"/>
        <w:rPr>
          <w:rFonts w:cstheme="minorHAnsi"/>
          <w:b/>
          <w:sz w:val="24"/>
          <w:szCs w:val="24"/>
        </w:rPr>
      </w:pPr>
    </w:p>
    <w:p w14:paraId="327044EE" w14:textId="77777777" w:rsidR="00FC45E9" w:rsidRPr="00DB460F" w:rsidRDefault="00FC45E9" w:rsidP="00FC45E9">
      <w:pPr>
        <w:jc w:val="center"/>
        <w:rPr>
          <w:rFonts w:cstheme="minorHAnsi"/>
          <w:b/>
          <w:sz w:val="24"/>
          <w:szCs w:val="24"/>
        </w:rPr>
      </w:pPr>
    </w:p>
    <w:p w14:paraId="18113980" w14:textId="77777777" w:rsidR="00FC45E9" w:rsidRPr="00DB460F" w:rsidRDefault="00FC45E9" w:rsidP="00FC45E9">
      <w:pPr>
        <w:jc w:val="center"/>
        <w:rPr>
          <w:rFonts w:cstheme="minorHAnsi"/>
          <w:b/>
          <w:sz w:val="24"/>
          <w:szCs w:val="24"/>
        </w:rPr>
      </w:pPr>
    </w:p>
    <w:p w14:paraId="67D7B193" w14:textId="77777777" w:rsidR="00FC45E9" w:rsidRPr="00DB460F" w:rsidRDefault="00FC45E9" w:rsidP="00FC45E9">
      <w:pPr>
        <w:jc w:val="center"/>
        <w:rPr>
          <w:rFonts w:cstheme="minorHAnsi"/>
          <w:b/>
          <w:sz w:val="24"/>
          <w:szCs w:val="24"/>
        </w:rPr>
      </w:pPr>
    </w:p>
    <w:p w14:paraId="58C43895" w14:textId="77777777" w:rsidR="00FC45E9" w:rsidRPr="00DB460F" w:rsidRDefault="00FC45E9" w:rsidP="00FC45E9">
      <w:pPr>
        <w:jc w:val="center"/>
        <w:rPr>
          <w:rFonts w:cstheme="minorHAnsi"/>
          <w:b/>
          <w:sz w:val="24"/>
          <w:szCs w:val="24"/>
        </w:rPr>
      </w:pPr>
    </w:p>
    <w:p w14:paraId="7ABB8058" w14:textId="77777777" w:rsidR="00FC45E9" w:rsidRPr="00DB460F" w:rsidRDefault="00FC45E9" w:rsidP="00FC45E9">
      <w:pPr>
        <w:jc w:val="center"/>
        <w:rPr>
          <w:rFonts w:cstheme="minorHAnsi"/>
          <w:b/>
          <w:sz w:val="24"/>
          <w:szCs w:val="24"/>
        </w:rPr>
      </w:pPr>
    </w:p>
    <w:p w14:paraId="0637B678" w14:textId="77777777" w:rsidR="00FC45E9" w:rsidRPr="00DB460F" w:rsidRDefault="00FC45E9" w:rsidP="00FC45E9">
      <w:pPr>
        <w:jc w:val="center"/>
        <w:rPr>
          <w:rFonts w:cstheme="minorHAnsi"/>
          <w:b/>
          <w:sz w:val="24"/>
          <w:szCs w:val="24"/>
        </w:rPr>
      </w:pPr>
    </w:p>
    <w:p w14:paraId="225FCEDF" w14:textId="77777777" w:rsidR="00FC45E9" w:rsidRPr="00DB460F" w:rsidRDefault="00FC45E9" w:rsidP="00FC45E9">
      <w:pPr>
        <w:jc w:val="center"/>
        <w:rPr>
          <w:rFonts w:cstheme="minorHAnsi"/>
          <w:b/>
          <w:sz w:val="24"/>
          <w:szCs w:val="24"/>
        </w:rPr>
      </w:pPr>
    </w:p>
    <w:p w14:paraId="508FFA1B" w14:textId="77777777" w:rsidR="00FC45E9" w:rsidRPr="00DB460F" w:rsidRDefault="00FC45E9" w:rsidP="00FC45E9">
      <w:pPr>
        <w:jc w:val="center"/>
        <w:rPr>
          <w:rFonts w:cstheme="minorHAnsi"/>
          <w:b/>
          <w:sz w:val="24"/>
          <w:szCs w:val="24"/>
        </w:rPr>
      </w:pPr>
    </w:p>
    <w:p w14:paraId="3E7AC762" w14:textId="77777777" w:rsidR="00FC45E9" w:rsidRPr="00DB460F" w:rsidRDefault="00FC45E9" w:rsidP="00FC45E9">
      <w:pPr>
        <w:jc w:val="center"/>
        <w:rPr>
          <w:rFonts w:cstheme="minorHAnsi"/>
          <w:b/>
          <w:sz w:val="24"/>
          <w:szCs w:val="24"/>
        </w:rPr>
      </w:pPr>
    </w:p>
    <w:p w14:paraId="073FD1D2" w14:textId="77777777" w:rsidR="00FC45E9" w:rsidRPr="00DB460F" w:rsidRDefault="00FC45E9" w:rsidP="00FC45E9">
      <w:pPr>
        <w:jc w:val="center"/>
        <w:rPr>
          <w:rFonts w:cstheme="minorHAnsi"/>
          <w:b/>
          <w:sz w:val="24"/>
          <w:szCs w:val="24"/>
        </w:rPr>
      </w:pPr>
    </w:p>
    <w:p w14:paraId="36612940" w14:textId="77777777" w:rsidR="00FC45E9" w:rsidRPr="00DB460F" w:rsidRDefault="00FC45E9" w:rsidP="00FC45E9">
      <w:pPr>
        <w:jc w:val="center"/>
        <w:rPr>
          <w:rFonts w:cstheme="minorHAnsi"/>
          <w:b/>
          <w:sz w:val="24"/>
          <w:szCs w:val="24"/>
        </w:rPr>
      </w:pPr>
    </w:p>
    <w:p w14:paraId="48784C6C" w14:textId="77777777" w:rsidR="00FC45E9" w:rsidRPr="00DB460F" w:rsidRDefault="00FC45E9" w:rsidP="00FC45E9">
      <w:pPr>
        <w:jc w:val="center"/>
        <w:rPr>
          <w:rFonts w:cstheme="minorHAnsi"/>
          <w:b/>
          <w:sz w:val="24"/>
          <w:szCs w:val="24"/>
        </w:rPr>
      </w:pPr>
    </w:p>
    <w:p w14:paraId="4A18B2B6" w14:textId="77777777" w:rsidR="00FC45E9" w:rsidRPr="00DB460F" w:rsidRDefault="00FC45E9" w:rsidP="00FC45E9">
      <w:pPr>
        <w:jc w:val="center"/>
        <w:rPr>
          <w:rFonts w:cstheme="minorHAnsi"/>
          <w:b/>
          <w:sz w:val="24"/>
          <w:szCs w:val="24"/>
        </w:rPr>
      </w:pPr>
    </w:p>
    <w:p w14:paraId="308CC40A" w14:textId="77777777" w:rsidR="00FC45E9" w:rsidRPr="00DB460F" w:rsidRDefault="00FC45E9" w:rsidP="00FC45E9">
      <w:pPr>
        <w:jc w:val="center"/>
        <w:rPr>
          <w:rFonts w:cstheme="minorHAnsi"/>
          <w:b/>
          <w:sz w:val="24"/>
          <w:szCs w:val="24"/>
        </w:rPr>
      </w:pPr>
    </w:p>
    <w:p w14:paraId="234977E5" w14:textId="77777777" w:rsidR="00FC45E9" w:rsidRDefault="00FC45E9" w:rsidP="00FC45E9">
      <w:pPr>
        <w:jc w:val="center"/>
        <w:rPr>
          <w:rFonts w:cstheme="minorHAnsi"/>
          <w:b/>
          <w:sz w:val="24"/>
          <w:szCs w:val="24"/>
        </w:rPr>
      </w:pPr>
    </w:p>
    <w:p w14:paraId="20EDFE57" w14:textId="77777777" w:rsidR="00446A08" w:rsidRDefault="00446A08" w:rsidP="00FC45E9">
      <w:pPr>
        <w:jc w:val="center"/>
        <w:rPr>
          <w:rFonts w:cstheme="minorHAnsi"/>
          <w:b/>
          <w:sz w:val="24"/>
          <w:szCs w:val="24"/>
          <w:u w:val="single"/>
        </w:rPr>
      </w:pPr>
    </w:p>
    <w:p w14:paraId="548951E0" w14:textId="70BCFE04"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2.</w:t>
      </w:r>
    </w:p>
    <w:tbl>
      <w:tblPr>
        <w:tblStyle w:val="TableGrid"/>
        <w:tblW w:w="5000" w:type="pct"/>
        <w:tblLook w:val="04A0" w:firstRow="1" w:lastRow="0" w:firstColumn="1" w:lastColumn="0" w:noHBand="0" w:noVBand="1"/>
      </w:tblPr>
      <w:tblGrid>
        <w:gridCol w:w="4883"/>
        <w:gridCol w:w="2678"/>
        <w:gridCol w:w="1455"/>
      </w:tblGrid>
      <w:tr w:rsidR="00FC45E9" w:rsidRPr="00DB460F" w14:paraId="0E044C92" w14:textId="77777777" w:rsidTr="005139E4">
        <w:tc>
          <w:tcPr>
            <w:tcW w:w="5000" w:type="pct"/>
            <w:gridSpan w:val="3"/>
          </w:tcPr>
          <w:p w14:paraId="3316D55E"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Holyoake D. (2002) Male Identity in Mental Health Nursing. </w:t>
            </w:r>
            <w:r w:rsidRPr="00DB460F">
              <w:rPr>
                <w:rFonts w:cstheme="minorHAnsi"/>
                <w:i/>
                <w:iCs/>
                <w:sz w:val="24"/>
                <w:szCs w:val="24"/>
              </w:rPr>
              <w:t>Nursing Standard.</w:t>
            </w:r>
            <w:r w:rsidRPr="00DB460F">
              <w:rPr>
                <w:rFonts w:cstheme="minorHAnsi"/>
                <w:sz w:val="24"/>
                <w:szCs w:val="24"/>
              </w:rPr>
              <w:t xml:space="preserve"> 16 (</w:t>
            </w:r>
            <w:r w:rsidRPr="00DB460F">
              <w:rPr>
                <w:rFonts w:cstheme="minorHAnsi"/>
                <w:b/>
                <w:bCs/>
                <w:sz w:val="24"/>
                <w:szCs w:val="24"/>
              </w:rPr>
              <w:t>48</w:t>
            </w:r>
            <w:r w:rsidRPr="00DB460F">
              <w:rPr>
                <w:rFonts w:cstheme="minorHAnsi"/>
                <w:sz w:val="24"/>
                <w:szCs w:val="24"/>
              </w:rPr>
              <w:t>), 33-37.</w:t>
            </w:r>
          </w:p>
        </w:tc>
      </w:tr>
      <w:tr w:rsidR="00FC45E9" w:rsidRPr="00DB460F" w14:paraId="1D7E958E" w14:textId="77777777" w:rsidTr="005139E4">
        <w:tc>
          <w:tcPr>
            <w:tcW w:w="2708" w:type="pct"/>
          </w:tcPr>
          <w:p w14:paraId="55FA3336"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7A8B84F7" w14:textId="77777777" w:rsidR="00FC45E9" w:rsidRPr="00DB460F" w:rsidRDefault="00FC45E9" w:rsidP="005139E4">
            <w:pPr>
              <w:spacing w:line="360" w:lineRule="auto"/>
              <w:rPr>
                <w:rFonts w:cstheme="minorHAnsi"/>
                <w:sz w:val="24"/>
                <w:szCs w:val="24"/>
              </w:rPr>
            </w:pPr>
          </w:p>
        </w:tc>
        <w:tc>
          <w:tcPr>
            <w:tcW w:w="2292" w:type="pct"/>
            <w:gridSpan w:val="2"/>
          </w:tcPr>
          <w:p w14:paraId="5578FC94"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4/06/24.</w:t>
            </w:r>
          </w:p>
        </w:tc>
      </w:tr>
      <w:tr w:rsidR="00FC45E9" w:rsidRPr="00DB460F" w14:paraId="0F785AE7" w14:textId="77777777" w:rsidTr="005139E4">
        <w:tc>
          <w:tcPr>
            <w:tcW w:w="5000" w:type="pct"/>
            <w:gridSpan w:val="3"/>
          </w:tcPr>
          <w:p w14:paraId="1C3C2F9F"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plore how gender representations affect mental health nurses’ sense of identity. To explore the cultural meaning associated with male mental health nurses.</w:t>
            </w:r>
          </w:p>
          <w:p w14:paraId="4BFBA1BB" w14:textId="77777777" w:rsidR="00FC45E9" w:rsidRPr="00DB460F" w:rsidRDefault="00FC45E9" w:rsidP="005139E4">
            <w:pPr>
              <w:spacing w:line="360" w:lineRule="auto"/>
              <w:rPr>
                <w:rFonts w:cstheme="minorHAnsi"/>
                <w:sz w:val="24"/>
                <w:szCs w:val="24"/>
              </w:rPr>
            </w:pPr>
          </w:p>
        </w:tc>
      </w:tr>
      <w:tr w:rsidR="00FC45E9" w:rsidRPr="00DB460F" w14:paraId="18BFE667" w14:textId="77777777" w:rsidTr="005139E4">
        <w:tc>
          <w:tcPr>
            <w:tcW w:w="5000" w:type="pct"/>
            <w:gridSpan w:val="3"/>
          </w:tcPr>
          <w:p w14:paraId="17440CD6"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Ethnography.</w:t>
            </w:r>
          </w:p>
          <w:p w14:paraId="28AD3B12" w14:textId="77777777" w:rsidR="00FC45E9" w:rsidRPr="00DB460F" w:rsidRDefault="00FC45E9" w:rsidP="005139E4">
            <w:pPr>
              <w:spacing w:line="360" w:lineRule="auto"/>
              <w:rPr>
                <w:rFonts w:cstheme="minorHAnsi"/>
                <w:sz w:val="24"/>
                <w:szCs w:val="24"/>
              </w:rPr>
            </w:pPr>
          </w:p>
        </w:tc>
      </w:tr>
      <w:tr w:rsidR="00FC45E9" w:rsidRPr="00DB460F" w14:paraId="07E90093" w14:textId="77777777" w:rsidTr="005139E4">
        <w:tc>
          <w:tcPr>
            <w:tcW w:w="2708" w:type="pct"/>
          </w:tcPr>
          <w:p w14:paraId="14F6AE20"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3 acute mental health units. One unit in London and 2 in Birmingham.</w:t>
            </w:r>
          </w:p>
          <w:p w14:paraId="5682B7A6" w14:textId="77777777" w:rsidR="00FC45E9" w:rsidRPr="00DB460F" w:rsidRDefault="00FC45E9" w:rsidP="005139E4">
            <w:pPr>
              <w:spacing w:line="360" w:lineRule="auto"/>
              <w:rPr>
                <w:rFonts w:cstheme="minorHAnsi"/>
                <w:sz w:val="24"/>
                <w:szCs w:val="24"/>
              </w:rPr>
            </w:pPr>
          </w:p>
        </w:tc>
        <w:tc>
          <w:tcPr>
            <w:tcW w:w="2292" w:type="pct"/>
            <w:gridSpan w:val="2"/>
          </w:tcPr>
          <w:p w14:paraId="6FCC33B8"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Over 18 months.  Dates not stated.</w:t>
            </w:r>
          </w:p>
        </w:tc>
      </w:tr>
      <w:tr w:rsidR="00FC45E9" w:rsidRPr="00DB460F" w14:paraId="59871957" w14:textId="77777777" w:rsidTr="005139E4">
        <w:tc>
          <w:tcPr>
            <w:tcW w:w="5000" w:type="pct"/>
            <w:gridSpan w:val="3"/>
          </w:tcPr>
          <w:p w14:paraId="10C7BC15"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Convenience sampling. One of units used was close to the researcher. Male nurses/Informants from the units were also chosen opportunistically.</w:t>
            </w:r>
          </w:p>
        </w:tc>
      </w:tr>
      <w:tr w:rsidR="00FC45E9" w:rsidRPr="00DB460F" w14:paraId="3FD361E2" w14:textId="77777777" w:rsidTr="005139E4">
        <w:tc>
          <w:tcPr>
            <w:tcW w:w="5000" w:type="pct"/>
            <w:gridSpan w:val="3"/>
          </w:tcPr>
          <w:p w14:paraId="2EE402C9"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Male psychiatric nurses. (MPN)</w:t>
            </w:r>
          </w:p>
          <w:p w14:paraId="7C4BAD3C" w14:textId="77777777" w:rsidR="00FC45E9" w:rsidRPr="00DB460F" w:rsidRDefault="00FC45E9" w:rsidP="005139E4">
            <w:pPr>
              <w:spacing w:line="360" w:lineRule="auto"/>
              <w:rPr>
                <w:rFonts w:cstheme="minorHAnsi"/>
                <w:sz w:val="24"/>
                <w:szCs w:val="24"/>
              </w:rPr>
            </w:pPr>
          </w:p>
          <w:p w14:paraId="7E41DD4A" w14:textId="77777777" w:rsidR="00FC45E9" w:rsidRPr="00DB460F" w:rsidRDefault="00FC45E9" w:rsidP="005139E4">
            <w:pPr>
              <w:spacing w:line="360" w:lineRule="auto"/>
              <w:rPr>
                <w:rFonts w:cstheme="minorHAnsi"/>
                <w:sz w:val="24"/>
                <w:szCs w:val="24"/>
              </w:rPr>
            </w:pPr>
          </w:p>
        </w:tc>
      </w:tr>
      <w:tr w:rsidR="00FC45E9" w:rsidRPr="00DB460F" w14:paraId="2FEF3ACA" w14:textId="77777777" w:rsidTr="005139E4">
        <w:tc>
          <w:tcPr>
            <w:tcW w:w="5000" w:type="pct"/>
            <w:gridSpan w:val="3"/>
          </w:tcPr>
          <w:p w14:paraId="2B5EFAA3"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Not clear in text.</w:t>
            </w:r>
          </w:p>
          <w:p w14:paraId="75C20964" w14:textId="77777777" w:rsidR="00FC45E9" w:rsidRPr="00DB460F" w:rsidRDefault="00FC45E9" w:rsidP="005139E4">
            <w:pPr>
              <w:spacing w:line="360" w:lineRule="auto"/>
              <w:rPr>
                <w:rFonts w:cstheme="minorHAnsi"/>
                <w:sz w:val="24"/>
                <w:szCs w:val="24"/>
              </w:rPr>
            </w:pPr>
          </w:p>
        </w:tc>
      </w:tr>
      <w:tr w:rsidR="00FC45E9" w:rsidRPr="00DB460F" w14:paraId="69C71FB8" w14:textId="77777777" w:rsidTr="005139E4">
        <w:tc>
          <w:tcPr>
            <w:tcW w:w="5000" w:type="pct"/>
            <w:gridSpan w:val="3"/>
          </w:tcPr>
          <w:p w14:paraId="07AF1BCC"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Male mental health nurses.</w:t>
            </w:r>
          </w:p>
          <w:p w14:paraId="63CA0E5D" w14:textId="77777777" w:rsidR="00FC45E9" w:rsidRPr="00DB460F" w:rsidRDefault="00FC45E9" w:rsidP="005139E4">
            <w:pPr>
              <w:spacing w:line="360" w:lineRule="auto"/>
              <w:rPr>
                <w:rFonts w:cstheme="minorHAnsi"/>
                <w:sz w:val="24"/>
                <w:szCs w:val="24"/>
              </w:rPr>
            </w:pPr>
          </w:p>
          <w:p w14:paraId="5995FAE6" w14:textId="77777777" w:rsidR="00FC45E9" w:rsidRPr="00DB460F" w:rsidRDefault="00FC45E9" w:rsidP="005139E4">
            <w:pPr>
              <w:spacing w:line="360" w:lineRule="auto"/>
              <w:rPr>
                <w:rFonts w:cstheme="minorHAnsi"/>
                <w:sz w:val="24"/>
                <w:szCs w:val="24"/>
              </w:rPr>
            </w:pPr>
          </w:p>
        </w:tc>
      </w:tr>
      <w:tr w:rsidR="00FC45E9" w:rsidRPr="00DB460F" w14:paraId="6D7C9E12" w14:textId="77777777" w:rsidTr="005139E4">
        <w:tc>
          <w:tcPr>
            <w:tcW w:w="5000" w:type="pct"/>
            <w:gridSpan w:val="3"/>
          </w:tcPr>
          <w:p w14:paraId="1718D1B4"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Observation/Shadowing and interviews with participants. </w:t>
            </w:r>
          </w:p>
          <w:p w14:paraId="2E31A389" w14:textId="77777777" w:rsidR="00FC45E9" w:rsidRPr="00DB460F" w:rsidRDefault="00FC45E9" w:rsidP="005139E4">
            <w:pPr>
              <w:spacing w:line="360" w:lineRule="auto"/>
              <w:rPr>
                <w:rFonts w:cstheme="minorHAnsi"/>
                <w:sz w:val="24"/>
                <w:szCs w:val="24"/>
              </w:rPr>
            </w:pPr>
          </w:p>
          <w:p w14:paraId="415B7AA3" w14:textId="77777777" w:rsidR="00FC45E9" w:rsidRPr="00DB460F" w:rsidRDefault="00FC45E9" w:rsidP="005139E4">
            <w:pPr>
              <w:spacing w:line="360" w:lineRule="auto"/>
              <w:rPr>
                <w:rFonts w:cstheme="minorHAnsi"/>
                <w:sz w:val="24"/>
                <w:szCs w:val="24"/>
              </w:rPr>
            </w:pPr>
          </w:p>
        </w:tc>
      </w:tr>
      <w:tr w:rsidR="00FC45E9" w:rsidRPr="00DB460F" w14:paraId="45AFC1FA" w14:textId="77777777" w:rsidTr="005139E4">
        <w:tc>
          <w:tcPr>
            <w:tcW w:w="5000" w:type="pct"/>
            <w:gridSpan w:val="3"/>
          </w:tcPr>
          <w:p w14:paraId="60C91717"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each participant was interviewed multiple times as well as being shadowed so a lot of data was collected over time. Themes were subsequently identified.</w:t>
            </w:r>
          </w:p>
          <w:p w14:paraId="1D87C59E" w14:textId="77777777" w:rsidR="00FC45E9" w:rsidRPr="00DB460F" w:rsidRDefault="00FC45E9" w:rsidP="005139E4">
            <w:pPr>
              <w:spacing w:line="360" w:lineRule="auto"/>
              <w:rPr>
                <w:rFonts w:cstheme="minorHAnsi"/>
                <w:sz w:val="24"/>
                <w:szCs w:val="24"/>
              </w:rPr>
            </w:pPr>
          </w:p>
          <w:p w14:paraId="7CB50654" w14:textId="77777777" w:rsidR="00FC45E9" w:rsidRPr="00DB460F" w:rsidRDefault="00FC45E9" w:rsidP="005139E4">
            <w:pPr>
              <w:spacing w:line="360" w:lineRule="auto"/>
              <w:rPr>
                <w:rFonts w:cstheme="minorHAnsi"/>
                <w:sz w:val="24"/>
                <w:szCs w:val="24"/>
              </w:rPr>
            </w:pPr>
          </w:p>
          <w:p w14:paraId="47C0ACBE" w14:textId="77777777" w:rsidR="00FC45E9" w:rsidRPr="00DB460F" w:rsidRDefault="00FC45E9" w:rsidP="005139E4">
            <w:pPr>
              <w:spacing w:line="360" w:lineRule="auto"/>
              <w:rPr>
                <w:rFonts w:cstheme="minorHAnsi"/>
                <w:sz w:val="24"/>
                <w:szCs w:val="24"/>
              </w:rPr>
            </w:pPr>
          </w:p>
        </w:tc>
      </w:tr>
      <w:tr w:rsidR="00FC45E9" w:rsidRPr="00DB460F" w14:paraId="4F267FA9" w14:textId="77777777" w:rsidTr="005139E4">
        <w:tc>
          <w:tcPr>
            <w:tcW w:w="4193" w:type="pct"/>
            <w:gridSpan w:val="2"/>
          </w:tcPr>
          <w:p w14:paraId="02B15C35"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692AFC32" w14:textId="77777777" w:rsidR="00FC45E9" w:rsidRPr="00DB460F" w:rsidRDefault="00FC45E9" w:rsidP="005139E4">
            <w:pPr>
              <w:spacing w:line="276" w:lineRule="auto"/>
              <w:rPr>
                <w:rFonts w:cstheme="minorHAnsi"/>
                <w:sz w:val="24"/>
                <w:szCs w:val="24"/>
              </w:rPr>
            </w:pPr>
          </w:p>
        </w:tc>
        <w:tc>
          <w:tcPr>
            <w:tcW w:w="807" w:type="pct"/>
          </w:tcPr>
          <w:p w14:paraId="311A0B0B"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05B3B994" w14:textId="77777777" w:rsidTr="005139E4">
        <w:tc>
          <w:tcPr>
            <w:tcW w:w="4193" w:type="pct"/>
            <w:gridSpan w:val="2"/>
          </w:tcPr>
          <w:p w14:paraId="12FC47FF"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themes emerged from the data.</w:t>
            </w:r>
          </w:p>
          <w:p w14:paraId="7362ADB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Constructing Identity.</w:t>
            </w:r>
          </w:p>
          <w:p w14:paraId="2BAE5803" w14:textId="77777777" w:rsidR="00FC45E9" w:rsidRPr="00DB460F" w:rsidRDefault="00FC45E9" w:rsidP="005139E4">
            <w:pPr>
              <w:spacing w:line="276" w:lineRule="auto"/>
              <w:rPr>
                <w:rFonts w:cstheme="minorHAnsi"/>
                <w:sz w:val="24"/>
                <w:szCs w:val="24"/>
              </w:rPr>
            </w:pPr>
            <w:r w:rsidRPr="00DB460F">
              <w:rPr>
                <w:rFonts w:cstheme="minorHAnsi"/>
                <w:sz w:val="24"/>
                <w:szCs w:val="24"/>
              </w:rPr>
              <w:t>Male nurses have a sense of self and present the image they want to portray to others. This image is fashioned within nursing culture and clinical experience.</w:t>
            </w:r>
          </w:p>
          <w:p w14:paraId="5A73368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When I was doing my stint in general nursing, which in those days was 3 months, I noticed that there was a marked difference between male and female nurses. For example, I was called Mr Smith while females in my group were called student nurse.” (Ally)</w:t>
            </w:r>
          </w:p>
          <w:p w14:paraId="110048F7" w14:textId="77777777" w:rsidR="00FC45E9" w:rsidRPr="00DB460F" w:rsidRDefault="00FC45E9" w:rsidP="005139E4">
            <w:pPr>
              <w:spacing w:line="276" w:lineRule="auto"/>
              <w:rPr>
                <w:rFonts w:cstheme="minorHAnsi"/>
                <w:sz w:val="24"/>
                <w:szCs w:val="24"/>
              </w:rPr>
            </w:pPr>
            <w:r w:rsidRPr="00DB460F">
              <w:rPr>
                <w:rFonts w:cstheme="minorHAnsi"/>
                <w:sz w:val="24"/>
                <w:szCs w:val="24"/>
              </w:rPr>
              <w:t>Technically no difference between male and female nurse but males said that they have to portray maleness in a nursing way. “Maleness”. A hybrid nursing identity constructed by others for male nurses. Psychiatric nursing suggests that males are necessary for strength and restraint. Cultural stereotypes influence how male nurses are seen in psychiatry and how they see themselves.</w:t>
            </w:r>
          </w:p>
          <w:p w14:paraId="52FBF6B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The sex difference perspective in practice.</w:t>
            </w:r>
          </w:p>
          <w:p w14:paraId="27355D52"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General nursing has always been seen as a female profession. There is a smaller percentage of men in nursing than women but a higher percentage of men in nurse management roles. </w:t>
            </w:r>
          </w:p>
          <w:p w14:paraId="4549D028" w14:textId="77777777" w:rsidR="00FC45E9" w:rsidRPr="00DB460F" w:rsidRDefault="00FC45E9" w:rsidP="005139E4">
            <w:pPr>
              <w:spacing w:line="276" w:lineRule="auto"/>
              <w:rPr>
                <w:rFonts w:cstheme="minorHAnsi"/>
                <w:sz w:val="24"/>
                <w:szCs w:val="24"/>
              </w:rPr>
            </w:pPr>
            <w:r w:rsidRPr="00DB460F">
              <w:rPr>
                <w:rFonts w:cstheme="minorHAnsi"/>
                <w:i/>
                <w:sz w:val="24"/>
                <w:szCs w:val="24"/>
              </w:rPr>
              <w:t>“I think that society actually views women as being more sort of nurturing and caring and that it’s a special type of male that actually comes into nursing in the first place. There are more males in psychiatry and I think this is historical, you, taken from the old days of Victorian asylums when the mad really did need someone to sit on them” (Anthony).</w:t>
            </w:r>
            <w:r w:rsidRPr="00DB460F">
              <w:rPr>
                <w:rFonts w:cstheme="minorHAnsi"/>
                <w:bCs/>
                <w:sz w:val="24"/>
                <w:szCs w:val="24"/>
              </w:rPr>
              <w:t xml:space="preserve"> </w:t>
            </w:r>
          </w:p>
          <w:p w14:paraId="3BC35F4E"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Societal views on gender in nursing persist but nurses in general seen as less dominant or aggressive regardless of gender. Male nurses seen as more gentlemanly than most males. All nurses seen as feminine or emotionally unstable. Male nurses seen as more in touch with their feminine side but more logical and resilient than female nurses. </w:t>
            </w:r>
          </w:p>
          <w:p w14:paraId="512C05D5"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Most male nurses feel they should be viewed as sexless. </w:t>
            </w:r>
          </w:p>
          <w:p w14:paraId="20E895B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lastRenderedPageBreak/>
              <w:t>“I think male nurses should be thought of as sort of sexless, they should be able to go into female rooms and nurse like the women do. I don’t think the sex of a nurse should matter, it should be equal.” (Johnny).</w:t>
            </w:r>
          </w:p>
          <w:p w14:paraId="15C394E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3: Boys will be boys. </w:t>
            </w:r>
          </w:p>
          <w:p w14:paraId="0B34F19D" w14:textId="77777777" w:rsidR="00FC45E9" w:rsidRPr="00DB460F" w:rsidRDefault="00FC45E9" w:rsidP="005139E4">
            <w:pPr>
              <w:spacing w:line="276" w:lineRule="auto"/>
              <w:rPr>
                <w:rFonts w:cstheme="minorHAnsi"/>
                <w:sz w:val="24"/>
                <w:szCs w:val="24"/>
              </w:rPr>
            </w:pPr>
            <w:r w:rsidRPr="00DB460F">
              <w:rPr>
                <w:rFonts w:cstheme="minorHAnsi"/>
                <w:sz w:val="24"/>
                <w:szCs w:val="24"/>
              </w:rPr>
              <w:t>Men are biologically different to women and must conduct themselves accordingly.</w:t>
            </w:r>
          </w:p>
          <w:p w14:paraId="0925B947" w14:textId="77777777" w:rsidR="00FC45E9" w:rsidRPr="00DB460F" w:rsidRDefault="00FC45E9" w:rsidP="005139E4">
            <w:pPr>
              <w:spacing w:line="276" w:lineRule="auto"/>
              <w:rPr>
                <w:rFonts w:cstheme="minorHAnsi"/>
                <w:sz w:val="24"/>
                <w:szCs w:val="24"/>
              </w:rPr>
            </w:pPr>
            <w:r w:rsidRPr="00DB460F">
              <w:rPr>
                <w:rFonts w:cstheme="minorHAnsi"/>
                <w:sz w:val="24"/>
                <w:szCs w:val="24"/>
              </w:rPr>
              <w:t>“I wouldn’t go into a female dormitory to wake females.”</w:t>
            </w:r>
          </w:p>
          <w:p w14:paraId="074196D6" w14:textId="77777777" w:rsidR="00FC45E9" w:rsidRPr="00DB460F" w:rsidRDefault="00FC45E9" w:rsidP="005139E4">
            <w:pPr>
              <w:spacing w:line="276" w:lineRule="auto"/>
              <w:rPr>
                <w:rFonts w:cstheme="minorHAnsi"/>
                <w:sz w:val="24"/>
                <w:szCs w:val="24"/>
              </w:rPr>
            </w:pPr>
            <w:r w:rsidRPr="00DB460F">
              <w:rPr>
                <w:rFonts w:cstheme="minorHAnsi"/>
                <w:sz w:val="24"/>
                <w:szCs w:val="24"/>
              </w:rPr>
              <w:t>“Females come up to me and talk. Perhaps they relate better to males.” (Liam).</w:t>
            </w:r>
          </w:p>
          <w:p w14:paraId="7A445280" w14:textId="77777777" w:rsidR="00FC45E9" w:rsidRPr="00DB460F" w:rsidRDefault="00FC45E9" w:rsidP="005139E4">
            <w:pPr>
              <w:spacing w:line="276" w:lineRule="auto"/>
              <w:rPr>
                <w:rFonts w:cstheme="minorHAnsi"/>
                <w:sz w:val="24"/>
                <w:szCs w:val="24"/>
              </w:rPr>
            </w:pPr>
            <w:r w:rsidRPr="00DB460F">
              <w:rPr>
                <w:rFonts w:cstheme="minorHAnsi"/>
                <w:sz w:val="24"/>
                <w:szCs w:val="24"/>
              </w:rPr>
              <w:t>“I always leave the door open when I’m alone with a female patient.” (Brian).</w:t>
            </w:r>
          </w:p>
          <w:p w14:paraId="2A1DF2A3" w14:textId="77777777" w:rsidR="00FC45E9" w:rsidRPr="00DB460F" w:rsidRDefault="00FC45E9" w:rsidP="005139E4">
            <w:pPr>
              <w:spacing w:line="276" w:lineRule="auto"/>
              <w:rPr>
                <w:rFonts w:cstheme="minorHAnsi"/>
                <w:sz w:val="24"/>
                <w:szCs w:val="24"/>
              </w:rPr>
            </w:pPr>
          </w:p>
          <w:p w14:paraId="59F20DB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Soft masculinity.</w:t>
            </w:r>
          </w:p>
          <w:p w14:paraId="3603F4CD" w14:textId="77777777" w:rsidR="00FC45E9" w:rsidRPr="00DB460F" w:rsidRDefault="00FC45E9" w:rsidP="005139E4">
            <w:pPr>
              <w:spacing w:line="276" w:lineRule="auto"/>
              <w:rPr>
                <w:rFonts w:cstheme="minorHAnsi"/>
                <w:sz w:val="24"/>
                <w:szCs w:val="24"/>
              </w:rPr>
            </w:pPr>
            <w:r w:rsidRPr="00DB460F">
              <w:rPr>
                <w:rFonts w:cstheme="minorHAnsi"/>
                <w:sz w:val="24"/>
                <w:szCs w:val="24"/>
              </w:rPr>
              <w:t>Male nurses perceived to be more in touch with their feminine side or ‘soft’. Male nurses identity with ‘soft masculinity’ which is different to masculinity in other professions.</w:t>
            </w:r>
          </w:p>
          <w:p w14:paraId="50D32A79"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Male nurses working in the shadow of masculine male nurses from the past and trying to live up to these expectations. </w:t>
            </w:r>
          </w:p>
          <w:p w14:paraId="5011412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The old charge nurse looked down at me when I was trying to restrain a patient and making a bad job of it. I wasn’t flavour of the month, he needed to call reinforcements.”</w:t>
            </w:r>
          </w:p>
          <w:p w14:paraId="40FDE6F6" w14:textId="77777777" w:rsidR="00FC45E9" w:rsidRPr="00DB460F" w:rsidRDefault="00FC45E9" w:rsidP="005139E4">
            <w:pPr>
              <w:spacing w:line="276" w:lineRule="auto"/>
              <w:rPr>
                <w:rFonts w:cstheme="minorHAnsi"/>
                <w:sz w:val="24"/>
                <w:szCs w:val="24"/>
              </w:rPr>
            </w:pPr>
            <w:r w:rsidRPr="00DB460F">
              <w:rPr>
                <w:rFonts w:cstheme="minorHAnsi"/>
                <w:sz w:val="24"/>
                <w:szCs w:val="24"/>
              </w:rPr>
              <w:t>Being to effeminate is not deemed to be a good trait. People gossip about which male nurses might be gay. It feels safer to be heterosexual and thus to belong to the most dominant group.</w:t>
            </w:r>
          </w:p>
          <w:p w14:paraId="67924B2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t doesn’t matter what orientation a person is, as long as they’re a good nurse. Being gay doesn’t make you any les of a man.” (Bob).</w:t>
            </w:r>
          </w:p>
          <w:p w14:paraId="7258E9B5"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This response underlines the caring nature of psychiatric nursing culture. </w:t>
            </w:r>
          </w:p>
          <w:p w14:paraId="580AB1D9" w14:textId="77777777" w:rsidR="00FC45E9" w:rsidRPr="00DB460F" w:rsidRDefault="00FC45E9" w:rsidP="005139E4">
            <w:pPr>
              <w:spacing w:line="276" w:lineRule="auto"/>
              <w:rPr>
                <w:rFonts w:cstheme="minorHAnsi"/>
                <w:sz w:val="24"/>
                <w:szCs w:val="24"/>
              </w:rPr>
            </w:pPr>
            <w:r w:rsidRPr="00DB460F">
              <w:rPr>
                <w:rFonts w:cstheme="minorHAnsi"/>
                <w:sz w:val="24"/>
                <w:szCs w:val="24"/>
              </w:rPr>
              <w:t>However, some nurses use homophobic slurs to protect their own male identity and some act straight.</w:t>
            </w:r>
          </w:p>
          <w:p w14:paraId="2D55BDA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 think that nursing has always offered gay men an undisturbed career. Nursing is still anti-gay, it’s just less anti-gay than other professions.”</w:t>
            </w:r>
          </w:p>
          <w:p w14:paraId="4D59981E" w14:textId="77777777" w:rsidR="00FC45E9" w:rsidRPr="00DB460F" w:rsidRDefault="00FC45E9" w:rsidP="005139E4">
            <w:pPr>
              <w:spacing w:line="276" w:lineRule="auto"/>
              <w:rPr>
                <w:rFonts w:cstheme="minorHAnsi"/>
                <w:sz w:val="24"/>
                <w:szCs w:val="24"/>
              </w:rPr>
            </w:pPr>
            <w:r w:rsidRPr="00DB460F">
              <w:rPr>
                <w:rFonts w:cstheme="minorHAnsi"/>
                <w:sz w:val="24"/>
                <w:szCs w:val="24"/>
              </w:rPr>
              <w:t>Male identities are personal rather than culturally designated. Male participants in this study prefer for their identity to about their work.</w:t>
            </w:r>
          </w:p>
          <w:p w14:paraId="012D98AF" w14:textId="77777777" w:rsidR="00FC45E9" w:rsidRPr="00DB460F" w:rsidRDefault="00FC45E9" w:rsidP="005139E4">
            <w:pPr>
              <w:spacing w:line="276" w:lineRule="auto"/>
              <w:rPr>
                <w:rFonts w:cstheme="minorHAnsi"/>
                <w:sz w:val="24"/>
                <w:szCs w:val="24"/>
              </w:rPr>
            </w:pPr>
          </w:p>
          <w:p w14:paraId="4D47269F" w14:textId="77777777" w:rsidR="00FC45E9" w:rsidRPr="00DB460F" w:rsidRDefault="00FC45E9" w:rsidP="005139E4">
            <w:pPr>
              <w:spacing w:line="276" w:lineRule="auto"/>
              <w:rPr>
                <w:rFonts w:cstheme="minorHAnsi"/>
                <w:sz w:val="24"/>
                <w:szCs w:val="24"/>
              </w:rPr>
            </w:pPr>
          </w:p>
          <w:p w14:paraId="3DA192AE" w14:textId="77777777" w:rsidR="00FC45E9" w:rsidRPr="00DB460F" w:rsidRDefault="00FC45E9" w:rsidP="005139E4">
            <w:pPr>
              <w:spacing w:line="276" w:lineRule="auto"/>
              <w:rPr>
                <w:rFonts w:cstheme="minorHAnsi"/>
                <w:sz w:val="24"/>
                <w:szCs w:val="24"/>
              </w:rPr>
            </w:pPr>
          </w:p>
          <w:p w14:paraId="7A84F83F" w14:textId="77777777" w:rsidR="00FC45E9" w:rsidRPr="00DB460F" w:rsidRDefault="00FC45E9" w:rsidP="005139E4">
            <w:pPr>
              <w:spacing w:line="276" w:lineRule="auto"/>
              <w:rPr>
                <w:rFonts w:cstheme="minorHAnsi"/>
                <w:sz w:val="24"/>
                <w:szCs w:val="24"/>
              </w:rPr>
            </w:pPr>
          </w:p>
          <w:p w14:paraId="5A347D53" w14:textId="77777777" w:rsidR="00FC45E9" w:rsidRPr="00DB460F" w:rsidRDefault="00FC45E9" w:rsidP="005139E4">
            <w:pPr>
              <w:spacing w:line="276" w:lineRule="auto"/>
              <w:rPr>
                <w:rFonts w:cstheme="minorHAnsi"/>
                <w:sz w:val="24"/>
                <w:szCs w:val="24"/>
              </w:rPr>
            </w:pPr>
          </w:p>
          <w:p w14:paraId="5200FC70" w14:textId="23B87F45" w:rsidR="00FC45E9" w:rsidRPr="00DB460F" w:rsidRDefault="00FC45E9" w:rsidP="00FC45E9">
            <w:pPr>
              <w:spacing w:line="276" w:lineRule="auto"/>
              <w:rPr>
                <w:rFonts w:cstheme="minorHAnsi"/>
                <w:sz w:val="24"/>
                <w:szCs w:val="24"/>
              </w:rPr>
            </w:pPr>
          </w:p>
        </w:tc>
        <w:tc>
          <w:tcPr>
            <w:tcW w:w="807" w:type="pct"/>
          </w:tcPr>
          <w:p w14:paraId="0AE1234A" w14:textId="77777777" w:rsidR="00FC45E9" w:rsidRPr="00DB460F" w:rsidRDefault="00FC45E9" w:rsidP="005139E4">
            <w:pPr>
              <w:spacing w:line="276" w:lineRule="auto"/>
              <w:rPr>
                <w:rFonts w:cstheme="minorHAnsi"/>
                <w:sz w:val="24"/>
                <w:szCs w:val="24"/>
              </w:rPr>
            </w:pPr>
          </w:p>
          <w:p w14:paraId="7A13961C" w14:textId="77777777" w:rsidR="00FC45E9" w:rsidRPr="00DB460F" w:rsidRDefault="00FC45E9" w:rsidP="005139E4">
            <w:pPr>
              <w:spacing w:line="276" w:lineRule="auto"/>
              <w:rPr>
                <w:rFonts w:cstheme="minorHAnsi"/>
                <w:sz w:val="24"/>
                <w:szCs w:val="24"/>
              </w:rPr>
            </w:pPr>
            <w:r w:rsidRPr="00DB460F">
              <w:rPr>
                <w:rFonts w:cstheme="minorHAnsi"/>
                <w:sz w:val="24"/>
                <w:szCs w:val="24"/>
              </w:rPr>
              <w:t>34-35.</w:t>
            </w:r>
          </w:p>
          <w:p w14:paraId="5C72B445" w14:textId="77777777" w:rsidR="00FC45E9" w:rsidRPr="00DB460F" w:rsidRDefault="00FC45E9" w:rsidP="005139E4">
            <w:pPr>
              <w:spacing w:line="276" w:lineRule="auto"/>
              <w:rPr>
                <w:rFonts w:cstheme="minorHAnsi"/>
                <w:sz w:val="24"/>
                <w:szCs w:val="24"/>
              </w:rPr>
            </w:pPr>
          </w:p>
          <w:p w14:paraId="377A9DE6" w14:textId="77777777" w:rsidR="00FC45E9" w:rsidRPr="00DB460F" w:rsidRDefault="00FC45E9" w:rsidP="005139E4">
            <w:pPr>
              <w:spacing w:line="276" w:lineRule="auto"/>
              <w:rPr>
                <w:rFonts w:cstheme="minorHAnsi"/>
                <w:sz w:val="24"/>
                <w:szCs w:val="24"/>
              </w:rPr>
            </w:pPr>
          </w:p>
          <w:p w14:paraId="76084A6E" w14:textId="77777777" w:rsidR="00FC45E9" w:rsidRPr="00DB460F" w:rsidRDefault="00FC45E9" w:rsidP="005139E4">
            <w:pPr>
              <w:spacing w:line="276" w:lineRule="auto"/>
              <w:rPr>
                <w:rFonts w:cstheme="minorHAnsi"/>
                <w:sz w:val="24"/>
                <w:szCs w:val="24"/>
              </w:rPr>
            </w:pPr>
          </w:p>
          <w:p w14:paraId="371C61E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4.</w:t>
            </w:r>
          </w:p>
          <w:p w14:paraId="56E4FC8A" w14:textId="77777777" w:rsidR="00FC45E9" w:rsidRPr="00DB460F" w:rsidRDefault="00FC45E9" w:rsidP="005139E4">
            <w:pPr>
              <w:spacing w:line="276" w:lineRule="auto"/>
              <w:rPr>
                <w:rFonts w:cstheme="minorHAnsi"/>
                <w:sz w:val="24"/>
                <w:szCs w:val="24"/>
              </w:rPr>
            </w:pPr>
          </w:p>
          <w:p w14:paraId="29B90C42" w14:textId="77777777" w:rsidR="00FC45E9" w:rsidRPr="00DB460F" w:rsidRDefault="00FC45E9" w:rsidP="005139E4">
            <w:pPr>
              <w:spacing w:line="276" w:lineRule="auto"/>
              <w:rPr>
                <w:rFonts w:cstheme="minorHAnsi"/>
                <w:sz w:val="24"/>
                <w:szCs w:val="24"/>
              </w:rPr>
            </w:pPr>
          </w:p>
          <w:p w14:paraId="3B17F673" w14:textId="77777777" w:rsidR="00FC45E9" w:rsidRPr="00DB460F" w:rsidRDefault="00FC45E9" w:rsidP="005139E4">
            <w:pPr>
              <w:spacing w:line="276" w:lineRule="auto"/>
              <w:rPr>
                <w:rFonts w:cstheme="minorHAnsi"/>
                <w:sz w:val="24"/>
                <w:szCs w:val="24"/>
              </w:rPr>
            </w:pPr>
          </w:p>
          <w:p w14:paraId="215675A4" w14:textId="77777777" w:rsidR="00FC45E9" w:rsidRPr="00DB460F" w:rsidRDefault="00FC45E9" w:rsidP="005139E4">
            <w:pPr>
              <w:spacing w:line="276" w:lineRule="auto"/>
              <w:rPr>
                <w:rFonts w:cstheme="minorHAnsi"/>
                <w:sz w:val="24"/>
                <w:szCs w:val="24"/>
              </w:rPr>
            </w:pPr>
          </w:p>
          <w:p w14:paraId="0CEBE295" w14:textId="77777777" w:rsidR="00FC45E9" w:rsidRPr="00DB460F" w:rsidRDefault="00FC45E9" w:rsidP="005139E4">
            <w:pPr>
              <w:spacing w:line="276" w:lineRule="auto"/>
              <w:rPr>
                <w:rFonts w:cstheme="minorHAnsi"/>
                <w:sz w:val="24"/>
                <w:szCs w:val="24"/>
              </w:rPr>
            </w:pPr>
          </w:p>
          <w:p w14:paraId="506024FA" w14:textId="77777777" w:rsidR="00FC45E9" w:rsidRPr="00DB460F" w:rsidRDefault="00FC45E9" w:rsidP="005139E4">
            <w:pPr>
              <w:spacing w:line="276" w:lineRule="auto"/>
              <w:rPr>
                <w:rFonts w:cstheme="minorHAnsi"/>
                <w:sz w:val="24"/>
                <w:szCs w:val="24"/>
              </w:rPr>
            </w:pPr>
          </w:p>
          <w:p w14:paraId="1377632A" w14:textId="77777777" w:rsidR="00FC45E9" w:rsidRPr="00DB460F" w:rsidRDefault="00FC45E9" w:rsidP="005139E4">
            <w:pPr>
              <w:spacing w:line="276" w:lineRule="auto"/>
              <w:rPr>
                <w:rFonts w:cstheme="minorHAnsi"/>
                <w:sz w:val="24"/>
                <w:szCs w:val="24"/>
              </w:rPr>
            </w:pPr>
          </w:p>
          <w:p w14:paraId="6623FBA7" w14:textId="77777777" w:rsidR="00FC45E9" w:rsidRPr="00DB460F" w:rsidRDefault="00FC45E9" w:rsidP="005139E4">
            <w:pPr>
              <w:spacing w:line="276" w:lineRule="auto"/>
              <w:rPr>
                <w:rFonts w:cstheme="minorHAnsi"/>
                <w:sz w:val="24"/>
                <w:szCs w:val="24"/>
              </w:rPr>
            </w:pPr>
          </w:p>
          <w:p w14:paraId="0D7A14C1" w14:textId="77777777" w:rsidR="00FC45E9" w:rsidRPr="00DB460F" w:rsidRDefault="00FC45E9" w:rsidP="005139E4">
            <w:pPr>
              <w:spacing w:line="276" w:lineRule="auto"/>
              <w:rPr>
                <w:rFonts w:cstheme="minorHAnsi"/>
                <w:sz w:val="24"/>
                <w:szCs w:val="24"/>
              </w:rPr>
            </w:pPr>
          </w:p>
          <w:p w14:paraId="1F7AF6D9" w14:textId="77777777" w:rsidR="00FC45E9" w:rsidRPr="00DB460F" w:rsidRDefault="00FC45E9" w:rsidP="005139E4">
            <w:pPr>
              <w:spacing w:line="276" w:lineRule="auto"/>
              <w:rPr>
                <w:rFonts w:cstheme="minorHAnsi"/>
                <w:sz w:val="24"/>
                <w:szCs w:val="24"/>
              </w:rPr>
            </w:pPr>
            <w:r w:rsidRPr="00DB460F">
              <w:rPr>
                <w:rFonts w:cstheme="minorHAnsi"/>
                <w:sz w:val="24"/>
                <w:szCs w:val="24"/>
              </w:rPr>
              <w:t>35.</w:t>
            </w:r>
          </w:p>
          <w:p w14:paraId="4B5CA84A" w14:textId="77777777" w:rsidR="00FC45E9" w:rsidRPr="00DB460F" w:rsidRDefault="00FC45E9" w:rsidP="005139E4">
            <w:pPr>
              <w:spacing w:line="276" w:lineRule="auto"/>
              <w:rPr>
                <w:rFonts w:cstheme="minorHAnsi"/>
                <w:sz w:val="24"/>
                <w:szCs w:val="24"/>
              </w:rPr>
            </w:pPr>
          </w:p>
          <w:p w14:paraId="3CB10755" w14:textId="77777777" w:rsidR="00FC45E9" w:rsidRPr="00DB460F" w:rsidRDefault="00FC45E9" w:rsidP="005139E4">
            <w:pPr>
              <w:spacing w:line="276" w:lineRule="auto"/>
              <w:rPr>
                <w:rFonts w:cstheme="minorHAnsi"/>
                <w:sz w:val="24"/>
                <w:szCs w:val="24"/>
              </w:rPr>
            </w:pPr>
          </w:p>
          <w:p w14:paraId="6E7329A8" w14:textId="77777777" w:rsidR="00FC45E9" w:rsidRPr="00DB460F" w:rsidRDefault="00FC45E9" w:rsidP="005139E4">
            <w:pPr>
              <w:spacing w:line="276" w:lineRule="auto"/>
              <w:rPr>
                <w:rFonts w:cstheme="minorHAnsi"/>
                <w:sz w:val="24"/>
                <w:szCs w:val="24"/>
              </w:rPr>
            </w:pPr>
          </w:p>
          <w:p w14:paraId="531213C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5.</w:t>
            </w:r>
          </w:p>
          <w:p w14:paraId="778EB6C0" w14:textId="77777777" w:rsidR="00FC45E9" w:rsidRPr="00DB460F" w:rsidRDefault="00FC45E9" w:rsidP="005139E4">
            <w:pPr>
              <w:spacing w:line="276" w:lineRule="auto"/>
              <w:rPr>
                <w:rFonts w:cstheme="minorHAnsi"/>
                <w:sz w:val="24"/>
                <w:szCs w:val="24"/>
              </w:rPr>
            </w:pPr>
          </w:p>
          <w:p w14:paraId="3905D9B0" w14:textId="77777777" w:rsidR="00FC45E9" w:rsidRPr="00DB460F" w:rsidRDefault="00FC45E9" w:rsidP="005139E4">
            <w:pPr>
              <w:spacing w:line="276" w:lineRule="auto"/>
              <w:rPr>
                <w:rFonts w:cstheme="minorHAnsi"/>
                <w:sz w:val="24"/>
                <w:szCs w:val="24"/>
              </w:rPr>
            </w:pPr>
          </w:p>
          <w:p w14:paraId="307D0B2E" w14:textId="77777777" w:rsidR="00FC45E9" w:rsidRPr="00DB460F" w:rsidRDefault="00FC45E9" w:rsidP="005139E4">
            <w:pPr>
              <w:spacing w:line="276" w:lineRule="auto"/>
              <w:rPr>
                <w:rFonts w:cstheme="minorHAnsi"/>
                <w:sz w:val="24"/>
                <w:szCs w:val="24"/>
              </w:rPr>
            </w:pPr>
          </w:p>
          <w:p w14:paraId="4822C02C" w14:textId="77777777" w:rsidR="00FC45E9" w:rsidRPr="00DB460F" w:rsidRDefault="00FC45E9" w:rsidP="005139E4">
            <w:pPr>
              <w:spacing w:line="276" w:lineRule="auto"/>
              <w:rPr>
                <w:rFonts w:cstheme="minorHAnsi"/>
                <w:sz w:val="24"/>
                <w:szCs w:val="24"/>
              </w:rPr>
            </w:pPr>
          </w:p>
          <w:p w14:paraId="7833375D" w14:textId="77777777" w:rsidR="00FC45E9" w:rsidRPr="00DB460F" w:rsidRDefault="00FC45E9" w:rsidP="005139E4">
            <w:pPr>
              <w:spacing w:line="276" w:lineRule="auto"/>
              <w:rPr>
                <w:rFonts w:cstheme="minorHAnsi"/>
                <w:sz w:val="24"/>
                <w:szCs w:val="24"/>
              </w:rPr>
            </w:pPr>
          </w:p>
          <w:p w14:paraId="5FDFF3C1" w14:textId="77777777" w:rsidR="00FC45E9" w:rsidRPr="00DB460F" w:rsidRDefault="00FC45E9" w:rsidP="005139E4">
            <w:pPr>
              <w:spacing w:line="276" w:lineRule="auto"/>
              <w:rPr>
                <w:rFonts w:cstheme="minorHAnsi"/>
                <w:sz w:val="24"/>
                <w:szCs w:val="24"/>
              </w:rPr>
            </w:pPr>
          </w:p>
          <w:p w14:paraId="2D970E74" w14:textId="77777777" w:rsidR="00FC45E9" w:rsidRPr="00DB460F" w:rsidRDefault="00FC45E9" w:rsidP="005139E4">
            <w:pPr>
              <w:spacing w:line="276" w:lineRule="auto"/>
              <w:rPr>
                <w:rFonts w:cstheme="minorHAnsi"/>
                <w:sz w:val="24"/>
                <w:szCs w:val="24"/>
              </w:rPr>
            </w:pPr>
          </w:p>
          <w:p w14:paraId="17123BBB" w14:textId="77777777" w:rsidR="00FC45E9" w:rsidRPr="00DB460F" w:rsidRDefault="00FC45E9" w:rsidP="005139E4">
            <w:pPr>
              <w:spacing w:line="276" w:lineRule="auto"/>
              <w:rPr>
                <w:rFonts w:cstheme="minorHAnsi"/>
                <w:sz w:val="24"/>
                <w:szCs w:val="24"/>
              </w:rPr>
            </w:pPr>
          </w:p>
          <w:p w14:paraId="318A2244" w14:textId="77777777" w:rsidR="00FC45E9" w:rsidRPr="00DB460F" w:rsidRDefault="00FC45E9" w:rsidP="005139E4">
            <w:pPr>
              <w:spacing w:line="276" w:lineRule="auto"/>
              <w:rPr>
                <w:rFonts w:cstheme="minorHAnsi"/>
                <w:sz w:val="24"/>
                <w:szCs w:val="24"/>
              </w:rPr>
            </w:pPr>
          </w:p>
          <w:p w14:paraId="1B51606C" w14:textId="77777777" w:rsidR="00FC45E9" w:rsidRPr="00DB460F" w:rsidRDefault="00FC45E9" w:rsidP="005139E4">
            <w:pPr>
              <w:spacing w:line="276" w:lineRule="auto"/>
              <w:rPr>
                <w:rFonts w:cstheme="minorHAnsi"/>
                <w:sz w:val="24"/>
                <w:szCs w:val="24"/>
              </w:rPr>
            </w:pPr>
          </w:p>
          <w:p w14:paraId="1BECE14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5</w:t>
            </w:r>
          </w:p>
          <w:p w14:paraId="698B5D06" w14:textId="77777777" w:rsidR="00FC45E9" w:rsidRPr="00DB460F" w:rsidRDefault="00FC45E9" w:rsidP="005139E4">
            <w:pPr>
              <w:spacing w:line="276" w:lineRule="auto"/>
              <w:rPr>
                <w:rFonts w:cstheme="minorHAnsi"/>
                <w:sz w:val="24"/>
                <w:szCs w:val="24"/>
              </w:rPr>
            </w:pPr>
          </w:p>
          <w:p w14:paraId="227C8F2A" w14:textId="77777777" w:rsidR="00FC45E9" w:rsidRPr="00DB460F" w:rsidRDefault="00FC45E9" w:rsidP="005139E4">
            <w:pPr>
              <w:spacing w:line="276" w:lineRule="auto"/>
              <w:rPr>
                <w:rFonts w:cstheme="minorHAnsi"/>
                <w:sz w:val="24"/>
                <w:szCs w:val="24"/>
              </w:rPr>
            </w:pPr>
          </w:p>
          <w:p w14:paraId="1F8D0BE3" w14:textId="77777777" w:rsidR="00FC45E9" w:rsidRDefault="00FC45E9" w:rsidP="005139E4">
            <w:pPr>
              <w:spacing w:line="276" w:lineRule="auto"/>
              <w:rPr>
                <w:rFonts w:cstheme="minorHAnsi"/>
                <w:b/>
                <w:sz w:val="24"/>
                <w:szCs w:val="24"/>
              </w:rPr>
            </w:pPr>
          </w:p>
          <w:p w14:paraId="010DBDD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5-36.</w:t>
            </w:r>
          </w:p>
          <w:p w14:paraId="07388154" w14:textId="77777777" w:rsidR="00FC45E9" w:rsidRPr="00DB460F" w:rsidRDefault="00FC45E9" w:rsidP="005139E4">
            <w:pPr>
              <w:spacing w:line="276" w:lineRule="auto"/>
              <w:rPr>
                <w:rFonts w:cstheme="minorHAnsi"/>
                <w:sz w:val="24"/>
                <w:szCs w:val="24"/>
              </w:rPr>
            </w:pPr>
          </w:p>
          <w:p w14:paraId="1DC62B0B" w14:textId="77777777" w:rsidR="00FC45E9" w:rsidRPr="00DB460F" w:rsidRDefault="00FC45E9" w:rsidP="005139E4">
            <w:pPr>
              <w:spacing w:line="276" w:lineRule="auto"/>
              <w:rPr>
                <w:rFonts w:cstheme="minorHAnsi"/>
                <w:sz w:val="24"/>
                <w:szCs w:val="24"/>
              </w:rPr>
            </w:pPr>
          </w:p>
          <w:p w14:paraId="566DF476" w14:textId="77777777" w:rsidR="00FC45E9" w:rsidRPr="00DB460F" w:rsidRDefault="00FC45E9" w:rsidP="005139E4">
            <w:pPr>
              <w:spacing w:line="276" w:lineRule="auto"/>
              <w:rPr>
                <w:rFonts w:cstheme="minorHAnsi"/>
                <w:sz w:val="24"/>
                <w:szCs w:val="24"/>
              </w:rPr>
            </w:pPr>
          </w:p>
          <w:p w14:paraId="5348428C" w14:textId="77777777" w:rsidR="00FC45E9" w:rsidRPr="00DB460F" w:rsidRDefault="00FC45E9" w:rsidP="005139E4">
            <w:pPr>
              <w:spacing w:line="276" w:lineRule="auto"/>
              <w:rPr>
                <w:rFonts w:cstheme="minorHAnsi"/>
                <w:sz w:val="24"/>
                <w:szCs w:val="24"/>
              </w:rPr>
            </w:pPr>
          </w:p>
          <w:p w14:paraId="162DD7C5" w14:textId="77777777" w:rsidR="00FC45E9" w:rsidRPr="00DB460F" w:rsidRDefault="00FC45E9" w:rsidP="005139E4">
            <w:pPr>
              <w:spacing w:line="276" w:lineRule="auto"/>
              <w:rPr>
                <w:rFonts w:cstheme="minorHAnsi"/>
                <w:sz w:val="24"/>
                <w:szCs w:val="24"/>
              </w:rPr>
            </w:pPr>
          </w:p>
          <w:p w14:paraId="77BB4B0C" w14:textId="77777777" w:rsidR="00FC45E9" w:rsidRPr="00DB460F" w:rsidRDefault="00FC45E9" w:rsidP="005139E4">
            <w:pPr>
              <w:spacing w:line="276" w:lineRule="auto"/>
              <w:rPr>
                <w:rFonts w:cstheme="minorHAnsi"/>
                <w:sz w:val="24"/>
                <w:szCs w:val="24"/>
              </w:rPr>
            </w:pPr>
          </w:p>
          <w:p w14:paraId="673B0B2F" w14:textId="77777777" w:rsidR="00FC45E9" w:rsidRDefault="00FC45E9" w:rsidP="005139E4">
            <w:pPr>
              <w:spacing w:line="276" w:lineRule="auto"/>
              <w:rPr>
                <w:rFonts w:cstheme="minorHAnsi"/>
                <w:b/>
                <w:sz w:val="24"/>
                <w:szCs w:val="24"/>
              </w:rPr>
            </w:pPr>
          </w:p>
          <w:p w14:paraId="5F2905C7" w14:textId="77777777" w:rsidR="00FC45E9" w:rsidRDefault="00FC45E9" w:rsidP="005139E4">
            <w:pPr>
              <w:spacing w:line="276" w:lineRule="auto"/>
              <w:rPr>
                <w:rFonts w:cstheme="minorHAnsi"/>
                <w:b/>
                <w:sz w:val="24"/>
                <w:szCs w:val="24"/>
              </w:rPr>
            </w:pPr>
          </w:p>
          <w:p w14:paraId="43CF9F39"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6.</w:t>
            </w:r>
          </w:p>
          <w:p w14:paraId="0F1C382F" w14:textId="77777777" w:rsidR="00FC45E9" w:rsidRPr="00DB460F" w:rsidRDefault="00FC45E9" w:rsidP="005139E4">
            <w:pPr>
              <w:spacing w:line="276" w:lineRule="auto"/>
              <w:rPr>
                <w:rFonts w:cstheme="minorHAnsi"/>
                <w:sz w:val="24"/>
                <w:szCs w:val="24"/>
              </w:rPr>
            </w:pPr>
          </w:p>
          <w:p w14:paraId="48A41AD2" w14:textId="77777777" w:rsidR="00FC45E9" w:rsidRPr="00DB460F" w:rsidRDefault="00FC45E9" w:rsidP="005139E4">
            <w:pPr>
              <w:spacing w:line="276" w:lineRule="auto"/>
              <w:rPr>
                <w:rFonts w:cstheme="minorHAnsi"/>
                <w:sz w:val="24"/>
                <w:szCs w:val="24"/>
              </w:rPr>
            </w:pPr>
          </w:p>
          <w:p w14:paraId="5AA5C986" w14:textId="77777777" w:rsidR="00FC45E9" w:rsidRPr="00DB460F" w:rsidRDefault="00FC45E9" w:rsidP="005139E4">
            <w:pPr>
              <w:spacing w:line="276" w:lineRule="auto"/>
              <w:rPr>
                <w:rFonts w:cstheme="minorHAnsi"/>
                <w:sz w:val="24"/>
                <w:szCs w:val="24"/>
              </w:rPr>
            </w:pPr>
          </w:p>
          <w:p w14:paraId="2530EE5A" w14:textId="77777777" w:rsidR="00FC45E9" w:rsidRPr="00DB460F" w:rsidRDefault="00FC45E9" w:rsidP="005139E4">
            <w:pPr>
              <w:spacing w:line="276" w:lineRule="auto"/>
              <w:rPr>
                <w:rFonts w:cstheme="minorHAnsi"/>
                <w:sz w:val="24"/>
                <w:szCs w:val="24"/>
              </w:rPr>
            </w:pPr>
          </w:p>
          <w:p w14:paraId="6134AFE9" w14:textId="77777777" w:rsidR="00FC45E9" w:rsidRPr="00DB460F" w:rsidRDefault="00FC45E9" w:rsidP="005139E4">
            <w:pPr>
              <w:spacing w:line="276" w:lineRule="auto"/>
              <w:rPr>
                <w:rFonts w:cstheme="minorHAnsi"/>
                <w:sz w:val="24"/>
                <w:szCs w:val="24"/>
              </w:rPr>
            </w:pPr>
          </w:p>
          <w:p w14:paraId="3D4D66D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6.</w:t>
            </w:r>
          </w:p>
          <w:p w14:paraId="5D6F4735" w14:textId="77777777" w:rsidR="00FC45E9" w:rsidRPr="00DB460F" w:rsidRDefault="00FC45E9" w:rsidP="005139E4">
            <w:pPr>
              <w:spacing w:line="276" w:lineRule="auto"/>
              <w:rPr>
                <w:rFonts w:cstheme="minorHAnsi"/>
                <w:i/>
                <w:sz w:val="24"/>
                <w:szCs w:val="24"/>
              </w:rPr>
            </w:pPr>
          </w:p>
          <w:p w14:paraId="110B94D3" w14:textId="77777777" w:rsidR="00FC45E9" w:rsidRPr="00DB460F" w:rsidRDefault="00FC45E9" w:rsidP="005139E4">
            <w:pPr>
              <w:spacing w:line="276" w:lineRule="auto"/>
              <w:rPr>
                <w:rFonts w:cstheme="minorHAnsi"/>
                <w:i/>
                <w:sz w:val="24"/>
                <w:szCs w:val="24"/>
              </w:rPr>
            </w:pPr>
          </w:p>
          <w:p w14:paraId="04590A98" w14:textId="77777777" w:rsidR="00FC45E9" w:rsidRPr="00DB460F" w:rsidRDefault="00FC45E9" w:rsidP="005139E4">
            <w:pPr>
              <w:spacing w:line="276" w:lineRule="auto"/>
              <w:rPr>
                <w:rFonts w:cstheme="minorHAnsi"/>
                <w:i/>
                <w:sz w:val="24"/>
                <w:szCs w:val="24"/>
              </w:rPr>
            </w:pPr>
          </w:p>
          <w:p w14:paraId="66F81593" w14:textId="77777777" w:rsidR="00FC45E9" w:rsidRPr="00DB460F" w:rsidRDefault="00FC45E9" w:rsidP="005139E4">
            <w:pPr>
              <w:spacing w:line="276" w:lineRule="auto"/>
              <w:rPr>
                <w:rFonts w:cstheme="minorHAnsi"/>
                <w:i/>
                <w:sz w:val="24"/>
                <w:szCs w:val="24"/>
              </w:rPr>
            </w:pPr>
          </w:p>
          <w:p w14:paraId="5660969F" w14:textId="77777777" w:rsidR="00FC45E9" w:rsidRPr="00DB460F" w:rsidRDefault="00FC45E9" w:rsidP="005139E4">
            <w:pPr>
              <w:spacing w:line="276" w:lineRule="auto"/>
              <w:rPr>
                <w:rFonts w:cstheme="minorHAnsi"/>
                <w:i/>
                <w:sz w:val="24"/>
                <w:szCs w:val="24"/>
              </w:rPr>
            </w:pPr>
          </w:p>
          <w:p w14:paraId="527F330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6.</w:t>
            </w:r>
          </w:p>
          <w:p w14:paraId="74D517D0" w14:textId="77777777" w:rsidR="00FC45E9" w:rsidRPr="00DB460F" w:rsidRDefault="00FC45E9" w:rsidP="005139E4">
            <w:pPr>
              <w:spacing w:line="276" w:lineRule="auto"/>
              <w:rPr>
                <w:rFonts w:cstheme="minorHAnsi"/>
                <w:i/>
                <w:sz w:val="24"/>
                <w:szCs w:val="24"/>
              </w:rPr>
            </w:pPr>
          </w:p>
          <w:p w14:paraId="2DFF6DF7" w14:textId="77777777" w:rsidR="00FC45E9" w:rsidRPr="00DB460F" w:rsidRDefault="00FC45E9" w:rsidP="005139E4">
            <w:pPr>
              <w:spacing w:line="276" w:lineRule="auto"/>
              <w:rPr>
                <w:rFonts w:cstheme="minorHAnsi"/>
                <w:i/>
                <w:sz w:val="24"/>
                <w:szCs w:val="24"/>
              </w:rPr>
            </w:pPr>
          </w:p>
          <w:p w14:paraId="3B2A69AF" w14:textId="77777777" w:rsidR="00FC45E9" w:rsidRPr="00DB460F" w:rsidRDefault="00FC45E9" w:rsidP="005139E4">
            <w:pPr>
              <w:spacing w:line="276" w:lineRule="auto"/>
              <w:rPr>
                <w:rFonts w:cstheme="minorHAnsi"/>
                <w:i/>
                <w:sz w:val="24"/>
                <w:szCs w:val="24"/>
              </w:rPr>
            </w:pPr>
          </w:p>
          <w:p w14:paraId="652526F4" w14:textId="77777777" w:rsidR="00FC45E9" w:rsidRPr="00DB460F" w:rsidRDefault="00FC45E9" w:rsidP="005139E4">
            <w:pPr>
              <w:spacing w:line="276" w:lineRule="auto"/>
              <w:rPr>
                <w:rFonts w:cstheme="minorHAnsi"/>
                <w:i/>
                <w:sz w:val="24"/>
                <w:szCs w:val="24"/>
              </w:rPr>
            </w:pPr>
          </w:p>
          <w:p w14:paraId="5D544A5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36.</w:t>
            </w:r>
          </w:p>
        </w:tc>
      </w:tr>
    </w:tbl>
    <w:p w14:paraId="5AE3266D" w14:textId="77777777" w:rsidR="00FC45E9" w:rsidRPr="00DB460F" w:rsidRDefault="00FC45E9" w:rsidP="00FC45E9">
      <w:pPr>
        <w:rPr>
          <w:rFonts w:cstheme="minorHAnsi"/>
          <w:b/>
          <w:sz w:val="24"/>
          <w:szCs w:val="24"/>
        </w:rPr>
      </w:pPr>
    </w:p>
    <w:p w14:paraId="5745FE43" w14:textId="77777777"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3.</w:t>
      </w:r>
    </w:p>
    <w:tbl>
      <w:tblPr>
        <w:tblStyle w:val="TableGrid"/>
        <w:tblW w:w="5000" w:type="pct"/>
        <w:tblLook w:val="04A0" w:firstRow="1" w:lastRow="0" w:firstColumn="1" w:lastColumn="0" w:noHBand="0" w:noVBand="1"/>
      </w:tblPr>
      <w:tblGrid>
        <w:gridCol w:w="4883"/>
        <w:gridCol w:w="2678"/>
        <w:gridCol w:w="1455"/>
      </w:tblGrid>
      <w:tr w:rsidR="00FC45E9" w:rsidRPr="00DB460F" w14:paraId="0B7AC69D" w14:textId="77777777" w:rsidTr="005139E4">
        <w:tc>
          <w:tcPr>
            <w:tcW w:w="5000" w:type="pct"/>
            <w:gridSpan w:val="3"/>
          </w:tcPr>
          <w:p w14:paraId="333821F0"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Crawford P., Brown B. &amp; Majomi P. (2008) Professional Identity in Community Mental Health Nursing: A Thematic Analysis. </w:t>
            </w:r>
            <w:r w:rsidRPr="00DB460F">
              <w:rPr>
                <w:rFonts w:cstheme="minorHAnsi"/>
                <w:i/>
                <w:iCs/>
                <w:sz w:val="24"/>
                <w:szCs w:val="24"/>
              </w:rPr>
              <w:t>International Journal of Mental Health Nursing.</w:t>
            </w:r>
            <w:r w:rsidRPr="00DB460F">
              <w:rPr>
                <w:rFonts w:cstheme="minorHAnsi"/>
                <w:b/>
                <w:bCs/>
                <w:sz w:val="24"/>
                <w:szCs w:val="24"/>
              </w:rPr>
              <w:t xml:space="preserve"> 45</w:t>
            </w:r>
            <w:r w:rsidRPr="00DB460F">
              <w:rPr>
                <w:rFonts w:cstheme="minorHAnsi"/>
                <w:sz w:val="24"/>
                <w:szCs w:val="24"/>
              </w:rPr>
              <w:t>, 1055-1063.</w:t>
            </w:r>
          </w:p>
        </w:tc>
      </w:tr>
      <w:tr w:rsidR="00FC45E9" w:rsidRPr="00DB460F" w14:paraId="44A81845" w14:textId="77777777" w:rsidTr="005139E4">
        <w:tc>
          <w:tcPr>
            <w:tcW w:w="2708" w:type="pct"/>
          </w:tcPr>
          <w:p w14:paraId="00222106"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38598832" w14:textId="77777777" w:rsidR="00FC45E9" w:rsidRPr="00DB460F" w:rsidRDefault="00FC45E9" w:rsidP="005139E4">
            <w:pPr>
              <w:spacing w:line="360" w:lineRule="auto"/>
              <w:rPr>
                <w:rFonts w:cstheme="minorHAnsi"/>
                <w:sz w:val="24"/>
                <w:szCs w:val="24"/>
              </w:rPr>
            </w:pPr>
          </w:p>
        </w:tc>
        <w:tc>
          <w:tcPr>
            <w:tcW w:w="2292" w:type="pct"/>
            <w:gridSpan w:val="2"/>
          </w:tcPr>
          <w:p w14:paraId="5DCAB5AA"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5/06/24.</w:t>
            </w:r>
          </w:p>
        </w:tc>
      </w:tr>
      <w:tr w:rsidR="00FC45E9" w:rsidRPr="00DB460F" w14:paraId="4BA2F2A5" w14:textId="77777777" w:rsidTr="005139E4">
        <w:tc>
          <w:tcPr>
            <w:tcW w:w="5000" w:type="pct"/>
            <w:gridSpan w:val="3"/>
          </w:tcPr>
          <w:p w14:paraId="7FB7DCEA"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amine how Community Mental Health Nurses (CMHN) perceive their working lives. How do CMHN perceive their professional status in relation to public image compared with their understanding of their own working lives. How does the gap between their professional goals and working lives affect their feelings about their job and self-image.</w:t>
            </w:r>
          </w:p>
        </w:tc>
      </w:tr>
      <w:tr w:rsidR="00FC45E9" w:rsidRPr="00DB460F" w14:paraId="6D3504D8" w14:textId="77777777" w:rsidTr="005139E4">
        <w:tc>
          <w:tcPr>
            <w:tcW w:w="5000" w:type="pct"/>
            <w:gridSpan w:val="3"/>
          </w:tcPr>
          <w:p w14:paraId="454384AD"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Thematic Analysis.</w:t>
            </w:r>
          </w:p>
          <w:p w14:paraId="4A45A76E" w14:textId="77777777" w:rsidR="00FC45E9" w:rsidRPr="00DB460F" w:rsidRDefault="00FC45E9" w:rsidP="005139E4">
            <w:pPr>
              <w:spacing w:line="360" w:lineRule="auto"/>
              <w:rPr>
                <w:rFonts w:cstheme="minorHAnsi"/>
                <w:sz w:val="24"/>
                <w:szCs w:val="24"/>
              </w:rPr>
            </w:pPr>
          </w:p>
        </w:tc>
      </w:tr>
      <w:tr w:rsidR="00FC45E9" w:rsidRPr="00DB460F" w14:paraId="41EC5BBD" w14:textId="77777777" w:rsidTr="005139E4">
        <w:tc>
          <w:tcPr>
            <w:tcW w:w="2708" w:type="pct"/>
          </w:tcPr>
          <w:p w14:paraId="2607C32A"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study setting/location(s): Various locations in UK Midlands. </w:t>
            </w:r>
          </w:p>
          <w:p w14:paraId="12D6DCEE" w14:textId="77777777" w:rsidR="00FC45E9" w:rsidRPr="00DB460F" w:rsidRDefault="00FC45E9" w:rsidP="005139E4">
            <w:pPr>
              <w:spacing w:line="360" w:lineRule="auto"/>
              <w:rPr>
                <w:rFonts w:cstheme="minorHAnsi"/>
                <w:sz w:val="24"/>
                <w:szCs w:val="24"/>
              </w:rPr>
            </w:pPr>
          </w:p>
          <w:p w14:paraId="57E6528D" w14:textId="77777777" w:rsidR="00FC45E9" w:rsidRPr="00DB460F" w:rsidRDefault="00FC45E9" w:rsidP="005139E4">
            <w:pPr>
              <w:spacing w:line="360" w:lineRule="auto"/>
              <w:rPr>
                <w:rFonts w:cstheme="minorHAnsi"/>
                <w:sz w:val="24"/>
                <w:szCs w:val="24"/>
              </w:rPr>
            </w:pPr>
          </w:p>
        </w:tc>
        <w:tc>
          <w:tcPr>
            <w:tcW w:w="2292" w:type="pct"/>
            <w:gridSpan w:val="2"/>
          </w:tcPr>
          <w:p w14:paraId="39F9DEFD"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From 2003 to 2006.</w:t>
            </w:r>
          </w:p>
        </w:tc>
      </w:tr>
      <w:tr w:rsidR="00FC45E9" w:rsidRPr="00DB460F" w14:paraId="12EAB670" w14:textId="77777777" w:rsidTr="005139E4">
        <w:tc>
          <w:tcPr>
            <w:tcW w:w="5000" w:type="pct"/>
            <w:gridSpan w:val="3"/>
          </w:tcPr>
          <w:p w14:paraId="2388349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Purposive. </w:t>
            </w:r>
          </w:p>
          <w:p w14:paraId="3B56FB12" w14:textId="77777777" w:rsidR="00FC45E9" w:rsidRPr="00DB460F" w:rsidRDefault="00FC45E9" w:rsidP="005139E4">
            <w:pPr>
              <w:spacing w:line="360" w:lineRule="auto"/>
              <w:rPr>
                <w:rFonts w:cstheme="minorHAnsi"/>
                <w:sz w:val="24"/>
                <w:szCs w:val="24"/>
              </w:rPr>
            </w:pPr>
          </w:p>
        </w:tc>
      </w:tr>
      <w:tr w:rsidR="00FC45E9" w:rsidRPr="00DB460F" w14:paraId="3A6CFF1D" w14:textId="77777777" w:rsidTr="005139E4">
        <w:tc>
          <w:tcPr>
            <w:tcW w:w="5000" w:type="pct"/>
            <w:gridSpan w:val="3"/>
          </w:tcPr>
          <w:p w14:paraId="51659272"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CMHN who work with people from age 18-65.</w:t>
            </w:r>
          </w:p>
          <w:p w14:paraId="40AFFC40" w14:textId="77777777" w:rsidR="00FC45E9" w:rsidRPr="00DB460F" w:rsidRDefault="00FC45E9" w:rsidP="005139E4">
            <w:pPr>
              <w:spacing w:line="360" w:lineRule="auto"/>
              <w:rPr>
                <w:rFonts w:cstheme="minorHAnsi"/>
                <w:sz w:val="24"/>
                <w:szCs w:val="24"/>
              </w:rPr>
            </w:pPr>
          </w:p>
        </w:tc>
      </w:tr>
      <w:tr w:rsidR="00FC45E9" w:rsidRPr="00DB460F" w14:paraId="27099A87" w14:textId="77777777" w:rsidTr="005139E4">
        <w:tc>
          <w:tcPr>
            <w:tcW w:w="5000" w:type="pct"/>
            <w:gridSpan w:val="3"/>
          </w:tcPr>
          <w:p w14:paraId="0283C98A"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34.</w:t>
            </w:r>
          </w:p>
          <w:p w14:paraId="14D769FC" w14:textId="77777777" w:rsidR="00FC45E9" w:rsidRPr="00DB460F" w:rsidRDefault="00FC45E9" w:rsidP="005139E4">
            <w:pPr>
              <w:spacing w:line="360" w:lineRule="auto"/>
              <w:rPr>
                <w:rFonts w:cstheme="minorHAnsi"/>
                <w:sz w:val="24"/>
                <w:szCs w:val="24"/>
              </w:rPr>
            </w:pPr>
          </w:p>
        </w:tc>
      </w:tr>
      <w:tr w:rsidR="00FC45E9" w:rsidRPr="00DB460F" w14:paraId="78AEB018" w14:textId="77777777" w:rsidTr="005139E4">
        <w:tc>
          <w:tcPr>
            <w:tcW w:w="5000" w:type="pct"/>
            <w:gridSpan w:val="3"/>
          </w:tcPr>
          <w:p w14:paraId="3679FD71"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26 female participants and 8 males. 30 participants were exclusively in practice and 4 combining clinical practice with teaching. Of those solely in clinical practice, 19 were at G grade and 11 at E grade.</w:t>
            </w:r>
          </w:p>
          <w:p w14:paraId="00FCAE13" w14:textId="77777777" w:rsidR="00FC45E9" w:rsidRPr="00DB460F" w:rsidRDefault="00FC45E9" w:rsidP="005139E4">
            <w:pPr>
              <w:spacing w:line="360" w:lineRule="auto"/>
              <w:rPr>
                <w:rFonts w:cstheme="minorHAnsi"/>
                <w:sz w:val="24"/>
                <w:szCs w:val="24"/>
              </w:rPr>
            </w:pPr>
          </w:p>
        </w:tc>
      </w:tr>
      <w:tr w:rsidR="00FC45E9" w:rsidRPr="00DB460F" w14:paraId="6CCEE640" w14:textId="77777777" w:rsidTr="005139E4">
        <w:tc>
          <w:tcPr>
            <w:tcW w:w="5000" w:type="pct"/>
            <w:gridSpan w:val="3"/>
          </w:tcPr>
          <w:p w14:paraId="60A67477"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Semi-structured interviews which were allowed to evolve as dialogue between interviewer and participant continued. The third author had previously conducted fieldwork with nurses on professional identity and stress which were used as a basis for interviews.</w:t>
            </w:r>
          </w:p>
        </w:tc>
      </w:tr>
      <w:tr w:rsidR="00FC45E9" w:rsidRPr="00DB460F" w14:paraId="44BF10A3" w14:textId="77777777" w:rsidTr="005139E4">
        <w:tc>
          <w:tcPr>
            <w:tcW w:w="5000" w:type="pct"/>
            <w:gridSpan w:val="3"/>
          </w:tcPr>
          <w:p w14:paraId="58640A1A"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Interviews were transcribed and themes extracted.</w:t>
            </w:r>
          </w:p>
          <w:p w14:paraId="10E4742B" w14:textId="77777777" w:rsidR="00FC45E9" w:rsidRPr="00DB460F" w:rsidRDefault="00FC45E9" w:rsidP="005139E4">
            <w:pPr>
              <w:spacing w:line="360" w:lineRule="auto"/>
              <w:rPr>
                <w:rFonts w:cstheme="minorHAnsi"/>
                <w:sz w:val="24"/>
                <w:szCs w:val="24"/>
              </w:rPr>
            </w:pPr>
          </w:p>
          <w:p w14:paraId="27495E9A" w14:textId="77777777" w:rsidR="00FC45E9" w:rsidRPr="00DB460F" w:rsidRDefault="00FC45E9" w:rsidP="005139E4">
            <w:pPr>
              <w:spacing w:line="360" w:lineRule="auto"/>
              <w:rPr>
                <w:rFonts w:cstheme="minorHAnsi"/>
                <w:sz w:val="24"/>
                <w:szCs w:val="24"/>
              </w:rPr>
            </w:pPr>
          </w:p>
        </w:tc>
      </w:tr>
      <w:tr w:rsidR="00FC45E9" w:rsidRPr="00DB460F" w14:paraId="4088DF3E" w14:textId="77777777" w:rsidTr="005139E4">
        <w:tc>
          <w:tcPr>
            <w:tcW w:w="4193" w:type="pct"/>
            <w:gridSpan w:val="2"/>
          </w:tcPr>
          <w:p w14:paraId="70EE1D1F"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79E01B47" w14:textId="77777777" w:rsidR="00FC45E9" w:rsidRPr="00DB460F" w:rsidRDefault="00FC45E9" w:rsidP="005139E4">
            <w:pPr>
              <w:spacing w:line="276" w:lineRule="auto"/>
              <w:rPr>
                <w:rFonts w:cstheme="minorHAnsi"/>
                <w:sz w:val="24"/>
                <w:szCs w:val="24"/>
              </w:rPr>
            </w:pPr>
          </w:p>
        </w:tc>
        <w:tc>
          <w:tcPr>
            <w:tcW w:w="807" w:type="pct"/>
          </w:tcPr>
          <w:p w14:paraId="25837E16"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7B97B817" w14:textId="77777777" w:rsidTr="005139E4">
        <w:tc>
          <w:tcPr>
            <w:tcW w:w="4193" w:type="pct"/>
            <w:gridSpan w:val="2"/>
          </w:tcPr>
          <w:p w14:paraId="5DE931C7" w14:textId="77777777" w:rsidR="00FC45E9" w:rsidRPr="00DB460F" w:rsidRDefault="00FC45E9" w:rsidP="005139E4">
            <w:pPr>
              <w:spacing w:line="276" w:lineRule="auto"/>
              <w:rPr>
                <w:rFonts w:cstheme="minorHAnsi"/>
                <w:sz w:val="24"/>
                <w:szCs w:val="24"/>
              </w:rPr>
            </w:pPr>
            <w:r w:rsidRPr="00DB460F">
              <w:rPr>
                <w:rFonts w:cstheme="minorHAnsi"/>
                <w:sz w:val="24"/>
                <w:szCs w:val="24"/>
              </w:rPr>
              <w:t>4 themes emerged from literature.</w:t>
            </w:r>
          </w:p>
          <w:p w14:paraId="56277A7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The Client Focus: The public service identity of the profession.</w:t>
            </w:r>
          </w:p>
          <w:p w14:paraId="43929CB2"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perceive their identity as rooted in patient well-being but are self-effacing also.</w:t>
            </w:r>
          </w:p>
          <w:p w14:paraId="6A923499"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Professional Identity? I find that quite difficult to answer. What my exact role is. I tend to say that I’m kind for a living. I help people to help themselves. I try to enable people, empower people” (RP 019).</w:t>
            </w:r>
          </w:p>
          <w:p w14:paraId="05F8CCEB" w14:textId="77777777" w:rsidR="00FC45E9" w:rsidRPr="00DB460F" w:rsidRDefault="00FC45E9" w:rsidP="005139E4">
            <w:pPr>
              <w:spacing w:line="276" w:lineRule="auto"/>
              <w:rPr>
                <w:rFonts w:cstheme="minorHAnsi"/>
                <w:sz w:val="24"/>
                <w:szCs w:val="24"/>
              </w:rPr>
            </w:pPr>
            <w:r w:rsidRPr="00DB460F">
              <w:rPr>
                <w:rFonts w:cstheme="minorHAnsi"/>
                <w:sz w:val="24"/>
                <w:szCs w:val="24"/>
              </w:rPr>
              <w:t>This shows a tendency to put the client at the fore, leading to role ambiguity on the part of the nurse and invisibility.</w:t>
            </w:r>
          </w:p>
          <w:p w14:paraId="34DA0619"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suppose whoever you see, you’re always thinking how can I help this person? And some of them are really wretched, and you know they haven’t been looking after themselves but there’s always something you might be able to do, even if it’s not very much” (RP 002).</w:t>
            </w:r>
          </w:p>
          <w:p w14:paraId="2B28C5CC"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MHNs position themselves as putting clients first, being jacks of all trades in the service of the patient or allowing blurring of roles. Thus creating difficulty creating a clear professional identity. </w:t>
            </w:r>
          </w:p>
          <w:p w14:paraId="5638FF58" w14:textId="77777777" w:rsidR="00FC45E9" w:rsidRPr="00DB460F" w:rsidRDefault="00FC45E9" w:rsidP="005139E4">
            <w:pPr>
              <w:spacing w:line="276" w:lineRule="auto"/>
              <w:rPr>
                <w:rFonts w:cstheme="minorHAnsi"/>
                <w:sz w:val="24"/>
                <w:szCs w:val="24"/>
              </w:rPr>
            </w:pPr>
            <w:r w:rsidRPr="00DB460F">
              <w:rPr>
                <w:rFonts w:cstheme="minorHAnsi"/>
                <w:sz w:val="24"/>
                <w:szCs w:val="24"/>
              </w:rPr>
              <w:t>“</w:t>
            </w:r>
            <w:r w:rsidRPr="00DB460F">
              <w:rPr>
                <w:rFonts w:cstheme="minorHAnsi"/>
                <w:i/>
                <w:sz w:val="24"/>
                <w:szCs w:val="24"/>
              </w:rPr>
              <w:t>From the patient’s perspective, I think the overlap of roles might be better. It might cut out them having to tell their story to too many people. I’m not one of these resistors of blurring of roles. I’m ok as long as its client focused.” (RP 3).</w:t>
            </w:r>
          </w:p>
          <w:p w14:paraId="63A8C3CF"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Not being a profession. Scepticism, doubt and uncertainty.</w:t>
            </w:r>
          </w:p>
          <w:p w14:paraId="5C6CCB2B" w14:textId="77777777" w:rsidR="00FC45E9" w:rsidRPr="00DB460F" w:rsidRDefault="00FC45E9" w:rsidP="005139E4">
            <w:pPr>
              <w:spacing w:line="276" w:lineRule="auto"/>
              <w:rPr>
                <w:rFonts w:cstheme="minorHAnsi"/>
                <w:sz w:val="24"/>
                <w:szCs w:val="24"/>
              </w:rPr>
            </w:pPr>
            <w:r w:rsidRPr="00DB460F">
              <w:rPr>
                <w:rFonts w:cstheme="minorHAnsi"/>
                <w:sz w:val="24"/>
                <w:szCs w:val="24"/>
              </w:rPr>
              <w:t>Some CMHN cast doubt over whether their career is a profession.</w:t>
            </w:r>
          </w:p>
          <w:p w14:paraId="54BB0AD5"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We don’t have any clout. We answer to everybody, a doctor or social worker can compulsorily admit someone to hospital but we can’t. But when everything goes wrong, it’s us who have to fix it. If were supposed to be mental health specialists, why does nobody ask our opinion? ” (RP 001).</w:t>
            </w:r>
          </w:p>
          <w:p w14:paraId="269B81E5"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Some literature on the subject argues that CMHN role of sorting it all out often goes unnoticed and is invisible. </w:t>
            </w:r>
          </w:p>
          <w:p w14:paraId="36D2F2FA" w14:textId="77777777" w:rsidR="00FC45E9" w:rsidRPr="00DB460F" w:rsidRDefault="00FC45E9" w:rsidP="005139E4">
            <w:pPr>
              <w:spacing w:line="276" w:lineRule="auto"/>
              <w:rPr>
                <w:rFonts w:cstheme="minorHAnsi"/>
                <w:sz w:val="24"/>
                <w:szCs w:val="24"/>
              </w:rPr>
            </w:pPr>
            <w:r w:rsidRPr="00DB460F">
              <w:rPr>
                <w:rFonts w:cstheme="minorHAnsi"/>
                <w:sz w:val="24"/>
                <w:szCs w:val="24"/>
              </w:rPr>
              <w:t>Invisibility can also be compounded by hard to define subject matter of CMH Nursing.</w:t>
            </w:r>
          </w:p>
          <w:p w14:paraId="55C030EB" w14:textId="77777777" w:rsidR="00FC45E9" w:rsidRPr="00DB460F" w:rsidRDefault="00FC45E9" w:rsidP="005139E4">
            <w:pPr>
              <w:rPr>
                <w:rFonts w:cstheme="minorHAnsi"/>
                <w:bCs/>
                <w:i/>
                <w:sz w:val="24"/>
                <w:szCs w:val="24"/>
              </w:rPr>
            </w:pPr>
            <w:r w:rsidRPr="00DB460F">
              <w:rPr>
                <w:rFonts w:cstheme="minorHAnsi"/>
                <w:bCs/>
                <w:i/>
                <w:sz w:val="24"/>
                <w:szCs w:val="24"/>
              </w:rPr>
              <w:t xml:space="preserve">“People don’t recognise it, they don’t recognise mental health problems. They think people should pull themselves together. </w:t>
            </w:r>
            <w:r w:rsidRPr="00DB460F">
              <w:rPr>
                <w:rFonts w:cstheme="minorHAnsi"/>
                <w:bCs/>
                <w:i/>
                <w:sz w:val="24"/>
                <w:szCs w:val="24"/>
              </w:rPr>
              <w:lastRenderedPageBreak/>
              <w:t>Perhaps that’s why they don’t recognise mental health nurses as being professionals because it’s not a real illness.” (RP 19).</w:t>
            </w:r>
          </w:p>
          <w:p w14:paraId="492187E1"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MHN role and commonly accepted role of a nurse differ. </w:t>
            </w:r>
          </w:p>
          <w:p w14:paraId="26669AC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t’s like with my students or anybody else, when I say I’m a nurse, they think about what they see on casualty or something, and some of them think it’s all crises but most of what you do is just looking after people really.”(RP 033).</w:t>
            </w:r>
          </w:p>
          <w:p w14:paraId="494CAE8B" w14:textId="77777777" w:rsidR="00FC45E9" w:rsidRPr="00DB460F" w:rsidRDefault="00FC45E9" w:rsidP="005139E4">
            <w:pPr>
              <w:spacing w:line="276" w:lineRule="auto"/>
              <w:rPr>
                <w:rFonts w:cstheme="minorHAnsi"/>
                <w:sz w:val="24"/>
                <w:szCs w:val="24"/>
              </w:rPr>
            </w:pPr>
            <w:r w:rsidRPr="00DB460F">
              <w:rPr>
                <w:rFonts w:cstheme="minorHAnsi"/>
                <w:sz w:val="24"/>
                <w:szCs w:val="24"/>
              </w:rPr>
              <w:t>Occupational self-effacement at the fore again. CMHN doesn’t give themselves credit and are rendered invisible.</w:t>
            </w:r>
          </w:p>
          <w:p w14:paraId="1DD0D3B4" w14:textId="77777777" w:rsidR="00FC45E9" w:rsidRPr="00DB460F" w:rsidRDefault="00FC45E9" w:rsidP="005139E4">
            <w:pPr>
              <w:spacing w:line="276" w:lineRule="auto"/>
              <w:rPr>
                <w:rFonts w:cstheme="minorHAnsi"/>
                <w:sz w:val="24"/>
                <w:szCs w:val="24"/>
              </w:rPr>
            </w:pPr>
            <w:r w:rsidRPr="00DB460F">
              <w:rPr>
                <w:rFonts w:cstheme="minorHAnsi"/>
                <w:sz w:val="24"/>
                <w:szCs w:val="24"/>
              </w:rPr>
              <w:t>Gender inequalities also perceived to contribute to idea that CMHN isn’t a profession.</w:t>
            </w:r>
          </w:p>
          <w:p w14:paraId="6F56659F" w14:textId="77777777" w:rsidR="00FC45E9" w:rsidRPr="00DB460F" w:rsidRDefault="00FC45E9" w:rsidP="005139E4">
            <w:pPr>
              <w:spacing w:line="276" w:lineRule="auto"/>
              <w:rPr>
                <w:rFonts w:cstheme="minorHAnsi"/>
                <w:sz w:val="24"/>
                <w:szCs w:val="24"/>
              </w:rPr>
            </w:pPr>
          </w:p>
          <w:p w14:paraId="60857EA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 xml:space="preserve">“Nurses are not willing to support each other. The reason for that, not being PC is that it’s female dominated. Traditionally, it’s been that women tend to be less assertive, tolerate more, for want of a better word, crap than men will. It’s seen as a female role, its’s nurturing, caring, it’s a badly paid job. So it’s low pay and men won’t do it. And if they do it, it’s at management level away from nursing” </w:t>
            </w:r>
          </w:p>
          <w:p w14:paraId="7C595456"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Dichotomy between nurses seeing themselves as being bossed around and idea of pride in their flexibility and resourcefulness. </w:t>
            </w:r>
          </w:p>
          <w:p w14:paraId="0A056ED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Growing out of the role: Professional development as an exit strategy.</w:t>
            </w:r>
          </w:p>
          <w:p w14:paraId="0D7AE570" w14:textId="77777777" w:rsidR="00FC45E9" w:rsidRPr="00DB460F" w:rsidRDefault="00FC45E9" w:rsidP="005139E4">
            <w:pPr>
              <w:spacing w:line="276" w:lineRule="auto"/>
              <w:rPr>
                <w:rFonts w:cstheme="minorHAnsi"/>
                <w:sz w:val="24"/>
                <w:szCs w:val="24"/>
              </w:rPr>
            </w:pPr>
            <w:r w:rsidRPr="00DB460F">
              <w:rPr>
                <w:rFonts w:cstheme="minorHAnsi"/>
                <w:sz w:val="24"/>
                <w:szCs w:val="24"/>
              </w:rPr>
              <w:t>Some participants undertook further training in different forms of psychotherapy, CBT, family therapy etc. Thus gaining skills from outside their profession in order to make themselves feel more professional.</w:t>
            </w:r>
          </w:p>
          <w:p w14:paraId="3EC0A24D" w14:textId="77777777" w:rsidR="00FC45E9" w:rsidRPr="00DB460F" w:rsidRDefault="00FC45E9" w:rsidP="005139E4">
            <w:pPr>
              <w:spacing w:line="276" w:lineRule="auto"/>
              <w:rPr>
                <w:rFonts w:cstheme="minorHAnsi"/>
                <w:bCs/>
                <w:i/>
                <w:sz w:val="24"/>
                <w:szCs w:val="24"/>
              </w:rPr>
            </w:pPr>
            <w:r w:rsidRPr="00DB460F">
              <w:rPr>
                <w:rFonts w:cstheme="minorHAnsi"/>
                <w:bCs/>
                <w:i/>
                <w:sz w:val="24"/>
                <w:szCs w:val="24"/>
              </w:rPr>
              <w:t>“The role has lots and lots of subtle growths within it. I use a lots of counselling principles because I felt I needed some skills development so I went off and did two counselling courses. Because I started to feel the need that</w:t>
            </w:r>
            <w:proofErr w:type="gramStart"/>
            <w:r w:rsidRPr="00DB460F">
              <w:rPr>
                <w:rFonts w:cstheme="minorHAnsi"/>
                <w:bCs/>
                <w:i/>
                <w:sz w:val="24"/>
                <w:szCs w:val="24"/>
              </w:rPr>
              <w:t>..</w:t>
            </w:r>
            <w:proofErr w:type="gramEnd"/>
            <w:r w:rsidRPr="00DB460F">
              <w:rPr>
                <w:rFonts w:cstheme="minorHAnsi"/>
                <w:bCs/>
                <w:i/>
                <w:sz w:val="24"/>
                <w:szCs w:val="24"/>
              </w:rPr>
              <w:t xml:space="preserve"> we had to start being accountable and saying what we did was evidence based. I just felt, as a CPN I wanted to preserve some sort of integrity as our profession. And possibly my own personal feelings. I don’t want to feel put down either.” (RP, 21).</w:t>
            </w:r>
          </w:p>
          <w:p w14:paraId="7F1F28AE"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Waiting to be discovered: The search for Recognition.</w:t>
            </w:r>
          </w:p>
          <w:p w14:paraId="69688AB4" w14:textId="77777777" w:rsidR="00FC45E9" w:rsidRPr="00DB460F" w:rsidRDefault="00FC45E9" w:rsidP="005139E4">
            <w:pPr>
              <w:spacing w:line="276" w:lineRule="auto"/>
              <w:rPr>
                <w:rFonts w:cstheme="minorHAnsi"/>
                <w:sz w:val="24"/>
                <w:szCs w:val="24"/>
              </w:rPr>
            </w:pPr>
            <w:r w:rsidRPr="00DB460F">
              <w:rPr>
                <w:rFonts w:cstheme="minorHAnsi"/>
                <w:bCs/>
                <w:sz w:val="24"/>
                <w:szCs w:val="24"/>
              </w:rPr>
              <w:t>Simultaneous acknowledgement that hard work is invisible and a desire for recognition.</w:t>
            </w:r>
          </w:p>
          <w:p w14:paraId="6A9E000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t’s like everyone wants to be famous these days and I get the impression us nurses are like that, waiting to be discovered, as if someone will come along and recognise our talents, and I’m like Don’t hold your breath darling.” (RP 34).</w:t>
            </w:r>
          </w:p>
          <w:p w14:paraId="4A73977B" w14:textId="77777777" w:rsidR="00FC45E9" w:rsidRPr="00DB460F" w:rsidRDefault="00FC45E9" w:rsidP="005139E4">
            <w:pPr>
              <w:spacing w:line="276" w:lineRule="auto"/>
              <w:rPr>
                <w:rFonts w:cstheme="minorHAnsi"/>
                <w:sz w:val="24"/>
                <w:szCs w:val="24"/>
              </w:rPr>
            </w:pPr>
            <w:r w:rsidRPr="00DB460F">
              <w:rPr>
                <w:rFonts w:cstheme="minorHAnsi"/>
                <w:i/>
                <w:iCs/>
                <w:sz w:val="24"/>
                <w:szCs w:val="24"/>
              </w:rPr>
              <w:t xml:space="preserve">“So much of feeling good about your work and yourself when it comes down to it depends on whether other people appreciate it, like when the patients say thank you or if your manager does, if that was </w:t>
            </w:r>
            <w:r w:rsidRPr="00DB460F">
              <w:rPr>
                <w:rFonts w:cstheme="minorHAnsi"/>
                <w:i/>
                <w:iCs/>
                <w:sz w:val="24"/>
                <w:szCs w:val="24"/>
              </w:rPr>
              <w:lastRenderedPageBreak/>
              <w:t>ever going to happen which seems pretty unlikely, but at the end of the day you’re just so dependent on the approval of other people” (RP 31).</w:t>
            </w:r>
          </w:p>
          <w:p w14:paraId="4F873774" w14:textId="77777777" w:rsidR="00FC45E9" w:rsidRPr="00DB460F" w:rsidRDefault="00FC45E9" w:rsidP="005139E4">
            <w:pPr>
              <w:spacing w:line="276" w:lineRule="auto"/>
              <w:rPr>
                <w:rFonts w:cstheme="minorHAnsi"/>
                <w:sz w:val="24"/>
                <w:szCs w:val="24"/>
              </w:rPr>
            </w:pPr>
          </w:p>
          <w:p w14:paraId="11673AF4" w14:textId="77777777" w:rsidR="00FC45E9" w:rsidRPr="00DB460F" w:rsidRDefault="00FC45E9" w:rsidP="005139E4">
            <w:pPr>
              <w:spacing w:line="276" w:lineRule="auto"/>
              <w:rPr>
                <w:rFonts w:cstheme="minorHAnsi"/>
                <w:sz w:val="24"/>
                <w:szCs w:val="24"/>
              </w:rPr>
            </w:pPr>
          </w:p>
          <w:p w14:paraId="404D6600" w14:textId="77777777" w:rsidR="00FC45E9" w:rsidRPr="00DB460F" w:rsidRDefault="00FC45E9" w:rsidP="005139E4">
            <w:pPr>
              <w:spacing w:line="276" w:lineRule="auto"/>
              <w:rPr>
                <w:rFonts w:cstheme="minorHAnsi"/>
                <w:sz w:val="24"/>
                <w:szCs w:val="24"/>
              </w:rPr>
            </w:pPr>
          </w:p>
          <w:p w14:paraId="744EF326" w14:textId="77777777" w:rsidR="00FC45E9" w:rsidRPr="00DB460F" w:rsidRDefault="00FC45E9" w:rsidP="005139E4">
            <w:pPr>
              <w:spacing w:line="276" w:lineRule="auto"/>
              <w:rPr>
                <w:rFonts w:cstheme="minorHAnsi"/>
                <w:sz w:val="24"/>
                <w:szCs w:val="24"/>
              </w:rPr>
            </w:pPr>
          </w:p>
          <w:p w14:paraId="13D30141" w14:textId="77777777" w:rsidR="00FC45E9" w:rsidRPr="00DB460F" w:rsidRDefault="00FC45E9" w:rsidP="005139E4">
            <w:pPr>
              <w:spacing w:line="276" w:lineRule="auto"/>
              <w:rPr>
                <w:rFonts w:cstheme="minorHAnsi"/>
                <w:sz w:val="24"/>
                <w:szCs w:val="24"/>
              </w:rPr>
            </w:pPr>
          </w:p>
          <w:p w14:paraId="20E3C540" w14:textId="77777777" w:rsidR="00FC45E9" w:rsidRPr="00DB460F" w:rsidRDefault="00FC45E9" w:rsidP="005139E4">
            <w:pPr>
              <w:spacing w:line="276" w:lineRule="auto"/>
              <w:rPr>
                <w:rFonts w:cstheme="minorHAnsi"/>
                <w:sz w:val="24"/>
                <w:szCs w:val="24"/>
              </w:rPr>
            </w:pPr>
          </w:p>
          <w:p w14:paraId="5D12E949" w14:textId="77777777" w:rsidR="00FC45E9" w:rsidRPr="00DB460F" w:rsidRDefault="00FC45E9" w:rsidP="005139E4">
            <w:pPr>
              <w:spacing w:line="276" w:lineRule="auto"/>
              <w:rPr>
                <w:rFonts w:cstheme="minorHAnsi"/>
                <w:sz w:val="24"/>
                <w:szCs w:val="24"/>
              </w:rPr>
            </w:pPr>
          </w:p>
          <w:p w14:paraId="398C88D6" w14:textId="77777777" w:rsidR="00FC45E9" w:rsidRPr="00DB460F" w:rsidRDefault="00FC45E9" w:rsidP="005139E4">
            <w:pPr>
              <w:spacing w:line="276" w:lineRule="auto"/>
              <w:rPr>
                <w:rFonts w:cstheme="minorHAnsi"/>
                <w:sz w:val="24"/>
                <w:szCs w:val="24"/>
              </w:rPr>
            </w:pPr>
          </w:p>
          <w:p w14:paraId="5F6A421F" w14:textId="77777777" w:rsidR="00FC45E9" w:rsidRPr="00DB460F" w:rsidRDefault="00FC45E9" w:rsidP="005139E4">
            <w:pPr>
              <w:spacing w:line="276" w:lineRule="auto"/>
              <w:rPr>
                <w:rFonts w:cstheme="minorHAnsi"/>
                <w:sz w:val="24"/>
                <w:szCs w:val="24"/>
              </w:rPr>
            </w:pPr>
          </w:p>
          <w:p w14:paraId="0A778AF0" w14:textId="77777777" w:rsidR="00FC45E9" w:rsidRPr="00DB460F" w:rsidRDefault="00FC45E9" w:rsidP="005139E4">
            <w:pPr>
              <w:spacing w:line="276" w:lineRule="auto"/>
              <w:rPr>
                <w:rFonts w:cstheme="minorHAnsi"/>
                <w:sz w:val="24"/>
                <w:szCs w:val="24"/>
              </w:rPr>
            </w:pPr>
          </w:p>
          <w:p w14:paraId="2719CD57" w14:textId="77777777" w:rsidR="00FC45E9" w:rsidRPr="00DB460F" w:rsidRDefault="00FC45E9" w:rsidP="005139E4">
            <w:pPr>
              <w:spacing w:line="276" w:lineRule="auto"/>
              <w:rPr>
                <w:rFonts w:cstheme="minorHAnsi"/>
                <w:sz w:val="24"/>
                <w:szCs w:val="24"/>
              </w:rPr>
            </w:pPr>
          </w:p>
          <w:p w14:paraId="23E74645" w14:textId="77777777" w:rsidR="00FC45E9" w:rsidRPr="00DB460F" w:rsidRDefault="00FC45E9" w:rsidP="005139E4">
            <w:pPr>
              <w:spacing w:line="276" w:lineRule="auto"/>
              <w:rPr>
                <w:rFonts w:cstheme="minorHAnsi"/>
                <w:sz w:val="24"/>
                <w:szCs w:val="24"/>
              </w:rPr>
            </w:pPr>
          </w:p>
          <w:p w14:paraId="7A7F795D" w14:textId="77777777" w:rsidR="00FC45E9" w:rsidRPr="00DB460F" w:rsidRDefault="00FC45E9" w:rsidP="005139E4">
            <w:pPr>
              <w:spacing w:line="276" w:lineRule="auto"/>
              <w:rPr>
                <w:rFonts w:cstheme="minorHAnsi"/>
                <w:sz w:val="24"/>
                <w:szCs w:val="24"/>
              </w:rPr>
            </w:pPr>
          </w:p>
          <w:p w14:paraId="075FDCC0" w14:textId="77777777" w:rsidR="00FC45E9" w:rsidRPr="00DB460F" w:rsidRDefault="00FC45E9" w:rsidP="005139E4">
            <w:pPr>
              <w:spacing w:line="276" w:lineRule="auto"/>
              <w:rPr>
                <w:rFonts w:cstheme="minorHAnsi"/>
                <w:sz w:val="24"/>
                <w:szCs w:val="24"/>
              </w:rPr>
            </w:pPr>
          </w:p>
        </w:tc>
        <w:tc>
          <w:tcPr>
            <w:tcW w:w="807" w:type="pct"/>
          </w:tcPr>
          <w:p w14:paraId="03A45DE3" w14:textId="77777777" w:rsidR="00FC45E9" w:rsidRPr="00DB460F" w:rsidRDefault="00FC45E9" w:rsidP="005139E4">
            <w:pPr>
              <w:spacing w:line="276" w:lineRule="auto"/>
              <w:rPr>
                <w:rFonts w:cstheme="minorHAnsi"/>
                <w:sz w:val="24"/>
                <w:szCs w:val="24"/>
              </w:rPr>
            </w:pPr>
          </w:p>
          <w:p w14:paraId="53B2806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058-1059.</w:t>
            </w:r>
          </w:p>
          <w:p w14:paraId="01F55022" w14:textId="77777777" w:rsidR="00FC45E9" w:rsidRPr="00DB460F" w:rsidRDefault="00FC45E9" w:rsidP="005139E4">
            <w:pPr>
              <w:spacing w:line="276" w:lineRule="auto"/>
              <w:rPr>
                <w:rFonts w:cstheme="minorHAnsi"/>
                <w:sz w:val="24"/>
                <w:szCs w:val="24"/>
              </w:rPr>
            </w:pPr>
          </w:p>
          <w:p w14:paraId="3B0FD1DD" w14:textId="77777777" w:rsidR="00FC45E9" w:rsidRPr="00DB460F" w:rsidRDefault="00FC45E9" w:rsidP="005139E4">
            <w:pPr>
              <w:spacing w:line="276" w:lineRule="auto"/>
              <w:rPr>
                <w:rFonts w:cstheme="minorHAnsi"/>
                <w:sz w:val="24"/>
                <w:szCs w:val="24"/>
              </w:rPr>
            </w:pPr>
          </w:p>
          <w:p w14:paraId="68F2D6E3"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58</w:t>
            </w:r>
          </w:p>
          <w:p w14:paraId="472ABDDF" w14:textId="77777777" w:rsidR="00FC45E9" w:rsidRPr="00DB460F" w:rsidRDefault="00FC45E9" w:rsidP="005139E4">
            <w:pPr>
              <w:spacing w:line="276" w:lineRule="auto"/>
              <w:rPr>
                <w:rFonts w:cstheme="minorHAnsi"/>
                <w:sz w:val="24"/>
                <w:szCs w:val="24"/>
              </w:rPr>
            </w:pPr>
          </w:p>
          <w:p w14:paraId="4DC2F412" w14:textId="77777777" w:rsidR="00FC45E9" w:rsidRPr="00DB460F" w:rsidRDefault="00FC45E9" w:rsidP="005139E4">
            <w:pPr>
              <w:spacing w:line="276" w:lineRule="auto"/>
              <w:rPr>
                <w:rFonts w:cstheme="minorHAnsi"/>
                <w:sz w:val="24"/>
                <w:szCs w:val="24"/>
              </w:rPr>
            </w:pPr>
          </w:p>
          <w:p w14:paraId="4B1A2B22" w14:textId="77777777" w:rsidR="00FC45E9" w:rsidRPr="00DB460F" w:rsidRDefault="00FC45E9" w:rsidP="005139E4">
            <w:pPr>
              <w:spacing w:line="276" w:lineRule="auto"/>
              <w:rPr>
                <w:rFonts w:cstheme="minorHAnsi"/>
                <w:sz w:val="24"/>
                <w:szCs w:val="24"/>
              </w:rPr>
            </w:pPr>
          </w:p>
          <w:p w14:paraId="45F593F7" w14:textId="77777777" w:rsidR="00FC45E9" w:rsidRPr="00DB460F" w:rsidRDefault="00FC45E9" w:rsidP="005139E4">
            <w:pPr>
              <w:spacing w:line="276" w:lineRule="auto"/>
              <w:rPr>
                <w:rFonts w:cstheme="minorHAnsi"/>
                <w:sz w:val="24"/>
                <w:szCs w:val="24"/>
              </w:rPr>
            </w:pPr>
          </w:p>
          <w:p w14:paraId="793A31A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58</w:t>
            </w:r>
          </w:p>
          <w:p w14:paraId="4891074D" w14:textId="77777777" w:rsidR="00FC45E9" w:rsidRPr="00DB460F" w:rsidRDefault="00FC45E9" w:rsidP="005139E4">
            <w:pPr>
              <w:spacing w:line="276" w:lineRule="auto"/>
              <w:rPr>
                <w:rFonts w:cstheme="minorHAnsi"/>
                <w:sz w:val="24"/>
                <w:szCs w:val="24"/>
              </w:rPr>
            </w:pPr>
          </w:p>
          <w:p w14:paraId="7ED1F135" w14:textId="77777777" w:rsidR="00FC45E9" w:rsidRPr="00DB460F" w:rsidRDefault="00FC45E9" w:rsidP="005139E4">
            <w:pPr>
              <w:spacing w:line="276" w:lineRule="auto"/>
              <w:rPr>
                <w:rFonts w:cstheme="minorHAnsi"/>
                <w:sz w:val="24"/>
                <w:szCs w:val="24"/>
              </w:rPr>
            </w:pPr>
          </w:p>
          <w:p w14:paraId="571F6F18" w14:textId="77777777" w:rsidR="00FC45E9" w:rsidRPr="00DB460F" w:rsidRDefault="00FC45E9" w:rsidP="005139E4">
            <w:pPr>
              <w:spacing w:line="276" w:lineRule="auto"/>
              <w:rPr>
                <w:rFonts w:cstheme="minorHAnsi"/>
                <w:sz w:val="24"/>
                <w:szCs w:val="24"/>
              </w:rPr>
            </w:pPr>
          </w:p>
          <w:p w14:paraId="6BF5DAD6" w14:textId="77777777" w:rsidR="00FC45E9" w:rsidRPr="00DB460F" w:rsidRDefault="00FC45E9" w:rsidP="005139E4">
            <w:pPr>
              <w:spacing w:line="276" w:lineRule="auto"/>
              <w:rPr>
                <w:rFonts w:cstheme="minorHAnsi"/>
                <w:sz w:val="24"/>
                <w:szCs w:val="24"/>
              </w:rPr>
            </w:pPr>
          </w:p>
          <w:p w14:paraId="51D92BE4" w14:textId="77777777" w:rsidR="00FC45E9" w:rsidRPr="00DB460F" w:rsidRDefault="00FC45E9" w:rsidP="005139E4">
            <w:pPr>
              <w:spacing w:line="276" w:lineRule="auto"/>
              <w:rPr>
                <w:rFonts w:cstheme="minorHAnsi"/>
                <w:sz w:val="24"/>
                <w:szCs w:val="24"/>
              </w:rPr>
            </w:pPr>
          </w:p>
          <w:p w14:paraId="1375B641" w14:textId="77777777" w:rsidR="00FC45E9" w:rsidRPr="00DB460F" w:rsidRDefault="00FC45E9" w:rsidP="005139E4">
            <w:pPr>
              <w:spacing w:line="276" w:lineRule="auto"/>
              <w:rPr>
                <w:rFonts w:cstheme="minorHAnsi"/>
                <w:sz w:val="24"/>
                <w:szCs w:val="24"/>
              </w:rPr>
            </w:pPr>
          </w:p>
          <w:p w14:paraId="25DD88B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59</w:t>
            </w:r>
          </w:p>
          <w:p w14:paraId="3ED2E205" w14:textId="77777777" w:rsidR="00FC45E9" w:rsidRPr="00DB460F" w:rsidRDefault="00FC45E9" w:rsidP="005139E4">
            <w:pPr>
              <w:spacing w:line="276" w:lineRule="auto"/>
              <w:rPr>
                <w:rFonts w:cstheme="minorHAnsi"/>
                <w:sz w:val="24"/>
                <w:szCs w:val="24"/>
              </w:rPr>
            </w:pPr>
          </w:p>
          <w:p w14:paraId="3B35B83A" w14:textId="77777777" w:rsidR="00FC45E9" w:rsidRPr="00DB460F" w:rsidRDefault="00FC45E9" w:rsidP="005139E4">
            <w:pPr>
              <w:spacing w:line="276" w:lineRule="auto"/>
              <w:rPr>
                <w:rFonts w:cstheme="minorHAnsi"/>
                <w:sz w:val="24"/>
                <w:szCs w:val="24"/>
              </w:rPr>
            </w:pPr>
          </w:p>
          <w:p w14:paraId="64697353" w14:textId="77777777" w:rsidR="00FC45E9" w:rsidRDefault="00FC45E9" w:rsidP="005139E4">
            <w:pPr>
              <w:spacing w:line="276" w:lineRule="auto"/>
              <w:rPr>
                <w:rFonts w:cstheme="minorHAnsi"/>
                <w:b/>
                <w:sz w:val="24"/>
                <w:szCs w:val="24"/>
              </w:rPr>
            </w:pPr>
          </w:p>
          <w:p w14:paraId="16E95DD1" w14:textId="77F746F1" w:rsidR="00FC45E9" w:rsidRPr="00DB460F" w:rsidRDefault="00FC45E9" w:rsidP="005139E4">
            <w:pPr>
              <w:spacing w:line="276" w:lineRule="auto"/>
              <w:rPr>
                <w:rFonts w:cstheme="minorHAnsi"/>
                <w:b/>
                <w:sz w:val="24"/>
                <w:szCs w:val="24"/>
              </w:rPr>
            </w:pPr>
            <w:r w:rsidRPr="00DB460F">
              <w:rPr>
                <w:rFonts w:cstheme="minorHAnsi"/>
                <w:b/>
                <w:sz w:val="24"/>
                <w:szCs w:val="24"/>
              </w:rPr>
              <w:t>1059</w:t>
            </w:r>
          </w:p>
          <w:p w14:paraId="11C0DF1D" w14:textId="77777777" w:rsidR="00FC45E9" w:rsidRPr="00DB460F" w:rsidRDefault="00FC45E9" w:rsidP="005139E4">
            <w:pPr>
              <w:spacing w:line="276" w:lineRule="auto"/>
              <w:rPr>
                <w:rFonts w:cstheme="minorHAnsi"/>
                <w:sz w:val="24"/>
                <w:szCs w:val="24"/>
              </w:rPr>
            </w:pPr>
          </w:p>
          <w:p w14:paraId="2F3C1A4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59.</w:t>
            </w:r>
          </w:p>
          <w:p w14:paraId="2FC7E45D" w14:textId="77777777" w:rsidR="00FC45E9" w:rsidRPr="00DB460F" w:rsidRDefault="00FC45E9" w:rsidP="005139E4">
            <w:pPr>
              <w:spacing w:line="276" w:lineRule="auto"/>
              <w:rPr>
                <w:rFonts w:cstheme="minorHAnsi"/>
                <w:sz w:val="24"/>
                <w:szCs w:val="24"/>
              </w:rPr>
            </w:pPr>
          </w:p>
          <w:p w14:paraId="229098D5" w14:textId="77777777" w:rsidR="00FC45E9" w:rsidRPr="00DB460F" w:rsidRDefault="00FC45E9" w:rsidP="005139E4">
            <w:pPr>
              <w:spacing w:line="276" w:lineRule="auto"/>
              <w:rPr>
                <w:rFonts w:cstheme="minorHAnsi"/>
                <w:sz w:val="24"/>
                <w:szCs w:val="24"/>
              </w:rPr>
            </w:pPr>
          </w:p>
          <w:p w14:paraId="2043DD13" w14:textId="77777777" w:rsidR="00FC45E9" w:rsidRPr="00DB460F" w:rsidRDefault="00FC45E9" w:rsidP="005139E4">
            <w:pPr>
              <w:spacing w:line="276" w:lineRule="auto"/>
              <w:rPr>
                <w:rFonts w:cstheme="minorHAnsi"/>
                <w:sz w:val="24"/>
                <w:szCs w:val="24"/>
              </w:rPr>
            </w:pPr>
          </w:p>
          <w:p w14:paraId="6684F67F" w14:textId="77777777" w:rsidR="00FC45E9" w:rsidRPr="00DB460F" w:rsidRDefault="00FC45E9" w:rsidP="005139E4">
            <w:pPr>
              <w:spacing w:line="276" w:lineRule="auto"/>
              <w:rPr>
                <w:rFonts w:cstheme="minorHAnsi"/>
                <w:sz w:val="24"/>
                <w:szCs w:val="24"/>
              </w:rPr>
            </w:pPr>
          </w:p>
          <w:p w14:paraId="15F142C0" w14:textId="77777777" w:rsidR="00FC45E9" w:rsidRPr="00DB460F" w:rsidRDefault="00FC45E9" w:rsidP="005139E4">
            <w:pPr>
              <w:spacing w:line="276" w:lineRule="auto"/>
              <w:rPr>
                <w:rFonts w:cstheme="minorHAnsi"/>
                <w:sz w:val="24"/>
                <w:szCs w:val="24"/>
              </w:rPr>
            </w:pPr>
          </w:p>
          <w:p w14:paraId="639A86B5" w14:textId="77777777" w:rsidR="00FC45E9" w:rsidRPr="00DB460F" w:rsidRDefault="00FC45E9" w:rsidP="005139E4">
            <w:pPr>
              <w:spacing w:line="276" w:lineRule="auto"/>
              <w:rPr>
                <w:rFonts w:cstheme="minorHAnsi"/>
                <w:sz w:val="24"/>
                <w:szCs w:val="24"/>
              </w:rPr>
            </w:pPr>
          </w:p>
          <w:p w14:paraId="3A2EA81E" w14:textId="77777777" w:rsidR="00FC45E9" w:rsidRPr="00DB460F" w:rsidRDefault="00FC45E9" w:rsidP="005139E4">
            <w:pPr>
              <w:spacing w:line="276" w:lineRule="auto"/>
              <w:rPr>
                <w:rFonts w:cstheme="minorHAnsi"/>
                <w:sz w:val="24"/>
                <w:szCs w:val="24"/>
              </w:rPr>
            </w:pPr>
          </w:p>
          <w:p w14:paraId="3537CBED" w14:textId="77777777" w:rsidR="00FC45E9" w:rsidRDefault="00FC45E9" w:rsidP="005139E4">
            <w:pPr>
              <w:spacing w:line="276" w:lineRule="auto"/>
              <w:rPr>
                <w:rFonts w:cstheme="minorHAnsi"/>
                <w:i/>
                <w:sz w:val="24"/>
                <w:szCs w:val="24"/>
              </w:rPr>
            </w:pPr>
          </w:p>
          <w:p w14:paraId="2AF462FD" w14:textId="3C7A2705" w:rsidR="00FC45E9" w:rsidRPr="00DB460F" w:rsidRDefault="00FC45E9" w:rsidP="005139E4">
            <w:pPr>
              <w:spacing w:line="276" w:lineRule="auto"/>
              <w:rPr>
                <w:rFonts w:cstheme="minorHAnsi"/>
                <w:i/>
                <w:sz w:val="24"/>
                <w:szCs w:val="24"/>
              </w:rPr>
            </w:pPr>
            <w:r w:rsidRPr="00DB460F">
              <w:rPr>
                <w:rFonts w:cstheme="minorHAnsi"/>
                <w:i/>
                <w:sz w:val="24"/>
                <w:szCs w:val="24"/>
              </w:rPr>
              <w:t>1059.</w:t>
            </w:r>
          </w:p>
          <w:p w14:paraId="7C864073" w14:textId="77777777" w:rsidR="00FC45E9" w:rsidRPr="00DB460F" w:rsidRDefault="00FC45E9" w:rsidP="005139E4">
            <w:pPr>
              <w:spacing w:line="276" w:lineRule="auto"/>
              <w:rPr>
                <w:rFonts w:cstheme="minorHAnsi"/>
                <w:sz w:val="24"/>
                <w:szCs w:val="24"/>
              </w:rPr>
            </w:pPr>
          </w:p>
          <w:p w14:paraId="456372FD" w14:textId="77777777" w:rsidR="00FC45E9" w:rsidRPr="00DB460F" w:rsidRDefault="00FC45E9" w:rsidP="005139E4">
            <w:pPr>
              <w:spacing w:line="276" w:lineRule="auto"/>
              <w:rPr>
                <w:rFonts w:cstheme="minorHAnsi"/>
                <w:sz w:val="24"/>
                <w:szCs w:val="24"/>
              </w:rPr>
            </w:pPr>
          </w:p>
          <w:p w14:paraId="133F2D74" w14:textId="77777777" w:rsidR="00FC45E9" w:rsidRPr="00DB460F" w:rsidRDefault="00FC45E9" w:rsidP="005139E4">
            <w:pPr>
              <w:spacing w:line="276" w:lineRule="auto"/>
              <w:rPr>
                <w:rFonts w:cstheme="minorHAnsi"/>
                <w:sz w:val="24"/>
                <w:szCs w:val="24"/>
              </w:rPr>
            </w:pPr>
          </w:p>
          <w:p w14:paraId="79BF70F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59.</w:t>
            </w:r>
          </w:p>
          <w:p w14:paraId="405C9110" w14:textId="77777777" w:rsidR="00FC45E9" w:rsidRPr="00DB460F" w:rsidRDefault="00FC45E9" w:rsidP="005139E4">
            <w:pPr>
              <w:spacing w:line="276" w:lineRule="auto"/>
              <w:rPr>
                <w:rFonts w:cstheme="minorHAnsi"/>
                <w:sz w:val="24"/>
                <w:szCs w:val="24"/>
              </w:rPr>
            </w:pPr>
          </w:p>
          <w:p w14:paraId="3A35DF9D" w14:textId="77777777" w:rsidR="00FC45E9" w:rsidRPr="00DB460F" w:rsidRDefault="00FC45E9" w:rsidP="005139E4">
            <w:pPr>
              <w:spacing w:line="276" w:lineRule="auto"/>
              <w:rPr>
                <w:rFonts w:cstheme="minorHAnsi"/>
                <w:sz w:val="24"/>
                <w:szCs w:val="24"/>
              </w:rPr>
            </w:pPr>
          </w:p>
          <w:p w14:paraId="3FD06AD8" w14:textId="77777777" w:rsidR="00FC45E9" w:rsidRPr="00DB460F" w:rsidRDefault="00FC45E9" w:rsidP="005139E4">
            <w:pPr>
              <w:spacing w:line="276" w:lineRule="auto"/>
              <w:rPr>
                <w:rFonts w:cstheme="minorHAnsi"/>
                <w:sz w:val="24"/>
                <w:szCs w:val="24"/>
              </w:rPr>
            </w:pPr>
          </w:p>
          <w:p w14:paraId="399FAE05" w14:textId="77777777" w:rsidR="00FC45E9" w:rsidRPr="00DB460F" w:rsidRDefault="00FC45E9" w:rsidP="005139E4">
            <w:pPr>
              <w:spacing w:line="276" w:lineRule="auto"/>
              <w:rPr>
                <w:rFonts w:cstheme="minorHAnsi"/>
                <w:sz w:val="24"/>
                <w:szCs w:val="24"/>
              </w:rPr>
            </w:pPr>
          </w:p>
          <w:p w14:paraId="3DE3CF95" w14:textId="77777777" w:rsidR="00FC45E9" w:rsidRPr="00DB460F" w:rsidRDefault="00FC45E9" w:rsidP="005139E4">
            <w:pPr>
              <w:spacing w:line="276" w:lineRule="auto"/>
              <w:rPr>
                <w:rFonts w:cstheme="minorHAnsi"/>
                <w:sz w:val="24"/>
                <w:szCs w:val="24"/>
              </w:rPr>
            </w:pPr>
          </w:p>
          <w:p w14:paraId="679F51D5" w14:textId="77777777" w:rsidR="00FC45E9" w:rsidRPr="00DB460F" w:rsidRDefault="00FC45E9" w:rsidP="005139E4">
            <w:pPr>
              <w:spacing w:line="276" w:lineRule="auto"/>
              <w:rPr>
                <w:rFonts w:cstheme="minorHAnsi"/>
                <w:sz w:val="24"/>
                <w:szCs w:val="24"/>
              </w:rPr>
            </w:pPr>
          </w:p>
          <w:p w14:paraId="661335E3" w14:textId="77777777" w:rsidR="00FC45E9" w:rsidRPr="00DB460F" w:rsidRDefault="00FC45E9" w:rsidP="005139E4">
            <w:pPr>
              <w:spacing w:line="276" w:lineRule="auto"/>
              <w:rPr>
                <w:rFonts w:cstheme="minorHAnsi"/>
                <w:sz w:val="24"/>
                <w:szCs w:val="24"/>
              </w:rPr>
            </w:pPr>
          </w:p>
          <w:p w14:paraId="0A0739AF" w14:textId="77777777" w:rsidR="00FC45E9" w:rsidRPr="00DB460F" w:rsidRDefault="00FC45E9" w:rsidP="005139E4">
            <w:pPr>
              <w:spacing w:line="276" w:lineRule="auto"/>
              <w:rPr>
                <w:rFonts w:cstheme="minorHAnsi"/>
                <w:sz w:val="24"/>
                <w:szCs w:val="24"/>
              </w:rPr>
            </w:pPr>
          </w:p>
          <w:p w14:paraId="14D41C2D" w14:textId="77777777" w:rsidR="00FC45E9" w:rsidRDefault="00FC45E9" w:rsidP="005139E4">
            <w:pPr>
              <w:spacing w:line="276" w:lineRule="auto"/>
              <w:rPr>
                <w:rFonts w:cstheme="minorHAnsi"/>
                <w:i/>
                <w:sz w:val="24"/>
                <w:szCs w:val="24"/>
              </w:rPr>
            </w:pPr>
          </w:p>
          <w:p w14:paraId="523C977C" w14:textId="38970629" w:rsidR="00FC45E9" w:rsidRPr="00DB460F" w:rsidRDefault="00FC45E9" w:rsidP="005139E4">
            <w:pPr>
              <w:spacing w:line="276" w:lineRule="auto"/>
              <w:rPr>
                <w:rFonts w:cstheme="minorHAnsi"/>
                <w:i/>
                <w:sz w:val="24"/>
                <w:szCs w:val="24"/>
              </w:rPr>
            </w:pPr>
            <w:r w:rsidRPr="00DB460F">
              <w:rPr>
                <w:rFonts w:cstheme="minorHAnsi"/>
                <w:i/>
                <w:sz w:val="24"/>
                <w:szCs w:val="24"/>
              </w:rPr>
              <w:t>1059.</w:t>
            </w:r>
          </w:p>
          <w:p w14:paraId="798C50A0" w14:textId="77777777" w:rsidR="00FC45E9" w:rsidRPr="00DB460F" w:rsidRDefault="00FC45E9" w:rsidP="005139E4">
            <w:pPr>
              <w:spacing w:line="276" w:lineRule="auto"/>
              <w:rPr>
                <w:rFonts w:cstheme="minorHAnsi"/>
                <w:sz w:val="24"/>
                <w:szCs w:val="24"/>
              </w:rPr>
            </w:pPr>
          </w:p>
          <w:p w14:paraId="16FE0F80" w14:textId="77777777" w:rsidR="00FC45E9" w:rsidRPr="00DB460F" w:rsidRDefault="00FC45E9" w:rsidP="005139E4">
            <w:pPr>
              <w:spacing w:line="276" w:lineRule="auto"/>
              <w:rPr>
                <w:rFonts w:cstheme="minorHAnsi"/>
                <w:sz w:val="24"/>
                <w:szCs w:val="24"/>
              </w:rPr>
            </w:pPr>
          </w:p>
          <w:p w14:paraId="2BA56144" w14:textId="77777777" w:rsidR="00FC45E9" w:rsidRPr="00DB460F" w:rsidRDefault="00FC45E9" w:rsidP="005139E4">
            <w:pPr>
              <w:spacing w:line="276" w:lineRule="auto"/>
              <w:rPr>
                <w:rFonts w:cstheme="minorHAnsi"/>
                <w:sz w:val="24"/>
                <w:szCs w:val="24"/>
              </w:rPr>
            </w:pPr>
          </w:p>
          <w:p w14:paraId="02913749" w14:textId="77777777" w:rsidR="00FC45E9" w:rsidRPr="00DB460F" w:rsidRDefault="00FC45E9" w:rsidP="005139E4">
            <w:pPr>
              <w:spacing w:line="276" w:lineRule="auto"/>
              <w:rPr>
                <w:rFonts w:cstheme="minorHAnsi"/>
                <w:sz w:val="24"/>
                <w:szCs w:val="24"/>
              </w:rPr>
            </w:pPr>
          </w:p>
          <w:p w14:paraId="1802AD3C" w14:textId="77777777" w:rsidR="00FC45E9" w:rsidRPr="00DB460F" w:rsidRDefault="00FC45E9" w:rsidP="005139E4">
            <w:pPr>
              <w:spacing w:line="276" w:lineRule="auto"/>
              <w:rPr>
                <w:rFonts w:cstheme="minorHAnsi"/>
                <w:sz w:val="24"/>
                <w:szCs w:val="24"/>
              </w:rPr>
            </w:pPr>
          </w:p>
          <w:p w14:paraId="39BC95BD" w14:textId="77777777" w:rsidR="00FC45E9" w:rsidRPr="00DB460F" w:rsidRDefault="00FC45E9" w:rsidP="005139E4">
            <w:pPr>
              <w:spacing w:line="276" w:lineRule="auto"/>
              <w:rPr>
                <w:rFonts w:cstheme="minorHAnsi"/>
                <w:sz w:val="24"/>
                <w:szCs w:val="24"/>
              </w:rPr>
            </w:pPr>
          </w:p>
          <w:p w14:paraId="12C95452" w14:textId="2849B68D" w:rsidR="00FC45E9" w:rsidRPr="00DB460F" w:rsidRDefault="00FC45E9" w:rsidP="005139E4">
            <w:pPr>
              <w:spacing w:line="276" w:lineRule="auto"/>
              <w:rPr>
                <w:rFonts w:cstheme="minorHAnsi"/>
                <w:b/>
                <w:sz w:val="24"/>
                <w:szCs w:val="24"/>
              </w:rPr>
            </w:pPr>
            <w:r w:rsidRPr="00DB460F">
              <w:rPr>
                <w:rFonts w:cstheme="minorHAnsi"/>
                <w:b/>
                <w:sz w:val="24"/>
                <w:szCs w:val="24"/>
              </w:rPr>
              <w:t>1060.</w:t>
            </w:r>
          </w:p>
          <w:p w14:paraId="50B48D67" w14:textId="77777777" w:rsidR="00FC45E9" w:rsidRPr="00DB460F" w:rsidRDefault="00FC45E9" w:rsidP="005139E4">
            <w:pPr>
              <w:spacing w:line="276" w:lineRule="auto"/>
              <w:rPr>
                <w:rFonts w:cstheme="minorHAnsi"/>
                <w:b/>
                <w:sz w:val="24"/>
                <w:szCs w:val="24"/>
              </w:rPr>
            </w:pPr>
          </w:p>
          <w:p w14:paraId="39A18A6D" w14:textId="77777777" w:rsidR="00FC45E9" w:rsidRPr="00DB460F" w:rsidRDefault="00FC45E9" w:rsidP="005139E4">
            <w:pPr>
              <w:spacing w:line="276" w:lineRule="auto"/>
              <w:rPr>
                <w:rFonts w:cstheme="minorHAnsi"/>
                <w:b/>
                <w:sz w:val="24"/>
                <w:szCs w:val="24"/>
              </w:rPr>
            </w:pPr>
          </w:p>
          <w:p w14:paraId="0548418E" w14:textId="77777777" w:rsidR="00FC45E9" w:rsidRPr="00DB460F" w:rsidRDefault="00FC45E9" w:rsidP="005139E4">
            <w:pPr>
              <w:spacing w:line="276" w:lineRule="auto"/>
              <w:rPr>
                <w:rFonts w:cstheme="minorHAnsi"/>
                <w:b/>
                <w:sz w:val="24"/>
                <w:szCs w:val="24"/>
              </w:rPr>
            </w:pPr>
          </w:p>
          <w:p w14:paraId="4007A2C7" w14:textId="77777777" w:rsidR="00FC45E9" w:rsidRPr="00DB460F" w:rsidRDefault="00FC45E9" w:rsidP="005139E4">
            <w:pPr>
              <w:spacing w:line="276" w:lineRule="auto"/>
              <w:rPr>
                <w:rFonts w:cstheme="minorHAnsi"/>
                <w:b/>
                <w:sz w:val="24"/>
                <w:szCs w:val="24"/>
              </w:rPr>
            </w:pPr>
          </w:p>
          <w:p w14:paraId="7FFC7CFD"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60.</w:t>
            </w:r>
          </w:p>
          <w:p w14:paraId="1453E7CE" w14:textId="77777777" w:rsidR="00FC45E9" w:rsidRPr="00DB460F" w:rsidRDefault="00FC45E9" w:rsidP="005139E4">
            <w:pPr>
              <w:spacing w:line="276" w:lineRule="auto"/>
              <w:rPr>
                <w:rFonts w:cstheme="minorHAnsi"/>
                <w:i/>
                <w:sz w:val="24"/>
                <w:szCs w:val="24"/>
              </w:rPr>
            </w:pPr>
          </w:p>
          <w:p w14:paraId="71F080E8" w14:textId="77777777" w:rsidR="00FC45E9" w:rsidRPr="00DB460F" w:rsidRDefault="00FC45E9" w:rsidP="005139E4">
            <w:pPr>
              <w:spacing w:line="276" w:lineRule="auto"/>
              <w:rPr>
                <w:rFonts w:cstheme="minorHAnsi"/>
                <w:i/>
                <w:sz w:val="24"/>
                <w:szCs w:val="24"/>
              </w:rPr>
            </w:pPr>
          </w:p>
          <w:p w14:paraId="328E3187" w14:textId="77777777" w:rsidR="00FC45E9" w:rsidRPr="00DB460F" w:rsidRDefault="00FC45E9" w:rsidP="005139E4">
            <w:pPr>
              <w:spacing w:line="276" w:lineRule="auto"/>
              <w:rPr>
                <w:rFonts w:cstheme="minorHAnsi"/>
                <w:i/>
                <w:sz w:val="24"/>
                <w:szCs w:val="24"/>
              </w:rPr>
            </w:pPr>
          </w:p>
          <w:p w14:paraId="140EDB97" w14:textId="77777777" w:rsidR="00FC45E9" w:rsidRPr="00DB460F" w:rsidRDefault="00FC45E9" w:rsidP="005139E4">
            <w:pPr>
              <w:spacing w:line="276" w:lineRule="auto"/>
              <w:rPr>
                <w:rFonts w:cstheme="minorHAnsi"/>
                <w:i/>
                <w:sz w:val="24"/>
                <w:szCs w:val="24"/>
              </w:rPr>
            </w:pPr>
          </w:p>
          <w:p w14:paraId="5C328BA2" w14:textId="77777777" w:rsidR="00FC45E9" w:rsidRDefault="00FC45E9" w:rsidP="005139E4">
            <w:pPr>
              <w:spacing w:line="276" w:lineRule="auto"/>
              <w:rPr>
                <w:rFonts w:cstheme="minorHAnsi"/>
                <w:b/>
                <w:sz w:val="24"/>
                <w:szCs w:val="24"/>
              </w:rPr>
            </w:pPr>
          </w:p>
          <w:p w14:paraId="65A64478" w14:textId="77777777" w:rsidR="00FC45E9" w:rsidRDefault="00FC45E9" w:rsidP="005139E4">
            <w:pPr>
              <w:spacing w:line="276" w:lineRule="auto"/>
              <w:rPr>
                <w:rFonts w:cstheme="minorHAnsi"/>
                <w:b/>
                <w:sz w:val="24"/>
                <w:szCs w:val="24"/>
              </w:rPr>
            </w:pPr>
          </w:p>
          <w:p w14:paraId="190AF7A4" w14:textId="369D94D3" w:rsidR="00FC45E9" w:rsidRPr="00DB460F" w:rsidRDefault="00FC45E9" w:rsidP="005139E4">
            <w:pPr>
              <w:spacing w:line="276" w:lineRule="auto"/>
              <w:rPr>
                <w:rFonts w:cstheme="minorHAnsi"/>
                <w:b/>
                <w:sz w:val="24"/>
                <w:szCs w:val="24"/>
              </w:rPr>
            </w:pPr>
            <w:r w:rsidRPr="00DB460F">
              <w:rPr>
                <w:rFonts w:cstheme="minorHAnsi"/>
                <w:b/>
                <w:sz w:val="24"/>
                <w:szCs w:val="24"/>
              </w:rPr>
              <w:t>1060.</w:t>
            </w:r>
          </w:p>
          <w:p w14:paraId="54CB0281" w14:textId="77777777" w:rsidR="00FC45E9" w:rsidRPr="00DB460F" w:rsidRDefault="00FC45E9" w:rsidP="005139E4">
            <w:pPr>
              <w:spacing w:line="276" w:lineRule="auto"/>
              <w:rPr>
                <w:rFonts w:cstheme="minorHAnsi"/>
                <w:i/>
                <w:sz w:val="24"/>
                <w:szCs w:val="24"/>
              </w:rPr>
            </w:pPr>
          </w:p>
          <w:p w14:paraId="0B2BE3FC" w14:textId="77777777" w:rsidR="00FC45E9" w:rsidRPr="00DB460F" w:rsidRDefault="00FC45E9" w:rsidP="005139E4">
            <w:pPr>
              <w:spacing w:line="276" w:lineRule="auto"/>
              <w:rPr>
                <w:rFonts w:cstheme="minorHAnsi"/>
                <w:i/>
                <w:sz w:val="24"/>
                <w:szCs w:val="24"/>
              </w:rPr>
            </w:pPr>
          </w:p>
          <w:p w14:paraId="2DD5FB36"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60.</w:t>
            </w:r>
          </w:p>
          <w:p w14:paraId="05131718" w14:textId="77777777" w:rsidR="00FC45E9" w:rsidRPr="00DB460F" w:rsidRDefault="00FC45E9" w:rsidP="005139E4">
            <w:pPr>
              <w:spacing w:line="276" w:lineRule="auto"/>
              <w:rPr>
                <w:rFonts w:cstheme="minorHAnsi"/>
                <w:i/>
                <w:sz w:val="24"/>
                <w:szCs w:val="24"/>
              </w:rPr>
            </w:pPr>
          </w:p>
          <w:p w14:paraId="4869AA57" w14:textId="77777777" w:rsidR="00FC45E9" w:rsidRPr="00DB460F" w:rsidRDefault="00FC45E9" w:rsidP="005139E4">
            <w:pPr>
              <w:spacing w:line="276" w:lineRule="auto"/>
              <w:rPr>
                <w:rFonts w:cstheme="minorHAnsi"/>
                <w:i/>
                <w:sz w:val="24"/>
                <w:szCs w:val="24"/>
              </w:rPr>
            </w:pPr>
          </w:p>
          <w:p w14:paraId="18B8B568" w14:textId="77777777" w:rsidR="00FC45E9" w:rsidRPr="00DB460F" w:rsidRDefault="00FC45E9" w:rsidP="005139E4">
            <w:pPr>
              <w:spacing w:line="276" w:lineRule="auto"/>
              <w:rPr>
                <w:rFonts w:cstheme="minorHAnsi"/>
                <w:i/>
                <w:sz w:val="24"/>
                <w:szCs w:val="24"/>
              </w:rPr>
            </w:pPr>
          </w:p>
          <w:p w14:paraId="01141C8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60.</w:t>
            </w:r>
          </w:p>
        </w:tc>
      </w:tr>
    </w:tbl>
    <w:p w14:paraId="067E4205" w14:textId="77777777" w:rsidR="00FC45E9" w:rsidRPr="00DB460F" w:rsidRDefault="00FC45E9" w:rsidP="00FC45E9">
      <w:pPr>
        <w:rPr>
          <w:rFonts w:cstheme="minorHAnsi"/>
          <w:sz w:val="24"/>
          <w:szCs w:val="24"/>
        </w:rPr>
      </w:pPr>
    </w:p>
    <w:p w14:paraId="34B77BFB" w14:textId="77777777" w:rsidR="00FC45E9" w:rsidRPr="00DB460F" w:rsidRDefault="00FC45E9" w:rsidP="00FC45E9">
      <w:pPr>
        <w:rPr>
          <w:rFonts w:cstheme="minorHAnsi"/>
          <w:b/>
          <w:sz w:val="24"/>
          <w:szCs w:val="24"/>
        </w:rPr>
      </w:pPr>
    </w:p>
    <w:p w14:paraId="6A6C4196" w14:textId="77777777" w:rsidR="00FC45E9" w:rsidRDefault="00FC45E9" w:rsidP="00FC45E9">
      <w:pPr>
        <w:jc w:val="center"/>
        <w:rPr>
          <w:rFonts w:cstheme="minorHAnsi"/>
          <w:b/>
          <w:sz w:val="24"/>
          <w:szCs w:val="24"/>
          <w:u w:val="single"/>
        </w:rPr>
      </w:pPr>
    </w:p>
    <w:p w14:paraId="334B6E8C" w14:textId="77777777" w:rsidR="00FC45E9" w:rsidRDefault="00FC45E9" w:rsidP="00FC45E9">
      <w:pPr>
        <w:jc w:val="center"/>
        <w:rPr>
          <w:rFonts w:cstheme="minorHAnsi"/>
          <w:b/>
          <w:sz w:val="24"/>
          <w:szCs w:val="24"/>
          <w:u w:val="single"/>
        </w:rPr>
      </w:pPr>
    </w:p>
    <w:p w14:paraId="021460D4" w14:textId="77777777" w:rsidR="00FC45E9" w:rsidRDefault="00FC45E9" w:rsidP="00FC45E9">
      <w:pPr>
        <w:jc w:val="center"/>
        <w:rPr>
          <w:rFonts w:cstheme="minorHAnsi"/>
          <w:b/>
          <w:sz w:val="24"/>
          <w:szCs w:val="24"/>
          <w:u w:val="single"/>
        </w:rPr>
      </w:pPr>
    </w:p>
    <w:p w14:paraId="5F2AC023" w14:textId="77777777" w:rsidR="00FC45E9" w:rsidRDefault="00FC45E9" w:rsidP="00FC45E9">
      <w:pPr>
        <w:jc w:val="center"/>
        <w:rPr>
          <w:rFonts w:cstheme="minorHAnsi"/>
          <w:b/>
          <w:sz w:val="24"/>
          <w:szCs w:val="24"/>
          <w:u w:val="single"/>
        </w:rPr>
      </w:pPr>
    </w:p>
    <w:p w14:paraId="2D0ABDEB" w14:textId="77777777" w:rsidR="00FC45E9" w:rsidRDefault="00FC45E9" w:rsidP="00FC45E9">
      <w:pPr>
        <w:jc w:val="center"/>
        <w:rPr>
          <w:rFonts w:cstheme="minorHAnsi"/>
          <w:b/>
          <w:sz w:val="24"/>
          <w:szCs w:val="24"/>
          <w:u w:val="single"/>
        </w:rPr>
      </w:pPr>
    </w:p>
    <w:p w14:paraId="683FC6DF" w14:textId="77777777" w:rsidR="00FC45E9" w:rsidRDefault="00FC45E9" w:rsidP="00FC45E9">
      <w:pPr>
        <w:jc w:val="center"/>
        <w:rPr>
          <w:rFonts w:cstheme="minorHAnsi"/>
          <w:b/>
          <w:sz w:val="24"/>
          <w:szCs w:val="24"/>
          <w:u w:val="single"/>
        </w:rPr>
      </w:pPr>
    </w:p>
    <w:p w14:paraId="036B7A54" w14:textId="77777777" w:rsidR="00FC45E9" w:rsidRDefault="00FC45E9" w:rsidP="00FC45E9">
      <w:pPr>
        <w:jc w:val="center"/>
        <w:rPr>
          <w:rFonts w:cstheme="minorHAnsi"/>
          <w:b/>
          <w:sz w:val="24"/>
          <w:szCs w:val="24"/>
          <w:u w:val="single"/>
        </w:rPr>
      </w:pPr>
    </w:p>
    <w:p w14:paraId="4034CD66" w14:textId="77777777" w:rsidR="00FC45E9" w:rsidRDefault="00FC45E9" w:rsidP="00FC45E9">
      <w:pPr>
        <w:jc w:val="center"/>
        <w:rPr>
          <w:rFonts w:cstheme="minorHAnsi"/>
          <w:b/>
          <w:sz w:val="24"/>
          <w:szCs w:val="24"/>
          <w:u w:val="single"/>
        </w:rPr>
      </w:pPr>
    </w:p>
    <w:p w14:paraId="7713CAF3" w14:textId="77777777" w:rsidR="00FC45E9" w:rsidRDefault="00FC45E9" w:rsidP="00FC45E9">
      <w:pPr>
        <w:jc w:val="center"/>
        <w:rPr>
          <w:rFonts w:cstheme="minorHAnsi"/>
          <w:b/>
          <w:sz w:val="24"/>
          <w:szCs w:val="24"/>
          <w:u w:val="single"/>
        </w:rPr>
      </w:pPr>
    </w:p>
    <w:p w14:paraId="217D67D0" w14:textId="77777777" w:rsidR="00FC45E9" w:rsidRDefault="00FC45E9" w:rsidP="00FC45E9">
      <w:pPr>
        <w:jc w:val="center"/>
        <w:rPr>
          <w:rFonts w:cstheme="minorHAnsi"/>
          <w:b/>
          <w:sz w:val="24"/>
          <w:szCs w:val="24"/>
          <w:u w:val="single"/>
        </w:rPr>
      </w:pPr>
    </w:p>
    <w:p w14:paraId="3A2E2A0D" w14:textId="77777777" w:rsidR="00FC45E9" w:rsidRDefault="00FC45E9" w:rsidP="00FC45E9">
      <w:pPr>
        <w:jc w:val="center"/>
        <w:rPr>
          <w:rFonts w:cstheme="minorHAnsi"/>
          <w:b/>
          <w:sz w:val="24"/>
          <w:szCs w:val="24"/>
          <w:u w:val="single"/>
        </w:rPr>
      </w:pPr>
    </w:p>
    <w:p w14:paraId="39706E7B" w14:textId="77777777" w:rsidR="00FC45E9" w:rsidRDefault="00FC45E9" w:rsidP="00FC45E9">
      <w:pPr>
        <w:jc w:val="center"/>
        <w:rPr>
          <w:rFonts w:cstheme="minorHAnsi"/>
          <w:b/>
          <w:sz w:val="24"/>
          <w:szCs w:val="24"/>
          <w:u w:val="single"/>
        </w:rPr>
      </w:pPr>
    </w:p>
    <w:p w14:paraId="7FA239C6" w14:textId="77777777" w:rsidR="00446A08" w:rsidRDefault="00446A08" w:rsidP="00FC45E9">
      <w:pPr>
        <w:jc w:val="center"/>
        <w:rPr>
          <w:rFonts w:cstheme="minorHAnsi"/>
          <w:b/>
          <w:sz w:val="24"/>
          <w:szCs w:val="24"/>
          <w:u w:val="single"/>
        </w:rPr>
      </w:pPr>
    </w:p>
    <w:p w14:paraId="51D8B84D" w14:textId="77777777" w:rsidR="00446A08" w:rsidRDefault="00446A08" w:rsidP="00FC45E9">
      <w:pPr>
        <w:jc w:val="center"/>
        <w:rPr>
          <w:rFonts w:cstheme="minorHAnsi"/>
          <w:b/>
          <w:sz w:val="24"/>
          <w:szCs w:val="24"/>
          <w:u w:val="single"/>
        </w:rPr>
      </w:pPr>
    </w:p>
    <w:p w14:paraId="1CB78C5E" w14:textId="77777777" w:rsidR="00446A08" w:rsidRDefault="00446A08" w:rsidP="00FC45E9">
      <w:pPr>
        <w:jc w:val="center"/>
        <w:rPr>
          <w:rFonts w:cstheme="minorHAnsi"/>
          <w:b/>
          <w:sz w:val="24"/>
          <w:szCs w:val="24"/>
          <w:u w:val="single"/>
        </w:rPr>
      </w:pPr>
    </w:p>
    <w:p w14:paraId="70BBAD76" w14:textId="77777777" w:rsidR="00446A08" w:rsidRDefault="00446A08" w:rsidP="00FC45E9">
      <w:pPr>
        <w:jc w:val="center"/>
        <w:rPr>
          <w:rFonts w:cstheme="minorHAnsi"/>
          <w:b/>
          <w:sz w:val="24"/>
          <w:szCs w:val="24"/>
          <w:u w:val="single"/>
        </w:rPr>
      </w:pPr>
    </w:p>
    <w:p w14:paraId="2551CE2C" w14:textId="77777777" w:rsidR="00446A08" w:rsidRDefault="00446A08" w:rsidP="00FC45E9">
      <w:pPr>
        <w:jc w:val="center"/>
        <w:rPr>
          <w:rFonts w:cstheme="minorHAnsi"/>
          <w:b/>
          <w:sz w:val="24"/>
          <w:szCs w:val="24"/>
          <w:u w:val="single"/>
        </w:rPr>
      </w:pPr>
    </w:p>
    <w:p w14:paraId="7E1C0E91" w14:textId="6AFA7470"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4.</w:t>
      </w:r>
    </w:p>
    <w:tbl>
      <w:tblPr>
        <w:tblStyle w:val="TableGrid"/>
        <w:tblW w:w="5000" w:type="pct"/>
        <w:tblLook w:val="04A0" w:firstRow="1" w:lastRow="0" w:firstColumn="1" w:lastColumn="0" w:noHBand="0" w:noVBand="1"/>
      </w:tblPr>
      <w:tblGrid>
        <w:gridCol w:w="4883"/>
        <w:gridCol w:w="2678"/>
        <w:gridCol w:w="1455"/>
      </w:tblGrid>
      <w:tr w:rsidR="00FC45E9" w:rsidRPr="00DB460F" w14:paraId="4A635DE2" w14:textId="77777777" w:rsidTr="005139E4">
        <w:tc>
          <w:tcPr>
            <w:tcW w:w="5000" w:type="pct"/>
            <w:gridSpan w:val="3"/>
          </w:tcPr>
          <w:p w14:paraId="1567CE55"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Reis H.F.T., Terra M.G., Dos-Santos E.M., Nasi C., Reis Junor W.M., Brito L.G.A., Kurimoto T.C.S. &amp; Sena E.L.S. (2022) Professional Identity in Mental Health Nurses: A Phenomenological Study in Merleau-Ponty. </w:t>
            </w:r>
            <w:proofErr w:type="spellStart"/>
            <w:r w:rsidRPr="00DB460F">
              <w:rPr>
                <w:rFonts w:cstheme="minorHAnsi"/>
                <w:i/>
                <w:iCs/>
                <w:sz w:val="24"/>
                <w:szCs w:val="24"/>
              </w:rPr>
              <w:t>Revista</w:t>
            </w:r>
            <w:proofErr w:type="spellEnd"/>
            <w:r w:rsidRPr="00DB460F">
              <w:rPr>
                <w:rFonts w:cstheme="minorHAnsi"/>
                <w:i/>
                <w:iCs/>
                <w:sz w:val="24"/>
                <w:szCs w:val="24"/>
              </w:rPr>
              <w:t xml:space="preserve"> </w:t>
            </w:r>
            <w:proofErr w:type="spellStart"/>
            <w:r w:rsidRPr="00DB460F">
              <w:rPr>
                <w:rFonts w:cstheme="minorHAnsi"/>
                <w:i/>
                <w:iCs/>
                <w:sz w:val="24"/>
                <w:szCs w:val="24"/>
              </w:rPr>
              <w:t>Gaucha</w:t>
            </w:r>
            <w:proofErr w:type="spellEnd"/>
            <w:r w:rsidRPr="00DB460F">
              <w:rPr>
                <w:rFonts w:cstheme="minorHAnsi"/>
                <w:i/>
                <w:iCs/>
                <w:sz w:val="24"/>
                <w:szCs w:val="24"/>
              </w:rPr>
              <w:t xml:space="preserve"> de </w:t>
            </w:r>
            <w:proofErr w:type="spellStart"/>
            <w:r w:rsidRPr="00DB460F">
              <w:rPr>
                <w:rFonts w:cstheme="minorHAnsi"/>
                <w:i/>
                <w:iCs/>
                <w:sz w:val="24"/>
                <w:szCs w:val="24"/>
              </w:rPr>
              <w:t>Enfermagem</w:t>
            </w:r>
            <w:proofErr w:type="spellEnd"/>
            <w:r w:rsidRPr="00DB460F">
              <w:rPr>
                <w:rFonts w:cstheme="minorHAnsi"/>
                <w:i/>
                <w:iCs/>
                <w:sz w:val="24"/>
                <w:szCs w:val="24"/>
              </w:rPr>
              <w:t>.</w:t>
            </w:r>
            <w:r w:rsidRPr="00DB460F">
              <w:rPr>
                <w:rFonts w:cstheme="minorHAnsi"/>
                <w:sz w:val="24"/>
                <w:szCs w:val="24"/>
              </w:rPr>
              <w:t xml:space="preserve"> </w:t>
            </w:r>
            <w:r w:rsidRPr="00DB460F">
              <w:rPr>
                <w:rFonts w:cstheme="minorHAnsi"/>
                <w:b/>
                <w:bCs/>
                <w:sz w:val="24"/>
                <w:szCs w:val="24"/>
              </w:rPr>
              <w:t>43</w:t>
            </w:r>
            <w:r w:rsidRPr="00DB460F">
              <w:rPr>
                <w:rFonts w:cstheme="minorHAnsi"/>
                <w:sz w:val="24"/>
                <w:szCs w:val="24"/>
              </w:rPr>
              <w:t>, e20220140.</w:t>
            </w:r>
          </w:p>
        </w:tc>
      </w:tr>
      <w:tr w:rsidR="00FC45E9" w:rsidRPr="00DB460F" w14:paraId="6ED785DA" w14:textId="77777777" w:rsidTr="005139E4">
        <w:tc>
          <w:tcPr>
            <w:tcW w:w="2708" w:type="pct"/>
          </w:tcPr>
          <w:p w14:paraId="61157A1F"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0FFADAFF" w14:textId="77777777" w:rsidR="00FC45E9" w:rsidRPr="00DB460F" w:rsidRDefault="00FC45E9" w:rsidP="005139E4">
            <w:pPr>
              <w:spacing w:line="360" w:lineRule="auto"/>
              <w:rPr>
                <w:rFonts w:cstheme="minorHAnsi"/>
                <w:sz w:val="24"/>
                <w:szCs w:val="24"/>
              </w:rPr>
            </w:pPr>
          </w:p>
        </w:tc>
        <w:tc>
          <w:tcPr>
            <w:tcW w:w="2292" w:type="pct"/>
            <w:gridSpan w:val="2"/>
          </w:tcPr>
          <w:p w14:paraId="25B0130C"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5/06/24.</w:t>
            </w:r>
          </w:p>
        </w:tc>
      </w:tr>
      <w:tr w:rsidR="00FC45E9" w:rsidRPr="00DB460F" w14:paraId="216987A2" w14:textId="77777777" w:rsidTr="005139E4">
        <w:tc>
          <w:tcPr>
            <w:tcW w:w="5000" w:type="pct"/>
            <w:gridSpan w:val="3"/>
          </w:tcPr>
          <w:p w14:paraId="5D36FBDF"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Aim of Study: To understand the professional identity of mental health nurses. </w:t>
            </w:r>
          </w:p>
        </w:tc>
      </w:tr>
      <w:tr w:rsidR="00FC45E9" w:rsidRPr="00DB460F" w14:paraId="7B1F8463" w14:textId="77777777" w:rsidTr="005139E4">
        <w:tc>
          <w:tcPr>
            <w:tcW w:w="5000" w:type="pct"/>
            <w:gridSpan w:val="3"/>
          </w:tcPr>
          <w:p w14:paraId="688521B9"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Theoretical-Methodological framework of Maurice Merleau-Ponty’s Phenomenology of Experience.</w:t>
            </w:r>
          </w:p>
          <w:p w14:paraId="566BA82C" w14:textId="77777777" w:rsidR="00FC45E9" w:rsidRPr="00DB460F" w:rsidRDefault="00FC45E9" w:rsidP="005139E4">
            <w:pPr>
              <w:spacing w:line="360" w:lineRule="auto"/>
              <w:rPr>
                <w:rFonts w:cstheme="minorHAnsi"/>
                <w:sz w:val="24"/>
                <w:szCs w:val="24"/>
              </w:rPr>
            </w:pPr>
          </w:p>
        </w:tc>
      </w:tr>
      <w:tr w:rsidR="00FC45E9" w:rsidRPr="00DB460F" w14:paraId="72EB812E" w14:textId="77777777" w:rsidTr="005139E4">
        <w:tc>
          <w:tcPr>
            <w:tcW w:w="2708" w:type="pct"/>
          </w:tcPr>
          <w:p w14:paraId="0326B318"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study setting/location(s): Brazil. Within the psychosocial care network of the unified health system in Brazil. Notably 4 Psychosocial care centres ( 2 X CAPS II, CAPS AD and CAPS AD III) in the cities of Vitoria de Conquista and </w:t>
            </w:r>
            <w:proofErr w:type="spellStart"/>
            <w:r w:rsidRPr="00DB460F">
              <w:rPr>
                <w:rFonts w:cstheme="minorHAnsi"/>
                <w:sz w:val="24"/>
                <w:szCs w:val="24"/>
              </w:rPr>
              <w:t>Jequie</w:t>
            </w:r>
            <w:proofErr w:type="spellEnd"/>
            <w:r w:rsidRPr="00DB460F">
              <w:rPr>
                <w:rFonts w:cstheme="minorHAnsi"/>
                <w:sz w:val="24"/>
                <w:szCs w:val="24"/>
              </w:rPr>
              <w:t>, Brazil. And 4 Family Health Strategies (ESF) in Vitoria de Conquista. (all community/drug rehab settings).</w:t>
            </w:r>
          </w:p>
        </w:tc>
        <w:tc>
          <w:tcPr>
            <w:tcW w:w="2292" w:type="pct"/>
            <w:gridSpan w:val="2"/>
          </w:tcPr>
          <w:p w14:paraId="7EB14D32"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From October 2019 – April 2020.</w:t>
            </w:r>
          </w:p>
        </w:tc>
      </w:tr>
      <w:tr w:rsidR="00FC45E9" w:rsidRPr="00DB460F" w14:paraId="31495132" w14:textId="77777777" w:rsidTr="005139E4">
        <w:tc>
          <w:tcPr>
            <w:tcW w:w="5000" w:type="pct"/>
            <w:gridSpan w:val="3"/>
          </w:tcPr>
          <w:p w14:paraId="4FC7C8F5"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Purposive. Participants identified by preordained criteria.</w:t>
            </w:r>
          </w:p>
          <w:p w14:paraId="3E753399" w14:textId="77777777" w:rsidR="00FC45E9" w:rsidRPr="00DB460F" w:rsidRDefault="00FC45E9" w:rsidP="005139E4">
            <w:pPr>
              <w:spacing w:line="360" w:lineRule="auto"/>
              <w:rPr>
                <w:rFonts w:cstheme="minorHAnsi"/>
                <w:sz w:val="24"/>
                <w:szCs w:val="24"/>
              </w:rPr>
            </w:pPr>
          </w:p>
        </w:tc>
      </w:tr>
      <w:tr w:rsidR="00FC45E9" w:rsidRPr="00DB460F" w14:paraId="3EEBBB36" w14:textId="77777777" w:rsidTr="005139E4">
        <w:tc>
          <w:tcPr>
            <w:tcW w:w="5000" w:type="pct"/>
            <w:gridSpan w:val="3"/>
          </w:tcPr>
          <w:p w14:paraId="64BCB21F"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Inclusion: Nurses working consistently in the research setting for 6 months. Exclusion: Nurses who were away from work for periods due to holidays, leave, strike etc.</w:t>
            </w:r>
          </w:p>
          <w:p w14:paraId="360A29A0" w14:textId="77777777" w:rsidR="00FC45E9" w:rsidRPr="00DB460F" w:rsidRDefault="00FC45E9" w:rsidP="005139E4">
            <w:pPr>
              <w:spacing w:line="360" w:lineRule="auto"/>
              <w:rPr>
                <w:rFonts w:cstheme="minorHAnsi"/>
                <w:sz w:val="24"/>
                <w:szCs w:val="24"/>
              </w:rPr>
            </w:pPr>
          </w:p>
        </w:tc>
      </w:tr>
      <w:tr w:rsidR="00FC45E9" w:rsidRPr="00DB460F" w14:paraId="23CF3696" w14:textId="77777777" w:rsidTr="005139E4">
        <w:tc>
          <w:tcPr>
            <w:tcW w:w="5000" w:type="pct"/>
            <w:gridSpan w:val="3"/>
          </w:tcPr>
          <w:p w14:paraId="7479E985"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16.</w:t>
            </w:r>
          </w:p>
          <w:p w14:paraId="04008A88" w14:textId="77777777" w:rsidR="00FC45E9" w:rsidRPr="00DB460F" w:rsidRDefault="00FC45E9" w:rsidP="005139E4">
            <w:pPr>
              <w:spacing w:line="360" w:lineRule="auto"/>
              <w:rPr>
                <w:rFonts w:cstheme="minorHAnsi"/>
                <w:sz w:val="24"/>
                <w:szCs w:val="24"/>
              </w:rPr>
            </w:pPr>
          </w:p>
        </w:tc>
      </w:tr>
      <w:tr w:rsidR="00FC45E9" w:rsidRPr="00DB460F" w14:paraId="332E9D34" w14:textId="77777777" w:rsidTr="005139E4">
        <w:tc>
          <w:tcPr>
            <w:tcW w:w="5000" w:type="pct"/>
            <w:gridSpan w:val="3"/>
          </w:tcPr>
          <w:p w14:paraId="5F6DCE4A"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the recruited sample (e.g. demographics, etc.) 14 women and 2 men. </w:t>
            </w:r>
          </w:p>
          <w:p w14:paraId="128FD6C2" w14:textId="77777777" w:rsidR="00FC45E9" w:rsidRPr="00DB460F" w:rsidRDefault="00FC45E9" w:rsidP="005139E4">
            <w:pPr>
              <w:spacing w:line="360" w:lineRule="auto"/>
              <w:rPr>
                <w:rFonts w:cstheme="minorHAnsi"/>
                <w:sz w:val="24"/>
                <w:szCs w:val="24"/>
              </w:rPr>
            </w:pPr>
          </w:p>
        </w:tc>
      </w:tr>
      <w:tr w:rsidR="00FC45E9" w:rsidRPr="00DB460F" w14:paraId="3E82B09B" w14:textId="77777777" w:rsidTr="005139E4">
        <w:tc>
          <w:tcPr>
            <w:tcW w:w="5000" w:type="pct"/>
            <w:gridSpan w:val="3"/>
          </w:tcPr>
          <w:p w14:paraId="1E51ADBB"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collection method (e.g. type of interviews, observations, location of data collection, etc.) Phenomenological interviewing. Trying to establish meaning from individual experience.</w:t>
            </w:r>
          </w:p>
        </w:tc>
      </w:tr>
      <w:tr w:rsidR="00FC45E9" w:rsidRPr="00DB460F" w14:paraId="7AA91F1F" w14:textId="77777777" w:rsidTr="005139E4">
        <w:tc>
          <w:tcPr>
            <w:tcW w:w="5000" w:type="pct"/>
            <w:gridSpan w:val="3"/>
          </w:tcPr>
          <w:p w14:paraId="36BE03B3"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analysis method (e.g. content analysis, thematic, etc.): Analytics of Ambiguity is a data analysis method designed my Merlau-Ponty where meaning is sought from ambiguity during interview.</w:t>
            </w:r>
          </w:p>
          <w:p w14:paraId="32A0B841" w14:textId="77777777" w:rsidR="00FC45E9" w:rsidRPr="00DB460F" w:rsidRDefault="00FC45E9" w:rsidP="005139E4">
            <w:pPr>
              <w:spacing w:line="360" w:lineRule="auto"/>
              <w:rPr>
                <w:rFonts w:cstheme="minorHAnsi"/>
                <w:sz w:val="24"/>
                <w:szCs w:val="24"/>
              </w:rPr>
            </w:pPr>
          </w:p>
          <w:p w14:paraId="5AC9615D" w14:textId="77777777" w:rsidR="00FC45E9" w:rsidRPr="00DB460F" w:rsidRDefault="00FC45E9" w:rsidP="005139E4">
            <w:pPr>
              <w:spacing w:line="360" w:lineRule="auto"/>
              <w:rPr>
                <w:rFonts w:cstheme="minorHAnsi"/>
                <w:sz w:val="24"/>
                <w:szCs w:val="24"/>
              </w:rPr>
            </w:pPr>
          </w:p>
        </w:tc>
      </w:tr>
      <w:tr w:rsidR="00FC45E9" w:rsidRPr="00DB460F" w14:paraId="4FB69AE0" w14:textId="77777777" w:rsidTr="005139E4">
        <w:tc>
          <w:tcPr>
            <w:tcW w:w="4193" w:type="pct"/>
            <w:gridSpan w:val="2"/>
          </w:tcPr>
          <w:p w14:paraId="451BEF82"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5BC022D2" w14:textId="77777777" w:rsidR="00FC45E9" w:rsidRPr="00DB460F" w:rsidRDefault="00FC45E9" w:rsidP="005139E4">
            <w:pPr>
              <w:spacing w:line="276" w:lineRule="auto"/>
              <w:rPr>
                <w:rFonts w:cstheme="minorHAnsi"/>
                <w:sz w:val="24"/>
                <w:szCs w:val="24"/>
              </w:rPr>
            </w:pPr>
          </w:p>
        </w:tc>
        <w:tc>
          <w:tcPr>
            <w:tcW w:w="807" w:type="pct"/>
          </w:tcPr>
          <w:p w14:paraId="7504AEE6"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296D0057" w14:textId="77777777" w:rsidTr="005139E4">
        <w:tc>
          <w:tcPr>
            <w:tcW w:w="4193" w:type="pct"/>
            <w:gridSpan w:val="2"/>
          </w:tcPr>
          <w:p w14:paraId="2B605DD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main themes.</w:t>
            </w:r>
          </w:p>
          <w:p w14:paraId="2AFBD79F"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From classical psychiatry to psychosocial care.</w:t>
            </w:r>
          </w:p>
          <w:p w14:paraId="1A8BA72F" w14:textId="77777777" w:rsidR="00FC45E9" w:rsidRPr="00DB460F" w:rsidRDefault="00FC45E9" w:rsidP="005139E4">
            <w:pPr>
              <w:spacing w:line="276" w:lineRule="auto"/>
              <w:rPr>
                <w:rFonts w:cstheme="minorHAnsi"/>
                <w:sz w:val="24"/>
                <w:szCs w:val="24"/>
              </w:rPr>
            </w:pPr>
            <w:r w:rsidRPr="00DB460F">
              <w:rPr>
                <w:rFonts w:cstheme="minorHAnsi"/>
                <w:sz w:val="24"/>
                <w:szCs w:val="24"/>
              </w:rPr>
              <w:t>MHN understand that they should establish their professional identity from the point of view of psychosocial care, but some still show knowledge and practice based on classical psychiatry. (community-based, recovery orientated care vs hospital).</w:t>
            </w:r>
          </w:p>
          <w:p w14:paraId="7A99874B"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We need to enhance the leading role of the user with his or her participation, which is sometimes difficult because even in this environment we have interference from our culture, from colleagues, but also from me, who expect him/her to do it in a standardised way, pre-established, but he will have other pathways, including his experience, which is totally out of the box.” (Isabel).</w:t>
            </w:r>
          </w:p>
          <w:p w14:paraId="6EE8448D" w14:textId="77777777" w:rsidR="00FC45E9" w:rsidRPr="00DB460F" w:rsidRDefault="00FC45E9" w:rsidP="005139E4">
            <w:pPr>
              <w:spacing w:line="276" w:lineRule="auto"/>
              <w:rPr>
                <w:rFonts w:cstheme="minorHAnsi"/>
                <w:sz w:val="24"/>
                <w:szCs w:val="24"/>
              </w:rPr>
            </w:pPr>
            <w:r w:rsidRPr="00DB460F">
              <w:rPr>
                <w:rFonts w:cstheme="minorHAnsi"/>
                <w:sz w:val="24"/>
                <w:szCs w:val="24"/>
              </w:rPr>
              <w:t>Some participants conflicted between psychosocial care and technical skills associated with hospital.</w:t>
            </w:r>
          </w:p>
          <w:p w14:paraId="5F9ABC3F" w14:textId="77777777" w:rsidR="00FC45E9" w:rsidRPr="00DB460F" w:rsidRDefault="00FC45E9" w:rsidP="005139E4">
            <w:pPr>
              <w:spacing w:line="276" w:lineRule="auto"/>
              <w:rPr>
                <w:rFonts w:cstheme="minorHAnsi"/>
                <w:i/>
                <w:iCs/>
                <w:sz w:val="24"/>
                <w:szCs w:val="24"/>
              </w:rPr>
            </w:pPr>
            <w:bookmarkStart w:id="4" w:name="_Hlk171156345"/>
            <w:r w:rsidRPr="00DB460F">
              <w:rPr>
                <w:rFonts w:cstheme="minorHAnsi"/>
                <w:i/>
                <w:iCs/>
                <w:sz w:val="24"/>
                <w:szCs w:val="24"/>
              </w:rPr>
              <w:t>“I would not be willing to work in that hospital centred model. I feel good collaborating with psychosocial care, in the sense of empowering the person, making the user responsible for his/her own care. I feel better than if I were in the hospital with the person tied up, sedated or being shocked. But I have a greater professional identification with the hospital, I also work in a hospital. So here at (CAPS), there is no conflict because it is very difficult to the hospital.” (Jose).</w:t>
            </w:r>
          </w:p>
          <w:bookmarkEnd w:id="4"/>
          <w:p w14:paraId="4E34B3CC" w14:textId="77777777" w:rsidR="00FC45E9" w:rsidRPr="00DB460F" w:rsidRDefault="00FC45E9" w:rsidP="005139E4">
            <w:pPr>
              <w:spacing w:line="276" w:lineRule="auto"/>
              <w:rPr>
                <w:rFonts w:cstheme="minorHAnsi"/>
                <w:sz w:val="24"/>
                <w:szCs w:val="24"/>
              </w:rPr>
            </w:pPr>
            <w:r w:rsidRPr="00DB460F">
              <w:rPr>
                <w:rFonts w:cstheme="minorHAnsi"/>
                <w:sz w:val="24"/>
                <w:szCs w:val="24"/>
              </w:rPr>
              <w:t>Other participants felt that nurses do everything, and identity was not clear.</w:t>
            </w:r>
          </w:p>
          <w:p w14:paraId="56E27D10"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joke that I forget my role as a nurse because I don’t have a specific identity in mental health, except for the technical parts of nursing, the consultation, which includes the history, the evaluation, the physical examination. I’m more of a mental health technician. We do everything here.” (Laura).</w:t>
            </w:r>
          </w:p>
          <w:p w14:paraId="49E4B47D"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lastRenderedPageBreak/>
              <w:t>“We do a little bit of everything, sometimes I consider myself more of a technician in mental health, but what I see as more specific is the issue of the clinical evaluation, the nursing consultation, anamnesis, vital signs, medication administration, continued care in intensive care.” (Ana).</w:t>
            </w:r>
          </w:p>
          <w:p w14:paraId="65ED0BE8"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Identity leap, mediated by the experience of the body itself.</w:t>
            </w:r>
          </w:p>
          <w:p w14:paraId="51EE9DB8"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Identity of MHN outlined with the intention of pointing out strategies for transcendence of care. </w:t>
            </w:r>
          </w:p>
          <w:p w14:paraId="4A257EE6"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t took me 2 years for the user to understand that he/she was self-sabotaging, for him to allow to be taken care of, apart from the time he had here with other professionals. I understood that I need to do my job every day, considering the right of the user to all the services he needs but without creating expectations which are mine.</w:t>
            </w:r>
          </w:p>
          <w:p w14:paraId="1B821C57"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dentity leap means a new insight into mental health born of experience.</w:t>
            </w:r>
          </w:p>
          <w:p w14:paraId="698606D3"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When I first came to CAPS, I realised that patients and other disciplines saw MHN as not having a role, but now I feel I have a unique awareness that only a nurse could have, because of my interactions with the patient.” (Eva).</w:t>
            </w:r>
          </w:p>
          <w:p w14:paraId="55C0C8F5"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Everything we do here is to socialise the user, for that goal. Whether it is medication, a chat, a visit, manual activities, therapeutic follow up, any intervention, it is with the intention of improving their quality of life.”(Joao).</w:t>
            </w:r>
          </w:p>
          <w:p w14:paraId="5FEA45F4" w14:textId="77777777" w:rsidR="00FC45E9" w:rsidRPr="00DB460F" w:rsidRDefault="00FC45E9" w:rsidP="005139E4">
            <w:pPr>
              <w:spacing w:line="276" w:lineRule="auto"/>
              <w:rPr>
                <w:rFonts w:cstheme="minorHAnsi"/>
                <w:i/>
                <w:iCs/>
                <w:sz w:val="24"/>
                <w:szCs w:val="24"/>
              </w:rPr>
            </w:pPr>
          </w:p>
          <w:p w14:paraId="398A9182"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we do a more expanded job than just technical nursing care and it makes a big difference, team work, promoting autonomy but saying ‘I’m here if you need me’, ‘I go with the patient to solve a problem, until over time, he walks alone’.”</w:t>
            </w:r>
          </w:p>
          <w:p w14:paraId="13FD0956" w14:textId="77777777" w:rsidR="00FC45E9" w:rsidRPr="00DB460F" w:rsidRDefault="00FC45E9" w:rsidP="005139E4">
            <w:pPr>
              <w:spacing w:line="276" w:lineRule="auto"/>
              <w:rPr>
                <w:rFonts w:cstheme="minorHAnsi"/>
                <w:sz w:val="24"/>
                <w:szCs w:val="24"/>
              </w:rPr>
            </w:pPr>
          </w:p>
        </w:tc>
        <w:tc>
          <w:tcPr>
            <w:tcW w:w="807" w:type="pct"/>
          </w:tcPr>
          <w:p w14:paraId="6D5BEB4D" w14:textId="77777777" w:rsidR="00FC45E9" w:rsidRPr="00DB460F" w:rsidRDefault="00FC45E9" w:rsidP="005139E4">
            <w:pPr>
              <w:spacing w:line="276" w:lineRule="auto"/>
              <w:rPr>
                <w:rFonts w:cstheme="minorHAnsi"/>
                <w:sz w:val="24"/>
                <w:szCs w:val="24"/>
              </w:rPr>
            </w:pPr>
          </w:p>
          <w:p w14:paraId="7A5ED89D"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5.</w:t>
            </w:r>
          </w:p>
          <w:p w14:paraId="23A8F1C1" w14:textId="77777777" w:rsidR="00FC45E9" w:rsidRPr="00DB460F" w:rsidRDefault="00FC45E9" w:rsidP="005139E4">
            <w:pPr>
              <w:spacing w:line="276" w:lineRule="auto"/>
              <w:rPr>
                <w:rFonts w:cstheme="minorHAnsi"/>
                <w:sz w:val="24"/>
                <w:szCs w:val="24"/>
              </w:rPr>
            </w:pPr>
          </w:p>
          <w:p w14:paraId="234F3030" w14:textId="77777777" w:rsidR="00FC45E9" w:rsidRPr="00DB460F" w:rsidRDefault="00FC45E9" w:rsidP="005139E4">
            <w:pPr>
              <w:spacing w:line="276" w:lineRule="auto"/>
              <w:rPr>
                <w:rFonts w:cstheme="minorHAnsi"/>
                <w:sz w:val="24"/>
                <w:szCs w:val="24"/>
              </w:rPr>
            </w:pPr>
          </w:p>
          <w:p w14:paraId="2FF86852" w14:textId="77777777" w:rsidR="00FC45E9" w:rsidRPr="00DB460F" w:rsidRDefault="00FC45E9" w:rsidP="005139E4">
            <w:pPr>
              <w:spacing w:line="276" w:lineRule="auto"/>
              <w:rPr>
                <w:rFonts w:cstheme="minorHAnsi"/>
                <w:sz w:val="24"/>
                <w:szCs w:val="24"/>
              </w:rPr>
            </w:pPr>
          </w:p>
          <w:p w14:paraId="67C6E52F" w14:textId="77777777" w:rsidR="00FC45E9" w:rsidRPr="00DB460F" w:rsidRDefault="00FC45E9" w:rsidP="005139E4">
            <w:pPr>
              <w:spacing w:line="276" w:lineRule="auto"/>
              <w:rPr>
                <w:rFonts w:cstheme="minorHAnsi"/>
                <w:sz w:val="24"/>
                <w:szCs w:val="24"/>
              </w:rPr>
            </w:pPr>
          </w:p>
          <w:p w14:paraId="54531C4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w:t>
            </w:r>
          </w:p>
          <w:p w14:paraId="1370D8B1" w14:textId="77777777" w:rsidR="00FC45E9" w:rsidRPr="00DB460F" w:rsidRDefault="00FC45E9" w:rsidP="005139E4">
            <w:pPr>
              <w:spacing w:line="276" w:lineRule="auto"/>
              <w:rPr>
                <w:rFonts w:cstheme="minorHAnsi"/>
                <w:i/>
                <w:sz w:val="24"/>
                <w:szCs w:val="24"/>
              </w:rPr>
            </w:pPr>
          </w:p>
          <w:p w14:paraId="6B35AC4E" w14:textId="77777777" w:rsidR="00FC45E9" w:rsidRPr="00DB460F" w:rsidRDefault="00FC45E9" w:rsidP="005139E4">
            <w:pPr>
              <w:spacing w:line="276" w:lineRule="auto"/>
              <w:rPr>
                <w:rFonts w:cstheme="minorHAnsi"/>
                <w:i/>
                <w:sz w:val="24"/>
                <w:szCs w:val="24"/>
              </w:rPr>
            </w:pPr>
          </w:p>
          <w:p w14:paraId="05201A69" w14:textId="77777777" w:rsidR="00FC45E9" w:rsidRPr="00DB460F" w:rsidRDefault="00FC45E9" w:rsidP="005139E4">
            <w:pPr>
              <w:spacing w:line="276" w:lineRule="auto"/>
              <w:rPr>
                <w:rFonts w:cstheme="minorHAnsi"/>
                <w:i/>
                <w:sz w:val="24"/>
                <w:szCs w:val="24"/>
              </w:rPr>
            </w:pPr>
          </w:p>
          <w:p w14:paraId="3BA1DB2D" w14:textId="77777777" w:rsidR="00FC45E9" w:rsidRPr="00DB460F" w:rsidRDefault="00FC45E9" w:rsidP="005139E4">
            <w:pPr>
              <w:spacing w:line="276" w:lineRule="auto"/>
              <w:rPr>
                <w:rFonts w:cstheme="minorHAnsi"/>
                <w:i/>
                <w:sz w:val="24"/>
                <w:szCs w:val="24"/>
              </w:rPr>
            </w:pPr>
          </w:p>
          <w:p w14:paraId="4B622D8E" w14:textId="77777777" w:rsidR="00FC45E9" w:rsidRPr="00DB460F" w:rsidRDefault="00FC45E9" w:rsidP="005139E4">
            <w:pPr>
              <w:spacing w:line="276" w:lineRule="auto"/>
              <w:rPr>
                <w:rFonts w:cstheme="minorHAnsi"/>
                <w:i/>
                <w:sz w:val="24"/>
                <w:szCs w:val="24"/>
              </w:rPr>
            </w:pPr>
          </w:p>
          <w:p w14:paraId="107A831F" w14:textId="77777777" w:rsidR="00FC45E9" w:rsidRPr="00DB460F" w:rsidRDefault="00FC45E9" w:rsidP="005139E4">
            <w:pPr>
              <w:spacing w:line="276" w:lineRule="auto"/>
              <w:rPr>
                <w:rFonts w:cstheme="minorHAnsi"/>
                <w:i/>
                <w:sz w:val="24"/>
                <w:szCs w:val="24"/>
              </w:rPr>
            </w:pPr>
          </w:p>
          <w:p w14:paraId="4704EA45" w14:textId="77777777" w:rsidR="00FC45E9" w:rsidRPr="00DB460F" w:rsidRDefault="00FC45E9" w:rsidP="005139E4">
            <w:pPr>
              <w:spacing w:line="276" w:lineRule="auto"/>
              <w:rPr>
                <w:rFonts w:cstheme="minorHAnsi"/>
                <w:i/>
                <w:sz w:val="24"/>
                <w:szCs w:val="24"/>
              </w:rPr>
            </w:pPr>
          </w:p>
          <w:p w14:paraId="229C20C6"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4</w:t>
            </w:r>
          </w:p>
          <w:p w14:paraId="5AA21F40" w14:textId="77777777" w:rsidR="00FC45E9" w:rsidRPr="00DB460F" w:rsidRDefault="00FC45E9" w:rsidP="005139E4">
            <w:pPr>
              <w:spacing w:line="276" w:lineRule="auto"/>
              <w:rPr>
                <w:rFonts w:cstheme="minorHAnsi"/>
                <w:sz w:val="24"/>
                <w:szCs w:val="24"/>
              </w:rPr>
            </w:pPr>
          </w:p>
          <w:p w14:paraId="1895B37E" w14:textId="77777777" w:rsidR="00FC45E9" w:rsidRPr="00DB460F" w:rsidRDefault="00FC45E9" w:rsidP="005139E4">
            <w:pPr>
              <w:spacing w:line="276" w:lineRule="auto"/>
              <w:rPr>
                <w:rFonts w:cstheme="minorHAnsi"/>
                <w:sz w:val="24"/>
                <w:szCs w:val="24"/>
              </w:rPr>
            </w:pPr>
          </w:p>
          <w:p w14:paraId="4213A910" w14:textId="77777777" w:rsidR="00FC45E9" w:rsidRPr="00DB460F" w:rsidRDefault="00FC45E9" w:rsidP="005139E4">
            <w:pPr>
              <w:spacing w:line="276" w:lineRule="auto"/>
              <w:rPr>
                <w:rFonts w:cstheme="minorHAnsi"/>
                <w:sz w:val="24"/>
                <w:szCs w:val="24"/>
              </w:rPr>
            </w:pPr>
          </w:p>
          <w:p w14:paraId="07499ED0" w14:textId="77777777" w:rsidR="00FC45E9" w:rsidRPr="00DB460F" w:rsidRDefault="00FC45E9" w:rsidP="005139E4">
            <w:pPr>
              <w:spacing w:line="276" w:lineRule="auto"/>
              <w:rPr>
                <w:rFonts w:cstheme="minorHAnsi"/>
                <w:sz w:val="24"/>
                <w:szCs w:val="24"/>
              </w:rPr>
            </w:pPr>
          </w:p>
          <w:p w14:paraId="2E5E366E" w14:textId="77777777" w:rsidR="00FC45E9" w:rsidRPr="00DB460F" w:rsidRDefault="00FC45E9" w:rsidP="005139E4">
            <w:pPr>
              <w:spacing w:line="276" w:lineRule="auto"/>
              <w:rPr>
                <w:rFonts w:cstheme="minorHAnsi"/>
                <w:sz w:val="24"/>
                <w:szCs w:val="24"/>
              </w:rPr>
            </w:pPr>
          </w:p>
          <w:p w14:paraId="6F5ADB8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w:t>
            </w:r>
          </w:p>
          <w:p w14:paraId="0BA47B0D" w14:textId="77777777" w:rsidR="00FC45E9" w:rsidRPr="00DB460F" w:rsidRDefault="00FC45E9" w:rsidP="005139E4">
            <w:pPr>
              <w:spacing w:line="276" w:lineRule="auto"/>
              <w:rPr>
                <w:rFonts w:cstheme="minorHAnsi"/>
                <w:sz w:val="24"/>
                <w:szCs w:val="24"/>
              </w:rPr>
            </w:pPr>
          </w:p>
          <w:p w14:paraId="40114D68" w14:textId="77777777" w:rsidR="00FC45E9" w:rsidRPr="00DB460F" w:rsidRDefault="00FC45E9" w:rsidP="005139E4">
            <w:pPr>
              <w:spacing w:line="276" w:lineRule="auto"/>
              <w:rPr>
                <w:rFonts w:cstheme="minorHAnsi"/>
                <w:sz w:val="24"/>
                <w:szCs w:val="24"/>
              </w:rPr>
            </w:pPr>
          </w:p>
          <w:p w14:paraId="72D364A5" w14:textId="77777777" w:rsidR="00FC45E9" w:rsidRPr="00DB460F" w:rsidRDefault="00FC45E9" w:rsidP="005139E4">
            <w:pPr>
              <w:spacing w:line="276" w:lineRule="auto"/>
              <w:rPr>
                <w:rFonts w:cstheme="minorHAnsi"/>
                <w:b/>
                <w:sz w:val="24"/>
                <w:szCs w:val="24"/>
              </w:rPr>
            </w:pPr>
          </w:p>
          <w:p w14:paraId="32C9144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w:t>
            </w:r>
          </w:p>
          <w:p w14:paraId="671C2895" w14:textId="77777777" w:rsidR="00FC45E9" w:rsidRPr="00DB460F" w:rsidRDefault="00FC45E9" w:rsidP="005139E4">
            <w:pPr>
              <w:spacing w:line="276" w:lineRule="auto"/>
              <w:rPr>
                <w:rFonts w:cstheme="minorHAnsi"/>
                <w:b/>
                <w:sz w:val="24"/>
                <w:szCs w:val="24"/>
              </w:rPr>
            </w:pPr>
          </w:p>
          <w:p w14:paraId="3E4DC3D5" w14:textId="77777777" w:rsidR="00FC45E9" w:rsidRPr="00DB460F" w:rsidRDefault="00FC45E9" w:rsidP="005139E4">
            <w:pPr>
              <w:spacing w:line="276" w:lineRule="auto"/>
              <w:rPr>
                <w:rFonts w:cstheme="minorHAnsi"/>
                <w:b/>
                <w:sz w:val="24"/>
                <w:szCs w:val="24"/>
              </w:rPr>
            </w:pPr>
          </w:p>
          <w:p w14:paraId="485E84D7" w14:textId="77777777" w:rsidR="00FC45E9" w:rsidRPr="00DB460F" w:rsidRDefault="00FC45E9" w:rsidP="005139E4">
            <w:pPr>
              <w:spacing w:line="276" w:lineRule="auto"/>
              <w:rPr>
                <w:rFonts w:cstheme="minorHAnsi"/>
                <w:b/>
                <w:sz w:val="24"/>
                <w:szCs w:val="24"/>
              </w:rPr>
            </w:pPr>
          </w:p>
          <w:p w14:paraId="6D1B0A5D"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6.</w:t>
            </w:r>
          </w:p>
          <w:p w14:paraId="41697EF5" w14:textId="77777777" w:rsidR="00FC45E9" w:rsidRPr="00DB460F" w:rsidRDefault="00FC45E9" w:rsidP="005139E4">
            <w:pPr>
              <w:spacing w:line="276" w:lineRule="auto"/>
              <w:rPr>
                <w:rFonts w:cstheme="minorHAnsi"/>
                <w:sz w:val="24"/>
                <w:szCs w:val="24"/>
              </w:rPr>
            </w:pPr>
          </w:p>
          <w:p w14:paraId="07384982" w14:textId="77777777" w:rsidR="00FC45E9" w:rsidRPr="00DB460F" w:rsidRDefault="00FC45E9" w:rsidP="005139E4">
            <w:pPr>
              <w:spacing w:line="276" w:lineRule="auto"/>
              <w:rPr>
                <w:rFonts w:cstheme="minorHAnsi"/>
                <w:sz w:val="24"/>
                <w:szCs w:val="24"/>
              </w:rPr>
            </w:pPr>
          </w:p>
          <w:p w14:paraId="1568C52A" w14:textId="77777777" w:rsidR="00FC45E9" w:rsidRPr="00DB460F" w:rsidRDefault="00FC45E9" w:rsidP="005139E4">
            <w:pPr>
              <w:spacing w:line="276" w:lineRule="auto"/>
              <w:rPr>
                <w:rFonts w:cstheme="minorHAnsi"/>
                <w:sz w:val="24"/>
                <w:szCs w:val="24"/>
              </w:rPr>
            </w:pPr>
            <w:r w:rsidRPr="00DB460F">
              <w:rPr>
                <w:rFonts w:cstheme="minorHAnsi"/>
                <w:sz w:val="24"/>
                <w:szCs w:val="24"/>
              </w:rPr>
              <w:t>6.</w:t>
            </w:r>
          </w:p>
          <w:p w14:paraId="6F6093ED" w14:textId="77777777" w:rsidR="00FC45E9" w:rsidRPr="00DB460F" w:rsidRDefault="00FC45E9" w:rsidP="005139E4">
            <w:pPr>
              <w:spacing w:line="276" w:lineRule="auto"/>
              <w:rPr>
                <w:rFonts w:cstheme="minorHAnsi"/>
                <w:sz w:val="24"/>
                <w:szCs w:val="24"/>
              </w:rPr>
            </w:pPr>
          </w:p>
          <w:p w14:paraId="6717E9B9" w14:textId="77777777" w:rsidR="00FC45E9" w:rsidRPr="00DB460F" w:rsidRDefault="00FC45E9" w:rsidP="005139E4">
            <w:pPr>
              <w:spacing w:line="276" w:lineRule="auto"/>
              <w:rPr>
                <w:rFonts w:cstheme="minorHAnsi"/>
                <w:sz w:val="24"/>
                <w:szCs w:val="24"/>
              </w:rPr>
            </w:pPr>
          </w:p>
          <w:p w14:paraId="1B6E5D83" w14:textId="77777777" w:rsidR="00FC45E9" w:rsidRPr="00DB460F" w:rsidRDefault="00FC45E9" w:rsidP="005139E4">
            <w:pPr>
              <w:spacing w:line="276" w:lineRule="auto"/>
              <w:rPr>
                <w:rFonts w:cstheme="minorHAnsi"/>
                <w:sz w:val="24"/>
                <w:szCs w:val="24"/>
              </w:rPr>
            </w:pPr>
          </w:p>
          <w:p w14:paraId="7406355E" w14:textId="77777777" w:rsidR="00FC45E9" w:rsidRPr="00DB460F" w:rsidRDefault="00FC45E9" w:rsidP="005139E4">
            <w:pPr>
              <w:spacing w:line="276" w:lineRule="auto"/>
              <w:rPr>
                <w:rFonts w:cstheme="minorHAnsi"/>
                <w:sz w:val="24"/>
                <w:szCs w:val="24"/>
              </w:rPr>
            </w:pPr>
          </w:p>
          <w:p w14:paraId="2D3A3BA1" w14:textId="77777777" w:rsidR="00FC45E9" w:rsidRPr="00DB460F" w:rsidRDefault="00FC45E9" w:rsidP="005139E4">
            <w:pPr>
              <w:spacing w:line="276" w:lineRule="auto"/>
              <w:rPr>
                <w:rFonts w:cstheme="minorHAnsi"/>
                <w:sz w:val="24"/>
                <w:szCs w:val="24"/>
              </w:rPr>
            </w:pPr>
          </w:p>
          <w:p w14:paraId="2E0E594B" w14:textId="77777777" w:rsidR="00FC45E9" w:rsidRPr="00DB460F" w:rsidRDefault="00FC45E9" w:rsidP="005139E4">
            <w:pPr>
              <w:spacing w:line="276" w:lineRule="auto"/>
              <w:rPr>
                <w:rFonts w:cstheme="minorHAnsi"/>
                <w:sz w:val="24"/>
                <w:szCs w:val="24"/>
              </w:rPr>
            </w:pPr>
            <w:r w:rsidRPr="00DB460F">
              <w:rPr>
                <w:rFonts w:cstheme="minorHAnsi"/>
                <w:sz w:val="24"/>
                <w:szCs w:val="24"/>
              </w:rPr>
              <w:t>6.</w:t>
            </w:r>
          </w:p>
          <w:p w14:paraId="778468DC" w14:textId="77777777" w:rsidR="00FC45E9" w:rsidRPr="00DB460F" w:rsidRDefault="00FC45E9" w:rsidP="005139E4">
            <w:pPr>
              <w:spacing w:line="276" w:lineRule="auto"/>
              <w:rPr>
                <w:rFonts w:cstheme="minorHAnsi"/>
                <w:sz w:val="24"/>
                <w:szCs w:val="24"/>
              </w:rPr>
            </w:pPr>
          </w:p>
          <w:p w14:paraId="2DB7BF3A" w14:textId="77777777" w:rsidR="00FC45E9" w:rsidRPr="00DB460F" w:rsidRDefault="00FC45E9" w:rsidP="005139E4">
            <w:pPr>
              <w:spacing w:line="276" w:lineRule="auto"/>
              <w:rPr>
                <w:rFonts w:cstheme="minorHAnsi"/>
                <w:sz w:val="24"/>
                <w:szCs w:val="24"/>
              </w:rPr>
            </w:pPr>
          </w:p>
          <w:p w14:paraId="7D2FDEEC" w14:textId="77777777" w:rsidR="00FC45E9" w:rsidRPr="00DB460F" w:rsidRDefault="00FC45E9" w:rsidP="005139E4">
            <w:pPr>
              <w:spacing w:line="276" w:lineRule="auto"/>
              <w:rPr>
                <w:rFonts w:cstheme="minorHAnsi"/>
                <w:sz w:val="24"/>
                <w:szCs w:val="24"/>
              </w:rPr>
            </w:pPr>
          </w:p>
          <w:p w14:paraId="3087EF2F" w14:textId="77777777" w:rsidR="00FC45E9" w:rsidRPr="00DB460F" w:rsidRDefault="00FC45E9" w:rsidP="005139E4">
            <w:pPr>
              <w:spacing w:line="276" w:lineRule="auto"/>
              <w:rPr>
                <w:rFonts w:cstheme="minorHAnsi"/>
                <w:sz w:val="24"/>
                <w:szCs w:val="24"/>
              </w:rPr>
            </w:pPr>
          </w:p>
          <w:p w14:paraId="69EFA3D5" w14:textId="77777777" w:rsidR="00FC45E9" w:rsidRPr="00DB460F" w:rsidRDefault="00FC45E9" w:rsidP="005139E4">
            <w:pPr>
              <w:spacing w:line="276" w:lineRule="auto"/>
              <w:rPr>
                <w:rFonts w:cstheme="minorHAnsi"/>
                <w:sz w:val="24"/>
                <w:szCs w:val="24"/>
              </w:rPr>
            </w:pPr>
          </w:p>
        </w:tc>
      </w:tr>
    </w:tbl>
    <w:p w14:paraId="55B2DAE7" w14:textId="77777777" w:rsidR="00FC45E9" w:rsidRPr="00DB460F" w:rsidRDefault="00FC45E9" w:rsidP="00FC45E9">
      <w:pPr>
        <w:jc w:val="center"/>
        <w:rPr>
          <w:rFonts w:cstheme="minorHAnsi"/>
          <w:b/>
          <w:sz w:val="24"/>
          <w:szCs w:val="24"/>
        </w:rPr>
      </w:pPr>
    </w:p>
    <w:p w14:paraId="4984ACD4" w14:textId="77777777" w:rsidR="00FC45E9" w:rsidRPr="00DB460F" w:rsidRDefault="00FC45E9" w:rsidP="00FC45E9">
      <w:pPr>
        <w:jc w:val="center"/>
        <w:rPr>
          <w:rFonts w:cstheme="minorHAnsi"/>
          <w:b/>
          <w:sz w:val="24"/>
          <w:szCs w:val="24"/>
        </w:rPr>
      </w:pPr>
    </w:p>
    <w:p w14:paraId="01E723DA" w14:textId="77777777" w:rsidR="00FC45E9" w:rsidRPr="00DB460F" w:rsidRDefault="00FC45E9" w:rsidP="00FC45E9">
      <w:pPr>
        <w:jc w:val="center"/>
        <w:rPr>
          <w:rFonts w:cstheme="minorHAnsi"/>
          <w:b/>
          <w:sz w:val="24"/>
          <w:szCs w:val="24"/>
        </w:rPr>
      </w:pPr>
    </w:p>
    <w:p w14:paraId="1B5705B7" w14:textId="77777777" w:rsidR="00FC45E9" w:rsidRPr="00DB460F" w:rsidRDefault="00FC45E9" w:rsidP="00FC45E9">
      <w:pPr>
        <w:jc w:val="center"/>
        <w:rPr>
          <w:rFonts w:cstheme="minorHAnsi"/>
          <w:b/>
          <w:sz w:val="24"/>
          <w:szCs w:val="24"/>
        </w:rPr>
      </w:pPr>
    </w:p>
    <w:p w14:paraId="7482F4B4" w14:textId="77777777" w:rsidR="00FC45E9" w:rsidRPr="00DB460F" w:rsidRDefault="00FC45E9" w:rsidP="00FC45E9">
      <w:pPr>
        <w:jc w:val="center"/>
        <w:rPr>
          <w:rFonts w:cstheme="minorHAnsi"/>
          <w:b/>
          <w:sz w:val="24"/>
          <w:szCs w:val="24"/>
        </w:rPr>
      </w:pPr>
    </w:p>
    <w:p w14:paraId="5EF28936" w14:textId="77777777" w:rsidR="00FC45E9" w:rsidRPr="00DB460F" w:rsidRDefault="00FC45E9" w:rsidP="00FC45E9">
      <w:pPr>
        <w:jc w:val="center"/>
        <w:rPr>
          <w:rFonts w:cstheme="minorHAnsi"/>
          <w:b/>
          <w:sz w:val="24"/>
          <w:szCs w:val="24"/>
        </w:rPr>
      </w:pPr>
    </w:p>
    <w:p w14:paraId="484B31A6" w14:textId="77777777" w:rsidR="00FC45E9" w:rsidRDefault="00FC45E9" w:rsidP="00FC45E9">
      <w:pPr>
        <w:jc w:val="center"/>
        <w:rPr>
          <w:rFonts w:cstheme="minorHAnsi"/>
          <w:b/>
          <w:sz w:val="24"/>
          <w:szCs w:val="24"/>
        </w:rPr>
      </w:pPr>
    </w:p>
    <w:p w14:paraId="34652897" w14:textId="77777777" w:rsidR="00446A08" w:rsidRDefault="00446A08" w:rsidP="00FC45E9">
      <w:pPr>
        <w:jc w:val="center"/>
        <w:rPr>
          <w:rFonts w:cstheme="minorHAnsi"/>
          <w:b/>
          <w:sz w:val="24"/>
          <w:szCs w:val="24"/>
          <w:u w:val="single"/>
        </w:rPr>
      </w:pPr>
    </w:p>
    <w:p w14:paraId="62B9D3C0" w14:textId="77777777" w:rsidR="00446A08" w:rsidRDefault="00446A08" w:rsidP="00FC45E9">
      <w:pPr>
        <w:jc w:val="center"/>
        <w:rPr>
          <w:rFonts w:cstheme="minorHAnsi"/>
          <w:b/>
          <w:sz w:val="24"/>
          <w:szCs w:val="24"/>
          <w:u w:val="single"/>
        </w:rPr>
      </w:pPr>
    </w:p>
    <w:p w14:paraId="4CEAEE17" w14:textId="77777777" w:rsidR="00446A08" w:rsidRDefault="00446A08" w:rsidP="00FC45E9">
      <w:pPr>
        <w:jc w:val="center"/>
        <w:rPr>
          <w:rFonts w:cstheme="minorHAnsi"/>
          <w:b/>
          <w:sz w:val="24"/>
          <w:szCs w:val="24"/>
          <w:u w:val="single"/>
        </w:rPr>
      </w:pPr>
    </w:p>
    <w:p w14:paraId="7C2492CE" w14:textId="0DFD63D0"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5.</w:t>
      </w:r>
    </w:p>
    <w:tbl>
      <w:tblPr>
        <w:tblStyle w:val="TableGrid"/>
        <w:tblW w:w="5000" w:type="pct"/>
        <w:tblLook w:val="04A0" w:firstRow="1" w:lastRow="0" w:firstColumn="1" w:lastColumn="0" w:noHBand="0" w:noVBand="1"/>
      </w:tblPr>
      <w:tblGrid>
        <w:gridCol w:w="4883"/>
        <w:gridCol w:w="2678"/>
        <w:gridCol w:w="1455"/>
      </w:tblGrid>
      <w:tr w:rsidR="00FC45E9" w:rsidRPr="00DB460F" w14:paraId="62936212" w14:textId="77777777" w:rsidTr="005139E4">
        <w:tc>
          <w:tcPr>
            <w:tcW w:w="5000" w:type="pct"/>
            <w:gridSpan w:val="3"/>
          </w:tcPr>
          <w:p w14:paraId="2220E239"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w:t>
            </w:r>
            <w:proofErr w:type="spellStart"/>
            <w:r w:rsidRPr="00DB460F">
              <w:rPr>
                <w:rFonts w:cstheme="minorHAnsi"/>
                <w:sz w:val="24"/>
                <w:szCs w:val="24"/>
              </w:rPr>
              <w:t>Karinakola</w:t>
            </w:r>
            <w:proofErr w:type="spellEnd"/>
            <w:r w:rsidRPr="00DB460F">
              <w:rPr>
                <w:rFonts w:cstheme="minorHAnsi"/>
                <w:sz w:val="24"/>
                <w:szCs w:val="24"/>
              </w:rPr>
              <w:t xml:space="preserve"> M., </w:t>
            </w:r>
            <w:proofErr w:type="spellStart"/>
            <w:r w:rsidRPr="00DB460F">
              <w:rPr>
                <w:rFonts w:cstheme="minorHAnsi"/>
                <w:sz w:val="24"/>
                <w:szCs w:val="24"/>
              </w:rPr>
              <w:t>Kaikoushi</w:t>
            </w:r>
            <w:proofErr w:type="spellEnd"/>
            <w:r w:rsidRPr="00DB460F">
              <w:rPr>
                <w:rFonts w:cstheme="minorHAnsi"/>
                <w:sz w:val="24"/>
                <w:szCs w:val="24"/>
              </w:rPr>
              <w:t xml:space="preserve"> K., </w:t>
            </w:r>
            <w:proofErr w:type="spellStart"/>
            <w:r w:rsidRPr="00DB460F">
              <w:rPr>
                <w:rFonts w:cstheme="minorHAnsi"/>
                <w:sz w:val="24"/>
                <w:szCs w:val="24"/>
              </w:rPr>
              <w:t>Doulougeri</w:t>
            </w:r>
            <w:proofErr w:type="spellEnd"/>
            <w:r w:rsidRPr="00DB460F">
              <w:rPr>
                <w:rFonts w:cstheme="minorHAnsi"/>
                <w:sz w:val="24"/>
                <w:szCs w:val="24"/>
              </w:rPr>
              <w:t xml:space="preserve"> K., </w:t>
            </w:r>
            <w:proofErr w:type="spellStart"/>
            <w:r w:rsidRPr="00DB460F">
              <w:rPr>
                <w:rFonts w:cstheme="minorHAnsi"/>
                <w:sz w:val="24"/>
                <w:szCs w:val="24"/>
              </w:rPr>
              <w:t>Koutrouba</w:t>
            </w:r>
            <w:proofErr w:type="spellEnd"/>
            <w:r w:rsidRPr="00DB460F">
              <w:rPr>
                <w:rFonts w:cstheme="minorHAnsi"/>
                <w:sz w:val="24"/>
                <w:szCs w:val="24"/>
              </w:rPr>
              <w:t xml:space="preserve"> A. &amp; </w:t>
            </w:r>
            <w:proofErr w:type="spellStart"/>
            <w:r w:rsidRPr="00DB460F">
              <w:rPr>
                <w:rFonts w:cstheme="minorHAnsi"/>
                <w:sz w:val="24"/>
                <w:szCs w:val="24"/>
              </w:rPr>
              <w:t>Papathanassoglou</w:t>
            </w:r>
            <w:proofErr w:type="spellEnd"/>
            <w:r w:rsidRPr="00DB460F">
              <w:rPr>
                <w:rFonts w:cstheme="minorHAnsi"/>
                <w:sz w:val="24"/>
                <w:szCs w:val="24"/>
              </w:rPr>
              <w:t xml:space="preserve"> E. (2018) Perceptions of Professional Role in Community Mental Health Nurses: The Interplay of Power Relations between Nurses and Mentally Ill Individuals. </w:t>
            </w:r>
            <w:r w:rsidRPr="00DB460F">
              <w:rPr>
                <w:rFonts w:cstheme="minorHAnsi"/>
                <w:i/>
                <w:iCs/>
                <w:sz w:val="24"/>
                <w:szCs w:val="24"/>
              </w:rPr>
              <w:t>Archives of Psychiatric Nursing.</w:t>
            </w:r>
            <w:r w:rsidRPr="00DB460F">
              <w:rPr>
                <w:rFonts w:cstheme="minorHAnsi"/>
                <w:b/>
                <w:bCs/>
                <w:sz w:val="24"/>
                <w:szCs w:val="24"/>
              </w:rPr>
              <w:t xml:space="preserve"> 32</w:t>
            </w:r>
            <w:r w:rsidRPr="00DB460F">
              <w:rPr>
                <w:rFonts w:cstheme="minorHAnsi"/>
                <w:sz w:val="24"/>
                <w:szCs w:val="24"/>
              </w:rPr>
              <w:t>, 677-687.</w:t>
            </w:r>
          </w:p>
        </w:tc>
      </w:tr>
      <w:tr w:rsidR="00FC45E9" w:rsidRPr="00DB460F" w14:paraId="536942C7" w14:textId="77777777" w:rsidTr="005139E4">
        <w:tc>
          <w:tcPr>
            <w:tcW w:w="2708" w:type="pct"/>
          </w:tcPr>
          <w:p w14:paraId="4B2643AD"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15FF1659" w14:textId="77777777" w:rsidR="00FC45E9" w:rsidRPr="00DB460F" w:rsidRDefault="00FC45E9" w:rsidP="005139E4">
            <w:pPr>
              <w:spacing w:line="360" w:lineRule="auto"/>
              <w:rPr>
                <w:rFonts w:cstheme="minorHAnsi"/>
                <w:sz w:val="24"/>
                <w:szCs w:val="24"/>
              </w:rPr>
            </w:pPr>
          </w:p>
        </w:tc>
        <w:tc>
          <w:tcPr>
            <w:tcW w:w="2292" w:type="pct"/>
            <w:gridSpan w:val="2"/>
          </w:tcPr>
          <w:p w14:paraId="76090748"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5/06/24.</w:t>
            </w:r>
          </w:p>
        </w:tc>
      </w:tr>
      <w:tr w:rsidR="00FC45E9" w:rsidRPr="00DB460F" w14:paraId="3EFDC918" w14:textId="77777777" w:rsidTr="005139E4">
        <w:tc>
          <w:tcPr>
            <w:tcW w:w="5000" w:type="pct"/>
            <w:gridSpan w:val="3"/>
          </w:tcPr>
          <w:p w14:paraId="08339C3F"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investigate the lived experience of Greek-Cypriot CMHNs of their professional role with a focus on their emotions and perceptions.</w:t>
            </w:r>
          </w:p>
        </w:tc>
      </w:tr>
      <w:tr w:rsidR="00FC45E9" w:rsidRPr="00DB460F" w14:paraId="34A791C0" w14:textId="77777777" w:rsidTr="005139E4">
        <w:tc>
          <w:tcPr>
            <w:tcW w:w="5000" w:type="pct"/>
            <w:gridSpan w:val="3"/>
          </w:tcPr>
          <w:p w14:paraId="29187E01"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Phenomenological approach.</w:t>
            </w:r>
          </w:p>
          <w:p w14:paraId="2BA6AF80" w14:textId="77777777" w:rsidR="00FC45E9" w:rsidRPr="00DB460F" w:rsidRDefault="00FC45E9" w:rsidP="005139E4">
            <w:pPr>
              <w:spacing w:line="360" w:lineRule="auto"/>
              <w:rPr>
                <w:rFonts w:cstheme="minorHAnsi"/>
                <w:sz w:val="24"/>
                <w:szCs w:val="24"/>
              </w:rPr>
            </w:pPr>
          </w:p>
        </w:tc>
      </w:tr>
      <w:tr w:rsidR="00FC45E9" w:rsidRPr="00DB460F" w14:paraId="7A9E727E" w14:textId="77777777" w:rsidTr="005139E4">
        <w:tc>
          <w:tcPr>
            <w:tcW w:w="2708" w:type="pct"/>
          </w:tcPr>
          <w:p w14:paraId="1B8F3AD5"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Community mental health services in 5 locations in Cyprus. Approx 56 CMHNs are employed in these services.</w:t>
            </w:r>
          </w:p>
          <w:p w14:paraId="60D0CD2D" w14:textId="77777777" w:rsidR="00FC45E9" w:rsidRPr="00DB460F" w:rsidRDefault="00FC45E9" w:rsidP="005139E4">
            <w:pPr>
              <w:spacing w:line="360" w:lineRule="auto"/>
              <w:rPr>
                <w:rFonts w:cstheme="minorHAnsi"/>
                <w:sz w:val="24"/>
                <w:szCs w:val="24"/>
              </w:rPr>
            </w:pPr>
          </w:p>
        </w:tc>
        <w:tc>
          <w:tcPr>
            <w:tcW w:w="2292" w:type="pct"/>
            <w:gridSpan w:val="2"/>
          </w:tcPr>
          <w:p w14:paraId="455C2258"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period (dates study was done): Last semester of 2013. </w:t>
            </w:r>
          </w:p>
        </w:tc>
      </w:tr>
      <w:tr w:rsidR="00FC45E9" w:rsidRPr="00DB460F" w14:paraId="774F0E20" w14:textId="77777777" w:rsidTr="005139E4">
        <w:tc>
          <w:tcPr>
            <w:tcW w:w="5000" w:type="pct"/>
            <w:gridSpan w:val="3"/>
          </w:tcPr>
          <w:p w14:paraId="2B9B3486"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Purposive sample selected from the approx. 56 CMHNs employed in Cypriot CMHS.</w:t>
            </w:r>
          </w:p>
          <w:p w14:paraId="7C3AD01E" w14:textId="77777777" w:rsidR="00FC45E9" w:rsidRPr="00DB460F" w:rsidRDefault="00FC45E9" w:rsidP="005139E4">
            <w:pPr>
              <w:spacing w:line="360" w:lineRule="auto"/>
              <w:rPr>
                <w:rFonts w:cstheme="minorHAnsi"/>
                <w:sz w:val="24"/>
                <w:szCs w:val="24"/>
              </w:rPr>
            </w:pPr>
          </w:p>
        </w:tc>
      </w:tr>
      <w:tr w:rsidR="00FC45E9" w:rsidRPr="00DB460F" w14:paraId="0DE5F987" w14:textId="77777777" w:rsidTr="005139E4">
        <w:tc>
          <w:tcPr>
            <w:tcW w:w="5000" w:type="pct"/>
            <w:gridSpan w:val="3"/>
          </w:tcPr>
          <w:p w14:paraId="2EDDCBF3"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At least 2-years’ experience working in CMHS and willingness to communicate the lived experience of CMHN role. Ability to reflect on lived experience and ability to communicate the lived experience. Interviews conducted with candidates and final number derived based on these criteria.</w:t>
            </w:r>
          </w:p>
        </w:tc>
      </w:tr>
      <w:tr w:rsidR="00FC45E9" w:rsidRPr="00DB460F" w14:paraId="21ACA13C" w14:textId="77777777" w:rsidTr="005139E4">
        <w:tc>
          <w:tcPr>
            <w:tcW w:w="5000" w:type="pct"/>
            <w:gridSpan w:val="3"/>
          </w:tcPr>
          <w:p w14:paraId="4AA27820"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5 participants following data saturation.</w:t>
            </w:r>
          </w:p>
          <w:p w14:paraId="55E7336C" w14:textId="77777777" w:rsidR="00FC45E9" w:rsidRPr="00DB460F" w:rsidRDefault="00FC45E9" w:rsidP="005139E4">
            <w:pPr>
              <w:spacing w:line="360" w:lineRule="auto"/>
              <w:rPr>
                <w:rFonts w:cstheme="minorHAnsi"/>
                <w:sz w:val="24"/>
                <w:szCs w:val="24"/>
              </w:rPr>
            </w:pPr>
          </w:p>
        </w:tc>
      </w:tr>
      <w:tr w:rsidR="00FC45E9" w:rsidRPr="00DB460F" w14:paraId="6607A28D" w14:textId="77777777" w:rsidTr="005139E4">
        <w:tc>
          <w:tcPr>
            <w:tcW w:w="5000" w:type="pct"/>
            <w:gridSpan w:val="3"/>
          </w:tcPr>
          <w:p w14:paraId="76B23CF5"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CMHNs working in Cyprus who fulfilled inclusion criteria.</w:t>
            </w:r>
          </w:p>
          <w:p w14:paraId="2ED96BC1" w14:textId="77777777" w:rsidR="00FC45E9" w:rsidRPr="00DB460F" w:rsidRDefault="00FC45E9" w:rsidP="005139E4">
            <w:pPr>
              <w:spacing w:line="360" w:lineRule="auto"/>
              <w:rPr>
                <w:rFonts w:cstheme="minorHAnsi"/>
                <w:sz w:val="24"/>
                <w:szCs w:val="24"/>
              </w:rPr>
            </w:pPr>
          </w:p>
        </w:tc>
      </w:tr>
      <w:tr w:rsidR="00FC45E9" w:rsidRPr="00DB460F" w14:paraId="48C40DE1" w14:textId="77777777" w:rsidTr="005139E4">
        <w:tc>
          <w:tcPr>
            <w:tcW w:w="5000" w:type="pct"/>
            <w:gridSpan w:val="3"/>
          </w:tcPr>
          <w:p w14:paraId="4DF3FA73"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Interviews using open-ended phenomenological questions. 1: Please describe what it is to be a CMHN? 2: How do you feel about your professional role/Please describe your thoughts about your professional role? 3: How does your professional role affect your thoughts and feelings? 4: What are </w:t>
            </w:r>
            <w:r w:rsidRPr="00DB460F">
              <w:rPr>
                <w:rFonts w:cstheme="minorHAnsi"/>
                <w:sz w:val="24"/>
                <w:szCs w:val="24"/>
              </w:rPr>
              <w:lastRenderedPageBreak/>
              <w:t>your feelings, thoughts experiences about your contact with service users and their families?</w:t>
            </w:r>
          </w:p>
          <w:p w14:paraId="23DBF7F4"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 </w:t>
            </w:r>
          </w:p>
        </w:tc>
      </w:tr>
      <w:tr w:rsidR="00FC45E9" w:rsidRPr="00DB460F" w14:paraId="74A27DE3" w14:textId="77777777" w:rsidTr="005139E4">
        <w:tc>
          <w:tcPr>
            <w:tcW w:w="5000" w:type="pct"/>
            <w:gridSpan w:val="3"/>
          </w:tcPr>
          <w:p w14:paraId="24553A18"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Thematic analysis.</w:t>
            </w:r>
          </w:p>
        </w:tc>
      </w:tr>
      <w:tr w:rsidR="00FC45E9" w:rsidRPr="00DB460F" w14:paraId="1E139A7F" w14:textId="77777777" w:rsidTr="005139E4">
        <w:tc>
          <w:tcPr>
            <w:tcW w:w="4193" w:type="pct"/>
            <w:gridSpan w:val="2"/>
          </w:tcPr>
          <w:p w14:paraId="18C45F22"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408263F5" w14:textId="77777777" w:rsidR="00FC45E9" w:rsidRPr="00DB460F" w:rsidRDefault="00FC45E9" w:rsidP="005139E4">
            <w:pPr>
              <w:spacing w:line="276" w:lineRule="auto"/>
              <w:rPr>
                <w:rFonts w:cstheme="minorHAnsi"/>
                <w:sz w:val="24"/>
                <w:szCs w:val="24"/>
              </w:rPr>
            </w:pPr>
          </w:p>
        </w:tc>
        <w:tc>
          <w:tcPr>
            <w:tcW w:w="807" w:type="pct"/>
          </w:tcPr>
          <w:p w14:paraId="65418837"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478482C8" w14:textId="77777777" w:rsidTr="005139E4">
        <w:tc>
          <w:tcPr>
            <w:tcW w:w="4193" w:type="pct"/>
            <w:gridSpan w:val="2"/>
          </w:tcPr>
          <w:p w14:paraId="711ABEEB" w14:textId="77777777" w:rsidR="00FC45E9" w:rsidRPr="00DB460F" w:rsidRDefault="00FC45E9" w:rsidP="005139E4">
            <w:pPr>
              <w:spacing w:line="276" w:lineRule="auto"/>
              <w:rPr>
                <w:rFonts w:cstheme="minorHAnsi"/>
                <w:sz w:val="24"/>
                <w:szCs w:val="24"/>
              </w:rPr>
            </w:pPr>
            <w:r w:rsidRPr="00DB460F">
              <w:rPr>
                <w:rFonts w:cstheme="minorHAnsi"/>
                <w:sz w:val="24"/>
                <w:szCs w:val="24"/>
              </w:rPr>
              <w:t>Core theme was power relations between CMHN and patient during home visits.</w:t>
            </w:r>
          </w:p>
          <w:p w14:paraId="2A1B33D6"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main themes.</w:t>
            </w:r>
          </w:p>
          <w:p w14:paraId="70A052F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Professional role perceptions.</w:t>
            </w:r>
          </w:p>
          <w:p w14:paraId="519B8660"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Working setting is patient’s home, and it is challenging. </w:t>
            </w:r>
          </w:p>
          <w:p w14:paraId="567EF700"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Being a visitor in a patient’s home. </w:t>
            </w:r>
          </w:p>
          <w:p w14:paraId="5FD6AAF1" w14:textId="77777777" w:rsidR="00FC45E9" w:rsidRPr="00DB460F" w:rsidRDefault="00FC45E9" w:rsidP="005139E4">
            <w:pPr>
              <w:spacing w:line="276" w:lineRule="auto"/>
              <w:rPr>
                <w:rFonts w:cstheme="minorHAnsi"/>
                <w:sz w:val="24"/>
                <w:szCs w:val="24"/>
              </w:rPr>
            </w:pPr>
            <w:r w:rsidRPr="00DB460F">
              <w:rPr>
                <w:rFonts w:cstheme="minorHAnsi"/>
                <w:i/>
                <w:iCs/>
                <w:sz w:val="24"/>
                <w:szCs w:val="24"/>
              </w:rPr>
              <w:t xml:space="preserve">“We need the patient’s consent to get into their house. If they tell us to leave, we have to leave, we need to be very careful, </w:t>
            </w:r>
            <w:proofErr w:type="gramStart"/>
            <w:r w:rsidRPr="00DB460F">
              <w:rPr>
                <w:rFonts w:cstheme="minorHAnsi"/>
                <w:i/>
                <w:iCs/>
                <w:sz w:val="24"/>
                <w:szCs w:val="24"/>
              </w:rPr>
              <w:t>we</w:t>
            </w:r>
            <w:proofErr w:type="gramEnd"/>
            <w:r w:rsidRPr="00DB460F">
              <w:rPr>
                <w:rFonts w:cstheme="minorHAnsi"/>
                <w:i/>
                <w:iCs/>
                <w:sz w:val="24"/>
                <w:szCs w:val="24"/>
              </w:rPr>
              <w:t xml:space="preserve"> are just guests.” (Nina).</w:t>
            </w:r>
          </w:p>
          <w:p w14:paraId="4968C7A0" w14:textId="77777777" w:rsidR="00FC45E9" w:rsidRPr="00DB460F" w:rsidRDefault="00FC45E9" w:rsidP="005139E4">
            <w:pPr>
              <w:spacing w:line="276" w:lineRule="auto"/>
              <w:rPr>
                <w:rFonts w:cstheme="minorHAnsi"/>
                <w:sz w:val="24"/>
                <w:szCs w:val="24"/>
              </w:rPr>
            </w:pPr>
            <w:bookmarkStart w:id="5" w:name="_Hlk172462026"/>
            <w:r w:rsidRPr="00DB460F">
              <w:rPr>
                <w:rFonts w:cstheme="minorHAnsi"/>
                <w:i/>
                <w:iCs/>
                <w:sz w:val="24"/>
                <w:szCs w:val="24"/>
              </w:rPr>
              <w:t>“In a clinical setting, you are the therapist and he’s the patient: Clear roles. But at his home you’re the guest and you have to be careful because the rules of the game are his.”</w:t>
            </w:r>
            <w:r w:rsidRPr="00DB460F">
              <w:rPr>
                <w:rFonts w:cstheme="minorHAnsi"/>
                <w:sz w:val="24"/>
                <w:szCs w:val="24"/>
              </w:rPr>
              <w:t xml:space="preserve"> (Emilia).</w:t>
            </w:r>
          </w:p>
          <w:bookmarkEnd w:id="5"/>
          <w:p w14:paraId="53BF2A6D" w14:textId="77777777" w:rsidR="00FC45E9" w:rsidRPr="00DB460F" w:rsidRDefault="00FC45E9" w:rsidP="005139E4">
            <w:pPr>
              <w:spacing w:line="276" w:lineRule="auto"/>
              <w:rPr>
                <w:rFonts w:cstheme="minorHAnsi"/>
                <w:sz w:val="24"/>
                <w:szCs w:val="24"/>
              </w:rPr>
            </w:pPr>
            <w:r w:rsidRPr="00DB460F">
              <w:rPr>
                <w:rFonts w:cstheme="minorHAnsi"/>
                <w:sz w:val="24"/>
                <w:szCs w:val="24"/>
              </w:rPr>
              <w:t>It can be difficult to balance being a guest and getting your work done when you are in the patient’s house.</w:t>
            </w:r>
          </w:p>
          <w:p w14:paraId="67CB879D" w14:textId="77777777" w:rsidR="00FC45E9" w:rsidRPr="00DB460F" w:rsidRDefault="00FC45E9" w:rsidP="005139E4">
            <w:pPr>
              <w:spacing w:line="276" w:lineRule="auto"/>
              <w:rPr>
                <w:rFonts w:cstheme="minorHAnsi"/>
                <w:sz w:val="24"/>
                <w:szCs w:val="24"/>
              </w:rPr>
            </w:pPr>
            <w:r w:rsidRPr="00DB460F">
              <w:rPr>
                <w:rFonts w:cstheme="minorHAnsi"/>
                <w:i/>
                <w:sz w:val="24"/>
                <w:szCs w:val="24"/>
              </w:rPr>
              <w:t>“How can you be a visitor and function effectively at the same time? That’s art. You need skills to combine the two, skills and mastery”</w:t>
            </w:r>
            <w:r w:rsidRPr="00DB460F">
              <w:rPr>
                <w:rFonts w:cstheme="minorHAnsi"/>
                <w:sz w:val="24"/>
                <w:szCs w:val="24"/>
              </w:rPr>
              <w:t xml:space="preserve"> (Kostas).</w:t>
            </w:r>
          </w:p>
          <w:p w14:paraId="061E8115" w14:textId="77777777" w:rsidR="00FC45E9" w:rsidRPr="00DB460F" w:rsidRDefault="00FC45E9" w:rsidP="005139E4">
            <w:pPr>
              <w:spacing w:line="276" w:lineRule="auto"/>
              <w:rPr>
                <w:rFonts w:cstheme="minorHAnsi"/>
                <w:sz w:val="24"/>
                <w:szCs w:val="24"/>
              </w:rPr>
            </w:pPr>
            <w:r w:rsidRPr="00DB460F">
              <w:rPr>
                <w:rFonts w:cstheme="minorHAnsi"/>
                <w:sz w:val="24"/>
                <w:szCs w:val="24"/>
              </w:rPr>
              <w:t>Compared with rules and bureaucracy in hospital setting, flexibility of CMHN role is appealing. “I find it interesting and challenging.” (Emilia).</w:t>
            </w:r>
          </w:p>
          <w:p w14:paraId="5B4ABD72"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hallenge to navigate stigma of mental illness in community setting. </w:t>
            </w:r>
          </w:p>
          <w:p w14:paraId="5D52AECE"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At first, the family would refuse my visit. They are afraid the neighbours would see me enter and assume there’s a psychiatric patient in the family.” (Michael).</w:t>
            </w:r>
          </w:p>
          <w:p w14:paraId="4809005C" w14:textId="77777777" w:rsidR="00FC45E9" w:rsidRPr="00DB460F" w:rsidRDefault="00FC45E9" w:rsidP="005139E4">
            <w:pPr>
              <w:spacing w:line="276" w:lineRule="auto"/>
              <w:rPr>
                <w:rFonts w:cstheme="minorHAnsi"/>
                <w:sz w:val="24"/>
                <w:szCs w:val="24"/>
              </w:rPr>
            </w:pPr>
            <w:r w:rsidRPr="00DB460F">
              <w:rPr>
                <w:rFonts w:cstheme="minorHAnsi"/>
                <w:sz w:val="24"/>
                <w:szCs w:val="24"/>
              </w:rPr>
              <w:t>Staff can feel vulnerable in patient’s home with no support.</w:t>
            </w:r>
          </w:p>
          <w:p w14:paraId="1C5F9600"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Sometimes you feel insecure in there. If you feel that you’re up against an aggressive or dangerous behaviour.” (Emilia).</w:t>
            </w:r>
          </w:p>
          <w:p w14:paraId="1A0A49E8" w14:textId="77777777" w:rsidR="00FC45E9" w:rsidRPr="00DB460F" w:rsidRDefault="00FC45E9" w:rsidP="005139E4">
            <w:pPr>
              <w:spacing w:line="276" w:lineRule="auto"/>
              <w:rPr>
                <w:rFonts w:cstheme="minorHAnsi"/>
                <w:iCs/>
                <w:sz w:val="24"/>
                <w:szCs w:val="24"/>
              </w:rPr>
            </w:pPr>
            <w:r w:rsidRPr="00DB460F">
              <w:rPr>
                <w:rFonts w:cstheme="minorHAnsi"/>
                <w:iCs/>
                <w:sz w:val="24"/>
                <w:szCs w:val="24"/>
              </w:rPr>
              <w:t>Autonomy very important for CMHN but can be a double-edged sword.</w:t>
            </w:r>
          </w:p>
          <w:p w14:paraId="17C1FCD6"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You have your own office, your interviews with the patients, you do all the screening without being supervised by a psychiatrist or a psychologist.” (Nina).</w:t>
            </w:r>
          </w:p>
          <w:p w14:paraId="080D5006" w14:textId="77777777" w:rsidR="00FC45E9" w:rsidRPr="00DB460F" w:rsidRDefault="00FC45E9" w:rsidP="005139E4">
            <w:pPr>
              <w:spacing w:line="276" w:lineRule="auto"/>
              <w:rPr>
                <w:rFonts w:cstheme="minorHAnsi"/>
                <w:bCs/>
                <w:i/>
                <w:sz w:val="24"/>
                <w:szCs w:val="24"/>
              </w:rPr>
            </w:pPr>
            <w:r w:rsidRPr="00DB460F">
              <w:rPr>
                <w:rFonts w:cstheme="minorHAnsi"/>
                <w:bCs/>
                <w:i/>
                <w:sz w:val="24"/>
                <w:szCs w:val="24"/>
              </w:rPr>
              <w:lastRenderedPageBreak/>
              <w:t>“I’m alone and it’s me who needs to decide which course of action is right, this is difficult….you need the umbrella of the multidisciplinary team (Maria).”</w:t>
            </w:r>
          </w:p>
          <w:p w14:paraId="01C3A517" w14:textId="77777777" w:rsidR="00FC45E9" w:rsidRPr="00DB460F" w:rsidRDefault="00FC45E9" w:rsidP="005139E4">
            <w:pPr>
              <w:spacing w:line="276" w:lineRule="auto"/>
              <w:rPr>
                <w:rFonts w:cstheme="minorHAnsi"/>
                <w:sz w:val="24"/>
                <w:szCs w:val="24"/>
              </w:rPr>
            </w:pPr>
            <w:r w:rsidRPr="00DB460F">
              <w:rPr>
                <w:rFonts w:cstheme="minorHAnsi"/>
                <w:bCs/>
                <w:i/>
                <w:sz w:val="24"/>
                <w:szCs w:val="24"/>
              </w:rPr>
              <w:t>“There is generally autonomy when you work with the patient, but sometimes you come to a dead end, especially when it comes to medications, your hands are tied. Or when somebody needs hospitalisation, the doctor must do the referral, I can’t make that call.” (Emilia).</w:t>
            </w:r>
          </w:p>
          <w:p w14:paraId="49A10B97" w14:textId="77777777" w:rsidR="00FC45E9" w:rsidRPr="00DB460F" w:rsidRDefault="00FC45E9" w:rsidP="005139E4">
            <w:pPr>
              <w:spacing w:line="276" w:lineRule="auto"/>
              <w:ind w:left="720" w:hanging="720"/>
              <w:jc w:val="both"/>
              <w:rPr>
                <w:rFonts w:cstheme="minorHAnsi"/>
                <w:sz w:val="24"/>
                <w:szCs w:val="24"/>
              </w:rPr>
            </w:pPr>
            <w:r w:rsidRPr="00DB460F">
              <w:rPr>
                <w:rFonts w:cstheme="minorHAnsi"/>
                <w:sz w:val="24"/>
                <w:szCs w:val="24"/>
              </w:rPr>
              <w:t xml:space="preserve">Wide range of skills and knowledge necessary to do CMHN role effectively. </w:t>
            </w:r>
          </w:p>
          <w:p w14:paraId="42468E74" w14:textId="77777777" w:rsidR="00FC45E9" w:rsidRPr="00DB460F" w:rsidRDefault="00FC45E9" w:rsidP="005139E4">
            <w:pPr>
              <w:spacing w:line="276" w:lineRule="auto"/>
              <w:jc w:val="both"/>
              <w:rPr>
                <w:rFonts w:cstheme="minorHAnsi"/>
                <w:sz w:val="24"/>
                <w:szCs w:val="24"/>
              </w:rPr>
            </w:pPr>
            <w:r w:rsidRPr="00DB460F">
              <w:rPr>
                <w:rFonts w:cstheme="minorHAnsi"/>
                <w:i/>
                <w:iCs/>
                <w:sz w:val="24"/>
                <w:szCs w:val="24"/>
              </w:rPr>
              <w:t>“It’s important to explain to the patient how the disease works. We also try to educate families on therapeutic issues, for example to educate them on how to recognise early stages of a relapse” (Emilia).</w:t>
            </w:r>
          </w:p>
          <w:p w14:paraId="27D3C684" w14:textId="77777777" w:rsidR="00FC45E9" w:rsidRPr="00DB460F" w:rsidRDefault="00FC45E9" w:rsidP="005139E4">
            <w:pPr>
              <w:spacing w:line="276" w:lineRule="auto"/>
              <w:rPr>
                <w:rFonts w:cstheme="minorHAnsi"/>
                <w:sz w:val="24"/>
                <w:szCs w:val="24"/>
              </w:rPr>
            </w:pPr>
            <w:r w:rsidRPr="00DB460F">
              <w:rPr>
                <w:rFonts w:cstheme="minorHAnsi"/>
                <w:sz w:val="24"/>
                <w:szCs w:val="24"/>
              </w:rPr>
              <w:t>Partner in a therapeutic relationship.</w:t>
            </w:r>
          </w:p>
          <w:p w14:paraId="02738FA5" w14:textId="77777777" w:rsidR="00FC45E9" w:rsidRPr="00DB460F" w:rsidRDefault="00FC45E9" w:rsidP="005139E4">
            <w:pPr>
              <w:spacing w:line="276" w:lineRule="auto"/>
              <w:rPr>
                <w:rFonts w:cstheme="minorHAnsi"/>
                <w:sz w:val="24"/>
                <w:szCs w:val="24"/>
              </w:rPr>
            </w:pPr>
            <w:r w:rsidRPr="00DB460F">
              <w:rPr>
                <w:rFonts w:cstheme="minorHAnsi"/>
                <w:bCs/>
                <w:i/>
                <w:iCs/>
                <w:sz w:val="24"/>
                <w:szCs w:val="24"/>
              </w:rPr>
              <w:t>“Most of the work aims at building trust and rapport in this relationship. If you don’t achieve that, then there is no common route to follow. But if you cooperate with the patient, then the whole thing is a joint effort” (Kostas).</w:t>
            </w:r>
          </w:p>
          <w:p w14:paraId="265A70AE"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The rapport you build with the patient is your main therapeutic tool.” (Nina).</w:t>
            </w:r>
          </w:p>
          <w:p w14:paraId="76A17E7B" w14:textId="77777777" w:rsidR="00FC45E9" w:rsidRPr="00DB460F" w:rsidRDefault="00FC45E9" w:rsidP="005139E4">
            <w:pPr>
              <w:spacing w:line="276" w:lineRule="auto"/>
              <w:rPr>
                <w:rFonts w:cstheme="minorHAnsi"/>
                <w:b/>
                <w:sz w:val="24"/>
                <w:szCs w:val="24"/>
              </w:rPr>
            </w:pPr>
          </w:p>
          <w:p w14:paraId="2C7E192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Self-awareness and self-appraisal.</w:t>
            </w:r>
          </w:p>
          <w:p w14:paraId="7C982A0F" w14:textId="77777777" w:rsidR="00FC45E9" w:rsidRPr="00DB460F" w:rsidRDefault="00FC45E9" w:rsidP="005139E4">
            <w:pPr>
              <w:spacing w:line="276" w:lineRule="auto"/>
              <w:rPr>
                <w:rFonts w:cstheme="minorHAnsi"/>
                <w:sz w:val="24"/>
                <w:szCs w:val="24"/>
              </w:rPr>
            </w:pPr>
            <w:r w:rsidRPr="00DB460F">
              <w:rPr>
                <w:rFonts w:cstheme="minorHAnsi"/>
                <w:sz w:val="24"/>
                <w:szCs w:val="24"/>
              </w:rPr>
              <w:t>Professional practice a means towards increased self-awareness and self-improvement.</w:t>
            </w:r>
          </w:p>
          <w:p w14:paraId="74927E6D"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I learned how to be more humane and more patient in my personal life.” (Emilia)</w:t>
            </w:r>
          </w:p>
          <w:p w14:paraId="33091AE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Feelings about professional role.</w:t>
            </w:r>
          </w:p>
          <w:p w14:paraId="7F59DAC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What makes you happy is watching the patient get better, and how happy the patient and his family are. That’s our satisfaction.” (Nina)</w:t>
            </w:r>
          </w:p>
          <w:p w14:paraId="352AA30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All our colleagues care for their patients and their work, they do their best and we are good to each other.” (Maria).</w:t>
            </w:r>
          </w:p>
          <w:p w14:paraId="3FBC9636" w14:textId="77777777" w:rsidR="00FC45E9" w:rsidRPr="00DB460F" w:rsidRDefault="00FC45E9" w:rsidP="005139E4">
            <w:pPr>
              <w:spacing w:line="276" w:lineRule="auto"/>
              <w:rPr>
                <w:rFonts w:cstheme="minorHAnsi"/>
                <w:sz w:val="24"/>
                <w:szCs w:val="24"/>
              </w:rPr>
            </w:pPr>
            <w:r w:rsidRPr="00DB460F">
              <w:rPr>
                <w:rFonts w:cstheme="minorHAnsi"/>
                <w:sz w:val="24"/>
                <w:szCs w:val="24"/>
              </w:rPr>
              <w:t>Negative feelings about role. Lack of meritocracy highlighted.</w:t>
            </w:r>
          </w:p>
          <w:p w14:paraId="40DB739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A lot of my colleagues have been passed over for promotion, it hurts.” (Nina).</w:t>
            </w:r>
          </w:p>
          <w:p w14:paraId="3DEDC61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Expectations of professional role.</w:t>
            </w:r>
          </w:p>
          <w:p w14:paraId="65D430B9" w14:textId="77777777" w:rsidR="00FC45E9" w:rsidRPr="00DB460F" w:rsidRDefault="00FC45E9" w:rsidP="005139E4">
            <w:pPr>
              <w:spacing w:line="276" w:lineRule="auto"/>
              <w:rPr>
                <w:rFonts w:cstheme="minorHAnsi"/>
                <w:sz w:val="24"/>
                <w:szCs w:val="24"/>
              </w:rPr>
            </w:pPr>
            <w:r w:rsidRPr="00DB460F">
              <w:rPr>
                <w:rFonts w:cstheme="minorHAnsi"/>
                <w:sz w:val="24"/>
                <w:szCs w:val="24"/>
              </w:rPr>
              <w:t>“We don’t get the credit we deserve for what we do. Maybe we should step forward. I don’t know if it’s for a lack of promotion but we need to be given a chance to be heard.” (Emilia).</w:t>
            </w:r>
          </w:p>
          <w:p w14:paraId="2E102EE0" w14:textId="4CBAE742" w:rsidR="00FC45E9" w:rsidRPr="00FC45E9" w:rsidRDefault="00FC45E9" w:rsidP="00FC45E9">
            <w:pPr>
              <w:spacing w:line="276" w:lineRule="auto"/>
              <w:rPr>
                <w:rFonts w:cstheme="minorHAnsi"/>
                <w:i/>
                <w:iCs/>
                <w:sz w:val="24"/>
                <w:szCs w:val="24"/>
              </w:rPr>
            </w:pPr>
            <w:bookmarkStart w:id="6" w:name="_Hlk172464961"/>
            <w:r w:rsidRPr="00DB460F">
              <w:rPr>
                <w:rFonts w:cstheme="minorHAnsi"/>
                <w:i/>
                <w:iCs/>
                <w:sz w:val="24"/>
                <w:szCs w:val="24"/>
              </w:rPr>
              <w:t>“If procedures were less time-consuming. We would have more time for patients and less relapses.” (Michael</w:t>
            </w:r>
            <w:bookmarkEnd w:id="6"/>
          </w:p>
        </w:tc>
        <w:tc>
          <w:tcPr>
            <w:tcW w:w="807" w:type="pct"/>
          </w:tcPr>
          <w:p w14:paraId="3DE323D7" w14:textId="77777777" w:rsidR="00FC45E9" w:rsidRPr="00DB460F" w:rsidRDefault="00FC45E9" w:rsidP="005139E4">
            <w:pPr>
              <w:spacing w:line="276" w:lineRule="auto"/>
              <w:rPr>
                <w:rFonts w:cstheme="minorHAnsi"/>
                <w:sz w:val="24"/>
                <w:szCs w:val="24"/>
              </w:rPr>
            </w:pPr>
          </w:p>
          <w:p w14:paraId="4DE2BF21" w14:textId="77777777" w:rsidR="00FC45E9" w:rsidRPr="00DB460F" w:rsidRDefault="00FC45E9" w:rsidP="005139E4">
            <w:pPr>
              <w:spacing w:line="276" w:lineRule="auto"/>
              <w:rPr>
                <w:rFonts w:cstheme="minorHAnsi"/>
                <w:sz w:val="24"/>
                <w:szCs w:val="24"/>
              </w:rPr>
            </w:pPr>
          </w:p>
          <w:p w14:paraId="0ECB2E88" w14:textId="77777777" w:rsidR="00FC45E9" w:rsidRPr="00DB460F" w:rsidRDefault="00FC45E9" w:rsidP="005139E4">
            <w:pPr>
              <w:spacing w:line="276" w:lineRule="auto"/>
              <w:rPr>
                <w:rFonts w:cstheme="minorHAnsi"/>
                <w:b/>
                <w:sz w:val="24"/>
                <w:szCs w:val="24"/>
              </w:rPr>
            </w:pPr>
          </w:p>
          <w:p w14:paraId="23C4CD3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82.</w:t>
            </w:r>
          </w:p>
          <w:p w14:paraId="50012DC3" w14:textId="77777777" w:rsidR="00FC45E9" w:rsidRPr="00DB460F" w:rsidRDefault="00FC45E9" w:rsidP="005139E4">
            <w:pPr>
              <w:spacing w:line="276" w:lineRule="auto"/>
              <w:rPr>
                <w:rFonts w:cstheme="minorHAnsi"/>
                <w:sz w:val="24"/>
                <w:szCs w:val="24"/>
              </w:rPr>
            </w:pPr>
          </w:p>
          <w:p w14:paraId="584584E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7E09784C" w14:textId="77777777" w:rsidR="00FC45E9" w:rsidRPr="00DB460F" w:rsidRDefault="00FC45E9" w:rsidP="005139E4">
            <w:pPr>
              <w:spacing w:line="276" w:lineRule="auto"/>
              <w:rPr>
                <w:rFonts w:cstheme="minorHAnsi"/>
                <w:sz w:val="24"/>
                <w:szCs w:val="24"/>
              </w:rPr>
            </w:pPr>
          </w:p>
          <w:p w14:paraId="4C58F3A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0B87DA7C" w14:textId="77777777" w:rsidR="00FC45E9" w:rsidRPr="00DB460F" w:rsidRDefault="00FC45E9" w:rsidP="005139E4">
            <w:pPr>
              <w:spacing w:line="276" w:lineRule="auto"/>
              <w:rPr>
                <w:rFonts w:cstheme="minorHAnsi"/>
                <w:sz w:val="24"/>
                <w:szCs w:val="24"/>
              </w:rPr>
            </w:pPr>
          </w:p>
          <w:p w14:paraId="75D57CD8" w14:textId="77777777" w:rsidR="00FC45E9" w:rsidRPr="00DB460F" w:rsidRDefault="00FC45E9" w:rsidP="005139E4">
            <w:pPr>
              <w:spacing w:line="276" w:lineRule="auto"/>
              <w:rPr>
                <w:rFonts w:cstheme="minorHAnsi"/>
                <w:sz w:val="24"/>
                <w:szCs w:val="24"/>
              </w:rPr>
            </w:pPr>
          </w:p>
          <w:p w14:paraId="1A235458" w14:textId="77777777" w:rsidR="00FC45E9" w:rsidRPr="00DB460F" w:rsidRDefault="00FC45E9" w:rsidP="005139E4">
            <w:pPr>
              <w:spacing w:line="276" w:lineRule="auto"/>
              <w:rPr>
                <w:rFonts w:cstheme="minorHAnsi"/>
                <w:sz w:val="24"/>
                <w:szCs w:val="24"/>
              </w:rPr>
            </w:pPr>
          </w:p>
          <w:p w14:paraId="586780C5" w14:textId="77777777" w:rsidR="00FC45E9" w:rsidRPr="00DB460F" w:rsidRDefault="00FC45E9" w:rsidP="005139E4">
            <w:pPr>
              <w:spacing w:line="276" w:lineRule="auto"/>
              <w:rPr>
                <w:rFonts w:cstheme="minorHAnsi"/>
                <w:sz w:val="24"/>
                <w:szCs w:val="24"/>
              </w:rPr>
            </w:pPr>
          </w:p>
          <w:p w14:paraId="15C3E66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1769BE6E" w14:textId="77777777" w:rsidR="00FC45E9" w:rsidRPr="00DB460F" w:rsidRDefault="00FC45E9" w:rsidP="005139E4">
            <w:pPr>
              <w:spacing w:line="276" w:lineRule="auto"/>
              <w:rPr>
                <w:rFonts w:cstheme="minorHAnsi"/>
                <w:sz w:val="24"/>
                <w:szCs w:val="24"/>
              </w:rPr>
            </w:pPr>
          </w:p>
          <w:p w14:paraId="4EBB355C" w14:textId="77777777" w:rsidR="00FC45E9" w:rsidRPr="00DB460F" w:rsidRDefault="00FC45E9" w:rsidP="005139E4">
            <w:pPr>
              <w:spacing w:line="276" w:lineRule="auto"/>
              <w:rPr>
                <w:rFonts w:cstheme="minorHAnsi"/>
                <w:sz w:val="24"/>
                <w:szCs w:val="24"/>
              </w:rPr>
            </w:pPr>
          </w:p>
          <w:p w14:paraId="7EFAFB7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7D8EC7EB" w14:textId="77777777" w:rsidR="00FC45E9" w:rsidRPr="00DB460F" w:rsidRDefault="00FC45E9" w:rsidP="005139E4">
            <w:pPr>
              <w:spacing w:line="276" w:lineRule="auto"/>
              <w:rPr>
                <w:rFonts w:cstheme="minorHAnsi"/>
                <w:sz w:val="24"/>
                <w:szCs w:val="24"/>
              </w:rPr>
            </w:pPr>
          </w:p>
          <w:p w14:paraId="6998769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190A27D8" w14:textId="77777777" w:rsidR="00FC45E9" w:rsidRPr="00DB460F" w:rsidRDefault="00FC45E9" w:rsidP="005139E4">
            <w:pPr>
              <w:spacing w:line="276" w:lineRule="auto"/>
              <w:rPr>
                <w:rFonts w:cstheme="minorHAnsi"/>
                <w:sz w:val="24"/>
                <w:szCs w:val="24"/>
              </w:rPr>
            </w:pPr>
          </w:p>
          <w:p w14:paraId="35A74AA8" w14:textId="77777777" w:rsidR="00FC45E9" w:rsidRPr="00DB460F" w:rsidRDefault="00FC45E9" w:rsidP="005139E4">
            <w:pPr>
              <w:spacing w:line="276" w:lineRule="auto"/>
              <w:rPr>
                <w:rFonts w:cstheme="minorHAnsi"/>
                <w:sz w:val="24"/>
                <w:szCs w:val="24"/>
              </w:rPr>
            </w:pPr>
          </w:p>
          <w:p w14:paraId="6DE7E9E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7505C2DF" w14:textId="77777777" w:rsidR="00FC45E9" w:rsidRPr="00DB460F" w:rsidRDefault="00FC45E9" w:rsidP="005139E4">
            <w:pPr>
              <w:spacing w:line="276" w:lineRule="auto"/>
              <w:rPr>
                <w:rFonts w:cstheme="minorHAnsi"/>
                <w:sz w:val="24"/>
                <w:szCs w:val="24"/>
              </w:rPr>
            </w:pPr>
          </w:p>
          <w:p w14:paraId="7911D16E" w14:textId="77777777" w:rsidR="00FC45E9" w:rsidRPr="00DB460F" w:rsidRDefault="00FC45E9" w:rsidP="005139E4">
            <w:pPr>
              <w:spacing w:line="276" w:lineRule="auto"/>
              <w:rPr>
                <w:rFonts w:cstheme="minorHAnsi"/>
                <w:i/>
                <w:sz w:val="24"/>
                <w:szCs w:val="24"/>
              </w:rPr>
            </w:pPr>
          </w:p>
          <w:p w14:paraId="3B9C62D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7989CCDD" w14:textId="77777777" w:rsidR="00FC45E9" w:rsidRPr="00DB460F" w:rsidRDefault="00FC45E9" w:rsidP="005139E4">
            <w:pPr>
              <w:spacing w:line="276" w:lineRule="auto"/>
              <w:rPr>
                <w:rFonts w:cstheme="minorHAnsi"/>
                <w:i/>
                <w:sz w:val="24"/>
                <w:szCs w:val="24"/>
              </w:rPr>
            </w:pPr>
          </w:p>
          <w:p w14:paraId="368541E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313E326E" w14:textId="77777777" w:rsidR="00FC45E9" w:rsidRPr="00DB460F" w:rsidRDefault="00FC45E9" w:rsidP="005139E4">
            <w:pPr>
              <w:spacing w:line="276" w:lineRule="auto"/>
              <w:rPr>
                <w:rFonts w:cstheme="minorHAnsi"/>
                <w:i/>
                <w:sz w:val="24"/>
                <w:szCs w:val="24"/>
              </w:rPr>
            </w:pPr>
          </w:p>
          <w:p w14:paraId="3A2174F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2</w:t>
            </w:r>
          </w:p>
          <w:p w14:paraId="308FDFE6" w14:textId="77777777" w:rsidR="00FC45E9" w:rsidRPr="00DB460F" w:rsidRDefault="00FC45E9" w:rsidP="005139E4">
            <w:pPr>
              <w:spacing w:line="276" w:lineRule="auto"/>
              <w:rPr>
                <w:rFonts w:cstheme="minorHAnsi"/>
                <w:sz w:val="24"/>
                <w:szCs w:val="24"/>
              </w:rPr>
            </w:pPr>
          </w:p>
          <w:p w14:paraId="1A8D43B0" w14:textId="77777777" w:rsidR="00FC45E9" w:rsidRPr="00DB460F" w:rsidRDefault="00FC45E9" w:rsidP="005139E4">
            <w:pPr>
              <w:spacing w:line="276" w:lineRule="auto"/>
              <w:rPr>
                <w:rFonts w:cstheme="minorHAnsi"/>
                <w:sz w:val="24"/>
                <w:szCs w:val="24"/>
              </w:rPr>
            </w:pPr>
          </w:p>
          <w:p w14:paraId="386A7534" w14:textId="77777777" w:rsidR="00FC45E9" w:rsidRPr="00DB460F" w:rsidRDefault="00FC45E9" w:rsidP="005139E4">
            <w:pPr>
              <w:spacing w:line="276" w:lineRule="auto"/>
              <w:rPr>
                <w:rFonts w:cstheme="minorHAnsi"/>
                <w:sz w:val="24"/>
                <w:szCs w:val="24"/>
              </w:rPr>
            </w:pPr>
          </w:p>
          <w:p w14:paraId="671F238E" w14:textId="77777777" w:rsidR="00FC45E9" w:rsidRPr="00DB460F" w:rsidRDefault="00FC45E9" w:rsidP="005139E4">
            <w:pPr>
              <w:spacing w:line="276" w:lineRule="auto"/>
              <w:rPr>
                <w:rFonts w:cstheme="minorHAnsi"/>
                <w:sz w:val="24"/>
                <w:szCs w:val="24"/>
              </w:rPr>
            </w:pPr>
          </w:p>
          <w:p w14:paraId="30A3EC5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3</w:t>
            </w:r>
          </w:p>
          <w:p w14:paraId="1BAF3CDF" w14:textId="77777777" w:rsidR="00FC45E9" w:rsidRPr="00DB460F" w:rsidRDefault="00FC45E9" w:rsidP="005139E4">
            <w:pPr>
              <w:spacing w:line="276" w:lineRule="auto"/>
              <w:rPr>
                <w:rFonts w:cstheme="minorHAnsi"/>
                <w:sz w:val="24"/>
                <w:szCs w:val="24"/>
              </w:rPr>
            </w:pPr>
          </w:p>
          <w:p w14:paraId="2CBEFA60" w14:textId="77777777" w:rsidR="00FC45E9" w:rsidRPr="00DB460F" w:rsidRDefault="00FC45E9" w:rsidP="005139E4">
            <w:pPr>
              <w:spacing w:line="276" w:lineRule="auto"/>
              <w:rPr>
                <w:rFonts w:cstheme="minorHAnsi"/>
                <w:sz w:val="24"/>
                <w:szCs w:val="24"/>
              </w:rPr>
            </w:pPr>
          </w:p>
          <w:p w14:paraId="3597F3AA" w14:textId="77777777" w:rsidR="00FC45E9" w:rsidRPr="00DB460F" w:rsidRDefault="00FC45E9" w:rsidP="005139E4">
            <w:pPr>
              <w:spacing w:line="276" w:lineRule="auto"/>
              <w:rPr>
                <w:rFonts w:cstheme="minorHAnsi"/>
                <w:sz w:val="24"/>
                <w:szCs w:val="24"/>
              </w:rPr>
            </w:pPr>
          </w:p>
          <w:p w14:paraId="216BA2D7"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3</w:t>
            </w:r>
          </w:p>
          <w:p w14:paraId="3952E307" w14:textId="77777777" w:rsidR="00FC45E9" w:rsidRPr="00DB460F" w:rsidRDefault="00FC45E9" w:rsidP="005139E4">
            <w:pPr>
              <w:spacing w:line="276" w:lineRule="auto"/>
              <w:rPr>
                <w:rFonts w:cstheme="minorHAnsi"/>
                <w:sz w:val="24"/>
                <w:szCs w:val="24"/>
              </w:rPr>
            </w:pPr>
          </w:p>
          <w:p w14:paraId="3BDC63FA" w14:textId="77777777" w:rsidR="00FC45E9" w:rsidRPr="00DB460F" w:rsidRDefault="00FC45E9" w:rsidP="005139E4">
            <w:pPr>
              <w:spacing w:line="276" w:lineRule="auto"/>
              <w:rPr>
                <w:rFonts w:cstheme="minorHAnsi"/>
                <w:sz w:val="24"/>
                <w:szCs w:val="24"/>
              </w:rPr>
            </w:pPr>
          </w:p>
          <w:p w14:paraId="10F43EE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3</w:t>
            </w:r>
          </w:p>
          <w:p w14:paraId="051D9F34" w14:textId="77777777" w:rsidR="00FC45E9" w:rsidRPr="00DB460F" w:rsidRDefault="00FC45E9" w:rsidP="005139E4">
            <w:pPr>
              <w:spacing w:line="276" w:lineRule="auto"/>
              <w:rPr>
                <w:rFonts w:cstheme="minorHAnsi"/>
                <w:sz w:val="24"/>
                <w:szCs w:val="24"/>
              </w:rPr>
            </w:pPr>
          </w:p>
          <w:p w14:paraId="5C71305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83.</w:t>
            </w:r>
          </w:p>
          <w:p w14:paraId="7D59022D" w14:textId="77777777" w:rsidR="00FC45E9" w:rsidRPr="00DB460F" w:rsidRDefault="00FC45E9" w:rsidP="005139E4">
            <w:pPr>
              <w:spacing w:line="276" w:lineRule="auto"/>
              <w:rPr>
                <w:rFonts w:cstheme="minorHAnsi"/>
                <w:sz w:val="24"/>
                <w:szCs w:val="24"/>
              </w:rPr>
            </w:pPr>
          </w:p>
          <w:p w14:paraId="5AB5607F" w14:textId="77777777" w:rsidR="00FC45E9" w:rsidRPr="00DB460F" w:rsidRDefault="00FC45E9" w:rsidP="005139E4">
            <w:pPr>
              <w:spacing w:line="276" w:lineRule="auto"/>
              <w:rPr>
                <w:rFonts w:cstheme="minorHAnsi"/>
                <w:sz w:val="24"/>
                <w:szCs w:val="24"/>
              </w:rPr>
            </w:pPr>
          </w:p>
          <w:p w14:paraId="7B43D48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3</w:t>
            </w:r>
          </w:p>
          <w:p w14:paraId="743E456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83-685.</w:t>
            </w:r>
          </w:p>
          <w:p w14:paraId="13FA0133"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3.</w:t>
            </w:r>
          </w:p>
          <w:p w14:paraId="790CC795" w14:textId="77777777" w:rsidR="00FC45E9" w:rsidRPr="00DB460F" w:rsidRDefault="00FC45E9" w:rsidP="005139E4">
            <w:pPr>
              <w:spacing w:line="276" w:lineRule="auto"/>
              <w:rPr>
                <w:rFonts w:cstheme="minorHAnsi"/>
                <w:i/>
                <w:sz w:val="24"/>
                <w:szCs w:val="24"/>
              </w:rPr>
            </w:pPr>
          </w:p>
          <w:p w14:paraId="7A5198F6"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3.</w:t>
            </w:r>
          </w:p>
          <w:p w14:paraId="2765FCB2" w14:textId="77777777" w:rsidR="00FC45E9" w:rsidRPr="00DB460F" w:rsidRDefault="00FC45E9" w:rsidP="005139E4">
            <w:pPr>
              <w:spacing w:line="276" w:lineRule="auto"/>
              <w:rPr>
                <w:rFonts w:cstheme="minorHAnsi"/>
                <w:sz w:val="24"/>
                <w:szCs w:val="24"/>
              </w:rPr>
            </w:pPr>
          </w:p>
          <w:p w14:paraId="0E9BFEBA" w14:textId="77777777" w:rsidR="00FC45E9" w:rsidRPr="00DB460F" w:rsidRDefault="00FC45E9" w:rsidP="005139E4">
            <w:pPr>
              <w:spacing w:line="276" w:lineRule="auto"/>
              <w:rPr>
                <w:rFonts w:cstheme="minorHAnsi"/>
                <w:sz w:val="24"/>
                <w:szCs w:val="24"/>
              </w:rPr>
            </w:pPr>
          </w:p>
          <w:p w14:paraId="1187D2A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5.</w:t>
            </w:r>
          </w:p>
          <w:p w14:paraId="22AA1E0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685.</w:t>
            </w:r>
          </w:p>
          <w:p w14:paraId="734EAA96" w14:textId="77777777" w:rsidR="00FC45E9" w:rsidRPr="00DB460F" w:rsidRDefault="00FC45E9" w:rsidP="005139E4">
            <w:pPr>
              <w:spacing w:line="276" w:lineRule="auto"/>
              <w:rPr>
                <w:rFonts w:cstheme="minorHAnsi"/>
                <w:sz w:val="24"/>
                <w:szCs w:val="24"/>
              </w:rPr>
            </w:pPr>
          </w:p>
          <w:p w14:paraId="2BF3379A" w14:textId="77777777" w:rsidR="00FC45E9" w:rsidRPr="00DB460F" w:rsidRDefault="00FC45E9" w:rsidP="005139E4">
            <w:pPr>
              <w:spacing w:line="276" w:lineRule="auto"/>
              <w:rPr>
                <w:rFonts w:cstheme="minorHAnsi"/>
                <w:sz w:val="24"/>
                <w:szCs w:val="24"/>
              </w:rPr>
            </w:pPr>
          </w:p>
          <w:p w14:paraId="2CA8D335" w14:textId="77777777" w:rsidR="00FC45E9" w:rsidRPr="00DB460F" w:rsidRDefault="00FC45E9" w:rsidP="005139E4">
            <w:pPr>
              <w:spacing w:line="276" w:lineRule="auto"/>
              <w:rPr>
                <w:rFonts w:cstheme="minorHAnsi"/>
                <w:sz w:val="24"/>
                <w:szCs w:val="24"/>
              </w:rPr>
            </w:pPr>
          </w:p>
          <w:p w14:paraId="63BB5DE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685.</w:t>
            </w:r>
          </w:p>
          <w:p w14:paraId="260F972E" w14:textId="77777777" w:rsidR="00FC45E9" w:rsidRPr="00DB460F" w:rsidRDefault="00FC45E9" w:rsidP="005139E4">
            <w:pPr>
              <w:spacing w:line="276" w:lineRule="auto"/>
              <w:rPr>
                <w:rFonts w:cstheme="minorHAnsi"/>
                <w:sz w:val="24"/>
                <w:szCs w:val="24"/>
              </w:rPr>
            </w:pPr>
          </w:p>
          <w:p w14:paraId="3F279521" w14:textId="77777777" w:rsidR="00FC45E9" w:rsidRPr="00DB460F" w:rsidRDefault="00FC45E9" w:rsidP="005139E4">
            <w:pPr>
              <w:spacing w:line="276" w:lineRule="auto"/>
              <w:rPr>
                <w:rFonts w:cstheme="minorHAnsi"/>
                <w:sz w:val="24"/>
                <w:szCs w:val="24"/>
              </w:rPr>
            </w:pPr>
          </w:p>
          <w:p w14:paraId="6C90EF86" w14:textId="77777777" w:rsidR="00FC45E9" w:rsidRPr="00DB460F" w:rsidRDefault="00FC45E9" w:rsidP="005139E4">
            <w:pPr>
              <w:spacing w:line="276" w:lineRule="auto"/>
              <w:rPr>
                <w:rFonts w:cstheme="minorHAnsi"/>
                <w:sz w:val="24"/>
                <w:szCs w:val="24"/>
              </w:rPr>
            </w:pPr>
          </w:p>
          <w:p w14:paraId="0F41CE09" w14:textId="77777777" w:rsidR="00FC45E9" w:rsidRPr="00DB460F" w:rsidRDefault="00FC45E9" w:rsidP="005139E4">
            <w:pPr>
              <w:spacing w:line="276" w:lineRule="auto"/>
              <w:rPr>
                <w:rFonts w:cstheme="minorHAnsi"/>
                <w:sz w:val="24"/>
                <w:szCs w:val="24"/>
              </w:rPr>
            </w:pPr>
          </w:p>
          <w:p w14:paraId="6A89E78A" w14:textId="77777777" w:rsidR="00FC45E9" w:rsidRPr="00DB460F" w:rsidRDefault="00FC45E9" w:rsidP="005139E4">
            <w:pPr>
              <w:spacing w:line="276" w:lineRule="auto"/>
              <w:rPr>
                <w:rFonts w:cstheme="minorHAnsi"/>
                <w:sz w:val="24"/>
                <w:szCs w:val="24"/>
              </w:rPr>
            </w:pPr>
          </w:p>
        </w:tc>
      </w:tr>
    </w:tbl>
    <w:p w14:paraId="655A1C05" w14:textId="77777777" w:rsidR="00FC45E9" w:rsidRDefault="00FC45E9" w:rsidP="00FC45E9">
      <w:pPr>
        <w:rPr>
          <w:rFonts w:cstheme="minorHAnsi"/>
          <w:b/>
          <w:sz w:val="24"/>
          <w:szCs w:val="24"/>
          <w:u w:val="single"/>
        </w:rPr>
      </w:pPr>
    </w:p>
    <w:p w14:paraId="43FCC3A1" w14:textId="77777777" w:rsidR="00446A08" w:rsidRDefault="00446A08" w:rsidP="00FC45E9">
      <w:pPr>
        <w:jc w:val="center"/>
        <w:rPr>
          <w:rFonts w:cstheme="minorHAnsi"/>
          <w:b/>
          <w:sz w:val="24"/>
          <w:szCs w:val="24"/>
          <w:u w:val="single"/>
        </w:rPr>
      </w:pPr>
    </w:p>
    <w:p w14:paraId="6E1EE00C" w14:textId="77777777" w:rsidR="00446A08" w:rsidRDefault="00446A08" w:rsidP="00FC45E9">
      <w:pPr>
        <w:jc w:val="center"/>
        <w:rPr>
          <w:rFonts w:cstheme="minorHAnsi"/>
          <w:b/>
          <w:sz w:val="24"/>
          <w:szCs w:val="24"/>
          <w:u w:val="single"/>
        </w:rPr>
      </w:pPr>
    </w:p>
    <w:p w14:paraId="6BF728C5" w14:textId="52E9CB08"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6.</w:t>
      </w:r>
    </w:p>
    <w:tbl>
      <w:tblPr>
        <w:tblStyle w:val="TableGrid"/>
        <w:tblW w:w="5000" w:type="pct"/>
        <w:tblLook w:val="04A0" w:firstRow="1" w:lastRow="0" w:firstColumn="1" w:lastColumn="0" w:noHBand="0" w:noVBand="1"/>
      </w:tblPr>
      <w:tblGrid>
        <w:gridCol w:w="4883"/>
        <w:gridCol w:w="2678"/>
        <w:gridCol w:w="1455"/>
      </w:tblGrid>
      <w:tr w:rsidR="00FC45E9" w:rsidRPr="00DB460F" w14:paraId="5D1F6543" w14:textId="77777777" w:rsidTr="005139E4">
        <w:tc>
          <w:tcPr>
            <w:tcW w:w="5000" w:type="pct"/>
            <w:gridSpan w:val="3"/>
          </w:tcPr>
          <w:p w14:paraId="03E401A2"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Moir J. &amp; Abraham C. (1996) Why I want to be a Psychiatric Nurse: Constructing an Identity through Contrasts with General Nursing. </w:t>
            </w:r>
            <w:r w:rsidRPr="00DB460F">
              <w:rPr>
                <w:rFonts w:cstheme="minorHAnsi"/>
                <w:i/>
                <w:iCs/>
                <w:sz w:val="24"/>
                <w:szCs w:val="24"/>
              </w:rPr>
              <w:t xml:space="preserve">Journal of Advanced Nursing. </w:t>
            </w:r>
            <w:r w:rsidRPr="00DB460F">
              <w:rPr>
                <w:rFonts w:cstheme="minorHAnsi"/>
                <w:b/>
                <w:bCs/>
                <w:sz w:val="24"/>
                <w:szCs w:val="24"/>
              </w:rPr>
              <w:t>23</w:t>
            </w:r>
            <w:r w:rsidRPr="00DB460F">
              <w:rPr>
                <w:rFonts w:cstheme="minorHAnsi"/>
                <w:sz w:val="24"/>
                <w:szCs w:val="24"/>
              </w:rPr>
              <w:t>, 295-298.</w:t>
            </w:r>
          </w:p>
        </w:tc>
      </w:tr>
      <w:tr w:rsidR="00FC45E9" w:rsidRPr="00DB460F" w14:paraId="0869E0EA" w14:textId="77777777" w:rsidTr="005139E4">
        <w:tc>
          <w:tcPr>
            <w:tcW w:w="2708" w:type="pct"/>
          </w:tcPr>
          <w:p w14:paraId="187CAB23"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01BE117F" w14:textId="77777777" w:rsidR="00FC45E9" w:rsidRPr="00DB460F" w:rsidRDefault="00FC45E9" w:rsidP="005139E4">
            <w:pPr>
              <w:spacing w:line="360" w:lineRule="auto"/>
              <w:rPr>
                <w:rFonts w:cstheme="minorHAnsi"/>
                <w:sz w:val="24"/>
                <w:szCs w:val="24"/>
              </w:rPr>
            </w:pPr>
          </w:p>
        </w:tc>
        <w:tc>
          <w:tcPr>
            <w:tcW w:w="2292" w:type="pct"/>
            <w:gridSpan w:val="2"/>
          </w:tcPr>
          <w:p w14:paraId="73B1D5F4"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6/06/24.</w:t>
            </w:r>
          </w:p>
        </w:tc>
      </w:tr>
      <w:tr w:rsidR="00FC45E9" w:rsidRPr="00DB460F" w14:paraId="7A00E479" w14:textId="77777777" w:rsidTr="005139E4">
        <w:tc>
          <w:tcPr>
            <w:tcW w:w="5000" w:type="pct"/>
            <w:gridSpan w:val="3"/>
          </w:tcPr>
          <w:p w14:paraId="60E6315F"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Aim of Study: To examine how final-year psychiatric nursing students construct occupational identities. </w:t>
            </w:r>
          </w:p>
        </w:tc>
      </w:tr>
      <w:tr w:rsidR="00FC45E9" w:rsidRPr="00DB460F" w14:paraId="36798F45" w14:textId="77777777" w:rsidTr="005139E4">
        <w:tc>
          <w:tcPr>
            <w:tcW w:w="5000" w:type="pct"/>
            <w:gridSpan w:val="3"/>
          </w:tcPr>
          <w:p w14:paraId="0F49E36E"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Discourse analysis.</w:t>
            </w:r>
          </w:p>
          <w:p w14:paraId="20A6B4FA" w14:textId="77777777" w:rsidR="00FC45E9" w:rsidRPr="00DB460F" w:rsidRDefault="00FC45E9" w:rsidP="005139E4">
            <w:pPr>
              <w:spacing w:line="360" w:lineRule="auto"/>
              <w:rPr>
                <w:rFonts w:cstheme="minorHAnsi"/>
                <w:sz w:val="24"/>
                <w:szCs w:val="24"/>
              </w:rPr>
            </w:pPr>
          </w:p>
        </w:tc>
      </w:tr>
      <w:tr w:rsidR="00FC45E9" w:rsidRPr="00DB460F" w14:paraId="6782BE48" w14:textId="77777777" w:rsidTr="005139E4">
        <w:tc>
          <w:tcPr>
            <w:tcW w:w="2708" w:type="pct"/>
          </w:tcPr>
          <w:p w14:paraId="707A2999" w14:textId="77777777" w:rsidR="00FC45E9" w:rsidRPr="00DB460F" w:rsidRDefault="00FC45E9" w:rsidP="005139E4">
            <w:pPr>
              <w:tabs>
                <w:tab w:val="right" w:pos="4667"/>
              </w:tabs>
              <w:spacing w:line="360" w:lineRule="auto"/>
              <w:rPr>
                <w:rFonts w:cstheme="minorHAnsi"/>
                <w:sz w:val="24"/>
                <w:szCs w:val="24"/>
              </w:rPr>
            </w:pPr>
            <w:r w:rsidRPr="00DB460F">
              <w:rPr>
                <w:rFonts w:cstheme="minorHAnsi"/>
                <w:sz w:val="24"/>
                <w:szCs w:val="24"/>
              </w:rPr>
              <w:t>Description of study setting/location(s) An unspecified Scottish university</w:t>
            </w:r>
          </w:p>
          <w:p w14:paraId="199AC321" w14:textId="77777777" w:rsidR="00FC45E9" w:rsidRPr="00DB460F" w:rsidRDefault="00FC45E9" w:rsidP="005139E4">
            <w:pPr>
              <w:spacing w:line="360" w:lineRule="auto"/>
              <w:rPr>
                <w:rFonts w:cstheme="minorHAnsi"/>
                <w:sz w:val="24"/>
                <w:szCs w:val="24"/>
              </w:rPr>
            </w:pPr>
          </w:p>
        </w:tc>
        <w:tc>
          <w:tcPr>
            <w:tcW w:w="2292" w:type="pct"/>
            <w:gridSpan w:val="2"/>
          </w:tcPr>
          <w:p w14:paraId="613C75DE"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t stated.</w:t>
            </w:r>
          </w:p>
        </w:tc>
      </w:tr>
      <w:tr w:rsidR="00FC45E9" w:rsidRPr="00DB460F" w14:paraId="03DFC462" w14:textId="77777777" w:rsidTr="005139E4">
        <w:tc>
          <w:tcPr>
            <w:tcW w:w="5000" w:type="pct"/>
            <w:gridSpan w:val="3"/>
          </w:tcPr>
          <w:p w14:paraId="1DCABAEE"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Purposive.</w:t>
            </w:r>
          </w:p>
          <w:p w14:paraId="05721016" w14:textId="77777777" w:rsidR="00FC45E9" w:rsidRPr="00DB460F" w:rsidRDefault="00FC45E9" w:rsidP="005139E4">
            <w:pPr>
              <w:spacing w:line="360" w:lineRule="auto"/>
              <w:rPr>
                <w:rFonts w:cstheme="minorHAnsi"/>
                <w:sz w:val="24"/>
                <w:szCs w:val="24"/>
              </w:rPr>
            </w:pPr>
          </w:p>
        </w:tc>
      </w:tr>
      <w:tr w:rsidR="00FC45E9" w:rsidRPr="00DB460F" w14:paraId="7B6BAAEE" w14:textId="77777777" w:rsidTr="005139E4">
        <w:tc>
          <w:tcPr>
            <w:tcW w:w="5000" w:type="pct"/>
            <w:gridSpan w:val="3"/>
          </w:tcPr>
          <w:p w14:paraId="3A7D9368"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First year and final year psychiatric nursing students.</w:t>
            </w:r>
          </w:p>
          <w:p w14:paraId="7E8CD245" w14:textId="77777777" w:rsidR="00FC45E9" w:rsidRPr="00DB460F" w:rsidRDefault="00FC45E9" w:rsidP="005139E4">
            <w:pPr>
              <w:spacing w:line="360" w:lineRule="auto"/>
              <w:rPr>
                <w:rFonts w:cstheme="minorHAnsi"/>
                <w:sz w:val="24"/>
                <w:szCs w:val="24"/>
              </w:rPr>
            </w:pPr>
          </w:p>
        </w:tc>
      </w:tr>
      <w:tr w:rsidR="00FC45E9" w:rsidRPr="00DB460F" w14:paraId="269B940D" w14:textId="77777777" w:rsidTr="005139E4">
        <w:tc>
          <w:tcPr>
            <w:tcW w:w="5000" w:type="pct"/>
            <w:gridSpan w:val="3"/>
          </w:tcPr>
          <w:p w14:paraId="6C89750E"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20.</w:t>
            </w:r>
          </w:p>
          <w:p w14:paraId="705C7904" w14:textId="77777777" w:rsidR="00FC45E9" w:rsidRPr="00DB460F" w:rsidRDefault="00FC45E9" w:rsidP="005139E4">
            <w:pPr>
              <w:spacing w:line="360" w:lineRule="auto"/>
              <w:rPr>
                <w:rFonts w:cstheme="minorHAnsi"/>
                <w:sz w:val="24"/>
                <w:szCs w:val="24"/>
              </w:rPr>
            </w:pPr>
          </w:p>
        </w:tc>
      </w:tr>
      <w:tr w:rsidR="00FC45E9" w:rsidRPr="00DB460F" w14:paraId="6EDF3D5E" w14:textId="77777777" w:rsidTr="005139E4">
        <w:tc>
          <w:tcPr>
            <w:tcW w:w="5000" w:type="pct"/>
            <w:gridSpan w:val="3"/>
          </w:tcPr>
          <w:p w14:paraId="398B8B78"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10 first year/entrant psychiatric nursing students and 10 final year psychiatric nursing students, 6 of which were pursuing registration.</w:t>
            </w:r>
          </w:p>
          <w:p w14:paraId="39723EC7" w14:textId="77777777" w:rsidR="00FC45E9" w:rsidRPr="00DB460F" w:rsidRDefault="00FC45E9" w:rsidP="005139E4">
            <w:pPr>
              <w:spacing w:line="360" w:lineRule="auto"/>
              <w:rPr>
                <w:rFonts w:cstheme="minorHAnsi"/>
                <w:sz w:val="24"/>
                <w:szCs w:val="24"/>
              </w:rPr>
            </w:pPr>
          </w:p>
        </w:tc>
      </w:tr>
      <w:tr w:rsidR="00FC45E9" w:rsidRPr="00DB460F" w14:paraId="59B60F2B" w14:textId="77777777" w:rsidTr="005139E4">
        <w:tc>
          <w:tcPr>
            <w:tcW w:w="5000" w:type="pct"/>
            <w:gridSpan w:val="3"/>
          </w:tcPr>
          <w:p w14:paraId="054240A1"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In-depth interviews with the sample, which focused on course and career choice.</w:t>
            </w:r>
          </w:p>
        </w:tc>
      </w:tr>
      <w:tr w:rsidR="00FC45E9" w:rsidRPr="00DB460F" w14:paraId="59361BCE" w14:textId="77777777" w:rsidTr="005139E4">
        <w:tc>
          <w:tcPr>
            <w:tcW w:w="5000" w:type="pct"/>
            <w:gridSpan w:val="3"/>
          </w:tcPr>
          <w:p w14:paraId="3870C4AE"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analysis method (e.g. content analysis, thematic, etc.): Transcribed interviews analysed in relation to identification and justification of career.</w:t>
            </w:r>
          </w:p>
        </w:tc>
      </w:tr>
      <w:tr w:rsidR="00FC45E9" w:rsidRPr="00DB460F" w14:paraId="4CF6A17B" w14:textId="77777777" w:rsidTr="005139E4">
        <w:tc>
          <w:tcPr>
            <w:tcW w:w="4193" w:type="pct"/>
            <w:gridSpan w:val="2"/>
          </w:tcPr>
          <w:p w14:paraId="0BD58A73"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1A2D24BD" w14:textId="77777777" w:rsidR="00FC45E9" w:rsidRPr="00DB460F" w:rsidRDefault="00FC45E9" w:rsidP="005139E4">
            <w:pPr>
              <w:spacing w:line="276" w:lineRule="auto"/>
              <w:rPr>
                <w:rFonts w:cstheme="minorHAnsi"/>
                <w:sz w:val="24"/>
                <w:szCs w:val="24"/>
              </w:rPr>
            </w:pPr>
          </w:p>
        </w:tc>
        <w:tc>
          <w:tcPr>
            <w:tcW w:w="807" w:type="pct"/>
          </w:tcPr>
          <w:p w14:paraId="50E71AA9"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07EA4718" w14:textId="77777777" w:rsidTr="005139E4">
        <w:tc>
          <w:tcPr>
            <w:tcW w:w="4193" w:type="pct"/>
            <w:gridSpan w:val="2"/>
          </w:tcPr>
          <w:p w14:paraId="2C9DCE97"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4 Themes emerged from data. </w:t>
            </w:r>
          </w:p>
          <w:p w14:paraId="3D0B47B4"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lastRenderedPageBreak/>
              <w:t>1: Choosing nursing.</w:t>
            </w:r>
          </w:p>
          <w:p w14:paraId="74CA9DDA" w14:textId="77777777" w:rsidR="00FC45E9" w:rsidRPr="00DB460F" w:rsidRDefault="00FC45E9" w:rsidP="005139E4">
            <w:pPr>
              <w:spacing w:line="276" w:lineRule="auto"/>
              <w:rPr>
                <w:rFonts w:cstheme="minorHAnsi"/>
                <w:sz w:val="24"/>
                <w:szCs w:val="24"/>
              </w:rPr>
            </w:pPr>
            <w:r w:rsidRPr="00DB460F">
              <w:rPr>
                <w:rFonts w:cstheme="minorHAnsi"/>
                <w:sz w:val="24"/>
                <w:szCs w:val="24"/>
              </w:rPr>
              <w:t>“I just wanted to be in contact with the public. I wanted to meet people and see aspects of life that people don’t normally see, like babies being born.” (RP 1).</w:t>
            </w:r>
          </w:p>
          <w:p w14:paraId="1C16AFC1" w14:textId="77777777" w:rsidR="00FC45E9" w:rsidRPr="00DB460F" w:rsidRDefault="00FC45E9" w:rsidP="005139E4">
            <w:pPr>
              <w:spacing w:line="276" w:lineRule="auto"/>
              <w:rPr>
                <w:rFonts w:cstheme="minorHAnsi"/>
                <w:sz w:val="24"/>
                <w:szCs w:val="24"/>
              </w:rPr>
            </w:pPr>
            <w:r w:rsidRPr="00DB460F">
              <w:rPr>
                <w:rFonts w:cstheme="minorHAnsi"/>
                <w:sz w:val="24"/>
                <w:szCs w:val="24"/>
              </w:rPr>
              <w:t>“I think I always wanted to do it, I took a lot of science subjects at school.” (RP 2).</w:t>
            </w:r>
          </w:p>
          <w:p w14:paraId="2D6146D2" w14:textId="77777777" w:rsidR="00FC45E9" w:rsidRPr="00DB460F" w:rsidRDefault="00FC45E9" w:rsidP="005139E4">
            <w:pPr>
              <w:spacing w:line="276" w:lineRule="auto"/>
              <w:rPr>
                <w:rFonts w:cstheme="minorHAnsi"/>
                <w:sz w:val="24"/>
                <w:szCs w:val="24"/>
              </w:rPr>
            </w:pPr>
            <w:r w:rsidRPr="00DB460F">
              <w:rPr>
                <w:rFonts w:cstheme="minorHAnsi"/>
                <w:sz w:val="24"/>
                <w:szCs w:val="24"/>
              </w:rPr>
              <w:t>“I knew about nursing from having it in my family and I wanted to do a degree.” (RP 3)</w:t>
            </w:r>
          </w:p>
          <w:p w14:paraId="07E6B99D" w14:textId="77777777" w:rsidR="00FC45E9" w:rsidRPr="00DB460F" w:rsidRDefault="00FC45E9" w:rsidP="005139E4">
            <w:pPr>
              <w:spacing w:line="276" w:lineRule="auto"/>
              <w:rPr>
                <w:rFonts w:cstheme="minorHAnsi"/>
                <w:sz w:val="24"/>
                <w:szCs w:val="24"/>
              </w:rPr>
            </w:pPr>
            <w:r w:rsidRPr="00DB460F">
              <w:rPr>
                <w:rFonts w:cstheme="minorHAnsi"/>
                <w:sz w:val="24"/>
                <w:szCs w:val="24"/>
              </w:rPr>
              <w:t>“</w:t>
            </w:r>
            <w:proofErr w:type="spellStart"/>
            <w:proofErr w:type="gramStart"/>
            <w:r w:rsidRPr="00DB460F">
              <w:rPr>
                <w:rFonts w:cstheme="minorHAnsi"/>
                <w:sz w:val="24"/>
                <w:szCs w:val="24"/>
              </w:rPr>
              <w:t>Its</w:t>
            </w:r>
            <w:proofErr w:type="spellEnd"/>
            <w:proofErr w:type="gramEnd"/>
            <w:r w:rsidRPr="00DB460F">
              <w:rPr>
                <w:rFonts w:cstheme="minorHAnsi"/>
                <w:sz w:val="24"/>
                <w:szCs w:val="24"/>
              </w:rPr>
              <w:t xml:space="preserve"> something I wanted to do since I was young, and I wanted to work with people.” (RP 4).</w:t>
            </w:r>
          </w:p>
          <w:p w14:paraId="396B6EEA" w14:textId="77777777" w:rsidR="00FC45E9" w:rsidRPr="00DB460F" w:rsidRDefault="00FC45E9" w:rsidP="005139E4">
            <w:pPr>
              <w:spacing w:line="276" w:lineRule="auto"/>
              <w:rPr>
                <w:rFonts w:cstheme="minorHAnsi"/>
                <w:sz w:val="24"/>
                <w:szCs w:val="24"/>
              </w:rPr>
            </w:pPr>
            <w:r w:rsidRPr="00DB460F">
              <w:rPr>
                <w:rFonts w:cstheme="minorHAnsi"/>
                <w:sz w:val="24"/>
                <w:szCs w:val="24"/>
              </w:rPr>
              <w:t>These participants are natural born nurses.</w:t>
            </w:r>
          </w:p>
          <w:p w14:paraId="698AC74B"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2: Choosing Psychiatric nursing.</w:t>
            </w:r>
          </w:p>
          <w:p w14:paraId="0C0C829C"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justified choosing psychiatric nursing by comparing it to general nursing.</w:t>
            </w:r>
          </w:p>
          <w:p w14:paraId="56FB3F89" w14:textId="77777777" w:rsidR="00FC45E9" w:rsidRPr="00DB460F" w:rsidRDefault="00FC45E9" w:rsidP="005139E4">
            <w:pPr>
              <w:spacing w:line="276" w:lineRule="auto"/>
              <w:rPr>
                <w:rFonts w:cstheme="minorHAnsi"/>
                <w:sz w:val="24"/>
                <w:szCs w:val="24"/>
              </w:rPr>
            </w:pPr>
            <w:bookmarkStart w:id="7" w:name="_Hlk173081840"/>
            <w:r w:rsidRPr="00DB460F">
              <w:rPr>
                <w:rFonts w:cstheme="minorHAnsi"/>
                <w:i/>
                <w:iCs/>
                <w:sz w:val="24"/>
                <w:szCs w:val="24"/>
              </w:rPr>
              <w:t xml:space="preserve">“I enjoyed it (my mental health nursing placement) so much more than my general when I’ve been going through my training, and I really feel like I’m the kind of person who likes to sit and talk to patients. You have time in psyche. It’s not so technical orientated. It’s always get them up by 10:00 or else! in general.” </w:t>
            </w:r>
            <w:r w:rsidRPr="00DB460F">
              <w:rPr>
                <w:rFonts w:cstheme="minorHAnsi"/>
                <w:sz w:val="24"/>
                <w:szCs w:val="24"/>
              </w:rPr>
              <w:t xml:space="preserve"> </w:t>
            </w:r>
          </w:p>
          <w:bookmarkEnd w:id="7"/>
          <w:p w14:paraId="7FC152B1"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When I came here first, I went on the general wards and the first of my placements was on a surgical ward. At first, I just hated it and I really wanted to leave the course and get out of it. But I stayed, and when I got to my psychiatric placements, I just really enjoyed it. You could stand up and your opinions were valued, and people would listen to you. You were given some responsibility and allowed to develop as a person. In general nursing, you’re suppressed so much, and you’re measured on how quickly you can do thing.”</w:t>
            </w:r>
          </w:p>
          <w:p w14:paraId="368E4E08"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 xml:space="preserve">3: Identity. </w:t>
            </w:r>
          </w:p>
          <w:p w14:paraId="0C545AF5"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highlight the value of autonomy compared with the structured nature of general nursing.</w:t>
            </w:r>
          </w:p>
          <w:p w14:paraId="1B321883" w14:textId="77777777" w:rsidR="00FC45E9" w:rsidRPr="00DB460F" w:rsidRDefault="00FC45E9" w:rsidP="005139E4">
            <w:pPr>
              <w:spacing w:line="276" w:lineRule="auto"/>
              <w:rPr>
                <w:rFonts w:cstheme="minorHAnsi"/>
                <w:sz w:val="24"/>
                <w:szCs w:val="24"/>
              </w:rPr>
            </w:pPr>
            <w:r w:rsidRPr="00DB460F">
              <w:rPr>
                <w:rFonts w:cstheme="minorHAnsi"/>
                <w:i/>
                <w:iCs/>
                <w:sz w:val="24"/>
                <w:szCs w:val="24"/>
              </w:rPr>
              <w:t>“I don’t really like general nursing, the structured setting it’s in. In general nursing, you’re more sort of confined and you’re constantly keeping up with new skills you need. Em, I know that I would lose, not myself, but I would be a nurse the way that sort of the public see a nurse. I chose psychiatric nursing because I enjoy talking to patients and I also felt its sort of a registered part of nursing that isn’t really seen as nursing and it’s sort of pushed under the carpet a lot</w:t>
            </w:r>
            <w:r w:rsidRPr="00DB460F">
              <w:rPr>
                <w:rFonts w:cstheme="minorHAnsi"/>
                <w:sz w:val="24"/>
                <w:szCs w:val="24"/>
              </w:rPr>
              <w:t>” (RP 6).</w:t>
            </w:r>
          </w:p>
          <w:p w14:paraId="6BE31335"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Psychological nature of psychiatric nursing.</w:t>
            </w:r>
          </w:p>
          <w:p w14:paraId="0164CC3F" w14:textId="77777777" w:rsidR="00FC45E9" w:rsidRPr="00DB460F" w:rsidRDefault="00FC45E9" w:rsidP="005139E4">
            <w:pPr>
              <w:spacing w:line="276" w:lineRule="auto"/>
              <w:rPr>
                <w:rFonts w:cstheme="minorHAnsi"/>
                <w:sz w:val="24"/>
                <w:szCs w:val="24"/>
              </w:rPr>
            </w:pPr>
            <w:r w:rsidRPr="00DB460F">
              <w:rPr>
                <w:rFonts w:cstheme="minorHAnsi"/>
                <w:sz w:val="24"/>
                <w:szCs w:val="24"/>
              </w:rPr>
              <w:t>Psychological nature of psychiatric nursing can be used both to construct professional identity based on the sociability of the work and the high level of specialist knowledge and skill involved.</w:t>
            </w:r>
          </w:p>
          <w:p w14:paraId="12FC4742"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lastRenderedPageBreak/>
              <w:t>“Forget all these technical procedures. Anybody can put up a drip or put a CVP line up. I think the psychological factors are left so much on the general wards.” (RP 3).</w:t>
            </w:r>
          </w:p>
        </w:tc>
        <w:tc>
          <w:tcPr>
            <w:tcW w:w="807" w:type="pct"/>
          </w:tcPr>
          <w:p w14:paraId="7346758F" w14:textId="77777777" w:rsidR="00FC45E9" w:rsidRPr="00DB460F" w:rsidRDefault="00FC45E9" w:rsidP="005139E4">
            <w:pPr>
              <w:spacing w:line="276" w:lineRule="auto"/>
              <w:rPr>
                <w:rFonts w:cstheme="minorHAnsi"/>
                <w:sz w:val="24"/>
                <w:szCs w:val="24"/>
              </w:rPr>
            </w:pPr>
          </w:p>
          <w:p w14:paraId="7118D855"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lastRenderedPageBreak/>
              <w:t>296.</w:t>
            </w:r>
          </w:p>
          <w:p w14:paraId="61303455" w14:textId="77777777" w:rsidR="00FC45E9" w:rsidRPr="00DB460F" w:rsidRDefault="00FC45E9" w:rsidP="005139E4">
            <w:pPr>
              <w:spacing w:line="276" w:lineRule="auto"/>
              <w:rPr>
                <w:rFonts w:cstheme="minorHAnsi"/>
                <w:sz w:val="24"/>
                <w:szCs w:val="24"/>
              </w:rPr>
            </w:pPr>
          </w:p>
          <w:p w14:paraId="115479AC" w14:textId="77777777" w:rsidR="00FC45E9" w:rsidRPr="00DB460F" w:rsidRDefault="00FC45E9" w:rsidP="005139E4">
            <w:pPr>
              <w:spacing w:line="276" w:lineRule="auto"/>
              <w:rPr>
                <w:rFonts w:cstheme="minorHAnsi"/>
                <w:sz w:val="24"/>
                <w:szCs w:val="24"/>
              </w:rPr>
            </w:pPr>
          </w:p>
          <w:p w14:paraId="70CC7853" w14:textId="77777777" w:rsidR="00FC45E9" w:rsidRPr="00DB460F" w:rsidRDefault="00FC45E9" w:rsidP="005139E4">
            <w:pPr>
              <w:spacing w:line="276" w:lineRule="auto"/>
              <w:rPr>
                <w:rFonts w:cstheme="minorHAnsi"/>
                <w:sz w:val="24"/>
                <w:szCs w:val="24"/>
              </w:rPr>
            </w:pPr>
          </w:p>
          <w:p w14:paraId="6F30F4DF" w14:textId="77777777" w:rsidR="00FC45E9" w:rsidRPr="00DB460F" w:rsidRDefault="00FC45E9" w:rsidP="005139E4">
            <w:pPr>
              <w:spacing w:line="276" w:lineRule="auto"/>
              <w:rPr>
                <w:rFonts w:cstheme="minorHAnsi"/>
                <w:sz w:val="24"/>
                <w:szCs w:val="24"/>
              </w:rPr>
            </w:pPr>
          </w:p>
          <w:p w14:paraId="442EFE6E" w14:textId="77777777" w:rsidR="00FC45E9" w:rsidRPr="00DB460F" w:rsidRDefault="00FC45E9" w:rsidP="005139E4">
            <w:pPr>
              <w:spacing w:line="276" w:lineRule="auto"/>
              <w:rPr>
                <w:rFonts w:cstheme="minorHAnsi"/>
                <w:sz w:val="24"/>
                <w:szCs w:val="24"/>
              </w:rPr>
            </w:pPr>
          </w:p>
          <w:p w14:paraId="59E39FB2" w14:textId="77777777" w:rsidR="00FC45E9" w:rsidRPr="00DB460F" w:rsidRDefault="00FC45E9" w:rsidP="005139E4">
            <w:pPr>
              <w:spacing w:line="276" w:lineRule="auto"/>
              <w:rPr>
                <w:rFonts w:cstheme="minorHAnsi"/>
                <w:sz w:val="24"/>
                <w:szCs w:val="24"/>
              </w:rPr>
            </w:pPr>
          </w:p>
          <w:p w14:paraId="0C72526C" w14:textId="77777777" w:rsidR="00FC45E9" w:rsidRPr="00DB460F" w:rsidRDefault="00FC45E9" w:rsidP="005139E4">
            <w:pPr>
              <w:spacing w:line="276" w:lineRule="auto"/>
              <w:rPr>
                <w:rFonts w:cstheme="minorHAnsi"/>
                <w:sz w:val="24"/>
                <w:szCs w:val="24"/>
              </w:rPr>
            </w:pPr>
          </w:p>
          <w:p w14:paraId="18D0BC26" w14:textId="77777777" w:rsidR="00FC45E9" w:rsidRPr="00DB460F" w:rsidRDefault="00FC45E9" w:rsidP="005139E4">
            <w:pPr>
              <w:spacing w:line="276" w:lineRule="auto"/>
              <w:rPr>
                <w:rFonts w:cstheme="minorHAnsi"/>
                <w:sz w:val="24"/>
                <w:szCs w:val="24"/>
              </w:rPr>
            </w:pPr>
          </w:p>
          <w:p w14:paraId="75D905EE" w14:textId="77777777" w:rsidR="00FC45E9" w:rsidRDefault="00FC45E9" w:rsidP="005139E4">
            <w:pPr>
              <w:spacing w:line="276" w:lineRule="auto"/>
              <w:rPr>
                <w:rFonts w:cstheme="minorHAnsi"/>
                <w:b/>
                <w:bCs/>
                <w:sz w:val="24"/>
                <w:szCs w:val="24"/>
              </w:rPr>
            </w:pPr>
          </w:p>
          <w:p w14:paraId="2C128960" w14:textId="77777777" w:rsidR="00FC45E9" w:rsidRDefault="00FC45E9" w:rsidP="005139E4">
            <w:pPr>
              <w:spacing w:line="276" w:lineRule="auto"/>
              <w:rPr>
                <w:rFonts w:cstheme="minorHAnsi"/>
                <w:b/>
                <w:bCs/>
                <w:sz w:val="24"/>
                <w:szCs w:val="24"/>
              </w:rPr>
            </w:pPr>
          </w:p>
          <w:p w14:paraId="1ACEB927" w14:textId="21C56077" w:rsidR="00FC45E9" w:rsidRPr="00DB460F" w:rsidRDefault="00FC45E9" w:rsidP="005139E4">
            <w:pPr>
              <w:spacing w:line="276" w:lineRule="auto"/>
              <w:rPr>
                <w:rFonts w:cstheme="minorHAnsi"/>
                <w:b/>
                <w:bCs/>
                <w:sz w:val="24"/>
                <w:szCs w:val="24"/>
              </w:rPr>
            </w:pPr>
            <w:r w:rsidRPr="00DB460F">
              <w:rPr>
                <w:rFonts w:cstheme="minorHAnsi"/>
                <w:b/>
                <w:bCs/>
                <w:sz w:val="24"/>
                <w:szCs w:val="24"/>
              </w:rPr>
              <w:t>296-297.</w:t>
            </w:r>
          </w:p>
          <w:p w14:paraId="07A1BB41" w14:textId="77777777" w:rsidR="00FC45E9" w:rsidRPr="00DB460F" w:rsidRDefault="00FC45E9" w:rsidP="005139E4">
            <w:pPr>
              <w:spacing w:line="276" w:lineRule="auto"/>
              <w:rPr>
                <w:rFonts w:cstheme="minorHAnsi"/>
                <w:sz w:val="24"/>
                <w:szCs w:val="24"/>
              </w:rPr>
            </w:pPr>
          </w:p>
          <w:p w14:paraId="629954EC" w14:textId="77777777" w:rsidR="00FC45E9" w:rsidRPr="00DB460F" w:rsidRDefault="00FC45E9" w:rsidP="005139E4">
            <w:pPr>
              <w:spacing w:line="276" w:lineRule="auto"/>
              <w:rPr>
                <w:rFonts w:cstheme="minorHAnsi"/>
                <w:sz w:val="24"/>
                <w:szCs w:val="24"/>
              </w:rPr>
            </w:pPr>
          </w:p>
          <w:p w14:paraId="2F5BD74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97.</w:t>
            </w:r>
          </w:p>
          <w:p w14:paraId="715F5839" w14:textId="77777777" w:rsidR="00FC45E9" w:rsidRPr="00DB460F" w:rsidRDefault="00FC45E9" w:rsidP="005139E4">
            <w:pPr>
              <w:spacing w:line="276" w:lineRule="auto"/>
              <w:rPr>
                <w:rFonts w:cstheme="minorHAnsi"/>
                <w:i/>
                <w:sz w:val="24"/>
                <w:szCs w:val="24"/>
              </w:rPr>
            </w:pPr>
          </w:p>
          <w:p w14:paraId="71C865D6" w14:textId="77777777" w:rsidR="00FC45E9" w:rsidRPr="00DB460F" w:rsidRDefault="00FC45E9" w:rsidP="005139E4">
            <w:pPr>
              <w:spacing w:line="276" w:lineRule="auto"/>
              <w:rPr>
                <w:rFonts w:cstheme="minorHAnsi"/>
                <w:i/>
                <w:sz w:val="24"/>
                <w:szCs w:val="24"/>
              </w:rPr>
            </w:pPr>
          </w:p>
          <w:p w14:paraId="2FF7A892" w14:textId="77777777" w:rsidR="00FC45E9" w:rsidRPr="00DB460F" w:rsidRDefault="00FC45E9" w:rsidP="005139E4">
            <w:pPr>
              <w:spacing w:line="276" w:lineRule="auto"/>
              <w:rPr>
                <w:rFonts w:cstheme="minorHAnsi"/>
                <w:i/>
                <w:sz w:val="24"/>
                <w:szCs w:val="24"/>
              </w:rPr>
            </w:pPr>
          </w:p>
          <w:p w14:paraId="4B0ABD2F"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97.</w:t>
            </w:r>
          </w:p>
          <w:p w14:paraId="76088D3C" w14:textId="77777777" w:rsidR="00FC45E9" w:rsidRPr="00DB460F" w:rsidRDefault="00FC45E9" w:rsidP="005139E4">
            <w:pPr>
              <w:spacing w:line="276" w:lineRule="auto"/>
              <w:rPr>
                <w:rFonts w:cstheme="minorHAnsi"/>
                <w:sz w:val="24"/>
                <w:szCs w:val="24"/>
              </w:rPr>
            </w:pPr>
          </w:p>
          <w:p w14:paraId="411F3CD8" w14:textId="77777777" w:rsidR="00FC45E9" w:rsidRPr="00DB460F" w:rsidRDefault="00FC45E9" w:rsidP="005139E4">
            <w:pPr>
              <w:spacing w:line="276" w:lineRule="auto"/>
              <w:rPr>
                <w:rFonts w:cstheme="minorHAnsi"/>
                <w:sz w:val="24"/>
                <w:szCs w:val="24"/>
              </w:rPr>
            </w:pPr>
          </w:p>
          <w:p w14:paraId="666E02A8" w14:textId="77777777" w:rsidR="00FC45E9" w:rsidRPr="00DB460F" w:rsidRDefault="00FC45E9" w:rsidP="005139E4">
            <w:pPr>
              <w:spacing w:line="276" w:lineRule="auto"/>
              <w:rPr>
                <w:rFonts w:cstheme="minorHAnsi"/>
                <w:sz w:val="24"/>
                <w:szCs w:val="24"/>
              </w:rPr>
            </w:pPr>
          </w:p>
          <w:p w14:paraId="2568DF38" w14:textId="77777777" w:rsidR="00FC45E9" w:rsidRPr="00DB460F" w:rsidRDefault="00FC45E9" w:rsidP="005139E4">
            <w:pPr>
              <w:spacing w:line="276" w:lineRule="auto"/>
              <w:rPr>
                <w:rFonts w:cstheme="minorHAnsi"/>
                <w:sz w:val="24"/>
                <w:szCs w:val="24"/>
              </w:rPr>
            </w:pPr>
          </w:p>
          <w:p w14:paraId="4348284F" w14:textId="77777777" w:rsidR="00FC45E9" w:rsidRPr="00DB460F" w:rsidRDefault="00FC45E9" w:rsidP="005139E4">
            <w:pPr>
              <w:spacing w:line="276" w:lineRule="auto"/>
              <w:rPr>
                <w:rFonts w:cstheme="minorHAnsi"/>
                <w:b/>
                <w:bCs/>
                <w:sz w:val="24"/>
                <w:szCs w:val="24"/>
              </w:rPr>
            </w:pPr>
          </w:p>
          <w:p w14:paraId="423F24AF" w14:textId="77777777" w:rsidR="00FC45E9" w:rsidRPr="00DB460F" w:rsidRDefault="00FC45E9" w:rsidP="005139E4">
            <w:pPr>
              <w:spacing w:line="276" w:lineRule="auto"/>
              <w:rPr>
                <w:rFonts w:cstheme="minorHAnsi"/>
                <w:b/>
                <w:bCs/>
                <w:sz w:val="24"/>
                <w:szCs w:val="24"/>
              </w:rPr>
            </w:pPr>
          </w:p>
          <w:p w14:paraId="7F8DBC50" w14:textId="77777777" w:rsidR="00FC45E9" w:rsidRDefault="00FC45E9" w:rsidP="005139E4">
            <w:pPr>
              <w:spacing w:line="276" w:lineRule="auto"/>
              <w:rPr>
                <w:rFonts w:cstheme="minorHAnsi"/>
                <w:b/>
                <w:bCs/>
                <w:sz w:val="24"/>
                <w:szCs w:val="24"/>
              </w:rPr>
            </w:pPr>
          </w:p>
          <w:p w14:paraId="368B6A5A" w14:textId="77777777" w:rsidR="00FC45E9" w:rsidRDefault="00FC45E9" w:rsidP="005139E4">
            <w:pPr>
              <w:spacing w:line="276" w:lineRule="auto"/>
              <w:rPr>
                <w:rFonts w:cstheme="minorHAnsi"/>
                <w:b/>
                <w:bCs/>
                <w:sz w:val="24"/>
                <w:szCs w:val="24"/>
              </w:rPr>
            </w:pPr>
          </w:p>
          <w:p w14:paraId="0B6F1A14" w14:textId="7B7E478A" w:rsidR="00FC45E9" w:rsidRPr="00DB460F" w:rsidRDefault="00FC45E9" w:rsidP="005139E4">
            <w:pPr>
              <w:spacing w:line="276" w:lineRule="auto"/>
              <w:rPr>
                <w:rFonts w:cstheme="minorHAnsi"/>
                <w:b/>
                <w:bCs/>
                <w:sz w:val="24"/>
                <w:szCs w:val="24"/>
              </w:rPr>
            </w:pPr>
            <w:r w:rsidRPr="00DB460F">
              <w:rPr>
                <w:rFonts w:cstheme="minorHAnsi"/>
                <w:b/>
                <w:bCs/>
                <w:sz w:val="24"/>
                <w:szCs w:val="24"/>
              </w:rPr>
              <w:t>297-298.</w:t>
            </w:r>
          </w:p>
          <w:p w14:paraId="40483633" w14:textId="77777777" w:rsidR="00FC45E9" w:rsidRPr="00DB460F" w:rsidRDefault="00FC45E9" w:rsidP="005139E4">
            <w:pPr>
              <w:spacing w:line="276" w:lineRule="auto"/>
              <w:rPr>
                <w:rFonts w:cstheme="minorHAnsi"/>
                <w:sz w:val="24"/>
                <w:szCs w:val="24"/>
              </w:rPr>
            </w:pPr>
          </w:p>
          <w:p w14:paraId="2D542090" w14:textId="77777777" w:rsidR="00FC45E9" w:rsidRPr="00DB460F" w:rsidRDefault="00FC45E9" w:rsidP="005139E4">
            <w:pPr>
              <w:spacing w:line="276" w:lineRule="auto"/>
              <w:rPr>
                <w:rFonts w:cstheme="minorHAnsi"/>
                <w:sz w:val="24"/>
                <w:szCs w:val="24"/>
              </w:rPr>
            </w:pPr>
          </w:p>
          <w:p w14:paraId="0F720C9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97.</w:t>
            </w:r>
          </w:p>
          <w:p w14:paraId="2559628F" w14:textId="77777777" w:rsidR="00FC45E9" w:rsidRPr="00DB460F" w:rsidRDefault="00FC45E9" w:rsidP="005139E4">
            <w:pPr>
              <w:spacing w:line="276" w:lineRule="auto"/>
              <w:rPr>
                <w:rFonts w:cstheme="minorHAnsi"/>
                <w:sz w:val="24"/>
                <w:szCs w:val="24"/>
              </w:rPr>
            </w:pPr>
          </w:p>
          <w:p w14:paraId="7126C4CA" w14:textId="77777777" w:rsidR="00FC45E9" w:rsidRPr="00DB460F" w:rsidRDefault="00FC45E9" w:rsidP="005139E4">
            <w:pPr>
              <w:spacing w:line="276" w:lineRule="auto"/>
              <w:rPr>
                <w:rFonts w:cstheme="minorHAnsi"/>
                <w:sz w:val="24"/>
                <w:szCs w:val="24"/>
              </w:rPr>
            </w:pPr>
          </w:p>
          <w:p w14:paraId="7758661A" w14:textId="77777777" w:rsidR="00FC45E9" w:rsidRPr="00DB460F" w:rsidRDefault="00FC45E9" w:rsidP="005139E4">
            <w:pPr>
              <w:spacing w:line="276" w:lineRule="auto"/>
              <w:rPr>
                <w:rFonts w:cstheme="minorHAnsi"/>
                <w:sz w:val="24"/>
                <w:szCs w:val="24"/>
              </w:rPr>
            </w:pPr>
          </w:p>
          <w:p w14:paraId="1551E2DE" w14:textId="77777777" w:rsidR="00FC45E9" w:rsidRPr="00DB460F" w:rsidRDefault="00FC45E9" w:rsidP="005139E4">
            <w:pPr>
              <w:spacing w:line="276" w:lineRule="auto"/>
              <w:rPr>
                <w:rFonts w:cstheme="minorHAnsi"/>
                <w:sz w:val="24"/>
                <w:szCs w:val="24"/>
              </w:rPr>
            </w:pPr>
          </w:p>
          <w:p w14:paraId="01791606" w14:textId="77777777" w:rsidR="00FC45E9" w:rsidRPr="00DB460F" w:rsidRDefault="00FC45E9" w:rsidP="005139E4">
            <w:pPr>
              <w:spacing w:line="276" w:lineRule="auto"/>
              <w:rPr>
                <w:rFonts w:cstheme="minorHAnsi"/>
                <w:sz w:val="24"/>
                <w:szCs w:val="24"/>
              </w:rPr>
            </w:pPr>
          </w:p>
          <w:p w14:paraId="30157523" w14:textId="77777777" w:rsidR="00FC45E9" w:rsidRDefault="00FC45E9" w:rsidP="005139E4">
            <w:pPr>
              <w:spacing w:line="276" w:lineRule="auto"/>
              <w:rPr>
                <w:rFonts w:cstheme="minorHAnsi"/>
                <w:b/>
                <w:bCs/>
                <w:sz w:val="24"/>
                <w:szCs w:val="24"/>
              </w:rPr>
            </w:pPr>
          </w:p>
          <w:p w14:paraId="1D4EA093" w14:textId="1D7BC3DB" w:rsidR="00FC45E9" w:rsidRPr="00DB460F" w:rsidRDefault="00FC45E9" w:rsidP="005139E4">
            <w:pPr>
              <w:spacing w:line="276" w:lineRule="auto"/>
              <w:rPr>
                <w:rFonts w:cstheme="minorHAnsi"/>
                <w:b/>
                <w:bCs/>
                <w:sz w:val="24"/>
                <w:szCs w:val="24"/>
              </w:rPr>
            </w:pPr>
            <w:r w:rsidRPr="00DB460F">
              <w:rPr>
                <w:rFonts w:cstheme="minorHAnsi"/>
                <w:b/>
                <w:bCs/>
                <w:sz w:val="24"/>
                <w:szCs w:val="24"/>
              </w:rPr>
              <w:t>298.</w:t>
            </w:r>
          </w:p>
          <w:p w14:paraId="6C72EA50" w14:textId="77777777" w:rsidR="00FC45E9" w:rsidRPr="00DB460F" w:rsidRDefault="00FC45E9" w:rsidP="005139E4">
            <w:pPr>
              <w:spacing w:line="276" w:lineRule="auto"/>
              <w:rPr>
                <w:rFonts w:cstheme="minorHAnsi"/>
                <w:sz w:val="24"/>
                <w:szCs w:val="24"/>
              </w:rPr>
            </w:pPr>
          </w:p>
          <w:p w14:paraId="0F93EC46" w14:textId="77777777" w:rsidR="00FC45E9" w:rsidRPr="00DB460F" w:rsidRDefault="00FC45E9" w:rsidP="005139E4">
            <w:pPr>
              <w:spacing w:line="276" w:lineRule="auto"/>
              <w:rPr>
                <w:rFonts w:cstheme="minorHAnsi"/>
                <w:sz w:val="24"/>
                <w:szCs w:val="24"/>
              </w:rPr>
            </w:pPr>
          </w:p>
          <w:p w14:paraId="38DBF633" w14:textId="77777777" w:rsidR="00FC45E9" w:rsidRPr="00DB460F" w:rsidRDefault="00FC45E9" w:rsidP="005139E4">
            <w:pPr>
              <w:spacing w:line="276" w:lineRule="auto"/>
              <w:rPr>
                <w:rFonts w:cstheme="minorHAnsi"/>
                <w:sz w:val="24"/>
                <w:szCs w:val="24"/>
              </w:rPr>
            </w:pPr>
          </w:p>
          <w:p w14:paraId="6980C1E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98.</w:t>
            </w:r>
          </w:p>
          <w:p w14:paraId="0B9C217A" w14:textId="77777777" w:rsidR="00FC45E9" w:rsidRPr="00DB460F" w:rsidRDefault="00FC45E9" w:rsidP="005139E4">
            <w:pPr>
              <w:spacing w:line="276" w:lineRule="auto"/>
              <w:rPr>
                <w:rFonts w:cstheme="minorHAnsi"/>
                <w:sz w:val="24"/>
                <w:szCs w:val="24"/>
              </w:rPr>
            </w:pPr>
          </w:p>
          <w:p w14:paraId="7FBCF545" w14:textId="77777777" w:rsidR="00FC45E9" w:rsidRPr="00DB460F" w:rsidRDefault="00FC45E9" w:rsidP="005139E4">
            <w:pPr>
              <w:spacing w:line="276" w:lineRule="auto"/>
              <w:rPr>
                <w:rFonts w:cstheme="minorHAnsi"/>
                <w:sz w:val="24"/>
                <w:szCs w:val="24"/>
              </w:rPr>
            </w:pPr>
          </w:p>
          <w:p w14:paraId="0F1A61DD" w14:textId="77777777" w:rsidR="00FC45E9" w:rsidRPr="00DB460F" w:rsidRDefault="00FC45E9" w:rsidP="005139E4">
            <w:pPr>
              <w:spacing w:line="276" w:lineRule="auto"/>
              <w:rPr>
                <w:rFonts w:cstheme="minorHAnsi"/>
                <w:sz w:val="24"/>
                <w:szCs w:val="24"/>
              </w:rPr>
            </w:pPr>
          </w:p>
          <w:p w14:paraId="02291043" w14:textId="77777777" w:rsidR="00FC45E9" w:rsidRPr="00DB460F" w:rsidRDefault="00FC45E9" w:rsidP="005139E4">
            <w:pPr>
              <w:spacing w:line="276" w:lineRule="auto"/>
              <w:rPr>
                <w:rFonts w:cstheme="minorHAnsi"/>
                <w:sz w:val="24"/>
                <w:szCs w:val="24"/>
              </w:rPr>
            </w:pPr>
          </w:p>
          <w:p w14:paraId="7C619DEC" w14:textId="77777777" w:rsidR="00FC45E9" w:rsidRPr="00DB460F" w:rsidRDefault="00FC45E9" w:rsidP="005139E4">
            <w:pPr>
              <w:spacing w:line="276" w:lineRule="auto"/>
              <w:rPr>
                <w:rFonts w:cstheme="minorHAnsi"/>
                <w:sz w:val="24"/>
                <w:szCs w:val="24"/>
              </w:rPr>
            </w:pPr>
          </w:p>
          <w:p w14:paraId="47F460CB" w14:textId="77777777" w:rsidR="00FC45E9" w:rsidRPr="00DB460F" w:rsidRDefault="00FC45E9" w:rsidP="005139E4">
            <w:pPr>
              <w:spacing w:line="276" w:lineRule="auto"/>
              <w:rPr>
                <w:rFonts w:cstheme="minorHAnsi"/>
                <w:sz w:val="24"/>
                <w:szCs w:val="24"/>
              </w:rPr>
            </w:pPr>
          </w:p>
          <w:p w14:paraId="05323879" w14:textId="77777777" w:rsidR="00FC45E9" w:rsidRPr="00DB460F" w:rsidRDefault="00FC45E9" w:rsidP="005139E4">
            <w:pPr>
              <w:spacing w:line="276" w:lineRule="auto"/>
              <w:rPr>
                <w:rFonts w:cstheme="minorHAnsi"/>
                <w:sz w:val="24"/>
                <w:szCs w:val="24"/>
              </w:rPr>
            </w:pPr>
          </w:p>
          <w:p w14:paraId="72AD1C92" w14:textId="77777777" w:rsidR="00FC45E9" w:rsidRPr="00DB460F" w:rsidRDefault="00FC45E9" w:rsidP="005139E4">
            <w:pPr>
              <w:spacing w:line="276" w:lineRule="auto"/>
              <w:rPr>
                <w:rFonts w:cstheme="minorHAnsi"/>
                <w:sz w:val="24"/>
                <w:szCs w:val="24"/>
              </w:rPr>
            </w:pPr>
          </w:p>
          <w:p w14:paraId="762E0A17" w14:textId="77777777" w:rsidR="00FC45E9" w:rsidRPr="00DB460F" w:rsidRDefault="00FC45E9" w:rsidP="005139E4">
            <w:pPr>
              <w:spacing w:line="276" w:lineRule="auto"/>
              <w:rPr>
                <w:rFonts w:cstheme="minorHAnsi"/>
                <w:sz w:val="24"/>
                <w:szCs w:val="24"/>
              </w:rPr>
            </w:pPr>
          </w:p>
          <w:p w14:paraId="5F461AB3" w14:textId="77777777" w:rsidR="00FC45E9" w:rsidRPr="00DB460F" w:rsidRDefault="00FC45E9" w:rsidP="005139E4">
            <w:pPr>
              <w:spacing w:line="276" w:lineRule="auto"/>
              <w:rPr>
                <w:rFonts w:cstheme="minorHAnsi"/>
                <w:sz w:val="24"/>
                <w:szCs w:val="24"/>
              </w:rPr>
            </w:pPr>
          </w:p>
          <w:p w14:paraId="1F7B3918" w14:textId="77777777" w:rsidR="00FC45E9" w:rsidRPr="00DB460F" w:rsidRDefault="00FC45E9" w:rsidP="005139E4">
            <w:pPr>
              <w:spacing w:line="276" w:lineRule="auto"/>
              <w:rPr>
                <w:rFonts w:cstheme="minorHAnsi"/>
                <w:sz w:val="24"/>
                <w:szCs w:val="24"/>
              </w:rPr>
            </w:pPr>
          </w:p>
          <w:p w14:paraId="554A0F0E" w14:textId="77777777" w:rsidR="00FC45E9" w:rsidRPr="00DB460F" w:rsidRDefault="00FC45E9" w:rsidP="005139E4">
            <w:pPr>
              <w:spacing w:line="276" w:lineRule="auto"/>
              <w:rPr>
                <w:rFonts w:cstheme="minorHAnsi"/>
                <w:sz w:val="24"/>
                <w:szCs w:val="24"/>
              </w:rPr>
            </w:pPr>
          </w:p>
          <w:p w14:paraId="153074EA" w14:textId="77777777" w:rsidR="00FC45E9" w:rsidRPr="00DB460F" w:rsidRDefault="00FC45E9" w:rsidP="005139E4">
            <w:pPr>
              <w:spacing w:line="276" w:lineRule="auto"/>
              <w:rPr>
                <w:rFonts w:cstheme="minorHAnsi"/>
                <w:sz w:val="24"/>
                <w:szCs w:val="24"/>
              </w:rPr>
            </w:pPr>
          </w:p>
          <w:p w14:paraId="7F01ECE7" w14:textId="77777777" w:rsidR="00FC45E9" w:rsidRPr="00DB460F" w:rsidRDefault="00FC45E9" w:rsidP="005139E4">
            <w:pPr>
              <w:spacing w:line="276" w:lineRule="auto"/>
              <w:rPr>
                <w:rFonts w:cstheme="minorHAnsi"/>
                <w:sz w:val="24"/>
                <w:szCs w:val="24"/>
              </w:rPr>
            </w:pPr>
          </w:p>
        </w:tc>
      </w:tr>
    </w:tbl>
    <w:p w14:paraId="01680651" w14:textId="77777777" w:rsidR="00FC45E9" w:rsidRDefault="00FC45E9" w:rsidP="00FC45E9">
      <w:pPr>
        <w:jc w:val="center"/>
        <w:rPr>
          <w:rFonts w:cstheme="minorHAnsi"/>
          <w:b/>
          <w:sz w:val="24"/>
          <w:szCs w:val="24"/>
          <w:u w:val="single"/>
        </w:rPr>
      </w:pPr>
    </w:p>
    <w:p w14:paraId="03E5E5AA" w14:textId="77777777" w:rsidR="00FC45E9" w:rsidRDefault="00FC45E9" w:rsidP="00FC45E9">
      <w:pPr>
        <w:jc w:val="center"/>
        <w:rPr>
          <w:rFonts w:cstheme="minorHAnsi"/>
          <w:b/>
          <w:sz w:val="24"/>
          <w:szCs w:val="24"/>
          <w:u w:val="single"/>
        </w:rPr>
      </w:pPr>
    </w:p>
    <w:p w14:paraId="473E0504" w14:textId="77777777" w:rsidR="00FC45E9" w:rsidRDefault="00FC45E9" w:rsidP="00FC45E9">
      <w:pPr>
        <w:jc w:val="center"/>
        <w:rPr>
          <w:rFonts w:cstheme="minorHAnsi"/>
          <w:b/>
          <w:sz w:val="24"/>
          <w:szCs w:val="24"/>
          <w:u w:val="single"/>
        </w:rPr>
      </w:pPr>
    </w:p>
    <w:p w14:paraId="63150B84" w14:textId="77777777" w:rsidR="00FC45E9" w:rsidRDefault="00FC45E9" w:rsidP="00FC45E9">
      <w:pPr>
        <w:jc w:val="center"/>
        <w:rPr>
          <w:rFonts w:cstheme="minorHAnsi"/>
          <w:b/>
          <w:sz w:val="24"/>
          <w:szCs w:val="24"/>
          <w:u w:val="single"/>
        </w:rPr>
      </w:pPr>
    </w:p>
    <w:p w14:paraId="5CC061AB" w14:textId="77777777" w:rsidR="00FC45E9" w:rsidRDefault="00FC45E9" w:rsidP="00FC45E9">
      <w:pPr>
        <w:jc w:val="center"/>
        <w:rPr>
          <w:rFonts w:cstheme="minorHAnsi"/>
          <w:b/>
          <w:sz w:val="24"/>
          <w:szCs w:val="24"/>
          <w:u w:val="single"/>
        </w:rPr>
      </w:pPr>
    </w:p>
    <w:p w14:paraId="69DBB53E" w14:textId="77777777" w:rsidR="00FC45E9" w:rsidRDefault="00FC45E9" w:rsidP="00FC45E9">
      <w:pPr>
        <w:jc w:val="center"/>
        <w:rPr>
          <w:rFonts w:cstheme="minorHAnsi"/>
          <w:b/>
          <w:sz w:val="24"/>
          <w:szCs w:val="24"/>
          <w:u w:val="single"/>
        </w:rPr>
      </w:pPr>
    </w:p>
    <w:p w14:paraId="19E7A3B7" w14:textId="77777777" w:rsidR="00FC45E9" w:rsidRDefault="00FC45E9" w:rsidP="00FC45E9">
      <w:pPr>
        <w:jc w:val="center"/>
        <w:rPr>
          <w:rFonts w:cstheme="minorHAnsi"/>
          <w:b/>
          <w:sz w:val="24"/>
          <w:szCs w:val="24"/>
          <w:u w:val="single"/>
        </w:rPr>
      </w:pPr>
    </w:p>
    <w:p w14:paraId="68D91588" w14:textId="77777777" w:rsidR="00FC45E9" w:rsidRDefault="00FC45E9" w:rsidP="00FC45E9">
      <w:pPr>
        <w:jc w:val="center"/>
        <w:rPr>
          <w:rFonts w:cstheme="minorHAnsi"/>
          <w:b/>
          <w:sz w:val="24"/>
          <w:szCs w:val="24"/>
          <w:u w:val="single"/>
        </w:rPr>
      </w:pPr>
    </w:p>
    <w:p w14:paraId="27D46370" w14:textId="77777777" w:rsidR="00FC45E9" w:rsidRDefault="00FC45E9" w:rsidP="00FC45E9">
      <w:pPr>
        <w:jc w:val="center"/>
        <w:rPr>
          <w:rFonts w:cstheme="minorHAnsi"/>
          <w:b/>
          <w:sz w:val="24"/>
          <w:szCs w:val="24"/>
          <w:u w:val="single"/>
        </w:rPr>
      </w:pPr>
    </w:p>
    <w:p w14:paraId="4959B245" w14:textId="77777777" w:rsidR="00FC45E9" w:rsidRDefault="00FC45E9" w:rsidP="00FC45E9">
      <w:pPr>
        <w:jc w:val="center"/>
        <w:rPr>
          <w:rFonts w:cstheme="minorHAnsi"/>
          <w:b/>
          <w:sz w:val="24"/>
          <w:szCs w:val="24"/>
          <w:u w:val="single"/>
        </w:rPr>
      </w:pPr>
    </w:p>
    <w:p w14:paraId="00119949" w14:textId="77777777" w:rsidR="00FC45E9" w:rsidRDefault="00FC45E9" w:rsidP="00FC45E9">
      <w:pPr>
        <w:jc w:val="center"/>
        <w:rPr>
          <w:rFonts w:cstheme="minorHAnsi"/>
          <w:b/>
          <w:sz w:val="24"/>
          <w:szCs w:val="24"/>
          <w:u w:val="single"/>
        </w:rPr>
      </w:pPr>
    </w:p>
    <w:p w14:paraId="29F4C6F7" w14:textId="77777777" w:rsidR="00FC45E9" w:rsidRDefault="00FC45E9" w:rsidP="00FC45E9">
      <w:pPr>
        <w:jc w:val="center"/>
        <w:rPr>
          <w:rFonts w:cstheme="minorHAnsi"/>
          <w:b/>
          <w:sz w:val="24"/>
          <w:szCs w:val="24"/>
          <w:u w:val="single"/>
        </w:rPr>
      </w:pPr>
    </w:p>
    <w:p w14:paraId="405520C9" w14:textId="77777777" w:rsidR="00FC45E9" w:rsidRDefault="00FC45E9" w:rsidP="00FC45E9">
      <w:pPr>
        <w:jc w:val="center"/>
        <w:rPr>
          <w:rFonts w:cstheme="minorHAnsi"/>
          <w:b/>
          <w:sz w:val="24"/>
          <w:szCs w:val="24"/>
          <w:u w:val="single"/>
        </w:rPr>
      </w:pPr>
    </w:p>
    <w:p w14:paraId="16943BA6" w14:textId="77777777" w:rsidR="00FC45E9" w:rsidRDefault="00FC45E9" w:rsidP="00FC45E9">
      <w:pPr>
        <w:jc w:val="center"/>
        <w:rPr>
          <w:rFonts w:cstheme="minorHAnsi"/>
          <w:b/>
          <w:sz w:val="24"/>
          <w:szCs w:val="24"/>
          <w:u w:val="single"/>
        </w:rPr>
      </w:pPr>
    </w:p>
    <w:p w14:paraId="3AD9813A" w14:textId="77777777" w:rsidR="00FC45E9" w:rsidRDefault="00FC45E9" w:rsidP="00FC45E9">
      <w:pPr>
        <w:jc w:val="center"/>
        <w:rPr>
          <w:rFonts w:cstheme="minorHAnsi"/>
          <w:b/>
          <w:sz w:val="24"/>
          <w:szCs w:val="24"/>
          <w:u w:val="single"/>
        </w:rPr>
      </w:pPr>
    </w:p>
    <w:p w14:paraId="291E0E60" w14:textId="77777777" w:rsidR="00FC45E9" w:rsidRDefault="00FC45E9" w:rsidP="00FC45E9">
      <w:pPr>
        <w:jc w:val="center"/>
        <w:rPr>
          <w:rFonts w:cstheme="minorHAnsi"/>
          <w:b/>
          <w:sz w:val="24"/>
          <w:szCs w:val="24"/>
          <w:u w:val="single"/>
        </w:rPr>
      </w:pPr>
    </w:p>
    <w:p w14:paraId="669CADEA" w14:textId="77777777" w:rsidR="00FC45E9" w:rsidRDefault="00FC45E9" w:rsidP="00FC45E9">
      <w:pPr>
        <w:jc w:val="center"/>
        <w:rPr>
          <w:rFonts w:cstheme="minorHAnsi"/>
          <w:b/>
          <w:sz w:val="24"/>
          <w:szCs w:val="24"/>
          <w:u w:val="single"/>
        </w:rPr>
      </w:pPr>
    </w:p>
    <w:p w14:paraId="6A19616E" w14:textId="77777777" w:rsidR="00FC45E9" w:rsidRDefault="00FC45E9" w:rsidP="00FC45E9">
      <w:pPr>
        <w:jc w:val="center"/>
        <w:rPr>
          <w:rFonts w:cstheme="minorHAnsi"/>
          <w:b/>
          <w:sz w:val="24"/>
          <w:szCs w:val="24"/>
          <w:u w:val="single"/>
        </w:rPr>
      </w:pPr>
    </w:p>
    <w:p w14:paraId="3A4BE504" w14:textId="77777777" w:rsidR="00FC45E9" w:rsidRDefault="00FC45E9" w:rsidP="00FC45E9">
      <w:pPr>
        <w:jc w:val="center"/>
        <w:rPr>
          <w:rFonts w:cstheme="minorHAnsi"/>
          <w:b/>
          <w:sz w:val="24"/>
          <w:szCs w:val="24"/>
          <w:u w:val="single"/>
        </w:rPr>
      </w:pPr>
    </w:p>
    <w:p w14:paraId="0379A14A" w14:textId="77777777" w:rsidR="00446A08" w:rsidRDefault="00446A08" w:rsidP="00FC45E9">
      <w:pPr>
        <w:jc w:val="center"/>
        <w:rPr>
          <w:rFonts w:cstheme="minorHAnsi"/>
          <w:b/>
          <w:sz w:val="24"/>
          <w:szCs w:val="24"/>
          <w:u w:val="single"/>
        </w:rPr>
      </w:pPr>
    </w:p>
    <w:p w14:paraId="1D5CE586" w14:textId="77777777" w:rsidR="00446A08" w:rsidRDefault="00446A08" w:rsidP="00FC45E9">
      <w:pPr>
        <w:jc w:val="center"/>
        <w:rPr>
          <w:rFonts w:cstheme="minorHAnsi"/>
          <w:b/>
          <w:sz w:val="24"/>
          <w:szCs w:val="24"/>
          <w:u w:val="single"/>
        </w:rPr>
      </w:pPr>
    </w:p>
    <w:p w14:paraId="41B609DC" w14:textId="6C2D3526"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7.</w:t>
      </w:r>
    </w:p>
    <w:tbl>
      <w:tblPr>
        <w:tblStyle w:val="TableGrid"/>
        <w:tblW w:w="5000" w:type="pct"/>
        <w:tblLook w:val="04A0" w:firstRow="1" w:lastRow="0" w:firstColumn="1" w:lastColumn="0" w:noHBand="0" w:noVBand="1"/>
      </w:tblPr>
      <w:tblGrid>
        <w:gridCol w:w="4883"/>
        <w:gridCol w:w="2678"/>
        <w:gridCol w:w="1455"/>
      </w:tblGrid>
      <w:tr w:rsidR="00FC45E9" w:rsidRPr="00DB460F" w14:paraId="78450C97" w14:textId="77777777" w:rsidTr="005139E4">
        <w:tc>
          <w:tcPr>
            <w:tcW w:w="5000" w:type="pct"/>
            <w:gridSpan w:val="3"/>
          </w:tcPr>
          <w:p w14:paraId="7FA501DA"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White J.H. &amp; </w:t>
            </w:r>
            <w:proofErr w:type="spellStart"/>
            <w:r w:rsidRPr="00DB460F">
              <w:rPr>
                <w:rFonts w:cstheme="minorHAnsi"/>
                <w:sz w:val="24"/>
                <w:szCs w:val="24"/>
              </w:rPr>
              <w:t>Kudless</w:t>
            </w:r>
            <w:proofErr w:type="spellEnd"/>
            <w:r w:rsidRPr="00DB460F">
              <w:rPr>
                <w:rFonts w:cstheme="minorHAnsi"/>
                <w:sz w:val="24"/>
                <w:szCs w:val="24"/>
              </w:rPr>
              <w:t xml:space="preserve"> M. (2008) Valuing Autonomy, Struggling for an Identity and a Collective Voice, and Seeking Role Recognition: Community Mental Health Nurses </w:t>
            </w:r>
            <w:proofErr w:type="spellStart"/>
            <w:r w:rsidRPr="00DB460F">
              <w:rPr>
                <w:rFonts w:cstheme="minorHAnsi"/>
                <w:sz w:val="24"/>
                <w:szCs w:val="24"/>
              </w:rPr>
              <w:t>Perecptions</w:t>
            </w:r>
            <w:proofErr w:type="spellEnd"/>
            <w:r w:rsidRPr="00DB460F">
              <w:rPr>
                <w:rFonts w:cstheme="minorHAnsi"/>
                <w:sz w:val="24"/>
                <w:szCs w:val="24"/>
              </w:rPr>
              <w:t xml:space="preserve"> of their Roles. </w:t>
            </w:r>
            <w:r w:rsidRPr="00DB460F">
              <w:rPr>
                <w:rFonts w:cstheme="minorHAnsi"/>
                <w:i/>
                <w:iCs/>
                <w:sz w:val="24"/>
                <w:szCs w:val="24"/>
              </w:rPr>
              <w:t>Issues in Mental Health Nursing.</w:t>
            </w:r>
            <w:r w:rsidRPr="00DB460F">
              <w:rPr>
                <w:rFonts w:cstheme="minorHAnsi"/>
                <w:b/>
                <w:bCs/>
                <w:sz w:val="24"/>
                <w:szCs w:val="24"/>
              </w:rPr>
              <w:t xml:space="preserve"> 29</w:t>
            </w:r>
            <w:r w:rsidRPr="00DB460F">
              <w:rPr>
                <w:rFonts w:cstheme="minorHAnsi"/>
                <w:sz w:val="24"/>
                <w:szCs w:val="24"/>
              </w:rPr>
              <w:t>, 1066-1087.</w:t>
            </w:r>
          </w:p>
        </w:tc>
      </w:tr>
      <w:tr w:rsidR="00FC45E9" w:rsidRPr="00DB460F" w14:paraId="4B930ABA" w14:textId="77777777" w:rsidTr="005139E4">
        <w:tc>
          <w:tcPr>
            <w:tcW w:w="2708" w:type="pct"/>
          </w:tcPr>
          <w:p w14:paraId="0C00FB90"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1CBF7CC9" w14:textId="77777777" w:rsidR="00FC45E9" w:rsidRPr="00DB460F" w:rsidRDefault="00FC45E9" w:rsidP="005139E4">
            <w:pPr>
              <w:spacing w:line="360" w:lineRule="auto"/>
              <w:rPr>
                <w:rFonts w:cstheme="minorHAnsi"/>
                <w:sz w:val="24"/>
                <w:szCs w:val="24"/>
              </w:rPr>
            </w:pPr>
          </w:p>
        </w:tc>
        <w:tc>
          <w:tcPr>
            <w:tcW w:w="2292" w:type="pct"/>
            <w:gridSpan w:val="2"/>
          </w:tcPr>
          <w:p w14:paraId="7922EAB5"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6/06/24.</w:t>
            </w:r>
          </w:p>
        </w:tc>
      </w:tr>
      <w:tr w:rsidR="00FC45E9" w:rsidRPr="00DB460F" w14:paraId="61F5BD00" w14:textId="77777777" w:rsidTr="005139E4">
        <w:tc>
          <w:tcPr>
            <w:tcW w:w="5000" w:type="pct"/>
            <w:gridSpan w:val="3"/>
          </w:tcPr>
          <w:p w14:paraId="630F6DD7"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ngage Community Mental Health Nurses (CMHN) in a dialogue in order to learn about their role, any concerns they have and any issues regarding job satisfaction, with a view to making recommendations for any necessary change in response to their concerns.</w:t>
            </w:r>
          </w:p>
        </w:tc>
      </w:tr>
      <w:tr w:rsidR="00FC45E9" w:rsidRPr="00DB460F" w14:paraId="05D42333" w14:textId="77777777" w:rsidTr="005139E4">
        <w:tc>
          <w:tcPr>
            <w:tcW w:w="5000" w:type="pct"/>
            <w:gridSpan w:val="3"/>
          </w:tcPr>
          <w:p w14:paraId="2B60986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design: Qualitative. Participatory Action Research (PAR). </w:t>
            </w:r>
          </w:p>
          <w:p w14:paraId="33C41E88" w14:textId="77777777" w:rsidR="00FC45E9" w:rsidRPr="00DB460F" w:rsidRDefault="00FC45E9" w:rsidP="005139E4">
            <w:pPr>
              <w:spacing w:line="360" w:lineRule="auto"/>
              <w:rPr>
                <w:rFonts w:cstheme="minorHAnsi"/>
                <w:sz w:val="24"/>
                <w:szCs w:val="24"/>
              </w:rPr>
            </w:pPr>
          </w:p>
        </w:tc>
      </w:tr>
      <w:tr w:rsidR="00FC45E9" w:rsidRPr="00DB460F" w14:paraId="5DF83F1A" w14:textId="77777777" w:rsidTr="005139E4">
        <w:tc>
          <w:tcPr>
            <w:tcW w:w="2708" w:type="pct"/>
          </w:tcPr>
          <w:p w14:paraId="3656FC32"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study setting/location(s): An unnamed, large, community based behavioural health service in southeast USA, providing care for mental illness, addiction and intellectual disability.  40 CMHN employed in this service. </w:t>
            </w:r>
          </w:p>
        </w:tc>
        <w:tc>
          <w:tcPr>
            <w:tcW w:w="2292" w:type="pct"/>
            <w:gridSpan w:val="2"/>
          </w:tcPr>
          <w:p w14:paraId="4215EB7F"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t clear in text.</w:t>
            </w:r>
          </w:p>
        </w:tc>
      </w:tr>
      <w:tr w:rsidR="00FC45E9" w:rsidRPr="00DB460F" w14:paraId="1263FB6B" w14:textId="77777777" w:rsidTr="005139E4">
        <w:tc>
          <w:tcPr>
            <w:tcW w:w="5000" w:type="pct"/>
            <w:gridSpan w:val="3"/>
          </w:tcPr>
          <w:p w14:paraId="1799ABBA"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Convenient. All invited sample were CMHN from the same service. </w:t>
            </w:r>
          </w:p>
          <w:p w14:paraId="7D5DCBE5" w14:textId="77777777" w:rsidR="00FC45E9" w:rsidRPr="00DB460F" w:rsidRDefault="00FC45E9" w:rsidP="005139E4">
            <w:pPr>
              <w:spacing w:line="360" w:lineRule="auto"/>
              <w:rPr>
                <w:rFonts w:cstheme="minorHAnsi"/>
                <w:sz w:val="24"/>
                <w:szCs w:val="24"/>
              </w:rPr>
            </w:pPr>
          </w:p>
        </w:tc>
      </w:tr>
      <w:tr w:rsidR="00FC45E9" w:rsidRPr="00DB460F" w14:paraId="70FE26B0" w14:textId="77777777" w:rsidTr="005139E4">
        <w:tc>
          <w:tcPr>
            <w:tcW w:w="5000" w:type="pct"/>
            <w:gridSpan w:val="3"/>
          </w:tcPr>
          <w:p w14:paraId="20B0E8A7"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CMHN working in the featured service.</w:t>
            </w:r>
          </w:p>
          <w:p w14:paraId="3DDA0BA9" w14:textId="77777777" w:rsidR="00FC45E9" w:rsidRPr="00DB460F" w:rsidRDefault="00FC45E9" w:rsidP="005139E4">
            <w:pPr>
              <w:spacing w:line="360" w:lineRule="auto"/>
              <w:rPr>
                <w:rFonts w:cstheme="minorHAnsi"/>
                <w:sz w:val="24"/>
                <w:szCs w:val="24"/>
              </w:rPr>
            </w:pPr>
          </w:p>
        </w:tc>
      </w:tr>
      <w:tr w:rsidR="00FC45E9" w:rsidRPr="00DB460F" w14:paraId="6F17C9C4" w14:textId="77777777" w:rsidTr="005139E4">
        <w:tc>
          <w:tcPr>
            <w:tcW w:w="5000" w:type="pct"/>
            <w:gridSpan w:val="3"/>
          </w:tcPr>
          <w:p w14:paraId="611F150A"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36. 40 CMHN were invited to participate, 38 completed a demographic data form, and from those, 36 eventually took part.</w:t>
            </w:r>
          </w:p>
          <w:p w14:paraId="0076F814" w14:textId="77777777" w:rsidR="00FC45E9" w:rsidRPr="00DB460F" w:rsidRDefault="00FC45E9" w:rsidP="005139E4">
            <w:pPr>
              <w:spacing w:line="360" w:lineRule="auto"/>
              <w:rPr>
                <w:rFonts w:cstheme="minorHAnsi"/>
                <w:sz w:val="24"/>
                <w:szCs w:val="24"/>
              </w:rPr>
            </w:pPr>
          </w:p>
        </w:tc>
      </w:tr>
      <w:tr w:rsidR="00FC45E9" w:rsidRPr="00DB460F" w14:paraId="005FAD18" w14:textId="77777777" w:rsidTr="005139E4">
        <w:tc>
          <w:tcPr>
            <w:tcW w:w="5000" w:type="pct"/>
            <w:gridSpan w:val="3"/>
          </w:tcPr>
          <w:p w14:paraId="7EA44E60"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Range of experience from 7 years to 45 years with a mean of 28. 35 female, 1 male. 10 participants had associate degrees, 12 had bachelor’s degrees, 10 had master’s in nursing, 4 had master’s in social work, and 2 had PHD in nursing.</w:t>
            </w:r>
          </w:p>
        </w:tc>
      </w:tr>
      <w:tr w:rsidR="00FC45E9" w:rsidRPr="00DB460F" w14:paraId="5A8D52F1" w14:textId="77777777" w:rsidTr="005139E4">
        <w:tc>
          <w:tcPr>
            <w:tcW w:w="5000" w:type="pct"/>
            <w:gridSpan w:val="3"/>
          </w:tcPr>
          <w:p w14:paraId="71801AB4"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Data collected by focus groups. Focus groups </w:t>
            </w:r>
            <w:r w:rsidRPr="00DB460F">
              <w:rPr>
                <w:rFonts w:cstheme="minorHAnsi"/>
                <w:sz w:val="24"/>
                <w:szCs w:val="24"/>
              </w:rPr>
              <w:lastRenderedPageBreak/>
              <w:t xml:space="preserve">were between 5 and 10 members in side and lasted from 1.5-2 hours. Six groups in total. Data was written down by hand  </w:t>
            </w:r>
          </w:p>
        </w:tc>
      </w:tr>
      <w:tr w:rsidR="00FC45E9" w:rsidRPr="00DB460F" w14:paraId="5F5F105B" w14:textId="77777777" w:rsidTr="005139E4">
        <w:tc>
          <w:tcPr>
            <w:tcW w:w="5000" w:type="pct"/>
            <w:gridSpan w:val="3"/>
          </w:tcPr>
          <w:p w14:paraId="7AB3D0D2"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 xml:space="preserve">Description of data analysis method (e.g. content analysis, thematic, etc.): Reports were written consisting of recommendations which came from focus groups. Reports were then validated with the help of the participants and management. </w:t>
            </w:r>
          </w:p>
        </w:tc>
      </w:tr>
      <w:tr w:rsidR="00FC45E9" w:rsidRPr="00DB460F" w14:paraId="100D4550" w14:textId="77777777" w:rsidTr="005139E4">
        <w:tc>
          <w:tcPr>
            <w:tcW w:w="4193" w:type="pct"/>
            <w:gridSpan w:val="2"/>
          </w:tcPr>
          <w:p w14:paraId="5D036DDD"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679AAC52" w14:textId="77777777" w:rsidR="00FC45E9" w:rsidRPr="00DB460F" w:rsidRDefault="00FC45E9" w:rsidP="005139E4">
            <w:pPr>
              <w:spacing w:line="276" w:lineRule="auto"/>
              <w:rPr>
                <w:rFonts w:cstheme="minorHAnsi"/>
                <w:sz w:val="24"/>
                <w:szCs w:val="24"/>
              </w:rPr>
            </w:pPr>
          </w:p>
        </w:tc>
        <w:tc>
          <w:tcPr>
            <w:tcW w:w="807" w:type="pct"/>
          </w:tcPr>
          <w:p w14:paraId="33D1BB5A"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5F469B2D" w14:textId="77777777" w:rsidTr="005139E4">
        <w:tc>
          <w:tcPr>
            <w:tcW w:w="4193" w:type="pct"/>
            <w:gridSpan w:val="2"/>
          </w:tcPr>
          <w:p w14:paraId="6828CAD4"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3 main themes.</w:t>
            </w:r>
          </w:p>
          <w:p w14:paraId="7FFA0CC4"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1: Struggling for an identity and a collective voice.</w:t>
            </w:r>
          </w:p>
          <w:p w14:paraId="36C8AEAB" w14:textId="77777777" w:rsidR="00FC45E9" w:rsidRPr="00DB460F" w:rsidRDefault="00FC45E9" w:rsidP="005139E4">
            <w:pPr>
              <w:spacing w:line="276" w:lineRule="auto"/>
              <w:rPr>
                <w:rFonts w:cstheme="minorHAnsi"/>
                <w:sz w:val="24"/>
                <w:szCs w:val="24"/>
              </w:rPr>
            </w:pPr>
            <w:r w:rsidRPr="00DB460F">
              <w:rPr>
                <w:rFonts w:cstheme="minorHAnsi"/>
                <w:sz w:val="24"/>
                <w:szCs w:val="24"/>
              </w:rPr>
              <w:t>All participant CMHNs felt concerned about not having a collective voice or a nursing identity. They felt that an appointed CMHN leader would be helpful to allow them to voice their frustrations</w:t>
            </w:r>
          </w:p>
          <w:p w14:paraId="4BE1AC83"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Participant CMHNs felt they have no real identity, there are no real mechanisms with a nursing focus. Issues around nursing policy were rarely addressed. </w:t>
            </w:r>
          </w:p>
          <w:p w14:paraId="2BA407FD"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 xml:space="preserve">“We spent hours on policy and procedure documents for the medication clinics and they never got implemented.” </w:t>
            </w:r>
          </w:p>
          <w:p w14:paraId="4ED34C0D" w14:textId="77777777" w:rsidR="00FC45E9" w:rsidRPr="00DB460F" w:rsidRDefault="00FC45E9" w:rsidP="005139E4">
            <w:pPr>
              <w:spacing w:line="276" w:lineRule="auto"/>
              <w:rPr>
                <w:rFonts w:cstheme="minorHAnsi"/>
                <w:sz w:val="24"/>
                <w:szCs w:val="24"/>
              </w:rPr>
            </w:pPr>
            <w:r w:rsidRPr="00DB460F">
              <w:rPr>
                <w:rFonts w:cstheme="minorHAnsi"/>
                <w:sz w:val="24"/>
                <w:szCs w:val="24"/>
              </w:rPr>
              <w:t>Nurses valued working as part of multi-disciplinary teams but really wanted a collective nursing focused voice or identity.</w:t>
            </w:r>
          </w:p>
          <w:p w14:paraId="1B197215"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2: Valuing autonomy.</w:t>
            </w:r>
          </w:p>
          <w:p w14:paraId="3A3A3D90"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Autonomy highly valued by CMHNs, despite some systemic frustrations, and losing autonomy a big concern for CMHNs. Participants also concerned that other staff did not see them as autonomous decision makers, rather just performing nurse duties. Autonomy might dissuade new graduates from becoming CMHN causing issues regarding recruitment. Most CMHN saw autonomy as more important than salary. </w:t>
            </w:r>
          </w:p>
          <w:p w14:paraId="67587E0C" w14:textId="77777777" w:rsidR="00FC45E9" w:rsidRPr="00DB460F" w:rsidRDefault="00FC45E9" w:rsidP="005139E4">
            <w:pPr>
              <w:spacing w:line="276" w:lineRule="auto"/>
              <w:rPr>
                <w:rFonts w:cstheme="minorHAnsi"/>
                <w:bCs/>
                <w:i/>
                <w:sz w:val="24"/>
                <w:szCs w:val="24"/>
              </w:rPr>
            </w:pPr>
            <w:r w:rsidRPr="00DB460F">
              <w:rPr>
                <w:rFonts w:cstheme="minorHAnsi"/>
                <w:bCs/>
                <w:i/>
                <w:sz w:val="24"/>
                <w:szCs w:val="24"/>
              </w:rPr>
              <w:t>“We need to maintain the importance of autonomy despite any leadership positions we might develop.”</w:t>
            </w:r>
          </w:p>
          <w:p w14:paraId="48E8902A" w14:textId="77777777" w:rsidR="00FC45E9" w:rsidRPr="00DB460F" w:rsidRDefault="00FC45E9" w:rsidP="005139E4">
            <w:pPr>
              <w:spacing w:line="276" w:lineRule="auto"/>
              <w:rPr>
                <w:rFonts w:cstheme="minorHAnsi"/>
                <w:sz w:val="24"/>
                <w:szCs w:val="24"/>
              </w:rPr>
            </w:pPr>
            <w:r w:rsidRPr="00DB460F">
              <w:rPr>
                <w:rFonts w:cstheme="minorHAnsi"/>
                <w:bCs/>
                <w:i/>
                <w:sz w:val="24"/>
                <w:szCs w:val="24"/>
              </w:rPr>
              <w:t>“I don’t care about my salary….that is the least important part of job satisfaction for me. I stay because of the autonomy I have caring for my clients.”</w:t>
            </w:r>
            <w:r w:rsidRPr="00DB460F">
              <w:rPr>
                <w:rFonts w:cstheme="minorHAnsi"/>
                <w:bCs/>
                <w:sz w:val="24"/>
                <w:szCs w:val="24"/>
              </w:rPr>
              <w:t xml:space="preserve">  </w:t>
            </w:r>
          </w:p>
          <w:p w14:paraId="1CEF7420"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 xml:space="preserve">3: Seeking role recognition. </w:t>
            </w:r>
          </w:p>
          <w:p w14:paraId="2946B370" w14:textId="77777777" w:rsidR="00FC45E9" w:rsidRPr="00DB460F" w:rsidRDefault="00FC45E9" w:rsidP="005139E4">
            <w:pPr>
              <w:spacing w:line="276" w:lineRule="auto"/>
              <w:rPr>
                <w:rFonts w:cstheme="minorHAnsi"/>
                <w:sz w:val="24"/>
                <w:szCs w:val="24"/>
              </w:rPr>
            </w:pPr>
            <w:r w:rsidRPr="00DB460F">
              <w:rPr>
                <w:rFonts w:cstheme="minorHAnsi"/>
                <w:sz w:val="24"/>
                <w:szCs w:val="24"/>
              </w:rPr>
              <w:t>CMHNs were concerned about understanding of other disciplines about their role and in turn, getting recognition for their work. They thought other disciplines only saw them as “pill pushers” and did not realise the breadth of their roles. They wanted to also be recognised for their high level of expertise in treating complex cases.</w:t>
            </w:r>
          </w:p>
          <w:p w14:paraId="185E91ED"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However, giving medication was perceived as how other disciplines viewed them. Role strain or conflict occurred with the necessity for CMHNs to do clerical work, which took them away from patient care, </w:t>
            </w:r>
            <w:r w:rsidRPr="00DB460F">
              <w:rPr>
                <w:rFonts w:cstheme="minorHAnsi"/>
                <w:sz w:val="24"/>
                <w:szCs w:val="24"/>
              </w:rPr>
              <w:lastRenderedPageBreak/>
              <w:t>when a clerical officer could be hired. CMHNs were also frustrated about being blocked by regulations and other factors which prevented them from effectively doing their job.</w:t>
            </w:r>
          </w:p>
          <w:p w14:paraId="7F10FA73"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A nurse is a nurse. It doesn’t matter how educated we are or what we can do. We are not recognised for the complex care we provide in medication clinics. We provide valuable information to team members and case managers about the client’s process.”</w:t>
            </w:r>
          </w:p>
          <w:p w14:paraId="49650750" w14:textId="77777777" w:rsidR="00FC45E9" w:rsidRPr="00DB460F" w:rsidRDefault="00FC45E9" w:rsidP="005139E4">
            <w:pPr>
              <w:spacing w:line="276" w:lineRule="auto"/>
              <w:rPr>
                <w:rFonts w:cstheme="minorHAnsi"/>
                <w:i/>
                <w:iCs/>
                <w:sz w:val="24"/>
                <w:szCs w:val="24"/>
              </w:rPr>
            </w:pPr>
          </w:p>
          <w:p w14:paraId="43D65384" w14:textId="77777777" w:rsidR="00FC45E9" w:rsidRPr="00DB460F" w:rsidRDefault="00FC45E9" w:rsidP="005139E4">
            <w:pPr>
              <w:spacing w:line="276" w:lineRule="auto"/>
              <w:rPr>
                <w:rFonts w:cstheme="minorHAnsi"/>
                <w:sz w:val="24"/>
                <w:szCs w:val="24"/>
              </w:rPr>
            </w:pPr>
          </w:p>
          <w:p w14:paraId="104EC56C" w14:textId="77777777" w:rsidR="00FC45E9" w:rsidRPr="00DB460F" w:rsidRDefault="00FC45E9" w:rsidP="005139E4">
            <w:pPr>
              <w:spacing w:line="276" w:lineRule="auto"/>
              <w:rPr>
                <w:rFonts w:cstheme="minorHAnsi"/>
                <w:sz w:val="24"/>
                <w:szCs w:val="24"/>
              </w:rPr>
            </w:pPr>
          </w:p>
          <w:p w14:paraId="38F88B3D" w14:textId="77777777" w:rsidR="00FC45E9" w:rsidRPr="00DB460F" w:rsidRDefault="00FC45E9" w:rsidP="005139E4">
            <w:pPr>
              <w:spacing w:line="276" w:lineRule="auto"/>
              <w:rPr>
                <w:rFonts w:cstheme="minorHAnsi"/>
                <w:sz w:val="24"/>
                <w:szCs w:val="24"/>
              </w:rPr>
            </w:pPr>
          </w:p>
          <w:p w14:paraId="3202762F" w14:textId="77777777" w:rsidR="00FC45E9" w:rsidRPr="00DB460F" w:rsidRDefault="00FC45E9" w:rsidP="005139E4">
            <w:pPr>
              <w:spacing w:line="276" w:lineRule="auto"/>
              <w:rPr>
                <w:rFonts w:cstheme="minorHAnsi"/>
                <w:sz w:val="24"/>
                <w:szCs w:val="24"/>
              </w:rPr>
            </w:pPr>
          </w:p>
        </w:tc>
        <w:tc>
          <w:tcPr>
            <w:tcW w:w="807" w:type="pct"/>
          </w:tcPr>
          <w:p w14:paraId="237CA671" w14:textId="77777777" w:rsidR="00FC45E9" w:rsidRPr="00DB460F" w:rsidRDefault="00FC45E9" w:rsidP="005139E4">
            <w:pPr>
              <w:spacing w:line="276" w:lineRule="auto"/>
              <w:rPr>
                <w:rFonts w:cstheme="minorHAnsi"/>
                <w:sz w:val="24"/>
                <w:szCs w:val="24"/>
              </w:rPr>
            </w:pPr>
          </w:p>
          <w:p w14:paraId="000A0DD4"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076-1078.</w:t>
            </w:r>
          </w:p>
          <w:p w14:paraId="1CC12A27" w14:textId="77777777" w:rsidR="00FC45E9" w:rsidRPr="00DB460F" w:rsidRDefault="00FC45E9" w:rsidP="005139E4">
            <w:pPr>
              <w:spacing w:line="276" w:lineRule="auto"/>
              <w:rPr>
                <w:rFonts w:cstheme="minorHAnsi"/>
                <w:sz w:val="24"/>
                <w:szCs w:val="24"/>
              </w:rPr>
            </w:pPr>
          </w:p>
          <w:p w14:paraId="397ACD1F" w14:textId="77777777" w:rsidR="00FC45E9" w:rsidRPr="00DB460F" w:rsidRDefault="00FC45E9" w:rsidP="005139E4">
            <w:pPr>
              <w:spacing w:line="276" w:lineRule="auto"/>
              <w:rPr>
                <w:rFonts w:cstheme="minorHAnsi"/>
                <w:sz w:val="24"/>
                <w:szCs w:val="24"/>
              </w:rPr>
            </w:pPr>
          </w:p>
          <w:p w14:paraId="371BF328" w14:textId="77777777" w:rsidR="00FC45E9" w:rsidRPr="00DB460F" w:rsidRDefault="00FC45E9" w:rsidP="005139E4">
            <w:pPr>
              <w:spacing w:line="276" w:lineRule="auto"/>
              <w:rPr>
                <w:rFonts w:cstheme="minorHAnsi"/>
                <w:sz w:val="24"/>
                <w:szCs w:val="24"/>
              </w:rPr>
            </w:pPr>
          </w:p>
          <w:p w14:paraId="464C17A7" w14:textId="77777777" w:rsidR="00FC45E9" w:rsidRPr="00DB460F" w:rsidRDefault="00FC45E9" w:rsidP="005139E4">
            <w:pPr>
              <w:spacing w:line="276" w:lineRule="auto"/>
              <w:rPr>
                <w:rFonts w:cstheme="minorHAnsi"/>
                <w:sz w:val="24"/>
                <w:szCs w:val="24"/>
              </w:rPr>
            </w:pPr>
          </w:p>
          <w:p w14:paraId="70343E80" w14:textId="77777777" w:rsidR="00FC45E9" w:rsidRPr="00DB460F" w:rsidRDefault="00FC45E9" w:rsidP="005139E4">
            <w:pPr>
              <w:spacing w:line="276" w:lineRule="auto"/>
              <w:rPr>
                <w:rFonts w:cstheme="minorHAnsi"/>
                <w:sz w:val="24"/>
                <w:szCs w:val="24"/>
              </w:rPr>
            </w:pPr>
          </w:p>
          <w:p w14:paraId="1F4EB6B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77.</w:t>
            </w:r>
          </w:p>
          <w:p w14:paraId="29C4CBB9" w14:textId="77777777" w:rsidR="00FC45E9" w:rsidRPr="00DB460F" w:rsidRDefault="00FC45E9" w:rsidP="005139E4">
            <w:pPr>
              <w:spacing w:line="276" w:lineRule="auto"/>
              <w:rPr>
                <w:rFonts w:cstheme="minorHAnsi"/>
                <w:sz w:val="24"/>
                <w:szCs w:val="24"/>
              </w:rPr>
            </w:pPr>
          </w:p>
          <w:p w14:paraId="7DC83CFD" w14:textId="77777777" w:rsidR="00FC45E9" w:rsidRPr="00DB460F" w:rsidRDefault="00FC45E9" w:rsidP="005139E4">
            <w:pPr>
              <w:spacing w:line="276" w:lineRule="auto"/>
              <w:rPr>
                <w:rFonts w:cstheme="minorHAnsi"/>
                <w:sz w:val="24"/>
                <w:szCs w:val="24"/>
              </w:rPr>
            </w:pPr>
          </w:p>
          <w:p w14:paraId="05D8AC60" w14:textId="77777777" w:rsidR="00FC45E9" w:rsidRPr="00DB460F" w:rsidRDefault="00FC45E9" w:rsidP="005139E4">
            <w:pPr>
              <w:spacing w:line="276" w:lineRule="auto"/>
              <w:rPr>
                <w:rFonts w:cstheme="minorHAnsi"/>
                <w:sz w:val="24"/>
                <w:szCs w:val="24"/>
              </w:rPr>
            </w:pPr>
          </w:p>
          <w:p w14:paraId="64599918"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078-1079.</w:t>
            </w:r>
          </w:p>
          <w:p w14:paraId="5C530CBA" w14:textId="77777777" w:rsidR="00FC45E9" w:rsidRPr="00DB460F" w:rsidRDefault="00FC45E9" w:rsidP="005139E4">
            <w:pPr>
              <w:spacing w:line="276" w:lineRule="auto"/>
              <w:rPr>
                <w:rFonts w:cstheme="minorHAnsi"/>
                <w:sz w:val="24"/>
                <w:szCs w:val="24"/>
              </w:rPr>
            </w:pPr>
          </w:p>
          <w:p w14:paraId="791C21B2" w14:textId="77777777" w:rsidR="00FC45E9" w:rsidRPr="00DB460F" w:rsidRDefault="00FC45E9" w:rsidP="005139E4">
            <w:pPr>
              <w:spacing w:line="276" w:lineRule="auto"/>
              <w:rPr>
                <w:rFonts w:cstheme="minorHAnsi"/>
                <w:sz w:val="24"/>
                <w:szCs w:val="24"/>
              </w:rPr>
            </w:pPr>
          </w:p>
          <w:p w14:paraId="4745999B" w14:textId="77777777" w:rsidR="00FC45E9" w:rsidRPr="00DB460F" w:rsidRDefault="00FC45E9" w:rsidP="005139E4">
            <w:pPr>
              <w:spacing w:line="276" w:lineRule="auto"/>
              <w:rPr>
                <w:rFonts w:cstheme="minorHAnsi"/>
                <w:sz w:val="24"/>
                <w:szCs w:val="24"/>
              </w:rPr>
            </w:pPr>
          </w:p>
          <w:p w14:paraId="5422B788" w14:textId="77777777" w:rsidR="00FC45E9" w:rsidRPr="00DB460F" w:rsidRDefault="00FC45E9" w:rsidP="005139E4">
            <w:pPr>
              <w:spacing w:line="276" w:lineRule="auto"/>
              <w:rPr>
                <w:rFonts w:cstheme="minorHAnsi"/>
                <w:sz w:val="24"/>
                <w:szCs w:val="24"/>
              </w:rPr>
            </w:pPr>
          </w:p>
          <w:p w14:paraId="52E7CFA5" w14:textId="77777777" w:rsidR="00FC45E9" w:rsidRPr="00DB460F" w:rsidRDefault="00FC45E9" w:rsidP="005139E4">
            <w:pPr>
              <w:spacing w:line="276" w:lineRule="auto"/>
              <w:rPr>
                <w:rFonts w:cstheme="minorHAnsi"/>
                <w:sz w:val="24"/>
                <w:szCs w:val="24"/>
              </w:rPr>
            </w:pPr>
          </w:p>
          <w:p w14:paraId="2215D4B8" w14:textId="77777777" w:rsidR="00FC45E9" w:rsidRPr="00DB460F" w:rsidRDefault="00FC45E9" w:rsidP="005139E4">
            <w:pPr>
              <w:spacing w:line="276" w:lineRule="auto"/>
              <w:rPr>
                <w:rFonts w:cstheme="minorHAnsi"/>
                <w:sz w:val="24"/>
                <w:szCs w:val="24"/>
              </w:rPr>
            </w:pPr>
          </w:p>
          <w:p w14:paraId="3A8E6046"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78.</w:t>
            </w:r>
          </w:p>
          <w:p w14:paraId="03103793" w14:textId="77777777" w:rsidR="00FC45E9" w:rsidRPr="00DB460F" w:rsidRDefault="00FC45E9" w:rsidP="005139E4">
            <w:pPr>
              <w:spacing w:line="276" w:lineRule="auto"/>
              <w:rPr>
                <w:rFonts w:cstheme="minorHAnsi"/>
                <w:sz w:val="24"/>
                <w:szCs w:val="24"/>
              </w:rPr>
            </w:pPr>
          </w:p>
          <w:p w14:paraId="2030A33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79.</w:t>
            </w:r>
          </w:p>
          <w:p w14:paraId="04F28A9E" w14:textId="77777777" w:rsidR="00FC45E9" w:rsidRPr="00DB460F" w:rsidRDefault="00FC45E9" w:rsidP="005139E4">
            <w:pPr>
              <w:spacing w:line="276" w:lineRule="auto"/>
              <w:rPr>
                <w:rFonts w:cstheme="minorHAnsi"/>
                <w:sz w:val="24"/>
                <w:szCs w:val="24"/>
              </w:rPr>
            </w:pPr>
          </w:p>
          <w:p w14:paraId="67BC8FC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079-1080.</w:t>
            </w:r>
          </w:p>
          <w:p w14:paraId="47E406CD" w14:textId="77777777" w:rsidR="00FC45E9" w:rsidRPr="00DB460F" w:rsidRDefault="00FC45E9" w:rsidP="005139E4">
            <w:pPr>
              <w:spacing w:line="276" w:lineRule="auto"/>
              <w:rPr>
                <w:rFonts w:cstheme="minorHAnsi"/>
                <w:sz w:val="24"/>
                <w:szCs w:val="24"/>
              </w:rPr>
            </w:pPr>
          </w:p>
          <w:p w14:paraId="11E5D3F2" w14:textId="77777777" w:rsidR="00FC45E9" w:rsidRPr="00DB460F" w:rsidRDefault="00FC45E9" w:rsidP="005139E4">
            <w:pPr>
              <w:spacing w:line="276" w:lineRule="auto"/>
              <w:rPr>
                <w:rFonts w:cstheme="minorHAnsi"/>
                <w:sz w:val="24"/>
                <w:szCs w:val="24"/>
              </w:rPr>
            </w:pPr>
          </w:p>
          <w:p w14:paraId="3900ACDA" w14:textId="77777777" w:rsidR="00FC45E9" w:rsidRPr="00DB460F" w:rsidRDefault="00FC45E9" w:rsidP="005139E4">
            <w:pPr>
              <w:spacing w:line="276" w:lineRule="auto"/>
              <w:rPr>
                <w:rFonts w:cstheme="minorHAnsi"/>
                <w:sz w:val="24"/>
                <w:szCs w:val="24"/>
              </w:rPr>
            </w:pPr>
          </w:p>
          <w:p w14:paraId="69F3FB0A" w14:textId="77777777" w:rsidR="00FC45E9" w:rsidRPr="00DB460F" w:rsidRDefault="00FC45E9" w:rsidP="005139E4">
            <w:pPr>
              <w:spacing w:line="276" w:lineRule="auto"/>
              <w:rPr>
                <w:rFonts w:cstheme="minorHAnsi"/>
                <w:sz w:val="24"/>
                <w:szCs w:val="24"/>
              </w:rPr>
            </w:pPr>
          </w:p>
          <w:p w14:paraId="4FF29249" w14:textId="77777777" w:rsidR="00FC45E9" w:rsidRPr="00DB460F" w:rsidRDefault="00FC45E9" w:rsidP="005139E4">
            <w:pPr>
              <w:spacing w:line="276" w:lineRule="auto"/>
              <w:rPr>
                <w:rFonts w:cstheme="minorHAnsi"/>
                <w:sz w:val="24"/>
                <w:szCs w:val="24"/>
              </w:rPr>
            </w:pPr>
          </w:p>
          <w:p w14:paraId="27E2EAB0" w14:textId="77777777" w:rsidR="00FC45E9" w:rsidRPr="00DB460F" w:rsidRDefault="00FC45E9" w:rsidP="005139E4">
            <w:pPr>
              <w:spacing w:line="276" w:lineRule="auto"/>
              <w:rPr>
                <w:rFonts w:cstheme="minorHAnsi"/>
                <w:sz w:val="24"/>
                <w:szCs w:val="24"/>
              </w:rPr>
            </w:pPr>
          </w:p>
          <w:p w14:paraId="4752388E" w14:textId="77777777" w:rsidR="00FC45E9" w:rsidRPr="00DB460F" w:rsidRDefault="00FC45E9" w:rsidP="005139E4">
            <w:pPr>
              <w:spacing w:line="276" w:lineRule="auto"/>
              <w:rPr>
                <w:rFonts w:cstheme="minorHAnsi"/>
                <w:sz w:val="24"/>
                <w:szCs w:val="24"/>
              </w:rPr>
            </w:pPr>
          </w:p>
          <w:p w14:paraId="38507887" w14:textId="77777777" w:rsidR="00FC45E9" w:rsidRPr="00DB460F" w:rsidRDefault="00FC45E9" w:rsidP="005139E4">
            <w:pPr>
              <w:spacing w:line="276" w:lineRule="auto"/>
              <w:rPr>
                <w:rFonts w:cstheme="minorHAnsi"/>
                <w:sz w:val="24"/>
                <w:szCs w:val="24"/>
              </w:rPr>
            </w:pPr>
          </w:p>
          <w:p w14:paraId="022C9DD3" w14:textId="77777777" w:rsidR="00FC45E9" w:rsidRPr="00DB460F" w:rsidRDefault="00FC45E9" w:rsidP="005139E4">
            <w:pPr>
              <w:spacing w:line="276" w:lineRule="auto"/>
              <w:rPr>
                <w:rFonts w:cstheme="minorHAnsi"/>
                <w:sz w:val="24"/>
                <w:szCs w:val="24"/>
              </w:rPr>
            </w:pPr>
          </w:p>
          <w:p w14:paraId="04AF65C6" w14:textId="77777777" w:rsidR="00FC45E9" w:rsidRPr="00DB460F" w:rsidRDefault="00FC45E9" w:rsidP="005139E4">
            <w:pPr>
              <w:spacing w:line="276" w:lineRule="auto"/>
              <w:rPr>
                <w:rFonts w:cstheme="minorHAnsi"/>
                <w:sz w:val="24"/>
                <w:szCs w:val="24"/>
              </w:rPr>
            </w:pPr>
          </w:p>
          <w:p w14:paraId="57E0004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079.</w:t>
            </w:r>
          </w:p>
          <w:p w14:paraId="47784A40" w14:textId="77777777" w:rsidR="00FC45E9" w:rsidRPr="00DB460F" w:rsidRDefault="00FC45E9" w:rsidP="005139E4">
            <w:pPr>
              <w:spacing w:line="276" w:lineRule="auto"/>
              <w:rPr>
                <w:rFonts w:cstheme="minorHAnsi"/>
                <w:sz w:val="24"/>
                <w:szCs w:val="24"/>
              </w:rPr>
            </w:pPr>
          </w:p>
          <w:p w14:paraId="6CC56452" w14:textId="77777777" w:rsidR="00FC45E9" w:rsidRPr="00DB460F" w:rsidRDefault="00FC45E9" w:rsidP="005139E4">
            <w:pPr>
              <w:spacing w:line="276" w:lineRule="auto"/>
              <w:rPr>
                <w:rFonts w:cstheme="minorHAnsi"/>
                <w:sz w:val="24"/>
                <w:szCs w:val="24"/>
              </w:rPr>
            </w:pPr>
          </w:p>
          <w:p w14:paraId="6BA68D48" w14:textId="77777777" w:rsidR="00FC45E9" w:rsidRPr="00DB460F" w:rsidRDefault="00FC45E9" w:rsidP="005139E4">
            <w:pPr>
              <w:spacing w:line="276" w:lineRule="auto"/>
              <w:rPr>
                <w:rFonts w:cstheme="minorHAnsi"/>
                <w:sz w:val="24"/>
                <w:szCs w:val="24"/>
              </w:rPr>
            </w:pPr>
          </w:p>
          <w:p w14:paraId="6F86E7C8" w14:textId="77777777" w:rsidR="00FC45E9" w:rsidRPr="00DB460F" w:rsidRDefault="00FC45E9" w:rsidP="005139E4">
            <w:pPr>
              <w:spacing w:line="276" w:lineRule="auto"/>
              <w:rPr>
                <w:rFonts w:cstheme="minorHAnsi"/>
                <w:sz w:val="24"/>
                <w:szCs w:val="24"/>
              </w:rPr>
            </w:pPr>
          </w:p>
          <w:p w14:paraId="2576E1C3" w14:textId="77777777" w:rsidR="00FC45E9" w:rsidRPr="00DB460F" w:rsidRDefault="00FC45E9" w:rsidP="005139E4">
            <w:pPr>
              <w:spacing w:line="276" w:lineRule="auto"/>
              <w:rPr>
                <w:rFonts w:cstheme="minorHAnsi"/>
                <w:sz w:val="24"/>
                <w:szCs w:val="24"/>
              </w:rPr>
            </w:pPr>
          </w:p>
          <w:p w14:paraId="5CBFC44A" w14:textId="77777777" w:rsidR="00FC45E9" w:rsidRPr="00DB460F" w:rsidRDefault="00FC45E9" w:rsidP="005139E4">
            <w:pPr>
              <w:spacing w:line="276" w:lineRule="auto"/>
              <w:rPr>
                <w:rFonts w:cstheme="minorHAnsi"/>
                <w:sz w:val="24"/>
                <w:szCs w:val="24"/>
              </w:rPr>
            </w:pPr>
          </w:p>
          <w:p w14:paraId="43DA2B8A" w14:textId="77777777" w:rsidR="00FC45E9" w:rsidRPr="00DB460F" w:rsidRDefault="00FC45E9" w:rsidP="005139E4">
            <w:pPr>
              <w:spacing w:line="276" w:lineRule="auto"/>
              <w:rPr>
                <w:rFonts w:cstheme="minorHAnsi"/>
                <w:sz w:val="24"/>
                <w:szCs w:val="24"/>
              </w:rPr>
            </w:pPr>
          </w:p>
          <w:p w14:paraId="23C5331D" w14:textId="77777777" w:rsidR="00FC45E9" w:rsidRPr="00DB460F" w:rsidRDefault="00FC45E9" w:rsidP="005139E4">
            <w:pPr>
              <w:spacing w:line="276" w:lineRule="auto"/>
              <w:rPr>
                <w:rFonts w:cstheme="minorHAnsi"/>
                <w:sz w:val="24"/>
                <w:szCs w:val="24"/>
              </w:rPr>
            </w:pPr>
          </w:p>
        </w:tc>
      </w:tr>
    </w:tbl>
    <w:p w14:paraId="32BBFDAB" w14:textId="77777777" w:rsidR="00FC45E9" w:rsidRPr="00DB460F" w:rsidRDefault="00FC45E9" w:rsidP="00FC45E9">
      <w:pPr>
        <w:rPr>
          <w:rFonts w:cstheme="minorHAnsi"/>
          <w:b/>
          <w:sz w:val="24"/>
          <w:szCs w:val="24"/>
          <w:u w:val="single"/>
        </w:rPr>
      </w:pPr>
    </w:p>
    <w:p w14:paraId="57E3FCD8" w14:textId="77777777" w:rsidR="00FC45E9" w:rsidRDefault="00FC45E9" w:rsidP="00FC45E9">
      <w:pPr>
        <w:jc w:val="center"/>
        <w:rPr>
          <w:rFonts w:cstheme="minorHAnsi"/>
          <w:b/>
          <w:sz w:val="24"/>
          <w:szCs w:val="24"/>
          <w:u w:val="single"/>
        </w:rPr>
      </w:pPr>
    </w:p>
    <w:p w14:paraId="074A833B" w14:textId="77777777" w:rsidR="00FC45E9" w:rsidRDefault="00FC45E9" w:rsidP="00FC45E9">
      <w:pPr>
        <w:jc w:val="center"/>
        <w:rPr>
          <w:rFonts w:cstheme="minorHAnsi"/>
          <w:b/>
          <w:sz w:val="24"/>
          <w:szCs w:val="24"/>
          <w:u w:val="single"/>
        </w:rPr>
      </w:pPr>
    </w:p>
    <w:p w14:paraId="1BE22E66" w14:textId="77777777" w:rsidR="00FC45E9" w:rsidRDefault="00FC45E9" w:rsidP="00FC45E9">
      <w:pPr>
        <w:jc w:val="center"/>
        <w:rPr>
          <w:rFonts w:cstheme="minorHAnsi"/>
          <w:b/>
          <w:sz w:val="24"/>
          <w:szCs w:val="24"/>
          <w:u w:val="single"/>
        </w:rPr>
      </w:pPr>
    </w:p>
    <w:p w14:paraId="511CDC19" w14:textId="77777777" w:rsidR="00FC45E9" w:rsidRDefault="00FC45E9" w:rsidP="00FC45E9">
      <w:pPr>
        <w:jc w:val="center"/>
        <w:rPr>
          <w:rFonts w:cstheme="minorHAnsi"/>
          <w:b/>
          <w:sz w:val="24"/>
          <w:szCs w:val="24"/>
          <w:u w:val="single"/>
        </w:rPr>
      </w:pPr>
    </w:p>
    <w:p w14:paraId="0C48DBF7" w14:textId="77777777" w:rsidR="00FC45E9" w:rsidRDefault="00FC45E9" w:rsidP="00FC45E9">
      <w:pPr>
        <w:jc w:val="center"/>
        <w:rPr>
          <w:rFonts w:cstheme="minorHAnsi"/>
          <w:b/>
          <w:sz w:val="24"/>
          <w:szCs w:val="24"/>
          <w:u w:val="single"/>
        </w:rPr>
      </w:pPr>
    </w:p>
    <w:p w14:paraId="327BC20E" w14:textId="77777777" w:rsidR="00FC45E9" w:rsidRDefault="00FC45E9" w:rsidP="00FC45E9">
      <w:pPr>
        <w:jc w:val="center"/>
        <w:rPr>
          <w:rFonts w:cstheme="minorHAnsi"/>
          <w:b/>
          <w:sz w:val="24"/>
          <w:szCs w:val="24"/>
          <w:u w:val="single"/>
        </w:rPr>
      </w:pPr>
    </w:p>
    <w:p w14:paraId="64D609F4" w14:textId="77777777" w:rsidR="00FC45E9" w:rsidRDefault="00FC45E9" w:rsidP="00FC45E9">
      <w:pPr>
        <w:jc w:val="center"/>
        <w:rPr>
          <w:rFonts w:cstheme="minorHAnsi"/>
          <w:b/>
          <w:sz w:val="24"/>
          <w:szCs w:val="24"/>
          <w:u w:val="single"/>
        </w:rPr>
      </w:pPr>
    </w:p>
    <w:p w14:paraId="39F0EE50" w14:textId="77777777" w:rsidR="00FC45E9" w:rsidRDefault="00FC45E9" w:rsidP="00FC45E9">
      <w:pPr>
        <w:jc w:val="center"/>
        <w:rPr>
          <w:rFonts w:cstheme="minorHAnsi"/>
          <w:b/>
          <w:sz w:val="24"/>
          <w:szCs w:val="24"/>
          <w:u w:val="single"/>
        </w:rPr>
      </w:pPr>
    </w:p>
    <w:p w14:paraId="11B20FEB" w14:textId="77777777" w:rsidR="00FC45E9" w:rsidRDefault="00FC45E9" w:rsidP="00FC45E9">
      <w:pPr>
        <w:jc w:val="center"/>
        <w:rPr>
          <w:rFonts w:cstheme="minorHAnsi"/>
          <w:b/>
          <w:sz w:val="24"/>
          <w:szCs w:val="24"/>
          <w:u w:val="single"/>
        </w:rPr>
      </w:pPr>
    </w:p>
    <w:p w14:paraId="2229AB67" w14:textId="77777777" w:rsidR="00FC45E9" w:rsidRDefault="00FC45E9" w:rsidP="00FC45E9">
      <w:pPr>
        <w:jc w:val="center"/>
        <w:rPr>
          <w:rFonts w:cstheme="minorHAnsi"/>
          <w:b/>
          <w:sz w:val="24"/>
          <w:szCs w:val="24"/>
          <w:u w:val="single"/>
        </w:rPr>
      </w:pPr>
    </w:p>
    <w:p w14:paraId="517185ED" w14:textId="77777777" w:rsidR="00FC45E9" w:rsidRDefault="00FC45E9" w:rsidP="00FC45E9">
      <w:pPr>
        <w:jc w:val="center"/>
        <w:rPr>
          <w:rFonts w:cstheme="minorHAnsi"/>
          <w:b/>
          <w:sz w:val="24"/>
          <w:szCs w:val="24"/>
          <w:u w:val="single"/>
        </w:rPr>
      </w:pPr>
    </w:p>
    <w:p w14:paraId="2519C7EA" w14:textId="77777777" w:rsidR="00FC45E9" w:rsidRDefault="00FC45E9" w:rsidP="00FC45E9">
      <w:pPr>
        <w:jc w:val="center"/>
        <w:rPr>
          <w:rFonts w:cstheme="minorHAnsi"/>
          <w:b/>
          <w:sz w:val="24"/>
          <w:szCs w:val="24"/>
          <w:u w:val="single"/>
        </w:rPr>
      </w:pPr>
    </w:p>
    <w:p w14:paraId="37A53818" w14:textId="77777777" w:rsidR="00FC45E9" w:rsidRDefault="00FC45E9" w:rsidP="00FC45E9">
      <w:pPr>
        <w:jc w:val="center"/>
        <w:rPr>
          <w:rFonts w:cstheme="minorHAnsi"/>
          <w:b/>
          <w:sz w:val="24"/>
          <w:szCs w:val="24"/>
          <w:u w:val="single"/>
        </w:rPr>
      </w:pPr>
    </w:p>
    <w:p w14:paraId="546EDDBE" w14:textId="77777777" w:rsidR="00FC45E9" w:rsidRDefault="00FC45E9" w:rsidP="00FC45E9">
      <w:pPr>
        <w:jc w:val="center"/>
        <w:rPr>
          <w:rFonts w:cstheme="minorHAnsi"/>
          <w:b/>
          <w:sz w:val="24"/>
          <w:szCs w:val="24"/>
          <w:u w:val="single"/>
        </w:rPr>
      </w:pPr>
    </w:p>
    <w:p w14:paraId="21384E7A" w14:textId="77777777" w:rsidR="00FC45E9" w:rsidRDefault="00FC45E9" w:rsidP="00FC45E9">
      <w:pPr>
        <w:jc w:val="center"/>
        <w:rPr>
          <w:rFonts w:cstheme="minorHAnsi"/>
          <w:b/>
          <w:sz w:val="24"/>
          <w:szCs w:val="24"/>
          <w:u w:val="single"/>
        </w:rPr>
      </w:pPr>
    </w:p>
    <w:p w14:paraId="6C875695" w14:textId="77777777" w:rsidR="00FC45E9" w:rsidRDefault="00FC45E9" w:rsidP="00FC45E9">
      <w:pPr>
        <w:jc w:val="center"/>
        <w:rPr>
          <w:rFonts w:cstheme="minorHAnsi"/>
          <w:b/>
          <w:sz w:val="24"/>
          <w:szCs w:val="24"/>
          <w:u w:val="single"/>
        </w:rPr>
      </w:pPr>
    </w:p>
    <w:p w14:paraId="7E222FE7" w14:textId="77777777" w:rsidR="00FC45E9" w:rsidRDefault="00FC45E9" w:rsidP="00FC45E9">
      <w:pPr>
        <w:jc w:val="center"/>
        <w:rPr>
          <w:rFonts w:cstheme="minorHAnsi"/>
          <w:b/>
          <w:sz w:val="24"/>
          <w:szCs w:val="24"/>
          <w:u w:val="single"/>
        </w:rPr>
      </w:pPr>
    </w:p>
    <w:p w14:paraId="52363EFF" w14:textId="77777777" w:rsidR="00446A08" w:rsidRDefault="00446A08" w:rsidP="00FC45E9">
      <w:pPr>
        <w:jc w:val="center"/>
        <w:rPr>
          <w:rFonts w:cstheme="minorHAnsi"/>
          <w:b/>
          <w:sz w:val="24"/>
          <w:szCs w:val="24"/>
          <w:u w:val="single"/>
        </w:rPr>
      </w:pPr>
    </w:p>
    <w:p w14:paraId="6A71631D" w14:textId="77777777" w:rsidR="00446A08" w:rsidRDefault="00446A08" w:rsidP="00FC45E9">
      <w:pPr>
        <w:jc w:val="center"/>
        <w:rPr>
          <w:rFonts w:cstheme="minorHAnsi"/>
          <w:b/>
          <w:sz w:val="24"/>
          <w:szCs w:val="24"/>
          <w:u w:val="single"/>
        </w:rPr>
      </w:pPr>
    </w:p>
    <w:p w14:paraId="25318A8C" w14:textId="77777777" w:rsidR="00446A08" w:rsidRDefault="00446A08" w:rsidP="00FC45E9">
      <w:pPr>
        <w:jc w:val="center"/>
        <w:rPr>
          <w:rFonts w:cstheme="minorHAnsi"/>
          <w:b/>
          <w:sz w:val="24"/>
          <w:szCs w:val="24"/>
          <w:u w:val="single"/>
        </w:rPr>
      </w:pPr>
    </w:p>
    <w:p w14:paraId="35F961FF" w14:textId="77777777" w:rsidR="00446A08" w:rsidRDefault="00446A08" w:rsidP="00FC45E9">
      <w:pPr>
        <w:jc w:val="center"/>
        <w:rPr>
          <w:rFonts w:cstheme="minorHAnsi"/>
          <w:b/>
          <w:sz w:val="24"/>
          <w:szCs w:val="24"/>
          <w:u w:val="single"/>
        </w:rPr>
      </w:pPr>
    </w:p>
    <w:p w14:paraId="70FF474F" w14:textId="789CE490"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8.</w:t>
      </w:r>
    </w:p>
    <w:tbl>
      <w:tblPr>
        <w:tblStyle w:val="TableGrid"/>
        <w:tblW w:w="5000" w:type="pct"/>
        <w:tblLook w:val="04A0" w:firstRow="1" w:lastRow="0" w:firstColumn="1" w:lastColumn="0" w:noHBand="0" w:noVBand="1"/>
      </w:tblPr>
      <w:tblGrid>
        <w:gridCol w:w="4883"/>
        <w:gridCol w:w="2678"/>
        <w:gridCol w:w="1455"/>
      </w:tblGrid>
      <w:tr w:rsidR="00FC45E9" w:rsidRPr="00DB460F" w14:paraId="4A743C71" w14:textId="77777777" w:rsidTr="005139E4">
        <w:tc>
          <w:tcPr>
            <w:tcW w:w="5000" w:type="pct"/>
            <w:gridSpan w:val="3"/>
          </w:tcPr>
          <w:p w14:paraId="0C5F98C4"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Santangelo P., Proctor N. &amp; Fassett D. (2018) Seeking and Defining the ‘Special’ in Specialist Mental Health Nursing: A Theoretical Construct. </w:t>
            </w:r>
            <w:r w:rsidRPr="00DB460F">
              <w:rPr>
                <w:rFonts w:cstheme="minorHAnsi"/>
                <w:i/>
                <w:iCs/>
                <w:sz w:val="24"/>
                <w:szCs w:val="24"/>
              </w:rPr>
              <w:t>International Journal of Mental Health Nursing.</w:t>
            </w:r>
            <w:r w:rsidRPr="00DB460F">
              <w:rPr>
                <w:rFonts w:cstheme="minorHAnsi"/>
                <w:b/>
                <w:bCs/>
                <w:sz w:val="24"/>
                <w:szCs w:val="24"/>
              </w:rPr>
              <w:t xml:space="preserve"> 27</w:t>
            </w:r>
            <w:r w:rsidRPr="00DB460F">
              <w:rPr>
                <w:rFonts w:cstheme="minorHAnsi"/>
                <w:sz w:val="24"/>
                <w:szCs w:val="24"/>
              </w:rPr>
              <w:t>, 267-275.</w:t>
            </w:r>
          </w:p>
        </w:tc>
      </w:tr>
      <w:tr w:rsidR="00FC45E9" w:rsidRPr="00DB460F" w14:paraId="44B170CB" w14:textId="77777777" w:rsidTr="005139E4">
        <w:tc>
          <w:tcPr>
            <w:tcW w:w="2708" w:type="pct"/>
          </w:tcPr>
          <w:p w14:paraId="683F9F74"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6BD50E43" w14:textId="77777777" w:rsidR="00FC45E9" w:rsidRPr="00DB460F" w:rsidRDefault="00FC45E9" w:rsidP="005139E4">
            <w:pPr>
              <w:spacing w:line="360" w:lineRule="auto"/>
              <w:rPr>
                <w:rFonts w:cstheme="minorHAnsi"/>
                <w:sz w:val="24"/>
                <w:szCs w:val="24"/>
              </w:rPr>
            </w:pPr>
          </w:p>
        </w:tc>
        <w:tc>
          <w:tcPr>
            <w:tcW w:w="2292" w:type="pct"/>
            <w:gridSpan w:val="2"/>
          </w:tcPr>
          <w:p w14:paraId="67911A79"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7/06/24.</w:t>
            </w:r>
          </w:p>
        </w:tc>
      </w:tr>
      <w:tr w:rsidR="00FC45E9" w:rsidRPr="00DB460F" w14:paraId="6567E9AC" w14:textId="77777777" w:rsidTr="005139E4">
        <w:tc>
          <w:tcPr>
            <w:tcW w:w="5000" w:type="pct"/>
            <w:gridSpan w:val="3"/>
          </w:tcPr>
          <w:p w14:paraId="6640F79B"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plore the nature, scope of practice and implications of mental health nursing in the context of discourse about its vague professional identity.</w:t>
            </w:r>
          </w:p>
        </w:tc>
      </w:tr>
      <w:tr w:rsidR="00FC45E9" w:rsidRPr="00DB460F" w14:paraId="7EE2DF1E" w14:textId="77777777" w:rsidTr="005139E4">
        <w:tc>
          <w:tcPr>
            <w:tcW w:w="5000" w:type="pct"/>
            <w:gridSpan w:val="3"/>
          </w:tcPr>
          <w:p w14:paraId="5E7C48B2"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Constructivist grounded theory.</w:t>
            </w:r>
          </w:p>
          <w:p w14:paraId="60FDAD01" w14:textId="77777777" w:rsidR="00FC45E9" w:rsidRPr="00DB460F" w:rsidRDefault="00FC45E9" w:rsidP="005139E4">
            <w:pPr>
              <w:spacing w:line="360" w:lineRule="auto"/>
              <w:rPr>
                <w:rFonts w:cstheme="minorHAnsi"/>
                <w:sz w:val="24"/>
                <w:szCs w:val="24"/>
              </w:rPr>
            </w:pPr>
          </w:p>
        </w:tc>
      </w:tr>
      <w:tr w:rsidR="00FC45E9" w:rsidRPr="00DB460F" w14:paraId="17546E32" w14:textId="77777777" w:rsidTr="005139E4">
        <w:tc>
          <w:tcPr>
            <w:tcW w:w="2708" w:type="pct"/>
          </w:tcPr>
          <w:p w14:paraId="60968758"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study setting/location(s): Australia. </w:t>
            </w:r>
          </w:p>
          <w:p w14:paraId="09D32825" w14:textId="77777777" w:rsidR="00FC45E9" w:rsidRPr="00DB460F" w:rsidRDefault="00FC45E9" w:rsidP="005139E4">
            <w:pPr>
              <w:spacing w:line="360" w:lineRule="auto"/>
              <w:rPr>
                <w:rFonts w:cstheme="minorHAnsi"/>
                <w:sz w:val="24"/>
                <w:szCs w:val="24"/>
              </w:rPr>
            </w:pPr>
          </w:p>
        </w:tc>
        <w:tc>
          <w:tcPr>
            <w:tcW w:w="2292" w:type="pct"/>
            <w:gridSpan w:val="2"/>
          </w:tcPr>
          <w:p w14:paraId="04B7B982"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2012-2014.</w:t>
            </w:r>
          </w:p>
        </w:tc>
      </w:tr>
      <w:tr w:rsidR="00FC45E9" w:rsidRPr="00DB460F" w14:paraId="23CFAA81" w14:textId="77777777" w:rsidTr="005139E4">
        <w:tc>
          <w:tcPr>
            <w:tcW w:w="5000" w:type="pct"/>
            <w:gridSpan w:val="3"/>
          </w:tcPr>
          <w:p w14:paraId="1D142FF6"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Purposive, mental health nurses chosen for their ability to speak in depth about their jobs. A secondary sample of 5 clients and 1 healthcare provider was also included. </w:t>
            </w:r>
          </w:p>
          <w:p w14:paraId="2A80A1E5" w14:textId="77777777" w:rsidR="00FC45E9" w:rsidRPr="00DB460F" w:rsidRDefault="00FC45E9" w:rsidP="005139E4">
            <w:pPr>
              <w:spacing w:line="360" w:lineRule="auto"/>
              <w:rPr>
                <w:rFonts w:cstheme="minorHAnsi"/>
                <w:sz w:val="24"/>
                <w:szCs w:val="24"/>
              </w:rPr>
            </w:pPr>
          </w:p>
        </w:tc>
      </w:tr>
      <w:tr w:rsidR="00FC45E9" w:rsidRPr="00DB460F" w14:paraId="0FF01A9A" w14:textId="77777777" w:rsidTr="005139E4">
        <w:tc>
          <w:tcPr>
            <w:tcW w:w="5000" w:type="pct"/>
            <w:gridSpan w:val="3"/>
          </w:tcPr>
          <w:p w14:paraId="70CCE84F"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Participants must hold a recognised specialist qualification in mental health nursing and have sufficient experience.</w:t>
            </w:r>
          </w:p>
          <w:p w14:paraId="7FF9098B" w14:textId="77777777" w:rsidR="00FC45E9" w:rsidRPr="00DB460F" w:rsidRDefault="00FC45E9" w:rsidP="005139E4">
            <w:pPr>
              <w:spacing w:line="360" w:lineRule="auto"/>
              <w:rPr>
                <w:rFonts w:cstheme="minorHAnsi"/>
                <w:sz w:val="24"/>
                <w:szCs w:val="24"/>
              </w:rPr>
            </w:pPr>
          </w:p>
        </w:tc>
      </w:tr>
      <w:tr w:rsidR="00FC45E9" w:rsidRPr="00DB460F" w14:paraId="732EB7F9" w14:textId="77777777" w:rsidTr="005139E4">
        <w:tc>
          <w:tcPr>
            <w:tcW w:w="5000" w:type="pct"/>
            <w:gridSpan w:val="3"/>
          </w:tcPr>
          <w:p w14:paraId="0939383A"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Final numbers included in the study: 42: 36 mental health nurses (MHN), 5 clients and 1 healthcare provider. </w:t>
            </w:r>
          </w:p>
        </w:tc>
      </w:tr>
      <w:tr w:rsidR="00FC45E9" w:rsidRPr="00DB460F" w14:paraId="6866B78A" w14:textId="77777777" w:rsidTr="005139E4">
        <w:tc>
          <w:tcPr>
            <w:tcW w:w="5000" w:type="pct"/>
            <w:gridSpan w:val="3"/>
          </w:tcPr>
          <w:p w14:paraId="6254C06B"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36 MHNs, all work autonomously. 60% have a minimum of 10 years’ experience, over half group have more than 25 years’ experience. All participants from across a range of in-patient and community settings.</w:t>
            </w:r>
          </w:p>
        </w:tc>
      </w:tr>
      <w:tr w:rsidR="00FC45E9" w:rsidRPr="00DB460F" w14:paraId="48CBA960" w14:textId="77777777" w:rsidTr="005139E4">
        <w:tc>
          <w:tcPr>
            <w:tcW w:w="5000" w:type="pct"/>
            <w:gridSpan w:val="3"/>
          </w:tcPr>
          <w:p w14:paraId="479C0DD6"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Interviews with all 42 participants. Interviews asked about what was special or distinctive about MHN and why? How did participants come to this conclusion etc.</w:t>
            </w:r>
          </w:p>
        </w:tc>
      </w:tr>
      <w:tr w:rsidR="00FC45E9" w:rsidRPr="00DB460F" w14:paraId="1A9778F6" w14:textId="77777777" w:rsidTr="005139E4">
        <w:tc>
          <w:tcPr>
            <w:tcW w:w="5000" w:type="pct"/>
            <w:gridSpan w:val="3"/>
          </w:tcPr>
          <w:p w14:paraId="482DB186"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analysis method (e.g. content analysis, thematic, etc.): Data analysed in keeping with grounded theory approach. Data compared with other participants’ accounts as analysis progressed.</w:t>
            </w:r>
          </w:p>
          <w:p w14:paraId="1C003FDE" w14:textId="77777777" w:rsidR="00FC45E9" w:rsidRPr="00DB460F" w:rsidRDefault="00FC45E9" w:rsidP="005139E4">
            <w:pPr>
              <w:spacing w:line="360" w:lineRule="auto"/>
              <w:rPr>
                <w:rFonts w:cstheme="minorHAnsi"/>
                <w:sz w:val="24"/>
                <w:szCs w:val="24"/>
              </w:rPr>
            </w:pPr>
          </w:p>
          <w:p w14:paraId="509EE77D" w14:textId="77777777" w:rsidR="00FC45E9" w:rsidRPr="00DB460F" w:rsidRDefault="00FC45E9" w:rsidP="005139E4">
            <w:pPr>
              <w:spacing w:line="360" w:lineRule="auto"/>
              <w:rPr>
                <w:rFonts w:cstheme="minorHAnsi"/>
                <w:sz w:val="24"/>
                <w:szCs w:val="24"/>
              </w:rPr>
            </w:pPr>
          </w:p>
          <w:p w14:paraId="7B2376F4" w14:textId="77777777" w:rsidR="00FC45E9" w:rsidRPr="00DB460F" w:rsidRDefault="00FC45E9" w:rsidP="005139E4">
            <w:pPr>
              <w:spacing w:line="360" w:lineRule="auto"/>
              <w:rPr>
                <w:rFonts w:cstheme="minorHAnsi"/>
                <w:sz w:val="24"/>
                <w:szCs w:val="24"/>
              </w:rPr>
            </w:pPr>
          </w:p>
        </w:tc>
      </w:tr>
      <w:tr w:rsidR="00FC45E9" w:rsidRPr="00DB460F" w14:paraId="4FF8E843" w14:textId="77777777" w:rsidTr="005139E4">
        <w:tc>
          <w:tcPr>
            <w:tcW w:w="4193" w:type="pct"/>
            <w:gridSpan w:val="2"/>
          </w:tcPr>
          <w:p w14:paraId="400834D5"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lastRenderedPageBreak/>
              <w:t>Findings:</w:t>
            </w:r>
            <w:r w:rsidRPr="00DB460F">
              <w:rPr>
                <w:rFonts w:cstheme="minorHAnsi"/>
                <w:sz w:val="24"/>
                <w:szCs w:val="24"/>
              </w:rPr>
              <w:t xml:space="preserve"> All data that reflects views or experiences of the phenomenon under investigation</w:t>
            </w:r>
          </w:p>
          <w:p w14:paraId="15DFA374" w14:textId="77777777" w:rsidR="00FC45E9" w:rsidRPr="00DB460F" w:rsidRDefault="00FC45E9" w:rsidP="005139E4">
            <w:pPr>
              <w:spacing w:line="276" w:lineRule="auto"/>
              <w:rPr>
                <w:rFonts w:cstheme="minorHAnsi"/>
                <w:sz w:val="24"/>
                <w:szCs w:val="24"/>
              </w:rPr>
            </w:pPr>
          </w:p>
        </w:tc>
        <w:tc>
          <w:tcPr>
            <w:tcW w:w="807" w:type="pct"/>
          </w:tcPr>
          <w:p w14:paraId="3F8E44F9"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65509EFB" w14:textId="77777777" w:rsidTr="005139E4">
        <w:tc>
          <w:tcPr>
            <w:tcW w:w="4193" w:type="pct"/>
            <w:gridSpan w:val="2"/>
          </w:tcPr>
          <w:p w14:paraId="1AF32A1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main themes.</w:t>
            </w:r>
          </w:p>
          <w:p w14:paraId="7DA2360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The nature and scope of mental health nursing practice.</w:t>
            </w:r>
          </w:p>
          <w:p w14:paraId="52FE9E0D" w14:textId="77777777" w:rsidR="00FC45E9" w:rsidRPr="00DB460F" w:rsidRDefault="00FC45E9" w:rsidP="005139E4">
            <w:pPr>
              <w:spacing w:line="276" w:lineRule="auto"/>
              <w:rPr>
                <w:rFonts w:cstheme="minorHAnsi"/>
                <w:sz w:val="24"/>
                <w:szCs w:val="24"/>
              </w:rPr>
            </w:pPr>
            <w:r w:rsidRPr="00DB460F">
              <w:rPr>
                <w:rFonts w:cstheme="minorHAnsi"/>
                <w:sz w:val="24"/>
                <w:szCs w:val="24"/>
              </w:rPr>
              <w:t>Mental health nursing has justifiably assumed its professional nursing status, it fits the frame of nursing work, particularly in it patient focus.</w:t>
            </w:r>
          </w:p>
          <w:p w14:paraId="0D0242E6" w14:textId="77777777" w:rsidR="00FC45E9" w:rsidRPr="00DB460F" w:rsidRDefault="00FC45E9" w:rsidP="005139E4">
            <w:pPr>
              <w:spacing w:line="276" w:lineRule="auto"/>
              <w:rPr>
                <w:rFonts w:cstheme="minorHAnsi"/>
                <w:sz w:val="24"/>
                <w:szCs w:val="24"/>
              </w:rPr>
            </w:pPr>
            <w:r w:rsidRPr="00DB460F">
              <w:rPr>
                <w:rFonts w:cstheme="minorHAnsi"/>
                <w:sz w:val="24"/>
                <w:szCs w:val="24"/>
              </w:rPr>
              <w:t>Mental health nursing occurs over a 24 hour period, in common with other types of nursing.</w:t>
            </w:r>
          </w:p>
          <w:p w14:paraId="2ACD33CB" w14:textId="77777777" w:rsidR="00FC45E9" w:rsidRPr="00DB460F" w:rsidRDefault="00FC45E9" w:rsidP="005139E4">
            <w:pPr>
              <w:spacing w:line="276" w:lineRule="auto"/>
              <w:rPr>
                <w:rFonts w:cstheme="minorHAnsi"/>
                <w:sz w:val="24"/>
                <w:szCs w:val="24"/>
              </w:rPr>
            </w:pPr>
            <w:r w:rsidRPr="00DB460F">
              <w:rPr>
                <w:rFonts w:cstheme="minorHAnsi"/>
                <w:sz w:val="24"/>
                <w:szCs w:val="24"/>
              </w:rPr>
              <w:t>Special relationship with clients.</w:t>
            </w:r>
          </w:p>
          <w:p w14:paraId="1D48BC1A" w14:textId="77777777" w:rsidR="00FC45E9" w:rsidRPr="00DB460F" w:rsidRDefault="00FC45E9" w:rsidP="005139E4">
            <w:pPr>
              <w:spacing w:line="276" w:lineRule="auto"/>
              <w:rPr>
                <w:rFonts w:cstheme="minorHAnsi"/>
                <w:sz w:val="24"/>
                <w:szCs w:val="24"/>
              </w:rPr>
            </w:pPr>
            <w:r w:rsidRPr="00DB460F">
              <w:rPr>
                <w:rFonts w:cstheme="minorHAnsi"/>
                <w:sz w:val="24"/>
                <w:szCs w:val="24"/>
              </w:rPr>
              <w:t>Mental illness harder to define or assess than physical illnesses, requiring specially developed skills, which are developed by many during experience in acute admission settings.</w:t>
            </w:r>
          </w:p>
          <w:p w14:paraId="0A65049F" w14:textId="77777777" w:rsidR="00FC45E9" w:rsidRPr="00DB460F" w:rsidRDefault="00FC45E9" w:rsidP="005139E4">
            <w:pPr>
              <w:spacing w:line="276" w:lineRule="auto"/>
              <w:rPr>
                <w:rFonts w:cstheme="minorHAnsi"/>
                <w:sz w:val="24"/>
                <w:szCs w:val="24"/>
              </w:rPr>
            </w:pPr>
            <w:r w:rsidRPr="00DB460F">
              <w:rPr>
                <w:rFonts w:cstheme="minorHAnsi"/>
                <w:sz w:val="24"/>
                <w:szCs w:val="24"/>
              </w:rPr>
              <w:t>Meaning given to ordinary activities of daily living, together with client focus creates individual negotiated interventions, which sets MHN apart from biomedical model of nursing. MHN involves a wide selection of skills and resources.</w:t>
            </w:r>
          </w:p>
          <w:p w14:paraId="606EECB3" w14:textId="77777777" w:rsidR="00FC45E9" w:rsidRPr="00DB460F" w:rsidRDefault="00FC45E9" w:rsidP="005139E4">
            <w:pPr>
              <w:spacing w:line="276" w:lineRule="auto"/>
              <w:rPr>
                <w:rFonts w:cstheme="minorHAnsi"/>
                <w:sz w:val="24"/>
                <w:szCs w:val="24"/>
              </w:rPr>
            </w:pPr>
            <w:r w:rsidRPr="00DB460F">
              <w:rPr>
                <w:rFonts w:cstheme="minorHAnsi"/>
                <w:sz w:val="24"/>
                <w:szCs w:val="24"/>
              </w:rPr>
              <w:t>Mental health nurses engage in activities beyond normal prescribed boundaries such as: taking a walk, having a coffee or solving a social or financial dilemma in order to enhance the therapeutic relationship.</w:t>
            </w:r>
          </w:p>
          <w:p w14:paraId="1A7B7DED"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 </w:t>
            </w:r>
            <w:r w:rsidRPr="00DB460F">
              <w:rPr>
                <w:rFonts w:cstheme="minorHAnsi"/>
                <w:bCs/>
                <w:sz w:val="24"/>
                <w:szCs w:val="24"/>
              </w:rPr>
              <w:t>“</w:t>
            </w:r>
            <w:r w:rsidRPr="00DB460F">
              <w:rPr>
                <w:rFonts w:cstheme="minorHAnsi"/>
                <w:bCs/>
                <w:i/>
                <w:sz w:val="24"/>
                <w:szCs w:val="24"/>
              </w:rPr>
              <w:t>Flexibility, humility, inclusiveness and preparedness to engage in a wide variety of interventions</w:t>
            </w:r>
            <w:r w:rsidRPr="00DB460F">
              <w:rPr>
                <w:rFonts w:cstheme="minorHAnsi"/>
                <w:bCs/>
                <w:sz w:val="24"/>
                <w:szCs w:val="24"/>
              </w:rPr>
              <w:t>.”</w:t>
            </w:r>
          </w:p>
          <w:p w14:paraId="0E9A99FC"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Clients felt respected and included. </w:t>
            </w:r>
          </w:p>
          <w:p w14:paraId="5C120474" w14:textId="77777777" w:rsidR="00FC45E9" w:rsidRPr="00DB460F" w:rsidRDefault="00FC45E9" w:rsidP="005139E4">
            <w:pPr>
              <w:spacing w:line="276" w:lineRule="auto"/>
              <w:rPr>
                <w:rFonts w:cstheme="minorHAnsi"/>
                <w:sz w:val="24"/>
                <w:szCs w:val="24"/>
              </w:rPr>
            </w:pPr>
            <w:r w:rsidRPr="00DB460F">
              <w:rPr>
                <w:rFonts w:cstheme="minorHAnsi"/>
                <w:sz w:val="24"/>
                <w:szCs w:val="24"/>
              </w:rPr>
              <w:t>Healthcare provider felt that nurses brought a special and different perspective.</w:t>
            </w:r>
          </w:p>
          <w:p w14:paraId="3A41C0EA" w14:textId="77777777" w:rsidR="00FC45E9" w:rsidRPr="00DB460F" w:rsidRDefault="00FC45E9" w:rsidP="005139E4">
            <w:pPr>
              <w:spacing w:line="276" w:lineRule="auto"/>
              <w:rPr>
                <w:rFonts w:cstheme="minorHAnsi"/>
                <w:sz w:val="24"/>
                <w:szCs w:val="24"/>
              </w:rPr>
            </w:pPr>
            <w:r w:rsidRPr="00DB460F">
              <w:rPr>
                <w:rFonts w:cstheme="minorHAnsi"/>
                <w:sz w:val="24"/>
                <w:szCs w:val="24"/>
              </w:rPr>
              <w:t>This study hypothesises that MHN brings a unique construct to the caring role, which is characterised by collaborative relationships that bring patient focus to a new level.</w:t>
            </w:r>
          </w:p>
          <w:p w14:paraId="0792A4A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 xml:space="preserve">2: The consequences of nursing practice. </w:t>
            </w:r>
          </w:p>
          <w:p w14:paraId="1FC2833D" w14:textId="77777777" w:rsidR="00FC45E9" w:rsidRPr="00DB460F" w:rsidRDefault="00FC45E9" w:rsidP="005139E4">
            <w:pPr>
              <w:spacing w:line="276" w:lineRule="auto"/>
              <w:rPr>
                <w:rFonts w:cstheme="minorHAnsi"/>
                <w:sz w:val="24"/>
                <w:szCs w:val="24"/>
              </w:rPr>
            </w:pPr>
            <w:r w:rsidRPr="00DB460F">
              <w:rPr>
                <w:rFonts w:cstheme="minorHAnsi"/>
                <w:sz w:val="24"/>
                <w:szCs w:val="24"/>
              </w:rPr>
              <w:t>Distinctive role, skills, expertise and knowledge of MHN and is specialist in nature, broad in its scope and highly influential.</w:t>
            </w:r>
          </w:p>
          <w:p w14:paraId="04319155"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A core category and process of MHN practice.</w:t>
            </w:r>
          </w:p>
          <w:p w14:paraId="7CA11901"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 A reframing of what we already know about mental health nursing and proposed a model of care, which would provide mental health nursing with a distinct identity.</w:t>
            </w:r>
          </w:p>
          <w:p w14:paraId="4B49453B" w14:textId="77777777" w:rsidR="00FC45E9" w:rsidRPr="00DB460F" w:rsidRDefault="00FC45E9" w:rsidP="005139E4">
            <w:pPr>
              <w:spacing w:line="360" w:lineRule="auto"/>
              <w:rPr>
                <w:rFonts w:cstheme="minorHAnsi"/>
                <w:sz w:val="24"/>
                <w:szCs w:val="24"/>
              </w:rPr>
            </w:pPr>
            <w:r w:rsidRPr="00DB460F">
              <w:rPr>
                <w:rFonts w:cstheme="minorHAnsi"/>
                <w:i/>
                <w:iCs/>
                <w:sz w:val="24"/>
                <w:szCs w:val="24"/>
              </w:rPr>
              <w:t xml:space="preserve">“The psychosocial process of co-constructing care towards recovery.” </w:t>
            </w:r>
          </w:p>
          <w:p w14:paraId="54F1CAA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4: A substantive theory of mental health nursing practice.</w:t>
            </w:r>
          </w:p>
          <w:p w14:paraId="5AF8BA9E" w14:textId="77777777" w:rsidR="00FC45E9" w:rsidRPr="00DB460F" w:rsidRDefault="00FC45E9" w:rsidP="005139E4">
            <w:pPr>
              <w:spacing w:line="276" w:lineRule="auto"/>
              <w:rPr>
                <w:rFonts w:cstheme="minorHAnsi"/>
                <w:sz w:val="24"/>
                <w:szCs w:val="24"/>
              </w:rPr>
            </w:pPr>
            <w:r w:rsidRPr="00DB460F">
              <w:rPr>
                <w:rFonts w:cstheme="minorHAnsi"/>
                <w:sz w:val="24"/>
                <w:szCs w:val="24"/>
              </w:rPr>
              <w:lastRenderedPageBreak/>
              <w:t>Recovery-oriented care characterised by collaborative nurse-patient relationship.</w:t>
            </w:r>
          </w:p>
          <w:p w14:paraId="131C1798"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in this study did not see themselves as in competition with other disciplines, or claim ownership of certain skills, rather they hold a special place in health systems due to their patient focus, collaborative practice and broad skills and knowledge.</w:t>
            </w:r>
          </w:p>
          <w:p w14:paraId="37C1CDAE" w14:textId="77777777" w:rsidR="00FC45E9" w:rsidRPr="00DB460F" w:rsidRDefault="00FC45E9" w:rsidP="005139E4">
            <w:pPr>
              <w:spacing w:line="276" w:lineRule="auto"/>
              <w:rPr>
                <w:rFonts w:cstheme="minorHAnsi"/>
                <w:sz w:val="24"/>
                <w:szCs w:val="24"/>
              </w:rPr>
            </w:pPr>
            <w:r w:rsidRPr="00DB460F">
              <w:rPr>
                <w:rFonts w:cstheme="minorHAnsi"/>
                <w:bCs/>
                <w:i/>
                <w:iCs/>
                <w:sz w:val="24"/>
                <w:szCs w:val="24"/>
              </w:rPr>
              <w:t>“Being in the here and now, side-by-side, co-constructing care.”</w:t>
            </w:r>
          </w:p>
          <w:p w14:paraId="20FC4D2D" w14:textId="77777777" w:rsidR="00FC45E9" w:rsidRPr="00DB460F" w:rsidRDefault="00FC45E9" w:rsidP="005139E4">
            <w:pPr>
              <w:spacing w:line="276" w:lineRule="auto"/>
              <w:rPr>
                <w:rFonts w:cstheme="minorHAnsi"/>
                <w:sz w:val="24"/>
                <w:szCs w:val="24"/>
              </w:rPr>
            </w:pPr>
          </w:p>
        </w:tc>
        <w:tc>
          <w:tcPr>
            <w:tcW w:w="807" w:type="pct"/>
          </w:tcPr>
          <w:p w14:paraId="0A297D56" w14:textId="77777777" w:rsidR="00FC45E9" w:rsidRPr="00DB460F" w:rsidRDefault="00FC45E9" w:rsidP="005139E4">
            <w:pPr>
              <w:spacing w:line="276" w:lineRule="auto"/>
              <w:rPr>
                <w:rFonts w:cstheme="minorHAnsi"/>
                <w:sz w:val="24"/>
                <w:szCs w:val="24"/>
              </w:rPr>
            </w:pPr>
          </w:p>
          <w:p w14:paraId="74B9F26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70-271.</w:t>
            </w:r>
          </w:p>
          <w:p w14:paraId="1C945E8A" w14:textId="77777777" w:rsidR="00FC45E9" w:rsidRPr="00DB460F" w:rsidRDefault="00FC45E9" w:rsidP="005139E4">
            <w:pPr>
              <w:spacing w:line="276" w:lineRule="auto"/>
              <w:rPr>
                <w:rFonts w:cstheme="minorHAnsi"/>
                <w:sz w:val="24"/>
                <w:szCs w:val="24"/>
              </w:rPr>
            </w:pPr>
          </w:p>
          <w:p w14:paraId="02FB8BCF" w14:textId="77777777" w:rsidR="00FC45E9" w:rsidRPr="00DB460F" w:rsidRDefault="00FC45E9" w:rsidP="005139E4">
            <w:pPr>
              <w:spacing w:line="276" w:lineRule="auto"/>
              <w:rPr>
                <w:rFonts w:cstheme="minorHAnsi"/>
                <w:sz w:val="24"/>
                <w:szCs w:val="24"/>
              </w:rPr>
            </w:pPr>
          </w:p>
          <w:p w14:paraId="072F361B" w14:textId="77777777" w:rsidR="00FC45E9" w:rsidRPr="00DB460F" w:rsidRDefault="00FC45E9" w:rsidP="005139E4">
            <w:pPr>
              <w:spacing w:line="276" w:lineRule="auto"/>
              <w:rPr>
                <w:rFonts w:cstheme="minorHAnsi"/>
                <w:sz w:val="24"/>
                <w:szCs w:val="24"/>
              </w:rPr>
            </w:pPr>
          </w:p>
          <w:p w14:paraId="393B5C3D" w14:textId="77777777" w:rsidR="00FC45E9" w:rsidRPr="00DB460F" w:rsidRDefault="00FC45E9" w:rsidP="005139E4">
            <w:pPr>
              <w:spacing w:line="276" w:lineRule="auto"/>
              <w:rPr>
                <w:rFonts w:cstheme="minorHAnsi"/>
                <w:sz w:val="24"/>
                <w:szCs w:val="24"/>
              </w:rPr>
            </w:pPr>
          </w:p>
          <w:p w14:paraId="354E63FF" w14:textId="77777777" w:rsidR="00FC45E9" w:rsidRPr="00DB460F" w:rsidRDefault="00FC45E9" w:rsidP="005139E4">
            <w:pPr>
              <w:spacing w:line="276" w:lineRule="auto"/>
              <w:rPr>
                <w:rFonts w:cstheme="minorHAnsi"/>
                <w:sz w:val="24"/>
                <w:szCs w:val="24"/>
              </w:rPr>
            </w:pPr>
          </w:p>
          <w:p w14:paraId="1B5F0202" w14:textId="77777777" w:rsidR="00FC45E9" w:rsidRPr="00DB460F" w:rsidRDefault="00FC45E9" w:rsidP="005139E4">
            <w:pPr>
              <w:spacing w:line="276" w:lineRule="auto"/>
              <w:rPr>
                <w:rFonts w:cstheme="minorHAnsi"/>
                <w:sz w:val="24"/>
                <w:szCs w:val="24"/>
              </w:rPr>
            </w:pPr>
          </w:p>
          <w:p w14:paraId="26DCCE6F" w14:textId="77777777" w:rsidR="00FC45E9" w:rsidRPr="00DB460F" w:rsidRDefault="00FC45E9" w:rsidP="005139E4">
            <w:pPr>
              <w:spacing w:line="276" w:lineRule="auto"/>
              <w:rPr>
                <w:rFonts w:cstheme="minorHAnsi"/>
                <w:sz w:val="24"/>
                <w:szCs w:val="24"/>
              </w:rPr>
            </w:pPr>
          </w:p>
          <w:p w14:paraId="7FE84BA4" w14:textId="77777777" w:rsidR="00FC45E9" w:rsidRPr="00DB460F" w:rsidRDefault="00FC45E9" w:rsidP="005139E4">
            <w:pPr>
              <w:spacing w:line="276" w:lineRule="auto"/>
              <w:rPr>
                <w:rFonts w:cstheme="minorHAnsi"/>
                <w:sz w:val="24"/>
                <w:szCs w:val="24"/>
              </w:rPr>
            </w:pPr>
          </w:p>
          <w:p w14:paraId="0DAAD22F" w14:textId="77777777" w:rsidR="00FC45E9" w:rsidRPr="00DB460F" w:rsidRDefault="00FC45E9" w:rsidP="005139E4">
            <w:pPr>
              <w:spacing w:line="276" w:lineRule="auto"/>
              <w:rPr>
                <w:rFonts w:cstheme="minorHAnsi"/>
                <w:sz w:val="24"/>
                <w:szCs w:val="24"/>
              </w:rPr>
            </w:pPr>
          </w:p>
          <w:p w14:paraId="6D4E156F" w14:textId="77777777" w:rsidR="00FC45E9" w:rsidRPr="00DB460F" w:rsidRDefault="00FC45E9" w:rsidP="005139E4">
            <w:pPr>
              <w:spacing w:line="276" w:lineRule="auto"/>
              <w:rPr>
                <w:rFonts w:cstheme="minorHAnsi"/>
                <w:sz w:val="24"/>
                <w:szCs w:val="24"/>
              </w:rPr>
            </w:pPr>
          </w:p>
          <w:p w14:paraId="679944A6" w14:textId="77777777" w:rsidR="00FC45E9" w:rsidRPr="00DB460F" w:rsidRDefault="00FC45E9" w:rsidP="005139E4">
            <w:pPr>
              <w:spacing w:line="276" w:lineRule="auto"/>
              <w:rPr>
                <w:rFonts w:cstheme="minorHAnsi"/>
                <w:sz w:val="24"/>
                <w:szCs w:val="24"/>
              </w:rPr>
            </w:pPr>
          </w:p>
          <w:p w14:paraId="7DEB81EC" w14:textId="77777777" w:rsidR="00FC45E9" w:rsidRPr="00DB460F" w:rsidRDefault="00FC45E9" w:rsidP="005139E4">
            <w:pPr>
              <w:spacing w:line="276" w:lineRule="auto"/>
              <w:rPr>
                <w:rFonts w:cstheme="minorHAnsi"/>
                <w:sz w:val="24"/>
                <w:szCs w:val="24"/>
              </w:rPr>
            </w:pPr>
          </w:p>
          <w:p w14:paraId="4EE430F8" w14:textId="77777777" w:rsidR="00FC45E9" w:rsidRPr="00DB460F" w:rsidRDefault="00FC45E9" w:rsidP="005139E4">
            <w:pPr>
              <w:spacing w:line="276" w:lineRule="auto"/>
              <w:rPr>
                <w:rFonts w:cstheme="minorHAnsi"/>
                <w:sz w:val="24"/>
                <w:szCs w:val="24"/>
              </w:rPr>
            </w:pPr>
          </w:p>
          <w:p w14:paraId="23378C36" w14:textId="77777777" w:rsidR="00FC45E9" w:rsidRPr="00DB460F" w:rsidRDefault="00FC45E9" w:rsidP="005139E4">
            <w:pPr>
              <w:spacing w:line="276" w:lineRule="auto"/>
              <w:rPr>
                <w:rFonts w:cstheme="minorHAnsi"/>
                <w:i/>
                <w:sz w:val="24"/>
                <w:szCs w:val="24"/>
              </w:rPr>
            </w:pPr>
          </w:p>
          <w:p w14:paraId="250ABF99" w14:textId="77777777" w:rsidR="00FC45E9" w:rsidRPr="00DB460F" w:rsidRDefault="00FC45E9" w:rsidP="005139E4">
            <w:pPr>
              <w:spacing w:line="276" w:lineRule="auto"/>
              <w:rPr>
                <w:rFonts w:cstheme="minorHAnsi"/>
                <w:i/>
                <w:sz w:val="24"/>
                <w:szCs w:val="24"/>
              </w:rPr>
            </w:pPr>
          </w:p>
          <w:p w14:paraId="28650B1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71.</w:t>
            </w:r>
          </w:p>
          <w:p w14:paraId="4767B8F7" w14:textId="77777777" w:rsidR="00FC45E9" w:rsidRPr="00DB460F" w:rsidRDefault="00FC45E9" w:rsidP="005139E4">
            <w:pPr>
              <w:spacing w:line="276" w:lineRule="auto"/>
              <w:rPr>
                <w:rFonts w:cstheme="minorHAnsi"/>
                <w:sz w:val="24"/>
                <w:szCs w:val="24"/>
              </w:rPr>
            </w:pPr>
          </w:p>
          <w:p w14:paraId="712FB15F" w14:textId="77777777" w:rsidR="00FC45E9" w:rsidRPr="00DB460F" w:rsidRDefault="00FC45E9" w:rsidP="005139E4">
            <w:pPr>
              <w:spacing w:line="276" w:lineRule="auto"/>
              <w:rPr>
                <w:rFonts w:cstheme="minorHAnsi"/>
                <w:sz w:val="24"/>
                <w:szCs w:val="24"/>
              </w:rPr>
            </w:pPr>
          </w:p>
          <w:p w14:paraId="4DB47AF4" w14:textId="77777777" w:rsidR="00FC45E9" w:rsidRPr="00DB460F" w:rsidRDefault="00FC45E9" w:rsidP="005139E4">
            <w:pPr>
              <w:spacing w:line="276" w:lineRule="auto"/>
              <w:rPr>
                <w:rFonts w:cstheme="minorHAnsi"/>
                <w:sz w:val="24"/>
                <w:szCs w:val="24"/>
              </w:rPr>
            </w:pPr>
          </w:p>
          <w:p w14:paraId="1FDDBCC8" w14:textId="77777777" w:rsidR="00FC45E9" w:rsidRPr="00DB460F" w:rsidRDefault="00FC45E9" w:rsidP="005139E4">
            <w:pPr>
              <w:spacing w:line="276" w:lineRule="auto"/>
              <w:rPr>
                <w:rFonts w:cstheme="minorHAnsi"/>
                <w:sz w:val="24"/>
                <w:szCs w:val="24"/>
              </w:rPr>
            </w:pPr>
          </w:p>
          <w:p w14:paraId="18A00BD7" w14:textId="77777777" w:rsidR="00FC45E9" w:rsidRPr="00DB460F" w:rsidRDefault="00FC45E9" w:rsidP="005139E4">
            <w:pPr>
              <w:spacing w:line="276" w:lineRule="auto"/>
              <w:rPr>
                <w:rFonts w:cstheme="minorHAnsi"/>
                <w:b/>
                <w:sz w:val="24"/>
                <w:szCs w:val="24"/>
              </w:rPr>
            </w:pPr>
          </w:p>
          <w:p w14:paraId="4EF30003" w14:textId="77777777" w:rsidR="00FC45E9" w:rsidRPr="00DB460F" w:rsidRDefault="00FC45E9" w:rsidP="005139E4">
            <w:pPr>
              <w:spacing w:line="276" w:lineRule="auto"/>
              <w:rPr>
                <w:rFonts w:cstheme="minorHAnsi"/>
                <w:b/>
                <w:sz w:val="24"/>
                <w:szCs w:val="24"/>
              </w:rPr>
            </w:pPr>
          </w:p>
          <w:p w14:paraId="0E238528" w14:textId="77777777" w:rsidR="00FC45E9" w:rsidRDefault="00FC45E9" w:rsidP="005139E4">
            <w:pPr>
              <w:spacing w:line="276" w:lineRule="auto"/>
              <w:rPr>
                <w:rFonts w:cstheme="minorHAnsi"/>
                <w:b/>
                <w:sz w:val="24"/>
                <w:szCs w:val="24"/>
              </w:rPr>
            </w:pPr>
          </w:p>
          <w:p w14:paraId="5B5442D0" w14:textId="56E79A9E" w:rsidR="00FC45E9" w:rsidRPr="00DB460F" w:rsidRDefault="00FC45E9" w:rsidP="005139E4">
            <w:pPr>
              <w:spacing w:line="276" w:lineRule="auto"/>
              <w:rPr>
                <w:rFonts w:cstheme="minorHAnsi"/>
                <w:b/>
                <w:sz w:val="24"/>
                <w:szCs w:val="24"/>
              </w:rPr>
            </w:pPr>
            <w:r w:rsidRPr="00DB460F">
              <w:rPr>
                <w:rFonts w:cstheme="minorHAnsi"/>
                <w:b/>
                <w:sz w:val="24"/>
                <w:szCs w:val="24"/>
              </w:rPr>
              <w:t>271-272.</w:t>
            </w:r>
          </w:p>
          <w:p w14:paraId="4A940997" w14:textId="77777777" w:rsidR="00FC45E9" w:rsidRPr="00DB460F" w:rsidRDefault="00FC45E9" w:rsidP="005139E4">
            <w:pPr>
              <w:spacing w:line="276" w:lineRule="auto"/>
              <w:rPr>
                <w:rFonts w:cstheme="minorHAnsi"/>
                <w:sz w:val="24"/>
                <w:szCs w:val="24"/>
              </w:rPr>
            </w:pPr>
          </w:p>
          <w:p w14:paraId="2C40D281" w14:textId="77777777" w:rsidR="00FC45E9" w:rsidRPr="00DB460F" w:rsidRDefault="00FC45E9" w:rsidP="005139E4">
            <w:pPr>
              <w:spacing w:line="276" w:lineRule="auto"/>
              <w:rPr>
                <w:rFonts w:cstheme="minorHAnsi"/>
                <w:sz w:val="24"/>
                <w:szCs w:val="24"/>
              </w:rPr>
            </w:pPr>
          </w:p>
          <w:p w14:paraId="4DD860E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72.</w:t>
            </w:r>
          </w:p>
          <w:p w14:paraId="01094C31" w14:textId="77777777" w:rsidR="00FC45E9" w:rsidRPr="00DB460F" w:rsidRDefault="00FC45E9" w:rsidP="005139E4">
            <w:pPr>
              <w:spacing w:line="276" w:lineRule="auto"/>
              <w:rPr>
                <w:rFonts w:cstheme="minorHAnsi"/>
                <w:sz w:val="24"/>
                <w:szCs w:val="24"/>
              </w:rPr>
            </w:pPr>
          </w:p>
          <w:p w14:paraId="5CBCACF8" w14:textId="77777777" w:rsidR="00FC45E9" w:rsidRPr="00DB460F" w:rsidRDefault="00FC45E9" w:rsidP="005139E4">
            <w:pPr>
              <w:spacing w:line="276" w:lineRule="auto"/>
              <w:rPr>
                <w:rFonts w:cstheme="minorHAnsi"/>
                <w:sz w:val="24"/>
                <w:szCs w:val="24"/>
              </w:rPr>
            </w:pPr>
          </w:p>
          <w:p w14:paraId="4D4496A3" w14:textId="77777777" w:rsidR="00FC45E9" w:rsidRPr="00DB460F" w:rsidRDefault="00FC45E9" w:rsidP="005139E4">
            <w:pPr>
              <w:spacing w:line="276" w:lineRule="auto"/>
              <w:rPr>
                <w:rFonts w:cstheme="minorHAnsi"/>
                <w:b/>
                <w:i/>
                <w:sz w:val="24"/>
                <w:szCs w:val="24"/>
              </w:rPr>
            </w:pPr>
          </w:p>
          <w:p w14:paraId="436F8B62" w14:textId="77777777" w:rsidR="00FC45E9" w:rsidRDefault="00FC45E9" w:rsidP="005139E4">
            <w:pPr>
              <w:spacing w:line="276" w:lineRule="auto"/>
              <w:rPr>
                <w:rFonts w:cstheme="minorHAnsi"/>
                <w:b/>
                <w:i/>
                <w:sz w:val="24"/>
                <w:szCs w:val="24"/>
              </w:rPr>
            </w:pPr>
          </w:p>
          <w:p w14:paraId="0D17982C" w14:textId="77777777" w:rsidR="00FC45E9" w:rsidRDefault="00FC45E9" w:rsidP="005139E4">
            <w:pPr>
              <w:spacing w:line="276" w:lineRule="auto"/>
              <w:rPr>
                <w:rFonts w:cstheme="minorHAnsi"/>
                <w:b/>
                <w:i/>
                <w:sz w:val="24"/>
                <w:szCs w:val="24"/>
              </w:rPr>
            </w:pPr>
          </w:p>
          <w:p w14:paraId="5B53C9C6" w14:textId="5D358C9A" w:rsidR="00FC45E9" w:rsidRPr="00DB460F" w:rsidRDefault="00FC45E9" w:rsidP="005139E4">
            <w:pPr>
              <w:spacing w:line="276" w:lineRule="auto"/>
              <w:rPr>
                <w:rFonts w:cstheme="minorHAnsi"/>
                <w:b/>
                <w:i/>
                <w:sz w:val="24"/>
                <w:szCs w:val="24"/>
              </w:rPr>
            </w:pPr>
            <w:r w:rsidRPr="00DB460F">
              <w:rPr>
                <w:rFonts w:cstheme="minorHAnsi"/>
                <w:b/>
                <w:i/>
                <w:sz w:val="24"/>
                <w:szCs w:val="24"/>
              </w:rPr>
              <w:t>272.</w:t>
            </w:r>
          </w:p>
          <w:p w14:paraId="3870939C" w14:textId="77777777" w:rsidR="00FC45E9" w:rsidRPr="00DB460F" w:rsidRDefault="00FC45E9" w:rsidP="005139E4">
            <w:pPr>
              <w:spacing w:line="276" w:lineRule="auto"/>
              <w:rPr>
                <w:rFonts w:cstheme="minorHAnsi"/>
                <w:b/>
                <w:i/>
                <w:sz w:val="24"/>
                <w:szCs w:val="24"/>
              </w:rPr>
            </w:pPr>
            <w:r w:rsidRPr="00DB460F">
              <w:rPr>
                <w:rFonts w:cstheme="minorHAnsi"/>
                <w:b/>
                <w:i/>
                <w:sz w:val="24"/>
                <w:szCs w:val="24"/>
              </w:rPr>
              <w:t>273.</w:t>
            </w:r>
          </w:p>
          <w:p w14:paraId="51DBA9FA" w14:textId="77777777" w:rsidR="00FC45E9" w:rsidRPr="00DB460F" w:rsidRDefault="00FC45E9" w:rsidP="005139E4">
            <w:pPr>
              <w:spacing w:line="276" w:lineRule="auto"/>
              <w:rPr>
                <w:rFonts w:cstheme="minorHAnsi"/>
                <w:sz w:val="24"/>
                <w:szCs w:val="24"/>
              </w:rPr>
            </w:pPr>
          </w:p>
          <w:p w14:paraId="7314C1A5" w14:textId="77777777" w:rsidR="00FC45E9" w:rsidRPr="00DB460F" w:rsidRDefault="00FC45E9" w:rsidP="005139E4">
            <w:pPr>
              <w:spacing w:line="276" w:lineRule="auto"/>
              <w:rPr>
                <w:rFonts w:cstheme="minorHAnsi"/>
                <w:sz w:val="24"/>
                <w:szCs w:val="24"/>
              </w:rPr>
            </w:pPr>
          </w:p>
          <w:p w14:paraId="7E55D15F" w14:textId="77777777" w:rsidR="00FC45E9" w:rsidRPr="00DB460F" w:rsidRDefault="00FC45E9" w:rsidP="005139E4">
            <w:pPr>
              <w:spacing w:line="276" w:lineRule="auto"/>
              <w:rPr>
                <w:rFonts w:cstheme="minorHAnsi"/>
                <w:sz w:val="24"/>
                <w:szCs w:val="24"/>
              </w:rPr>
            </w:pPr>
          </w:p>
          <w:p w14:paraId="3D4E2239" w14:textId="77777777" w:rsidR="00FC45E9" w:rsidRPr="00DB460F" w:rsidRDefault="00FC45E9" w:rsidP="005139E4">
            <w:pPr>
              <w:spacing w:line="276" w:lineRule="auto"/>
              <w:rPr>
                <w:rFonts w:cstheme="minorHAnsi"/>
                <w:sz w:val="24"/>
                <w:szCs w:val="24"/>
              </w:rPr>
            </w:pPr>
          </w:p>
          <w:p w14:paraId="7983B028" w14:textId="77777777" w:rsidR="00FC45E9" w:rsidRPr="00DB460F" w:rsidRDefault="00FC45E9" w:rsidP="005139E4">
            <w:pPr>
              <w:spacing w:line="276" w:lineRule="auto"/>
              <w:rPr>
                <w:rFonts w:cstheme="minorHAnsi"/>
                <w:sz w:val="24"/>
                <w:szCs w:val="24"/>
              </w:rPr>
            </w:pPr>
          </w:p>
          <w:p w14:paraId="4C09EB5D"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73.</w:t>
            </w:r>
          </w:p>
          <w:p w14:paraId="339719F0" w14:textId="77777777" w:rsidR="00FC45E9" w:rsidRPr="00DB460F" w:rsidRDefault="00FC45E9" w:rsidP="005139E4">
            <w:pPr>
              <w:spacing w:line="276" w:lineRule="auto"/>
              <w:rPr>
                <w:rFonts w:cstheme="minorHAnsi"/>
                <w:sz w:val="24"/>
                <w:szCs w:val="24"/>
              </w:rPr>
            </w:pPr>
          </w:p>
          <w:p w14:paraId="46CAED25" w14:textId="77777777" w:rsidR="00FC45E9" w:rsidRPr="00DB460F" w:rsidRDefault="00FC45E9" w:rsidP="005139E4">
            <w:pPr>
              <w:spacing w:line="276" w:lineRule="auto"/>
              <w:rPr>
                <w:rFonts w:cstheme="minorHAnsi"/>
                <w:sz w:val="24"/>
                <w:szCs w:val="24"/>
              </w:rPr>
            </w:pPr>
          </w:p>
          <w:p w14:paraId="71F87FED" w14:textId="77777777" w:rsidR="00FC45E9" w:rsidRPr="00DB460F" w:rsidRDefault="00FC45E9" w:rsidP="005139E4">
            <w:pPr>
              <w:spacing w:line="276" w:lineRule="auto"/>
              <w:rPr>
                <w:rFonts w:cstheme="minorHAnsi"/>
                <w:sz w:val="24"/>
                <w:szCs w:val="24"/>
              </w:rPr>
            </w:pPr>
          </w:p>
        </w:tc>
      </w:tr>
    </w:tbl>
    <w:p w14:paraId="60EFF4FF" w14:textId="77777777" w:rsidR="00FC45E9" w:rsidRPr="00DB460F" w:rsidRDefault="00FC45E9" w:rsidP="00FC45E9">
      <w:pPr>
        <w:rPr>
          <w:rFonts w:cstheme="minorHAnsi"/>
          <w:b/>
          <w:sz w:val="24"/>
          <w:szCs w:val="24"/>
        </w:rPr>
      </w:pPr>
    </w:p>
    <w:p w14:paraId="6B8D35A4" w14:textId="77777777" w:rsidR="00FC45E9" w:rsidRDefault="00FC45E9" w:rsidP="00FC45E9">
      <w:pPr>
        <w:jc w:val="center"/>
        <w:rPr>
          <w:rFonts w:cstheme="minorHAnsi"/>
          <w:b/>
          <w:sz w:val="24"/>
          <w:szCs w:val="24"/>
          <w:u w:val="single"/>
        </w:rPr>
      </w:pPr>
    </w:p>
    <w:p w14:paraId="4566F3A6" w14:textId="77777777" w:rsidR="00FC45E9" w:rsidRDefault="00FC45E9" w:rsidP="00FC45E9">
      <w:pPr>
        <w:jc w:val="center"/>
        <w:rPr>
          <w:rFonts w:cstheme="minorHAnsi"/>
          <w:b/>
          <w:sz w:val="24"/>
          <w:szCs w:val="24"/>
          <w:u w:val="single"/>
        </w:rPr>
      </w:pPr>
    </w:p>
    <w:p w14:paraId="5E3CD300" w14:textId="77777777" w:rsidR="00FC45E9" w:rsidRDefault="00FC45E9" w:rsidP="00FC45E9">
      <w:pPr>
        <w:jc w:val="center"/>
        <w:rPr>
          <w:rFonts w:cstheme="minorHAnsi"/>
          <w:b/>
          <w:sz w:val="24"/>
          <w:szCs w:val="24"/>
          <w:u w:val="single"/>
        </w:rPr>
      </w:pPr>
    </w:p>
    <w:p w14:paraId="2A0C647A" w14:textId="77777777" w:rsidR="00FC45E9" w:rsidRDefault="00FC45E9" w:rsidP="00FC45E9">
      <w:pPr>
        <w:jc w:val="center"/>
        <w:rPr>
          <w:rFonts w:cstheme="minorHAnsi"/>
          <w:b/>
          <w:sz w:val="24"/>
          <w:szCs w:val="24"/>
          <w:u w:val="single"/>
        </w:rPr>
      </w:pPr>
    </w:p>
    <w:p w14:paraId="5798901D" w14:textId="77777777" w:rsidR="00FC45E9" w:rsidRDefault="00FC45E9" w:rsidP="00FC45E9">
      <w:pPr>
        <w:jc w:val="center"/>
        <w:rPr>
          <w:rFonts w:cstheme="minorHAnsi"/>
          <w:b/>
          <w:sz w:val="24"/>
          <w:szCs w:val="24"/>
          <w:u w:val="single"/>
        </w:rPr>
      </w:pPr>
    </w:p>
    <w:p w14:paraId="561ED736" w14:textId="77777777" w:rsidR="00FC45E9" w:rsidRDefault="00FC45E9" w:rsidP="00FC45E9">
      <w:pPr>
        <w:jc w:val="center"/>
        <w:rPr>
          <w:rFonts w:cstheme="minorHAnsi"/>
          <w:b/>
          <w:sz w:val="24"/>
          <w:szCs w:val="24"/>
          <w:u w:val="single"/>
        </w:rPr>
      </w:pPr>
    </w:p>
    <w:p w14:paraId="5A82C9E3" w14:textId="77777777" w:rsidR="00FC45E9" w:rsidRDefault="00FC45E9" w:rsidP="00FC45E9">
      <w:pPr>
        <w:jc w:val="center"/>
        <w:rPr>
          <w:rFonts w:cstheme="minorHAnsi"/>
          <w:b/>
          <w:sz w:val="24"/>
          <w:szCs w:val="24"/>
          <w:u w:val="single"/>
        </w:rPr>
      </w:pPr>
    </w:p>
    <w:p w14:paraId="0AAB8506" w14:textId="77777777" w:rsidR="00FC45E9" w:rsidRDefault="00FC45E9" w:rsidP="00FC45E9">
      <w:pPr>
        <w:jc w:val="center"/>
        <w:rPr>
          <w:rFonts w:cstheme="minorHAnsi"/>
          <w:b/>
          <w:sz w:val="24"/>
          <w:szCs w:val="24"/>
          <w:u w:val="single"/>
        </w:rPr>
      </w:pPr>
    </w:p>
    <w:p w14:paraId="2F898DA3" w14:textId="77777777" w:rsidR="00FC45E9" w:rsidRDefault="00FC45E9" w:rsidP="00FC45E9">
      <w:pPr>
        <w:jc w:val="center"/>
        <w:rPr>
          <w:rFonts w:cstheme="minorHAnsi"/>
          <w:b/>
          <w:sz w:val="24"/>
          <w:szCs w:val="24"/>
          <w:u w:val="single"/>
        </w:rPr>
      </w:pPr>
    </w:p>
    <w:p w14:paraId="11B57C59" w14:textId="77777777" w:rsidR="00FC45E9" w:rsidRDefault="00FC45E9" w:rsidP="00FC45E9">
      <w:pPr>
        <w:jc w:val="center"/>
        <w:rPr>
          <w:rFonts w:cstheme="minorHAnsi"/>
          <w:b/>
          <w:sz w:val="24"/>
          <w:szCs w:val="24"/>
          <w:u w:val="single"/>
        </w:rPr>
      </w:pPr>
    </w:p>
    <w:p w14:paraId="3C71104C" w14:textId="77777777" w:rsidR="00FC45E9" w:rsidRDefault="00FC45E9" w:rsidP="00FC45E9">
      <w:pPr>
        <w:jc w:val="center"/>
        <w:rPr>
          <w:rFonts w:cstheme="minorHAnsi"/>
          <w:b/>
          <w:sz w:val="24"/>
          <w:szCs w:val="24"/>
          <w:u w:val="single"/>
        </w:rPr>
      </w:pPr>
    </w:p>
    <w:p w14:paraId="6A3C3EB0" w14:textId="77777777" w:rsidR="00FC45E9" w:rsidRDefault="00FC45E9" w:rsidP="00FC45E9">
      <w:pPr>
        <w:jc w:val="center"/>
        <w:rPr>
          <w:rFonts w:cstheme="minorHAnsi"/>
          <w:b/>
          <w:sz w:val="24"/>
          <w:szCs w:val="24"/>
          <w:u w:val="single"/>
        </w:rPr>
      </w:pPr>
    </w:p>
    <w:p w14:paraId="73122302" w14:textId="77777777" w:rsidR="00FC45E9" w:rsidRDefault="00FC45E9" w:rsidP="00FC45E9">
      <w:pPr>
        <w:jc w:val="center"/>
        <w:rPr>
          <w:rFonts w:cstheme="minorHAnsi"/>
          <w:b/>
          <w:sz w:val="24"/>
          <w:szCs w:val="24"/>
          <w:u w:val="single"/>
        </w:rPr>
      </w:pPr>
    </w:p>
    <w:p w14:paraId="43198AEE" w14:textId="77777777" w:rsidR="00FC45E9" w:rsidRDefault="00FC45E9" w:rsidP="00FC45E9">
      <w:pPr>
        <w:jc w:val="center"/>
        <w:rPr>
          <w:rFonts w:cstheme="minorHAnsi"/>
          <w:b/>
          <w:sz w:val="24"/>
          <w:szCs w:val="24"/>
          <w:u w:val="single"/>
        </w:rPr>
      </w:pPr>
    </w:p>
    <w:p w14:paraId="30F1B61E" w14:textId="77777777" w:rsidR="00FC45E9" w:rsidRDefault="00FC45E9" w:rsidP="00FC45E9">
      <w:pPr>
        <w:jc w:val="center"/>
        <w:rPr>
          <w:rFonts w:cstheme="minorHAnsi"/>
          <w:b/>
          <w:sz w:val="24"/>
          <w:szCs w:val="24"/>
          <w:u w:val="single"/>
        </w:rPr>
      </w:pPr>
    </w:p>
    <w:p w14:paraId="2D55F1B9" w14:textId="77777777" w:rsidR="00FC45E9" w:rsidRDefault="00FC45E9" w:rsidP="00FC45E9">
      <w:pPr>
        <w:jc w:val="center"/>
        <w:rPr>
          <w:rFonts w:cstheme="minorHAnsi"/>
          <w:b/>
          <w:sz w:val="24"/>
          <w:szCs w:val="24"/>
          <w:u w:val="single"/>
        </w:rPr>
      </w:pPr>
    </w:p>
    <w:p w14:paraId="57B4ED29" w14:textId="77777777" w:rsidR="00FC45E9" w:rsidRDefault="00FC45E9" w:rsidP="00FC45E9">
      <w:pPr>
        <w:jc w:val="center"/>
        <w:rPr>
          <w:rFonts w:cstheme="minorHAnsi"/>
          <w:b/>
          <w:sz w:val="24"/>
          <w:szCs w:val="24"/>
          <w:u w:val="single"/>
        </w:rPr>
      </w:pPr>
    </w:p>
    <w:p w14:paraId="08FD941D" w14:textId="77777777" w:rsidR="00FC45E9" w:rsidRDefault="00FC45E9" w:rsidP="00FC45E9">
      <w:pPr>
        <w:jc w:val="center"/>
        <w:rPr>
          <w:rFonts w:cstheme="minorHAnsi"/>
          <w:b/>
          <w:sz w:val="24"/>
          <w:szCs w:val="24"/>
          <w:u w:val="single"/>
        </w:rPr>
      </w:pPr>
    </w:p>
    <w:p w14:paraId="6D5F1406" w14:textId="77777777" w:rsidR="00446A08" w:rsidRDefault="00446A08" w:rsidP="00FC45E9">
      <w:pPr>
        <w:jc w:val="center"/>
        <w:rPr>
          <w:rFonts w:cstheme="minorHAnsi"/>
          <w:b/>
          <w:sz w:val="24"/>
          <w:szCs w:val="24"/>
          <w:u w:val="single"/>
        </w:rPr>
      </w:pPr>
    </w:p>
    <w:p w14:paraId="7BD68D6F" w14:textId="77777777" w:rsidR="00446A08" w:rsidRDefault="00446A08" w:rsidP="00FC45E9">
      <w:pPr>
        <w:jc w:val="center"/>
        <w:rPr>
          <w:rFonts w:cstheme="minorHAnsi"/>
          <w:b/>
          <w:sz w:val="24"/>
          <w:szCs w:val="24"/>
          <w:u w:val="single"/>
        </w:rPr>
      </w:pPr>
    </w:p>
    <w:p w14:paraId="2CE97989" w14:textId="77777777" w:rsidR="00446A08" w:rsidRDefault="00446A08" w:rsidP="00FC45E9">
      <w:pPr>
        <w:jc w:val="center"/>
        <w:rPr>
          <w:rFonts w:cstheme="minorHAnsi"/>
          <w:b/>
          <w:sz w:val="24"/>
          <w:szCs w:val="24"/>
          <w:u w:val="single"/>
        </w:rPr>
      </w:pPr>
    </w:p>
    <w:p w14:paraId="529D385C" w14:textId="77777777" w:rsidR="00446A08" w:rsidRDefault="00446A08" w:rsidP="00FC45E9">
      <w:pPr>
        <w:jc w:val="center"/>
        <w:rPr>
          <w:rFonts w:cstheme="minorHAnsi"/>
          <w:b/>
          <w:sz w:val="24"/>
          <w:szCs w:val="24"/>
          <w:u w:val="single"/>
        </w:rPr>
      </w:pPr>
    </w:p>
    <w:p w14:paraId="23796014" w14:textId="77777777" w:rsidR="00446A08" w:rsidRDefault="00446A08" w:rsidP="00FC45E9">
      <w:pPr>
        <w:jc w:val="center"/>
        <w:rPr>
          <w:rFonts w:cstheme="minorHAnsi"/>
          <w:b/>
          <w:sz w:val="24"/>
          <w:szCs w:val="24"/>
          <w:u w:val="single"/>
        </w:rPr>
      </w:pPr>
    </w:p>
    <w:p w14:paraId="7096D777" w14:textId="74881422"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19.</w:t>
      </w:r>
    </w:p>
    <w:tbl>
      <w:tblPr>
        <w:tblStyle w:val="TableGrid"/>
        <w:tblW w:w="5000" w:type="pct"/>
        <w:tblLook w:val="04A0" w:firstRow="1" w:lastRow="0" w:firstColumn="1" w:lastColumn="0" w:noHBand="0" w:noVBand="1"/>
      </w:tblPr>
      <w:tblGrid>
        <w:gridCol w:w="4883"/>
        <w:gridCol w:w="2678"/>
        <w:gridCol w:w="1455"/>
      </w:tblGrid>
      <w:tr w:rsidR="00FC45E9" w:rsidRPr="00DB460F" w14:paraId="32DF7DAE" w14:textId="77777777" w:rsidTr="005139E4">
        <w:tc>
          <w:tcPr>
            <w:tcW w:w="5000" w:type="pct"/>
            <w:gridSpan w:val="3"/>
          </w:tcPr>
          <w:p w14:paraId="65D4E198"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Harrison C. A., Hauck Y. &amp; Ashby R. (2017) Breaking Down the Stigma of Mental Health Nursing: A Qualitative Study Reflecting Opinions from Western Australian Nurses. </w:t>
            </w:r>
            <w:r w:rsidRPr="00DB460F">
              <w:rPr>
                <w:rFonts w:cstheme="minorHAnsi"/>
                <w:i/>
                <w:iCs/>
                <w:sz w:val="24"/>
                <w:szCs w:val="24"/>
              </w:rPr>
              <w:t>Journal of Psychiatric and Mental Health Nursing.</w:t>
            </w:r>
            <w:r w:rsidRPr="00DB460F">
              <w:rPr>
                <w:rFonts w:cstheme="minorHAnsi"/>
                <w:b/>
                <w:bCs/>
                <w:sz w:val="24"/>
                <w:szCs w:val="24"/>
              </w:rPr>
              <w:t xml:space="preserve"> 24</w:t>
            </w:r>
            <w:r w:rsidRPr="00DB460F">
              <w:rPr>
                <w:rFonts w:cstheme="minorHAnsi"/>
                <w:sz w:val="24"/>
                <w:szCs w:val="24"/>
              </w:rPr>
              <w:t>, 513-522.</w:t>
            </w:r>
          </w:p>
        </w:tc>
      </w:tr>
      <w:tr w:rsidR="00FC45E9" w:rsidRPr="00DB460F" w14:paraId="260B27D0" w14:textId="77777777" w:rsidTr="005139E4">
        <w:tc>
          <w:tcPr>
            <w:tcW w:w="2708" w:type="pct"/>
          </w:tcPr>
          <w:p w14:paraId="42E5408C"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6FEA0782" w14:textId="77777777" w:rsidR="00FC45E9" w:rsidRPr="00DB460F" w:rsidRDefault="00FC45E9" w:rsidP="005139E4">
            <w:pPr>
              <w:spacing w:line="360" w:lineRule="auto"/>
              <w:rPr>
                <w:rFonts w:cstheme="minorHAnsi"/>
                <w:sz w:val="24"/>
                <w:szCs w:val="24"/>
              </w:rPr>
            </w:pPr>
          </w:p>
        </w:tc>
        <w:tc>
          <w:tcPr>
            <w:tcW w:w="2292" w:type="pct"/>
            <w:gridSpan w:val="2"/>
          </w:tcPr>
          <w:p w14:paraId="002EFF77"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7/06/24.</w:t>
            </w:r>
          </w:p>
        </w:tc>
      </w:tr>
      <w:tr w:rsidR="00FC45E9" w:rsidRPr="00DB460F" w14:paraId="329C0B0F" w14:textId="77777777" w:rsidTr="005139E4">
        <w:tc>
          <w:tcPr>
            <w:tcW w:w="5000" w:type="pct"/>
            <w:gridSpan w:val="3"/>
          </w:tcPr>
          <w:p w14:paraId="15031728"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amine how mental health nursing could be promoted as a sustainable career option.</w:t>
            </w:r>
          </w:p>
        </w:tc>
      </w:tr>
      <w:tr w:rsidR="00FC45E9" w:rsidRPr="00DB460F" w14:paraId="534C7C49" w14:textId="77777777" w:rsidTr="005139E4">
        <w:tc>
          <w:tcPr>
            <w:tcW w:w="5000" w:type="pct"/>
            <w:gridSpan w:val="3"/>
          </w:tcPr>
          <w:p w14:paraId="27611AC3"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Exploratory, cross-sectional study.</w:t>
            </w:r>
          </w:p>
        </w:tc>
      </w:tr>
      <w:tr w:rsidR="00FC45E9" w:rsidRPr="00DB460F" w14:paraId="505AAC4A" w14:textId="77777777" w:rsidTr="005139E4">
        <w:tc>
          <w:tcPr>
            <w:tcW w:w="2708" w:type="pct"/>
          </w:tcPr>
          <w:p w14:paraId="3848E75E"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A public mental health service in Western Australia.</w:t>
            </w:r>
          </w:p>
        </w:tc>
        <w:tc>
          <w:tcPr>
            <w:tcW w:w="2292" w:type="pct"/>
            <w:gridSpan w:val="2"/>
          </w:tcPr>
          <w:p w14:paraId="5FE0DBBC"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period (dates study was done): </w:t>
            </w:r>
          </w:p>
        </w:tc>
      </w:tr>
      <w:tr w:rsidR="00FC45E9" w:rsidRPr="00DB460F" w14:paraId="376B4BF0" w14:textId="77777777" w:rsidTr="005139E4">
        <w:tc>
          <w:tcPr>
            <w:tcW w:w="5000" w:type="pct"/>
            <w:gridSpan w:val="3"/>
          </w:tcPr>
          <w:p w14:paraId="4190696D"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Convenient. Invitations sent by email, or distributed as flyers or on notice boards.</w:t>
            </w:r>
          </w:p>
          <w:p w14:paraId="5C294C91" w14:textId="77777777" w:rsidR="00FC45E9" w:rsidRPr="00DB460F" w:rsidRDefault="00FC45E9" w:rsidP="005139E4">
            <w:pPr>
              <w:spacing w:line="360" w:lineRule="auto"/>
              <w:rPr>
                <w:rFonts w:cstheme="minorHAnsi"/>
                <w:sz w:val="24"/>
                <w:szCs w:val="24"/>
              </w:rPr>
            </w:pPr>
          </w:p>
        </w:tc>
      </w:tr>
      <w:tr w:rsidR="00FC45E9" w:rsidRPr="00DB460F" w14:paraId="6AF67C7F" w14:textId="77777777" w:rsidTr="005139E4">
        <w:tc>
          <w:tcPr>
            <w:tcW w:w="5000" w:type="pct"/>
            <w:gridSpan w:val="3"/>
          </w:tcPr>
          <w:p w14:paraId="2A4D1A4B"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Mental health nurses employed in a number of settings.</w:t>
            </w:r>
          </w:p>
        </w:tc>
      </w:tr>
      <w:tr w:rsidR="00FC45E9" w:rsidRPr="00DB460F" w14:paraId="2BCFEFAB" w14:textId="77777777" w:rsidTr="005139E4">
        <w:tc>
          <w:tcPr>
            <w:tcW w:w="5000" w:type="pct"/>
            <w:gridSpan w:val="3"/>
          </w:tcPr>
          <w:p w14:paraId="0D12F865"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150, at which time data saturation was reached.</w:t>
            </w:r>
          </w:p>
        </w:tc>
      </w:tr>
      <w:tr w:rsidR="00FC45E9" w:rsidRPr="00DB460F" w14:paraId="36B5BE7F" w14:textId="77777777" w:rsidTr="005139E4">
        <w:tc>
          <w:tcPr>
            <w:tcW w:w="5000" w:type="pct"/>
            <w:gridSpan w:val="3"/>
          </w:tcPr>
          <w:p w14:paraId="632A36B4"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Sample recruited from one mental health service in Western Australia consisting of a total of 853 nurses, who work in a variety of settings.</w:t>
            </w:r>
          </w:p>
          <w:p w14:paraId="65819172" w14:textId="77777777" w:rsidR="00FC45E9" w:rsidRPr="00DB460F" w:rsidRDefault="00FC45E9" w:rsidP="005139E4">
            <w:pPr>
              <w:spacing w:line="360" w:lineRule="auto"/>
              <w:rPr>
                <w:rFonts w:cstheme="minorHAnsi"/>
                <w:sz w:val="24"/>
                <w:szCs w:val="24"/>
              </w:rPr>
            </w:pPr>
          </w:p>
        </w:tc>
      </w:tr>
      <w:tr w:rsidR="00FC45E9" w:rsidRPr="00DB460F" w14:paraId="13FA40F2" w14:textId="77777777" w:rsidTr="005139E4">
        <w:tc>
          <w:tcPr>
            <w:tcW w:w="5000" w:type="pct"/>
            <w:gridSpan w:val="3"/>
          </w:tcPr>
          <w:p w14:paraId="7559E02E"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Interviews, either face to face or by telephone. Each interview lasted between 10 and 20 minutes. Interviews consisted of 2 questions; 1: Was there something specific in your nurse education which encouraged you to decide to work in mental health nursing? And 2: In your opinion, what could be done to entice nurses to work in mental health?</w:t>
            </w:r>
          </w:p>
        </w:tc>
      </w:tr>
      <w:tr w:rsidR="00FC45E9" w:rsidRPr="00DB460F" w14:paraId="32859D35" w14:textId="77777777" w:rsidTr="005139E4">
        <w:tc>
          <w:tcPr>
            <w:tcW w:w="5000" w:type="pct"/>
            <w:gridSpan w:val="3"/>
          </w:tcPr>
          <w:p w14:paraId="029A3DB0"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analysis method (e.g. content analysis, thematic, etc.):  Data saturation achieved after 150 interviews, but interviews were continued until all </w:t>
            </w:r>
            <w:r w:rsidRPr="00DB460F">
              <w:rPr>
                <w:rFonts w:cstheme="minorHAnsi"/>
                <w:sz w:val="24"/>
                <w:szCs w:val="24"/>
              </w:rPr>
              <w:lastRenderedPageBreak/>
              <w:t>interested participants had given their views. Thematic analysis was then conducted using recognised thematic analysis framework.</w:t>
            </w:r>
          </w:p>
          <w:p w14:paraId="723D3E22" w14:textId="77777777" w:rsidR="00FC45E9" w:rsidRPr="00DB460F" w:rsidRDefault="00FC45E9" w:rsidP="005139E4">
            <w:pPr>
              <w:spacing w:line="360" w:lineRule="auto"/>
              <w:rPr>
                <w:rFonts w:cstheme="minorHAnsi"/>
                <w:sz w:val="24"/>
                <w:szCs w:val="24"/>
              </w:rPr>
            </w:pPr>
          </w:p>
        </w:tc>
      </w:tr>
      <w:tr w:rsidR="00FC45E9" w:rsidRPr="00DB460F" w14:paraId="082AEC50" w14:textId="77777777" w:rsidTr="005139E4">
        <w:tc>
          <w:tcPr>
            <w:tcW w:w="4193" w:type="pct"/>
            <w:gridSpan w:val="2"/>
          </w:tcPr>
          <w:p w14:paraId="4AECD897"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lastRenderedPageBreak/>
              <w:t>Findings:</w:t>
            </w:r>
            <w:r w:rsidRPr="00DB460F">
              <w:rPr>
                <w:rFonts w:cstheme="minorHAnsi"/>
                <w:sz w:val="24"/>
                <w:szCs w:val="24"/>
              </w:rPr>
              <w:t xml:space="preserve"> All data that reflects views or experiences of the phenomenon under investigation</w:t>
            </w:r>
          </w:p>
          <w:p w14:paraId="7B3DE6A1" w14:textId="77777777" w:rsidR="00FC45E9" w:rsidRPr="00DB460F" w:rsidRDefault="00FC45E9" w:rsidP="005139E4">
            <w:pPr>
              <w:spacing w:line="276" w:lineRule="auto"/>
              <w:rPr>
                <w:rFonts w:cstheme="minorHAnsi"/>
                <w:sz w:val="24"/>
                <w:szCs w:val="24"/>
              </w:rPr>
            </w:pPr>
          </w:p>
        </w:tc>
        <w:tc>
          <w:tcPr>
            <w:tcW w:w="807" w:type="pct"/>
          </w:tcPr>
          <w:p w14:paraId="10C59D29"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173C17D7" w14:textId="77777777" w:rsidTr="005139E4">
        <w:tc>
          <w:tcPr>
            <w:tcW w:w="4193" w:type="pct"/>
            <w:gridSpan w:val="2"/>
          </w:tcPr>
          <w:p w14:paraId="71B8784D"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A: Overarching theme was the effect of stigma in having a negative influence on how people view mental health nursing. There were a number of subthemes.</w:t>
            </w:r>
          </w:p>
          <w:p w14:paraId="4CEC0780"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 Visibility of mental health nursing.</w:t>
            </w:r>
          </w:p>
          <w:p w14:paraId="15E89823" w14:textId="77777777" w:rsidR="00FC45E9" w:rsidRPr="00DB460F" w:rsidRDefault="00FC45E9" w:rsidP="005139E4">
            <w:pPr>
              <w:spacing w:line="276" w:lineRule="auto"/>
              <w:rPr>
                <w:rFonts w:cstheme="minorHAnsi"/>
                <w:sz w:val="24"/>
                <w:szCs w:val="24"/>
              </w:rPr>
            </w:pPr>
            <w:r w:rsidRPr="00DB460F">
              <w:rPr>
                <w:rFonts w:cstheme="minorHAnsi"/>
                <w:sz w:val="24"/>
                <w:szCs w:val="24"/>
              </w:rPr>
              <w:t>“If profile was heightened, people would be attracted to it.”</w:t>
            </w:r>
          </w:p>
          <w:p w14:paraId="17213A01" w14:textId="77777777" w:rsidR="00FC45E9" w:rsidRPr="00DB460F" w:rsidRDefault="00FC45E9" w:rsidP="005139E4">
            <w:pPr>
              <w:spacing w:line="276" w:lineRule="auto"/>
              <w:rPr>
                <w:rFonts w:cstheme="minorHAnsi"/>
                <w:sz w:val="24"/>
                <w:szCs w:val="24"/>
              </w:rPr>
            </w:pPr>
            <w:r w:rsidRPr="00DB460F">
              <w:rPr>
                <w:rFonts w:cstheme="minorHAnsi"/>
                <w:sz w:val="24"/>
                <w:szCs w:val="24"/>
              </w:rPr>
              <w:t>Mental health nursing should be better promoted as a career option.</w:t>
            </w:r>
          </w:p>
          <w:p w14:paraId="70BAF02F"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 Self-promotion.</w:t>
            </w:r>
          </w:p>
          <w:p w14:paraId="4E9D2147" w14:textId="77777777" w:rsidR="00FC45E9" w:rsidRPr="00DB460F" w:rsidRDefault="00FC45E9" w:rsidP="005139E4">
            <w:pPr>
              <w:spacing w:line="276" w:lineRule="auto"/>
              <w:rPr>
                <w:rFonts w:cstheme="minorHAnsi"/>
                <w:sz w:val="24"/>
                <w:szCs w:val="24"/>
              </w:rPr>
            </w:pPr>
            <w:r w:rsidRPr="00DB460F">
              <w:rPr>
                <w:rFonts w:cstheme="minorHAnsi"/>
                <w:sz w:val="24"/>
                <w:szCs w:val="24"/>
              </w:rPr>
              <w:t>Mental health nurses should take ownership of promoting themselves, set themselves up as good role models etc.</w:t>
            </w:r>
          </w:p>
          <w:p w14:paraId="7D127156" w14:textId="77777777" w:rsidR="00FC45E9" w:rsidRPr="00DB460F" w:rsidRDefault="00FC45E9" w:rsidP="005139E4">
            <w:pPr>
              <w:spacing w:line="276" w:lineRule="auto"/>
              <w:rPr>
                <w:rFonts w:cstheme="minorHAnsi"/>
                <w:sz w:val="24"/>
                <w:szCs w:val="24"/>
              </w:rPr>
            </w:pPr>
            <w:r w:rsidRPr="00DB460F">
              <w:rPr>
                <w:rFonts w:cstheme="minorHAnsi"/>
                <w:i/>
                <w:iCs/>
                <w:sz w:val="24"/>
                <w:szCs w:val="24"/>
              </w:rPr>
              <w:t>“Nurses need to be made aware that their negativity is impacting on the service recruitment, and they don’t actively encourage students to go into mental health nursing. We as a group of mental health nurses need to take ownership” (161)</w:t>
            </w:r>
            <w:r w:rsidRPr="00DB460F">
              <w:rPr>
                <w:rFonts w:cstheme="minorHAnsi"/>
                <w:sz w:val="24"/>
                <w:szCs w:val="24"/>
              </w:rPr>
              <w:t xml:space="preserve"> </w:t>
            </w:r>
          </w:p>
          <w:p w14:paraId="4792FA8F"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3: Industry promotion.</w:t>
            </w:r>
          </w:p>
          <w:p w14:paraId="6CA325C6" w14:textId="77777777" w:rsidR="00FC45E9" w:rsidRPr="00DB460F" w:rsidRDefault="00FC45E9" w:rsidP="005139E4">
            <w:pPr>
              <w:spacing w:line="276" w:lineRule="auto"/>
              <w:rPr>
                <w:rFonts w:cstheme="minorHAnsi"/>
                <w:sz w:val="24"/>
                <w:szCs w:val="24"/>
              </w:rPr>
            </w:pPr>
            <w:r w:rsidRPr="00DB460F">
              <w:rPr>
                <w:rFonts w:cstheme="minorHAnsi"/>
                <w:i/>
                <w:iCs/>
                <w:sz w:val="24"/>
                <w:szCs w:val="24"/>
              </w:rPr>
              <w:t xml:space="preserve">“The whole mental health industry is portrayed badly. There should be staff representatives to give talks at educational institutions. This would change the attitudes towards the students. It would also promote mental health nursing as a great field to work in.” </w:t>
            </w:r>
            <w:r w:rsidRPr="00DB460F">
              <w:rPr>
                <w:rFonts w:cstheme="minorHAnsi"/>
                <w:iCs/>
                <w:sz w:val="24"/>
                <w:szCs w:val="24"/>
              </w:rPr>
              <w:t xml:space="preserve"> </w:t>
            </w:r>
          </w:p>
          <w:p w14:paraId="49ED175D"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University promotion.</w:t>
            </w:r>
          </w:p>
          <w:p w14:paraId="27A61D22" w14:textId="77777777" w:rsidR="00FC45E9" w:rsidRPr="00DB460F" w:rsidRDefault="00FC45E9" w:rsidP="005139E4">
            <w:pPr>
              <w:spacing w:line="276" w:lineRule="auto"/>
              <w:rPr>
                <w:rFonts w:cstheme="minorHAnsi"/>
                <w:sz w:val="24"/>
                <w:szCs w:val="24"/>
              </w:rPr>
            </w:pPr>
            <w:r w:rsidRPr="00DB460F">
              <w:rPr>
                <w:rFonts w:cstheme="minorHAnsi"/>
                <w:sz w:val="24"/>
                <w:szCs w:val="24"/>
              </w:rPr>
              <w:t>Passionate mental health nurses, acting as role models would help promote mental health nursing in the university.</w:t>
            </w:r>
          </w:p>
          <w:p w14:paraId="2AB86CBB" w14:textId="77777777" w:rsidR="00FC45E9" w:rsidRPr="00DB460F" w:rsidRDefault="00FC45E9" w:rsidP="005139E4">
            <w:pPr>
              <w:spacing w:line="276" w:lineRule="auto"/>
              <w:rPr>
                <w:rFonts w:cstheme="minorHAnsi"/>
                <w:sz w:val="24"/>
                <w:szCs w:val="24"/>
              </w:rPr>
            </w:pPr>
            <w:bookmarkStart w:id="8" w:name="_Hlk171158456"/>
            <w:r w:rsidRPr="00DB460F">
              <w:rPr>
                <w:rFonts w:cstheme="minorHAnsi"/>
                <w:i/>
                <w:iCs/>
                <w:sz w:val="24"/>
                <w:szCs w:val="24"/>
              </w:rPr>
              <w:t>“The lecturer at university encouraged me to go into mental health nursing. She told me stories about her time in mental health and they were really interesting and caught my attention. This encouraged me to start working in mental health. She was so passionate about it”</w:t>
            </w:r>
            <w:r w:rsidRPr="00DB460F">
              <w:rPr>
                <w:rFonts w:cstheme="minorHAnsi"/>
                <w:sz w:val="24"/>
                <w:szCs w:val="24"/>
              </w:rPr>
              <w:t xml:space="preserve"> (11).</w:t>
            </w:r>
          </w:p>
          <w:bookmarkEnd w:id="8"/>
          <w:p w14:paraId="00301170"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B: Growing mental health nursing.</w:t>
            </w:r>
          </w:p>
          <w:p w14:paraId="4F199E73"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Another major theme, discussed in 4 subthemes.</w:t>
            </w:r>
          </w:p>
          <w:p w14:paraId="24E0746D"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1: Improving the student experience.</w:t>
            </w:r>
          </w:p>
          <w:p w14:paraId="51DF48DF" w14:textId="77777777" w:rsidR="00FC45E9" w:rsidRPr="00DB460F" w:rsidRDefault="00FC45E9" w:rsidP="005139E4">
            <w:pPr>
              <w:spacing w:line="276" w:lineRule="auto"/>
              <w:rPr>
                <w:rFonts w:cstheme="minorHAnsi"/>
                <w:sz w:val="24"/>
                <w:szCs w:val="24"/>
              </w:rPr>
            </w:pPr>
            <w:r w:rsidRPr="00DB460F">
              <w:rPr>
                <w:rFonts w:cstheme="minorHAnsi"/>
                <w:sz w:val="24"/>
                <w:szCs w:val="24"/>
              </w:rPr>
              <w:t>Students should have more specialised mental health nursing content during their training.</w:t>
            </w:r>
          </w:p>
          <w:p w14:paraId="7DFB7397" w14:textId="77777777" w:rsidR="00FC45E9" w:rsidRPr="00DB460F" w:rsidRDefault="00FC45E9" w:rsidP="005139E4">
            <w:pPr>
              <w:spacing w:line="276" w:lineRule="auto"/>
              <w:rPr>
                <w:rFonts w:cstheme="minorHAnsi"/>
                <w:sz w:val="24"/>
                <w:szCs w:val="24"/>
              </w:rPr>
            </w:pPr>
            <w:r w:rsidRPr="00DB460F">
              <w:rPr>
                <w:rFonts w:cstheme="minorHAnsi"/>
                <w:sz w:val="24"/>
                <w:szCs w:val="24"/>
              </w:rPr>
              <w:t>“</w:t>
            </w:r>
            <w:r w:rsidRPr="00DB460F">
              <w:rPr>
                <w:rFonts w:cstheme="minorHAnsi"/>
                <w:i/>
                <w:sz w:val="24"/>
                <w:szCs w:val="24"/>
              </w:rPr>
              <w:t>There needs to be longer clinical practice in the training</w:t>
            </w:r>
            <w:r w:rsidRPr="00DB460F">
              <w:rPr>
                <w:rFonts w:cstheme="minorHAnsi"/>
                <w:sz w:val="24"/>
                <w:szCs w:val="24"/>
              </w:rPr>
              <w:t>.”</w:t>
            </w:r>
          </w:p>
          <w:p w14:paraId="328E6D3B" w14:textId="77777777" w:rsidR="00FC45E9" w:rsidRPr="00DB460F" w:rsidRDefault="00FC45E9" w:rsidP="005139E4">
            <w:pPr>
              <w:spacing w:line="276" w:lineRule="auto"/>
              <w:rPr>
                <w:rFonts w:cstheme="minorHAnsi"/>
                <w:i/>
                <w:sz w:val="24"/>
                <w:szCs w:val="24"/>
              </w:rPr>
            </w:pPr>
            <w:r w:rsidRPr="00DB460F">
              <w:rPr>
                <w:rFonts w:cstheme="minorHAnsi"/>
                <w:sz w:val="24"/>
                <w:szCs w:val="24"/>
              </w:rPr>
              <w:t>“</w:t>
            </w:r>
            <w:r w:rsidRPr="00DB460F">
              <w:rPr>
                <w:rFonts w:cstheme="minorHAnsi"/>
                <w:i/>
                <w:sz w:val="24"/>
                <w:szCs w:val="24"/>
              </w:rPr>
              <w:t>Everybody comes to mental health with preconceived ideas and they just get ‘a lick and a promise’ instead of proper experience. There should be a designated preceptor to have time to spend with the students or graduates.”</w:t>
            </w:r>
          </w:p>
          <w:p w14:paraId="1D013033"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lastRenderedPageBreak/>
              <w:t>2: Professional development opportunities.</w:t>
            </w:r>
          </w:p>
          <w:p w14:paraId="51A2DE1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There should be better staff development for the mental health nurses working in the services. How can we help students if nobody helps us?”</w:t>
            </w:r>
          </w:p>
          <w:p w14:paraId="702F99E2"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3: Recognising the mental health specialty.</w:t>
            </w:r>
          </w:p>
          <w:p w14:paraId="6D2F5867"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Mental health nursing should be made a proper specialty. It certainly isn’t taught well on the wards. When the mental health nurses all retire there will be no specialist nurses left.”</w:t>
            </w:r>
          </w:p>
          <w:p w14:paraId="4C5F576F"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Valuing staff.</w:t>
            </w:r>
          </w:p>
          <w:p w14:paraId="00AA2C72" w14:textId="77777777" w:rsidR="00FC45E9" w:rsidRPr="00DB460F" w:rsidRDefault="00FC45E9" w:rsidP="005139E4">
            <w:pPr>
              <w:spacing w:line="276" w:lineRule="auto"/>
              <w:rPr>
                <w:rFonts w:cstheme="minorHAnsi"/>
                <w:sz w:val="24"/>
                <w:szCs w:val="24"/>
              </w:rPr>
            </w:pPr>
            <w:r w:rsidRPr="00DB460F">
              <w:rPr>
                <w:rFonts w:cstheme="minorHAnsi"/>
                <w:sz w:val="24"/>
                <w:szCs w:val="24"/>
              </w:rPr>
              <w:t>Mental health nursing would be seen as more desirable if conditions for staff and patients were better.</w:t>
            </w:r>
          </w:p>
          <w:p w14:paraId="1B77D334"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There should be a zero-tolerance for all kinds of aggression and management should support this.”</w:t>
            </w:r>
          </w:p>
          <w:p w14:paraId="5EEE37CC" w14:textId="77777777" w:rsidR="00FC45E9" w:rsidRPr="00DB460F" w:rsidRDefault="00FC45E9" w:rsidP="005139E4">
            <w:pPr>
              <w:spacing w:line="276" w:lineRule="auto"/>
              <w:rPr>
                <w:rFonts w:cstheme="minorHAnsi"/>
                <w:sz w:val="24"/>
                <w:szCs w:val="24"/>
              </w:rPr>
            </w:pPr>
          </w:p>
        </w:tc>
        <w:tc>
          <w:tcPr>
            <w:tcW w:w="807" w:type="pct"/>
          </w:tcPr>
          <w:p w14:paraId="73DF8481"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lastRenderedPageBreak/>
              <w:t>516.</w:t>
            </w:r>
          </w:p>
          <w:p w14:paraId="60EB46E4" w14:textId="77777777" w:rsidR="00FC45E9" w:rsidRPr="00DB460F" w:rsidRDefault="00FC45E9" w:rsidP="005139E4">
            <w:pPr>
              <w:spacing w:line="276" w:lineRule="auto"/>
              <w:rPr>
                <w:rFonts w:cstheme="minorHAnsi"/>
                <w:sz w:val="24"/>
                <w:szCs w:val="24"/>
              </w:rPr>
            </w:pPr>
          </w:p>
          <w:p w14:paraId="0CDF9165" w14:textId="77777777" w:rsidR="00FC45E9" w:rsidRDefault="00FC45E9" w:rsidP="005139E4">
            <w:pPr>
              <w:spacing w:line="276" w:lineRule="auto"/>
              <w:rPr>
                <w:rFonts w:cstheme="minorHAnsi"/>
                <w:b/>
                <w:sz w:val="24"/>
                <w:szCs w:val="24"/>
              </w:rPr>
            </w:pPr>
          </w:p>
          <w:p w14:paraId="3D0B86C0" w14:textId="3C6F1759" w:rsidR="00FC45E9" w:rsidRPr="00DB460F" w:rsidRDefault="00FC45E9" w:rsidP="005139E4">
            <w:pPr>
              <w:spacing w:line="276" w:lineRule="auto"/>
              <w:rPr>
                <w:rFonts w:cstheme="minorHAnsi"/>
                <w:b/>
                <w:sz w:val="24"/>
                <w:szCs w:val="24"/>
              </w:rPr>
            </w:pPr>
            <w:r w:rsidRPr="00DB460F">
              <w:rPr>
                <w:rFonts w:cstheme="minorHAnsi"/>
                <w:b/>
                <w:sz w:val="24"/>
                <w:szCs w:val="24"/>
              </w:rPr>
              <w:t>516.</w:t>
            </w:r>
          </w:p>
          <w:p w14:paraId="7E3D3921" w14:textId="77777777" w:rsidR="00FC45E9" w:rsidRPr="00DB460F" w:rsidRDefault="00FC45E9" w:rsidP="005139E4">
            <w:pPr>
              <w:spacing w:line="276" w:lineRule="auto"/>
              <w:rPr>
                <w:rFonts w:cstheme="minorHAnsi"/>
                <w:sz w:val="24"/>
                <w:szCs w:val="24"/>
              </w:rPr>
            </w:pPr>
          </w:p>
          <w:p w14:paraId="0DC5AED6" w14:textId="77777777" w:rsidR="00FC45E9" w:rsidRPr="00DB460F" w:rsidRDefault="00FC45E9" w:rsidP="005139E4">
            <w:pPr>
              <w:spacing w:line="276" w:lineRule="auto"/>
              <w:rPr>
                <w:rFonts w:cstheme="minorHAnsi"/>
                <w:sz w:val="24"/>
                <w:szCs w:val="24"/>
              </w:rPr>
            </w:pPr>
          </w:p>
          <w:p w14:paraId="73D1075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16.</w:t>
            </w:r>
          </w:p>
          <w:p w14:paraId="35141011" w14:textId="77777777" w:rsidR="00FC45E9" w:rsidRPr="00DB460F" w:rsidRDefault="00FC45E9" w:rsidP="005139E4">
            <w:pPr>
              <w:spacing w:line="276" w:lineRule="auto"/>
              <w:rPr>
                <w:rFonts w:cstheme="minorHAnsi"/>
                <w:sz w:val="24"/>
                <w:szCs w:val="24"/>
              </w:rPr>
            </w:pPr>
          </w:p>
          <w:p w14:paraId="5DB92621" w14:textId="77777777" w:rsidR="00FC45E9" w:rsidRPr="00DB460F" w:rsidRDefault="00FC45E9" w:rsidP="005139E4">
            <w:pPr>
              <w:spacing w:line="276" w:lineRule="auto"/>
              <w:rPr>
                <w:rFonts w:cstheme="minorHAnsi"/>
                <w:sz w:val="24"/>
                <w:szCs w:val="24"/>
              </w:rPr>
            </w:pPr>
          </w:p>
          <w:p w14:paraId="22F8A48B" w14:textId="77777777" w:rsidR="00FC45E9" w:rsidRPr="00DB460F" w:rsidRDefault="00FC45E9" w:rsidP="005139E4">
            <w:pPr>
              <w:spacing w:line="276" w:lineRule="auto"/>
              <w:rPr>
                <w:rFonts w:cstheme="minorHAnsi"/>
                <w:sz w:val="24"/>
                <w:szCs w:val="24"/>
              </w:rPr>
            </w:pPr>
          </w:p>
          <w:p w14:paraId="37CD3932" w14:textId="77777777" w:rsidR="00FC45E9" w:rsidRPr="00DB460F" w:rsidRDefault="00FC45E9" w:rsidP="005139E4">
            <w:pPr>
              <w:spacing w:line="276" w:lineRule="auto"/>
              <w:rPr>
                <w:rFonts w:cstheme="minorHAnsi"/>
                <w:sz w:val="24"/>
                <w:szCs w:val="24"/>
              </w:rPr>
            </w:pPr>
          </w:p>
          <w:p w14:paraId="5717FEB1"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16.</w:t>
            </w:r>
          </w:p>
          <w:p w14:paraId="4E92A9B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16-517.</w:t>
            </w:r>
          </w:p>
          <w:p w14:paraId="6B867E8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17.</w:t>
            </w:r>
          </w:p>
          <w:p w14:paraId="21B16DE5" w14:textId="77777777" w:rsidR="00FC45E9" w:rsidRPr="00DB460F" w:rsidRDefault="00FC45E9" w:rsidP="005139E4">
            <w:pPr>
              <w:spacing w:line="276" w:lineRule="auto"/>
              <w:rPr>
                <w:rFonts w:cstheme="minorHAnsi"/>
                <w:sz w:val="24"/>
                <w:szCs w:val="24"/>
              </w:rPr>
            </w:pPr>
          </w:p>
          <w:p w14:paraId="2ED1A41D" w14:textId="77777777" w:rsidR="00FC45E9" w:rsidRPr="00DB460F" w:rsidRDefault="00FC45E9" w:rsidP="005139E4">
            <w:pPr>
              <w:spacing w:line="276" w:lineRule="auto"/>
              <w:rPr>
                <w:rFonts w:cstheme="minorHAnsi"/>
                <w:sz w:val="24"/>
                <w:szCs w:val="24"/>
              </w:rPr>
            </w:pPr>
          </w:p>
          <w:p w14:paraId="3B91AFAC" w14:textId="77777777" w:rsidR="00FC45E9" w:rsidRPr="00DB460F" w:rsidRDefault="00FC45E9" w:rsidP="005139E4">
            <w:pPr>
              <w:spacing w:line="276" w:lineRule="auto"/>
              <w:rPr>
                <w:rFonts w:cstheme="minorHAnsi"/>
                <w:b/>
                <w:sz w:val="24"/>
                <w:szCs w:val="24"/>
              </w:rPr>
            </w:pPr>
          </w:p>
          <w:p w14:paraId="5F0D29B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17-518.</w:t>
            </w:r>
          </w:p>
          <w:p w14:paraId="1706D961" w14:textId="77777777" w:rsidR="00FC45E9" w:rsidRPr="00DB460F" w:rsidRDefault="00FC45E9" w:rsidP="005139E4">
            <w:pPr>
              <w:spacing w:line="276" w:lineRule="auto"/>
              <w:rPr>
                <w:rFonts w:cstheme="minorHAnsi"/>
                <w:sz w:val="24"/>
                <w:szCs w:val="24"/>
              </w:rPr>
            </w:pPr>
          </w:p>
          <w:p w14:paraId="7CCE2E09" w14:textId="77777777" w:rsidR="00FC45E9" w:rsidRPr="00DB460F" w:rsidRDefault="00FC45E9" w:rsidP="005139E4">
            <w:pPr>
              <w:spacing w:line="276" w:lineRule="auto"/>
              <w:rPr>
                <w:rFonts w:cstheme="minorHAnsi"/>
                <w:sz w:val="24"/>
                <w:szCs w:val="24"/>
              </w:rPr>
            </w:pPr>
          </w:p>
          <w:p w14:paraId="0CC8FA45"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18.</w:t>
            </w:r>
          </w:p>
          <w:p w14:paraId="1535EB3B" w14:textId="77777777" w:rsidR="00FC45E9" w:rsidRPr="00DB460F" w:rsidRDefault="00FC45E9" w:rsidP="005139E4">
            <w:pPr>
              <w:spacing w:line="276" w:lineRule="auto"/>
              <w:rPr>
                <w:rFonts w:cstheme="minorHAnsi"/>
                <w:sz w:val="24"/>
                <w:szCs w:val="24"/>
              </w:rPr>
            </w:pPr>
          </w:p>
          <w:p w14:paraId="508DF8D2" w14:textId="77777777" w:rsidR="00FC45E9" w:rsidRPr="00DB460F" w:rsidRDefault="00FC45E9" w:rsidP="005139E4">
            <w:pPr>
              <w:spacing w:line="276" w:lineRule="auto"/>
              <w:rPr>
                <w:rFonts w:cstheme="minorHAnsi"/>
                <w:sz w:val="24"/>
                <w:szCs w:val="24"/>
              </w:rPr>
            </w:pPr>
          </w:p>
          <w:p w14:paraId="718F6794" w14:textId="77777777" w:rsidR="00FC45E9" w:rsidRPr="00DB460F" w:rsidRDefault="00FC45E9" w:rsidP="005139E4">
            <w:pPr>
              <w:spacing w:line="276" w:lineRule="auto"/>
              <w:rPr>
                <w:rFonts w:cstheme="minorHAnsi"/>
                <w:sz w:val="24"/>
                <w:szCs w:val="24"/>
              </w:rPr>
            </w:pPr>
          </w:p>
          <w:p w14:paraId="25858A0F" w14:textId="77777777" w:rsidR="00FC45E9" w:rsidRPr="00DB460F" w:rsidRDefault="00FC45E9" w:rsidP="005139E4">
            <w:pPr>
              <w:spacing w:line="276" w:lineRule="auto"/>
              <w:rPr>
                <w:rFonts w:cstheme="minorHAnsi"/>
                <w:sz w:val="24"/>
                <w:szCs w:val="24"/>
              </w:rPr>
            </w:pPr>
          </w:p>
          <w:p w14:paraId="0F0E2D8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18-519.</w:t>
            </w:r>
          </w:p>
          <w:p w14:paraId="2DF46F5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18.</w:t>
            </w:r>
          </w:p>
          <w:p w14:paraId="1560A019" w14:textId="77777777" w:rsidR="00FC45E9" w:rsidRPr="00DB460F" w:rsidRDefault="00FC45E9" w:rsidP="005139E4">
            <w:pPr>
              <w:spacing w:line="276" w:lineRule="auto"/>
              <w:rPr>
                <w:rFonts w:cstheme="minorHAnsi"/>
                <w:sz w:val="24"/>
                <w:szCs w:val="24"/>
              </w:rPr>
            </w:pPr>
          </w:p>
          <w:p w14:paraId="36EA8EBD" w14:textId="77777777" w:rsidR="00FC45E9" w:rsidRPr="00DB460F" w:rsidRDefault="00FC45E9" w:rsidP="005139E4">
            <w:pPr>
              <w:spacing w:line="276" w:lineRule="auto"/>
              <w:rPr>
                <w:rFonts w:cstheme="minorHAnsi"/>
                <w:sz w:val="24"/>
                <w:szCs w:val="24"/>
              </w:rPr>
            </w:pPr>
          </w:p>
          <w:p w14:paraId="5F72B037"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18.</w:t>
            </w:r>
          </w:p>
          <w:p w14:paraId="4DDF19B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18.</w:t>
            </w:r>
          </w:p>
          <w:p w14:paraId="02EAD60E" w14:textId="77777777" w:rsidR="00FC45E9" w:rsidRPr="00DB460F" w:rsidRDefault="00FC45E9" w:rsidP="005139E4">
            <w:pPr>
              <w:spacing w:line="276" w:lineRule="auto"/>
              <w:rPr>
                <w:rFonts w:cstheme="minorHAnsi"/>
                <w:sz w:val="24"/>
                <w:szCs w:val="24"/>
              </w:rPr>
            </w:pPr>
          </w:p>
          <w:p w14:paraId="062296A1" w14:textId="77777777" w:rsidR="00FC45E9" w:rsidRPr="00DB460F" w:rsidRDefault="00FC45E9" w:rsidP="005139E4">
            <w:pPr>
              <w:spacing w:line="276" w:lineRule="auto"/>
              <w:rPr>
                <w:rFonts w:cstheme="minorHAnsi"/>
                <w:sz w:val="24"/>
                <w:szCs w:val="24"/>
              </w:rPr>
            </w:pPr>
          </w:p>
          <w:p w14:paraId="77F9532A"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18-519.</w:t>
            </w:r>
          </w:p>
          <w:p w14:paraId="32F8575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18.</w:t>
            </w:r>
          </w:p>
          <w:p w14:paraId="7C3AFD6A" w14:textId="77777777" w:rsidR="00FC45E9" w:rsidRPr="00DB460F" w:rsidRDefault="00FC45E9" w:rsidP="005139E4">
            <w:pPr>
              <w:spacing w:line="276" w:lineRule="auto"/>
              <w:rPr>
                <w:rFonts w:cstheme="minorHAnsi"/>
                <w:sz w:val="24"/>
                <w:szCs w:val="24"/>
              </w:rPr>
            </w:pPr>
          </w:p>
          <w:p w14:paraId="7E18CBC8" w14:textId="77777777" w:rsidR="00FC45E9" w:rsidRPr="00DB460F" w:rsidRDefault="00FC45E9" w:rsidP="005139E4">
            <w:pPr>
              <w:spacing w:line="276" w:lineRule="auto"/>
              <w:rPr>
                <w:rFonts w:cstheme="minorHAnsi"/>
                <w:b/>
                <w:sz w:val="24"/>
                <w:szCs w:val="24"/>
              </w:rPr>
            </w:pPr>
            <w:r w:rsidRPr="00DB460F">
              <w:rPr>
                <w:rFonts w:cstheme="minorHAnsi"/>
                <w:b/>
                <w:sz w:val="24"/>
                <w:szCs w:val="24"/>
              </w:rPr>
              <w:lastRenderedPageBreak/>
              <w:t>519.</w:t>
            </w:r>
          </w:p>
          <w:p w14:paraId="184EB6A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519.</w:t>
            </w:r>
          </w:p>
          <w:p w14:paraId="1EC246BD" w14:textId="77777777" w:rsidR="00FC45E9" w:rsidRPr="00DB460F" w:rsidRDefault="00FC45E9" w:rsidP="005139E4">
            <w:pPr>
              <w:spacing w:line="276" w:lineRule="auto"/>
              <w:rPr>
                <w:rFonts w:cstheme="minorHAnsi"/>
                <w:sz w:val="24"/>
                <w:szCs w:val="24"/>
              </w:rPr>
            </w:pPr>
          </w:p>
          <w:p w14:paraId="6330198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519.</w:t>
            </w:r>
          </w:p>
          <w:p w14:paraId="4750C79B" w14:textId="77777777" w:rsidR="00FC45E9" w:rsidRPr="00DB460F" w:rsidRDefault="00FC45E9" w:rsidP="005139E4">
            <w:pPr>
              <w:spacing w:line="276" w:lineRule="auto"/>
              <w:rPr>
                <w:rFonts w:cstheme="minorHAnsi"/>
                <w:sz w:val="24"/>
                <w:szCs w:val="24"/>
              </w:rPr>
            </w:pPr>
          </w:p>
          <w:p w14:paraId="0106648C" w14:textId="77777777" w:rsidR="00FC45E9" w:rsidRPr="00DB460F" w:rsidRDefault="00FC45E9" w:rsidP="005139E4">
            <w:pPr>
              <w:spacing w:line="276" w:lineRule="auto"/>
              <w:rPr>
                <w:rFonts w:cstheme="minorHAnsi"/>
                <w:sz w:val="24"/>
                <w:szCs w:val="24"/>
              </w:rPr>
            </w:pPr>
          </w:p>
          <w:p w14:paraId="6DC0A358" w14:textId="77777777" w:rsidR="00FC45E9" w:rsidRDefault="00FC45E9" w:rsidP="005139E4">
            <w:pPr>
              <w:spacing w:line="276" w:lineRule="auto"/>
              <w:rPr>
                <w:rFonts w:cstheme="minorHAnsi"/>
                <w:i/>
                <w:sz w:val="24"/>
                <w:szCs w:val="24"/>
              </w:rPr>
            </w:pPr>
          </w:p>
          <w:p w14:paraId="6D4BFD2A" w14:textId="77D97DEB" w:rsidR="00FC45E9" w:rsidRPr="00DB460F" w:rsidRDefault="00FC45E9" w:rsidP="005139E4">
            <w:pPr>
              <w:spacing w:line="276" w:lineRule="auto"/>
              <w:rPr>
                <w:rFonts w:cstheme="minorHAnsi"/>
                <w:i/>
                <w:sz w:val="24"/>
                <w:szCs w:val="24"/>
              </w:rPr>
            </w:pPr>
            <w:r w:rsidRPr="00DB460F">
              <w:rPr>
                <w:rFonts w:cstheme="minorHAnsi"/>
                <w:i/>
                <w:sz w:val="24"/>
                <w:szCs w:val="24"/>
              </w:rPr>
              <w:t>519.</w:t>
            </w:r>
          </w:p>
        </w:tc>
      </w:tr>
    </w:tbl>
    <w:p w14:paraId="776B618D" w14:textId="77777777" w:rsidR="00FC45E9" w:rsidRPr="00DB460F" w:rsidRDefault="00FC45E9" w:rsidP="00FC45E9">
      <w:pPr>
        <w:rPr>
          <w:rFonts w:cstheme="minorHAnsi"/>
          <w:b/>
          <w:sz w:val="24"/>
          <w:szCs w:val="24"/>
          <w:u w:val="single"/>
        </w:rPr>
      </w:pPr>
    </w:p>
    <w:p w14:paraId="55797552" w14:textId="77777777" w:rsidR="00FC45E9" w:rsidRDefault="00FC45E9" w:rsidP="00FC45E9">
      <w:pPr>
        <w:jc w:val="center"/>
        <w:rPr>
          <w:rFonts w:cstheme="minorHAnsi"/>
          <w:b/>
          <w:sz w:val="24"/>
          <w:szCs w:val="24"/>
          <w:u w:val="single"/>
        </w:rPr>
      </w:pPr>
    </w:p>
    <w:p w14:paraId="42981641" w14:textId="77777777" w:rsidR="00FC45E9" w:rsidRDefault="00FC45E9" w:rsidP="00FC45E9">
      <w:pPr>
        <w:jc w:val="center"/>
        <w:rPr>
          <w:rFonts w:cstheme="minorHAnsi"/>
          <w:b/>
          <w:sz w:val="24"/>
          <w:szCs w:val="24"/>
          <w:u w:val="single"/>
        </w:rPr>
      </w:pPr>
    </w:p>
    <w:p w14:paraId="4719C3AF" w14:textId="77777777" w:rsidR="00FC45E9" w:rsidRDefault="00FC45E9" w:rsidP="00FC45E9">
      <w:pPr>
        <w:jc w:val="center"/>
        <w:rPr>
          <w:rFonts w:cstheme="minorHAnsi"/>
          <w:b/>
          <w:sz w:val="24"/>
          <w:szCs w:val="24"/>
          <w:u w:val="single"/>
        </w:rPr>
      </w:pPr>
    </w:p>
    <w:p w14:paraId="1C48BF8D" w14:textId="77777777" w:rsidR="00FC45E9" w:rsidRDefault="00FC45E9" w:rsidP="00FC45E9">
      <w:pPr>
        <w:jc w:val="center"/>
        <w:rPr>
          <w:rFonts w:cstheme="minorHAnsi"/>
          <w:b/>
          <w:sz w:val="24"/>
          <w:szCs w:val="24"/>
          <w:u w:val="single"/>
        </w:rPr>
      </w:pPr>
    </w:p>
    <w:p w14:paraId="68217327" w14:textId="77777777" w:rsidR="00FC45E9" w:rsidRDefault="00FC45E9" w:rsidP="00FC45E9">
      <w:pPr>
        <w:jc w:val="center"/>
        <w:rPr>
          <w:rFonts w:cstheme="minorHAnsi"/>
          <w:b/>
          <w:sz w:val="24"/>
          <w:szCs w:val="24"/>
          <w:u w:val="single"/>
        </w:rPr>
      </w:pPr>
    </w:p>
    <w:p w14:paraId="7BB28DC3" w14:textId="77777777" w:rsidR="00FC45E9" w:rsidRDefault="00FC45E9" w:rsidP="00FC45E9">
      <w:pPr>
        <w:jc w:val="center"/>
        <w:rPr>
          <w:rFonts w:cstheme="minorHAnsi"/>
          <w:b/>
          <w:sz w:val="24"/>
          <w:szCs w:val="24"/>
          <w:u w:val="single"/>
        </w:rPr>
      </w:pPr>
    </w:p>
    <w:p w14:paraId="609553A4" w14:textId="77777777" w:rsidR="00FC45E9" w:rsidRDefault="00FC45E9" w:rsidP="00FC45E9">
      <w:pPr>
        <w:jc w:val="center"/>
        <w:rPr>
          <w:rFonts w:cstheme="minorHAnsi"/>
          <w:b/>
          <w:sz w:val="24"/>
          <w:szCs w:val="24"/>
          <w:u w:val="single"/>
        </w:rPr>
      </w:pPr>
    </w:p>
    <w:p w14:paraId="0BB281A2" w14:textId="77777777" w:rsidR="00FC45E9" w:rsidRDefault="00FC45E9" w:rsidP="00FC45E9">
      <w:pPr>
        <w:jc w:val="center"/>
        <w:rPr>
          <w:rFonts w:cstheme="minorHAnsi"/>
          <w:b/>
          <w:sz w:val="24"/>
          <w:szCs w:val="24"/>
          <w:u w:val="single"/>
        </w:rPr>
      </w:pPr>
    </w:p>
    <w:p w14:paraId="2E4A4932" w14:textId="77777777" w:rsidR="00FC45E9" w:rsidRDefault="00FC45E9" w:rsidP="00FC45E9">
      <w:pPr>
        <w:jc w:val="center"/>
        <w:rPr>
          <w:rFonts w:cstheme="minorHAnsi"/>
          <w:b/>
          <w:sz w:val="24"/>
          <w:szCs w:val="24"/>
          <w:u w:val="single"/>
        </w:rPr>
      </w:pPr>
    </w:p>
    <w:p w14:paraId="1A410900" w14:textId="77777777" w:rsidR="00FC45E9" w:rsidRDefault="00FC45E9" w:rsidP="00FC45E9">
      <w:pPr>
        <w:jc w:val="center"/>
        <w:rPr>
          <w:rFonts w:cstheme="minorHAnsi"/>
          <w:b/>
          <w:sz w:val="24"/>
          <w:szCs w:val="24"/>
          <w:u w:val="single"/>
        </w:rPr>
      </w:pPr>
    </w:p>
    <w:p w14:paraId="2A1165D6" w14:textId="77777777" w:rsidR="00FC45E9" w:rsidRDefault="00FC45E9" w:rsidP="00FC45E9">
      <w:pPr>
        <w:jc w:val="center"/>
        <w:rPr>
          <w:rFonts w:cstheme="minorHAnsi"/>
          <w:b/>
          <w:sz w:val="24"/>
          <w:szCs w:val="24"/>
          <w:u w:val="single"/>
        </w:rPr>
      </w:pPr>
    </w:p>
    <w:p w14:paraId="5EEED90B" w14:textId="77777777" w:rsidR="00FC45E9" w:rsidRDefault="00FC45E9" w:rsidP="00FC45E9">
      <w:pPr>
        <w:jc w:val="center"/>
        <w:rPr>
          <w:rFonts w:cstheme="minorHAnsi"/>
          <w:b/>
          <w:sz w:val="24"/>
          <w:szCs w:val="24"/>
          <w:u w:val="single"/>
        </w:rPr>
      </w:pPr>
    </w:p>
    <w:p w14:paraId="5D13E6E5" w14:textId="77777777" w:rsidR="00FC45E9" w:rsidRDefault="00FC45E9" w:rsidP="00FC45E9">
      <w:pPr>
        <w:jc w:val="center"/>
        <w:rPr>
          <w:rFonts w:cstheme="minorHAnsi"/>
          <w:b/>
          <w:sz w:val="24"/>
          <w:szCs w:val="24"/>
          <w:u w:val="single"/>
        </w:rPr>
      </w:pPr>
    </w:p>
    <w:p w14:paraId="5E365497" w14:textId="77777777" w:rsidR="00FC45E9" w:rsidRDefault="00FC45E9" w:rsidP="00FC45E9">
      <w:pPr>
        <w:jc w:val="center"/>
        <w:rPr>
          <w:rFonts w:cstheme="minorHAnsi"/>
          <w:b/>
          <w:sz w:val="24"/>
          <w:szCs w:val="24"/>
          <w:u w:val="single"/>
        </w:rPr>
      </w:pPr>
    </w:p>
    <w:p w14:paraId="7D59B2BF" w14:textId="77777777" w:rsidR="00FC45E9" w:rsidRDefault="00FC45E9" w:rsidP="00FC45E9">
      <w:pPr>
        <w:jc w:val="center"/>
        <w:rPr>
          <w:rFonts w:cstheme="minorHAnsi"/>
          <w:b/>
          <w:sz w:val="24"/>
          <w:szCs w:val="24"/>
          <w:u w:val="single"/>
        </w:rPr>
      </w:pPr>
    </w:p>
    <w:p w14:paraId="1520E0BB" w14:textId="77777777" w:rsidR="00FC45E9" w:rsidRDefault="00FC45E9" w:rsidP="00FC45E9">
      <w:pPr>
        <w:jc w:val="center"/>
        <w:rPr>
          <w:rFonts w:cstheme="minorHAnsi"/>
          <w:b/>
          <w:sz w:val="24"/>
          <w:szCs w:val="24"/>
          <w:u w:val="single"/>
        </w:rPr>
      </w:pPr>
    </w:p>
    <w:p w14:paraId="02764CD6" w14:textId="77777777" w:rsidR="00FC45E9" w:rsidRDefault="00FC45E9" w:rsidP="00FC45E9">
      <w:pPr>
        <w:jc w:val="center"/>
        <w:rPr>
          <w:rFonts w:cstheme="minorHAnsi"/>
          <w:b/>
          <w:sz w:val="24"/>
          <w:szCs w:val="24"/>
          <w:u w:val="single"/>
        </w:rPr>
      </w:pPr>
    </w:p>
    <w:p w14:paraId="17020520" w14:textId="77777777" w:rsidR="00FC45E9" w:rsidRDefault="00FC45E9" w:rsidP="00FC45E9">
      <w:pPr>
        <w:jc w:val="center"/>
        <w:rPr>
          <w:rFonts w:cstheme="minorHAnsi"/>
          <w:b/>
          <w:sz w:val="24"/>
          <w:szCs w:val="24"/>
          <w:u w:val="single"/>
        </w:rPr>
      </w:pPr>
    </w:p>
    <w:p w14:paraId="5C583EF8" w14:textId="77777777" w:rsidR="00446A08" w:rsidRDefault="00446A08" w:rsidP="00FC45E9">
      <w:pPr>
        <w:jc w:val="center"/>
        <w:rPr>
          <w:rFonts w:cstheme="minorHAnsi"/>
          <w:b/>
          <w:sz w:val="24"/>
          <w:szCs w:val="24"/>
          <w:u w:val="single"/>
        </w:rPr>
      </w:pPr>
    </w:p>
    <w:p w14:paraId="51864261" w14:textId="77777777" w:rsidR="00446A08" w:rsidRDefault="00446A08" w:rsidP="00FC45E9">
      <w:pPr>
        <w:jc w:val="center"/>
        <w:rPr>
          <w:rFonts w:cstheme="minorHAnsi"/>
          <w:b/>
          <w:sz w:val="24"/>
          <w:szCs w:val="24"/>
          <w:u w:val="single"/>
        </w:rPr>
      </w:pPr>
    </w:p>
    <w:p w14:paraId="6D8A653E" w14:textId="407487B0"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20.</w:t>
      </w:r>
    </w:p>
    <w:tbl>
      <w:tblPr>
        <w:tblStyle w:val="TableGrid"/>
        <w:tblW w:w="5000" w:type="pct"/>
        <w:tblLook w:val="04A0" w:firstRow="1" w:lastRow="0" w:firstColumn="1" w:lastColumn="0" w:noHBand="0" w:noVBand="1"/>
      </w:tblPr>
      <w:tblGrid>
        <w:gridCol w:w="4883"/>
        <w:gridCol w:w="2678"/>
        <w:gridCol w:w="1455"/>
      </w:tblGrid>
      <w:tr w:rsidR="00FC45E9" w:rsidRPr="00DB460F" w14:paraId="468F8D53" w14:textId="77777777" w:rsidTr="005139E4">
        <w:tc>
          <w:tcPr>
            <w:tcW w:w="5000" w:type="pct"/>
            <w:gridSpan w:val="3"/>
          </w:tcPr>
          <w:p w14:paraId="715AE1A6"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Wand T., Glover S. &amp; Paul D. (2022) What Should be the Future Focus of Mental Health Nursing? Exploring the Perspectives of Mental Health Nurses, Consumers and Allied Health Staff. </w:t>
            </w:r>
            <w:r w:rsidRPr="00DB460F">
              <w:rPr>
                <w:rFonts w:cstheme="minorHAnsi"/>
                <w:i/>
                <w:iCs/>
                <w:sz w:val="24"/>
                <w:szCs w:val="24"/>
              </w:rPr>
              <w:t xml:space="preserve">International Journal of Mental Health Nursing. </w:t>
            </w:r>
            <w:r w:rsidRPr="00DB460F">
              <w:rPr>
                <w:rFonts w:cstheme="minorHAnsi"/>
                <w:b/>
                <w:bCs/>
                <w:sz w:val="24"/>
                <w:szCs w:val="24"/>
              </w:rPr>
              <w:t>31</w:t>
            </w:r>
            <w:r w:rsidRPr="00DB460F">
              <w:rPr>
                <w:rFonts w:cstheme="minorHAnsi"/>
                <w:sz w:val="24"/>
                <w:szCs w:val="24"/>
              </w:rPr>
              <w:t>, 179-188.</w:t>
            </w:r>
          </w:p>
        </w:tc>
      </w:tr>
      <w:tr w:rsidR="00FC45E9" w:rsidRPr="00DB460F" w14:paraId="10C9CC55" w14:textId="77777777" w:rsidTr="005139E4">
        <w:tc>
          <w:tcPr>
            <w:tcW w:w="2708" w:type="pct"/>
          </w:tcPr>
          <w:p w14:paraId="0C2D71E9"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4677B96E" w14:textId="77777777" w:rsidR="00FC45E9" w:rsidRPr="00DB460F" w:rsidRDefault="00FC45E9" w:rsidP="005139E4">
            <w:pPr>
              <w:spacing w:line="360" w:lineRule="auto"/>
              <w:rPr>
                <w:rFonts w:cstheme="minorHAnsi"/>
                <w:sz w:val="24"/>
                <w:szCs w:val="24"/>
              </w:rPr>
            </w:pPr>
          </w:p>
        </w:tc>
        <w:tc>
          <w:tcPr>
            <w:tcW w:w="2292" w:type="pct"/>
            <w:gridSpan w:val="2"/>
          </w:tcPr>
          <w:p w14:paraId="7A119D3B"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08/06/24.</w:t>
            </w:r>
          </w:p>
        </w:tc>
      </w:tr>
      <w:tr w:rsidR="00FC45E9" w:rsidRPr="00DB460F" w14:paraId="1B412B7D" w14:textId="77777777" w:rsidTr="005139E4">
        <w:tc>
          <w:tcPr>
            <w:tcW w:w="5000" w:type="pct"/>
            <w:gridSpan w:val="3"/>
          </w:tcPr>
          <w:p w14:paraId="28B0A1F0"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plore the perspectives of mental health nurses (MHNs), consumers and allied health staff on the present and future status of mental health nursing.</w:t>
            </w:r>
          </w:p>
        </w:tc>
      </w:tr>
      <w:tr w:rsidR="00FC45E9" w:rsidRPr="00DB460F" w14:paraId="16C1CC44" w14:textId="77777777" w:rsidTr="005139E4">
        <w:tc>
          <w:tcPr>
            <w:tcW w:w="5000" w:type="pct"/>
            <w:gridSpan w:val="3"/>
          </w:tcPr>
          <w:p w14:paraId="2E2E0FD6"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Thematic Analysis.</w:t>
            </w:r>
          </w:p>
          <w:p w14:paraId="38224BC6" w14:textId="77777777" w:rsidR="00FC45E9" w:rsidRPr="00DB460F" w:rsidRDefault="00FC45E9" w:rsidP="005139E4">
            <w:pPr>
              <w:spacing w:line="360" w:lineRule="auto"/>
              <w:rPr>
                <w:rFonts w:cstheme="minorHAnsi"/>
                <w:sz w:val="24"/>
                <w:szCs w:val="24"/>
              </w:rPr>
            </w:pPr>
          </w:p>
        </w:tc>
      </w:tr>
      <w:tr w:rsidR="00FC45E9" w:rsidRPr="00DB460F" w14:paraId="34A5576E" w14:textId="77777777" w:rsidTr="005139E4">
        <w:tc>
          <w:tcPr>
            <w:tcW w:w="2708" w:type="pct"/>
          </w:tcPr>
          <w:p w14:paraId="23C5FE4F"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A local health district (LHD) in Sydney, Australia.</w:t>
            </w:r>
          </w:p>
          <w:p w14:paraId="7DB9D99D" w14:textId="77777777" w:rsidR="00FC45E9" w:rsidRPr="00DB460F" w:rsidRDefault="00FC45E9" w:rsidP="005139E4">
            <w:pPr>
              <w:spacing w:line="360" w:lineRule="auto"/>
              <w:rPr>
                <w:rFonts w:cstheme="minorHAnsi"/>
                <w:sz w:val="24"/>
                <w:szCs w:val="24"/>
              </w:rPr>
            </w:pPr>
          </w:p>
        </w:tc>
        <w:tc>
          <w:tcPr>
            <w:tcW w:w="2292" w:type="pct"/>
            <w:gridSpan w:val="2"/>
          </w:tcPr>
          <w:p w14:paraId="5DDE4FB9"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vember 2020-December 2020.</w:t>
            </w:r>
          </w:p>
        </w:tc>
      </w:tr>
      <w:tr w:rsidR="00FC45E9" w:rsidRPr="00DB460F" w14:paraId="452DA8E0" w14:textId="77777777" w:rsidTr="005139E4">
        <w:tc>
          <w:tcPr>
            <w:tcW w:w="5000" w:type="pct"/>
            <w:gridSpan w:val="3"/>
          </w:tcPr>
          <w:p w14:paraId="4617EE07"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Convenience sampling. Email invitation sent to all staff at research location.</w:t>
            </w:r>
          </w:p>
          <w:p w14:paraId="1F135EEF" w14:textId="77777777" w:rsidR="00FC45E9" w:rsidRPr="00DB460F" w:rsidRDefault="00FC45E9" w:rsidP="005139E4">
            <w:pPr>
              <w:spacing w:line="360" w:lineRule="auto"/>
              <w:rPr>
                <w:rFonts w:cstheme="minorHAnsi"/>
                <w:sz w:val="24"/>
                <w:szCs w:val="24"/>
              </w:rPr>
            </w:pPr>
          </w:p>
        </w:tc>
      </w:tr>
      <w:tr w:rsidR="00FC45E9" w:rsidRPr="00DB460F" w14:paraId="17EAC341" w14:textId="77777777" w:rsidTr="005139E4">
        <w:tc>
          <w:tcPr>
            <w:tcW w:w="5000" w:type="pct"/>
            <w:gridSpan w:val="3"/>
          </w:tcPr>
          <w:p w14:paraId="03B4801B"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None specific.</w:t>
            </w:r>
          </w:p>
          <w:p w14:paraId="3EA34069" w14:textId="77777777" w:rsidR="00FC45E9" w:rsidRPr="00DB460F" w:rsidRDefault="00FC45E9" w:rsidP="005139E4">
            <w:pPr>
              <w:spacing w:line="360" w:lineRule="auto"/>
              <w:rPr>
                <w:rFonts w:cstheme="minorHAnsi"/>
                <w:sz w:val="24"/>
                <w:szCs w:val="24"/>
              </w:rPr>
            </w:pPr>
          </w:p>
        </w:tc>
      </w:tr>
      <w:tr w:rsidR="00FC45E9" w:rsidRPr="00DB460F" w14:paraId="3B1DF6D5" w14:textId="77777777" w:rsidTr="005139E4">
        <w:tc>
          <w:tcPr>
            <w:tcW w:w="5000" w:type="pct"/>
            <w:gridSpan w:val="3"/>
          </w:tcPr>
          <w:p w14:paraId="2451568D"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11.</w:t>
            </w:r>
          </w:p>
          <w:p w14:paraId="5F723311" w14:textId="77777777" w:rsidR="00FC45E9" w:rsidRPr="00DB460F" w:rsidRDefault="00FC45E9" w:rsidP="005139E4">
            <w:pPr>
              <w:spacing w:line="360" w:lineRule="auto"/>
              <w:rPr>
                <w:rFonts w:cstheme="minorHAnsi"/>
                <w:sz w:val="24"/>
                <w:szCs w:val="24"/>
              </w:rPr>
            </w:pPr>
          </w:p>
        </w:tc>
      </w:tr>
      <w:tr w:rsidR="00FC45E9" w:rsidRPr="00DB460F" w14:paraId="1947073E" w14:textId="77777777" w:rsidTr="005139E4">
        <w:tc>
          <w:tcPr>
            <w:tcW w:w="5000" w:type="pct"/>
            <w:gridSpan w:val="3"/>
          </w:tcPr>
          <w:p w14:paraId="07931330"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5 senior MHNs with varying levels of experience and qualifications. 3 consumer representatives. 3 allied health professionals.</w:t>
            </w:r>
          </w:p>
          <w:p w14:paraId="3053C8B1" w14:textId="77777777" w:rsidR="00FC45E9" w:rsidRPr="00DB460F" w:rsidRDefault="00FC45E9" w:rsidP="005139E4">
            <w:pPr>
              <w:spacing w:line="360" w:lineRule="auto"/>
              <w:rPr>
                <w:rFonts w:cstheme="minorHAnsi"/>
                <w:sz w:val="24"/>
                <w:szCs w:val="24"/>
              </w:rPr>
            </w:pPr>
          </w:p>
        </w:tc>
      </w:tr>
      <w:tr w:rsidR="00FC45E9" w:rsidRPr="00DB460F" w14:paraId="3B2B8E74" w14:textId="77777777" w:rsidTr="005139E4">
        <w:tc>
          <w:tcPr>
            <w:tcW w:w="5000" w:type="pct"/>
            <w:gridSpan w:val="3"/>
          </w:tcPr>
          <w:p w14:paraId="54EDA04D"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Focus groups. 3 in total, one focus group with each group from sample. Focus groups lasted approx. 60 minutes. Focus groups consisted of questions about the current activities and roles of MHN, the main barriers and enablers for MHN in fulfilling their duties, local cultural issues in </w:t>
            </w:r>
            <w:r w:rsidRPr="00DB460F">
              <w:rPr>
                <w:rFonts w:cstheme="minorHAnsi"/>
                <w:sz w:val="24"/>
                <w:szCs w:val="24"/>
              </w:rPr>
              <w:lastRenderedPageBreak/>
              <w:t>practice settings which impact MHN role, unique features of the MHN role and what should change about MHN role now and in the future?</w:t>
            </w:r>
          </w:p>
        </w:tc>
      </w:tr>
      <w:tr w:rsidR="00FC45E9" w:rsidRPr="00DB460F" w14:paraId="29909906" w14:textId="77777777" w:rsidTr="005139E4">
        <w:tc>
          <w:tcPr>
            <w:tcW w:w="5000" w:type="pct"/>
            <w:gridSpan w:val="3"/>
          </w:tcPr>
          <w:p w14:paraId="1104C1E0"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 xml:space="preserve">Description of data analysis method (e.g. content analysis, thematic, etc.): </w:t>
            </w:r>
          </w:p>
          <w:p w14:paraId="7E8E57A8" w14:textId="77777777" w:rsidR="00FC45E9" w:rsidRPr="00DB460F" w:rsidRDefault="00FC45E9" w:rsidP="005139E4">
            <w:pPr>
              <w:spacing w:line="360" w:lineRule="auto"/>
              <w:rPr>
                <w:rFonts w:cstheme="minorHAnsi"/>
                <w:sz w:val="24"/>
                <w:szCs w:val="24"/>
              </w:rPr>
            </w:pPr>
            <w:r w:rsidRPr="00DB460F">
              <w:rPr>
                <w:rFonts w:cstheme="minorHAnsi"/>
                <w:sz w:val="24"/>
                <w:szCs w:val="24"/>
              </w:rPr>
              <w:t>Thematic analysis.</w:t>
            </w:r>
          </w:p>
          <w:p w14:paraId="35C5CB75" w14:textId="77777777" w:rsidR="00FC45E9" w:rsidRPr="00DB460F" w:rsidRDefault="00FC45E9" w:rsidP="005139E4">
            <w:pPr>
              <w:spacing w:line="360" w:lineRule="auto"/>
              <w:rPr>
                <w:rFonts w:cstheme="minorHAnsi"/>
                <w:sz w:val="24"/>
                <w:szCs w:val="24"/>
              </w:rPr>
            </w:pPr>
          </w:p>
          <w:p w14:paraId="001B1210" w14:textId="77777777" w:rsidR="00FC45E9" w:rsidRPr="00DB460F" w:rsidRDefault="00FC45E9" w:rsidP="005139E4">
            <w:pPr>
              <w:spacing w:line="360" w:lineRule="auto"/>
              <w:rPr>
                <w:rFonts w:cstheme="minorHAnsi"/>
                <w:sz w:val="24"/>
                <w:szCs w:val="24"/>
              </w:rPr>
            </w:pPr>
          </w:p>
        </w:tc>
      </w:tr>
      <w:tr w:rsidR="00FC45E9" w:rsidRPr="00DB460F" w14:paraId="68188D91" w14:textId="77777777" w:rsidTr="005139E4">
        <w:tc>
          <w:tcPr>
            <w:tcW w:w="4193" w:type="pct"/>
            <w:gridSpan w:val="2"/>
          </w:tcPr>
          <w:p w14:paraId="2B4B5146"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0379C758" w14:textId="77777777" w:rsidR="00FC45E9" w:rsidRPr="00DB460F" w:rsidRDefault="00FC45E9" w:rsidP="005139E4">
            <w:pPr>
              <w:spacing w:line="276" w:lineRule="auto"/>
              <w:rPr>
                <w:rFonts w:cstheme="minorHAnsi"/>
                <w:sz w:val="24"/>
                <w:szCs w:val="24"/>
              </w:rPr>
            </w:pPr>
          </w:p>
        </w:tc>
        <w:tc>
          <w:tcPr>
            <w:tcW w:w="807" w:type="pct"/>
          </w:tcPr>
          <w:p w14:paraId="71E1376F"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442A65CE" w14:textId="77777777" w:rsidTr="005139E4">
        <w:tc>
          <w:tcPr>
            <w:tcW w:w="4193" w:type="pct"/>
            <w:gridSpan w:val="2"/>
          </w:tcPr>
          <w:p w14:paraId="10FBD16A"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5 themes emerged from MHN focus group.</w:t>
            </w:r>
          </w:p>
          <w:p w14:paraId="279D8BE7"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 xml:space="preserve">1: The health promoting MHN. </w:t>
            </w:r>
          </w:p>
          <w:p w14:paraId="620CDFD4" w14:textId="77777777" w:rsidR="00FC45E9" w:rsidRPr="00DB460F" w:rsidRDefault="00FC45E9" w:rsidP="005139E4">
            <w:pPr>
              <w:spacing w:line="276" w:lineRule="auto"/>
              <w:rPr>
                <w:rFonts w:cstheme="minorHAnsi"/>
                <w:sz w:val="24"/>
                <w:szCs w:val="24"/>
              </w:rPr>
            </w:pPr>
            <w:r w:rsidRPr="00DB460F">
              <w:rPr>
                <w:rFonts w:cstheme="minorHAnsi"/>
                <w:sz w:val="24"/>
                <w:szCs w:val="24"/>
              </w:rPr>
              <w:t>Providing health information seen as central function of MHN. Information should be delivered in a therapeutic fashion incorporating interpersonal skills. Main objective is to give people enough information to make informed decisions.</w:t>
            </w:r>
          </w:p>
          <w:p w14:paraId="22F3A9B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I think it comes back to Knowledge is empowering. The more knowledge a person has, the more they can see how things feed into each other and with the more knowledge they can build, the more they can own their experience and how they respond to that experience and we do a lot of that as nurses, build on that knowledge and make it relatable to people.”</w:t>
            </w:r>
          </w:p>
          <w:p w14:paraId="78C2F2A6"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 xml:space="preserve">2: A person-centred approach. </w:t>
            </w:r>
          </w:p>
          <w:p w14:paraId="69E3BF57"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acknowledge that nurses work in collaboration with patients.</w:t>
            </w:r>
          </w:p>
          <w:p w14:paraId="61306251" w14:textId="77777777" w:rsidR="00FC45E9" w:rsidRPr="00DB460F" w:rsidRDefault="00FC45E9" w:rsidP="005139E4">
            <w:pPr>
              <w:spacing w:line="276" w:lineRule="auto"/>
              <w:rPr>
                <w:rFonts w:cstheme="minorHAnsi"/>
                <w:bCs/>
                <w:i/>
                <w:iCs/>
                <w:sz w:val="24"/>
                <w:szCs w:val="24"/>
              </w:rPr>
            </w:pPr>
            <w:r w:rsidRPr="00DB460F">
              <w:rPr>
                <w:rFonts w:cstheme="minorHAnsi"/>
                <w:bCs/>
                <w:i/>
                <w:iCs/>
                <w:sz w:val="24"/>
                <w:szCs w:val="24"/>
              </w:rPr>
              <w:t xml:space="preserve">“What is it they want from this encounter? Not what do we want but what do they want from the encounter? I think nursing is probably better at doing that than certain other disciplines.” </w:t>
            </w:r>
          </w:p>
          <w:p w14:paraId="1838A4FB"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3: Unique characteristics of the MHN role.</w:t>
            </w:r>
          </w:p>
          <w:p w14:paraId="501DE5B5"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felt that MHN are uniquely flexible and adaptable with versatile skills and knowledge of medical, social, and human factors as well as support and advocacy.</w:t>
            </w:r>
          </w:p>
          <w:p w14:paraId="2602374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We’re looking at the big picture all the time, perhaps that’s where our mastery is."</w:t>
            </w:r>
          </w:p>
          <w:p w14:paraId="3E0EA50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Helping the person be in charge of their own health, making sure their voice is heard.”</w:t>
            </w:r>
          </w:p>
          <w:p w14:paraId="52DE1DBD"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An undervalued member of the team and service.</w:t>
            </w:r>
          </w:p>
          <w:p w14:paraId="2E27C2D6"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quite upbeat about their work and contribution. However, the saw the work of the MHN as undervalued and they were not consulted about clinical decisions or service decisions. They were often moved around to fill gaps.</w:t>
            </w:r>
          </w:p>
          <w:p w14:paraId="466A6A27" w14:textId="77777777" w:rsidR="00FC45E9" w:rsidRPr="00DB460F" w:rsidRDefault="00FC45E9" w:rsidP="005139E4">
            <w:pPr>
              <w:spacing w:line="276" w:lineRule="auto"/>
              <w:rPr>
                <w:rFonts w:cstheme="minorHAnsi"/>
                <w:i/>
                <w:sz w:val="24"/>
                <w:szCs w:val="24"/>
              </w:rPr>
            </w:pPr>
            <w:r w:rsidRPr="00DB460F">
              <w:rPr>
                <w:rFonts w:cstheme="minorHAnsi"/>
                <w:i/>
                <w:sz w:val="24"/>
                <w:szCs w:val="24"/>
              </w:rPr>
              <w:lastRenderedPageBreak/>
              <w:t>“There seems to be a lot done to you rather than for you or with you. Mental health nurse expertise is not valued at nursing management level.”</w:t>
            </w:r>
          </w:p>
          <w:p w14:paraId="7B772EE9"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 xml:space="preserve">5: Refocusing the role of the MHN. </w:t>
            </w:r>
          </w:p>
          <w:p w14:paraId="264F8B32"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articulated what should be done to improve circumstances for MHN.</w:t>
            </w:r>
          </w:p>
          <w:p w14:paraId="549BBC07" w14:textId="77777777" w:rsidR="00FC45E9" w:rsidRPr="00DB460F" w:rsidRDefault="00FC45E9" w:rsidP="005139E4">
            <w:pPr>
              <w:spacing w:line="276" w:lineRule="auto"/>
              <w:rPr>
                <w:rFonts w:cstheme="minorHAnsi"/>
                <w:sz w:val="24"/>
                <w:szCs w:val="24"/>
              </w:rPr>
            </w:pPr>
            <w:r w:rsidRPr="00DB460F">
              <w:rPr>
                <w:rFonts w:cstheme="minorHAnsi"/>
                <w:sz w:val="24"/>
                <w:szCs w:val="24"/>
              </w:rPr>
              <w:t>Greater planning needs to go into professional development for MHNs. Less emphasis on excessive bureaucracy and note writing and more on spending time with patients.</w:t>
            </w:r>
          </w:p>
          <w:p w14:paraId="75894197" w14:textId="77777777" w:rsidR="00FC45E9" w:rsidRPr="00DB460F" w:rsidRDefault="00FC45E9" w:rsidP="005139E4">
            <w:pPr>
              <w:spacing w:line="276" w:lineRule="auto"/>
              <w:rPr>
                <w:rFonts w:cstheme="minorHAnsi"/>
                <w:sz w:val="24"/>
                <w:szCs w:val="24"/>
              </w:rPr>
            </w:pPr>
            <w:r w:rsidRPr="00DB460F">
              <w:rPr>
                <w:rFonts w:cstheme="minorHAnsi"/>
                <w:sz w:val="24"/>
                <w:szCs w:val="24"/>
              </w:rPr>
              <w:t>“The focus seems to be on audits, policy directives and mandatory training.”</w:t>
            </w:r>
          </w:p>
          <w:p w14:paraId="2DA63106" w14:textId="77777777" w:rsidR="00FC45E9" w:rsidRPr="00DB460F" w:rsidRDefault="00FC45E9" w:rsidP="005139E4">
            <w:pPr>
              <w:spacing w:line="276" w:lineRule="auto"/>
              <w:rPr>
                <w:rFonts w:cstheme="minorHAnsi"/>
                <w:sz w:val="24"/>
                <w:szCs w:val="24"/>
              </w:rPr>
            </w:pPr>
          </w:p>
          <w:p w14:paraId="5BB36DB3" w14:textId="77777777" w:rsidR="00FC45E9" w:rsidRPr="00DB460F" w:rsidRDefault="00FC45E9" w:rsidP="005139E4">
            <w:pPr>
              <w:spacing w:line="276" w:lineRule="auto"/>
              <w:rPr>
                <w:rFonts w:cstheme="minorHAnsi"/>
                <w:sz w:val="24"/>
                <w:szCs w:val="24"/>
              </w:rPr>
            </w:pPr>
          </w:p>
          <w:p w14:paraId="0D84408D" w14:textId="77777777" w:rsidR="00FC45E9" w:rsidRPr="00DB460F" w:rsidRDefault="00FC45E9" w:rsidP="005139E4">
            <w:pPr>
              <w:spacing w:line="276" w:lineRule="auto"/>
              <w:rPr>
                <w:rFonts w:cstheme="minorHAnsi"/>
                <w:sz w:val="24"/>
                <w:szCs w:val="24"/>
              </w:rPr>
            </w:pPr>
          </w:p>
          <w:p w14:paraId="25AD1081" w14:textId="77777777" w:rsidR="00FC45E9" w:rsidRPr="00DB460F" w:rsidRDefault="00FC45E9" w:rsidP="005139E4">
            <w:pPr>
              <w:spacing w:line="276" w:lineRule="auto"/>
              <w:rPr>
                <w:rFonts w:cstheme="minorHAnsi"/>
                <w:sz w:val="24"/>
                <w:szCs w:val="24"/>
              </w:rPr>
            </w:pPr>
          </w:p>
          <w:p w14:paraId="7B5EEFF0" w14:textId="77777777" w:rsidR="00FC45E9" w:rsidRPr="00DB460F" w:rsidRDefault="00FC45E9" w:rsidP="005139E4">
            <w:pPr>
              <w:spacing w:line="276" w:lineRule="auto"/>
              <w:rPr>
                <w:rFonts w:cstheme="minorHAnsi"/>
                <w:sz w:val="24"/>
                <w:szCs w:val="24"/>
              </w:rPr>
            </w:pPr>
          </w:p>
          <w:p w14:paraId="0427CA8B" w14:textId="77777777" w:rsidR="00FC45E9" w:rsidRPr="00DB460F" w:rsidRDefault="00FC45E9" w:rsidP="005139E4">
            <w:pPr>
              <w:spacing w:line="276" w:lineRule="auto"/>
              <w:rPr>
                <w:rFonts w:cstheme="minorHAnsi"/>
                <w:sz w:val="24"/>
                <w:szCs w:val="24"/>
              </w:rPr>
            </w:pPr>
          </w:p>
        </w:tc>
        <w:tc>
          <w:tcPr>
            <w:tcW w:w="807" w:type="pct"/>
          </w:tcPr>
          <w:p w14:paraId="0591EFD2" w14:textId="77777777" w:rsidR="00FC45E9" w:rsidRPr="00DB460F" w:rsidRDefault="00FC45E9" w:rsidP="005139E4">
            <w:pPr>
              <w:spacing w:line="276" w:lineRule="auto"/>
              <w:rPr>
                <w:rFonts w:cstheme="minorHAnsi"/>
                <w:sz w:val="24"/>
                <w:szCs w:val="24"/>
              </w:rPr>
            </w:pPr>
          </w:p>
          <w:p w14:paraId="4AA9FD0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81-182.</w:t>
            </w:r>
          </w:p>
          <w:p w14:paraId="765D59D9" w14:textId="77777777" w:rsidR="00FC45E9" w:rsidRPr="00DB460F" w:rsidRDefault="00FC45E9" w:rsidP="005139E4">
            <w:pPr>
              <w:spacing w:line="276" w:lineRule="auto"/>
              <w:rPr>
                <w:rFonts w:cstheme="minorHAnsi"/>
                <w:sz w:val="24"/>
                <w:szCs w:val="24"/>
              </w:rPr>
            </w:pPr>
          </w:p>
          <w:p w14:paraId="764CC547" w14:textId="77777777" w:rsidR="00FC45E9" w:rsidRPr="00DB460F" w:rsidRDefault="00FC45E9" w:rsidP="005139E4">
            <w:pPr>
              <w:spacing w:line="276" w:lineRule="auto"/>
              <w:rPr>
                <w:rFonts w:cstheme="minorHAnsi"/>
                <w:sz w:val="24"/>
                <w:szCs w:val="24"/>
              </w:rPr>
            </w:pPr>
          </w:p>
          <w:p w14:paraId="7A3920E9" w14:textId="77777777" w:rsidR="00FC45E9" w:rsidRPr="00DB460F" w:rsidRDefault="00FC45E9" w:rsidP="005139E4">
            <w:pPr>
              <w:spacing w:line="276" w:lineRule="auto"/>
              <w:rPr>
                <w:rFonts w:cstheme="minorHAnsi"/>
                <w:sz w:val="24"/>
                <w:szCs w:val="24"/>
              </w:rPr>
            </w:pPr>
          </w:p>
          <w:p w14:paraId="7CB08F0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82.</w:t>
            </w:r>
          </w:p>
          <w:p w14:paraId="1C6C7157" w14:textId="77777777" w:rsidR="00FC45E9" w:rsidRPr="00DB460F" w:rsidRDefault="00FC45E9" w:rsidP="005139E4">
            <w:pPr>
              <w:spacing w:line="276" w:lineRule="auto"/>
              <w:rPr>
                <w:rFonts w:cstheme="minorHAnsi"/>
                <w:sz w:val="24"/>
                <w:szCs w:val="24"/>
              </w:rPr>
            </w:pPr>
          </w:p>
          <w:p w14:paraId="0744D014" w14:textId="77777777" w:rsidR="00FC45E9" w:rsidRPr="00DB460F" w:rsidRDefault="00FC45E9" w:rsidP="005139E4">
            <w:pPr>
              <w:spacing w:line="276" w:lineRule="auto"/>
              <w:rPr>
                <w:rFonts w:cstheme="minorHAnsi"/>
                <w:sz w:val="24"/>
                <w:szCs w:val="24"/>
              </w:rPr>
            </w:pPr>
          </w:p>
          <w:p w14:paraId="75EF4EF4" w14:textId="77777777" w:rsidR="00FC45E9" w:rsidRPr="00DB460F" w:rsidRDefault="00FC45E9" w:rsidP="005139E4">
            <w:pPr>
              <w:spacing w:line="276" w:lineRule="auto"/>
              <w:rPr>
                <w:rFonts w:cstheme="minorHAnsi"/>
                <w:sz w:val="24"/>
                <w:szCs w:val="24"/>
              </w:rPr>
            </w:pPr>
          </w:p>
          <w:p w14:paraId="78B4CF9D" w14:textId="77777777" w:rsidR="00FC45E9" w:rsidRPr="00DB460F" w:rsidRDefault="00FC45E9" w:rsidP="005139E4">
            <w:pPr>
              <w:spacing w:line="276" w:lineRule="auto"/>
              <w:rPr>
                <w:rFonts w:cstheme="minorHAnsi"/>
                <w:sz w:val="24"/>
                <w:szCs w:val="24"/>
              </w:rPr>
            </w:pPr>
          </w:p>
          <w:p w14:paraId="4B8DA64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82.</w:t>
            </w:r>
          </w:p>
          <w:p w14:paraId="1431EA50" w14:textId="77777777" w:rsidR="00FC45E9" w:rsidRPr="00DB460F" w:rsidRDefault="00FC45E9" w:rsidP="005139E4">
            <w:pPr>
              <w:spacing w:line="276" w:lineRule="auto"/>
              <w:rPr>
                <w:rFonts w:cstheme="minorHAnsi"/>
                <w:sz w:val="24"/>
                <w:szCs w:val="24"/>
              </w:rPr>
            </w:pPr>
          </w:p>
          <w:p w14:paraId="59F6A8B9" w14:textId="77777777" w:rsidR="00FC45E9" w:rsidRPr="00DB460F" w:rsidRDefault="00FC45E9" w:rsidP="005139E4">
            <w:pPr>
              <w:spacing w:line="276" w:lineRule="auto"/>
              <w:rPr>
                <w:rFonts w:cstheme="minorHAnsi"/>
                <w:sz w:val="24"/>
                <w:szCs w:val="24"/>
              </w:rPr>
            </w:pPr>
          </w:p>
          <w:p w14:paraId="66B39ABF" w14:textId="77777777" w:rsidR="00FC45E9" w:rsidRPr="00DB460F" w:rsidRDefault="00FC45E9" w:rsidP="005139E4">
            <w:pPr>
              <w:spacing w:line="276" w:lineRule="auto"/>
              <w:rPr>
                <w:rFonts w:cstheme="minorHAnsi"/>
                <w:sz w:val="24"/>
                <w:szCs w:val="24"/>
              </w:rPr>
            </w:pPr>
          </w:p>
          <w:p w14:paraId="13446D8D" w14:textId="77777777" w:rsidR="00FC45E9" w:rsidRPr="00DB460F" w:rsidRDefault="00FC45E9" w:rsidP="005139E4">
            <w:pPr>
              <w:spacing w:line="276" w:lineRule="auto"/>
              <w:rPr>
                <w:rFonts w:cstheme="minorHAnsi"/>
                <w:sz w:val="24"/>
                <w:szCs w:val="24"/>
              </w:rPr>
            </w:pPr>
          </w:p>
          <w:p w14:paraId="432B7DB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82.</w:t>
            </w:r>
          </w:p>
          <w:p w14:paraId="76836205" w14:textId="77777777" w:rsidR="00FC45E9" w:rsidRPr="00DB460F" w:rsidRDefault="00FC45E9" w:rsidP="005139E4">
            <w:pPr>
              <w:spacing w:line="276" w:lineRule="auto"/>
              <w:rPr>
                <w:rFonts w:cstheme="minorHAnsi"/>
                <w:sz w:val="24"/>
                <w:szCs w:val="24"/>
              </w:rPr>
            </w:pPr>
          </w:p>
          <w:p w14:paraId="29545A05" w14:textId="77777777" w:rsidR="00FC45E9" w:rsidRPr="00DB460F" w:rsidRDefault="00FC45E9" w:rsidP="005139E4">
            <w:pPr>
              <w:spacing w:line="276" w:lineRule="auto"/>
              <w:rPr>
                <w:rFonts w:cstheme="minorHAnsi"/>
                <w:sz w:val="24"/>
                <w:szCs w:val="24"/>
              </w:rPr>
            </w:pPr>
          </w:p>
          <w:p w14:paraId="240E4391" w14:textId="77777777" w:rsidR="00FC45E9" w:rsidRPr="00DB460F" w:rsidRDefault="00FC45E9" w:rsidP="005139E4">
            <w:pPr>
              <w:spacing w:line="276" w:lineRule="auto"/>
              <w:rPr>
                <w:rFonts w:cstheme="minorHAnsi"/>
                <w:i/>
                <w:sz w:val="24"/>
                <w:szCs w:val="24"/>
              </w:rPr>
            </w:pPr>
          </w:p>
          <w:p w14:paraId="5242CBA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82.</w:t>
            </w:r>
          </w:p>
          <w:p w14:paraId="678C4F96" w14:textId="77777777" w:rsidR="00FC45E9" w:rsidRPr="00DB460F" w:rsidRDefault="00FC45E9" w:rsidP="005139E4">
            <w:pPr>
              <w:spacing w:line="276" w:lineRule="auto"/>
              <w:rPr>
                <w:rFonts w:cstheme="minorHAnsi"/>
                <w:sz w:val="24"/>
                <w:szCs w:val="24"/>
              </w:rPr>
            </w:pPr>
          </w:p>
          <w:p w14:paraId="0CD61FF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82.</w:t>
            </w:r>
          </w:p>
          <w:p w14:paraId="0D95CF02" w14:textId="77777777" w:rsidR="00FC45E9" w:rsidRPr="00DB460F" w:rsidRDefault="00FC45E9" w:rsidP="005139E4">
            <w:pPr>
              <w:spacing w:line="276" w:lineRule="auto"/>
              <w:rPr>
                <w:rFonts w:cstheme="minorHAnsi"/>
                <w:sz w:val="24"/>
                <w:szCs w:val="24"/>
              </w:rPr>
            </w:pPr>
          </w:p>
          <w:p w14:paraId="473325A4"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82.</w:t>
            </w:r>
          </w:p>
          <w:p w14:paraId="1037DAF9" w14:textId="77777777" w:rsidR="00FC45E9" w:rsidRPr="00DB460F" w:rsidRDefault="00FC45E9" w:rsidP="005139E4">
            <w:pPr>
              <w:spacing w:line="276" w:lineRule="auto"/>
              <w:rPr>
                <w:rFonts w:cstheme="minorHAnsi"/>
                <w:sz w:val="24"/>
                <w:szCs w:val="24"/>
              </w:rPr>
            </w:pPr>
          </w:p>
          <w:p w14:paraId="49D8467E" w14:textId="77777777" w:rsidR="00FC45E9" w:rsidRPr="00DB460F" w:rsidRDefault="00FC45E9" w:rsidP="005139E4">
            <w:pPr>
              <w:spacing w:line="276" w:lineRule="auto"/>
              <w:rPr>
                <w:rFonts w:cstheme="minorHAnsi"/>
                <w:sz w:val="24"/>
                <w:szCs w:val="24"/>
              </w:rPr>
            </w:pPr>
          </w:p>
          <w:p w14:paraId="091526EB" w14:textId="77777777" w:rsidR="00FC45E9" w:rsidRPr="00DB460F" w:rsidRDefault="00FC45E9" w:rsidP="005139E4">
            <w:pPr>
              <w:spacing w:line="276" w:lineRule="auto"/>
              <w:rPr>
                <w:rFonts w:cstheme="minorHAnsi"/>
                <w:sz w:val="24"/>
                <w:szCs w:val="24"/>
              </w:rPr>
            </w:pPr>
          </w:p>
          <w:p w14:paraId="0B82C25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82.</w:t>
            </w:r>
          </w:p>
          <w:p w14:paraId="32673E15" w14:textId="77777777" w:rsidR="00FC45E9" w:rsidRPr="00DB460F" w:rsidRDefault="00FC45E9" w:rsidP="005139E4">
            <w:pPr>
              <w:spacing w:line="276" w:lineRule="auto"/>
              <w:rPr>
                <w:rFonts w:cstheme="minorHAnsi"/>
                <w:sz w:val="24"/>
                <w:szCs w:val="24"/>
              </w:rPr>
            </w:pPr>
          </w:p>
          <w:p w14:paraId="3DC56C5E"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182.</w:t>
            </w:r>
          </w:p>
          <w:p w14:paraId="59DB2997" w14:textId="77777777" w:rsidR="00FC45E9" w:rsidRPr="00DB460F" w:rsidRDefault="00FC45E9" w:rsidP="005139E4">
            <w:pPr>
              <w:spacing w:line="276" w:lineRule="auto"/>
              <w:rPr>
                <w:rFonts w:cstheme="minorHAnsi"/>
                <w:sz w:val="24"/>
                <w:szCs w:val="24"/>
              </w:rPr>
            </w:pPr>
          </w:p>
          <w:p w14:paraId="47D75EB8" w14:textId="77777777" w:rsidR="00FC45E9" w:rsidRPr="00DB460F" w:rsidRDefault="00FC45E9" w:rsidP="005139E4">
            <w:pPr>
              <w:spacing w:line="276" w:lineRule="auto"/>
              <w:rPr>
                <w:rFonts w:cstheme="minorHAnsi"/>
                <w:sz w:val="24"/>
                <w:szCs w:val="24"/>
              </w:rPr>
            </w:pPr>
          </w:p>
          <w:p w14:paraId="2C59A305" w14:textId="77777777" w:rsidR="00FC45E9" w:rsidRPr="00DB460F" w:rsidRDefault="00FC45E9" w:rsidP="005139E4">
            <w:pPr>
              <w:spacing w:line="276" w:lineRule="auto"/>
              <w:rPr>
                <w:rFonts w:cstheme="minorHAnsi"/>
                <w:sz w:val="24"/>
                <w:szCs w:val="24"/>
              </w:rPr>
            </w:pPr>
          </w:p>
          <w:p w14:paraId="05CFB90F" w14:textId="77777777" w:rsidR="00FC45E9" w:rsidRPr="00DB460F" w:rsidRDefault="00FC45E9" w:rsidP="005139E4">
            <w:pPr>
              <w:spacing w:line="276" w:lineRule="auto"/>
              <w:rPr>
                <w:rFonts w:cstheme="minorHAnsi"/>
                <w:sz w:val="24"/>
                <w:szCs w:val="24"/>
              </w:rPr>
            </w:pPr>
          </w:p>
          <w:p w14:paraId="0CFB1772"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182.</w:t>
            </w:r>
          </w:p>
          <w:p w14:paraId="17BF1D39" w14:textId="77777777" w:rsidR="00FC45E9" w:rsidRPr="00DB460F" w:rsidRDefault="00FC45E9" w:rsidP="005139E4">
            <w:pPr>
              <w:spacing w:line="276" w:lineRule="auto"/>
              <w:rPr>
                <w:rFonts w:cstheme="minorHAnsi"/>
                <w:sz w:val="24"/>
                <w:szCs w:val="24"/>
              </w:rPr>
            </w:pPr>
          </w:p>
          <w:p w14:paraId="19D0DF03" w14:textId="77777777" w:rsidR="00FC45E9" w:rsidRPr="00DB460F" w:rsidRDefault="00FC45E9" w:rsidP="005139E4">
            <w:pPr>
              <w:spacing w:line="276" w:lineRule="auto"/>
              <w:rPr>
                <w:rFonts w:cstheme="minorHAnsi"/>
                <w:sz w:val="24"/>
                <w:szCs w:val="24"/>
              </w:rPr>
            </w:pPr>
          </w:p>
          <w:p w14:paraId="7D083E9E" w14:textId="77777777" w:rsidR="00FC45E9" w:rsidRPr="00DB460F" w:rsidRDefault="00FC45E9" w:rsidP="005139E4">
            <w:pPr>
              <w:spacing w:line="276" w:lineRule="auto"/>
              <w:rPr>
                <w:rFonts w:cstheme="minorHAnsi"/>
                <w:sz w:val="24"/>
                <w:szCs w:val="24"/>
              </w:rPr>
            </w:pPr>
          </w:p>
          <w:p w14:paraId="40572D02" w14:textId="77777777" w:rsidR="00FC45E9" w:rsidRPr="00DB460F" w:rsidRDefault="00FC45E9" w:rsidP="005139E4">
            <w:pPr>
              <w:spacing w:line="276" w:lineRule="auto"/>
              <w:rPr>
                <w:rFonts w:cstheme="minorHAnsi"/>
                <w:sz w:val="24"/>
                <w:szCs w:val="24"/>
              </w:rPr>
            </w:pPr>
          </w:p>
          <w:p w14:paraId="6B667812" w14:textId="77777777" w:rsidR="00FC45E9" w:rsidRPr="00DB460F" w:rsidRDefault="00FC45E9" w:rsidP="005139E4">
            <w:pPr>
              <w:spacing w:line="276" w:lineRule="auto"/>
              <w:rPr>
                <w:rFonts w:cstheme="minorHAnsi"/>
                <w:sz w:val="24"/>
                <w:szCs w:val="24"/>
              </w:rPr>
            </w:pPr>
          </w:p>
          <w:p w14:paraId="55193C47" w14:textId="77777777" w:rsidR="00FC45E9" w:rsidRPr="00DB460F" w:rsidRDefault="00FC45E9" w:rsidP="005139E4">
            <w:pPr>
              <w:spacing w:line="276" w:lineRule="auto"/>
              <w:rPr>
                <w:rFonts w:cstheme="minorHAnsi"/>
                <w:sz w:val="24"/>
                <w:szCs w:val="24"/>
              </w:rPr>
            </w:pPr>
          </w:p>
        </w:tc>
      </w:tr>
    </w:tbl>
    <w:p w14:paraId="29906CE6" w14:textId="77777777" w:rsidR="00FC45E9" w:rsidRPr="00DB460F" w:rsidRDefault="00FC45E9" w:rsidP="00FC45E9">
      <w:pPr>
        <w:jc w:val="center"/>
        <w:rPr>
          <w:rFonts w:cstheme="minorHAnsi"/>
          <w:b/>
          <w:sz w:val="24"/>
          <w:szCs w:val="24"/>
          <w:u w:val="single"/>
        </w:rPr>
      </w:pPr>
    </w:p>
    <w:p w14:paraId="5E98AD32" w14:textId="77777777" w:rsidR="00FC45E9" w:rsidRDefault="00FC45E9" w:rsidP="00FC45E9">
      <w:pPr>
        <w:jc w:val="center"/>
        <w:rPr>
          <w:rFonts w:cstheme="minorHAnsi"/>
          <w:b/>
          <w:sz w:val="24"/>
          <w:szCs w:val="24"/>
          <w:u w:val="single"/>
        </w:rPr>
      </w:pPr>
    </w:p>
    <w:p w14:paraId="080E1A0C" w14:textId="77777777" w:rsidR="00FC45E9" w:rsidRDefault="00FC45E9" w:rsidP="00FC45E9">
      <w:pPr>
        <w:jc w:val="center"/>
        <w:rPr>
          <w:rFonts w:cstheme="minorHAnsi"/>
          <w:b/>
          <w:sz w:val="24"/>
          <w:szCs w:val="24"/>
          <w:u w:val="single"/>
        </w:rPr>
      </w:pPr>
    </w:p>
    <w:p w14:paraId="37BD99DB" w14:textId="77777777" w:rsidR="00FC45E9" w:rsidRDefault="00FC45E9" w:rsidP="00FC45E9">
      <w:pPr>
        <w:jc w:val="center"/>
        <w:rPr>
          <w:rFonts w:cstheme="minorHAnsi"/>
          <w:b/>
          <w:sz w:val="24"/>
          <w:szCs w:val="24"/>
          <w:u w:val="single"/>
        </w:rPr>
      </w:pPr>
    </w:p>
    <w:p w14:paraId="25ED45FB" w14:textId="77777777" w:rsidR="00FC45E9" w:rsidRDefault="00FC45E9" w:rsidP="00FC45E9">
      <w:pPr>
        <w:jc w:val="center"/>
        <w:rPr>
          <w:rFonts w:cstheme="minorHAnsi"/>
          <w:b/>
          <w:sz w:val="24"/>
          <w:szCs w:val="24"/>
          <w:u w:val="single"/>
        </w:rPr>
      </w:pPr>
    </w:p>
    <w:p w14:paraId="6477CBD2" w14:textId="77777777" w:rsidR="00FC45E9" w:rsidRDefault="00FC45E9" w:rsidP="00FC45E9">
      <w:pPr>
        <w:jc w:val="center"/>
        <w:rPr>
          <w:rFonts w:cstheme="minorHAnsi"/>
          <w:b/>
          <w:sz w:val="24"/>
          <w:szCs w:val="24"/>
          <w:u w:val="single"/>
        </w:rPr>
      </w:pPr>
    </w:p>
    <w:p w14:paraId="59360EC7" w14:textId="77777777" w:rsidR="00FC45E9" w:rsidRDefault="00FC45E9" w:rsidP="00FC45E9">
      <w:pPr>
        <w:jc w:val="center"/>
        <w:rPr>
          <w:rFonts w:cstheme="minorHAnsi"/>
          <w:b/>
          <w:sz w:val="24"/>
          <w:szCs w:val="24"/>
          <w:u w:val="single"/>
        </w:rPr>
      </w:pPr>
    </w:p>
    <w:p w14:paraId="33FB6E5F" w14:textId="77777777" w:rsidR="00FC45E9" w:rsidRDefault="00FC45E9" w:rsidP="00FC45E9">
      <w:pPr>
        <w:jc w:val="center"/>
        <w:rPr>
          <w:rFonts w:cstheme="minorHAnsi"/>
          <w:b/>
          <w:sz w:val="24"/>
          <w:szCs w:val="24"/>
          <w:u w:val="single"/>
        </w:rPr>
      </w:pPr>
    </w:p>
    <w:p w14:paraId="796D860A" w14:textId="77777777" w:rsidR="00FC45E9" w:rsidRDefault="00FC45E9" w:rsidP="00FC45E9">
      <w:pPr>
        <w:jc w:val="center"/>
        <w:rPr>
          <w:rFonts w:cstheme="minorHAnsi"/>
          <w:b/>
          <w:sz w:val="24"/>
          <w:szCs w:val="24"/>
          <w:u w:val="single"/>
        </w:rPr>
      </w:pPr>
    </w:p>
    <w:p w14:paraId="4314BE0A" w14:textId="77777777" w:rsidR="00FC45E9" w:rsidRDefault="00FC45E9" w:rsidP="00FC45E9">
      <w:pPr>
        <w:jc w:val="center"/>
        <w:rPr>
          <w:rFonts w:cstheme="minorHAnsi"/>
          <w:b/>
          <w:sz w:val="24"/>
          <w:szCs w:val="24"/>
          <w:u w:val="single"/>
        </w:rPr>
      </w:pPr>
    </w:p>
    <w:p w14:paraId="50C0D81B" w14:textId="77777777" w:rsidR="00FC45E9" w:rsidRDefault="00FC45E9" w:rsidP="00FC45E9">
      <w:pPr>
        <w:jc w:val="center"/>
        <w:rPr>
          <w:rFonts w:cstheme="minorHAnsi"/>
          <w:b/>
          <w:sz w:val="24"/>
          <w:szCs w:val="24"/>
          <w:u w:val="single"/>
        </w:rPr>
      </w:pPr>
    </w:p>
    <w:p w14:paraId="64D190D0" w14:textId="77777777" w:rsidR="00FC45E9" w:rsidRDefault="00FC45E9" w:rsidP="00FC45E9">
      <w:pPr>
        <w:jc w:val="center"/>
        <w:rPr>
          <w:rFonts w:cstheme="minorHAnsi"/>
          <w:b/>
          <w:sz w:val="24"/>
          <w:szCs w:val="24"/>
          <w:u w:val="single"/>
        </w:rPr>
      </w:pPr>
    </w:p>
    <w:p w14:paraId="5843E1F1" w14:textId="77777777" w:rsidR="00FC45E9" w:rsidRDefault="00FC45E9" w:rsidP="00FC45E9">
      <w:pPr>
        <w:jc w:val="center"/>
        <w:rPr>
          <w:rFonts w:cstheme="minorHAnsi"/>
          <w:b/>
          <w:sz w:val="24"/>
          <w:szCs w:val="24"/>
          <w:u w:val="single"/>
        </w:rPr>
      </w:pPr>
    </w:p>
    <w:p w14:paraId="0E08C330" w14:textId="77777777" w:rsidR="00FC45E9" w:rsidRDefault="00FC45E9" w:rsidP="00FC45E9">
      <w:pPr>
        <w:jc w:val="center"/>
        <w:rPr>
          <w:rFonts w:cstheme="minorHAnsi"/>
          <w:b/>
          <w:sz w:val="24"/>
          <w:szCs w:val="24"/>
          <w:u w:val="single"/>
        </w:rPr>
      </w:pPr>
    </w:p>
    <w:p w14:paraId="5FAF4AF4" w14:textId="77777777" w:rsidR="00FC45E9" w:rsidRDefault="00FC45E9" w:rsidP="00FC45E9">
      <w:pPr>
        <w:jc w:val="center"/>
        <w:rPr>
          <w:rFonts w:cstheme="minorHAnsi"/>
          <w:b/>
          <w:sz w:val="24"/>
          <w:szCs w:val="24"/>
          <w:u w:val="single"/>
        </w:rPr>
      </w:pPr>
    </w:p>
    <w:p w14:paraId="14620D2E" w14:textId="77777777" w:rsidR="00FC45E9" w:rsidRDefault="00FC45E9" w:rsidP="00FC45E9">
      <w:pPr>
        <w:jc w:val="center"/>
        <w:rPr>
          <w:rFonts w:cstheme="minorHAnsi"/>
          <w:b/>
          <w:sz w:val="24"/>
          <w:szCs w:val="24"/>
          <w:u w:val="single"/>
        </w:rPr>
      </w:pPr>
    </w:p>
    <w:p w14:paraId="63B33B9E" w14:textId="77777777" w:rsidR="00446A08" w:rsidRDefault="00446A08" w:rsidP="00FC45E9">
      <w:pPr>
        <w:jc w:val="center"/>
        <w:rPr>
          <w:rFonts w:cstheme="minorHAnsi"/>
          <w:b/>
          <w:sz w:val="24"/>
          <w:szCs w:val="24"/>
          <w:u w:val="single"/>
        </w:rPr>
      </w:pPr>
    </w:p>
    <w:p w14:paraId="04E39A5C" w14:textId="77777777" w:rsidR="00446A08" w:rsidRDefault="00446A08" w:rsidP="00FC45E9">
      <w:pPr>
        <w:jc w:val="center"/>
        <w:rPr>
          <w:rFonts w:cstheme="minorHAnsi"/>
          <w:b/>
          <w:sz w:val="24"/>
          <w:szCs w:val="24"/>
          <w:u w:val="single"/>
        </w:rPr>
      </w:pPr>
    </w:p>
    <w:p w14:paraId="269F4A9C" w14:textId="77777777" w:rsidR="00446A08" w:rsidRDefault="00446A08" w:rsidP="00FC45E9">
      <w:pPr>
        <w:jc w:val="center"/>
        <w:rPr>
          <w:rFonts w:cstheme="minorHAnsi"/>
          <w:b/>
          <w:sz w:val="24"/>
          <w:szCs w:val="24"/>
          <w:u w:val="single"/>
        </w:rPr>
      </w:pPr>
    </w:p>
    <w:p w14:paraId="24AE7DF6" w14:textId="2AA5684E"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21.</w:t>
      </w:r>
    </w:p>
    <w:tbl>
      <w:tblPr>
        <w:tblStyle w:val="TableGrid"/>
        <w:tblW w:w="5000" w:type="pct"/>
        <w:tblLook w:val="04A0" w:firstRow="1" w:lastRow="0" w:firstColumn="1" w:lastColumn="0" w:noHBand="0" w:noVBand="1"/>
      </w:tblPr>
      <w:tblGrid>
        <w:gridCol w:w="4883"/>
        <w:gridCol w:w="2678"/>
        <w:gridCol w:w="1455"/>
      </w:tblGrid>
      <w:tr w:rsidR="00FC45E9" w:rsidRPr="00DB460F" w14:paraId="3BF6ECB3" w14:textId="77777777" w:rsidTr="005139E4">
        <w:tc>
          <w:tcPr>
            <w:tcW w:w="5000" w:type="pct"/>
            <w:gridSpan w:val="3"/>
          </w:tcPr>
          <w:p w14:paraId="55230801" w14:textId="77777777" w:rsidR="00FC45E9" w:rsidRPr="00DB460F" w:rsidRDefault="00FC45E9" w:rsidP="005139E4">
            <w:pPr>
              <w:spacing w:line="360" w:lineRule="auto"/>
              <w:rPr>
                <w:rFonts w:cstheme="minorHAnsi"/>
                <w:i/>
                <w:iCs/>
                <w:sz w:val="24"/>
                <w:szCs w:val="24"/>
              </w:rPr>
            </w:pPr>
            <w:r w:rsidRPr="00DB460F">
              <w:rPr>
                <w:rFonts w:cstheme="minorHAnsi"/>
                <w:sz w:val="24"/>
                <w:szCs w:val="24"/>
              </w:rPr>
              <w:t xml:space="preserve">Study Reference: Rasmussen P., Conroy T. &amp; </w:t>
            </w:r>
            <w:proofErr w:type="spellStart"/>
            <w:r w:rsidRPr="00DB460F">
              <w:rPr>
                <w:rFonts w:cstheme="minorHAnsi"/>
                <w:sz w:val="24"/>
                <w:szCs w:val="24"/>
              </w:rPr>
              <w:t>Gronkjaer</w:t>
            </w:r>
            <w:proofErr w:type="spellEnd"/>
            <w:r w:rsidRPr="00DB460F">
              <w:rPr>
                <w:rFonts w:cstheme="minorHAnsi"/>
                <w:sz w:val="24"/>
                <w:szCs w:val="24"/>
              </w:rPr>
              <w:t xml:space="preserve"> M. (2017) Child and Adolescent Mental Health Nurses’ Perceptions of their Professional Identity: An Exploratory Study. </w:t>
            </w:r>
            <w:r w:rsidRPr="00DB460F">
              <w:rPr>
                <w:rFonts w:cstheme="minorHAnsi"/>
                <w:i/>
                <w:iCs/>
                <w:sz w:val="24"/>
                <w:szCs w:val="24"/>
              </w:rPr>
              <w:t xml:space="preserve">The Journal of Mental Health Training, Education and Practice. </w:t>
            </w:r>
            <w:r w:rsidRPr="00DB460F">
              <w:rPr>
                <w:rFonts w:cstheme="minorHAnsi"/>
                <w:sz w:val="24"/>
                <w:szCs w:val="24"/>
              </w:rPr>
              <w:t>12(</w:t>
            </w:r>
            <w:r w:rsidRPr="00DB460F">
              <w:rPr>
                <w:rFonts w:cstheme="minorHAnsi"/>
                <w:b/>
                <w:bCs/>
                <w:sz w:val="24"/>
                <w:szCs w:val="24"/>
              </w:rPr>
              <w:t>5</w:t>
            </w:r>
            <w:r w:rsidRPr="00DB460F">
              <w:rPr>
                <w:rFonts w:cstheme="minorHAnsi"/>
                <w:sz w:val="24"/>
                <w:szCs w:val="24"/>
              </w:rPr>
              <w:t>), 281-291.</w:t>
            </w:r>
            <w:r w:rsidRPr="00DB460F">
              <w:rPr>
                <w:rFonts w:cstheme="minorHAnsi"/>
                <w:i/>
                <w:iCs/>
                <w:sz w:val="24"/>
                <w:szCs w:val="24"/>
              </w:rPr>
              <w:t xml:space="preserve"> </w:t>
            </w:r>
          </w:p>
        </w:tc>
      </w:tr>
      <w:tr w:rsidR="00FC45E9" w:rsidRPr="00DB460F" w14:paraId="7A87474A" w14:textId="77777777" w:rsidTr="005139E4">
        <w:tc>
          <w:tcPr>
            <w:tcW w:w="2708" w:type="pct"/>
          </w:tcPr>
          <w:p w14:paraId="0AE35CCE"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4F6C1324" w14:textId="77777777" w:rsidR="00FC45E9" w:rsidRPr="00DB460F" w:rsidRDefault="00FC45E9" w:rsidP="005139E4">
            <w:pPr>
              <w:spacing w:line="360" w:lineRule="auto"/>
              <w:rPr>
                <w:rFonts w:cstheme="minorHAnsi"/>
                <w:sz w:val="24"/>
                <w:szCs w:val="24"/>
              </w:rPr>
            </w:pPr>
          </w:p>
        </w:tc>
        <w:tc>
          <w:tcPr>
            <w:tcW w:w="2292" w:type="pct"/>
            <w:gridSpan w:val="2"/>
          </w:tcPr>
          <w:p w14:paraId="002730C9"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10/06/24.</w:t>
            </w:r>
          </w:p>
        </w:tc>
      </w:tr>
      <w:tr w:rsidR="00FC45E9" w:rsidRPr="00DB460F" w14:paraId="0F7B0CFB" w14:textId="77777777" w:rsidTr="005139E4">
        <w:tc>
          <w:tcPr>
            <w:tcW w:w="5000" w:type="pct"/>
            <w:gridSpan w:val="3"/>
          </w:tcPr>
          <w:p w14:paraId="32C6CB89"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examine if it is applicable to use a conceptual framework for inpatient CAMH nursing practice to other areas of CAMH nursing practice.</w:t>
            </w:r>
          </w:p>
        </w:tc>
      </w:tr>
      <w:tr w:rsidR="00FC45E9" w:rsidRPr="00DB460F" w14:paraId="2588A999" w14:textId="77777777" w:rsidTr="005139E4">
        <w:tc>
          <w:tcPr>
            <w:tcW w:w="5000" w:type="pct"/>
            <w:gridSpan w:val="3"/>
          </w:tcPr>
          <w:p w14:paraId="7EADB439"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Exploratory, within a social constructivist context. Thematic Analysis.</w:t>
            </w:r>
          </w:p>
          <w:p w14:paraId="68E7F401" w14:textId="77777777" w:rsidR="00FC45E9" w:rsidRPr="00DB460F" w:rsidRDefault="00FC45E9" w:rsidP="005139E4">
            <w:pPr>
              <w:spacing w:line="360" w:lineRule="auto"/>
              <w:rPr>
                <w:rFonts w:cstheme="minorHAnsi"/>
                <w:sz w:val="24"/>
                <w:szCs w:val="24"/>
              </w:rPr>
            </w:pPr>
          </w:p>
        </w:tc>
      </w:tr>
      <w:tr w:rsidR="00FC45E9" w:rsidRPr="00DB460F" w14:paraId="1CAFDBB9" w14:textId="77777777" w:rsidTr="005139E4">
        <w:tc>
          <w:tcPr>
            <w:tcW w:w="2708" w:type="pct"/>
          </w:tcPr>
          <w:p w14:paraId="06DF2741"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Tasmania and Denmark. Local child and adolescent mental health services in both locations.</w:t>
            </w:r>
          </w:p>
          <w:p w14:paraId="39F1A5D5" w14:textId="77777777" w:rsidR="00FC45E9" w:rsidRPr="00DB460F" w:rsidRDefault="00FC45E9" w:rsidP="005139E4">
            <w:pPr>
              <w:spacing w:line="360" w:lineRule="auto"/>
              <w:rPr>
                <w:rFonts w:cstheme="minorHAnsi"/>
                <w:sz w:val="24"/>
                <w:szCs w:val="24"/>
              </w:rPr>
            </w:pPr>
          </w:p>
        </w:tc>
        <w:tc>
          <w:tcPr>
            <w:tcW w:w="2292" w:type="pct"/>
            <w:gridSpan w:val="2"/>
          </w:tcPr>
          <w:p w14:paraId="06739F38"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November 2014-December 2015.</w:t>
            </w:r>
          </w:p>
        </w:tc>
      </w:tr>
      <w:tr w:rsidR="00FC45E9" w:rsidRPr="00DB460F" w14:paraId="233A5423" w14:textId="77777777" w:rsidTr="005139E4">
        <w:tc>
          <w:tcPr>
            <w:tcW w:w="5000" w:type="pct"/>
            <w:gridSpan w:val="3"/>
          </w:tcPr>
          <w:p w14:paraId="218CFA69" w14:textId="77777777" w:rsidR="00FC45E9" w:rsidRPr="00DB460F" w:rsidRDefault="00FC45E9" w:rsidP="005139E4">
            <w:pPr>
              <w:spacing w:line="360" w:lineRule="auto"/>
              <w:rPr>
                <w:rFonts w:cstheme="minorHAnsi"/>
                <w:sz w:val="24"/>
                <w:szCs w:val="24"/>
              </w:rPr>
            </w:pPr>
            <w:r w:rsidRPr="00DB460F">
              <w:rPr>
                <w:rFonts w:cstheme="minorHAnsi"/>
                <w:sz w:val="24"/>
                <w:szCs w:val="24"/>
              </w:rPr>
              <w:t>Sampling method (e.g. purposive, convenient, etc.): Purposive sampling used to recruit participants by invitation in 2 locations, Australia and Denmark.</w:t>
            </w:r>
          </w:p>
          <w:p w14:paraId="386F5C72" w14:textId="77777777" w:rsidR="00FC45E9" w:rsidRPr="00DB460F" w:rsidRDefault="00FC45E9" w:rsidP="005139E4">
            <w:pPr>
              <w:spacing w:line="360" w:lineRule="auto"/>
              <w:rPr>
                <w:rFonts w:cstheme="minorHAnsi"/>
                <w:sz w:val="24"/>
                <w:szCs w:val="24"/>
              </w:rPr>
            </w:pPr>
          </w:p>
        </w:tc>
      </w:tr>
      <w:tr w:rsidR="00FC45E9" w:rsidRPr="00DB460F" w14:paraId="26DD089C" w14:textId="77777777" w:rsidTr="005139E4">
        <w:tc>
          <w:tcPr>
            <w:tcW w:w="5000" w:type="pct"/>
            <w:gridSpan w:val="3"/>
          </w:tcPr>
          <w:p w14:paraId="0FBA8A93"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CAMHS nurses.</w:t>
            </w:r>
          </w:p>
          <w:p w14:paraId="0262E44D" w14:textId="77777777" w:rsidR="00FC45E9" w:rsidRPr="00DB460F" w:rsidRDefault="00FC45E9" w:rsidP="005139E4">
            <w:pPr>
              <w:spacing w:line="360" w:lineRule="auto"/>
              <w:rPr>
                <w:rFonts w:cstheme="minorHAnsi"/>
                <w:sz w:val="24"/>
                <w:szCs w:val="24"/>
              </w:rPr>
            </w:pPr>
          </w:p>
        </w:tc>
      </w:tr>
      <w:tr w:rsidR="00FC45E9" w:rsidRPr="00DB460F" w14:paraId="122EEB38" w14:textId="77777777" w:rsidTr="005139E4">
        <w:tc>
          <w:tcPr>
            <w:tcW w:w="5000" w:type="pct"/>
            <w:gridSpan w:val="3"/>
          </w:tcPr>
          <w:p w14:paraId="08A009B7"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9.</w:t>
            </w:r>
          </w:p>
          <w:p w14:paraId="7EA16F11" w14:textId="77777777" w:rsidR="00FC45E9" w:rsidRPr="00DB460F" w:rsidRDefault="00FC45E9" w:rsidP="005139E4">
            <w:pPr>
              <w:spacing w:line="360" w:lineRule="auto"/>
              <w:rPr>
                <w:rFonts w:cstheme="minorHAnsi"/>
                <w:sz w:val="24"/>
                <w:szCs w:val="24"/>
              </w:rPr>
            </w:pPr>
          </w:p>
        </w:tc>
      </w:tr>
      <w:tr w:rsidR="00FC45E9" w:rsidRPr="00DB460F" w14:paraId="6FEE4A6B" w14:textId="77777777" w:rsidTr="005139E4">
        <w:tc>
          <w:tcPr>
            <w:tcW w:w="5000" w:type="pct"/>
            <w:gridSpan w:val="3"/>
          </w:tcPr>
          <w:p w14:paraId="2D02898E"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All women, with varied levels of experience from 8 months to 20 years of working with child and adolescent. Participants cover a broad range of roles.</w:t>
            </w:r>
          </w:p>
          <w:p w14:paraId="5563C7A1" w14:textId="77777777" w:rsidR="00FC45E9" w:rsidRPr="00DB460F" w:rsidRDefault="00FC45E9" w:rsidP="005139E4">
            <w:pPr>
              <w:spacing w:line="360" w:lineRule="auto"/>
              <w:rPr>
                <w:rFonts w:cstheme="minorHAnsi"/>
                <w:sz w:val="24"/>
                <w:szCs w:val="24"/>
              </w:rPr>
            </w:pPr>
          </w:p>
        </w:tc>
      </w:tr>
      <w:tr w:rsidR="00FC45E9" w:rsidRPr="00DB460F" w14:paraId="4978208B" w14:textId="77777777" w:rsidTr="005139E4">
        <w:tc>
          <w:tcPr>
            <w:tcW w:w="5000" w:type="pct"/>
            <w:gridSpan w:val="3"/>
          </w:tcPr>
          <w:p w14:paraId="23A9F065"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Focus groups, prior to which Participants were given an article by the author which described a conceptual framework for CAMH nurses. The framework describes the 5 stages of becoming a CAMH nurse. 1: Unknowing, 2: Cursory understanding of the known, 3: becoming known, 4: the </w:t>
            </w:r>
            <w:r w:rsidRPr="00DB460F">
              <w:rPr>
                <w:rFonts w:cstheme="minorHAnsi"/>
                <w:sz w:val="24"/>
                <w:szCs w:val="24"/>
              </w:rPr>
              <w:lastRenderedPageBreak/>
              <w:t>known facilitates and 5: Understanding. Framework provided basis for focus groups.</w:t>
            </w:r>
          </w:p>
        </w:tc>
      </w:tr>
      <w:tr w:rsidR="00FC45E9" w:rsidRPr="00DB460F" w14:paraId="65D4C6B0" w14:textId="77777777" w:rsidTr="005139E4">
        <w:tc>
          <w:tcPr>
            <w:tcW w:w="5000" w:type="pct"/>
            <w:gridSpan w:val="3"/>
          </w:tcPr>
          <w:p w14:paraId="208543C6"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 xml:space="preserve">Description of data analysis method (e.g. content analysis, thematic, etc.): Thematic analysis. </w:t>
            </w:r>
          </w:p>
          <w:p w14:paraId="3385BD26" w14:textId="77777777" w:rsidR="00FC45E9" w:rsidRPr="00DB460F" w:rsidRDefault="00FC45E9" w:rsidP="005139E4">
            <w:pPr>
              <w:spacing w:line="360" w:lineRule="auto"/>
              <w:rPr>
                <w:rFonts w:cstheme="minorHAnsi"/>
                <w:sz w:val="24"/>
                <w:szCs w:val="24"/>
              </w:rPr>
            </w:pPr>
          </w:p>
          <w:p w14:paraId="2CB639D1" w14:textId="77777777" w:rsidR="00FC45E9" w:rsidRPr="00DB460F" w:rsidRDefault="00FC45E9" w:rsidP="005139E4">
            <w:pPr>
              <w:spacing w:line="360" w:lineRule="auto"/>
              <w:rPr>
                <w:rFonts w:cstheme="minorHAnsi"/>
                <w:sz w:val="24"/>
                <w:szCs w:val="24"/>
              </w:rPr>
            </w:pPr>
          </w:p>
        </w:tc>
      </w:tr>
      <w:tr w:rsidR="00FC45E9" w:rsidRPr="00DB460F" w14:paraId="4169E64E" w14:textId="77777777" w:rsidTr="005139E4">
        <w:tc>
          <w:tcPr>
            <w:tcW w:w="4193" w:type="pct"/>
            <w:gridSpan w:val="2"/>
          </w:tcPr>
          <w:p w14:paraId="2ED73DE2"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126DC8D1" w14:textId="77777777" w:rsidR="00FC45E9" w:rsidRPr="00DB460F" w:rsidRDefault="00FC45E9" w:rsidP="005139E4">
            <w:pPr>
              <w:spacing w:line="276" w:lineRule="auto"/>
              <w:rPr>
                <w:rFonts w:cstheme="minorHAnsi"/>
                <w:sz w:val="24"/>
                <w:szCs w:val="24"/>
              </w:rPr>
            </w:pPr>
          </w:p>
        </w:tc>
        <w:tc>
          <w:tcPr>
            <w:tcW w:w="807" w:type="pct"/>
          </w:tcPr>
          <w:p w14:paraId="18BDB8DE"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0480D64F" w14:textId="77777777" w:rsidTr="005139E4">
        <w:tc>
          <w:tcPr>
            <w:tcW w:w="4193" w:type="pct"/>
            <w:gridSpan w:val="2"/>
          </w:tcPr>
          <w:p w14:paraId="16B50705"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3 Themes.</w:t>
            </w:r>
          </w:p>
          <w:p w14:paraId="39DB05A3"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1: Individual preparation and experience of CAMH nurses.</w:t>
            </w:r>
          </w:p>
          <w:p w14:paraId="2274083F" w14:textId="77777777" w:rsidR="00FC45E9" w:rsidRPr="00DB460F" w:rsidRDefault="00FC45E9" w:rsidP="005139E4">
            <w:pPr>
              <w:spacing w:line="276" w:lineRule="auto"/>
              <w:rPr>
                <w:rFonts w:cstheme="minorHAnsi"/>
                <w:sz w:val="24"/>
                <w:szCs w:val="24"/>
              </w:rPr>
            </w:pPr>
            <w:r w:rsidRPr="00DB460F">
              <w:rPr>
                <w:rFonts w:cstheme="minorHAnsi"/>
                <w:sz w:val="24"/>
                <w:szCs w:val="24"/>
              </w:rPr>
              <w:t>No educational pathway for CAMH nurses in Denmark whereas in Australia, all CAMH nurses have mental health nursing qualification. Mental health training available in Denmark but not mandatory.</w:t>
            </w:r>
          </w:p>
          <w:p w14:paraId="586D1E0B"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 xml:space="preserve">“When I started working in CAMHS I didn’t know much, but then I went up to stage 3 (advanced) of the framework, we are all on different stages in clinical practice.” </w:t>
            </w:r>
          </w:p>
          <w:p w14:paraId="6D267EEF"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Australian participants assumed everybody was at stage 3 due to the complexity of the cases. </w:t>
            </w:r>
          </w:p>
          <w:p w14:paraId="78E08916"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gain confidence as they move through the stages.</w:t>
            </w:r>
          </w:p>
          <w:p w14:paraId="58F81158" w14:textId="77777777" w:rsidR="00FC45E9" w:rsidRPr="00DB460F" w:rsidRDefault="00FC45E9" w:rsidP="005139E4">
            <w:pPr>
              <w:spacing w:line="276" w:lineRule="auto"/>
              <w:rPr>
                <w:rFonts w:cstheme="minorHAnsi"/>
                <w:sz w:val="24"/>
                <w:szCs w:val="24"/>
              </w:rPr>
            </w:pPr>
            <w:r w:rsidRPr="00DB460F">
              <w:rPr>
                <w:rFonts w:cstheme="minorHAnsi"/>
                <w:sz w:val="24"/>
                <w:szCs w:val="24"/>
              </w:rPr>
              <w:t>Both groups feel that it is important to have a mental health qualification to work in CAMHS.</w:t>
            </w:r>
          </w:p>
          <w:p w14:paraId="3FBE3CA7"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2: Knowledge transfer.</w:t>
            </w:r>
          </w:p>
          <w:p w14:paraId="0029AACA"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Senior, more experienced nurses important for teaching less experienced to become CAMH nurses. Assessment and intervention skills of CAMH nurse dependant on their level of experience and expertise. </w:t>
            </w:r>
          </w:p>
          <w:p w14:paraId="5989ABDF" w14:textId="77777777" w:rsidR="00FC45E9" w:rsidRPr="00DB460F" w:rsidRDefault="00FC45E9" w:rsidP="005139E4">
            <w:pPr>
              <w:spacing w:line="276" w:lineRule="auto"/>
              <w:rPr>
                <w:rFonts w:cstheme="minorHAnsi"/>
                <w:sz w:val="24"/>
                <w:szCs w:val="24"/>
              </w:rPr>
            </w:pPr>
            <w:r w:rsidRPr="00DB460F">
              <w:rPr>
                <w:rFonts w:cstheme="minorHAnsi"/>
                <w:bCs/>
                <w:i/>
                <w:iCs/>
                <w:sz w:val="24"/>
                <w:szCs w:val="24"/>
              </w:rPr>
              <w:t>“We use a shared body of knowledge, we recognise each other’s skill base, if I’m stuck, I can ask a colleague for a different perspective. Presentations are so complex. It’s a steep learning curve” (A4).</w:t>
            </w:r>
          </w:p>
          <w:p w14:paraId="11937577"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 Nurse’s role to educate other staff about CAMHS.</w:t>
            </w:r>
          </w:p>
          <w:p w14:paraId="610E03DC"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3: Nurses’ perceptions of their individual and team roles.</w:t>
            </w:r>
          </w:p>
          <w:p w14:paraId="71B70083" w14:textId="77777777" w:rsidR="00FC45E9" w:rsidRPr="00DB460F" w:rsidRDefault="00FC45E9" w:rsidP="005139E4">
            <w:pPr>
              <w:spacing w:line="276" w:lineRule="auto"/>
              <w:rPr>
                <w:rFonts w:cstheme="minorHAnsi"/>
                <w:sz w:val="24"/>
                <w:szCs w:val="24"/>
              </w:rPr>
            </w:pPr>
            <w:r w:rsidRPr="00DB460F">
              <w:rPr>
                <w:rFonts w:cstheme="minorHAnsi"/>
                <w:sz w:val="24"/>
                <w:szCs w:val="24"/>
              </w:rPr>
              <w:t>Danish nurses felt undervalued such as, not being invited to participate in decision making process, whereas membership of the multi-disciplinary team is a vital part of Australian nurse’s practice. Both sets of participants felt that nurses are fundamental to the running of both services.</w:t>
            </w:r>
          </w:p>
          <w:p w14:paraId="149B8985" w14:textId="77777777" w:rsidR="00FC45E9" w:rsidRPr="00DB460F" w:rsidRDefault="00FC45E9" w:rsidP="005139E4">
            <w:pPr>
              <w:spacing w:line="276" w:lineRule="auto"/>
              <w:rPr>
                <w:rFonts w:cstheme="minorHAnsi"/>
                <w:sz w:val="24"/>
                <w:szCs w:val="24"/>
              </w:rPr>
            </w:pPr>
            <w:r w:rsidRPr="00DB460F">
              <w:rPr>
                <w:rFonts w:cstheme="minorHAnsi"/>
                <w:i/>
                <w:sz w:val="24"/>
                <w:szCs w:val="24"/>
              </w:rPr>
              <w:t xml:space="preserve">“The team is important to recognise each other’s skill base, to give a different perspective, but our contribution to the multidisciplinary team is not valued, we are not invited to the multidisciplinary </w:t>
            </w:r>
            <w:r w:rsidRPr="00DB460F">
              <w:rPr>
                <w:rFonts w:cstheme="minorHAnsi"/>
                <w:i/>
                <w:sz w:val="24"/>
                <w:szCs w:val="24"/>
              </w:rPr>
              <w:lastRenderedPageBreak/>
              <w:t>perspective. Our voices are not included in the assessment and decision-making process.”</w:t>
            </w:r>
          </w:p>
          <w:p w14:paraId="2DF76465" w14:textId="77777777" w:rsidR="00FC45E9" w:rsidRPr="00DB460F" w:rsidRDefault="00FC45E9" w:rsidP="005139E4">
            <w:pPr>
              <w:spacing w:line="276" w:lineRule="auto"/>
              <w:rPr>
                <w:rFonts w:cstheme="minorHAnsi"/>
                <w:sz w:val="24"/>
                <w:szCs w:val="24"/>
              </w:rPr>
            </w:pPr>
          </w:p>
          <w:p w14:paraId="06D34F8F" w14:textId="77777777" w:rsidR="00FC45E9" w:rsidRPr="00DB460F" w:rsidRDefault="00FC45E9" w:rsidP="005139E4">
            <w:pPr>
              <w:spacing w:line="276" w:lineRule="auto"/>
              <w:rPr>
                <w:rFonts w:cstheme="minorHAnsi"/>
                <w:sz w:val="24"/>
                <w:szCs w:val="24"/>
              </w:rPr>
            </w:pPr>
          </w:p>
          <w:p w14:paraId="739FE4C2" w14:textId="77777777" w:rsidR="00FC45E9" w:rsidRPr="00DB460F" w:rsidRDefault="00FC45E9" w:rsidP="005139E4">
            <w:pPr>
              <w:spacing w:line="276" w:lineRule="auto"/>
              <w:rPr>
                <w:rFonts w:cstheme="minorHAnsi"/>
                <w:sz w:val="24"/>
                <w:szCs w:val="24"/>
              </w:rPr>
            </w:pPr>
          </w:p>
          <w:p w14:paraId="5817CF13" w14:textId="77777777" w:rsidR="00FC45E9" w:rsidRPr="00DB460F" w:rsidRDefault="00FC45E9" w:rsidP="005139E4">
            <w:pPr>
              <w:spacing w:line="276" w:lineRule="auto"/>
              <w:rPr>
                <w:rFonts w:cstheme="minorHAnsi"/>
                <w:sz w:val="24"/>
                <w:szCs w:val="24"/>
              </w:rPr>
            </w:pPr>
          </w:p>
          <w:p w14:paraId="246FFB9F" w14:textId="77777777" w:rsidR="00FC45E9" w:rsidRPr="00DB460F" w:rsidRDefault="00FC45E9" w:rsidP="005139E4">
            <w:pPr>
              <w:spacing w:line="276" w:lineRule="auto"/>
              <w:rPr>
                <w:rFonts w:cstheme="minorHAnsi"/>
                <w:sz w:val="24"/>
                <w:szCs w:val="24"/>
              </w:rPr>
            </w:pPr>
          </w:p>
          <w:p w14:paraId="7714D5EE" w14:textId="77777777" w:rsidR="00FC45E9" w:rsidRPr="00DB460F" w:rsidRDefault="00FC45E9" w:rsidP="005139E4">
            <w:pPr>
              <w:spacing w:line="276" w:lineRule="auto"/>
              <w:rPr>
                <w:rFonts w:cstheme="minorHAnsi"/>
                <w:sz w:val="24"/>
                <w:szCs w:val="24"/>
              </w:rPr>
            </w:pPr>
          </w:p>
          <w:p w14:paraId="755FFD20" w14:textId="77777777" w:rsidR="00FC45E9" w:rsidRPr="00DB460F" w:rsidRDefault="00FC45E9" w:rsidP="005139E4">
            <w:pPr>
              <w:spacing w:line="276" w:lineRule="auto"/>
              <w:rPr>
                <w:rFonts w:cstheme="minorHAnsi"/>
                <w:sz w:val="24"/>
                <w:szCs w:val="24"/>
              </w:rPr>
            </w:pPr>
          </w:p>
        </w:tc>
        <w:tc>
          <w:tcPr>
            <w:tcW w:w="807" w:type="pct"/>
          </w:tcPr>
          <w:p w14:paraId="7E7EA397" w14:textId="77777777" w:rsidR="00FC45E9" w:rsidRPr="00DB460F" w:rsidRDefault="00FC45E9" w:rsidP="005139E4">
            <w:pPr>
              <w:spacing w:line="276" w:lineRule="auto"/>
              <w:rPr>
                <w:rFonts w:cstheme="minorHAnsi"/>
                <w:sz w:val="24"/>
                <w:szCs w:val="24"/>
              </w:rPr>
            </w:pPr>
          </w:p>
          <w:p w14:paraId="5B56D88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84-285.</w:t>
            </w:r>
          </w:p>
          <w:p w14:paraId="2DBCC86C" w14:textId="77777777" w:rsidR="00FC45E9" w:rsidRPr="00DB460F" w:rsidRDefault="00FC45E9" w:rsidP="005139E4">
            <w:pPr>
              <w:spacing w:line="276" w:lineRule="auto"/>
              <w:rPr>
                <w:rFonts w:cstheme="minorHAnsi"/>
                <w:sz w:val="24"/>
                <w:szCs w:val="24"/>
              </w:rPr>
            </w:pPr>
          </w:p>
          <w:p w14:paraId="3E619EDE" w14:textId="77777777" w:rsidR="00FC45E9" w:rsidRPr="00DB460F" w:rsidRDefault="00FC45E9" w:rsidP="005139E4">
            <w:pPr>
              <w:spacing w:line="276" w:lineRule="auto"/>
              <w:rPr>
                <w:rFonts w:cstheme="minorHAnsi"/>
                <w:sz w:val="24"/>
                <w:szCs w:val="24"/>
              </w:rPr>
            </w:pPr>
          </w:p>
          <w:p w14:paraId="42187700" w14:textId="77777777" w:rsidR="00FC45E9" w:rsidRPr="00DB460F" w:rsidRDefault="00FC45E9" w:rsidP="005139E4">
            <w:pPr>
              <w:spacing w:line="276" w:lineRule="auto"/>
              <w:rPr>
                <w:rFonts w:cstheme="minorHAnsi"/>
                <w:sz w:val="24"/>
                <w:szCs w:val="24"/>
              </w:rPr>
            </w:pPr>
          </w:p>
          <w:p w14:paraId="3F9A185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84</w:t>
            </w:r>
          </w:p>
          <w:p w14:paraId="15A567B4" w14:textId="77777777" w:rsidR="00FC45E9" w:rsidRPr="00DB460F" w:rsidRDefault="00FC45E9" w:rsidP="005139E4">
            <w:pPr>
              <w:spacing w:line="276" w:lineRule="auto"/>
              <w:rPr>
                <w:rFonts w:cstheme="minorHAnsi"/>
                <w:sz w:val="24"/>
                <w:szCs w:val="24"/>
              </w:rPr>
            </w:pPr>
          </w:p>
          <w:p w14:paraId="0588158C" w14:textId="77777777" w:rsidR="00FC45E9" w:rsidRPr="00DB460F" w:rsidRDefault="00FC45E9" w:rsidP="005139E4">
            <w:pPr>
              <w:spacing w:line="276" w:lineRule="auto"/>
              <w:rPr>
                <w:rFonts w:cstheme="minorHAnsi"/>
                <w:sz w:val="24"/>
                <w:szCs w:val="24"/>
              </w:rPr>
            </w:pPr>
          </w:p>
          <w:p w14:paraId="50AF5554" w14:textId="77777777" w:rsidR="00FC45E9" w:rsidRPr="00DB460F" w:rsidRDefault="00FC45E9" w:rsidP="005139E4">
            <w:pPr>
              <w:spacing w:line="276" w:lineRule="auto"/>
              <w:rPr>
                <w:rFonts w:cstheme="minorHAnsi"/>
                <w:sz w:val="24"/>
                <w:szCs w:val="24"/>
              </w:rPr>
            </w:pPr>
          </w:p>
          <w:p w14:paraId="71695D91" w14:textId="77777777" w:rsidR="00FC45E9" w:rsidRPr="00DB460F" w:rsidRDefault="00FC45E9" w:rsidP="005139E4">
            <w:pPr>
              <w:spacing w:line="276" w:lineRule="auto"/>
              <w:rPr>
                <w:rFonts w:cstheme="minorHAnsi"/>
                <w:sz w:val="24"/>
                <w:szCs w:val="24"/>
              </w:rPr>
            </w:pPr>
          </w:p>
          <w:p w14:paraId="72376CA6" w14:textId="77777777" w:rsidR="00FC45E9" w:rsidRPr="00DB460F" w:rsidRDefault="00FC45E9" w:rsidP="005139E4">
            <w:pPr>
              <w:spacing w:line="276" w:lineRule="auto"/>
              <w:rPr>
                <w:rFonts w:cstheme="minorHAnsi"/>
                <w:sz w:val="24"/>
                <w:szCs w:val="24"/>
              </w:rPr>
            </w:pPr>
          </w:p>
          <w:p w14:paraId="53500893" w14:textId="77777777" w:rsidR="00FC45E9" w:rsidRPr="00DB460F" w:rsidRDefault="00FC45E9" w:rsidP="005139E4">
            <w:pPr>
              <w:spacing w:line="276" w:lineRule="auto"/>
              <w:rPr>
                <w:rFonts w:cstheme="minorHAnsi"/>
                <w:sz w:val="24"/>
                <w:szCs w:val="24"/>
              </w:rPr>
            </w:pPr>
          </w:p>
          <w:p w14:paraId="4065DB60" w14:textId="77777777" w:rsidR="00FC45E9" w:rsidRPr="00DB460F" w:rsidRDefault="00FC45E9" w:rsidP="005139E4">
            <w:pPr>
              <w:spacing w:line="276" w:lineRule="auto"/>
              <w:rPr>
                <w:rFonts w:cstheme="minorHAnsi"/>
                <w:sz w:val="24"/>
                <w:szCs w:val="24"/>
              </w:rPr>
            </w:pPr>
          </w:p>
          <w:p w14:paraId="1E9DC1E7" w14:textId="77777777" w:rsidR="00FC45E9" w:rsidRPr="00DB460F" w:rsidRDefault="00FC45E9" w:rsidP="005139E4">
            <w:pPr>
              <w:spacing w:line="276" w:lineRule="auto"/>
              <w:rPr>
                <w:rFonts w:cstheme="minorHAnsi"/>
                <w:sz w:val="24"/>
                <w:szCs w:val="24"/>
              </w:rPr>
            </w:pPr>
          </w:p>
          <w:p w14:paraId="25246E19" w14:textId="77777777" w:rsidR="00FC45E9" w:rsidRPr="00DB460F" w:rsidRDefault="00FC45E9" w:rsidP="005139E4">
            <w:pPr>
              <w:spacing w:line="276" w:lineRule="auto"/>
              <w:rPr>
                <w:rFonts w:cstheme="minorHAnsi"/>
                <w:sz w:val="24"/>
                <w:szCs w:val="24"/>
              </w:rPr>
            </w:pPr>
          </w:p>
          <w:p w14:paraId="01A06AE2"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85.</w:t>
            </w:r>
          </w:p>
          <w:p w14:paraId="0231239E" w14:textId="77777777" w:rsidR="00FC45E9" w:rsidRPr="00DB460F" w:rsidRDefault="00FC45E9" w:rsidP="005139E4">
            <w:pPr>
              <w:spacing w:line="276" w:lineRule="auto"/>
              <w:rPr>
                <w:rFonts w:cstheme="minorHAnsi"/>
                <w:sz w:val="24"/>
                <w:szCs w:val="24"/>
              </w:rPr>
            </w:pPr>
          </w:p>
          <w:p w14:paraId="32300AC4" w14:textId="77777777" w:rsidR="00FC45E9" w:rsidRPr="00DB460F" w:rsidRDefault="00FC45E9" w:rsidP="005139E4">
            <w:pPr>
              <w:spacing w:line="276" w:lineRule="auto"/>
              <w:rPr>
                <w:rFonts w:cstheme="minorHAnsi"/>
                <w:sz w:val="24"/>
                <w:szCs w:val="24"/>
              </w:rPr>
            </w:pPr>
          </w:p>
          <w:p w14:paraId="7819C02D" w14:textId="77777777" w:rsidR="00FC45E9" w:rsidRPr="00DB460F" w:rsidRDefault="00FC45E9" w:rsidP="005139E4">
            <w:pPr>
              <w:spacing w:line="276" w:lineRule="auto"/>
              <w:rPr>
                <w:rFonts w:cstheme="minorHAnsi"/>
                <w:sz w:val="24"/>
                <w:szCs w:val="24"/>
              </w:rPr>
            </w:pPr>
          </w:p>
          <w:p w14:paraId="0EEE6E0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85.</w:t>
            </w:r>
          </w:p>
          <w:p w14:paraId="6BFFE585" w14:textId="77777777" w:rsidR="00FC45E9" w:rsidRPr="00DB460F" w:rsidRDefault="00FC45E9" w:rsidP="005139E4">
            <w:pPr>
              <w:spacing w:line="276" w:lineRule="auto"/>
              <w:rPr>
                <w:rFonts w:cstheme="minorHAnsi"/>
                <w:sz w:val="24"/>
                <w:szCs w:val="24"/>
              </w:rPr>
            </w:pPr>
          </w:p>
          <w:p w14:paraId="53151D7F" w14:textId="77777777" w:rsidR="00FC45E9" w:rsidRPr="00DB460F" w:rsidRDefault="00FC45E9" w:rsidP="005139E4">
            <w:pPr>
              <w:spacing w:line="276" w:lineRule="auto"/>
              <w:rPr>
                <w:rFonts w:cstheme="minorHAnsi"/>
                <w:b/>
                <w:sz w:val="24"/>
                <w:szCs w:val="24"/>
              </w:rPr>
            </w:pPr>
          </w:p>
          <w:p w14:paraId="6C19667A" w14:textId="77777777" w:rsidR="00FC45E9" w:rsidRPr="00DB460F" w:rsidRDefault="00FC45E9" w:rsidP="005139E4">
            <w:pPr>
              <w:spacing w:line="276" w:lineRule="auto"/>
              <w:rPr>
                <w:rFonts w:cstheme="minorHAnsi"/>
                <w:b/>
                <w:sz w:val="24"/>
                <w:szCs w:val="24"/>
              </w:rPr>
            </w:pPr>
          </w:p>
          <w:p w14:paraId="257D524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85-287.</w:t>
            </w:r>
          </w:p>
          <w:p w14:paraId="53C94BDF" w14:textId="77777777" w:rsidR="00FC45E9" w:rsidRPr="00DB460F" w:rsidRDefault="00FC45E9" w:rsidP="005139E4">
            <w:pPr>
              <w:spacing w:line="276" w:lineRule="auto"/>
              <w:rPr>
                <w:rFonts w:cstheme="minorHAnsi"/>
                <w:sz w:val="24"/>
                <w:szCs w:val="24"/>
              </w:rPr>
            </w:pPr>
          </w:p>
          <w:p w14:paraId="6C70960E" w14:textId="77777777" w:rsidR="00FC45E9" w:rsidRPr="00DB460F" w:rsidRDefault="00FC45E9" w:rsidP="005139E4">
            <w:pPr>
              <w:spacing w:line="276" w:lineRule="auto"/>
              <w:rPr>
                <w:rFonts w:cstheme="minorHAnsi"/>
                <w:sz w:val="24"/>
                <w:szCs w:val="24"/>
              </w:rPr>
            </w:pPr>
          </w:p>
          <w:p w14:paraId="36399471" w14:textId="77777777" w:rsidR="00FC45E9" w:rsidRPr="00DB460F" w:rsidRDefault="00FC45E9" w:rsidP="005139E4">
            <w:pPr>
              <w:spacing w:line="276" w:lineRule="auto"/>
              <w:rPr>
                <w:rFonts w:cstheme="minorHAnsi"/>
                <w:sz w:val="24"/>
                <w:szCs w:val="24"/>
              </w:rPr>
            </w:pPr>
          </w:p>
          <w:p w14:paraId="5A00888B" w14:textId="77777777" w:rsidR="00FC45E9" w:rsidRPr="00DB460F" w:rsidRDefault="00FC45E9" w:rsidP="005139E4">
            <w:pPr>
              <w:spacing w:line="276" w:lineRule="auto"/>
              <w:rPr>
                <w:rFonts w:cstheme="minorHAnsi"/>
                <w:sz w:val="24"/>
                <w:szCs w:val="24"/>
              </w:rPr>
            </w:pPr>
          </w:p>
          <w:p w14:paraId="61832000"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86.</w:t>
            </w:r>
          </w:p>
          <w:p w14:paraId="7E6F823A" w14:textId="77777777" w:rsidR="00FC45E9" w:rsidRPr="00DB460F" w:rsidRDefault="00FC45E9" w:rsidP="005139E4">
            <w:pPr>
              <w:spacing w:line="276" w:lineRule="auto"/>
              <w:rPr>
                <w:rFonts w:cstheme="minorHAnsi"/>
                <w:sz w:val="24"/>
                <w:szCs w:val="24"/>
              </w:rPr>
            </w:pPr>
          </w:p>
          <w:p w14:paraId="16E3F04C" w14:textId="77777777" w:rsidR="00FC45E9" w:rsidRPr="00DB460F" w:rsidRDefault="00FC45E9" w:rsidP="005139E4">
            <w:pPr>
              <w:spacing w:line="276" w:lineRule="auto"/>
              <w:rPr>
                <w:rFonts w:cstheme="minorHAnsi"/>
                <w:sz w:val="24"/>
                <w:szCs w:val="24"/>
              </w:rPr>
            </w:pPr>
          </w:p>
          <w:p w14:paraId="41864596" w14:textId="77777777" w:rsidR="00FC45E9" w:rsidRPr="00DB460F" w:rsidRDefault="00FC45E9" w:rsidP="005139E4">
            <w:pPr>
              <w:spacing w:line="276" w:lineRule="auto"/>
              <w:rPr>
                <w:rFonts w:cstheme="minorHAnsi"/>
                <w:sz w:val="24"/>
                <w:szCs w:val="24"/>
              </w:rPr>
            </w:pPr>
          </w:p>
          <w:p w14:paraId="57286B40" w14:textId="77777777" w:rsidR="00FC45E9" w:rsidRPr="00DB460F" w:rsidRDefault="00FC45E9" w:rsidP="005139E4">
            <w:pPr>
              <w:spacing w:line="276" w:lineRule="auto"/>
              <w:rPr>
                <w:rFonts w:cstheme="minorHAnsi"/>
                <w:sz w:val="24"/>
                <w:szCs w:val="24"/>
              </w:rPr>
            </w:pPr>
          </w:p>
          <w:p w14:paraId="44A75556" w14:textId="77777777" w:rsidR="00FC45E9" w:rsidRPr="00DB460F" w:rsidRDefault="00FC45E9" w:rsidP="005139E4">
            <w:pPr>
              <w:spacing w:line="276" w:lineRule="auto"/>
              <w:rPr>
                <w:rFonts w:cstheme="minorHAnsi"/>
                <w:sz w:val="24"/>
                <w:szCs w:val="24"/>
              </w:rPr>
            </w:pPr>
          </w:p>
          <w:p w14:paraId="62818AF9" w14:textId="77777777" w:rsidR="00FC45E9" w:rsidRPr="00DB460F" w:rsidRDefault="00FC45E9" w:rsidP="005139E4">
            <w:pPr>
              <w:spacing w:line="276" w:lineRule="auto"/>
              <w:rPr>
                <w:rFonts w:cstheme="minorHAnsi"/>
                <w:sz w:val="24"/>
                <w:szCs w:val="24"/>
              </w:rPr>
            </w:pPr>
          </w:p>
          <w:p w14:paraId="1EBD5E48" w14:textId="77777777" w:rsidR="00FC45E9" w:rsidRPr="00DB460F" w:rsidRDefault="00FC45E9" w:rsidP="005139E4">
            <w:pPr>
              <w:spacing w:line="276" w:lineRule="auto"/>
              <w:rPr>
                <w:rFonts w:cstheme="minorHAnsi"/>
                <w:sz w:val="24"/>
                <w:szCs w:val="24"/>
              </w:rPr>
            </w:pPr>
          </w:p>
          <w:p w14:paraId="61D6B23E" w14:textId="77777777" w:rsidR="00FC45E9" w:rsidRPr="00DB460F" w:rsidRDefault="00FC45E9" w:rsidP="005139E4">
            <w:pPr>
              <w:spacing w:line="276" w:lineRule="auto"/>
              <w:rPr>
                <w:rFonts w:cstheme="minorHAnsi"/>
                <w:sz w:val="24"/>
                <w:szCs w:val="24"/>
              </w:rPr>
            </w:pPr>
          </w:p>
        </w:tc>
      </w:tr>
    </w:tbl>
    <w:p w14:paraId="5DAA49BF" w14:textId="77777777" w:rsidR="00FC45E9" w:rsidRPr="00DB460F" w:rsidRDefault="00FC45E9" w:rsidP="00FC45E9">
      <w:pPr>
        <w:rPr>
          <w:rFonts w:cstheme="minorHAnsi"/>
          <w:sz w:val="24"/>
          <w:szCs w:val="24"/>
        </w:rPr>
      </w:pPr>
    </w:p>
    <w:p w14:paraId="68DC154D" w14:textId="77777777" w:rsidR="00FC45E9" w:rsidRPr="00DB460F" w:rsidRDefault="00FC45E9" w:rsidP="00FC45E9">
      <w:pPr>
        <w:jc w:val="center"/>
        <w:rPr>
          <w:rFonts w:cstheme="minorHAnsi"/>
          <w:b/>
          <w:sz w:val="24"/>
          <w:szCs w:val="24"/>
          <w:u w:val="single"/>
        </w:rPr>
      </w:pPr>
    </w:p>
    <w:p w14:paraId="5E2A20E9" w14:textId="77777777" w:rsidR="00FC45E9" w:rsidRPr="00DB460F" w:rsidRDefault="00FC45E9" w:rsidP="00FC45E9">
      <w:pPr>
        <w:jc w:val="center"/>
        <w:rPr>
          <w:rFonts w:cstheme="minorHAnsi"/>
          <w:b/>
          <w:sz w:val="24"/>
          <w:szCs w:val="24"/>
          <w:u w:val="single"/>
        </w:rPr>
      </w:pPr>
    </w:p>
    <w:p w14:paraId="113D60BE" w14:textId="77777777" w:rsidR="00FC45E9" w:rsidRPr="00DB460F" w:rsidRDefault="00FC45E9" w:rsidP="00FC45E9">
      <w:pPr>
        <w:jc w:val="center"/>
        <w:rPr>
          <w:rFonts w:cstheme="minorHAnsi"/>
          <w:b/>
          <w:sz w:val="24"/>
          <w:szCs w:val="24"/>
          <w:u w:val="single"/>
        </w:rPr>
      </w:pPr>
    </w:p>
    <w:p w14:paraId="65983A11" w14:textId="77777777" w:rsidR="00FC45E9" w:rsidRDefault="00FC45E9" w:rsidP="00FC45E9">
      <w:pPr>
        <w:jc w:val="center"/>
        <w:rPr>
          <w:rFonts w:cstheme="minorHAnsi"/>
          <w:b/>
          <w:sz w:val="24"/>
          <w:szCs w:val="24"/>
          <w:u w:val="single"/>
        </w:rPr>
      </w:pPr>
    </w:p>
    <w:p w14:paraId="28CA447A" w14:textId="77777777" w:rsidR="00FC45E9" w:rsidRDefault="00FC45E9" w:rsidP="00FC45E9">
      <w:pPr>
        <w:jc w:val="center"/>
        <w:rPr>
          <w:rFonts w:cstheme="minorHAnsi"/>
          <w:b/>
          <w:sz w:val="24"/>
          <w:szCs w:val="24"/>
          <w:u w:val="single"/>
        </w:rPr>
      </w:pPr>
    </w:p>
    <w:p w14:paraId="28BCF3BC" w14:textId="77777777" w:rsidR="00FC45E9" w:rsidRDefault="00FC45E9" w:rsidP="00FC45E9">
      <w:pPr>
        <w:jc w:val="center"/>
        <w:rPr>
          <w:rFonts w:cstheme="minorHAnsi"/>
          <w:b/>
          <w:sz w:val="24"/>
          <w:szCs w:val="24"/>
          <w:u w:val="single"/>
        </w:rPr>
      </w:pPr>
    </w:p>
    <w:p w14:paraId="57ECD167" w14:textId="77777777" w:rsidR="00FC45E9" w:rsidRDefault="00FC45E9" w:rsidP="00FC45E9">
      <w:pPr>
        <w:jc w:val="center"/>
        <w:rPr>
          <w:rFonts w:cstheme="minorHAnsi"/>
          <w:b/>
          <w:sz w:val="24"/>
          <w:szCs w:val="24"/>
          <w:u w:val="single"/>
        </w:rPr>
      </w:pPr>
    </w:p>
    <w:p w14:paraId="792AA8B6" w14:textId="77777777" w:rsidR="00FC45E9" w:rsidRDefault="00FC45E9" w:rsidP="00FC45E9">
      <w:pPr>
        <w:jc w:val="center"/>
        <w:rPr>
          <w:rFonts w:cstheme="minorHAnsi"/>
          <w:b/>
          <w:sz w:val="24"/>
          <w:szCs w:val="24"/>
          <w:u w:val="single"/>
        </w:rPr>
      </w:pPr>
    </w:p>
    <w:p w14:paraId="67C1DE48" w14:textId="77777777" w:rsidR="00FC45E9" w:rsidRDefault="00FC45E9" w:rsidP="00FC45E9">
      <w:pPr>
        <w:jc w:val="center"/>
        <w:rPr>
          <w:rFonts w:cstheme="minorHAnsi"/>
          <w:b/>
          <w:sz w:val="24"/>
          <w:szCs w:val="24"/>
          <w:u w:val="single"/>
        </w:rPr>
      </w:pPr>
    </w:p>
    <w:p w14:paraId="310CB6CF" w14:textId="77777777" w:rsidR="00FC45E9" w:rsidRDefault="00FC45E9" w:rsidP="00FC45E9">
      <w:pPr>
        <w:jc w:val="center"/>
        <w:rPr>
          <w:rFonts w:cstheme="minorHAnsi"/>
          <w:b/>
          <w:sz w:val="24"/>
          <w:szCs w:val="24"/>
          <w:u w:val="single"/>
        </w:rPr>
      </w:pPr>
    </w:p>
    <w:p w14:paraId="286668DD" w14:textId="77777777" w:rsidR="00FC45E9" w:rsidRDefault="00FC45E9" w:rsidP="00FC45E9">
      <w:pPr>
        <w:jc w:val="center"/>
        <w:rPr>
          <w:rFonts w:cstheme="minorHAnsi"/>
          <w:b/>
          <w:sz w:val="24"/>
          <w:szCs w:val="24"/>
          <w:u w:val="single"/>
        </w:rPr>
      </w:pPr>
    </w:p>
    <w:p w14:paraId="36D033CD" w14:textId="77777777" w:rsidR="00FC45E9" w:rsidRDefault="00FC45E9" w:rsidP="00FC45E9">
      <w:pPr>
        <w:jc w:val="center"/>
        <w:rPr>
          <w:rFonts w:cstheme="minorHAnsi"/>
          <w:b/>
          <w:sz w:val="24"/>
          <w:szCs w:val="24"/>
          <w:u w:val="single"/>
        </w:rPr>
      </w:pPr>
    </w:p>
    <w:p w14:paraId="3BE078F2" w14:textId="77777777" w:rsidR="00FC45E9" w:rsidRDefault="00FC45E9" w:rsidP="00FC45E9">
      <w:pPr>
        <w:jc w:val="center"/>
        <w:rPr>
          <w:rFonts w:cstheme="minorHAnsi"/>
          <w:b/>
          <w:sz w:val="24"/>
          <w:szCs w:val="24"/>
          <w:u w:val="single"/>
        </w:rPr>
      </w:pPr>
    </w:p>
    <w:p w14:paraId="07E698A7" w14:textId="77777777" w:rsidR="00FC45E9" w:rsidRDefault="00FC45E9" w:rsidP="00FC45E9">
      <w:pPr>
        <w:jc w:val="center"/>
        <w:rPr>
          <w:rFonts w:cstheme="minorHAnsi"/>
          <w:b/>
          <w:sz w:val="24"/>
          <w:szCs w:val="24"/>
          <w:u w:val="single"/>
        </w:rPr>
      </w:pPr>
    </w:p>
    <w:p w14:paraId="6E5FE7D0" w14:textId="77777777" w:rsidR="00FC45E9" w:rsidRDefault="00FC45E9" w:rsidP="00FC45E9">
      <w:pPr>
        <w:jc w:val="center"/>
        <w:rPr>
          <w:rFonts w:cstheme="minorHAnsi"/>
          <w:b/>
          <w:sz w:val="24"/>
          <w:szCs w:val="24"/>
          <w:u w:val="single"/>
        </w:rPr>
      </w:pPr>
    </w:p>
    <w:p w14:paraId="5863AF77" w14:textId="77777777" w:rsidR="00FC45E9" w:rsidRDefault="00FC45E9" w:rsidP="00FC45E9">
      <w:pPr>
        <w:jc w:val="center"/>
        <w:rPr>
          <w:rFonts w:cstheme="minorHAnsi"/>
          <w:b/>
          <w:sz w:val="24"/>
          <w:szCs w:val="24"/>
          <w:u w:val="single"/>
        </w:rPr>
      </w:pPr>
    </w:p>
    <w:p w14:paraId="161BD662" w14:textId="77777777" w:rsidR="00FC45E9" w:rsidRDefault="00FC45E9" w:rsidP="00FC45E9">
      <w:pPr>
        <w:jc w:val="center"/>
        <w:rPr>
          <w:rFonts w:cstheme="minorHAnsi"/>
          <w:b/>
          <w:sz w:val="24"/>
          <w:szCs w:val="24"/>
          <w:u w:val="single"/>
        </w:rPr>
      </w:pPr>
    </w:p>
    <w:p w14:paraId="16FE2B69" w14:textId="77777777" w:rsidR="00FC45E9" w:rsidRDefault="00FC45E9" w:rsidP="00FC45E9">
      <w:pPr>
        <w:jc w:val="center"/>
        <w:rPr>
          <w:rFonts w:cstheme="minorHAnsi"/>
          <w:b/>
          <w:sz w:val="24"/>
          <w:szCs w:val="24"/>
          <w:u w:val="single"/>
        </w:rPr>
      </w:pPr>
    </w:p>
    <w:p w14:paraId="75F6D348" w14:textId="77777777" w:rsidR="00FC45E9" w:rsidRDefault="00FC45E9" w:rsidP="00FC45E9">
      <w:pPr>
        <w:jc w:val="center"/>
        <w:rPr>
          <w:rFonts w:cstheme="minorHAnsi"/>
          <w:b/>
          <w:sz w:val="24"/>
          <w:szCs w:val="24"/>
          <w:u w:val="single"/>
        </w:rPr>
      </w:pPr>
    </w:p>
    <w:p w14:paraId="4192797B" w14:textId="77777777" w:rsidR="00FC45E9" w:rsidRDefault="00FC45E9" w:rsidP="00FC45E9">
      <w:pPr>
        <w:jc w:val="center"/>
        <w:rPr>
          <w:rFonts w:cstheme="minorHAnsi"/>
          <w:b/>
          <w:sz w:val="24"/>
          <w:szCs w:val="24"/>
          <w:u w:val="single"/>
        </w:rPr>
      </w:pPr>
    </w:p>
    <w:p w14:paraId="7762843F" w14:textId="77777777" w:rsidR="00446A08" w:rsidRDefault="00446A08" w:rsidP="00FC45E9">
      <w:pPr>
        <w:jc w:val="center"/>
        <w:rPr>
          <w:rFonts w:cstheme="minorHAnsi"/>
          <w:b/>
          <w:sz w:val="24"/>
          <w:szCs w:val="24"/>
          <w:u w:val="single"/>
        </w:rPr>
      </w:pPr>
    </w:p>
    <w:p w14:paraId="3921883E" w14:textId="77777777" w:rsidR="00446A08" w:rsidRDefault="00446A08" w:rsidP="00FC45E9">
      <w:pPr>
        <w:jc w:val="center"/>
        <w:rPr>
          <w:rFonts w:cstheme="minorHAnsi"/>
          <w:b/>
          <w:sz w:val="24"/>
          <w:szCs w:val="24"/>
          <w:u w:val="single"/>
        </w:rPr>
      </w:pPr>
    </w:p>
    <w:p w14:paraId="509E38EE" w14:textId="77777777" w:rsidR="00446A08" w:rsidRDefault="00446A08" w:rsidP="00FC45E9">
      <w:pPr>
        <w:jc w:val="center"/>
        <w:rPr>
          <w:rFonts w:cstheme="minorHAnsi"/>
          <w:b/>
          <w:sz w:val="24"/>
          <w:szCs w:val="24"/>
          <w:u w:val="single"/>
        </w:rPr>
      </w:pPr>
    </w:p>
    <w:p w14:paraId="7AB5012F" w14:textId="56748EFC" w:rsidR="00FC45E9" w:rsidRPr="00DB460F" w:rsidRDefault="00FC45E9" w:rsidP="00FC45E9">
      <w:pPr>
        <w:jc w:val="center"/>
        <w:rPr>
          <w:rFonts w:cstheme="minorHAnsi"/>
          <w:b/>
          <w:sz w:val="24"/>
          <w:szCs w:val="24"/>
          <w:u w:val="single"/>
        </w:rPr>
      </w:pPr>
      <w:r w:rsidRPr="00DB460F">
        <w:rPr>
          <w:rFonts w:cstheme="minorHAnsi"/>
          <w:b/>
          <w:sz w:val="24"/>
          <w:szCs w:val="24"/>
          <w:u w:val="single"/>
        </w:rPr>
        <w:lastRenderedPageBreak/>
        <w:t>Data Extraction 22.</w:t>
      </w:r>
    </w:p>
    <w:tbl>
      <w:tblPr>
        <w:tblStyle w:val="TableGrid"/>
        <w:tblW w:w="5000" w:type="pct"/>
        <w:tblLook w:val="04A0" w:firstRow="1" w:lastRow="0" w:firstColumn="1" w:lastColumn="0" w:noHBand="0" w:noVBand="1"/>
      </w:tblPr>
      <w:tblGrid>
        <w:gridCol w:w="4883"/>
        <w:gridCol w:w="2678"/>
        <w:gridCol w:w="1455"/>
      </w:tblGrid>
      <w:tr w:rsidR="00FC45E9" w:rsidRPr="00DB460F" w14:paraId="202D67F6" w14:textId="77777777" w:rsidTr="005139E4">
        <w:tc>
          <w:tcPr>
            <w:tcW w:w="5000" w:type="pct"/>
            <w:gridSpan w:val="3"/>
          </w:tcPr>
          <w:p w14:paraId="0CFB4FB4"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Buescher T. &amp; McGugan S. (2022) Standing Out on the Margins: Using Dialogical Narrative Analysis to Explore Mental Health Student Nurse Identity Construction and Core Modules. </w:t>
            </w:r>
            <w:r w:rsidRPr="00DB460F">
              <w:rPr>
                <w:rFonts w:cstheme="minorHAnsi"/>
                <w:i/>
                <w:iCs/>
                <w:sz w:val="24"/>
                <w:szCs w:val="24"/>
              </w:rPr>
              <w:t xml:space="preserve">Issues in Mental Health Nursing. </w:t>
            </w:r>
            <w:r w:rsidRPr="00DB460F">
              <w:rPr>
                <w:rFonts w:cstheme="minorHAnsi"/>
                <w:sz w:val="24"/>
                <w:szCs w:val="24"/>
              </w:rPr>
              <w:t>43(</w:t>
            </w:r>
            <w:r w:rsidRPr="00DB460F">
              <w:rPr>
                <w:rFonts w:cstheme="minorHAnsi"/>
                <w:b/>
                <w:bCs/>
                <w:sz w:val="24"/>
                <w:szCs w:val="24"/>
              </w:rPr>
              <w:t>8</w:t>
            </w:r>
            <w:r w:rsidRPr="00DB460F">
              <w:rPr>
                <w:rFonts w:cstheme="minorHAnsi"/>
                <w:sz w:val="24"/>
                <w:szCs w:val="24"/>
              </w:rPr>
              <w:t>), 737-747.</w:t>
            </w:r>
          </w:p>
        </w:tc>
      </w:tr>
      <w:tr w:rsidR="00FC45E9" w:rsidRPr="00DB460F" w14:paraId="2D8CC0CB" w14:textId="77777777" w:rsidTr="005139E4">
        <w:tc>
          <w:tcPr>
            <w:tcW w:w="2708" w:type="pct"/>
          </w:tcPr>
          <w:p w14:paraId="08FA0B5B"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7B92645E" w14:textId="77777777" w:rsidR="00FC45E9" w:rsidRPr="00DB460F" w:rsidRDefault="00FC45E9" w:rsidP="005139E4">
            <w:pPr>
              <w:spacing w:line="360" w:lineRule="auto"/>
              <w:rPr>
                <w:rFonts w:cstheme="minorHAnsi"/>
                <w:sz w:val="24"/>
                <w:szCs w:val="24"/>
              </w:rPr>
            </w:pPr>
          </w:p>
        </w:tc>
        <w:tc>
          <w:tcPr>
            <w:tcW w:w="2292" w:type="pct"/>
            <w:gridSpan w:val="2"/>
          </w:tcPr>
          <w:p w14:paraId="3A2160D6"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10/06/24.</w:t>
            </w:r>
          </w:p>
        </w:tc>
      </w:tr>
      <w:tr w:rsidR="00FC45E9" w:rsidRPr="00DB460F" w14:paraId="513CD59B" w14:textId="77777777" w:rsidTr="005139E4">
        <w:tc>
          <w:tcPr>
            <w:tcW w:w="5000" w:type="pct"/>
            <w:gridSpan w:val="3"/>
          </w:tcPr>
          <w:p w14:paraId="0BCCF76D"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To find out what are the experiences of mental health nursing students undertaking core modules (including students of all nursing disciplines) and to examine how core modules affect the professional identity formation of student mental health nurses. Based on evidence that mental health nursing students feel isolated in core modules.</w:t>
            </w:r>
          </w:p>
        </w:tc>
      </w:tr>
      <w:tr w:rsidR="00FC45E9" w:rsidRPr="00DB460F" w14:paraId="68F6376B" w14:textId="77777777" w:rsidTr="005139E4">
        <w:tc>
          <w:tcPr>
            <w:tcW w:w="5000" w:type="pct"/>
            <w:gridSpan w:val="3"/>
          </w:tcPr>
          <w:p w14:paraId="25DB8050"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Exploratory. Dialogical Narrative Analysis.</w:t>
            </w:r>
          </w:p>
          <w:p w14:paraId="70D65134" w14:textId="77777777" w:rsidR="00FC45E9" w:rsidRPr="00DB460F" w:rsidRDefault="00FC45E9" w:rsidP="005139E4">
            <w:pPr>
              <w:spacing w:line="360" w:lineRule="auto"/>
              <w:rPr>
                <w:rFonts w:cstheme="minorHAnsi"/>
                <w:sz w:val="24"/>
                <w:szCs w:val="24"/>
              </w:rPr>
            </w:pPr>
          </w:p>
        </w:tc>
      </w:tr>
      <w:tr w:rsidR="00FC45E9" w:rsidRPr="00DB460F" w14:paraId="7BDAD073" w14:textId="77777777" w:rsidTr="005139E4">
        <w:tc>
          <w:tcPr>
            <w:tcW w:w="2708" w:type="pct"/>
          </w:tcPr>
          <w:p w14:paraId="48B8E3B4"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Teaching Excellence Academy, Nursing course, University of Hull.</w:t>
            </w:r>
          </w:p>
          <w:p w14:paraId="78045671" w14:textId="77777777" w:rsidR="00FC45E9" w:rsidRPr="00DB460F" w:rsidRDefault="00FC45E9" w:rsidP="005139E4">
            <w:pPr>
              <w:spacing w:line="360" w:lineRule="auto"/>
              <w:rPr>
                <w:rFonts w:cstheme="minorHAnsi"/>
                <w:sz w:val="24"/>
                <w:szCs w:val="24"/>
              </w:rPr>
            </w:pPr>
          </w:p>
        </w:tc>
        <w:tc>
          <w:tcPr>
            <w:tcW w:w="2292" w:type="pct"/>
            <w:gridSpan w:val="2"/>
          </w:tcPr>
          <w:p w14:paraId="59751606"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January 2019.</w:t>
            </w:r>
          </w:p>
        </w:tc>
      </w:tr>
      <w:tr w:rsidR="00FC45E9" w:rsidRPr="00DB460F" w14:paraId="2B5AEB94" w14:textId="77777777" w:rsidTr="005139E4">
        <w:tc>
          <w:tcPr>
            <w:tcW w:w="5000" w:type="pct"/>
            <w:gridSpan w:val="3"/>
          </w:tcPr>
          <w:p w14:paraId="147BB7AD"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Convenient sample. Recruited from university where researcher works. </w:t>
            </w:r>
          </w:p>
          <w:p w14:paraId="694230E7" w14:textId="77777777" w:rsidR="00FC45E9" w:rsidRPr="00DB460F" w:rsidRDefault="00FC45E9" w:rsidP="005139E4">
            <w:pPr>
              <w:spacing w:line="360" w:lineRule="auto"/>
              <w:rPr>
                <w:rFonts w:cstheme="minorHAnsi"/>
                <w:sz w:val="24"/>
                <w:szCs w:val="24"/>
              </w:rPr>
            </w:pPr>
          </w:p>
        </w:tc>
      </w:tr>
      <w:tr w:rsidR="00FC45E9" w:rsidRPr="00DB460F" w14:paraId="791D4CBA" w14:textId="77777777" w:rsidTr="005139E4">
        <w:tc>
          <w:tcPr>
            <w:tcW w:w="5000" w:type="pct"/>
            <w:gridSpan w:val="3"/>
          </w:tcPr>
          <w:p w14:paraId="5A0C688D"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Mental health student nurses.</w:t>
            </w:r>
          </w:p>
          <w:p w14:paraId="2913D69F" w14:textId="77777777" w:rsidR="00FC45E9" w:rsidRPr="00DB460F" w:rsidRDefault="00FC45E9" w:rsidP="005139E4">
            <w:pPr>
              <w:spacing w:line="360" w:lineRule="auto"/>
              <w:rPr>
                <w:rFonts w:cstheme="minorHAnsi"/>
                <w:sz w:val="24"/>
                <w:szCs w:val="24"/>
              </w:rPr>
            </w:pPr>
          </w:p>
        </w:tc>
      </w:tr>
      <w:tr w:rsidR="00FC45E9" w:rsidRPr="00DB460F" w14:paraId="48F351E2" w14:textId="77777777" w:rsidTr="005139E4">
        <w:tc>
          <w:tcPr>
            <w:tcW w:w="5000" w:type="pct"/>
            <w:gridSpan w:val="3"/>
          </w:tcPr>
          <w:p w14:paraId="741579E6"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6.</w:t>
            </w:r>
          </w:p>
          <w:p w14:paraId="76F24FFB" w14:textId="77777777" w:rsidR="00FC45E9" w:rsidRPr="00DB460F" w:rsidRDefault="00FC45E9" w:rsidP="005139E4">
            <w:pPr>
              <w:spacing w:line="360" w:lineRule="auto"/>
              <w:rPr>
                <w:rFonts w:cstheme="minorHAnsi"/>
                <w:sz w:val="24"/>
                <w:szCs w:val="24"/>
              </w:rPr>
            </w:pPr>
          </w:p>
        </w:tc>
      </w:tr>
      <w:tr w:rsidR="00FC45E9" w:rsidRPr="00DB460F" w14:paraId="6F90D37A" w14:textId="77777777" w:rsidTr="005139E4">
        <w:tc>
          <w:tcPr>
            <w:tcW w:w="5000" w:type="pct"/>
            <w:gridSpan w:val="3"/>
          </w:tcPr>
          <w:p w14:paraId="39993520"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the recruited sample (e.g. demographics, etc.) Six female student mental health nurses from 20s to 50s. 2 second year and 4 first year students. From a variety of academic backgrounds, 3 had prior degrees. 5 were parents. </w:t>
            </w:r>
          </w:p>
          <w:p w14:paraId="4597E74A" w14:textId="77777777" w:rsidR="00FC45E9" w:rsidRPr="00DB460F" w:rsidRDefault="00FC45E9" w:rsidP="005139E4">
            <w:pPr>
              <w:spacing w:line="360" w:lineRule="auto"/>
              <w:rPr>
                <w:rFonts w:cstheme="minorHAnsi"/>
                <w:sz w:val="24"/>
                <w:szCs w:val="24"/>
              </w:rPr>
            </w:pPr>
          </w:p>
        </w:tc>
      </w:tr>
      <w:tr w:rsidR="00FC45E9" w:rsidRPr="00DB460F" w14:paraId="0A8E2629" w14:textId="77777777" w:rsidTr="005139E4">
        <w:tc>
          <w:tcPr>
            <w:tcW w:w="5000" w:type="pct"/>
            <w:gridSpan w:val="3"/>
          </w:tcPr>
          <w:p w14:paraId="220DE81B"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Description of data collection method (e.g. type of interviews, observations, location of data collection, etc.) 1 focus group lasting 1 hour, facilitated by the Author. Brief schedule of questions in order to generate in-depth narrative responses from participants. </w:t>
            </w:r>
          </w:p>
        </w:tc>
      </w:tr>
      <w:tr w:rsidR="00FC45E9" w:rsidRPr="00DB460F" w14:paraId="3CA07B91" w14:textId="77777777" w:rsidTr="005139E4">
        <w:tc>
          <w:tcPr>
            <w:tcW w:w="5000" w:type="pct"/>
            <w:gridSpan w:val="3"/>
          </w:tcPr>
          <w:p w14:paraId="0A5A97EA"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Data transcribed by hand. Dialogic narrative approach method used whereby transcripts were examined for emerging stories</w:t>
            </w:r>
          </w:p>
          <w:p w14:paraId="50829525" w14:textId="77777777" w:rsidR="00FC45E9" w:rsidRPr="00DB460F" w:rsidRDefault="00FC45E9" w:rsidP="005139E4">
            <w:pPr>
              <w:spacing w:line="360" w:lineRule="auto"/>
              <w:rPr>
                <w:rFonts w:cstheme="minorHAnsi"/>
                <w:sz w:val="24"/>
                <w:szCs w:val="24"/>
              </w:rPr>
            </w:pPr>
          </w:p>
        </w:tc>
      </w:tr>
      <w:tr w:rsidR="00FC45E9" w:rsidRPr="00DB460F" w14:paraId="2E965988" w14:textId="77777777" w:rsidTr="005139E4">
        <w:tc>
          <w:tcPr>
            <w:tcW w:w="4193" w:type="pct"/>
            <w:gridSpan w:val="2"/>
          </w:tcPr>
          <w:p w14:paraId="73B13C52"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7163FD0A" w14:textId="77777777" w:rsidR="00FC45E9" w:rsidRPr="00DB460F" w:rsidRDefault="00FC45E9" w:rsidP="005139E4">
            <w:pPr>
              <w:spacing w:line="276" w:lineRule="auto"/>
              <w:rPr>
                <w:rFonts w:cstheme="minorHAnsi"/>
                <w:sz w:val="24"/>
                <w:szCs w:val="24"/>
              </w:rPr>
            </w:pPr>
          </w:p>
        </w:tc>
        <w:tc>
          <w:tcPr>
            <w:tcW w:w="807" w:type="pct"/>
          </w:tcPr>
          <w:p w14:paraId="23EF4E2A"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2DAF972F" w14:textId="77777777" w:rsidTr="005139E4">
        <w:tc>
          <w:tcPr>
            <w:tcW w:w="4193" w:type="pct"/>
            <w:gridSpan w:val="2"/>
          </w:tcPr>
          <w:p w14:paraId="58F579B1"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Findings took the form of stories, such as a perception by the sample of being chastised or silenced for showing ability to think critically or apply a mental health context. Other stories consisted of factors common with all nursing disciplines or organisational issues.</w:t>
            </w:r>
          </w:p>
          <w:p w14:paraId="5C4A597C"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 xml:space="preserve">1: Outsiders. </w:t>
            </w:r>
          </w:p>
          <w:p w14:paraId="2B57D040"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Participants reported feeling marginalised and excluded when doing core modules, even faced with hostility when speaking up about mental health in lectures. </w:t>
            </w:r>
          </w:p>
          <w:p w14:paraId="62DCF7CC" w14:textId="77777777" w:rsidR="00FC45E9" w:rsidRPr="00DB460F" w:rsidRDefault="00FC45E9" w:rsidP="005139E4">
            <w:pPr>
              <w:spacing w:line="276" w:lineRule="auto"/>
              <w:rPr>
                <w:rFonts w:cstheme="minorHAnsi"/>
                <w:sz w:val="24"/>
                <w:szCs w:val="24"/>
              </w:rPr>
            </w:pPr>
            <w:r w:rsidRPr="00DB460F">
              <w:rPr>
                <w:rFonts w:cstheme="minorHAnsi"/>
                <w:i/>
                <w:sz w:val="24"/>
                <w:szCs w:val="24"/>
              </w:rPr>
              <w:t>“Were seen as a bit quirky by general nurses. No-one from mental health ever speaks up in lectures. The lecturer thought that a woman with schizophrenia should have their children taken of her, just because she has schizophrenia. That shows that there’s an inadequate understanding of safeguarding.”</w:t>
            </w:r>
          </w:p>
          <w:p w14:paraId="521B3110"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2: Free Thinkers.</w:t>
            </w:r>
          </w:p>
          <w:p w14:paraId="7836187D"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Self-reflection and self-care not taught adequately in core models.”</w:t>
            </w:r>
          </w:p>
          <w:p w14:paraId="4E565FE8"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 xml:space="preserve">3: Professionals. </w:t>
            </w:r>
          </w:p>
          <w:p w14:paraId="62AA21B8"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In some shared lectures, participants felt more equal with other nursing disciplines. Some general nurses seemed interested in mental health lectures. Generic parts of the course lack mental health content. </w:t>
            </w:r>
          </w:p>
          <w:p w14:paraId="33DC72E6" w14:textId="77777777" w:rsidR="00FC45E9" w:rsidRPr="00DB460F" w:rsidRDefault="00FC45E9" w:rsidP="005139E4">
            <w:pPr>
              <w:spacing w:line="276" w:lineRule="auto"/>
              <w:rPr>
                <w:rFonts w:cstheme="minorHAnsi"/>
                <w:i/>
                <w:sz w:val="24"/>
                <w:szCs w:val="24"/>
              </w:rPr>
            </w:pPr>
            <w:r w:rsidRPr="00DB460F">
              <w:rPr>
                <w:rFonts w:cstheme="minorHAnsi"/>
                <w:sz w:val="24"/>
                <w:szCs w:val="24"/>
              </w:rPr>
              <w:t>“</w:t>
            </w:r>
            <w:r w:rsidRPr="00DB460F">
              <w:rPr>
                <w:rFonts w:cstheme="minorHAnsi"/>
                <w:i/>
                <w:sz w:val="24"/>
                <w:szCs w:val="24"/>
              </w:rPr>
              <w:t>General nurse training should include mental health component and vice versa. Its seen as if you need to be a specialist to provide care. Having core modules makes you think about the person as a whole, rather than to be compartmentalised.”</w:t>
            </w:r>
          </w:p>
          <w:p w14:paraId="2B30C057"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Practical Application.</w:t>
            </w:r>
          </w:p>
          <w:p w14:paraId="084F9AD5" w14:textId="77777777" w:rsidR="00FC45E9" w:rsidRPr="00DB460F" w:rsidRDefault="00FC45E9" w:rsidP="005139E4">
            <w:pPr>
              <w:spacing w:line="276" w:lineRule="auto"/>
              <w:rPr>
                <w:rFonts w:cstheme="minorHAnsi"/>
                <w:sz w:val="24"/>
                <w:szCs w:val="24"/>
              </w:rPr>
            </w:pPr>
            <w:r w:rsidRPr="00DB460F">
              <w:rPr>
                <w:rFonts w:cstheme="minorHAnsi"/>
                <w:sz w:val="24"/>
                <w:szCs w:val="24"/>
              </w:rPr>
              <w:t>Students were not shown how to apply skills learned in core modules to day-to-day practice or were dismissed because they were mental health nurses.</w:t>
            </w:r>
          </w:p>
          <w:p w14:paraId="70F38CF5" w14:textId="77777777" w:rsidR="00FC45E9" w:rsidRPr="00DB460F" w:rsidRDefault="00FC45E9" w:rsidP="005139E4">
            <w:pPr>
              <w:spacing w:line="276" w:lineRule="auto"/>
              <w:rPr>
                <w:rFonts w:cstheme="minorHAnsi"/>
                <w:sz w:val="24"/>
                <w:szCs w:val="24"/>
              </w:rPr>
            </w:pPr>
            <w:r w:rsidRPr="00DB460F">
              <w:rPr>
                <w:rFonts w:cstheme="minorHAnsi"/>
                <w:i/>
                <w:sz w:val="24"/>
                <w:szCs w:val="24"/>
              </w:rPr>
              <w:t>“We had a lecturer say straight up to us ‘you will never use this because you’re a mental health nurse’ and I thought it was pretty insulting and stupid to say because you do use it. You use all nursing skills in all fields so it’s a little bit silly and it just makes you feel a bit rubbish.”</w:t>
            </w:r>
          </w:p>
          <w:p w14:paraId="2EE6ED06" w14:textId="688758D3" w:rsidR="00FC45E9" w:rsidRPr="00DB460F" w:rsidRDefault="00FC45E9" w:rsidP="005139E4">
            <w:pPr>
              <w:spacing w:line="276" w:lineRule="auto"/>
              <w:rPr>
                <w:rFonts w:cstheme="minorHAnsi"/>
                <w:sz w:val="24"/>
                <w:szCs w:val="24"/>
              </w:rPr>
            </w:pPr>
          </w:p>
        </w:tc>
        <w:tc>
          <w:tcPr>
            <w:tcW w:w="807" w:type="pct"/>
          </w:tcPr>
          <w:p w14:paraId="6C1FC456" w14:textId="77777777" w:rsidR="00FC45E9" w:rsidRPr="00DB460F" w:rsidRDefault="00FC45E9" w:rsidP="005139E4">
            <w:pPr>
              <w:spacing w:line="276" w:lineRule="auto"/>
              <w:rPr>
                <w:rFonts w:cstheme="minorHAnsi"/>
                <w:sz w:val="24"/>
                <w:szCs w:val="24"/>
              </w:rPr>
            </w:pPr>
          </w:p>
          <w:p w14:paraId="19BC0A2F" w14:textId="77777777" w:rsidR="00FC45E9" w:rsidRPr="00DB460F" w:rsidRDefault="00FC45E9" w:rsidP="005139E4">
            <w:pPr>
              <w:spacing w:line="276" w:lineRule="auto"/>
              <w:rPr>
                <w:rFonts w:cstheme="minorHAnsi"/>
                <w:sz w:val="24"/>
                <w:szCs w:val="24"/>
              </w:rPr>
            </w:pPr>
          </w:p>
          <w:p w14:paraId="5DDF7920" w14:textId="77777777" w:rsidR="00FC45E9" w:rsidRPr="00DB460F" w:rsidRDefault="00FC45E9" w:rsidP="005139E4">
            <w:pPr>
              <w:spacing w:line="276" w:lineRule="auto"/>
              <w:rPr>
                <w:rFonts w:cstheme="minorHAnsi"/>
                <w:sz w:val="24"/>
                <w:szCs w:val="24"/>
              </w:rPr>
            </w:pPr>
          </w:p>
          <w:p w14:paraId="6136A879" w14:textId="77777777" w:rsidR="00FC45E9" w:rsidRPr="00DB460F" w:rsidRDefault="00FC45E9" w:rsidP="005139E4">
            <w:pPr>
              <w:spacing w:line="276" w:lineRule="auto"/>
              <w:rPr>
                <w:rFonts w:cstheme="minorHAnsi"/>
                <w:sz w:val="24"/>
                <w:szCs w:val="24"/>
              </w:rPr>
            </w:pPr>
          </w:p>
          <w:p w14:paraId="08EA20B9"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39-741.</w:t>
            </w:r>
          </w:p>
          <w:p w14:paraId="18F608DD" w14:textId="77777777" w:rsidR="00FC45E9" w:rsidRPr="00DB460F" w:rsidRDefault="00FC45E9" w:rsidP="005139E4">
            <w:pPr>
              <w:spacing w:line="276" w:lineRule="auto"/>
              <w:rPr>
                <w:rFonts w:cstheme="minorHAnsi"/>
                <w:sz w:val="24"/>
                <w:szCs w:val="24"/>
              </w:rPr>
            </w:pPr>
          </w:p>
          <w:p w14:paraId="31BECDD8" w14:textId="77777777" w:rsidR="00FC45E9" w:rsidRPr="00DB460F" w:rsidRDefault="00FC45E9" w:rsidP="005139E4">
            <w:pPr>
              <w:spacing w:line="276" w:lineRule="auto"/>
              <w:rPr>
                <w:rFonts w:cstheme="minorHAnsi"/>
                <w:sz w:val="24"/>
                <w:szCs w:val="24"/>
              </w:rPr>
            </w:pPr>
          </w:p>
          <w:p w14:paraId="7FEB9CD9" w14:textId="77777777" w:rsidR="00FC45E9" w:rsidRPr="00DB460F" w:rsidRDefault="00FC45E9" w:rsidP="005139E4">
            <w:pPr>
              <w:spacing w:line="276" w:lineRule="auto"/>
              <w:rPr>
                <w:rFonts w:cstheme="minorHAnsi"/>
                <w:sz w:val="24"/>
                <w:szCs w:val="24"/>
              </w:rPr>
            </w:pPr>
          </w:p>
          <w:p w14:paraId="0CED38AE"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41.</w:t>
            </w:r>
          </w:p>
          <w:p w14:paraId="03A42AD4" w14:textId="77777777" w:rsidR="00FC45E9" w:rsidRPr="00DB460F" w:rsidRDefault="00FC45E9" w:rsidP="005139E4">
            <w:pPr>
              <w:spacing w:line="276" w:lineRule="auto"/>
              <w:rPr>
                <w:rFonts w:cstheme="minorHAnsi"/>
                <w:sz w:val="24"/>
                <w:szCs w:val="24"/>
              </w:rPr>
            </w:pPr>
          </w:p>
          <w:p w14:paraId="4C0BC2A8" w14:textId="77777777" w:rsidR="00FC45E9" w:rsidRPr="00DB460F" w:rsidRDefault="00FC45E9" w:rsidP="005139E4">
            <w:pPr>
              <w:spacing w:line="276" w:lineRule="auto"/>
              <w:rPr>
                <w:rFonts w:cstheme="minorHAnsi"/>
                <w:sz w:val="24"/>
                <w:szCs w:val="24"/>
              </w:rPr>
            </w:pPr>
          </w:p>
          <w:p w14:paraId="7A379758" w14:textId="77777777" w:rsidR="00FC45E9" w:rsidRPr="00DB460F" w:rsidRDefault="00FC45E9" w:rsidP="005139E4">
            <w:pPr>
              <w:spacing w:line="276" w:lineRule="auto"/>
              <w:rPr>
                <w:rFonts w:cstheme="minorHAnsi"/>
                <w:sz w:val="24"/>
                <w:szCs w:val="24"/>
              </w:rPr>
            </w:pPr>
          </w:p>
          <w:p w14:paraId="41B615E3"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41.</w:t>
            </w:r>
          </w:p>
          <w:p w14:paraId="01727651" w14:textId="77777777" w:rsidR="00FC45E9" w:rsidRPr="00DB460F" w:rsidRDefault="00FC45E9" w:rsidP="005139E4">
            <w:pPr>
              <w:spacing w:line="276" w:lineRule="auto"/>
              <w:rPr>
                <w:rFonts w:cstheme="minorHAnsi"/>
                <w:sz w:val="24"/>
                <w:szCs w:val="24"/>
              </w:rPr>
            </w:pPr>
          </w:p>
          <w:p w14:paraId="1F31B48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41-742.</w:t>
            </w:r>
          </w:p>
          <w:p w14:paraId="50E7743D" w14:textId="77777777" w:rsidR="00FC45E9" w:rsidRPr="00DB460F" w:rsidRDefault="00FC45E9" w:rsidP="005139E4">
            <w:pPr>
              <w:spacing w:line="276" w:lineRule="auto"/>
              <w:rPr>
                <w:rFonts w:cstheme="minorHAnsi"/>
                <w:sz w:val="24"/>
                <w:szCs w:val="24"/>
              </w:rPr>
            </w:pPr>
          </w:p>
          <w:p w14:paraId="5A631B4B" w14:textId="77777777" w:rsidR="00FC45E9" w:rsidRPr="00DB460F" w:rsidRDefault="00FC45E9" w:rsidP="005139E4">
            <w:pPr>
              <w:spacing w:line="276" w:lineRule="auto"/>
              <w:rPr>
                <w:rFonts w:cstheme="minorHAnsi"/>
                <w:sz w:val="24"/>
                <w:szCs w:val="24"/>
              </w:rPr>
            </w:pPr>
          </w:p>
          <w:p w14:paraId="271AE736" w14:textId="77777777" w:rsidR="00FC45E9" w:rsidRPr="00DB460F" w:rsidRDefault="00FC45E9" w:rsidP="005139E4">
            <w:pPr>
              <w:spacing w:line="276" w:lineRule="auto"/>
              <w:rPr>
                <w:rFonts w:cstheme="minorHAnsi"/>
                <w:sz w:val="24"/>
                <w:szCs w:val="24"/>
              </w:rPr>
            </w:pPr>
          </w:p>
          <w:p w14:paraId="4E24C9B9"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42.</w:t>
            </w:r>
          </w:p>
          <w:p w14:paraId="745BA681" w14:textId="77777777" w:rsidR="00FC45E9" w:rsidRPr="00DB460F" w:rsidRDefault="00FC45E9" w:rsidP="005139E4">
            <w:pPr>
              <w:spacing w:line="276" w:lineRule="auto"/>
              <w:rPr>
                <w:rFonts w:cstheme="minorHAnsi"/>
                <w:sz w:val="24"/>
                <w:szCs w:val="24"/>
              </w:rPr>
            </w:pPr>
          </w:p>
          <w:p w14:paraId="7B0F9D11" w14:textId="77777777" w:rsidR="00FC45E9" w:rsidRPr="00DB460F" w:rsidRDefault="00FC45E9" w:rsidP="005139E4">
            <w:pPr>
              <w:spacing w:line="276" w:lineRule="auto"/>
              <w:rPr>
                <w:rFonts w:cstheme="minorHAnsi"/>
                <w:sz w:val="24"/>
                <w:szCs w:val="24"/>
              </w:rPr>
            </w:pPr>
          </w:p>
          <w:p w14:paraId="21099F45" w14:textId="77777777" w:rsidR="00FC45E9" w:rsidRPr="00DB460F" w:rsidRDefault="00FC45E9" w:rsidP="005139E4">
            <w:pPr>
              <w:spacing w:line="276" w:lineRule="auto"/>
              <w:rPr>
                <w:rFonts w:cstheme="minorHAnsi"/>
                <w:sz w:val="24"/>
                <w:szCs w:val="24"/>
              </w:rPr>
            </w:pPr>
          </w:p>
          <w:p w14:paraId="092FEAEB"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742-743.</w:t>
            </w:r>
          </w:p>
          <w:p w14:paraId="0E53EC7A" w14:textId="77777777" w:rsidR="00FC45E9" w:rsidRPr="00DB460F" w:rsidRDefault="00FC45E9" w:rsidP="005139E4">
            <w:pPr>
              <w:spacing w:line="276" w:lineRule="auto"/>
              <w:rPr>
                <w:rFonts w:cstheme="minorHAnsi"/>
                <w:sz w:val="24"/>
                <w:szCs w:val="24"/>
              </w:rPr>
            </w:pPr>
          </w:p>
          <w:p w14:paraId="44A3B327" w14:textId="77777777" w:rsidR="00FC45E9" w:rsidRPr="00DB460F" w:rsidRDefault="00FC45E9" w:rsidP="005139E4">
            <w:pPr>
              <w:spacing w:line="276" w:lineRule="auto"/>
              <w:rPr>
                <w:rFonts w:cstheme="minorHAnsi"/>
                <w:sz w:val="24"/>
                <w:szCs w:val="24"/>
              </w:rPr>
            </w:pPr>
          </w:p>
          <w:p w14:paraId="571CA6CC"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743</w:t>
            </w:r>
          </w:p>
          <w:p w14:paraId="0137D2D4" w14:textId="77777777" w:rsidR="00FC45E9" w:rsidRPr="00DB460F" w:rsidRDefault="00FC45E9" w:rsidP="005139E4">
            <w:pPr>
              <w:spacing w:line="276" w:lineRule="auto"/>
              <w:rPr>
                <w:rFonts w:cstheme="minorHAnsi"/>
                <w:sz w:val="24"/>
                <w:szCs w:val="24"/>
              </w:rPr>
            </w:pPr>
          </w:p>
          <w:p w14:paraId="559FC603" w14:textId="77777777" w:rsidR="00FC45E9" w:rsidRPr="00DB460F" w:rsidRDefault="00FC45E9" w:rsidP="005139E4">
            <w:pPr>
              <w:spacing w:line="276" w:lineRule="auto"/>
              <w:rPr>
                <w:rFonts w:cstheme="minorHAnsi"/>
                <w:sz w:val="24"/>
                <w:szCs w:val="24"/>
              </w:rPr>
            </w:pPr>
          </w:p>
          <w:p w14:paraId="6D7C475E" w14:textId="77777777" w:rsidR="00FC45E9" w:rsidRPr="00DB460F" w:rsidRDefault="00FC45E9" w:rsidP="005139E4">
            <w:pPr>
              <w:spacing w:line="276" w:lineRule="auto"/>
              <w:rPr>
                <w:rFonts w:cstheme="minorHAnsi"/>
                <w:sz w:val="24"/>
                <w:szCs w:val="24"/>
              </w:rPr>
            </w:pPr>
          </w:p>
          <w:p w14:paraId="53CAC421" w14:textId="77777777" w:rsidR="00FC45E9" w:rsidRPr="00DB460F" w:rsidRDefault="00FC45E9" w:rsidP="005139E4">
            <w:pPr>
              <w:spacing w:line="276" w:lineRule="auto"/>
              <w:rPr>
                <w:rFonts w:cstheme="minorHAnsi"/>
                <w:sz w:val="24"/>
                <w:szCs w:val="24"/>
              </w:rPr>
            </w:pPr>
          </w:p>
          <w:p w14:paraId="24D2FDE2" w14:textId="77777777" w:rsidR="00FC45E9" w:rsidRPr="00DB460F" w:rsidRDefault="00FC45E9" w:rsidP="005139E4">
            <w:pPr>
              <w:spacing w:line="276" w:lineRule="auto"/>
              <w:rPr>
                <w:rFonts w:cstheme="minorHAnsi"/>
                <w:sz w:val="24"/>
                <w:szCs w:val="24"/>
              </w:rPr>
            </w:pPr>
          </w:p>
          <w:p w14:paraId="4D627D0D" w14:textId="77777777" w:rsidR="00FC45E9" w:rsidRPr="00DB460F" w:rsidRDefault="00FC45E9" w:rsidP="005139E4">
            <w:pPr>
              <w:spacing w:line="276" w:lineRule="auto"/>
              <w:rPr>
                <w:rFonts w:cstheme="minorHAnsi"/>
                <w:sz w:val="24"/>
                <w:szCs w:val="24"/>
              </w:rPr>
            </w:pPr>
          </w:p>
          <w:p w14:paraId="56642D2B" w14:textId="77777777" w:rsidR="00FC45E9" w:rsidRPr="00DB460F" w:rsidRDefault="00FC45E9" w:rsidP="005139E4">
            <w:pPr>
              <w:spacing w:line="276" w:lineRule="auto"/>
              <w:rPr>
                <w:rFonts w:cstheme="minorHAnsi"/>
                <w:sz w:val="24"/>
                <w:szCs w:val="24"/>
              </w:rPr>
            </w:pPr>
          </w:p>
          <w:p w14:paraId="5C25B578" w14:textId="77777777" w:rsidR="00FC45E9" w:rsidRPr="00DB460F" w:rsidRDefault="00FC45E9" w:rsidP="005139E4">
            <w:pPr>
              <w:spacing w:line="276" w:lineRule="auto"/>
              <w:rPr>
                <w:rFonts w:cstheme="minorHAnsi"/>
                <w:sz w:val="24"/>
                <w:szCs w:val="24"/>
              </w:rPr>
            </w:pPr>
          </w:p>
        </w:tc>
      </w:tr>
    </w:tbl>
    <w:p w14:paraId="4447B0B4" w14:textId="77777777" w:rsidR="00FC45E9" w:rsidRPr="00DB460F" w:rsidRDefault="00FC45E9" w:rsidP="00FC45E9">
      <w:pPr>
        <w:rPr>
          <w:rFonts w:cstheme="minorHAnsi"/>
          <w:b/>
          <w:sz w:val="24"/>
          <w:szCs w:val="24"/>
        </w:rPr>
      </w:pPr>
    </w:p>
    <w:p w14:paraId="0D52BFF0" w14:textId="77777777" w:rsidR="00FC45E9" w:rsidRPr="00DB460F" w:rsidRDefault="00FC45E9" w:rsidP="00FC45E9">
      <w:pPr>
        <w:jc w:val="center"/>
        <w:rPr>
          <w:rFonts w:cstheme="minorHAnsi"/>
          <w:b/>
          <w:sz w:val="24"/>
          <w:szCs w:val="24"/>
          <w:u w:val="single"/>
        </w:rPr>
      </w:pPr>
    </w:p>
    <w:p w14:paraId="3A9A05CC" w14:textId="77777777" w:rsidR="00FC45E9" w:rsidRPr="00DB460F" w:rsidRDefault="00FC45E9" w:rsidP="00FC45E9">
      <w:pPr>
        <w:jc w:val="center"/>
        <w:rPr>
          <w:rFonts w:cstheme="minorHAnsi"/>
          <w:b/>
          <w:sz w:val="24"/>
          <w:szCs w:val="24"/>
          <w:u w:val="single"/>
        </w:rPr>
      </w:pPr>
    </w:p>
    <w:p w14:paraId="41DD3202" w14:textId="77777777" w:rsidR="00FC45E9" w:rsidRPr="00DB460F" w:rsidRDefault="00FC45E9" w:rsidP="00FC45E9">
      <w:pPr>
        <w:jc w:val="center"/>
        <w:rPr>
          <w:rFonts w:cstheme="minorHAnsi"/>
          <w:b/>
          <w:sz w:val="24"/>
          <w:szCs w:val="24"/>
          <w:u w:val="single"/>
        </w:rPr>
      </w:pPr>
    </w:p>
    <w:p w14:paraId="5DD45AD4" w14:textId="77777777" w:rsidR="00FC45E9" w:rsidRPr="00DB460F" w:rsidRDefault="00FC45E9" w:rsidP="00FC45E9">
      <w:pPr>
        <w:jc w:val="center"/>
        <w:rPr>
          <w:rFonts w:cstheme="minorHAnsi"/>
          <w:b/>
          <w:sz w:val="24"/>
          <w:szCs w:val="24"/>
          <w:u w:val="single"/>
        </w:rPr>
      </w:pPr>
    </w:p>
    <w:p w14:paraId="4384326A" w14:textId="77777777" w:rsidR="00FC45E9" w:rsidRDefault="00FC45E9" w:rsidP="00FC45E9">
      <w:pPr>
        <w:jc w:val="center"/>
        <w:rPr>
          <w:rFonts w:cstheme="minorHAnsi"/>
          <w:b/>
          <w:sz w:val="24"/>
          <w:szCs w:val="24"/>
          <w:u w:val="single"/>
        </w:rPr>
      </w:pPr>
    </w:p>
    <w:p w14:paraId="20EE641A" w14:textId="77777777" w:rsidR="00FC45E9" w:rsidRDefault="00FC45E9" w:rsidP="00FC45E9">
      <w:pPr>
        <w:jc w:val="center"/>
        <w:rPr>
          <w:rFonts w:cstheme="minorHAnsi"/>
          <w:b/>
          <w:sz w:val="24"/>
          <w:szCs w:val="24"/>
          <w:u w:val="single"/>
        </w:rPr>
      </w:pPr>
    </w:p>
    <w:p w14:paraId="61CA1D3C" w14:textId="77777777" w:rsidR="00FC45E9" w:rsidRDefault="00FC45E9" w:rsidP="00FC45E9">
      <w:pPr>
        <w:jc w:val="center"/>
        <w:rPr>
          <w:rFonts w:cstheme="minorHAnsi"/>
          <w:b/>
          <w:sz w:val="24"/>
          <w:szCs w:val="24"/>
          <w:u w:val="single"/>
        </w:rPr>
      </w:pPr>
    </w:p>
    <w:p w14:paraId="55C6F477" w14:textId="77777777" w:rsidR="00FC45E9" w:rsidRDefault="00FC45E9" w:rsidP="00FC45E9">
      <w:pPr>
        <w:jc w:val="center"/>
        <w:rPr>
          <w:rFonts w:cstheme="minorHAnsi"/>
          <w:b/>
          <w:sz w:val="24"/>
          <w:szCs w:val="24"/>
          <w:u w:val="single"/>
        </w:rPr>
      </w:pPr>
    </w:p>
    <w:p w14:paraId="4EDE394A" w14:textId="77777777" w:rsidR="00FC45E9" w:rsidRDefault="00FC45E9" w:rsidP="00FC45E9">
      <w:pPr>
        <w:jc w:val="center"/>
        <w:rPr>
          <w:rFonts w:cstheme="minorHAnsi"/>
          <w:b/>
          <w:sz w:val="24"/>
          <w:szCs w:val="24"/>
          <w:u w:val="single"/>
        </w:rPr>
      </w:pPr>
    </w:p>
    <w:p w14:paraId="070CD939" w14:textId="77777777" w:rsidR="00FC45E9" w:rsidRDefault="00FC45E9" w:rsidP="00FC45E9">
      <w:pPr>
        <w:jc w:val="center"/>
        <w:rPr>
          <w:rFonts w:cstheme="minorHAnsi"/>
          <w:b/>
          <w:sz w:val="24"/>
          <w:szCs w:val="24"/>
          <w:u w:val="single"/>
        </w:rPr>
      </w:pPr>
    </w:p>
    <w:p w14:paraId="066FF68F" w14:textId="77777777" w:rsidR="00FC45E9" w:rsidRDefault="00FC45E9" w:rsidP="00FC45E9">
      <w:pPr>
        <w:jc w:val="center"/>
        <w:rPr>
          <w:rFonts w:cstheme="minorHAnsi"/>
          <w:b/>
          <w:sz w:val="24"/>
          <w:szCs w:val="24"/>
          <w:u w:val="single"/>
        </w:rPr>
      </w:pPr>
    </w:p>
    <w:p w14:paraId="481D4833" w14:textId="77777777" w:rsidR="00FC45E9" w:rsidRDefault="00FC45E9" w:rsidP="00FC45E9">
      <w:pPr>
        <w:jc w:val="center"/>
        <w:rPr>
          <w:rFonts w:cstheme="minorHAnsi"/>
          <w:b/>
          <w:sz w:val="24"/>
          <w:szCs w:val="24"/>
          <w:u w:val="single"/>
        </w:rPr>
      </w:pPr>
    </w:p>
    <w:p w14:paraId="72F2E3F8" w14:textId="77777777" w:rsidR="00FC45E9" w:rsidRDefault="00FC45E9" w:rsidP="00FC45E9">
      <w:pPr>
        <w:jc w:val="center"/>
        <w:rPr>
          <w:rFonts w:cstheme="minorHAnsi"/>
          <w:b/>
          <w:sz w:val="24"/>
          <w:szCs w:val="24"/>
          <w:u w:val="single"/>
        </w:rPr>
      </w:pPr>
    </w:p>
    <w:p w14:paraId="5ECA277E" w14:textId="77777777" w:rsidR="00FC45E9" w:rsidRDefault="00FC45E9" w:rsidP="00FC45E9">
      <w:pPr>
        <w:jc w:val="center"/>
        <w:rPr>
          <w:rFonts w:cstheme="minorHAnsi"/>
          <w:b/>
          <w:sz w:val="24"/>
          <w:szCs w:val="24"/>
          <w:u w:val="single"/>
        </w:rPr>
      </w:pPr>
    </w:p>
    <w:p w14:paraId="70CB5CE0" w14:textId="77777777" w:rsidR="00FC45E9" w:rsidRDefault="00FC45E9" w:rsidP="00FC45E9">
      <w:pPr>
        <w:jc w:val="center"/>
        <w:rPr>
          <w:rFonts w:cstheme="minorHAnsi"/>
          <w:b/>
          <w:sz w:val="24"/>
          <w:szCs w:val="24"/>
          <w:u w:val="single"/>
        </w:rPr>
      </w:pPr>
    </w:p>
    <w:p w14:paraId="3A283427" w14:textId="77777777" w:rsidR="00FC45E9" w:rsidRDefault="00FC45E9" w:rsidP="00FC45E9">
      <w:pPr>
        <w:jc w:val="center"/>
        <w:rPr>
          <w:rFonts w:cstheme="minorHAnsi"/>
          <w:b/>
          <w:sz w:val="24"/>
          <w:szCs w:val="24"/>
          <w:u w:val="single"/>
        </w:rPr>
      </w:pPr>
    </w:p>
    <w:p w14:paraId="5A4A0722" w14:textId="77777777" w:rsidR="00FC45E9" w:rsidRDefault="00FC45E9" w:rsidP="00FC45E9">
      <w:pPr>
        <w:jc w:val="center"/>
        <w:rPr>
          <w:rFonts w:cstheme="minorHAnsi"/>
          <w:b/>
          <w:sz w:val="24"/>
          <w:szCs w:val="24"/>
          <w:u w:val="single"/>
        </w:rPr>
      </w:pPr>
    </w:p>
    <w:p w14:paraId="5E42B8CF" w14:textId="77777777" w:rsidR="00FC45E9" w:rsidRDefault="00FC45E9" w:rsidP="00FC45E9">
      <w:pPr>
        <w:jc w:val="center"/>
        <w:rPr>
          <w:rFonts w:cstheme="minorHAnsi"/>
          <w:b/>
          <w:sz w:val="24"/>
          <w:szCs w:val="24"/>
          <w:u w:val="single"/>
        </w:rPr>
      </w:pPr>
    </w:p>
    <w:p w14:paraId="0AC59BA0" w14:textId="77777777" w:rsidR="00FC45E9" w:rsidRDefault="00FC45E9" w:rsidP="00FC45E9">
      <w:pPr>
        <w:jc w:val="center"/>
        <w:rPr>
          <w:rFonts w:cstheme="minorHAnsi"/>
          <w:b/>
          <w:sz w:val="24"/>
          <w:szCs w:val="24"/>
          <w:u w:val="single"/>
        </w:rPr>
      </w:pPr>
    </w:p>
    <w:p w14:paraId="677B08F3" w14:textId="77777777" w:rsidR="00FC45E9" w:rsidRDefault="00FC45E9" w:rsidP="00FC45E9">
      <w:pPr>
        <w:jc w:val="center"/>
        <w:rPr>
          <w:rFonts w:cstheme="minorHAnsi"/>
          <w:b/>
          <w:sz w:val="24"/>
          <w:szCs w:val="24"/>
          <w:u w:val="single"/>
        </w:rPr>
      </w:pPr>
    </w:p>
    <w:p w14:paraId="5D1C7831" w14:textId="77777777" w:rsidR="00FC45E9" w:rsidRDefault="00FC45E9" w:rsidP="00FC45E9">
      <w:pPr>
        <w:jc w:val="center"/>
        <w:rPr>
          <w:rFonts w:cstheme="minorHAnsi"/>
          <w:b/>
          <w:sz w:val="24"/>
          <w:szCs w:val="24"/>
          <w:u w:val="single"/>
        </w:rPr>
      </w:pPr>
    </w:p>
    <w:p w14:paraId="1B7C4A2E" w14:textId="77777777" w:rsidR="00FC45E9" w:rsidRDefault="00FC45E9" w:rsidP="00FC45E9">
      <w:pPr>
        <w:jc w:val="center"/>
        <w:rPr>
          <w:rFonts w:cstheme="minorHAnsi"/>
          <w:b/>
          <w:sz w:val="24"/>
          <w:szCs w:val="24"/>
          <w:u w:val="single"/>
        </w:rPr>
      </w:pPr>
    </w:p>
    <w:p w14:paraId="3F77E837" w14:textId="77777777" w:rsidR="00446A08" w:rsidRDefault="00446A08" w:rsidP="00FC45E9">
      <w:pPr>
        <w:jc w:val="center"/>
        <w:rPr>
          <w:rFonts w:cstheme="minorHAnsi"/>
          <w:b/>
          <w:sz w:val="24"/>
          <w:szCs w:val="24"/>
          <w:u w:val="single"/>
        </w:rPr>
      </w:pPr>
    </w:p>
    <w:p w14:paraId="05765AEF" w14:textId="77777777" w:rsidR="00446A08" w:rsidRDefault="00446A08" w:rsidP="00FC45E9">
      <w:pPr>
        <w:jc w:val="center"/>
        <w:rPr>
          <w:rFonts w:cstheme="minorHAnsi"/>
          <w:b/>
          <w:sz w:val="24"/>
          <w:szCs w:val="24"/>
          <w:u w:val="single"/>
        </w:rPr>
      </w:pPr>
    </w:p>
    <w:p w14:paraId="7D59148A" w14:textId="77777777" w:rsidR="00446A08" w:rsidRDefault="00446A08" w:rsidP="00FC45E9">
      <w:pPr>
        <w:jc w:val="center"/>
        <w:rPr>
          <w:rFonts w:cstheme="minorHAnsi"/>
          <w:b/>
          <w:sz w:val="24"/>
          <w:szCs w:val="24"/>
          <w:u w:val="single"/>
        </w:rPr>
      </w:pPr>
    </w:p>
    <w:p w14:paraId="12C74902" w14:textId="77777777" w:rsidR="00446A08" w:rsidRDefault="00446A08" w:rsidP="00FC45E9">
      <w:pPr>
        <w:jc w:val="center"/>
        <w:rPr>
          <w:rFonts w:cstheme="minorHAnsi"/>
          <w:b/>
          <w:sz w:val="24"/>
          <w:szCs w:val="24"/>
          <w:u w:val="single"/>
        </w:rPr>
      </w:pPr>
    </w:p>
    <w:p w14:paraId="32A3D3A4" w14:textId="77777777" w:rsidR="00446A08" w:rsidRDefault="00446A08" w:rsidP="00FC45E9">
      <w:pPr>
        <w:jc w:val="center"/>
        <w:rPr>
          <w:rFonts w:cstheme="minorHAnsi"/>
          <w:b/>
          <w:sz w:val="24"/>
          <w:szCs w:val="24"/>
          <w:u w:val="single"/>
        </w:rPr>
      </w:pPr>
    </w:p>
    <w:p w14:paraId="2881D317" w14:textId="77777777" w:rsidR="00446A08" w:rsidRDefault="00446A08" w:rsidP="00FC45E9">
      <w:pPr>
        <w:jc w:val="center"/>
        <w:rPr>
          <w:rFonts w:cstheme="minorHAnsi"/>
          <w:b/>
          <w:sz w:val="24"/>
          <w:szCs w:val="24"/>
          <w:u w:val="single"/>
        </w:rPr>
      </w:pPr>
    </w:p>
    <w:p w14:paraId="6D5429F9" w14:textId="77777777" w:rsidR="00446A08" w:rsidRDefault="00446A08" w:rsidP="00FC45E9">
      <w:pPr>
        <w:jc w:val="center"/>
        <w:rPr>
          <w:rFonts w:cstheme="minorHAnsi"/>
          <w:b/>
          <w:sz w:val="24"/>
          <w:szCs w:val="24"/>
          <w:u w:val="single"/>
        </w:rPr>
      </w:pPr>
    </w:p>
    <w:p w14:paraId="36AD6AA2" w14:textId="178BE81C" w:rsidR="00FC45E9" w:rsidRPr="00DB460F" w:rsidRDefault="00FC45E9" w:rsidP="00FC45E9">
      <w:pPr>
        <w:jc w:val="center"/>
        <w:rPr>
          <w:rFonts w:cstheme="minorHAnsi"/>
          <w:b/>
          <w:sz w:val="24"/>
          <w:szCs w:val="24"/>
          <w:u w:val="single"/>
        </w:rPr>
      </w:pPr>
      <w:bookmarkStart w:id="9" w:name="_GoBack"/>
      <w:bookmarkEnd w:id="9"/>
      <w:r w:rsidRPr="00DB460F">
        <w:rPr>
          <w:rFonts w:cstheme="minorHAnsi"/>
          <w:b/>
          <w:sz w:val="24"/>
          <w:szCs w:val="24"/>
          <w:u w:val="single"/>
        </w:rPr>
        <w:lastRenderedPageBreak/>
        <w:t>Data Extraction 23.</w:t>
      </w:r>
    </w:p>
    <w:tbl>
      <w:tblPr>
        <w:tblStyle w:val="TableGrid"/>
        <w:tblW w:w="5000" w:type="pct"/>
        <w:tblLook w:val="04A0" w:firstRow="1" w:lastRow="0" w:firstColumn="1" w:lastColumn="0" w:noHBand="0" w:noVBand="1"/>
      </w:tblPr>
      <w:tblGrid>
        <w:gridCol w:w="4883"/>
        <w:gridCol w:w="2678"/>
        <w:gridCol w:w="1455"/>
      </w:tblGrid>
      <w:tr w:rsidR="00FC45E9" w:rsidRPr="00DB460F" w14:paraId="019E0237" w14:textId="77777777" w:rsidTr="005139E4">
        <w:tc>
          <w:tcPr>
            <w:tcW w:w="5000" w:type="pct"/>
            <w:gridSpan w:val="3"/>
          </w:tcPr>
          <w:p w14:paraId="35E086BE"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tudy Reference: </w:t>
            </w:r>
            <w:proofErr w:type="spellStart"/>
            <w:r w:rsidRPr="00DB460F">
              <w:rPr>
                <w:rFonts w:cstheme="minorHAnsi"/>
                <w:sz w:val="24"/>
                <w:szCs w:val="24"/>
              </w:rPr>
              <w:t>Hercelinskyj</w:t>
            </w:r>
            <w:proofErr w:type="spellEnd"/>
            <w:r w:rsidRPr="00DB460F">
              <w:rPr>
                <w:rFonts w:cstheme="minorHAnsi"/>
                <w:sz w:val="24"/>
                <w:szCs w:val="24"/>
              </w:rPr>
              <w:t xml:space="preserve"> G., Cruikshank M., Brown P. &amp; Phillips B. (2014) Perceptions from the Front Line: Professional Identity in Mental Health Nursing. </w:t>
            </w:r>
            <w:r w:rsidRPr="00DB460F">
              <w:rPr>
                <w:rFonts w:cstheme="minorHAnsi"/>
                <w:i/>
                <w:iCs/>
                <w:sz w:val="24"/>
                <w:szCs w:val="24"/>
              </w:rPr>
              <w:t xml:space="preserve">International Journal of Mental Health Nursing. </w:t>
            </w:r>
            <w:r w:rsidRPr="00DB460F">
              <w:rPr>
                <w:rFonts w:cstheme="minorHAnsi"/>
                <w:b/>
                <w:bCs/>
                <w:sz w:val="24"/>
                <w:szCs w:val="24"/>
              </w:rPr>
              <w:t>23</w:t>
            </w:r>
            <w:r w:rsidRPr="00DB460F">
              <w:rPr>
                <w:rFonts w:cstheme="minorHAnsi"/>
                <w:sz w:val="24"/>
                <w:szCs w:val="24"/>
              </w:rPr>
              <w:t>, 24-32.</w:t>
            </w:r>
          </w:p>
        </w:tc>
      </w:tr>
      <w:tr w:rsidR="00FC45E9" w:rsidRPr="00DB460F" w14:paraId="3FD44EF4" w14:textId="77777777" w:rsidTr="005139E4">
        <w:tc>
          <w:tcPr>
            <w:tcW w:w="2708" w:type="pct"/>
          </w:tcPr>
          <w:p w14:paraId="25C7ADA2" w14:textId="77777777" w:rsidR="00FC45E9" w:rsidRPr="00DB460F" w:rsidRDefault="00FC45E9" w:rsidP="005139E4">
            <w:pPr>
              <w:spacing w:line="360" w:lineRule="auto"/>
              <w:rPr>
                <w:rFonts w:cstheme="minorHAnsi"/>
                <w:sz w:val="24"/>
                <w:szCs w:val="24"/>
              </w:rPr>
            </w:pPr>
            <w:r w:rsidRPr="00DB460F">
              <w:rPr>
                <w:rFonts w:cstheme="minorHAnsi"/>
                <w:sz w:val="24"/>
                <w:szCs w:val="24"/>
              </w:rPr>
              <w:t>Person extracting data: Donagh O’Brien.</w:t>
            </w:r>
          </w:p>
          <w:p w14:paraId="785CD56C" w14:textId="77777777" w:rsidR="00FC45E9" w:rsidRPr="00DB460F" w:rsidRDefault="00FC45E9" w:rsidP="005139E4">
            <w:pPr>
              <w:spacing w:line="360" w:lineRule="auto"/>
              <w:rPr>
                <w:rFonts w:cstheme="minorHAnsi"/>
                <w:sz w:val="24"/>
                <w:szCs w:val="24"/>
              </w:rPr>
            </w:pPr>
          </w:p>
        </w:tc>
        <w:tc>
          <w:tcPr>
            <w:tcW w:w="2292" w:type="pct"/>
            <w:gridSpan w:val="2"/>
          </w:tcPr>
          <w:p w14:paraId="1C749712" w14:textId="77777777" w:rsidR="00FC45E9" w:rsidRPr="00DB460F" w:rsidRDefault="00FC45E9" w:rsidP="005139E4">
            <w:pPr>
              <w:spacing w:line="360" w:lineRule="auto"/>
              <w:rPr>
                <w:rFonts w:cstheme="minorHAnsi"/>
                <w:sz w:val="24"/>
                <w:szCs w:val="24"/>
              </w:rPr>
            </w:pPr>
            <w:r w:rsidRPr="00DB460F">
              <w:rPr>
                <w:rFonts w:cstheme="minorHAnsi"/>
                <w:sz w:val="24"/>
                <w:szCs w:val="24"/>
              </w:rPr>
              <w:t>Date data extracted: 11/06/24.</w:t>
            </w:r>
          </w:p>
        </w:tc>
      </w:tr>
      <w:tr w:rsidR="00FC45E9" w:rsidRPr="00DB460F" w14:paraId="5CA07CAD" w14:textId="77777777" w:rsidTr="005139E4">
        <w:tc>
          <w:tcPr>
            <w:tcW w:w="5000" w:type="pct"/>
            <w:gridSpan w:val="3"/>
          </w:tcPr>
          <w:p w14:paraId="4EE5B012" w14:textId="77777777" w:rsidR="00FC45E9" w:rsidRPr="00DB460F" w:rsidRDefault="00FC45E9" w:rsidP="005139E4">
            <w:pPr>
              <w:spacing w:line="360" w:lineRule="auto"/>
              <w:rPr>
                <w:rFonts w:cstheme="minorHAnsi"/>
                <w:sz w:val="24"/>
                <w:szCs w:val="24"/>
              </w:rPr>
            </w:pPr>
            <w:r w:rsidRPr="00DB460F">
              <w:rPr>
                <w:rFonts w:cstheme="minorHAnsi"/>
                <w:sz w:val="24"/>
                <w:szCs w:val="24"/>
              </w:rPr>
              <w:t>Aim of Study: 2 aims. 1: to identify ways in which mental health nursing could be promoted in order to help recruitment and retention and 2: to explore how nurse education could help increase the number of students choosing mental health nursing as a career.</w:t>
            </w:r>
          </w:p>
        </w:tc>
      </w:tr>
      <w:tr w:rsidR="00FC45E9" w:rsidRPr="00DB460F" w14:paraId="239FB24F" w14:textId="77777777" w:rsidTr="005139E4">
        <w:tc>
          <w:tcPr>
            <w:tcW w:w="5000" w:type="pct"/>
            <w:gridSpan w:val="3"/>
          </w:tcPr>
          <w:p w14:paraId="13DBE665"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design: Qualitative. Explorative descriptive design.</w:t>
            </w:r>
          </w:p>
          <w:p w14:paraId="76227998" w14:textId="77777777" w:rsidR="00FC45E9" w:rsidRPr="00DB460F" w:rsidRDefault="00FC45E9" w:rsidP="005139E4">
            <w:pPr>
              <w:spacing w:line="360" w:lineRule="auto"/>
              <w:rPr>
                <w:rFonts w:cstheme="minorHAnsi"/>
                <w:sz w:val="24"/>
                <w:szCs w:val="24"/>
              </w:rPr>
            </w:pPr>
          </w:p>
        </w:tc>
      </w:tr>
      <w:tr w:rsidR="00FC45E9" w:rsidRPr="00DB460F" w14:paraId="5F3B040E" w14:textId="77777777" w:rsidTr="005139E4">
        <w:tc>
          <w:tcPr>
            <w:tcW w:w="2708" w:type="pct"/>
          </w:tcPr>
          <w:p w14:paraId="40883E5E"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study setting/location(s): Mental health services in Victoria, Australia.</w:t>
            </w:r>
          </w:p>
          <w:p w14:paraId="45CD626E" w14:textId="77777777" w:rsidR="00FC45E9" w:rsidRPr="00DB460F" w:rsidRDefault="00FC45E9" w:rsidP="005139E4">
            <w:pPr>
              <w:spacing w:line="360" w:lineRule="auto"/>
              <w:rPr>
                <w:rFonts w:cstheme="minorHAnsi"/>
                <w:sz w:val="24"/>
                <w:szCs w:val="24"/>
              </w:rPr>
            </w:pPr>
          </w:p>
        </w:tc>
        <w:tc>
          <w:tcPr>
            <w:tcW w:w="2292" w:type="pct"/>
            <w:gridSpan w:val="2"/>
          </w:tcPr>
          <w:p w14:paraId="7345FE55" w14:textId="77777777" w:rsidR="00FC45E9" w:rsidRPr="00DB460F" w:rsidRDefault="00FC45E9" w:rsidP="005139E4">
            <w:pPr>
              <w:spacing w:line="360" w:lineRule="auto"/>
              <w:rPr>
                <w:rFonts w:cstheme="minorHAnsi"/>
                <w:sz w:val="24"/>
                <w:szCs w:val="24"/>
              </w:rPr>
            </w:pPr>
            <w:r w:rsidRPr="00DB460F">
              <w:rPr>
                <w:rFonts w:cstheme="minorHAnsi"/>
                <w:sz w:val="24"/>
                <w:szCs w:val="24"/>
              </w:rPr>
              <w:t>Study period (dates study was done): Between 2005 and 2007.</w:t>
            </w:r>
          </w:p>
        </w:tc>
      </w:tr>
      <w:tr w:rsidR="00FC45E9" w:rsidRPr="00DB460F" w14:paraId="7DEBC5CB" w14:textId="77777777" w:rsidTr="005139E4">
        <w:tc>
          <w:tcPr>
            <w:tcW w:w="5000" w:type="pct"/>
            <w:gridSpan w:val="3"/>
          </w:tcPr>
          <w:p w14:paraId="76176C9E" w14:textId="77777777" w:rsidR="00FC45E9" w:rsidRPr="00DB460F" w:rsidRDefault="00FC45E9" w:rsidP="005139E4">
            <w:pPr>
              <w:spacing w:line="360" w:lineRule="auto"/>
              <w:rPr>
                <w:rFonts w:cstheme="minorHAnsi"/>
                <w:sz w:val="24"/>
                <w:szCs w:val="24"/>
              </w:rPr>
            </w:pPr>
            <w:r w:rsidRPr="00DB460F">
              <w:rPr>
                <w:rFonts w:cstheme="minorHAnsi"/>
                <w:sz w:val="24"/>
                <w:szCs w:val="24"/>
              </w:rPr>
              <w:t xml:space="preserve">Sampling method (e.g. purposive, convenient, etc.): Purposive. </w:t>
            </w:r>
          </w:p>
          <w:p w14:paraId="7BAED9F0" w14:textId="77777777" w:rsidR="00FC45E9" w:rsidRPr="00DB460F" w:rsidRDefault="00FC45E9" w:rsidP="005139E4">
            <w:pPr>
              <w:spacing w:line="360" w:lineRule="auto"/>
              <w:rPr>
                <w:rFonts w:cstheme="minorHAnsi"/>
                <w:sz w:val="24"/>
                <w:szCs w:val="24"/>
              </w:rPr>
            </w:pPr>
          </w:p>
        </w:tc>
      </w:tr>
      <w:tr w:rsidR="00FC45E9" w:rsidRPr="00DB460F" w14:paraId="544854F5" w14:textId="77777777" w:rsidTr="005139E4">
        <w:tc>
          <w:tcPr>
            <w:tcW w:w="5000" w:type="pct"/>
            <w:gridSpan w:val="3"/>
          </w:tcPr>
          <w:p w14:paraId="590FF574" w14:textId="77777777" w:rsidR="00FC45E9" w:rsidRPr="00DB460F" w:rsidRDefault="00FC45E9" w:rsidP="005139E4">
            <w:pPr>
              <w:spacing w:line="360" w:lineRule="auto"/>
              <w:rPr>
                <w:rFonts w:cstheme="minorHAnsi"/>
                <w:sz w:val="24"/>
                <w:szCs w:val="24"/>
              </w:rPr>
            </w:pPr>
            <w:r w:rsidRPr="00DB460F">
              <w:rPr>
                <w:rFonts w:cstheme="minorHAnsi"/>
                <w:sz w:val="24"/>
                <w:szCs w:val="24"/>
              </w:rPr>
              <w:t>Inclusion and Exclusion criteria: To be a registered nurse, working in mental health services in Victoria, involved in clinical placements for students, mental health education and/or mental health research. Above stated as commonalities between participants rather than explicitly inclusion criteria.</w:t>
            </w:r>
          </w:p>
        </w:tc>
      </w:tr>
      <w:tr w:rsidR="00FC45E9" w:rsidRPr="00DB460F" w14:paraId="117FC577" w14:textId="77777777" w:rsidTr="005139E4">
        <w:tc>
          <w:tcPr>
            <w:tcW w:w="5000" w:type="pct"/>
            <w:gridSpan w:val="3"/>
          </w:tcPr>
          <w:p w14:paraId="75F01178" w14:textId="77777777" w:rsidR="00FC45E9" w:rsidRPr="00DB460F" w:rsidRDefault="00FC45E9" w:rsidP="005139E4">
            <w:pPr>
              <w:spacing w:line="360" w:lineRule="auto"/>
              <w:rPr>
                <w:rFonts w:cstheme="minorHAnsi"/>
                <w:sz w:val="24"/>
                <w:szCs w:val="24"/>
              </w:rPr>
            </w:pPr>
            <w:r w:rsidRPr="00DB460F">
              <w:rPr>
                <w:rFonts w:cstheme="minorHAnsi"/>
                <w:sz w:val="24"/>
                <w:szCs w:val="24"/>
              </w:rPr>
              <w:t>Final numbers included in the study: 11.</w:t>
            </w:r>
          </w:p>
          <w:p w14:paraId="15DB19F7" w14:textId="77777777" w:rsidR="00FC45E9" w:rsidRPr="00DB460F" w:rsidRDefault="00FC45E9" w:rsidP="005139E4">
            <w:pPr>
              <w:spacing w:line="360" w:lineRule="auto"/>
              <w:rPr>
                <w:rFonts w:cstheme="minorHAnsi"/>
                <w:sz w:val="24"/>
                <w:szCs w:val="24"/>
              </w:rPr>
            </w:pPr>
          </w:p>
        </w:tc>
      </w:tr>
      <w:tr w:rsidR="00FC45E9" w:rsidRPr="00DB460F" w14:paraId="28106E77" w14:textId="77777777" w:rsidTr="005139E4">
        <w:tc>
          <w:tcPr>
            <w:tcW w:w="5000" w:type="pct"/>
            <w:gridSpan w:val="3"/>
          </w:tcPr>
          <w:p w14:paraId="6DC72A90"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the recruited sample (e.g. demographics, etc.) 10 female and 1 male nurse. All participants primarily worked in mental health settings in Victoria, all with more than 5 years’ experience in mental health.</w:t>
            </w:r>
          </w:p>
          <w:p w14:paraId="0CB8C955" w14:textId="77777777" w:rsidR="00FC45E9" w:rsidRPr="00DB460F" w:rsidRDefault="00FC45E9" w:rsidP="005139E4">
            <w:pPr>
              <w:spacing w:line="360" w:lineRule="auto"/>
              <w:rPr>
                <w:rFonts w:cstheme="minorHAnsi"/>
                <w:sz w:val="24"/>
                <w:szCs w:val="24"/>
              </w:rPr>
            </w:pPr>
          </w:p>
        </w:tc>
      </w:tr>
      <w:tr w:rsidR="00FC45E9" w:rsidRPr="00DB460F" w14:paraId="25FBD262" w14:textId="77777777" w:rsidTr="005139E4">
        <w:tc>
          <w:tcPr>
            <w:tcW w:w="5000" w:type="pct"/>
            <w:gridSpan w:val="3"/>
          </w:tcPr>
          <w:p w14:paraId="196A81A2" w14:textId="77777777" w:rsidR="00FC45E9" w:rsidRPr="00DB460F" w:rsidRDefault="00FC45E9" w:rsidP="005139E4">
            <w:pPr>
              <w:spacing w:line="360" w:lineRule="auto"/>
              <w:rPr>
                <w:rFonts w:cstheme="minorHAnsi"/>
                <w:sz w:val="24"/>
                <w:szCs w:val="24"/>
              </w:rPr>
            </w:pPr>
            <w:r w:rsidRPr="00DB460F">
              <w:rPr>
                <w:rFonts w:cstheme="minorHAnsi"/>
                <w:sz w:val="24"/>
                <w:szCs w:val="24"/>
              </w:rPr>
              <w:t>Description of data collection method (e.g. type of interviews, observations, location of data collection, etc.) Individual semi-structured, in-depth interviews. Participants asked to discuss their perceptions of their role as MHN, what are positive features of the role? how would you describe the role to others? And how do they believe others see their role?</w:t>
            </w:r>
          </w:p>
        </w:tc>
      </w:tr>
      <w:tr w:rsidR="00FC45E9" w:rsidRPr="00DB460F" w14:paraId="359A6013" w14:textId="77777777" w:rsidTr="005139E4">
        <w:tc>
          <w:tcPr>
            <w:tcW w:w="5000" w:type="pct"/>
            <w:gridSpan w:val="3"/>
          </w:tcPr>
          <w:p w14:paraId="48C2CBB9" w14:textId="77777777" w:rsidR="00FC45E9" w:rsidRPr="00DB460F" w:rsidRDefault="00FC45E9" w:rsidP="005139E4">
            <w:pPr>
              <w:spacing w:line="360" w:lineRule="auto"/>
              <w:rPr>
                <w:rFonts w:cstheme="minorHAnsi"/>
                <w:sz w:val="24"/>
                <w:szCs w:val="24"/>
              </w:rPr>
            </w:pPr>
            <w:r w:rsidRPr="00DB460F">
              <w:rPr>
                <w:rFonts w:cstheme="minorHAnsi"/>
                <w:sz w:val="24"/>
                <w:szCs w:val="24"/>
              </w:rPr>
              <w:lastRenderedPageBreak/>
              <w:t>Description of data analysis method (e.g. content analysis, thematic, etc.): Thematic analysis.</w:t>
            </w:r>
          </w:p>
          <w:p w14:paraId="740E550A" w14:textId="77777777" w:rsidR="00FC45E9" w:rsidRPr="00DB460F" w:rsidRDefault="00FC45E9" w:rsidP="005139E4">
            <w:pPr>
              <w:spacing w:line="360" w:lineRule="auto"/>
              <w:rPr>
                <w:rFonts w:cstheme="minorHAnsi"/>
                <w:sz w:val="24"/>
                <w:szCs w:val="24"/>
              </w:rPr>
            </w:pPr>
          </w:p>
          <w:p w14:paraId="64E162DB" w14:textId="77777777" w:rsidR="00FC45E9" w:rsidRPr="00DB460F" w:rsidRDefault="00FC45E9" w:rsidP="005139E4">
            <w:pPr>
              <w:spacing w:line="360" w:lineRule="auto"/>
              <w:rPr>
                <w:rFonts w:cstheme="minorHAnsi"/>
                <w:sz w:val="24"/>
                <w:szCs w:val="24"/>
              </w:rPr>
            </w:pPr>
          </w:p>
        </w:tc>
      </w:tr>
      <w:tr w:rsidR="00FC45E9" w:rsidRPr="00DB460F" w14:paraId="1CA16048" w14:textId="77777777" w:rsidTr="005139E4">
        <w:tc>
          <w:tcPr>
            <w:tcW w:w="4193" w:type="pct"/>
            <w:gridSpan w:val="2"/>
          </w:tcPr>
          <w:p w14:paraId="7E647DAF" w14:textId="77777777" w:rsidR="00FC45E9" w:rsidRPr="00DB460F" w:rsidRDefault="00FC45E9" w:rsidP="005139E4">
            <w:pPr>
              <w:spacing w:line="276" w:lineRule="auto"/>
              <w:rPr>
                <w:rFonts w:cstheme="minorHAnsi"/>
                <w:sz w:val="24"/>
                <w:szCs w:val="24"/>
              </w:rPr>
            </w:pPr>
            <w:r w:rsidRPr="00DB460F">
              <w:rPr>
                <w:rFonts w:cstheme="minorHAnsi"/>
                <w:b/>
                <w:bCs/>
                <w:sz w:val="24"/>
                <w:szCs w:val="24"/>
              </w:rPr>
              <w:t>Findings:</w:t>
            </w:r>
            <w:r w:rsidRPr="00DB460F">
              <w:rPr>
                <w:rFonts w:cstheme="minorHAnsi"/>
                <w:sz w:val="24"/>
                <w:szCs w:val="24"/>
              </w:rPr>
              <w:t xml:space="preserve"> All data that reflects views or experiences of the phenomenon under investigation</w:t>
            </w:r>
          </w:p>
          <w:p w14:paraId="70369909" w14:textId="77777777" w:rsidR="00FC45E9" w:rsidRPr="00DB460F" w:rsidRDefault="00FC45E9" w:rsidP="005139E4">
            <w:pPr>
              <w:spacing w:line="276" w:lineRule="auto"/>
              <w:rPr>
                <w:rFonts w:cstheme="minorHAnsi"/>
                <w:sz w:val="24"/>
                <w:szCs w:val="24"/>
              </w:rPr>
            </w:pPr>
          </w:p>
        </w:tc>
        <w:tc>
          <w:tcPr>
            <w:tcW w:w="807" w:type="pct"/>
          </w:tcPr>
          <w:p w14:paraId="7999CED9" w14:textId="77777777" w:rsidR="00FC45E9" w:rsidRPr="00DB460F" w:rsidRDefault="00FC45E9" w:rsidP="005139E4">
            <w:pPr>
              <w:spacing w:line="276" w:lineRule="auto"/>
              <w:rPr>
                <w:rFonts w:cstheme="minorHAnsi"/>
                <w:sz w:val="24"/>
                <w:szCs w:val="24"/>
              </w:rPr>
            </w:pPr>
            <w:r w:rsidRPr="00DB460F">
              <w:rPr>
                <w:rFonts w:cstheme="minorHAnsi"/>
                <w:sz w:val="24"/>
                <w:szCs w:val="24"/>
              </w:rPr>
              <w:t>Location/ page in text</w:t>
            </w:r>
          </w:p>
        </w:tc>
      </w:tr>
      <w:tr w:rsidR="00FC45E9" w:rsidRPr="00DB460F" w14:paraId="2285B003" w14:textId="77777777" w:rsidTr="005139E4">
        <w:tc>
          <w:tcPr>
            <w:tcW w:w="4193" w:type="pct"/>
            <w:gridSpan w:val="2"/>
          </w:tcPr>
          <w:p w14:paraId="75F770F6"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themes emerged from data analysis.</w:t>
            </w:r>
          </w:p>
          <w:p w14:paraId="30B58029"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1: Challenges to our role as Mental Health Nurse.</w:t>
            </w:r>
          </w:p>
          <w:p w14:paraId="3E0262DC"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experienced role conflict or role stress in relation their expectations of their role vs a need to meet organisational outcomes. For example, perception that psychotic patient not given long enough admission due to need for high bed turnover.</w:t>
            </w:r>
          </w:p>
          <w:p w14:paraId="7C977413" w14:textId="77777777" w:rsidR="00FC45E9" w:rsidRPr="00DB460F" w:rsidRDefault="00FC45E9" w:rsidP="005139E4">
            <w:pPr>
              <w:spacing w:line="276" w:lineRule="auto"/>
              <w:rPr>
                <w:rFonts w:cstheme="minorHAnsi"/>
                <w:i/>
                <w:iCs/>
                <w:sz w:val="24"/>
                <w:szCs w:val="24"/>
              </w:rPr>
            </w:pPr>
            <w:bookmarkStart w:id="10" w:name="_Hlk171153657"/>
            <w:r w:rsidRPr="00DB460F">
              <w:rPr>
                <w:rFonts w:cstheme="minorHAnsi"/>
                <w:i/>
                <w:iCs/>
                <w:sz w:val="24"/>
                <w:szCs w:val="24"/>
              </w:rPr>
              <w:t>“The mental health act is supposed to be the least restrictive environment and I get frustrated. You have people in here, we hardly treat them, just jab them full of medication because there’s someone sicker that has to come in. It doesn’t take into account the 20-year old person with a first presentation psychosis who we now send home, whose parents may not be ready because we don’t want to cost the hospital money” (MHN 5).</w:t>
            </w:r>
          </w:p>
          <w:bookmarkEnd w:id="10"/>
          <w:p w14:paraId="594CFB28"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2: Challenge in attracting the next generation of MHN.</w:t>
            </w:r>
          </w:p>
          <w:p w14:paraId="794C09EA"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worried about the future of MHN. Mental health nurse education not sufficient leaving graduates under prepared. Students should be actively engaged with whist on clinical placement to show them a much broader picture of MHN.</w:t>
            </w:r>
          </w:p>
          <w:p w14:paraId="752554C9" w14:textId="77777777" w:rsidR="00FC45E9" w:rsidRPr="00DB460F" w:rsidRDefault="00FC45E9" w:rsidP="005139E4">
            <w:pPr>
              <w:spacing w:line="276" w:lineRule="auto"/>
              <w:rPr>
                <w:rFonts w:cstheme="minorHAnsi"/>
                <w:i/>
                <w:iCs/>
                <w:sz w:val="24"/>
                <w:szCs w:val="24"/>
              </w:rPr>
            </w:pPr>
            <w:bookmarkStart w:id="11" w:name="_Hlk171153977"/>
            <w:r w:rsidRPr="00DB460F">
              <w:rPr>
                <w:rFonts w:cstheme="minorHAnsi"/>
                <w:i/>
                <w:iCs/>
                <w:sz w:val="24"/>
                <w:szCs w:val="24"/>
              </w:rPr>
              <w:t xml:space="preserve">“We need to show students the potential areas psych nurses can work in, the opportunities that can be available, and define what we do with clients. It’s not all about documentation, </w:t>
            </w:r>
            <w:proofErr w:type="spellStart"/>
            <w:r w:rsidRPr="00DB460F">
              <w:rPr>
                <w:rFonts w:cstheme="minorHAnsi"/>
                <w:i/>
                <w:iCs/>
                <w:sz w:val="24"/>
                <w:szCs w:val="24"/>
              </w:rPr>
              <w:t>its</w:t>
            </w:r>
            <w:proofErr w:type="spellEnd"/>
            <w:r w:rsidRPr="00DB460F">
              <w:rPr>
                <w:rFonts w:cstheme="minorHAnsi"/>
                <w:i/>
                <w:iCs/>
                <w:sz w:val="24"/>
                <w:szCs w:val="24"/>
              </w:rPr>
              <w:t xml:space="preserve"> not all about medicating, it’s the relational aspect of mental health nursing” (MHN 2).</w:t>
            </w:r>
          </w:p>
          <w:bookmarkEnd w:id="11"/>
          <w:p w14:paraId="343289BF"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felt that universities have a duty to promote MHN as a viable career option for students.</w:t>
            </w:r>
          </w:p>
          <w:p w14:paraId="11DB3F6E" w14:textId="77777777" w:rsidR="00FC45E9" w:rsidRPr="00DB460F" w:rsidRDefault="00FC45E9" w:rsidP="005139E4">
            <w:pPr>
              <w:spacing w:line="276" w:lineRule="auto"/>
              <w:rPr>
                <w:rFonts w:cstheme="minorHAnsi"/>
                <w:sz w:val="24"/>
                <w:szCs w:val="24"/>
              </w:rPr>
            </w:pPr>
            <w:r w:rsidRPr="00DB460F">
              <w:rPr>
                <w:rFonts w:cstheme="minorHAnsi"/>
                <w:sz w:val="24"/>
                <w:szCs w:val="24"/>
              </w:rPr>
              <w:t>“There is not enough person-centred approach in nurse training. You need 12-18 months of person centred, psychosocial approach before you can look after somebody properly.” (MHN 8).</w:t>
            </w:r>
          </w:p>
          <w:p w14:paraId="231D06AD"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felt that MHN need to “tell their story” to students.</w:t>
            </w:r>
          </w:p>
          <w:p w14:paraId="2B95D8AA" w14:textId="77777777" w:rsidR="00FC45E9" w:rsidRPr="00DB460F" w:rsidRDefault="00FC45E9" w:rsidP="005139E4">
            <w:pPr>
              <w:spacing w:line="276" w:lineRule="auto"/>
              <w:rPr>
                <w:rFonts w:cstheme="minorHAnsi"/>
                <w:i/>
                <w:iCs/>
                <w:sz w:val="24"/>
                <w:szCs w:val="24"/>
              </w:rPr>
            </w:pPr>
            <w:bookmarkStart w:id="12" w:name="_Hlk171154261"/>
            <w:r w:rsidRPr="00DB460F">
              <w:rPr>
                <w:rFonts w:cstheme="minorHAnsi"/>
                <w:i/>
                <w:iCs/>
                <w:sz w:val="24"/>
                <w:szCs w:val="24"/>
              </w:rPr>
              <w:t>“I don’t think were very good at getting out there and promoting ourselves. I think we have to do that, otherwise we’re just going to fizz away like the intellectual disability nurses. We’re just going to fizzle out. I have almost a sense of urgency about it” (MHN 6).</w:t>
            </w:r>
          </w:p>
          <w:bookmarkEnd w:id="12"/>
          <w:p w14:paraId="2EA5C5FB"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felt they need to promote the broad nature of MHN and the positive outcomes on consumers.</w:t>
            </w:r>
          </w:p>
          <w:p w14:paraId="28A8E7F4" w14:textId="77777777" w:rsidR="00FC45E9" w:rsidRPr="00DB460F" w:rsidRDefault="00FC45E9" w:rsidP="005139E4">
            <w:pPr>
              <w:spacing w:line="276" w:lineRule="auto"/>
              <w:rPr>
                <w:rFonts w:cstheme="minorHAnsi"/>
                <w:i/>
                <w:sz w:val="24"/>
                <w:szCs w:val="24"/>
              </w:rPr>
            </w:pPr>
            <w:r w:rsidRPr="00DB460F">
              <w:rPr>
                <w:rFonts w:cstheme="minorHAnsi"/>
                <w:i/>
                <w:sz w:val="24"/>
                <w:szCs w:val="24"/>
              </w:rPr>
              <w:lastRenderedPageBreak/>
              <w:t xml:space="preserve"> “I’d like to see a stronger picture of our professionalism and our clinical specialisation and an understanding of the knowledge and experience we have.” (MHN 3).</w:t>
            </w:r>
          </w:p>
          <w:p w14:paraId="72D75733" w14:textId="77777777" w:rsidR="00FC45E9" w:rsidRPr="00DB460F" w:rsidRDefault="00FC45E9" w:rsidP="005139E4">
            <w:pPr>
              <w:spacing w:line="276" w:lineRule="auto"/>
              <w:rPr>
                <w:rFonts w:cstheme="minorHAnsi"/>
                <w:sz w:val="24"/>
                <w:szCs w:val="24"/>
              </w:rPr>
            </w:pPr>
            <w:r w:rsidRPr="00DB460F">
              <w:rPr>
                <w:rFonts w:cstheme="minorHAnsi"/>
                <w:sz w:val="24"/>
                <w:szCs w:val="24"/>
              </w:rPr>
              <w:t>Emphases idea that MHN don’t talk about their work.</w:t>
            </w:r>
          </w:p>
          <w:p w14:paraId="4A393E61"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3: Being a team player.</w:t>
            </w:r>
          </w:p>
          <w:p w14:paraId="111AFD03"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said that working as part of a multi-disciplinary team can lead to a blurring of role boundaries and cause role ambiguity and role conflict.</w:t>
            </w:r>
          </w:p>
          <w:p w14:paraId="53691389" w14:textId="77777777" w:rsidR="00FC45E9" w:rsidRPr="00DB460F" w:rsidRDefault="00FC45E9" w:rsidP="005139E4">
            <w:pPr>
              <w:spacing w:line="276" w:lineRule="auto"/>
              <w:rPr>
                <w:rFonts w:cstheme="minorHAnsi"/>
                <w:i/>
                <w:iCs/>
                <w:sz w:val="24"/>
                <w:szCs w:val="24"/>
              </w:rPr>
            </w:pPr>
            <w:r w:rsidRPr="00DB460F">
              <w:rPr>
                <w:rFonts w:cstheme="minorHAnsi"/>
                <w:i/>
                <w:iCs/>
                <w:sz w:val="24"/>
                <w:szCs w:val="24"/>
              </w:rPr>
              <w:t xml:space="preserve">“I think that the nurse’s role has been eroded dramatically in the community. Making sure were all part of a team. The negative is that nurses are losing what it is that makes them separate in their professional identity.” (MHN 4). </w:t>
            </w:r>
          </w:p>
          <w:p w14:paraId="011F587F"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MHN role seems to lack clarity within the MDT. </w:t>
            </w:r>
          </w:p>
          <w:p w14:paraId="2A92BEEE" w14:textId="77777777" w:rsidR="00FC45E9" w:rsidRPr="00DB460F" w:rsidRDefault="00FC45E9" w:rsidP="005139E4">
            <w:pPr>
              <w:spacing w:line="276" w:lineRule="auto"/>
              <w:rPr>
                <w:rFonts w:cstheme="minorHAnsi"/>
                <w:sz w:val="24"/>
                <w:szCs w:val="24"/>
              </w:rPr>
            </w:pPr>
            <w:r w:rsidRPr="00DB460F">
              <w:rPr>
                <w:rFonts w:cstheme="minorHAnsi"/>
                <w:sz w:val="24"/>
                <w:szCs w:val="24"/>
              </w:rPr>
              <w:t xml:space="preserve">Role expectations for MHN are at odds with reality. Socialisation and professional identity formation process are often impeded by organisational and government policies. MHN Role is constantly changing to keep up with this. Role uncertainty leads to professional identity uncertainty. </w:t>
            </w:r>
          </w:p>
          <w:p w14:paraId="5AB36C2E" w14:textId="77777777" w:rsidR="00FC45E9" w:rsidRPr="00DB460F" w:rsidRDefault="00FC45E9" w:rsidP="005139E4">
            <w:pPr>
              <w:spacing w:line="276" w:lineRule="auto"/>
              <w:rPr>
                <w:rFonts w:cstheme="minorHAnsi"/>
                <w:b/>
                <w:bCs/>
                <w:sz w:val="24"/>
                <w:szCs w:val="24"/>
              </w:rPr>
            </w:pPr>
            <w:r w:rsidRPr="00DB460F">
              <w:rPr>
                <w:rFonts w:cstheme="minorHAnsi"/>
                <w:b/>
                <w:bCs/>
                <w:sz w:val="24"/>
                <w:szCs w:val="24"/>
              </w:rPr>
              <w:t>4: Describing our work to others.</w:t>
            </w:r>
          </w:p>
          <w:p w14:paraId="3049FD23" w14:textId="77777777" w:rsidR="00FC45E9" w:rsidRPr="00DB460F" w:rsidRDefault="00FC45E9" w:rsidP="005139E4">
            <w:pPr>
              <w:spacing w:line="276" w:lineRule="auto"/>
              <w:rPr>
                <w:rFonts w:cstheme="minorHAnsi"/>
                <w:sz w:val="24"/>
                <w:szCs w:val="24"/>
              </w:rPr>
            </w:pPr>
            <w:r w:rsidRPr="00DB460F">
              <w:rPr>
                <w:rFonts w:cstheme="minorHAnsi"/>
                <w:sz w:val="24"/>
                <w:szCs w:val="24"/>
              </w:rPr>
              <w:t>Participants described the MHN role in different ways. Many highlighted the importance of interpersonal contact.</w:t>
            </w:r>
          </w:p>
          <w:p w14:paraId="2180F066" w14:textId="77777777" w:rsidR="00FC45E9" w:rsidRPr="00DB460F" w:rsidRDefault="00FC45E9" w:rsidP="005139E4">
            <w:pPr>
              <w:spacing w:line="276" w:lineRule="auto"/>
              <w:rPr>
                <w:rFonts w:cstheme="minorHAnsi"/>
                <w:i/>
                <w:iCs/>
                <w:sz w:val="24"/>
                <w:szCs w:val="24"/>
              </w:rPr>
            </w:pPr>
            <w:bookmarkStart w:id="13" w:name="_Hlk171154490"/>
            <w:r w:rsidRPr="00DB460F">
              <w:rPr>
                <w:rFonts w:cstheme="minorHAnsi"/>
                <w:i/>
                <w:iCs/>
                <w:sz w:val="24"/>
                <w:szCs w:val="24"/>
              </w:rPr>
              <w:t>“We provide comfort and support, we talk to the consumer who is so uptight, we offer them a cup of tea, provide explanation and education to them and make them feel a bit more comfortable.” (MHN 9).</w:t>
            </w:r>
          </w:p>
          <w:bookmarkEnd w:id="13"/>
          <w:p w14:paraId="6A9333DF" w14:textId="77777777" w:rsidR="00FC45E9" w:rsidRPr="00DB460F" w:rsidRDefault="00FC45E9" w:rsidP="005139E4">
            <w:pPr>
              <w:spacing w:line="276" w:lineRule="auto"/>
              <w:rPr>
                <w:rFonts w:cstheme="minorHAnsi"/>
                <w:sz w:val="24"/>
                <w:szCs w:val="24"/>
              </w:rPr>
            </w:pPr>
            <w:r w:rsidRPr="00DB460F">
              <w:rPr>
                <w:rFonts w:cstheme="minorHAnsi"/>
                <w:sz w:val="24"/>
                <w:szCs w:val="24"/>
              </w:rPr>
              <w:t>“Being with the patient is the basis of many activities.”</w:t>
            </w:r>
          </w:p>
          <w:p w14:paraId="2C39E268" w14:textId="77777777" w:rsidR="00FC45E9" w:rsidRPr="00DB460F" w:rsidRDefault="00FC45E9" w:rsidP="005139E4">
            <w:pPr>
              <w:spacing w:line="276" w:lineRule="auto"/>
              <w:rPr>
                <w:rFonts w:cstheme="minorHAnsi"/>
                <w:sz w:val="24"/>
                <w:szCs w:val="24"/>
              </w:rPr>
            </w:pPr>
            <w:r w:rsidRPr="00DB460F">
              <w:rPr>
                <w:rFonts w:cstheme="minorHAnsi"/>
                <w:sz w:val="24"/>
                <w:szCs w:val="24"/>
              </w:rPr>
              <w:t>However, many participants found it difficult to describe the role of the MHN to others.</w:t>
            </w:r>
          </w:p>
          <w:p w14:paraId="43AF74F1" w14:textId="77777777" w:rsidR="00FC45E9" w:rsidRPr="00DB460F" w:rsidRDefault="00FC45E9" w:rsidP="005139E4">
            <w:pPr>
              <w:rPr>
                <w:rFonts w:cstheme="minorHAnsi"/>
                <w:bCs/>
                <w:iCs/>
                <w:sz w:val="24"/>
                <w:szCs w:val="24"/>
              </w:rPr>
            </w:pPr>
            <w:r w:rsidRPr="00DB460F">
              <w:rPr>
                <w:rFonts w:cstheme="minorHAnsi"/>
                <w:bCs/>
                <w:i/>
                <w:sz w:val="24"/>
                <w:szCs w:val="24"/>
              </w:rPr>
              <w:t xml:space="preserve">“It’s always been the challenge to describe what you do to people that don’t know because unless people have had some kind of contact with mental illness or with the service provision for mental illness, </w:t>
            </w:r>
            <w:proofErr w:type="spellStart"/>
            <w:r w:rsidRPr="00DB460F">
              <w:rPr>
                <w:rFonts w:cstheme="minorHAnsi"/>
                <w:bCs/>
                <w:i/>
                <w:sz w:val="24"/>
                <w:szCs w:val="24"/>
              </w:rPr>
              <w:t>its</w:t>
            </w:r>
            <w:proofErr w:type="spellEnd"/>
            <w:r w:rsidRPr="00DB460F">
              <w:rPr>
                <w:rFonts w:cstheme="minorHAnsi"/>
                <w:bCs/>
                <w:i/>
                <w:sz w:val="24"/>
                <w:szCs w:val="24"/>
              </w:rPr>
              <w:t xml:space="preserve"> very hard for them to relate because they’re coming from their preconceptions” ( MHN 3).</w:t>
            </w:r>
          </w:p>
          <w:p w14:paraId="3D260E21" w14:textId="77777777" w:rsidR="00FC45E9" w:rsidRPr="00DB460F" w:rsidRDefault="00FC45E9" w:rsidP="005139E4">
            <w:pPr>
              <w:spacing w:line="276" w:lineRule="auto"/>
              <w:rPr>
                <w:rFonts w:cstheme="minorHAnsi"/>
                <w:sz w:val="24"/>
                <w:szCs w:val="24"/>
              </w:rPr>
            </w:pPr>
            <w:r w:rsidRPr="00DB460F">
              <w:rPr>
                <w:rFonts w:cstheme="minorHAnsi"/>
                <w:sz w:val="24"/>
                <w:szCs w:val="24"/>
              </w:rPr>
              <w:t>Professional identity is developed through professional and education socialisation. People’s understanding of any discipline of nursing can only develop through direct or indirect contact with nurses.</w:t>
            </w:r>
          </w:p>
          <w:p w14:paraId="777A4FA8" w14:textId="77777777" w:rsidR="00FC45E9" w:rsidRPr="00DB460F" w:rsidRDefault="00FC45E9" w:rsidP="005139E4">
            <w:pPr>
              <w:spacing w:line="276" w:lineRule="auto"/>
              <w:rPr>
                <w:rFonts w:cstheme="minorHAnsi"/>
                <w:sz w:val="24"/>
                <w:szCs w:val="24"/>
              </w:rPr>
            </w:pPr>
          </w:p>
        </w:tc>
        <w:tc>
          <w:tcPr>
            <w:tcW w:w="807" w:type="pct"/>
          </w:tcPr>
          <w:p w14:paraId="2A4ECD47" w14:textId="77777777" w:rsidR="00FC45E9" w:rsidRPr="00DB460F" w:rsidRDefault="00FC45E9" w:rsidP="005139E4">
            <w:pPr>
              <w:spacing w:line="276" w:lineRule="auto"/>
              <w:rPr>
                <w:rFonts w:cstheme="minorHAnsi"/>
                <w:sz w:val="24"/>
                <w:szCs w:val="24"/>
              </w:rPr>
            </w:pPr>
          </w:p>
          <w:p w14:paraId="2C25F057" w14:textId="77777777" w:rsidR="00FC45E9" w:rsidRPr="00DB460F" w:rsidRDefault="00FC45E9" w:rsidP="005139E4">
            <w:pPr>
              <w:spacing w:line="276" w:lineRule="auto"/>
              <w:rPr>
                <w:rFonts w:cstheme="minorHAnsi"/>
                <w:b/>
                <w:sz w:val="24"/>
                <w:szCs w:val="24"/>
              </w:rPr>
            </w:pPr>
            <w:r w:rsidRPr="00DB460F">
              <w:rPr>
                <w:rFonts w:cstheme="minorHAnsi"/>
                <w:b/>
                <w:sz w:val="24"/>
                <w:szCs w:val="24"/>
              </w:rPr>
              <w:t>26-27.</w:t>
            </w:r>
          </w:p>
          <w:p w14:paraId="46820163" w14:textId="77777777" w:rsidR="00FC45E9" w:rsidRPr="00DB460F" w:rsidRDefault="00FC45E9" w:rsidP="005139E4">
            <w:pPr>
              <w:spacing w:line="276" w:lineRule="auto"/>
              <w:rPr>
                <w:rFonts w:cstheme="minorHAnsi"/>
                <w:sz w:val="24"/>
                <w:szCs w:val="24"/>
              </w:rPr>
            </w:pPr>
          </w:p>
          <w:p w14:paraId="047C0D42" w14:textId="77777777" w:rsidR="00FC45E9" w:rsidRPr="00DB460F" w:rsidRDefault="00FC45E9" w:rsidP="005139E4">
            <w:pPr>
              <w:spacing w:line="276" w:lineRule="auto"/>
              <w:rPr>
                <w:rFonts w:cstheme="minorHAnsi"/>
                <w:sz w:val="24"/>
                <w:szCs w:val="24"/>
              </w:rPr>
            </w:pPr>
          </w:p>
          <w:p w14:paraId="26154BBC" w14:textId="77777777" w:rsidR="00FC45E9" w:rsidRPr="00DB460F" w:rsidRDefault="00FC45E9" w:rsidP="005139E4">
            <w:pPr>
              <w:spacing w:line="276" w:lineRule="auto"/>
              <w:rPr>
                <w:rFonts w:cstheme="minorHAnsi"/>
                <w:sz w:val="24"/>
                <w:szCs w:val="24"/>
              </w:rPr>
            </w:pPr>
          </w:p>
          <w:p w14:paraId="1A072BF6" w14:textId="77777777" w:rsidR="00FC45E9" w:rsidRPr="00DB460F" w:rsidRDefault="00FC45E9" w:rsidP="005139E4">
            <w:pPr>
              <w:spacing w:line="276" w:lineRule="auto"/>
              <w:rPr>
                <w:rFonts w:cstheme="minorHAnsi"/>
                <w:sz w:val="24"/>
                <w:szCs w:val="24"/>
              </w:rPr>
            </w:pPr>
          </w:p>
          <w:p w14:paraId="202E4CD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7</w:t>
            </w:r>
          </w:p>
          <w:p w14:paraId="2B46B118" w14:textId="77777777" w:rsidR="00FC45E9" w:rsidRPr="00DB460F" w:rsidRDefault="00FC45E9" w:rsidP="005139E4">
            <w:pPr>
              <w:spacing w:line="276" w:lineRule="auto"/>
              <w:rPr>
                <w:rFonts w:cstheme="minorHAnsi"/>
                <w:sz w:val="24"/>
                <w:szCs w:val="24"/>
              </w:rPr>
            </w:pPr>
          </w:p>
          <w:p w14:paraId="5204A927" w14:textId="77777777" w:rsidR="00FC45E9" w:rsidRPr="00DB460F" w:rsidRDefault="00FC45E9" w:rsidP="005139E4">
            <w:pPr>
              <w:spacing w:line="276" w:lineRule="auto"/>
              <w:rPr>
                <w:rFonts w:cstheme="minorHAnsi"/>
                <w:sz w:val="24"/>
                <w:szCs w:val="24"/>
              </w:rPr>
            </w:pPr>
          </w:p>
          <w:p w14:paraId="17DA294B" w14:textId="77777777" w:rsidR="00FC45E9" w:rsidRPr="00DB460F" w:rsidRDefault="00FC45E9" w:rsidP="005139E4">
            <w:pPr>
              <w:spacing w:line="276" w:lineRule="auto"/>
              <w:rPr>
                <w:rFonts w:cstheme="minorHAnsi"/>
                <w:sz w:val="24"/>
                <w:szCs w:val="24"/>
              </w:rPr>
            </w:pPr>
          </w:p>
          <w:p w14:paraId="276ED9D8" w14:textId="77777777" w:rsidR="00FC45E9" w:rsidRPr="00DB460F" w:rsidRDefault="00FC45E9" w:rsidP="005139E4">
            <w:pPr>
              <w:spacing w:line="276" w:lineRule="auto"/>
              <w:rPr>
                <w:rFonts w:cstheme="minorHAnsi"/>
                <w:sz w:val="24"/>
                <w:szCs w:val="24"/>
              </w:rPr>
            </w:pPr>
          </w:p>
          <w:p w14:paraId="62A804C4" w14:textId="77777777" w:rsidR="00FC45E9" w:rsidRPr="00DB460F" w:rsidRDefault="00FC45E9" w:rsidP="005139E4">
            <w:pPr>
              <w:spacing w:line="276" w:lineRule="auto"/>
              <w:rPr>
                <w:rFonts w:cstheme="minorHAnsi"/>
                <w:sz w:val="24"/>
                <w:szCs w:val="24"/>
              </w:rPr>
            </w:pPr>
          </w:p>
          <w:p w14:paraId="62CBB01D" w14:textId="77777777" w:rsidR="00FC45E9" w:rsidRPr="00DB460F" w:rsidRDefault="00FC45E9" w:rsidP="005139E4">
            <w:pPr>
              <w:spacing w:line="276" w:lineRule="auto"/>
              <w:rPr>
                <w:rFonts w:cstheme="minorHAnsi"/>
                <w:sz w:val="24"/>
                <w:szCs w:val="24"/>
              </w:rPr>
            </w:pPr>
          </w:p>
          <w:p w14:paraId="79DE7FCE" w14:textId="77777777" w:rsidR="00FC45E9" w:rsidRPr="00DB460F" w:rsidRDefault="00FC45E9" w:rsidP="005139E4">
            <w:pPr>
              <w:spacing w:line="276" w:lineRule="auto"/>
              <w:rPr>
                <w:rFonts w:cstheme="minorHAnsi"/>
                <w:sz w:val="24"/>
                <w:szCs w:val="24"/>
              </w:rPr>
            </w:pPr>
            <w:r w:rsidRPr="00DB460F">
              <w:rPr>
                <w:rFonts w:cstheme="minorHAnsi"/>
                <w:sz w:val="24"/>
                <w:szCs w:val="24"/>
              </w:rPr>
              <w:t>27.</w:t>
            </w:r>
          </w:p>
          <w:p w14:paraId="67D9F35A" w14:textId="77777777" w:rsidR="00FC45E9" w:rsidRPr="00DB460F" w:rsidRDefault="00FC45E9" w:rsidP="005139E4">
            <w:pPr>
              <w:spacing w:line="276" w:lineRule="auto"/>
              <w:rPr>
                <w:rFonts w:cstheme="minorHAnsi"/>
                <w:sz w:val="24"/>
                <w:szCs w:val="24"/>
              </w:rPr>
            </w:pPr>
          </w:p>
          <w:p w14:paraId="2F59A4BB" w14:textId="77777777" w:rsidR="00FC45E9" w:rsidRPr="00DB460F" w:rsidRDefault="00FC45E9" w:rsidP="005139E4">
            <w:pPr>
              <w:spacing w:line="276" w:lineRule="auto"/>
              <w:rPr>
                <w:rFonts w:cstheme="minorHAnsi"/>
                <w:sz w:val="24"/>
                <w:szCs w:val="24"/>
              </w:rPr>
            </w:pPr>
          </w:p>
          <w:p w14:paraId="1D115607" w14:textId="77777777" w:rsidR="00FC45E9" w:rsidRPr="00DB460F" w:rsidRDefault="00FC45E9" w:rsidP="005139E4">
            <w:pPr>
              <w:spacing w:line="276" w:lineRule="auto"/>
              <w:rPr>
                <w:rFonts w:cstheme="minorHAnsi"/>
                <w:sz w:val="24"/>
                <w:szCs w:val="24"/>
              </w:rPr>
            </w:pPr>
          </w:p>
          <w:p w14:paraId="3D1E17F2" w14:textId="77777777" w:rsidR="00FC45E9" w:rsidRPr="00DB460F" w:rsidRDefault="00FC45E9" w:rsidP="005139E4">
            <w:pPr>
              <w:spacing w:line="276" w:lineRule="auto"/>
              <w:rPr>
                <w:rFonts w:cstheme="minorHAnsi"/>
                <w:sz w:val="24"/>
                <w:szCs w:val="24"/>
              </w:rPr>
            </w:pPr>
          </w:p>
          <w:p w14:paraId="46896ABE" w14:textId="77777777" w:rsidR="00FC45E9" w:rsidRPr="00DB460F" w:rsidRDefault="00FC45E9" w:rsidP="005139E4">
            <w:pPr>
              <w:spacing w:line="276" w:lineRule="auto"/>
              <w:rPr>
                <w:rFonts w:cstheme="minorHAnsi"/>
                <w:sz w:val="24"/>
                <w:szCs w:val="24"/>
              </w:rPr>
            </w:pPr>
          </w:p>
          <w:p w14:paraId="20D0CDF9" w14:textId="77777777" w:rsidR="00FC45E9" w:rsidRPr="00DB460F" w:rsidRDefault="00FC45E9" w:rsidP="005139E4">
            <w:pPr>
              <w:spacing w:line="276" w:lineRule="auto"/>
              <w:rPr>
                <w:rFonts w:cstheme="minorHAnsi"/>
                <w:sz w:val="24"/>
                <w:szCs w:val="24"/>
              </w:rPr>
            </w:pPr>
          </w:p>
          <w:p w14:paraId="057A7FDC" w14:textId="77777777" w:rsidR="00FC45E9" w:rsidRPr="00DB460F" w:rsidRDefault="00FC45E9" w:rsidP="005139E4">
            <w:pPr>
              <w:spacing w:line="276" w:lineRule="auto"/>
              <w:rPr>
                <w:rFonts w:cstheme="minorHAnsi"/>
                <w:sz w:val="24"/>
                <w:szCs w:val="24"/>
              </w:rPr>
            </w:pPr>
          </w:p>
          <w:p w14:paraId="4787C974" w14:textId="77777777" w:rsidR="00FC45E9" w:rsidRPr="00DB460F" w:rsidRDefault="00FC45E9" w:rsidP="005139E4">
            <w:pPr>
              <w:spacing w:line="276" w:lineRule="auto"/>
              <w:rPr>
                <w:rFonts w:cstheme="minorHAnsi"/>
                <w:sz w:val="24"/>
                <w:szCs w:val="24"/>
              </w:rPr>
            </w:pPr>
          </w:p>
          <w:p w14:paraId="3F483943" w14:textId="77777777" w:rsidR="00FC45E9" w:rsidRPr="00DB460F" w:rsidRDefault="00FC45E9" w:rsidP="005139E4">
            <w:pPr>
              <w:spacing w:line="276" w:lineRule="auto"/>
              <w:rPr>
                <w:rFonts w:cstheme="minorHAnsi"/>
                <w:sz w:val="24"/>
                <w:szCs w:val="24"/>
              </w:rPr>
            </w:pPr>
          </w:p>
          <w:p w14:paraId="50C99C2D" w14:textId="77777777" w:rsidR="00FC45E9" w:rsidRPr="00DB460F" w:rsidRDefault="00FC45E9" w:rsidP="005139E4">
            <w:pPr>
              <w:spacing w:line="276" w:lineRule="auto"/>
              <w:rPr>
                <w:rFonts w:cstheme="minorHAnsi"/>
                <w:sz w:val="24"/>
                <w:szCs w:val="24"/>
              </w:rPr>
            </w:pPr>
            <w:r w:rsidRPr="00DB460F">
              <w:rPr>
                <w:rFonts w:cstheme="minorHAnsi"/>
                <w:sz w:val="24"/>
                <w:szCs w:val="24"/>
              </w:rPr>
              <w:t>27.</w:t>
            </w:r>
          </w:p>
          <w:p w14:paraId="61794635" w14:textId="77777777" w:rsidR="00FC45E9" w:rsidRPr="00DB460F" w:rsidRDefault="00FC45E9" w:rsidP="005139E4">
            <w:pPr>
              <w:spacing w:line="276" w:lineRule="auto"/>
              <w:rPr>
                <w:rFonts w:cstheme="minorHAnsi"/>
                <w:sz w:val="24"/>
                <w:szCs w:val="24"/>
              </w:rPr>
            </w:pPr>
          </w:p>
          <w:p w14:paraId="0487539F" w14:textId="77777777" w:rsidR="00FC45E9" w:rsidRPr="00DB460F" w:rsidRDefault="00FC45E9" w:rsidP="005139E4">
            <w:pPr>
              <w:spacing w:line="276" w:lineRule="auto"/>
              <w:rPr>
                <w:rFonts w:cstheme="minorHAnsi"/>
                <w:sz w:val="24"/>
                <w:szCs w:val="24"/>
              </w:rPr>
            </w:pPr>
          </w:p>
          <w:p w14:paraId="569FB19C" w14:textId="77777777" w:rsidR="00FC45E9" w:rsidRPr="00DB460F" w:rsidRDefault="00FC45E9" w:rsidP="005139E4">
            <w:pPr>
              <w:spacing w:line="276" w:lineRule="auto"/>
              <w:rPr>
                <w:rFonts w:cstheme="minorHAnsi"/>
                <w:sz w:val="24"/>
                <w:szCs w:val="24"/>
              </w:rPr>
            </w:pPr>
          </w:p>
          <w:p w14:paraId="476D8603" w14:textId="77777777" w:rsidR="00FC45E9" w:rsidRPr="00DB460F" w:rsidRDefault="00FC45E9" w:rsidP="005139E4">
            <w:pPr>
              <w:spacing w:line="276" w:lineRule="auto"/>
              <w:rPr>
                <w:rFonts w:cstheme="minorHAnsi"/>
                <w:sz w:val="24"/>
                <w:szCs w:val="24"/>
              </w:rPr>
            </w:pPr>
          </w:p>
          <w:p w14:paraId="4FBB00D9" w14:textId="77777777" w:rsidR="00FC45E9" w:rsidRPr="00DB460F" w:rsidRDefault="00FC45E9" w:rsidP="005139E4">
            <w:pPr>
              <w:spacing w:line="276" w:lineRule="auto"/>
              <w:rPr>
                <w:rFonts w:cstheme="minorHAnsi"/>
                <w:sz w:val="24"/>
                <w:szCs w:val="24"/>
              </w:rPr>
            </w:pPr>
          </w:p>
          <w:p w14:paraId="541C63EA" w14:textId="77777777" w:rsidR="00FC45E9" w:rsidRPr="00DB460F" w:rsidRDefault="00FC45E9" w:rsidP="005139E4">
            <w:pPr>
              <w:spacing w:line="276" w:lineRule="auto"/>
              <w:rPr>
                <w:rFonts w:cstheme="minorHAnsi"/>
                <w:sz w:val="24"/>
                <w:szCs w:val="24"/>
              </w:rPr>
            </w:pPr>
            <w:r w:rsidRPr="00DB460F">
              <w:rPr>
                <w:rFonts w:cstheme="minorHAnsi"/>
                <w:sz w:val="24"/>
                <w:szCs w:val="24"/>
              </w:rPr>
              <w:t>27.</w:t>
            </w:r>
          </w:p>
          <w:p w14:paraId="6031F51A" w14:textId="77777777" w:rsidR="00FC45E9" w:rsidRPr="00DB460F" w:rsidRDefault="00FC45E9" w:rsidP="005139E4">
            <w:pPr>
              <w:spacing w:line="276" w:lineRule="auto"/>
              <w:rPr>
                <w:rFonts w:cstheme="minorHAnsi"/>
                <w:sz w:val="24"/>
                <w:szCs w:val="24"/>
              </w:rPr>
            </w:pPr>
          </w:p>
          <w:p w14:paraId="7794D244" w14:textId="77777777" w:rsidR="00FC45E9" w:rsidRPr="00DB460F" w:rsidRDefault="00FC45E9" w:rsidP="005139E4">
            <w:pPr>
              <w:spacing w:line="276" w:lineRule="auto"/>
              <w:rPr>
                <w:rFonts w:cstheme="minorHAnsi"/>
                <w:sz w:val="24"/>
                <w:szCs w:val="24"/>
              </w:rPr>
            </w:pPr>
          </w:p>
          <w:p w14:paraId="23536328" w14:textId="77777777" w:rsidR="00FC45E9" w:rsidRPr="00DB460F" w:rsidRDefault="00FC45E9" w:rsidP="005139E4">
            <w:pPr>
              <w:spacing w:line="276" w:lineRule="auto"/>
              <w:rPr>
                <w:rFonts w:cstheme="minorHAnsi"/>
                <w:sz w:val="24"/>
                <w:szCs w:val="24"/>
              </w:rPr>
            </w:pPr>
          </w:p>
          <w:p w14:paraId="6740D8C9" w14:textId="77777777" w:rsidR="00FC45E9" w:rsidRDefault="00FC45E9" w:rsidP="005139E4">
            <w:pPr>
              <w:spacing w:line="276" w:lineRule="auto"/>
              <w:rPr>
                <w:rFonts w:cstheme="minorHAnsi"/>
                <w:b/>
                <w:sz w:val="24"/>
                <w:szCs w:val="24"/>
              </w:rPr>
            </w:pPr>
          </w:p>
          <w:p w14:paraId="79033FA7" w14:textId="77777777" w:rsidR="00FC45E9" w:rsidRDefault="00FC45E9" w:rsidP="005139E4">
            <w:pPr>
              <w:spacing w:line="276" w:lineRule="auto"/>
              <w:rPr>
                <w:rFonts w:cstheme="minorHAnsi"/>
                <w:b/>
                <w:sz w:val="24"/>
                <w:szCs w:val="24"/>
              </w:rPr>
            </w:pPr>
          </w:p>
          <w:p w14:paraId="510FB119" w14:textId="3DC9926D" w:rsidR="00FC45E9" w:rsidRPr="00DB460F" w:rsidRDefault="00FC45E9" w:rsidP="005139E4">
            <w:pPr>
              <w:spacing w:line="276" w:lineRule="auto"/>
              <w:rPr>
                <w:rFonts w:cstheme="minorHAnsi"/>
                <w:b/>
                <w:sz w:val="24"/>
                <w:szCs w:val="24"/>
              </w:rPr>
            </w:pPr>
            <w:r w:rsidRPr="00DB460F">
              <w:rPr>
                <w:rFonts w:cstheme="minorHAnsi"/>
                <w:b/>
                <w:sz w:val="24"/>
                <w:szCs w:val="24"/>
              </w:rPr>
              <w:lastRenderedPageBreak/>
              <w:t>28.</w:t>
            </w:r>
          </w:p>
          <w:p w14:paraId="6209F56E" w14:textId="77777777" w:rsidR="00FC45E9" w:rsidRPr="00DB460F" w:rsidRDefault="00FC45E9" w:rsidP="005139E4">
            <w:pPr>
              <w:spacing w:line="276" w:lineRule="auto"/>
              <w:rPr>
                <w:rFonts w:cstheme="minorHAnsi"/>
                <w:sz w:val="24"/>
                <w:szCs w:val="24"/>
              </w:rPr>
            </w:pPr>
          </w:p>
          <w:p w14:paraId="331965A3" w14:textId="77777777" w:rsidR="00FC45E9" w:rsidRPr="00DB460F" w:rsidRDefault="00FC45E9" w:rsidP="005139E4">
            <w:pPr>
              <w:spacing w:line="276" w:lineRule="auto"/>
              <w:rPr>
                <w:rFonts w:cstheme="minorHAnsi"/>
                <w:sz w:val="24"/>
                <w:szCs w:val="24"/>
              </w:rPr>
            </w:pPr>
          </w:p>
          <w:p w14:paraId="705CEE89" w14:textId="77777777" w:rsidR="00FC45E9" w:rsidRPr="00DB460F" w:rsidRDefault="00FC45E9" w:rsidP="005139E4">
            <w:pPr>
              <w:spacing w:line="276" w:lineRule="auto"/>
              <w:rPr>
                <w:rFonts w:cstheme="minorHAnsi"/>
                <w:sz w:val="24"/>
                <w:szCs w:val="24"/>
              </w:rPr>
            </w:pPr>
            <w:r w:rsidRPr="00DB460F">
              <w:rPr>
                <w:rFonts w:cstheme="minorHAnsi"/>
                <w:sz w:val="24"/>
                <w:szCs w:val="24"/>
              </w:rPr>
              <w:t>28.</w:t>
            </w:r>
          </w:p>
          <w:p w14:paraId="3837F32F" w14:textId="77777777" w:rsidR="00FC45E9" w:rsidRPr="00DB460F" w:rsidRDefault="00FC45E9" w:rsidP="005139E4">
            <w:pPr>
              <w:spacing w:line="276" w:lineRule="auto"/>
              <w:rPr>
                <w:rFonts w:cstheme="minorHAnsi"/>
                <w:sz w:val="24"/>
                <w:szCs w:val="24"/>
              </w:rPr>
            </w:pPr>
          </w:p>
          <w:p w14:paraId="55791DD3" w14:textId="77777777" w:rsidR="00FC45E9" w:rsidRPr="00DB460F" w:rsidRDefault="00FC45E9" w:rsidP="005139E4">
            <w:pPr>
              <w:spacing w:line="276" w:lineRule="auto"/>
              <w:rPr>
                <w:rFonts w:cstheme="minorHAnsi"/>
                <w:sz w:val="24"/>
                <w:szCs w:val="24"/>
              </w:rPr>
            </w:pPr>
          </w:p>
          <w:p w14:paraId="227A19FF" w14:textId="77777777" w:rsidR="00FC45E9" w:rsidRPr="00DB460F" w:rsidRDefault="00FC45E9" w:rsidP="005139E4">
            <w:pPr>
              <w:spacing w:line="276" w:lineRule="auto"/>
              <w:rPr>
                <w:rFonts w:cstheme="minorHAnsi"/>
                <w:sz w:val="24"/>
                <w:szCs w:val="24"/>
              </w:rPr>
            </w:pPr>
          </w:p>
          <w:p w14:paraId="41440628" w14:textId="77777777" w:rsidR="00FC45E9" w:rsidRPr="00DB460F" w:rsidRDefault="00FC45E9" w:rsidP="005139E4">
            <w:pPr>
              <w:spacing w:line="276" w:lineRule="auto"/>
              <w:rPr>
                <w:rFonts w:cstheme="minorHAnsi"/>
                <w:sz w:val="24"/>
                <w:szCs w:val="24"/>
              </w:rPr>
            </w:pPr>
          </w:p>
          <w:p w14:paraId="69AD010C" w14:textId="77777777" w:rsidR="00FC45E9" w:rsidRPr="00DB460F" w:rsidRDefault="00FC45E9" w:rsidP="005139E4">
            <w:pPr>
              <w:spacing w:line="276" w:lineRule="auto"/>
              <w:rPr>
                <w:rFonts w:cstheme="minorHAnsi"/>
                <w:sz w:val="24"/>
                <w:szCs w:val="24"/>
              </w:rPr>
            </w:pPr>
          </w:p>
          <w:p w14:paraId="2D0E255E" w14:textId="77777777" w:rsidR="00FC45E9" w:rsidRPr="00DB460F" w:rsidRDefault="00FC45E9" w:rsidP="005139E4">
            <w:pPr>
              <w:spacing w:line="276" w:lineRule="auto"/>
              <w:rPr>
                <w:rFonts w:cstheme="minorHAnsi"/>
                <w:sz w:val="24"/>
                <w:szCs w:val="24"/>
              </w:rPr>
            </w:pPr>
            <w:r w:rsidRPr="00DB460F">
              <w:rPr>
                <w:rFonts w:cstheme="minorHAnsi"/>
                <w:sz w:val="24"/>
                <w:szCs w:val="24"/>
              </w:rPr>
              <w:t>28.</w:t>
            </w:r>
          </w:p>
          <w:p w14:paraId="12BC523B" w14:textId="77777777" w:rsidR="00FC45E9" w:rsidRPr="00DB460F" w:rsidRDefault="00FC45E9" w:rsidP="005139E4">
            <w:pPr>
              <w:spacing w:line="276" w:lineRule="auto"/>
              <w:rPr>
                <w:rFonts w:cstheme="minorHAnsi"/>
                <w:sz w:val="24"/>
                <w:szCs w:val="24"/>
              </w:rPr>
            </w:pPr>
          </w:p>
          <w:p w14:paraId="5DAB550F" w14:textId="77777777" w:rsidR="00FC45E9" w:rsidRDefault="00FC45E9" w:rsidP="005139E4">
            <w:pPr>
              <w:spacing w:line="276" w:lineRule="auto"/>
              <w:rPr>
                <w:rFonts w:cstheme="minorHAnsi"/>
                <w:b/>
                <w:sz w:val="24"/>
                <w:szCs w:val="24"/>
              </w:rPr>
            </w:pPr>
          </w:p>
          <w:p w14:paraId="10EB0010" w14:textId="77777777" w:rsidR="00FC45E9" w:rsidRDefault="00FC45E9" w:rsidP="005139E4">
            <w:pPr>
              <w:spacing w:line="276" w:lineRule="auto"/>
              <w:rPr>
                <w:rFonts w:cstheme="minorHAnsi"/>
                <w:b/>
                <w:sz w:val="24"/>
                <w:szCs w:val="24"/>
              </w:rPr>
            </w:pPr>
          </w:p>
          <w:p w14:paraId="226E1099" w14:textId="77777777" w:rsidR="00FC45E9" w:rsidRDefault="00FC45E9" w:rsidP="005139E4">
            <w:pPr>
              <w:spacing w:line="276" w:lineRule="auto"/>
              <w:rPr>
                <w:rFonts w:cstheme="minorHAnsi"/>
                <w:b/>
                <w:sz w:val="24"/>
                <w:szCs w:val="24"/>
              </w:rPr>
            </w:pPr>
          </w:p>
          <w:p w14:paraId="737F8C8E" w14:textId="77777777" w:rsidR="00FC45E9" w:rsidRDefault="00FC45E9" w:rsidP="005139E4">
            <w:pPr>
              <w:spacing w:line="276" w:lineRule="auto"/>
              <w:rPr>
                <w:rFonts w:cstheme="minorHAnsi"/>
                <w:b/>
                <w:sz w:val="24"/>
                <w:szCs w:val="24"/>
              </w:rPr>
            </w:pPr>
          </w:p>
          <w:p w14:paraId="5952E2A1" w14:textId="77777777" w:rsidR="00FC45E9" w:rsidRDefault="00FC45E9" w:rsidP="005139E4">
            <w:pPr>
              <w:spacing w:line="276" w:lineRule="auto"/>
              <w:rPr>
                <w:rFonts w:cstheme="minorHAnsi"/>
                <w:b/>
                <w:sz w:val="24"/>
                <w:szCs w:val="24"/>
              </w:rPr>
            </w:pPr>
          </w:p>
          <w:p w14:paraId="7F400EA8" w14:textId="59958D19" w:rsidR="00FC45E9" w:rsidRPr="00DB460F" w:rsidRDefault="00FC45E9" w:rsidP="005139E4">
            <w:pPr>
              <w:spacing w:line="276" w:lineRule="auto"/>
              <w:rPr>
                <w:rFonts w:cstheme="minorHAnsi"/>
                <w:b/>
                <w:sz w:val="24"/>
                <w:szCs w:val="24"/>
              </w:rPr>
            </w:pPr>
            <w:r w:rsidRPr="00DB460F">
              <w:rPr>
                <w:rFonts w:cstheme="minorHAnsi"/>
                <w:b/>
                <w:sz w:val="24"/>
                <w:szCs w:val="24"/>
              </w:rPr>
              <w:t>28.</w:t>
            </w:r>
          </w:p>
          <w:p w14:paraId="577F3299" w14:textId="77777777" w:rsidR="00FC45E9" w:rsidRPr="00DB460F" w:rsidRDefault="00FC45E9" w:rsidP="005139E4">
            <w:pPr>
              <w:spacing w:line="276" w:lineRule="auto"/>
              <w:rPr>
                <w:rFonts w:cstheme="minorHAnsi"/>
                <w:sz w:val="24"/>
                <w:szCs w:val="24"/>
              </w:rPr>
            </w:pPr>
          </w:p>
          <w:p w14:paraId="45C50341" w14:textId="77777777" w:rsidR="00FC45E9" w:rsidRPr="00DB460F" w:rsidRDefault="00FC45E9" w:rsidP="005139E4">
            <w:pPr>
              <w:spacing w:line="276" w:lineRule="auto"/>
              <w:rPr>
                <w:rFonts w:cstheme="minorHAnsi"/>
                <w:sz w:val="24"/>
                <w:szCs w:val="24"/>
              </w:rPr>
            </w:pPr>
          </w:p>
          <w:p w14:paraId="321AAF21"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8</w:t>
            </w:r>
          </w:p>
          <w:p w14:paraId="44BD48A6" w14:textId="77777777" w:rsidR="00FC45E9" w:rsidRPr="00DB460F" w:rsidRDefault="00FC45E9" w:rsidP="005139E4">
            <w:pPr>
              <w:spacing w:line="276" w:lineRule="auto"/>
              <w:rPr>
                <w:rFonts w:cstheme="minorHAnsi"/>
                <w:i/>
                <w:sz w:val="24"/>
                <w:szCs w:val="24"/>
              </w:rPr>
            </w:pPr>
          </w:p>
          <w:p w14:paraId="2C98E2F8" w14:textId="77777777" w:rsidR="00FC45E9" w:rsidRPr="00DB460F" w:rsidRDefault="00FC45E9" w:rsidP="005139E4">
            <w:pPr>
              <w:spacing w:line="276" w:lineRule="auto"/>
              <w:rPr>
                <w:rFonts w:cstheme="minorHAnsi"/>
                <w:i/>
                <w:sz w:val="24"/>
                <w:szCs w:val="24"/>
              </w:rPr>
            </w:pPr>
          </w:p>
          <w:p w14:paraId="004815B2" w14:textId="77777777" w:rsidR="00FC45E9" w:rsidRPr="00DB460F" w:rsidRDefault="00FC45E9" w:rsidP="005139E4">
            <w:pPr>
              <w:spacing w:line="276" w:lineRule="auto"/>
              <w:rPr>
                <w:rFonts w:cstheme="minorHAnsi"/>
                <w:i/>
                <w:sz w:val="24"/>
                <w:szCs w:val="24"/>
              </w:rPr>
            </w:pPr>
          </w:p>
          <w:p w14:paraId="6874F9B8"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8</w:t>
            </w:r>
          </w:p>
          <w:p w14:paraId="6A9D008D" w14:textId="77777777" w:rsidR="00FC45E9" w:rsidRPr="00DB460F" w:rsidRDefault="00FC45E9" w:rsidP="005139E4">
            <w:pPr>
              <w:spacing w:line="276" w:lineRule="auto"/>
              <w:rPr>
                <w:rFonts w:cstheme="minorHAnsi"/>
                <w:i/>
                <w:sz w:val="24"/>
                <w:szCs w:val="24"/>
              </w:rPr>
            </w:pPr>
          </w:p>
          <w:p w14:paraId="242B215A" w14:textId="77777777" w:rsidR="00FC45E9" w:rsidRPr="00DB460F" w:rsidRDefault="00FC45E9" w:rsidP="005139E4">
            <w:pPr>
              <w:spacing w:line="276" w:lineRule="auto"/>
              <w:rPr>
                <w:rFonts w:cstheme="minorHAnsi"/>
                <w:i/>
                <w:sz w:val="24"/>
                <w:szCs w:val="24"/>
              </w:rPr>
            </w:pPr>
            <w:r w:rsidRPr="00DB460F">
              <w:rPr>
                <w:rFonts w:cstheme="minorHAnsi"/>
                <w:i/>
                <w:sz w:val="24"/>
                <w:szCs w:val="24"/>
              </w:rPr>
              <w:t>29.</w:t>
            </w:r>
          </w:p>
          <w:p w14:paraId="25AB4467" w14:textId="77777777" w:rsidR="00FC45E9" w:rsidRPr="00DB460F" w:rsidRDefault="00FC45E9" w:rsidP="005139E4">
            <w:pPr>
              <w:spacing w:line="276" w:lineRule="auto"/>
              <w:rPr>
                <w:rFonts w:cstheme="minorHAnsi"/>
                <w:i/>
                <w:sz w:val="24"/>
                <w:szCs w:val="24"/>
              </w:rPr>
            </w:pPr>
          </w:p>
          <w:p w14:paraId="366BDA91" w14:textId="77777777" w:rsidR="00FC45E9" w:rsidRPr="00DB460F" w:rsidRDefault="00FC45E9" w:rsidP="005139E4">
            <w:pPr>
              <w:spacing w:line="276" w:lineRule="auto"/>
              <w:rPr>
                <w:rFonts w:cstheme="minorHAnsi"/>
                <w:i/>
                <w:sz w:val="24"/>
                <w:szCs w:val="24"/>
              </w:rPr>
            </w:pPr>
          </w:p>
          <w:p w14:paraId="62ACBA86" w14:textId="77777777" w:rsidR="00FC45E9" w:rsidRPr="00DB460F" w:rsidRDefault="00FC45E9" w:rsidP="005139E4">
            <w:pPr>
              <w:spacing w:line="276" w:lineRule="auto"/>
              <w:rPr>
                <w:rFonts w:cstheme="minorHAnsi"/>
                <w:i/>
                <w:sz w:val="24"/>
                <w:szCs w:val="24"/>
              </w:rPr>
            </w:pPr>
          </w:p>
          <w:p w14:paraId="177C9C52" w14:textId="77777777" w:rsidR="00FC45E9" w:rsidRPr="00DB460F" w:rsidRDefault="00FC45E9" w:rsidP="005139E4">
            <w:pPr>
              <w:spacing w:line="276" w:lineRule="auto"/>
              <w:rPr>
                <w:rFonts w:cstheme="minorHAnsi"/>
                <w:sz w:val="24"/>
                <w:szCs w:val="24"/>
              </w:rPr>
            </w:pPr>
          </w:p>
        </w:tc>
      </w:tr>
    </w:tbl>
    <w:p w14:paraId="32E0308F" w14:textId="77777777" w:rsidR="001F29C8" w:rsidRDefault="001F29C8"/>
    <w:sectPr w:rsidR="001F29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F1C86"/>
    <w:multiLevelType w:val="hybridMultilevel"/>
    <w:tmpl w:val="54024F6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4C61D8E"/>
    <w:multiLevelType w:val="hybridMultilevel"/>
    <w:tmpl w:val="2F7026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A2C1799"/>
    <w:multiLevelType w:val="hybridMultilevel"/>
    <w:tmpl w:val="D904F9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3F3D3C73"/>
    <w:multiLevelType w:val="hybridMultilevel"/>
    <w:tmpl w:val="3970DAF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50F0F35"/>
    <w:multiLevelType w:val="hybridMultilevel"/>
    <w:tmpl w:val="E47E397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747C0A57"/>
    <w:multiLevelType w:val="hybridMultilevel"/>
    <w:tmpl w:val="D55489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75B97DDB"/>
    <w:multiLevelType w:val="hybridMultilevel"/>
    <w:tmpl w:val="5F0A98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5E9"/>
    <w:rsid w:val="001F29C8"/>
    <w:rsid w:val="00446A08"/>
    <w:rsid w:val="004C0F02"/>
    <w:rsid w:val="00837206"/>
    <w:rsid w:val="0086412C"/>
    <w:rsid w:val="008C0AE4"/>
    <w:rsid w:val="009F0646"/>
    <w:rsid w:val="00ED00D9"/>
    <w:rsid w:val="00FC45E9"/>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07D34"/>
  <w15:chartTrackingRefBased/>
  <w15:docId w15:val="{DF7FD680-72AA-412C-AFC1-FC043D564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5E9"/>
  </w:style>
  <w:style w:type="paragraph" w:styleId="Heading1">
    <w:name w:val="heading 1"/>
    <w:basedOn w:val="Normal"/>
    <w:next w:val="Normal"/>
    <w:link w:val="Heading1Char"/>
    <w:uiPriority w:val="9"/>
    <w:qFormat/>
    <w:rsid w:val="00FC45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45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45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45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45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45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45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45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45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45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45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45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45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45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45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45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45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45E9"/>
    <w:rPr>
      <w:rFonts w:eastAsiaTheme="majorEastAsia" w:cstheme="majorBidi"/>
      <w:color w:val="272727" w:themeColor="text1" w:themeTint="D8"/>
    </w:rPr>
  </w:style>
  <w:style w:type="paragraph" w:styleId="Title">
    <w:name w:val="Title"/>
    <w:basedOn w:val="Normal"/>
    <w:next w:val="Normal"/>
    <w:link w:val="TitleChar"/>
    <w:uiPriority w:val="10"/>
    <w:qFormat/>
    <w:rsid w:val="00FC45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45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45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45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45E9"/>
    <w:pPr>
      <w:spacing w:before="160"/>
      <w:jc w:val="center"/>
    </w:pPr>
    <w:rPr>
      <w:i/>
      <w:iCs/>
      <w:color w:val="404040" w:themeColor="text1" w:themeTint="BF"/>
    </w:rPr>
  </w:style>
  <w:style w:type="character" w:customStyle="1" w:styleId="QuoteChar">
    <w:name w:val="Quote Char"/>
    <w:basedOn w:val="DefaultParagraphFont"/>
    <w:link w:val="Quote"/>
    <w:uiPriority w:val="29"/>
    <w:rsid w:val="00FC45E9"/>
    <w:rPr>
      <w:i/>
      <w:iCs/>
      <w:color w:val="404040" w:themeColor="text1" w:themeTint="BF"/>
    </w:rPr>
  </w:style>
  <w:style w:type="paragraph" w:styleId="ListParagraph">
    <w:name w:val="List Paragraph"/>
    <w:basedOn w:val="Normal"/>
    <w:uiPriority w:val="34"/>
    <w:qFormat/>
    <w:rsid w:val="00FC45E9"/>
    <w:pPr>
      <w:ind w:left="720"/>
      <w:contextualSpacing/>
    </w:pPr>
  </w:style>
  <w:style w:type="character" w:styleId="IntenseEmphasis">
    <w:name w:val="Intense Emphasis"/>
    <w:basedOn w:val="DefaultParagraphFont"/>
    <w:uiPriority w:val="21"/>
    <w:qFormat/>
    <w:rsid w:val="00FC45E9"/>
    <w:rPr>
      <w:i/>
      <w:iCs/>
      <w:color w:val="0F4761" w:themeColor="accent1" w:themeShade="BF"/>
    </w:rPr>
  </w:style>
  <w:style w:type="paragraph" w:styleId="IntenseQuote">
    <w:name w:val="Intense Quote"/>
    <w:basedOn w:val="Normal"/>
    <w:next w:val="Normal"/>
    <w:link w:val="IntenseQuoteChar"/>
    <w:uiPriority w:val="30"/>
    <w:qFormat/>
    <w:rsid w:val="00FC45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45E9"/>
    <w:rPr>
      <w:i/>
      <w:iCs/>
      <w:color w:val="0F4761" w:themeColor="accent1" w:themeShade="BF"/>
    </w:rPr>
  </w:style>
  <w:style w:type="character" w:styleId="IntenseReference">
    <w:name w:val="Intense Reference"/>
    <w:basedOn w:val="DefaultParagraphFont"/>
    <w:uiPriority w:val="32"/>
    <w:qFormat/>
    <w:rsid w:val="00FC45E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C45E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C45E9"/>
    <w:rPr>
      <w:rFonts w:ascii="Aptos" w:hAnsi="Aptos"/>
      <w:noProof/>
      <w:lang w:val="en-US"/>
    </w:rPr>
  </w:style>
  <w:style w:type="paragraph" w:customStyle="1" w:styleId="EndNoteBibliography">
    <w:name w:val="EndNote Bibliography"/>
    <w:basedOn w:val="Normal"/>
    <w:link w:val="EndNoteBibliographyChar"/>
    <w:rsid w:val="00FC45E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C45E9"/>
    <w:rPr>
      <w:rFonts w:ascii="Aptos" w:hAnsi="Aptos"/>
      <w:noProof/>
      <w:lang w:val="en-US"/>
    </w:rPr>
  </w:style>
  <w:style w:type="character" w:styleId="Hyperlink">
    <w:name w:val="Hyperlink"/>
    <w:basedOn w:val="DefaultParagraphFont"/>
    <w:uiPriority w:val="99"/>
    <w:unhideWhenUsed/>
    <w:rsid w:val="00FC45E9"/>
    <w:rPr>
      <w:color w:val="467886" w:themeColor="hyperlink"/>
      <w:u w:val="single"/>
    </w:rPr>
  </w:style>
  <w:style w:type="character" w:customStyle="1" w:styleId="UnresolvedMention1">
    <w:name w:val="Unresolved Mention1"/>
    <w:basedOn w:val="DefaultParagraphFont"/>
    <w:uiPriority w:val="99"/>
    <w:semiHidden/>
    <w:unhideWhenUsed/>
    <w:rsid w:val="00FC45E9"/>
    <w:rPr>
      <w:color w:val="605E5C"/>
      <w:shd w:val="clear" w:color="auto" w:fill="E1DFDD"/>
    </w:rPr>
  </w:style>
  <w:style w:type="character" w:customStyle="1" w:styleId="UnresolvedMention2">
    <w:name w:val="Unresolved Mention2"/>
    <w:basedOn w:val="DefaultParagraphFont"/>
    <w:uiPriority w:val="99"/>
    <w:semiHidden/>
    <w:unhideWhenUsed/>
    <w:rsid w:val="00FC45E9"/>
    <w:rPr>
      <w:color w:val="605E5C"/>
      <w:shd w:val="clear" w:color="auto" w:fill="E1DFDD"/>
    </w:rPr>
  </w:style>
  <w:style w:type="character" w:customStyle="1" w:styleId="UnresolvedMention3">
    <w:name w:val="Unresolved Mention3"/>
    <w:basedOn w:val="DefaultParagraphFont"/>
    <w:uiPriority w:val="99"/>
    <w:semiHidden/>
    <w:unhideWhenUsed/>
    <w:rsid w:val="00FC45E9"/>
    <w:rPr>
      <w:color w:val="605E5C"/>
      <w:shd w:val="clear" w:color="auto" w:fill="E1DFDD"/>
    </w:rPr>
  </w:style>
  <w:style w:type="character" w:customStyle="1" w:styleId="UnresolvedMention4">
    <w:name w:val="Unresolved Mention4"/>
    <w:basedOn w:val="DefaultParagraphFont"/>
    <w:uiPriority w:val="99"/>
    <w:semiHidden/>
    <w:unhideWhenUsed/>
    <w:rsid w:val="00FC45E9"/>
    <w:rPr>
      <w:color w:val="605E5C"/>
      <w:shd w:val="clear" w:color="auto" w:fill="E1DFDD"/>
    </w:rPr>
  </w:style>
  <w:style w:type="character" w:customStyle="1" w:styleId="UnresolvedMention5">
    <w:name w:val="Unresolved Mention5"/>
    <w:basedOn w:val="DefaultParagraphFont"/>
    <w:uiPriority w:val="99"/>
    <w:semiHidden/>
    <w:unhideWhenUsed/>
    <w:rsid w:val="00FC45E9"/>
    <w:rPr>
      <w:color w:val="605E5C"/>
      <w:shd w:val="clear" w:color="auto" w:fill="E1DFDD"/>
    </w:rPr>
  </w:style>
  <w:style w:type="paragraph" w:styleId="BalloonText">
    <w:name w:val="Balloon Text"/>
    <w:basedOn w:val="Normal"/>
    <w:link w:val="BalloonTextChar"/>
    <w:uiPriority w:val="99"/>
    <w:semiHidden/>
    <w:unhideWhenUsed/>
    <w:rsid w:val="00FC45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5E9"/>
    <w:rPr>
      <w:rFonts w:ascii="Segoe UI" w:hAnsi="Segoe UI" w:cs="Segoe UI"/>
      <w:sz w:val="18"/>
      <w:szCs w:val="18"/>
    </w:rPr>
  </w:style>
  <w:style w:type="character" w:customStyle="1" w:styleId="UnresolvedMention6">
    <w:name w:val="Unresolved Mention6"/>
    <w:basedOn w:val="DefaultParagraphFont"/>
    <w:uiPriority w:val="99"/>
    <w:semiHidden/>
    <w:unhideWhenUsed/>
    <w:rsid w:val="00FC45E9"/>
    <w:rPr>
      <w:color w:val="605E5C"/>
      <w:shd w:val="clear" w:color="auto" w:fill="E1DFDD"/>
    </w:rPr>
  </w:style>
  <w:style w:type="character" w:customStyle="1" w:styleId="UnresolvedMention7">
    <w:name w:val="Unresolved Mention7"/>
    <w:basedOn w:val="DefaultParagraphFont"/>
    <w:uiPriority w:val="99"/>
    <w:semiHidden/>
    <w:unhideWhenUsed/>
    <w:rsid w:val="00FC45E9"/>
    <w:rPr>
      <w:color w:val="605E5C"/>
      <w:shd w:val="clear" w:color="auto" w:fill="E1DFDD"/>
    </w:rPr>
  </w:style>
  <w:style w:type="table" w:styleId="TableGrid">
    <w:name w:val="Table Grid"/>
    <w:basedOn w:val="TableNormal"/>
    <w:uiPriority w:val="39"/>
    <w:rsid w:val="00FC4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C45E9"/>
    <w:rPr>
      <w:b/>
      <w:bCs/>
    </w:rPr>
  </w:style>
  <w:style w:type="character" w:customStyle="1" w:styleId="UnresolvedMention8">
    <w:name w:val="Unresolved Mention8"/>
    <w:basedOn w:val="DefaultParagraphFont"/>
    <w:uiPriority w:val="99"/>
    <w:semiHidden/>
    <w:unhideWhenUsed/>
    <w:rsid w:val="00FC45E9"/>
    <w:rPr>
      <w:color w:val="605E5C"/>
      <w:shd w:val="clear" w:color="auto" w:fill="E1DFDD"/>
    </w:rPr>
  </w:style>
  <w:style w:type="character" w:customStyle="1" w:styleId="UnresolvedMention9">
    <w:name w:val="Unresolved Mention9"/>
    <w:basedOn w:val="DefaultParagraphFont"/>
    <w:uiPriority w:val="99"/>
    <w:semiHidden/>
    <w:unhideWhenUsed/>
    <w:rsid w:val="00FC45E9"/>
    <w:rPr>
      <w:color w:val="605E5C"/>
      <w:shd w:val="clear" w:color="auto" w:fill="E1DFDD"/>
    </w:rPr>
  </w:style>
  <w:style w:type="character" w:customStyle="1" w:styleId="UnresolvedMention10">
    <w:name w:val="Unresolved Mention10"/>
    <w:basedOn w:val="DefaultParagraphFont"/>
    <w:uiPriority w:val="99"/>
    <w:semiHidden/>
    <w:unhideWhenUsed/>
    <w:rsid w:val="00FC45E9"/>
    <w:rPr>
      <w:color w:val="605E5C"/>
      <w:shd w:val="clear" w:color="auto" w:fill="E1DFDD"/>
    </w:rPr>
  </w:style>
  <w:style w:type="paragraph" w:styleId="Header">
    <w:name w:val="header"/>
    <w:basedOn w:val="Normal"/>
    <w:link w:val="HeaderChar"/>
    <w:uiPriority w:val="99"/>
    <w:unhideWhenUsed/>
    <w:rsid w:val="00FC45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45E9"/>
  </w:style>
  <w:style w:type="paragraph" w:styleId="Footer">
    <w:name w:val="footer"/>
    <w:basedOn w:val="Normal"/>
    <w:link w:val="FooterChar"/>
    <w:uiPriority w:val="99"/>
    <w:unhideWhenUsed/>
    <w:rsid w:val="00FC45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45E9"/>
  </w:style>
  <w:style w:type="character" w:customStyle="1" w:styleId="UnresolvedMention11">
    <w:name w:val="Unresolved Mention11"/>
    <w:basedOn w:val="DefaultParagraphFont"/>
    <w:uiPriority w:val="99"/>
    <w:semiHidden/>
    <w:unhideWhenUsed/>
    <w:rsid w:val="00FC45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7</Pages>
  <Words>16188</Words>
  <Characters>92273</Characters>
  <Application>Microsoft Office Word</Application>
  <DocSecurity>0</DocSecurity>
  <Lines>768</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gh o brien</dc:creator>
  <cp:keywords/>
  <dc:description/>
  <cp:lastModifiedBy>Donagh O'Brien</cp:lastModifiedBy>
  <cp:revision>2</cp:revision>
  <dcterms:created xsi:type="dcterms:W3CDTF">2025-09-18T09:17:00Z</dcterms:created>
  <dcterms:modified xsi:type="dcterms:W3CDTF">2025-09-18T09:17:00Z</dcterms:modified>
</cp:coreProperties>
</file>